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A48C3" w:rsidP="06E4DF9D" w:rsidRDefault="52905DE3" w14:paraId="739EF424" w14:textId="063CE884">
      <w:pPr>
        <w:pStyle w:val="Heading2"/>
        <w:ind w:firstLine="0"/>
        <w:rPr>
          <w:rFonts w:ascii="Aptos" w:hAnsi="Aptos" w:eastAsia="" w:cs="" w:asciiTheme="minorAscii" w:hAnsiTheme="minorAscii" w:eastAsiaTheme="minorEastAsia" w:cstheme="minorBidi"/>
        </w:rPr>
      </w:pPr>
      <w:r w:rsidRPr="06E4DF9D" w:rsidR="52905DE3">
        <w:rPr>
          <w:rFonts w:ascii="Aptos" w:hAnsi="Aptos" w:eastAsia="Aptos" w:cs="Aptos"/>
        </w:rPr>
        <w:t xml:space="preserve">Supplementary materials File </w:t>
      </w:r>
      <w:r w:rsidRPr="06E4DF9D" w:rsidR="2E77B788">
        <w:rPr>
          <w:rFonts w:ascii="Aptos" w:hAnsi="Aptos" w:eastAsia="Aptos" w:cs="Aptos"/>
        </w:rPr>
        <w:t>1</w:t>
      </w:r>
      <w:r w:rsidRPr="06E4DF9D" w:rsidR="4BA2A94E">
        <w:rPr>
          <w:rFonts w:ascii="Aptos" w:hAnsi="Aptos" w:eastAsia="Aptos" w:cs="Aptos"/>
        </w:rPr>
        <w:t>5 (S15)</w:t>
      </w:r>
      <w:r w:rsidRPr="06E4DF9D" w:rsidR="52905DE3">
        <w:rPr>
          <w:rFonts w:ascii="Aptos" w:hAnsi="Aptos" w:eastAsia="Aptos" w:cs="Aptos"/>
        </w:rPr>
        <w:t>. T</w:t>
      </w:r>
      <w:r w:rsidRPr="06E4DF9D" w:rsidR="52905DE3">
        <w:rPr>
          <w:rFonts w:ascii="Aptos" w:hAnsi="Aptos" w:eastAsia="" w:cs="" w:asciiTheme="minorAscii" w:hAnsiTheme="minorAscii" w:eastAsiaTheme="minorEastAsia" w:cstheme="minorBidi"/>
        </w:rPr>
        <w:t>able of demographics</w:t>
      </w:r>
      <w:r w:rsidRPr="06E4DF9D" w:rsidR="1A97F3DB">
        <w:rPr>
          <w:rFonts w:ascii="Aptos" w:hAnsi="Aptos" w:eastAsia="" w:cs="" w:asciiTheme="minorAscii" w:hAnsiTheme="minorAscii" w:eastAsiaTheme="minorEastAsia" w:cstheme="minorBidi"/>
        </w:rPr>
        <w:t xml:space="preserve"> at primary study level </w:t>
      </w:r>
    </w:p>
    <w:p w:rsidRPr="00857C72" w:rsidR="00962F21" w:rsidP="00605BEE" w:rsidRDefault="00605BEE" w14:paraId="6469F988" w14:textId="46991256">
      <w:pPr>
        <w:ind w:firstLine="0"/>
        <w:rPr>
          <w:rFonts w:ascii="Calibri Light" w:hAnsi="Calibri Light" w:cs="Calibri Light"/>
        </w:rPr>
      </w:pPr>
      <w:r>
        <w:rPr>
          <w:rFonts w:ascii="Calibri Light" w:hAnsi="Calibri Light" w:cs="Calibri Light"/>
        </w:rPr>
        <w:t>Key study d</w:t>
      </w:r>
      <w:r w:rsidRPr="00857C72" w:rsidR="00747F35">
        <w:rPr>
          <w:rFonts w:ascii="Calibri Light" w:hAnsi="Calibri Light" w:cs="Calibri Light"/>
        </w:rPr>
        <w:t xml:space="preserve">emographics </w:t>
      </w:r>
      <w:r w:rsidR="00E00362">
        <w:rPr>
          <w:rFonts w:ascii="Calibri Light" w:hAnsi="Calibri Light" w:cs="Calibri Light"/>
        </w:rPr>
        <w:t xml:space="preserve">reported by primary study and </w:t>
      </w:r>
      <w:r w:rsidRPr="00857C72" w:rsidR="00747F35">
        <w:rPr>
          <w:rFonts w:ascii="Calibri Light" w:hAnsi="Calibri Light" w:cs="Calibri Light"/>
        </w:rPr>
        <w:t xml:space="preserve">presented by </w:t>
      </w:r>
      <w:r w:rsidR="006248B2">
        <w:rPr>
          <w:rFonts w:ascii="Calibri Light" w:hAnsi="Calibri Light" w:cs="Calibri Light"/>
        </w:rPr>
        <w:t xml:space="preserve">approach </w:t>
      </w:r>
      <w:r w:rsidRPr="00857C72" w:rsidR="00747F35">
        <w:rPr>
          <w:rFonts w:ascii="Calibri Light" w:hAnsi="Calibri Light" w:cs="Calibri Light"/>
        </w:rPr>
        <w:t>when information available</w:t>
      </w:r>
      <w:r w:rsidRPr="00857C72" w:rsidR="00857C72">
        <w:rPr>
          <w:rFonts w:ascii="Calibri Light" w:hAnsi="Calibri Light" w:cs="Calibri Light"/>
        </w:rPr>
        <w:t>.</w:t>
      </w:r>
    </w:p>
    <w:tbl>
      <w:tblPr>
        <w:tblW w:w="14946" w:type="dxa"/>
        <w:tblInd w:w="-9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278"/>
        <w:gridCol w:w="1068"/>
        <w:gridCol w:w="1149"/>
        <w:gridCol w:w="1060"/>
        <w:gridCol w:w="608"/>
        <w:gridCol w:w="508"/>
        <w:gridCol w:w="1002"/>
        <w:gridCol w:w="841"/>
        <w:gridCol w:w="709"/>
        <w:gridCol w:w="992"/>
        <w:gridCol w:w="850"/>
        <w:gridCol w:w="993"/>
        <w:gridCol w:w="992"/>
        <w:gridCol w:w="1417"/>
        <w:gridCol w:w="1479"/>
      </w:tblGrid>
      <w:tr w:rsidRPr="007A78C8" w:rsidR="00DC05F9" w:rsidTr="0090766C" w14:paraId="6DCBF3FD" w14:textId="77777777">
        <w:trPr>
          <w:cantSplit/>
          <w:trHeight w:val="1415"/>
          <w:tblHeader/>
        </w:trPr>
        <w:tc>
          <w:tcPr>
            <w:tcW w:w="1278" w:type="dxa"/>
            <w:shd w:val="clear" w:color="auto" w:fill="D9D9D9" w:themeFill="background1" w:themeFillShade="D9"/>
            <w:textDirection w:val="btLr"/>
            <w:hideMark/>
          </w:tcPr>
          <w:p w:rsidRPr="009C3A51" w:rsidR="007A78C8" w:rsidP="00B97838" w:rsidRDefault="007A78C8" w14:paraId="541A52D6"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Study ID</w:t>
            </w:r>
          </w:p>
        </w:tc>
        <w:tc>
          <w:tcPr>
            <w:tcW w:w="1068" w:type="dxa"/>
            <w:shd w:val="clear" w:color="auto" w:fill="D9D9D9" w:themeFill="background1" w:themeFillShade="D9"/>
            <w:textDirection w:val="btLr"/>
            <w:hideMark/>
          </w:tcPr>
          <w:p w:rsidRPr="009C3A51" w:rsidR="007A78C8" w:rsidP="00B97838" w:rsidRDefault="007A78C8" w14:paraId="10E8B356"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Aim of study</w:t>
            </w:r>
          </w:p>
        </w:tc>
        <w:tc>
          <w:tcPr>
            <w:tcW w:w="1149" w:type="dxa"/>
            <w:shd w:val="clear" w:color="auto" w:fill="D9D9D9" w:themeFill="background1" w:themeFillShade="D9"/>
            <w:textDirection w:val="btLr"/>
            <w:hideMark/>
          </w:tcPr>
          <w:p w:rsidRPr="009C3A51" w:rsidR="007A78C8" w:rsidP="00B97838" w:rsidRDefault="007A78C8" w14:paraId="4A34AAAE"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Inclusion criteria</w:t>
            </w:r>
          </w:p>
        </w:tc>
        <w:tc>
          <w:tcPr>
            <w:tcW w:w="1060" w:type="dxa"/>
            <w:shd w:val="clear" w:color="auto" w:fill="D9D9D9" w:themeFill="background1" w:themeFillShade="D9"/>
            <w:textDirection w:val="btLr"/>
            <w:hideMark/>
          </w:tcPr>
          <w:p w:rsidRPr="009C3A51" w:rsidR="007A78C8" w:rsidP="00B97838" w:rsidRDefault="007A78C8" w14:paraId="6184B724"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Exclusion criteria</w:t>
            </w:r>
          </w:p>
        </w:tc>
        <w:tc>
          <w:tcPr>
            <w:tcW w:w="608" w:type="dxa"/>
            <w:shd w:val="clear" w:color="auto" w:fill="D9D9D9" w:themeFill="background1" w:themeFillShade="D9"/>
            <w:textDirection w:val="btLr"/>
            <w:hideMark/>
          </w:tcPr>
          <w:p w:rsidRPr="009C3A51" w:rsidR="007A78C8" w:rsidP="00B97838" w:rsidRDefault="007A78C8" w14:paraId="3B72C96E"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LOGBS definition</w:t>
            </w:r>
          </w:p>
        </w:tc>
        <w:tc>
          <w:tcPr>
            <w:tcW w:w="508" w:type="dxa"/>
            <w:shd w:val="clear" w:color="auto" w:fill="D9D9D9" w:themeFill="background1" w:themeFillShade="D9"/>
            <w:textDirection w:val="btLr"/>
            <w:hideMark/>
          </w:tcPr>
          <w:p w:rsidRPr="009C3A51" w:rsidR="007A78C8" w:rsidP="00B97838" w:rsidRDefault="00EF51CF" w14:paraId="3DA64346" w14:textId="0BE14E98">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 xml:space="preserve">Approach </w:t>
            </w:r>
            <w:r w:rsidRPr="009C3A51" w:rsidR="007A78C8">
              <w:rPr>
                <w:rFonts w:ascii="Calibri" w:hAnsi="Calibri" w:eastAsia="Times New Roman" w:cs="Calibri"/>
                <w:b/>
                <w:bCs/>
                <w:color w:val="000000"/>
                <w:sz w:val="16"/>
                <w:szCs w:val="16"/>
                <w:lang w:val="en-GB" w:eastAsia="en-GB"/>
              </w:rPr>
              <w:t>comparison</w:t>
            </w:r>
            <w:r w:rsidRPr="009C3A51">
              <w:rPr>
                <w:rFonts w:ascii="Calibri" w:hAnsi="Calibri" w:eastAsia="Times New Roman" w:cs="Calibri"/>
                <w:b/>
                <w:bCs/>
                <w:color w:val="000000"/>
                <w:sz w:val="16"/>
                <w:szCs w:val="16"/>
                <w:lang w:val="en-GB" w:eastAsia="en-GB"/>
              </w:rPr>
              <w:t>*</w:t>
            </w:r>
          </w:p>
        </w:tc>
        <w:tc>
          <w:tcPr>
            <w:tcW w:w="1002" w:type="dxa"/>
            <w:shd w:val="clear" w:color="auto" w:fill="D9D9D9" w:themeFill="background1" w:themeFillShade="D9"/>
            <w:textDirection w:val="btLr"/>
            <w:hideMark/>
          </w:tcPr>
          <w:p w:rsidRPr="009C3A51" w:rsidR="007A78C8" w:rsidP="00B97838" w:rsidRDefault="006248B2" w14:paraId="2E6FA4C1" w14:textId="6E3A45E0">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Approach</w:t>
            </w:r>
            <w:r w:rsidRPr="009C3A51" w:rsidR="00DC05F9">
              <w:rPr>
                <w:rFonts w:ascii="Calibri" w:hAnsi="Calibri" w:eastAsia="Times New Roman" w:cs="Calibri"/>
                <w:b/>
                <w:bCs/>
                <w:color w:val="000000"/>
                <w:sz w:val="16"/>
                <w:szCs w:val="16"/>
                <w:lang w:val="en-GB" w:eastAsia="en-GB"/>
              </w:rPr>
              <w:t xml:space="preserve"> /</w:t>
            </w:r>
            <w:r w:rsidRPr="009C3A51" w:rsidR="007A78C8">
              <w:rPr>
                <w:rFonts w:ascii="Calibri" w:hAnsi="Calibri" w:eastAsia="Times New Roman" w:cs="Calibri"/>
                <w:b/>
                <w:bCs/>
                <w:color w:val="000000"/>
                <w:sz w:val="16"/>
                <w:szCs w:val="16"/>
                <w:lang w:val="en-GB" w:eastAsia="en-GB"/>
              </w:rPr>
              <w:t xml:space="preserve">Strategy </w:t>
            </w:r>
          </w:p>
        </w:tc>
        <w:tc>
          <w:tcPr>
            <w:tcW w:w="841" w:type="dxa"/>
            <w:shd w:val="clear" w:color="auto" w:fill="D9D9D9" w:themeFill="background1" w:themeFillShade="D9"/>
            <w:textDirection w:val="btLr"/>
            <w:hideMark/>
          </w:tcPr>
          <w:p w:rsidRPr="009C3A51" w:rsidR="007A78C8" w:rsidP="00B97838" w:rsidRDefault="007A78C8" w14:paraId="0C104F2B"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Women (n)</w:t>
            </w:r>
          </w:p>
        </w:tc>
        <w:tc>
          <w:tcPr>
            <w:tcW w:w="709" w:type="dxa"/>
            <w:shd w:val="clear" w:color="auto" w:fill="D9D9D9" w:themeFill="background1" w:themeFillShade="D9"/>
            <w:textDirection w:val="btLr"/>
            <w:hideMark/>
          </w:tcPr>
          <w:p w:rsidRPr="009C3A51" w:rsidR="007A78C8" w:rsidP="00B97838" w:rsidRDefault="007A78C8" w14:paraId="68B9C9EF"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Neonates (n)</w:t>
            </w:r>
          </w:p>
        </w:tc>
        <w:tc>
          <w:tcPr>
            <w:tcW w:w="992" w:type="dxa"/>
            <w:shd w:val="clear" w:color="auto" w:fill="D9D9D9" w:themeFill="background1" w:themeFillShade="D9"/>
            <w:textDirection w:val="btLr"/>
            <w:hideMark/>
          </w:tcPr>
          <w:p w:rsidRPr="009C3A51" w:rsidR="007A78C8" w:rsidP="00B97838" w:rsidRDefault="007A78C8" w14:paraId="3A84C132" w14:textId="18E85A8B">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themeColor="text1"/>
                <w:sz w:val="16"/>
                <w:szCs w:val="16"/>
                <w:lang w:val="en-GB" w:eastAsia="en-GB"/>
              </w:rPr>
              <w:t>Women age (</w:t>
            </w:r>
            <w:r w:rsidR="00202572">
              <w:rPr>
                <w:rFonts w:ascii="Calibri" w:hAnsi="Calibri" w:eastAsia="Times New Roman" w:cs="Calibri"/>
                <w:b/>
                <w:bCs/>
                <w:color w:val="000000" w:themeColor="text1"/>
                <w:sz w:val="16"/>
                <w:szCs w:val="16"/>
                <w:lang w:val="en-GB" w:eastAsia="en-GB"/>
              </w:rPr>
              <w:t xml:space="preserve">years, </w:t>
            </w:r>
            <w:r w:rsidRPr="009C3A51">
              <w:rPr>
                <w:rFonts w:ascii="Calibri" w:hAnsi="Calibri" w:eastAsia="Times New Roman" w:cs="Calibri"/>
                <w:b/>
                <w:bCs/>
                <w:color w:val="000000" w:themeColor="text1"/>
                <w:sz w:val="16"/>
                <w:szCs w:val="16"/>
                <w:lang w:val="en-GB" w:eastAsia="en-GB"/>
              </w:rPr>
              <w:t>SD)</w:t>
            </w:r>
          </w:p>
        </w:tc>
        <w:tc>
          <w:tcPr>
            <w:tcW w:w="850" w:type="dxa"/>
            <w:shd w:val="clear" w:color="auto" w:fill="D9D9D9" w:themeFill="background1" w:themeFillShade="D9"/>
            <w:textDirection w:val="btLr"/>
            <w:hideMark/>
          </w:tcPr>
          <w:p w:rsidRPr="009C3A51" w:rsidR="007A78C8" w:rsidP="00B97838" w:rsidRDefault="007A78C8" w14:paraId="11F4802C" w14:textId="0214FDC6">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themeColor="text1"/>
                <w:sz w:val="16"/>
                <w:szCs w:val="16"/>
                <w:lang w:val="en-GB" w:eastAsia="en-GB"/>
              </w:rPr>
              <w:t>Gestational age</w:t>
            </w:r>
            <w:r w:rsidRPr="009C3A51" w:rsidR="636CBF2A">
              <w:rPr>
                <w:rFonts w:ascii="Calibri" w:hAnsi="Calibri" w:eastAsia="Times New Roman" w:cs="Calibri"/>
                <w:b/>
                <w:bCs/>
                <w:color w:val="000000" w:themeColor="text1"/>
                <w:sz w:val="16"/>
                <w:szCs w:val="16"/>
                <w:lang w:val="en-GB" w:eastAsia="en-GB"/>
              </w:rPr>
              <w:t xml:space="preserve"> </w:t>
            </w:r>
            <w:r w:rsidRPr="009C3A51">
              <w:rPr>
                <w:rFonts w:ascii="Calibri" w:hAnsi="Calibri" w:eastAsia="Times New Roman" w:cs="Calibri"/>
                <w:b/>
                <w:bCs/>
                <w:color w:val="000000" w:themeColor="text1"/>
                <w:sz w:val="16"/>
                <w:szCs w:val="16"/>
                <w:lang w:val="en-GB" w:eastAsia="en-GB"/>
              </w:rPr>
              <w:t>(</w:t>
            </w:r>
            <w:r w:rsidR="00C60201">
              <w:rPr>
                <w:rFonts w:ascii="Calibri" w:hAnsi="Calibri" w:eastAsia="Times New Roman" w:cs="Calibri"/>
                <w:b/>
                <w:bCs/>
                <w:color w:val="000000" w:themeColor="text1"/>
                <w:sz w:val="16"/>
                <w:szCs w:val="16"/>
                <w:lang w:val="en-GB" w:eastAsia="en-GB"/>
              </w:rPr>
              <w:t xml:space="preserve">weeks, </w:t>
            </w:r>
            <w:r w:rsidRPr="009C3A51">
              <w:rPr>
                <w:rFonts w:ascii="Calibri" w:hAnsi="Calibri" w:eastAsia="Times New Roman" w:cs="Calibri"/>
                <w:b/>
                <w:bCs/>
                <w:color w:val="000000" w:themeColor="text1"/>
                <w:sz w:val="16"/>
                <w:szCs w:val="16"/>
                <w:lang w:val="en-GB" w:eastAsia="en-GB"/>
              </w:rPr>
              <w:t>SD)</w:t>
            </w:r>
          </w:p>
        </w:tc>
        <w:tc>
          <w:tcPr>
            <w:tcW w:w="993" w:type="dxa"/>
            <w:shd w:val="clear" w:color="auto" w:fill="D9D9D9" w:themeFill="background1" w:themeFillShade="D9"/>
            <w:textDirection w:val="btLr"/>
            <w:hideMark/>
          </w:tcPr>
          <w:p w:rsidRPr="009C3A51" w:rsidR="007A78C8" w:rsidP="00B97838" w:rsidRDefault="007A78C8" w14:paraId="6BE5C5C3"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Ethnicity</w:t>
            </w:r>
          </w:p>
        </w:tc>
        <w:tc>
          <w:tcPr>
            <w:tcW w:w="992" w:type="dxa"/>
            <w:shd w:val="clear" w:color="auto" w:fill="D9D9D9" w:themeFill="background1" w:themeFillShade="D9"/>
            <w:textDirection w:val="btLr"/>
            <w:hideMark/>
          </w:tcPr>
          <w:p w:rsidRPr="009C3A51" w:rsidR="007A78C8" w:rsidP="00B97838" w:rsidRDefault="007A78C8" w14:paraId="68E0C95E" w14:textId="7076B906">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themeColor="text1"/>
                <w:sz w:val="16"/>
                <w:szCs w:val="16"/>
                <w:lang w:val="en-GB" w:eastAsia="en-GB"/>
              </w:rPr>
              <w:t>Prevalence of GBS colonisation</w:t>
            </w:r>
            <w:r w:rsidRPr="009C3A51" w:rsidR="237E8CF9">
              <w:rPr>
                <w:rFonts w:ascii="Calibri" w:hAnsi="Calibri" w:eastAsia="Times New Roman" w:cs="Calibri"/>
                <w:b/>
                <w:bCs/>
                <w:color w:val="000000" w:themeColor="text1"/>
                <w:sz w:val="16"/>
                <w:szCs w:val="16"/>
                <w:lang w:val="en-GB" w:eastAsia="en-GB"/>
              </w:rPr>
              <w:t xml:space="preserve"> (n, (%))</w:t>
            </w:r>
          </w:p>
        </w:tc>
        <w:tc>
          <w:tcPr>
            <w:tcW w:w="1417" w:type="dxa"/>
            <w:shd w:val="clear" w:color="auto" w:fill="D9D9D9" w:themeFill="background1" w:themeFillShade="D9"/>
            <w:textDirection w:val="btLr"/>
            <w:hideMark/>
          </w:tcPr>
          <w:p w:rsidRPr="009C3A51" w:rsidR="007A78C8" w:rsidP="00B97838" w:rsidRDefault="007A78C8" w14:paraId="1299FAD6"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 xml:space="preserve">Number of women with high risk factors </w:t>
            </w:r>
          </w:p>
        </w:tc>
        <w:tc>
          <w:tcPr>
            <w:tcW w:w="1479" w:type="dxa"/>
            <w:shd w:val="clear" w:color="auto" w:fill="D9D9D9" w:themeFill="background1" w:themeFillShade="D9"/>
            <w:textDirection w:val="btLr"/>
            <w:hideMark/>
          </w:tcPr>
          <w:p w:rsidRPr="009C3A51" w:rsidR="007A78C8" w:rsidP="00B97838" w:rsidRDefault="007A78C8" w14:paraId="3838957F" w14:textId="77777777">
            <w:pPr>
              <w:spacing w:before="0" w:after="0" w:line="240" w:lineRule="auto"/>
              <w:ind w:left="113" w:right="113" w:firstLine="0"/>
              <w:jc w:val="left"/>
              <w:rPr>
                <w:rFonts w:ascii="Calibri" w:hAnsi="Calibri" w:eastAsia="Times New Roman" w:cs="Calibri"/>
                <w:b/>
                <w:bCs/>
                <w:color w:val="000000"/>
                <w:sz w:val="16"/>
                <w:szCs w:val="16"/>
                <w:lang w:val="en-GB" w:eastAsia="en-GB"/>
              </w:rPr>
            </w:pPr>
            <w:r w:rsidRPr="009C3A51">
              <w:rPr>
                <w:rFonts w:ascii="Calibri" w:hAnsi="Calibri" w:eastAsia="Times New Roman" w:cs="Calibri"/>
                <w:b/>
                <w:bCs/>
                <w:color w:val="000000"/>
                <w:sz w:val="16"/>
                <w:szCs w:val="16"/>
                <w:lang w:val="en-GB" w:eastAsia="en-GB"/>
              </w:rPr>
              <w:t xml:space="preserve">Other clinical risk factors reported </w:t>
            </w:r>
          </w:p>
        </w:tc>
      </w:tr>
      <w:tr w:rsidRPr="007A78C8" w:rsidR="0096580A" w:rsidTr="0090766C" w14:paraId="441D6540" w14:textId="77777777">
        <w:trPr>
          <w:trHeight w:val="1200"/>
        </w:trPr>
        <w:tc>
          <w:tcPr>
            <w:tcW w:w="1278" w:type="dxa"/>
            <w:vMerge w:val="restart"/>
            <w:shd w:val="clear" w:color="auto" w:fill="auto"/>
            <w:hideMark/>
          </w:tcPr>
          <w:p w:rsidRPr="007A78C8" w:rsidR="0096580A" w:rsidP="007A78C8" w:rsidRDefault="0096580A" w14:paraId="445C1C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bdelmaaboud 2011</w:t>
            </w:r>
          </w:p>
        </w:tc>
        <w:tc>
          <w:tcPr>
            <w:tcW w:w="1068" w:type="dxa"/>
            <w:vMerge w:val="restart"/>
            <w:shd w:val="clear" w:color="auto" w:fill="auto"/>
            <w:hideMark/>
          </w:tcPr>
          <w:p w:rsidRPr="007A78C8" w:rsidR="0096580A" w:rsidP="007A78C8" w:rsidRDefault="0096580A" w14:paraId="1CB8BB08" w14:textId="566F11A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evaluate the </w:t>
            </w:r>
            <w:r>
              <w:rPr>
                <w:rFonts w:ascii="Calibri" w:hAnsi="Calibri" w:eastAsia="Times New Roman" w:cs="Calibri"/>
                <w:color w:val="000000"/>
                <w:sz w:val="16"/>
                <w:szCs w:val="16"/>
                <w:lang w:val="en-GB" w:eastAsia="en-GB"/>
              </w:rPr>
              <w:t>d</w:t>
            </w:r>
            <w:r w:rsidRPr="007A78C8">
              <w:rPr>
                <w:rFonts w:ascii="Calibri" w:hAnsi="Calibri" w:eastAsia="Times New Roman" w:cs="Calibri"/>
                <w:color w:val="000000"/>
                <w:sz w:val="16"/>
                <w:szCs w:val="16"/>
                <w:lang w:val="en-GB" w:eastAsia="en-GB"/>
              </w:rPr>
              <w:t xml:space="preserve">ifference between universal screening and risk-based strategies in the </w:t>
            </w:r>
            <w:r>
              <w:rPr>
                <w:rFonts w:ascii="Calibri" w:hAnsi="Calibri" w:eastAsia="Times New Roman" w:cs="Calibri"/>
                <w:color w:val="000000"/>
                <w:sz w:val="16"/>
                <w:szCs w:val="16"/>
                <w:lang w:val="en-GB" w:eastAsia="en-GB"/>
              </w:rPr>
              <w:t>p</w:t>
            </w:r>
            <w:r w:rsidRPr="007A78C8">
              <w:rPr>
                <w:rFonts w:ascii="Calibri" w:hAnsi="Calibri" w:eastAsia="Times New Roman" w:cs="Calibri"/>
                <w:color w:val="000000"/>
                <w:sz w:val="16"/>
                <w:szCs w:val="16"/>
                <w:lang w:val="en-GB" w:eastAsia="en-GB"/>
              </w:rPr>
              <w:t>revention of EOGBS disease</w:t>
            </w:r>
          </w:p>
        </w:tc>
        <w:tc>
          <w:tcPr>
            <w:tcW w:w="1149" w:type="dxa"/>
            <w:vMerge w:val="restart"/>
            <w:shd w:val="clear" w:color="auto" w:fill="auto"/>
            <w:hideMark/>
          </w:tcPr>
          <w:p w:rsidRPr="007A78C8" w:rsidR="0096580A" w:rsidP="007A78C8" w:rsidRDefault="0096580A" w14:paraId="75EBF1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96580A" w:rsidP="007A78C8" w:rsidRDefault="0096580A" w14:paraId="77AD10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96580A" w:rsidP="007A78C8" w:rsidRDefault="0096580A" w14:paraId="4572093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96580A" w:rsidP="007A78C8" w:rsidRDefault="0096580A" w14:paraId="42D933B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96580A" w:rsidP="007A78C8" w:rsidRDefault="0096580A" w14:paraId="21A1C30E" w14:textId="57F65163">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creening/U</w:t>
            </w:r>
            <w:r>
              <w:rPr>
                <w:rFonts w:ascii="Calibri" w:hAnsi="Calibri" w:eastAsia="Times New Roman" w:cs="Calibri"/>
                <w:color w:val="000000"/>
                <w:sz w:val="16"/>
                <w:szCs w:val="16"/>
                <w:lang w:val="en-GB" w:eastAsia="en-GB"/>
              </w:rPr>
              <w:t>n</w:t>
            </w:r>
            <w:r w:rsidRPr="007A78C8">
              <w:rPr>
                <w:rFonts w:ascii="Calibri" w:hAnsi="Calibri" w:eastAsia="Times New Roman" w:cs="Calibri"/>
                <w:color w:val="000000"/>
                <w:sz w:val="16"/>
                <w:szCs w:val="16"/>
                <w:lang w:val="en-GB" w:eastAsia="en-GB"/>
              </w:rPr>
              <w:t>iversal</w:t>
            </w:r>
          </w:p>
        </w:tc>
        <w:tc>
          <w:tcPr>
            <w:tcW w:w="841" w:type="dxa"/>
            <w:shd w:val="clear" w:color="auto" w:fill="auto"/>
            <w:hideMark/>
          </w:tcPr>
          <w:p w:rsidRPr="007A78C8" w:rsidR="0096580A" w:rsidP="007A78C8" w:rsidRDefault="0096580A" w14:paraId="55C4C6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57</w:t>
            </w:r>
          </w:p>
        </w:tc>
        <w:tc>
          <w:tcPr>
            <w:tcW w:w="709" w:type="dxa"/>
            <w:shd w:val="clear" w:color="auto" w:fill="auto"/>
            <w:hideMark/>
          </w:tcPr>
          <w:p w:rsidRPr="007A78C8" w:rsidR="0096580A" w:rsidP="007A78C8" w:rsidRDefault="0096580A" w14:paraId="78F3A1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57</w:t>
            </w:r>
          </w:p>
        </w:tc>
        <w:tc>
          <w:tcPr>
            <w:tcW w:w="992" w:type="dxa"/>
            <w:shd w:val="clear" w:color="auto" w:fill="auto"/>
            <w:hideMark/>
          </w:tcPr>
          <w:p w:rsidRPr="007A78C8" w:rsidR="0096580A" w:rsidP="007A78C8" w:rsidRDefault="0096580A" w14:paraId="357D62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6 (3.2)</w:t>
            </w:r>
          </w:p>
        </w:tc>
        <w:tc>
          <w:tcPr>
            <w:tcW w:w="850" w:type="dxa"/>
            <w:shd w:val="clear" w:color="auto" w:fill="auto"/>
            <w:hideMark/>
          </w:tcPr>
          <w:p w:rsidRPr="007A78C8" w:rsidR="0096580A" w:rsidP="007A78C8" w:rsidRDefault="0096580A" w14:paraId="2635AB2B" w14:textId="785B515F">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NR </w:t>
            </w:r>
          </w:p>
        </w:tc>
        <w:tc>
          <w:tcPr>
            <w:tcW w:w="993" w:type="dxa"/>
            <w:shd w:val="clear" w:color="auto" w:fill="auto"/>
            <w:hideMark/>
          </w:tcPr>
          <w:p w:rsidRPr="007A78C8" w:rsidR="0096580A" w:rsidP="007A78C8" w:rsidRDefault="0096580A" w14:paraId="73F453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Qatari 288 (43.8)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Non-Qatari 369 (56.2) </w:t>
            </w:r>
          </w:p>
        </w:tc>
        <w:tc>
          <w:tcPr>
            <w:tcW w:w="992" w:type="dxa"/>
            <w:shd w:val="clear" w:color="auto" w:fill="auto"/>
            <w:hideMark/>
          </w:tcPr>
          <w:p w:rsidRPr="007A78C8" w:rsidR="0096580A" w:rsidP="007A78C8" w:rsidRDefault="0096580A" w14:paraId="7F3849F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96580A" w:rsidP="007A78C8" w:rsidRDefault="0096580A" w14:paraId="2D7B18F2" w14:textId="260757B7">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Preterm delivery 46 (6.9) </w:t>
            </w:r>
            <w:r>
              <w:br/>
            </w:r>
            <w:r w:rsidRPr="7275A06A">
              <w:rPr>
                <w:rFonts w:ascii="Calibri" w:hAnsi="Calibri" w:eastAsia="Times New Roman" w:cs="Calibri"/>
                <w:color w:val="000000" w:themeColor="text1"/>
                <w:sz w:val="16"/>
                <w:szCs w:val="16"/>
                <w:lang w:val="en-GB" w:eastAsia="en-GB"/>
              </w:rPr>
              <w:t xml:space="preserve">PROM  18 h 53 (8.1) </w:t>
            </w:r>
            <w:r>
              <w:br/>
            </w:r>
            <w:r w:rsidRPr="7275A06A">
              <w:rPr>
                <w:rFonts w:ascii="Calibri" w:hAnsi="Calibri" w:eastAsia="Times New Roman" w:cs="Calibri"/>
                <w:color w:val="000000" w:themeColor="text1"/>
                <w:sz w:val="16"/>
                <w:szCs w:val="16"/>
                <w:lang w:val="en-GB" w:eastAsia="en-GB"/>
              </w:rPr>
              <w:t>Intrapartum fever 22 (3.6)</w:t>
            </w:r>
            <w:r>
              <w:br/>
            </w:r>
            <w:r w:rsidRPr="7275A06A">
              <w:rPr>
                <w:rFonts w:ascii="Calibri" w:hAnsi="Calibri" w:eastAsia="Times New Roman" w:cs="Calibri"/>
                <w:color w:val="000000" w:themeColor="text1"/>
                <w:sz w:val="16"/>
                <w:szCs w:val="16"/>
                <w:lang w:val="en-GB" w:eastAsia="en-GB"/>
              </w:rPr>
              <w:t>GBS bacteriuria 22 (3.3)</w:t>
            </w:r>
            <w:r>
              <w:br/>
            </w:r>
            <w:r w:rsidRPr="7275A06A">
              <w:rPr>
                <w:rFonts w:ascii="Calibri" w:hAnsi="Calibri" w:eastAsia="Times New Roman" w:cs="Calibri"/>
                <w:color w:val="000000" w:themeColor="text1"/>
                <w:sz w:val="16"/>
                <w:szCs w:val="16"/>
                <w:lang w:val="en-GB" w:eastAsia="en-GB"/>
              </w:rPr>
              <w:t>Previous infant with GBS disease 3 (0.49)</w:t>
            </w:r>
          </w:p>
        </w:tc>
        <w:tc>
          <w:tcPr>
            <w:tcW w:w="1479" w:type="dxa"/>
            <w:shd w:val="clear" w:color="auto" w:fill="auto"/>
            <w:hideMark/>
          </w:tcPr>
          <w:p w:rsidRPr="007A78C8" w:rsidR="0096580A" w:rsidP="007A78C8" w:rsidRDefault="0096580A" w14:paraId="6678D20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96580A" w:rsidTr="0090766C" w14:paraId="01FE2A84" w14:textId="77777777">
        <w:trPr>
          <w:trHeight w:val="1200"/>
        </w:trPr>
        <w:tc>
          <w:tcPr>
            <w:tcW w:w="1278" w:type="dxa"/>
            <w:vMerge/>
            <w:shd w:val="clear" w:color="auto" w:fill="auto"/>
            <w:hideMark/>
          </w:tcPr>
          <w:p w:rsidRPr="007A78C8" w:rsidR="0096580A" w:rsidP="007A78C8" w:rsidRDefault="0096580A" w14:paraId="36C22FE0"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96580A" w:rsidP="007A78C8" w:rsidRDefault="0096580A" w14:paraId="52B3863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96580A" w:rsidP="007A78C8" w:rsidRDefault="0096580A" w14:paraId="4C3167D0"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96580A" w:rsidP="007A78C8" w:rsidRDefault="0096580A" w14:paraId="1E68835C"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96580A" w:rsidP="007A78C8" w:rsidRDefault="0096580A" w14:paraId="2A84305F"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96580A" w:rsidP="007A78C8" w:rsidRDefault="0096580A" w14:paraId="2C407F16"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96580A" w:rsidP="007A78C8" w:rsidRDefault="0096580A" w14:paraId="415828E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96580A" w:rsidP="007A78C8" w:rsidRDefault="0096580A" w14:paraId="6E265C2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11</w:t>
            </w:r>
          </w:p>
        </w:tc>
        <w:tc>
          <w:tcPr>
            <w:tcW w:w="709" w:type="dxa"/>
            <w:shd w:val="clear" w:color="auto" w:fill="auto"/>
            <w:hideMark/>
          </w:tcPr>
          <w:p w:rsidRPr="007A78C8" w:rsidR="0096580A" w:rsidP="007A78C8" w:rsidRDefault="0096580A" w14:paraId="50A9C7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11 (assumed)</w:t>
            </w:r>
          </w:p>
        </w:tc>
        <w:tc>
          <w:tcPr>
            <w:tcW w:w="992" w:type="dxa"/>
            <w:shd w:val="clear" w:color="auto" w:fill="auto"/>
            <w:hideMark/>
          </w:tcPr>
          <w:p w:rsidRPr="007A78C8" w:rsidR="0096580A" w:rsidP="007A78C8" w:rsidRDefault="0096580A" w14:paraId="1C5E997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3 (7.1)</w:t>
            </w:r>
          </w:p>
        </w:tc>
        <w:tc>
          <w:tcPr>
            <w:tcW w:w="850" w:type="dxa"/>
            <w:shd w:val="clear" w:color="auto" w:fill="auto"/>
            <w:hideMark/>
          </w:tcPr>
          <w:p w:rsidRPr="007A78C8" w:rsidR="0096580A" w:rsidP="007A78C8" w:rsidRDefault="0096580A" w14:paraId="7431F445" w14:textId="6A6843CF">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NR </w:t>
            </w:r>
          </w:p>
        </w:tc>
        <w:tc>
          <w:tcPr>
            <w:tcW w:w="993" w:type="dxa"/>
            <w:shd w:val="clear" w:color="auto" w:fill="auto"/>
            <w:hideMark/>
          </w:tcPr>
          <w:p w:rsidRPr="007A78C8" w:rsidR="0096580A" w:rsidP="007A78C8" w:rsidRDefault="0096580A" w14:paraId="3B74E1F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Qatari 274 (44.8) Non-Qatari 337 (55.2)</w:t>
            </w:r>
          </w:p>
        </w:tc>
        <w:tc>
          <w:tcPr>
            <w:tcW w:w="992" w:type="dxa"/>
            <w:shd w:val="clear" w:color="auto" w:fill="auto"/>
            <w:hideMark/>
          </w:tcPr>
          <w:p w:rsidRPr="007A78C8" w:rsidR="0096580A" w:rsidP="007A78C8" w:rsidRDefault="0096580A" w14:paraId="0E0CC387" w14:textId="30763B45">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NR</w:t>
            </w:r>
          </w:p>
        </w:tc>
        <w:tc>
          <w:tcPr>
            <w:tcW w:w="1417" w:type="dxa"/>
            <w:shd w:val="clear" w:color="auto" w:fill="auto"/>
            <w:hideMark/>
          </w:tcPr>
          <w:p w:rsidRPr="007A78C8" w:rsidR="0096580A" w:rsidP="007A78C8" w:rsidRDefault="0096580A" w14:paraId="1AB5D7E1" w14:textId="08885C47">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Preterm delivery 84 (13.8) PROM  18 h 50 (8.4) Intrapartum fever 26 (3.9) GBS bacteriuria 11 (1.9) Previous infant with GBS disease, n (%): 1 (0.21) </w:t>
            </w:r>
          </w:p>
        </w:tc>
        <w:tc>
          <w:tcPr>
            <w:tcW w:w="1479" w:type="dxa"/>
            <w:shd w:val="clear" w:color="auto" w:fill="auto"/>
            <w:hideMark/>
          </w:tcPr>
          <w:p w:rsidRPr="007A78C8" w:rsidR="0096580A" w:rsidP="007A78C8" w:rsidRDefault="0096580A" w14:paraId="4D27914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4D3C8A" w:rsidTr="0090766C" w14:paraId="79000991" w14:textId="77777777">
        <w:trPr>
          <w:trHeight w:val="1200"/>
        </w:trPr>
        <w:tc>
          <w:tcPr>
            <w:tcW w:w="1278" w:type="dxa"/>
            <w:vMerge w:val="restart"/>
            <w:shd w:val="clear" w:color="auto" w:fill="auto"/>
            <w:hideMark/>
          </w:tcPr>
          <w:p w:rsidRPr="007A78C8" w:rsidR="004D3C8A" w:rsidP="007A78C8" w:rsidRDefault="004D3C8A" w14:paraId="0EB1C0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arcon 2004</w:t>
            </w:r>
          </w:p>
        </w:tc>
        <w:tc>
          <w:tcPr>
            <w:tcW w:w="1068" w:type="dxa"/>
            <w:vMerge w:val="restart"/>
            <w:shd w:val="clear" w:color="auto" w:fill="auto"/>
            <w:hideMark/>
          </w:tcPr>
          <w:p w:rsidRPr="007A78C8" w:rsidR="004D3C8A" w:rsidP="007A78C8" w:rsidRDefault="004D3C8A" w14:paraId="544130AF" w14:textId="5931AA46">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termine trends in the incidence and antimicrobial resistance of early onset sepsis </w:t>
            </w:r>
            <w:r w:rsidRPr="007A78C8">
              <w:rPr>
                <w:rFonts w:ascii="Calibri" w:hAnsi="Calibri" w:eastAsia="Times New Roman" w:cs="Calibri"/>
                <w:color w:val="000000"/>
                <w:sz w:val="16"/>
                <w:szCs w:val="16"/>
                <w:lang w:val="en-GB" w:eastAsia="en-GB"/>
              </w:rPr>
              <w:t>caused by Escherichia coli in the era of antimicrobial prophylaxis</w:t>
            </w:r>
          </w:p>
        </w:tc>
        <w:tc>
          <w:tcPr>
            <w:tcW w:w="1149" w:type="dxa"/>
            <w:vMerge w:val="restart"/>
            <w:shd w:val="clear" w:color="auto" w:fill="auto"/>
            <w:hideMark/>
          </w:tcPr>
          <w:p w:rsidRPr="007A78C8" w:rsidR="004D3C8A" w:rsidP="007A78C8" w:rsidRDefault="004D3C8A" w14:paraId="63F59C36" w14:textId="416373B6">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ll </w:t>
            </w:r>
            <w:r w:rsidRPr="007A78C8" w:rsidR="00892766">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with early onset E. coli infection who were born at La Paz Hospital, a University Tertiary </w:t>
            </w:r>
            <w:r w:rsidRPr="007A78C8">
              <w:rPr>
                <w:rFonts w:ascii="Calibri" w:hAnsi="Calibri" w:eastAsia="Times New Roman" w:cs="Calibri"/>
                <w:color w:val="000000"/>
                <w:sz w:val="16"/>
                <w:szCs w:val="16"/>
                <w:lang w:val="en-GB" w:eastAsia="en-GB"/>
              </w:rPr>
              <w:t>Public Hospital, from January 1, 1992 through December 31, 2002</w:t>
            </w:r>
          </w:p>
        </w:tc>
        <w:tc>
          <w:tcPr>
            <w:tcW w:w="1060" w:type="dxa"/>
            <w:vMerge w:val="restart"/>
            <w:shd w:val="clear" w:color="auto" w:fill="auto"/>
            <w:hideMark/>
          </w:tcPr>
          <w:p w:rsidRPr="007A78C8" w:rsidR="004D3C8A" w:rsidP="007A78C8" w:rsidRDefault="004D3C8A" w14:paraId="6076C0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4D3C8A" w:rsidP="007A78C8" w:rsidRDefault="004D3C8A" w14:paraId="46BEE6E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4D3C8A" w:rsidP="007A78C8" w:rsidRDefault="004D3C8A" w14:paraId="24AD4F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R</w:t>
            </w:r>
          </w:p>
        </w:tc>
        <w:tc>
          <w:tcPr>
            <w:tcW w:w="1002" w:type="dxa"/>
            <w:shd w:val="clear" w:color="auto" w:fill="auto"/>
            <w:hideMark/>
          </w:tcPr>
          <w:p w:rsidRPr="007A78C8" w:rsidR="004D3C8A" w:rsidP="007A78C8" w:rsidRDefault="004D3C8A" w14:paraId="27DAB56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4D3C8A" w:rsidP="007A78C8" w:rsidRDefault="004D3C8A" w14:paraId="0C6CF8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4D3C8A" w:rsidP="007A78C8" w:rsidRDefault="004D3C8A" w14:paraId="4B7970B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8506</w:t>
            </w:r>
          </w:p>
        </w:tc>
        <w:tc>
          <w:tcPr>
            <w:tcW w:w="992" w:type="dxa"/>
            <w:shd w:val="clear" w:color="auto" w:fill="auto"/>
            <w:hideMark/>
          </w:tcPr>
          <w:p w:rsidRPr="007A78C8" w:rsidR="004D3C8A" w:rsidP="007A78C8" w:rsidRDefault="004D3C8A" w14:paraId="0CE640A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4D3C8A" w:rsidP="007A78C8" w:rsidRDefault="004D3C8A" w14:paraId="784AF92B" w14:textId="5DC6E32C">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t; 37 weeks 12/1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32-36 </w:t>
            </w:r>
            <w:r w:rsidRPr="007A78C8" w:rsidR="00F02650">
              <w:rPr>
                <w:rFonts w:ascii="Calibri" w:hAnsi="Calibri" w:eastAsia="Times New Roman" w:cs="Calibri"/>
                <w:color w:val="000000"/>
                <w:sz w:val="16"/>
                <w:szCs w:val="16"/>
                <w:lang w:val="en-GB" w:eastAsia="en-GB"/>
              </w:rPr>
              <w:t>weeks 2</w:t>
            </w:r>
            <w:r w:rsidRPr="007A78C8">
              <w:rPr>
                <w:rFonts w:ascii="Calibri" w:hAnsi="Calibri" w:eastAsia="Times New Roman" w:cs="Calibri"/>
                <w:color w:val="000000"/>
                <w:sz w:val="16"/>
                <w:szCs w:val="16"/>
                <w:lang w:val="en-GB" w:eastAsia="en-GB"/>
              </w:rPr>
              <w:t>/1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lt; 32 weeks 2/16</w:t>
            </w:r>
          </w:p>
        </w:tc>
        <w:tc>
          <w:tcPr>
            <w:tcW w:w="993" w:type="dxa"/>
            <w:shd w:val="clear" w:color="auto" w:fill="auto"/>
            <w:hideMark/>
          </w:tcPr>
          <w:p w:rsidRPr="007A78C8" w:rsidR="004D3C8A" w:rsidP="007A78C8" w:rsidRDefault="004D3C8A" w14:paraId="6F45D0C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D3C8A" w:rsidP="007A78C8" w:rsidRDefault="004D3C8A" w14:paraId="6467E4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4D3C8A" w:rsidP="007A78C8" w:rsidRDefault="004D3C8A" w14:paraId="00B2D3A3" w14:textId="72E0E55B">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group - overall by EOS+ neonates: 41 cases of early onset E. coli infection: 27/41 (66</w:t>
            </w:r>
            <w:r w:rsidRPr="007A78C8" w:rsidR="00F02650">
              <w:rPr>
                <w:rFonts w:ascii="Calibri" w:hAnsi="Calibri" w:eastAsia="Times New Roman" w:cs="Calibri"/>
                <w:color w:val="000000"/>
                <w:sz w:val="16"/>
                <w:szCs w:val="16"/>
                <w:lang w:val="en-GB" w:eastAsia="en-GB"/>
              </w:rPr>
              <w:t>%</w:t>
            </w:r>
            <w:r w:rsidR="00F02650">
              <w:rPr>
                <w:rFonts w:ascii="Calibri" w:hAnsi="Calibri" w:eastAsia="Times New Roman" w:cs="Calibri"/>
                <w:color w:val="000000"/>
                <w:sz w:val="16"/>
                <w:szCs w:val="16"/>
                <w:lang w:val="en-GB" w:eastAsia="en-GB"/>
              </w:rPr>
              <w:t>) maternal</w:t>
            </w:r>
            <w:r w:rsidRPr="007A78C8">
              <w:rPr>
                <w:rFonts w:ascii="Calibri" w:hAnsi="Calibri" w:eastAsia="Times New Roman" w:cs="Calibri"/>
                <w:color w:val="000000"/>
                <w:sz w:val="16"/>
                <w:szCs w:val="16"/>
                <w:lang w:val="en-GB" w:eastAsia="en-GB"/>
              </w:rPr>
              <w:t xml:space="preserve"> intrapartum temperature </w:t>
            </w:r>
            <w:r w:rsidRPr="007A78C8">
              <w:rPr>
                <w:rFonts w:ascii="Calibri" w:hAnsi="Calibri" w:eastAsia="Times New Roman" w:cs="Calibri"/>
                <w:color w:val="000000"/>
                <w:sz w:val="16"/>
                <w:szCs w:val="16"/>
                <w:lang w:val="en-GB" w:eastAsia="en-GB"/>
              </w:rPr>
              <w:t>(38</w:t>
            </w:r>
            <w:r w:rsidRPr="001563D5" w:rsidR="001563D5">
              <w:rPr>
                <w:rFonts w:ascii="Calibri" w:hAnsi="Calibri" w:eastAsia="Times New Roman" w:cs="Calibri"/>
                <w:color w:val="000000"/>
                <w:sz w:val="16"/>
                <w:szCs w:val="16"/>
                <w:vertAlign w:val="superscript"/>
                <w:lang w:val="en-GB" w:eastAsia="en-GB"/>
              </w:rPr>
              <w:t>o</w:t>
            </w:r>
            <w:r w:rsidRPr="007A78C8">
              <w:rPr>
                <w:rFonts w:ascii="Calibri" w:hAnsi="Calibri" w:eastAsia="Times New Roman" w:cs="Calibri"/>
                <w:color w:val="000000"/>
                <w:sz w:val="16"/>
                <w:szCs w:val="16"/>
                <w:lang w:val="en-GB" w:eastAsia="en-GB"/>
              </w:rPr>
              <w:t>C in 2/27</w:t>
            </w:r>
            <w:r w:rsidR="00F100A5">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7%)), 40/41</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98%) known duration of rupture of membranes, 28/41 (68%) maternal intrapartum antibiotic, 10/40 (25%) prolonged rupture of membranes (18 h)</w:t>
            </w:r>
          </w:p>
        </w:tc>
        <w:tc>
          <w:tcPr>
            <w:tcW w:w="1479" w:type="dxa"/>
            <w:shd w:val="clear" w:color="auto" w:fill="auto"/>
            <w:hideMark/>
          </w:tcPr>
          <w:p w:rsidRPr="007A78C8" w:rsidR="004D3C8A" w:rsidP="007A78C8" w:rsidRDefault="004D3C8A" w14:paraId="676DC3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4D3C8A" w:rsidTr="0090766C" w14:paraId="58EAD981" w14:textId="77777777">
        <w:trPr>
          <w:trHeight w:val="1200"/>
        </w:trPr>
        <w:tc>
          <w:tcPr>
            <w:tcW w:w="1278" w:type="dxa"/>
            <w:vMerge/>
            <w:shd w:val="clear" w:color="auto" w:fill="auto"/>
            <w:hideMark/>
          </w:tcPr>
          <w:p w:rsidRPr="007A78C8" w:rsidR="004D3C8A" w:rsidP="007A78C8" w:rsidRDefault="004D3C8A" w14:paraId="117BF6E4"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4D3C8A" w:rsidP="007A78C8" w:rsidRDefault="004D3C8A" w14:paraId="5BBB3C01"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4D3C8A" w:rsidP="007A78C8" w:rsidRDefault="004D3C8A" w14:paraId="38F9CE87"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4D3C8A" w:rsidP="007A78C8" w:rsidRDefault="004D3C8A" w14:paraId="6274D48D"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4D3C8A" w:rsidP="007A78C8" w:rsidRDefault="004D3C8A" w14:paraId="370B1850"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4D3C8A" w:rsidP="007A78C8" w:rsidRDefault="004D3C8A" w14:paraId="3FB08EE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4D3C8A" w:rsidP="007A78C8" w:rsidRDefault="004D3C8A" w14:paraId="7367059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4D3C8A" w:rsidP="007A78C8" w:rsidRDefault="004D3C8A" w14:paraId="524E4B3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4D3C8A" w:rsidP="007A78C8" w:rsidRDefault="004D3C8A" w14:paraId="20A97E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262</w:t>
            </w:r>
          </w:p>
        </w:tc>
        <w:tc>
          <w:tcPr>
            <w:tcW w:w="992" w:type="dxa"/>
            <w:shd w:val="clear" w:color="auto" w:fill="auto"/>
            <w:hideMark/>
          </w:tcPr>
          <w:p w:rsidRPr="007A78C8" w:rsidR="004D3C8A" w:rsidP="007A78C8" w:rsidRDefault="004D3C8A" w14:paraId="215ACA2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4D3C8A" w:rsidP="007A78C8" w:rsidRDefault="004D3C8A" w14:paraId="330A4EC0" w14:textId="27D80BB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t; 37 weeks 9/2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32-36 </w:t>
            </w:r>
            <w:r w:rsidRPr="007A78C8" w:rsidR="00F02650">
              <w:rPr>
                <w:rFonts w:ascii="Calibri" w:hAnsi="Calibri" w:eastAsia="Times New Roman" w:cs="Calibri"/>
                <w:color w:val="000000"/>
                <w:sz w:val="16"/>
                <w:szCs w:val="16"/>
                <w:lang w:val="en-GB" w:eastAsia="en-GB"/>
              </w:rPr>
              <w:t>weeks 4</w:t>
            </w:r>
            <w:r w:rsidRPr="007A78C8">
              <w:rPr>
                <w:rFonts w:ascii="Calibri" w:hAnsi="Calibri" w:eastAsia="Times New Roman" w:cs="Calibri"/>
                <w:color w:val="000000"/>
                <w:sz w:val="16"/>
                <w:szCs w:val="16"/>
                <w:lang w:val="en-GB" w:eastAsia="en-GB"/>
              </w:rPr>
              <w:t>/2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lt; 32 weeks 7/20</w:t>
            </w:r>
          </w:p>
        </w:tc>
        <w:tc>
          <w:tcPr>
            <w:tcW w:w="993" w:type="dxa"/>
            <w:shd w:val="clear" w:color="auto" w:fill="auto"/>
            <w:hideMark/>
          </w:tcPr>
          <w:p w:rsidRPr="007A78C8" w:rsidR="004D3C8A" w:rsidP="007A78C8" w:rsidRDefault="004D3C8A" w14:paraId="2D7BFD0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D3C8A" w:rsidP="007A78C8" w:rsidRDefault="004D3C8A" w14:paraId="08A606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4D3C8A" w:rsidP="007A78C8" w:rsidRDefault="004D3C8A" w14:paraId="645CCE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eported in No strategy)</w:t>
            </w:r>
          </w:p>
        </w:tc>
        <w:tc>
          <w:tcPr>
            <w:tcW w:w="1479" w:type="dxa"/>
            <w:shd w:val="clear" w:color="auto" w:fill="auto"/>
            <w:hideMark/>
          </w:tcPr>
          <w:p w:rsidRPr="007A78C8" w:rsidR="004D3C8A" w:rsidP="007A78C8" w:rsidRDefault="004D3C8A" w14:paraId="576F039F" w14:textId="77777777">
            <w:pPr>
              <w:spacing w:before="0" w:after="0" w:line="240" w:lineRule="auto"/>
              <w:ind w:firstLine="0"/>
              <w:jc w:val="left"/>
              <w:rPr>
                <w:rFonts w:ascii="Calibri" w:hAnsi="Calibri" w:eastAsia="Times New Roman" w:cs="Calibri"/>
                <w:color w:val="000000"/>
                <w:sz w:val="16"/>
                <w:szCs w:val="16"/>
                <w:lang w:val="en-GB" w:eastAsia="en-GB"/>
              </w:rPr>
            </w:pPr>
          </w:p>
        </w:tc>
      </w:tr>
      <w:tr w:rsidRPr="007A78C8" w:rsidR="004D3C8A" w:rsidTr="0090766C" w14:paraId="41288BEE" w14:textId="77777777">
        <w:trPr>
          <w:trHeight w:val="1200"/>
        </w:trPr>
        <w:tc>
          <w:tcPr>
            <w:tcW w:w="1278" w:type="dxa"/>
            <w:vMerge/>
            <w:shd w:val="clear" w:color="auto" w:fill="auto"/>
            <w:hideMark/>
          </w:tcPr>
          <w:p w:rsidRPr="007A78C8" w:rsidR="004D3C8A" w:rsidP="007A78C8" w:rsidRDefault="004D3C8A" w14:paraId="44A71589" w14:textId="77777777">
            <w:pPr>
              <w:spacing w:before="0" w:after="0" w:line="240" w:lineRule="auto"/>
              <w:ind w:firstLine="0"/>
              <w:jc w:val="left"/>
              <w:rPr>
                <w:rFonts w:ascii="Calibri" w:hAnsi="Calibri" w:eastAsia="Times New Roman" w:cs="Calibri"/>
                <w:sz w:val="16"/>
                <w:szCs w:val="16"/>
                <w:lang w:val="en-GB" w:eastAsia="en-GB"/>
              </w:rPr>
            </w:pPr>
          </w:p>
        </w:tc>
        <w:tc>
          <w:tcPr>
            <w:tcW w:w="1068" w:type="dxa"/>
            <w:vMerge/>
            <w:shd w:val="clear" w:color="auto" w:fill="auto"/>
            <w:hideMark/>
          </w:tcPr>
          <w:p w:rsidRPr="007A78C8" w:rsidR="004D3C8A" w:rsidP="007A78C8" w:rsidRDefault="004D3C8A" w14:paraId="58F20348"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4D3C8A" w:rsidP="007A78C8" w:rsidRDefault="004D3C8A" w14:paraId="5774CB2E"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4D3C8A" w:rsidP="007A78C8" w:rsidRDefault="004D3C8A" w14:paraId="36A37E60"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4D3C8A" w:rsidP="007A78C8" w:rsidRDefault="004D3C8A" w14:paraId="3933FA79"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4D3C8A" w:rsidP="007A78C8" w:rsidRDefault="004D3C8A" w14:paraId="1A1CC661"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4D3C8A" w:rsidP="007A78C8" w:rsidRDefault="004D3C8A" w14:paraId="5CF349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4D3C8A" w:rsidP="007A78C8" w:rsidRDefault="004D3C8A" w14:paraId="7C5ACA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4D3C8A" w:rsidP="007A78C8" w:rsidRDefault="004D3C8A" w14:paraId="42259C8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5844</w:t>
            </w:r>
          </w:p>
        </w:tc>
        <w:tc>
          <w:tcPr>
            <w:tcW w:w="992" w:type="dxa"/>
            <w:shd w:val="clear" w:color="auto" w:fill="auto"/>
            <w:hideMark/>
          </w:tcPr>
          <w:p w:rsidRPr="007A78C8" w:rsidR="004D3C8A" w:rsidP="007A78C8" w:rsidRDefault="004D3C8A" w14:paraId="37F21C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4D3C8A" w:rsidP="007A78C8" w:rsidRDefault="004D3C8A" w14:paraId="5E474A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t; 37 weeks: 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32-36 weeks:  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lt; 32 weeks: 2/5</w:t>
            </w:r>
          </w:p>
        </w:tc>
        <w:tc>
          <w:tcPr>
            <w:tcW w:w="993" w:type="dxa"/>
            <w:shd w:val="clear" w:color="auto" w:fill="auto"/>
            <w:hideMark/>
          </w:tcPr>
          <w:p w:rsidRPr="007A78C8" w:rsidR="004D3C8A" w:rsidP="007A78C8" w:rsidRDefault="004D3C8A" w14:paraId="7014FB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D3C8A" w:rsidP="007A78C8" w:rsidRDefault="004D3C8A" w14:paraId="700B73F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4D3C8A" w:rsidP="007A78C8" w:rsidRDefault="004D3C8A" w14:paraId="026C4B1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eported in No strategy)</w:t>
            </w:r>
          </w:p>
        </w:tc>
        <w:tc>
          <w:tcPr>
            <w:tcW w:w="1479" w:type="dxa"/>
            <w:shd w:val="clear" w:color="auto" w:fill="auto"/>
            <w:hideMark/>
          </w:tcPr>
          <w:p w:rsidRPr="007A78C8" w:rsidR="004D3C8A" w:rsidP="007A78C8" w:rsidRDefault="004D3C8A" w14:paraId="0F8A2134" w14:textId="77777777">
            <w:pPr>
              <w:spacing w:before="0" w:after="0" w:line="240" w:lineRule="auto"/>
              <w:ind w:firstLine="0"/>
              <w:jc w:val="left"/>
              <w:rPr>
                <w:rFonts w:ascii="Calibri" w:hAnsi="Calibri" w:eastAsia="Times New Roman" w:cs="Calibri"/>
                <w:color w:val="000000"/>
                <w:sz w:val="16"/>
                <w:szCs w:val="16"/>
                <w:lang w:val="en-GB" w:eastAsia="en-GB"/>
              </w:rPr>
            </w:pPr>
          </w:p>
        </w:tc>
      </w:tr>
      <w:tr w:rsidRPr="007A78C8" w:rsidR="007A78C8" w:rsidTr="0090766C" w14:paraId="06CDC846" w14:textId="77777777">
        <w:trPr>
          <w:trHeight w:val="1200"/>
        </w:trPr>
        <w:tc>
          <w:tcPr>
            <w:tcW w:w="1278" w:type="dxa"/>
            <w:shd w:val="clear" w:color="auto" w:fill="auto"/>
            <w:hideMark/>
          </w:tcPr>
          <w:p w:rsidRPr="007A78C8" w:rsidR="007A78C8" w:rsidP="007A78C8" w:rsidRDefault="007A78C8" w14:paraId="4B8CF13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 Luhidan 2019</w:t>
            </w:r>
          </w:p>
        </w:tc>
        <w:tc>
          <w:tcPr>
            <w:tcW w:w="1068" w:type="dxa"/>
            <w:shd w:val="clear" w:color="auto" w:fill="auto"/>
            <w:hideMark/>
          </w:tcPr>
          <w:p w:rsidRPr="007A78C8" w:rsidR="007A78C8" w:rsidP="007A78C8" w:rsidRDefault="00F62FE8" w14:paraId="790FB1CF" w14:textId="6D91127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sidR="007A78C8">
              <w:rPr>
                <w:rFonts w:ascii="Calibri" w:hAnsi="Calibri" w:eastAsia="Times New Roman" w:cs="Calibri"/>
                <w:color w:val="000000"/>
                <w:sz w:val="16"/>
                <w:szCs w:val="16"/>
                <w:lang w:val="en-GB" w:eastAsia="en-GB"/>
              </w:rPr>
              <w:t xml:space="preserve">o determine the pattern of neonatal GBS infections in King Abdulaziz </w:t>
            </w:r>
            <w:r w:rsidRPr="007A78C8" w:rsidR="007A78C8">
              <w:rPr>
                <w:rFonts w:ascii="Calibri" w:hAnsi="Calibri" w:eastAsia="Times New Roman" w:cs="Calibri"/>
                <w:color w:val="000000"/>
                <w:sz w:val="16"/>
                <w:szCs w:val="16"/>
                <w:lang w:val="en-GB" w:eastAsia="en-GB"/>
              </w:rPr>
              <w:t xml:space="preserve">Medical City in Riyadh, Saudi Arabia through </w:t>
            </w:r>
            <w:r w:rsidRPr="007A78C8" w:rsidR="007A78C8">
              <w:rPr>
                <w:rFonts w:ascii="Calibri" w:hAnsi="Calibri" w:eastAsia="Times New Roman" w:cs="Calibri"/>
                <w:color w:val="000000"/>
                <w:sz w:val="16"/>
                <w:szCs w:val="16"/>
                <w:lang w:val="en-GB" w:eastAsia="en-GB"/>
              </w:rPr>
              <w:br/>
            </w:r>
            <w:r w:rsidRPr="007A78C8" w:rsidR="007A78C8">
              <w:rPr>
                <w:rFonts w:ascii="Calibri" w:hAnsi="Calibri" w:eastAsia="Times New Roman" w:cs="Calibri"/>
                <w:color w:val="000000"/>
                <w:sz w:val="16"/>
                <w:szCs w:val="16"/>
                <w:lang w:val="en-GB" w:eastAsia="en-GB"/>
              </w:rPr>
              <w:t xml:space="preserve">identification of </w:t>
            </w:r>
            <w:r w:rsidR="006823CD">
              <w:rPr>
                <w:rFonts w:ascii="Calibri" w:hAnsi="Calibri" w:eastAsia="Times New Roman" w:cs="Calibri"/>
                <w:color w:val="000000"/>
                <w:sz w:val="16"/>
                <w:szCs w:val="16"/>
                <w:lang w:val="en-GB" w:eastAsia="en-GB"/>
              </w:rPr>
              <w:t>i</w:t>
            </w:r>
            <w:r w:rsidRPr="007A78C8" w:rsidR="007A78C8">
              <w:rPr>
                <w:rFonts w:ascii="Calibri" w:hAnsi="Calibri" w:eastAsia="Times New Roman" w:cs="Calibri"/>
                <w:color w:val="000000"/>
                <w:sz w:val="16"/>
                <w:szCs w:val="16"/>
                <w:lang w:val="en-GB" w:eastAsia="en-GB"/>
              </w:rPr>
              <w:t xml:space="preserve">ncidence, burden, clinical presentation and outcome of neonatal GBS infection, as well as the association of </w:t>
            </w:r>
            <w:r w:rsidRPr="007A78C8" w:rsidR="00F02650">
              <w:rPr>
                <w:rFonts w:ascii="Calibri" w:hAnsi="Calibri" w:eastAsia="Times New Roman" w:cs="Calibri"/>
                <w:color w:val="000000"/>
                <w:sz w:val="16"/>
                <w:szCs w:val="16"/>
                <w:lang w:val="en-GB" w:eastAsia="en-GB"/>
              </w:rPr>
              <w:t>these factors</w:t>
            </w:r>
            <w:r w:rsidRPr="007A78C8" w:rsidR="007A78C8">
              <w:rPr>
                <w:rFonts w:ascii="Calibri" w:hAnsi="Calibri" w:eastAsia="Times New Roman" w:cs="Calibri"/>
                <w:color w:val="000000"/>
                <w:sz w:val="16"/>
                <w:szCs w:val="16"/>
                <w:lang w:val="en-GB" w:eastAsia="en-GB"/>
              </w:rPr>
              <w:t xml:space="preserve"> with screening over 13 years period</w:t>
            </w:r>
          </w:p>
        </w:tc>
        <w:tc>
          <w:tcPr>
            <w:tcW w:w="1149" w:type="dxa"/>
            <w:shd w:val="clear" w:color="auto" w:fill="auto"/>
            <w:hideMark/>
          </w:tcPr>
          <w:p w:rsidRPr="007A78C8" w:rsidR="007A78C8" w:rsidP="007A78C8" w:rsidRDefault="006823CD" w14:paraId="6A254DAE" w14:textId="72891766">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sidR="007A78C8">
              <w:rPr>
                <w:rFonts w:ascii="Calibri" w:hAnsi="Calibri" w:eastAsia="Times New Roman" w:cs="Calibri"/>
                <w:color w:val="000000"/>
                <w:sz w:val="16"/>
                <w:szCs w:val="16"/>
                <w:lang w:val="en-GB" w:eastAsia="en-GB"/>
              </w:rPr>
              <w:t xml:space="preserve">ll neonatal GBS disease cases identified through microbiology lab records within the </w:t>
            </w:r>
            <w:r w:rsidRPr="007A78C8" w:rsidR="007A78C8">
              <w:rPr>
                <w:rFonts w:ascii="Calibri" w:hAnsi="Calibri" w:eastAsia="Times New Roman" w:cs="Calibri"/>
                <w:color w:val="000000"/>
                <w:sz w:val="16"/>
                <w:szCs w:val="16"/>
                <w:lang w:val="en-GB" w:eastAsia="en-GB"/>
              </w:rPr>
              <w:t xml:space="preserve">first 90 days of life in the hospital from January 2004 to December 2016. </w:t>
            </w:r>
          </w:p>
        </w:tc>
        <w:tc>
          <w:tcPr>
            <w:tcW w:w="1060" w:type="dxa"/>
            <w:shd w:val="clear" w:color="auto" w:fill="auto"/>
            <w:hideMark/>
          </w:tcPr>
          <w:p w:rsidRPr="007A78C8" w:rsidR="007A78C8" w:rsidP="007A78C8" w:rsidRDefault="007A78C8" w14:paraId="3421F33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shd w:val="clear" w:color="auto" w:fill="auto"/>
            <w:hideMark/>
          </w:tcPr>
          <w:p w:rsidRPr="007A78C8" w:rsidR="007A78C8" w:rsidP="007A78C8" w:rsidRDefault="007A78C8" w14:paraId="157D3BA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0 days</w:t>
            </w:r>
          </w:p>
        </w:tc>
        <w:tc>
          <w:tcPr>
            <w:tcW w:w="508" w:type="dxa"/>
            <w:shd w:val="clear" w:color="auto" w:fill="auto"/>
            <w:hideMark/>
          </w:tcPr>
          <w:p w:rsidRPr="007A78C8" w:rsidR="007A78C8" w:rsidP="007A78C8" w:rsidRDefault="007A78C8" w14:paraId="006592D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7A78C8" w:rsidP="007A78C8" w:rsidRDefault="007A78C8" w14:paraId="53BF058A" w14:textId="20E2BC7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verall only, not reported by strategy</w:t>
            </w:r>
          </w:p>
        </w:tc>
        <w:tc>
          <w:tcPr>
            <w:tcW w:w="841" w:type="dxa"/>
            <w:shd w:val="clear" w:color="auto" w:fill="auto"/>
            <w:hideMark/>
          </w:tcPr>
          <w:p w:rsidRPr="007A78C8" w:rsidR="007A78C8" w:rsidP="007A78C8" w:rsidRDefault="007A78C8" w14:paraId="62446B4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5</w:t>
            </w:r>
          </w:p>
        </w:tc>
        <w:tc>
          <w:tcPr>
            <w:tcW w:w="709" w:type="dxa"/>
            <w:shd w:val="clear" w:color="auto" w:fill="auto"/>
            <w:hideMark/>
          </w:tcPr>
          <w:p w:rsidRPr="007A78C8" w:rsidR="007A78C8" w:rsidP="007A78C8" w:rsidRDefault="007A78C8" w14:paraId="75D388F5" w14:textId="3C253998">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55 (GBS+ </w:t>
            </w:r>
            <w:r w:rsidR="00302D8D">
              <w:rPr>
                <w:rFonts w:ascii="Calibri" w:hAnsi="Calibri" w:eastAsia="Times New Roman" w:cs="Calibri"/>
                <w:color w:val="000000"/>
                <w:sz w:val="16"/>
                <w:szCs w:val="16"/>
                <w:lang w:val="en-GB" w:eastAsia="en-GB"/>
              </w:rPr>
              <w:t>only</w:t>
            </w:r>
            <w:r w:rsidRPr="007A78C8">
              <w:rPr>
                <w:rFonts w:ascii="Calibri" w:hAnsi="Calibri" w:eastAsia="Times New Roman" w:cs="Calibri"/>
                <w:color w:val="000000"/>
                <w:sz w:val="16"/>
                <w:szCs w:val="16"/>
                <w:lang w:val="en-GB" w:eastAsia="en-GB"/>
              </w:rPr>
              <w:t>)</w:t>
            </w:r>
          </w:p>
        </w:tc>
        <w:tc>
          <w:tcPr>
            <w:tcW w:w="992" w:type="dxa"/>
            <w:shd w:val="clear" w:color="auto" w:fill="auto"/>
            <w:hideMark/>
          </w:tcPr>
          <w:p w:rsidRPr="007A78C8" w:rsidR="007A78C8" w:rsidP="007A78C8" w:rsidRDefault="007A78C8" w14:paraId="4F3A11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A78C8" w:rsidP="007A78C8" w:rsidRDefault="007A78C8" w14:paraId="01CC5D06" w14:textId="1E82F92F">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Preterm 9 (16.3) </w:t>
            </w:r>
            <w:r w:rsidRPr="5CBBC92E" w:rsidR="4BFEA134">
              <w:rPr>
                <w:rFonts w:ascii="Calibri" w:hAnsi="Calibri" w:eastAsia="Times New Roman" w:cs="Calibri"/>
                <w:color w:val="000000" w:themeColor="text1"/>
                <w:sz w:val="16"/>
                <w:szCs w:val="16"/>
                <w:lang w:val="en-GB" w:eastAsia="en-GB"/>
              </w:rPr>
              <w:t xml:space="preserve">  </w:t>
            </w:r>
            <w:r w:rsidRPr="5CBBC92E">
              <w:rPr>
                <w:rFonts w:ascii="Calibri" w:hAnsi="Calibri" w:eastAsia="Times New Roman" w:cs="Calibri"/>
                <w:color w:val="000000" w:themeColor="text1"/>
                <w:sz w:val="16"/>
                <w:szCs w:val="16"/>
                <w:lang w:val="en-GB" w:eastAsia="en-GB"/>
              </w:rPr>
              <w:t>Term 46 (83.6</w:t>
            </w:r>
            <w:r w:rsidRPr="5CBBC92E" w:rsidR="2657DBD2">
              <w:rPr>
                <w:rFonts w:ascii="Calibri" w:hAnsi="Calibri" w:eastAsia="Times New Roman" w:cs="Calibri"/>
                <w:color w:val="000000" w:themeColor="text1"/>
                <w:sz w:val="16"/>
                <w:szCs w:val="16"/>
                <w:lang w:val="en-GB" w:eastAsia="en-GB"/>
              </w:rPr>
              <w:t>)</w:t>
            </w:r>
          </w:p>
        </w:tc>
        <w:tc>
          <w:tcPr>
            <w:tcW w:w="993" w:type="dxa"/>
            <w:shd w:val="clear" w:color="auto" w:fill="auto"/>
            <w:hideMark/>
          </w:tcPr>
          <w:p w:rsidRPr="007A78C8" w:rsidR="007A78C8" w:rsidP="007A78C8" w:rsidRDefault="007A78C8" w14:paraId="18196DD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A78C8" w:rsidP="007A78C8" w:rsidRDefault="007A78C8" w14:paraId="2296E570" w14:textId="22B3651C">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General reporting of GBS colonisation (The colonization rates of our </w:t>
            </w:r>
            <w:r w:rsidRPr="7275A06A">
              <w:rPr>
                <w:rFonts w:ascii="Calibri" w:hAnsi="Calibri" w:eastAsia="Times New Roman" w:cs="Calibri"/>
                <w:color w:val="000000" w:themeColor="text1"/>
                <w:sz w:val="16"/>
                <w:szCs w:val="16"/>
                <w:lang w:val="en-GB" w:eastAsia="en-GB"/>
              </w:rPr>
              <w:t>hospital for the last 5 years of the study ranged between 12.1% and 15.3%.)</w:t>
            </w:r>
          </w:p>
        </w:tc>
        <w:tc>
          <w:tcPr>
            <w:tcW w:w="1417" w:type="dxa"/>
            <w:shd w:val="clear" w:color="auto" w:fill="auto"/>
            <w:hideMark/>
          </w:tcPr>
          <w:p w:rsidRPr="007A78C8" w:rsidR="007A78C8" w:rsidP="007A78C8" w:rsidRDefault="007A78C8" w14:paraId="11ECC37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Forty two percent (n = 23) of the neonates‚ mothers presented with some predisposing risk factors for </w:t>
            </w:r>
            <w:r w:rsidRPr="007A78C8">
              <w:rPr>
                <w:rFonts w:ascii="Calibri" w:hAnsi="Calibri" w:eastAsia="Times New Roman" w:cs="Calibri"/>
                <w:color w:val="000000"/>
                <w:sz w:val="16"/>
                <w:szCs w:val="16"/>
                <w:lang w:val="en-GB" w:eastAsia="en-GB"/>
              </w:rPr>
              <w:t>infection transmission, detailed as follows: 16.4% (n = 9) had preterm labor, 14.5% (n = 8) presented with fever at the time of labor, 12.7% (n = 7) had prolonged premature rupture of the membrane and 5.5% (n = 3) had GBS bacteriuria during their respective pregnancy</w:t>
            </w:r>
          </w:p>
        </w:tc>
        <w:tc>
          <w:tcPr>
            <w:tcW w:w="1479" w:type="dxa"/>
            <w:shd w:val="clear" w:color="auto" w:fill="auto"/>
            <w:hideMark/>
          </w:tcPr>
          <w:p w:rsidRPr="007A78C8" w:rsidR="007A78C8" w:rsidP="007A78C8" w:rsidRDefault="007A78C8" w14:paraId="43148F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documented cases of chorioamnionitis</w:t>
            </w:r>
          </w:p>
        </w:tc>
      </w:tr>
      <w:tr w:rsidRPr="007A78C8" w:rsidR="00A85D0D" w:rsidTr="0090766C" w14:paraId="475B5D9D" w14:textId="77777777">
        <w:trPr>
          <w:trHeight w:val="1200"/>
        </w:trPr>
        <w:tc>
          <w:tcPr>
            <w:tcW w:w="1278" w:type="dxa"/>
            <w:vMerge w:val="restart"/>
            <w:shd w:val="clear" w:color="auto" w:fill="auto"/>
            <w:hideMark/>
          </w:tcPr>
          <w:p w:rsidRPr="007A78C8" w:rsidR="00A85D0D" w:rsidP="007A78C8" w:rsidRDefault="00A85D0D" w14:paraId="1F88C9D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ngstetra 2007</w:t>
            </w:r>
          </w:p>
        </w:tc>
        <w:tc>
          <w:tcPr>
            <w:tcW w:w="1068" w:type="dxa"/>
            <w:vMerge w:val="restart"/>
            <w:shd w:val="clear" w:color="auto" w:fill="auto"/>
            <w:hideMark/>
          </w:tcPr>
          <w:p w:rsidRPr="007A78C8" w:rsidR="00A85D0D" w:rsidP="007A78C8" w:rsidRDefault="00A85D0D" w14:paraId="5DB447F2" w14:textId="7A38860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determine the effect of institution of a universal screening protocol as per CDC 2002 guidelines had on</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he incidence of early-onset Group B streptococca</w:t>
            </w:r>
            <w:r w:rsidRPr="007A78C8">
              <w:rPr>
                <w:rFonts w:ascii="Calibri" w:hAnsi="Calibri" w:eastAsia="Times New Roman" w:cs="Calibri"/>
                <w:color w:val="000000"/>
                <w:sz w:val="16"/>
                <w:szCs w:val="16"/>
                <w:lang w:val="en-GB" w:eastAsia="en-GB"/>
              </w:rPr>
              <w:t>l (GBS) and non-GBS disease in a tertiary obstetric unit.</w:t>
            </w:r>
          </w:p>
        </w:tc>
        <w:tc>
          <w:tcPr>
            <w:tcW w:w="1149" w:type="dxa"/>
            <w:vMerge w:val="restart"/>
            <w:shd w:val="clear" w:color="auto" w:fill="auto"/>
            <w:hideMark/>
          </w:tcPr>
          <w:p w:rsidRPr="007A78C8" w:rsidR="00A85D0D" w:rsidP="007A78C8" w:rsidRDefault="00A85D0D" w14:paraId="6838FF01" w14:textId="13A20DF4">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W</w:t>
            </w:r>
            <w:r w:rsidRPr="007A78C8">
              <w:rPr>
                <w:rFonts w:ascii="Calibri" w:hAnsi="Calibri" w:eastAsia="Times New Roman" w:cs="Calibri"/>
                <w:color w:val="000000"/>
                <w:sz w:val="16"/>
                <w:szCs w:val="16"/>
                <w:lang w:val="en-GB" w:eastAsia="en-GB"/>
              </w:rPr>
              <w:t>omen who booked at JHH, Newcastle, Australia, for delivery or who were referred to JHH because of a complication with pregnancy between 1994 and June 2006</w:t>
            </w:r>
          </w:p>
        </w:tc>
        <w:tc>
          <w:tcPr>
            <w:tcW w:w="1060" w:type="dxa"/>
            <w:vMerge w:val="restart"/>
            <w:shd w:val="clear" w:color="auto" w:fill="auto"/>
            <w:hideMark/>
          </w:tcPr>
          <w:p w:rsidRPr="007A78C8" w:rsidR="00A85D0D" w:rsidP="007A78C8" w:rsidRDefault="00A85D0D" w14:paraId="6D9BBF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introduced the screening-based protocol in mid-2003 and, therefore, the data from 2003 were not included</w:t>
            </w:r>
          </w:p>
        </w:tc>
        <w:tc>
          <w:tcPr>
            <w:tcW w:w="608" w:type="dxa"/>
            <w:vMerge w:val="restart"/>
            <w:shd w:val="clear" w:color="auto" w:fill="auto"/>
            <w:hideMark/>
          </w:tcPr>
          <w:p w:rsidRPr="007A78C8" w:rsidR="00A85D0D" w:rsidP="007A78C8" w:rsidRDefault="00A85D0D" w14:paraId="0B09A2F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A85D0D" w:rsidP="007A78C8" w:rsidRDefault="00A85D0D" w14:paraId="0BBC9B9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O</w:t>
            </w:r>
          </w:p>
        </w:tc>
        <w:tc>
          <w:tcPr>
            <w:tcW w:w="1002" w:type="dxa"/>
            <w:shd w:val="clear" w:color="auto" w:fill="auto"/>
            <w:hideMark/>
          </w:tcPr>
          <w:p w:rsidRPr="007A78C8" w:rsidR="00A85D0D" w:rsidP="007A78C8" w:rsidRDefault="00A85D0D" w14:paraId="5DA9D7D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isk based</w:t>
            </w:r>
          </w:p>
        </w:tc>
        <w:tc>
          <w:tcPr>
            <w:tcW w:w="841" w:type="dxa"/>
            <w:shd w:val="clear" w:color="auto" w:fill="auto"/>
            <w:hideMark/>
          </w:tcPr>
          <w:p w:rsidRPr="007A78C8" w:rsidR="00A85D0D" w:rsidP="007A78C8" w:rsidRDefault="00A85D0D" w14:paraId="57CACA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A85D0D" w:rsidP="007A78C8" w:rsidRDefault="00A85D0D" w14:paraId="19D680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978</w:t>
            </w:r>
          </w:p>
        </w:tc>
        <w:tc>
          <w:tcPr>
            <w:tcW w:w="992" w:type="dxa"/>
            <w:shd w:val="clear" w:color="auto" w:fill="auto"/>
            <w:hideMark/>
          </w:tcPr>
          <w:p w:rsidRPr="007A78C8" w:rsidR="00A85D0D" w:rsidP="007A78C8" w:rsidRDefault="00A85D0D" w14:paraId="551E726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A85D0D" w:rsidP="007A78C8" w:rsidRDefault="00A85D0D" w14:paraId="0C1797C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2002 data: Gestational age (weeks) &lt; 34: 7.2%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34 ‚ 36: 7%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37+: 85.8% </w:t>
            </w:r>
          </w:p>
        </w:tc>
        <w:tc>
          <w:tcPr>
            <w:tcW w:w="993" w:type="dxa"/>
            <w:shd w:val="clear" w:color="auto" w:fill="auto"/>
            <w:hideMark/>
          </w:tcPr>
          <w:p w:rsidRPr="007A78C8" w:rsidR="00A85D0D" w:rsidP="007A78C8" w:rsidRDefault="00A85D0D" w14:paraId="0025CC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A85D0D" w:rsidP="007A78C8" w:rsidRDefault="00A85D0D" w14:paraId="451437D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 (Using 2004 sampling data)</w:t>
            </w:r>
          </w:p>
        </w:tc>
        <w:tc>
          <w:tcPr>
            <w:tcW w:w="1417" w:type="dxa"/>
            <w:shd w:val="clear" w:color="auto" w:fill="auto"/>
            <w:hideMark/>
          </w:tcPr>
          <w:p w:rsidRPr="007A78C8" w:rsidR="00A85D0D" w:rsidP="007A78C8" w:rsidRDefault="00A85D0D" w14:paraId="33AE517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A85D0D" w:rsidP="007A78C8" w:rsidRDefault="00A85D0D" w14:paraId="417883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A85D0D" w:rsidTr="0090766C" w14:paraId="5D3322D2" w14:textId="77777777">
        <w:trPr>
          <w:trHeight w:val="1200"/>
        </w:trPr>
        <w:tc>
          <w:tcPr>
            <w:tcW w:w="1278" w:type="dxa"/>
            <w:vMerge/>
            <w:shd w:val="clear" w:color="auto" w:fill="auto"/>
            <w:hideMark/>
          </w:tcPr>
          <w:p w:rsidRPr="007A78C8" w:rsidR="00A85D0D" w:rsidP="007A78C8" w:rsidRDefault="00A85D0D" w14:paraId="17231C04"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A85D0D" w:rsidP="007A78C8" w:rsidRDefault="00A85D0D" w14:paraId="38F67FF9"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A85D0D" w:rsidP="007A78C8" w:rsidRDefault="00A85D0D" w14:paraId="639847F9"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A85D0D" w:rsidP="007A78C8" w:rsidRDefault="00A85D0D" w14:paraId="640E1776"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A85D0D" w:rsidP="007A78C8" w:rsidRDefault="00A85D0D" w14:paraId="0BA6FB50"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A85D0D" w:rsidP="007A78C8" w:rsidRDefault="00A85D0D" w14:paraId="2003DFB1"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A85D0D" w:rsidP="007A78C8" w:rsidRDefault="00A85D0D" w14:paraId="4FA942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w:t>
            </w:r>
          </w:p>
        </w:tc>
        <w:tc>
          <w:tcPr>
            <w:tcW w:w="841" w:type="dxa"/>
            <w:shd w:val="clear" w:color="auto" w:fill="auto"/>
            <w:hideMark/>
          </w:tcPr>
          <w:p w:rsidRPr="007A78C8" w:rsidR="00A85D0D" w:rsidP="007A78C8" w:rsidRDefault="00A85D0D" w14:paraId="2B6AC60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A85D0D" w:rsidP="007A78C8" w:rsidRDefault="00A85D0D" w14:paraId="3A3B09B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303</w:t>
            </w:r>
          </w:p>
        </w:tc>
        <w:tc>
          <w:tcPr>
            <w:tcW w:w="992" w:type="dxa"/>
            <w:shd w:val="clear" w:color="auto" w:fill="auto"/>
            <w:hideMark/>
          </w:tcPr>
          <w:p w:rsidRPr="007A78C8" w:rsidR="00A85D0D" w:rsidP="007A78C8" w:rsidRDefault="00A85D0D" w14:paraId="05F003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A85D0D" w:rsidP="007A78C8" w:rsidRDefault="00A85D0D" w14:paraId="63B3C5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estational age (weeks) &lt; 34: 7.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34 ‚36:  6.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37+:  85.6%</w:t>
            </w:r>
          </w:p>
        </w:tc>
        <w:tc>
          <w:tcPr>
            <w:tcW w:w="993" w:type="dxa"/>
            <w:shd w:val="clear" w:color="auto" w:fill="auto"/>
            <w:hideMark/>
          </w:tcPr>
          <w:p w:rsidRPr="007A78C8" w:rsidR="00A85D0D" w:rsidP="007A78C8" w:rsidRDefault="00A85D0D" w14:paraId="02AF7D0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A85D0D" w:rsidP="007A78C8" w:rsidRDefault="00A85D0D" w14:paraId="215C7393" w14:textId="68C58986">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As above</w:t>
            </w:r>
          </w:p>
        </w:tc>
        <w:tc>
          <w:tcPr>
            <w:tcW w:w="1417" w:type="dxa"/>
            <w:shd w:val="clear" w:color="auto" w:fill="auto"/>
            <w:hideMark/>
          </w:tcPr>
          <w:p w:rsidRPr="007A78C8" w:rsidR="00A85D0D" w:rsidP="007A78C8" w:rsidRDefault="00A85D0D" w14:paraId="72CA95C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A85D0D" w:rsidP="007A78C8" w:rsidRDefault="00A85D0D" w14:paraId="60E21B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A78C8" w:rsidTr="0090766C" w14:paraId="3C498497" w14:textId="77777777">
        <w:trPr>
          <w:trHeight w:val="1200"/>
        </w:trPr>
        <w:tc>
          <w:tcPr>
            <w:tcW w:w="1278" w:type="dxa"/>
            <w:shd w:val="clear" w:color="auto" w:fill="auto"/>
            <w:hideMark/>
          </w:tcPr>
          <w:p w:rsidRPr="007A78C8" w:rsidR="007A78C8" w:rsidP="007A78C8" w:rsidRDefault="007A78C8" w14:paraId="0DCBBF3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auserman 2013</w:t>
            </w:r>
          </w:p>
        </w:tc>
        <w:tc>
          <w:tcPr>
            <w:tcW w:w="1068" w:type="dxa"/>
            <w:shd w:val="clear" w:color="auto" w:fill="auto"/>
            <w:hideMark/>
          </w:tcPr>
          <w:p w:rsidRPr="007A78C8" w:rsidR="007A78C8" w:rsidP="007A78C8" w:rsidRDefault="007A78C8" w14:paraId="5C743EA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hypothesized that the widespread use of IAP has changed the incidence of GBS and E. coli as causes of</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arly-and late-onset SBI.</w:t>
            </w:r>
          </w:p>
        </w:tc>
        <w:tc>
          <w:tcPr>
            <w:tcW w:w="1149" w:type="dxa"/>
            <w:shd w:val="clear" w:color="auto" w:fill="auto"/>
            <w:hideMark/>
          </w:tcPr>
          <w:p w:rsidRPr="007A78C8" w:rsidR="007A78C8" w:rsidP="007A78C8" w:rsidRDefault="007A78C8" w14:paraId="729589E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l infants admitted to 322 NICUs managed by the Pediatrix Medical Group in the United States from 1997-2010</w:t>
            </w:r>
          </w:p>
        </w:tc>
        <w:tc>
          <w:tcPr>
            <w:tcW w:w="1060" w:type="dxa"/>
            <w:shd w:val="clear" w:color="auto" w:fill="auto"/>
            <w:hideMark/>
          </w:tcPr>
          <w:p w:rsidRPr="007A78C8" w:rsidR="007A78C8" w:rsidP="007A78C8" w:rsidRDefault="007A78C8" w14:paraId="6DD843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shd w:val="clear" w:color="auto" w:fill="auto"/>
            <w:hideMark/>
          </w:tcPr>
          <w:p w:rsidRPr="007A78C8" w:rsidR="007A78C8" w:rsidP="007A78C8" w:rsidRDefault="007A78C8" w14:paraId="1CB3A3C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120 days</w:t>
            </w:r>
          </w:p>
        </w:tc>
        <w:tc>
          <w:tcPr>
            <w:tcW w:w="508" w:type="dxa"/>
            <w:shd w:val="clear" w:color="auto" w:fill="auto"/>
            <w:hideMark/>
          </w:tcPr>
          <w:p w:rsidRPr="007A78C8" w:rsidR="007A78C8" w:rsidP="007A78C8" w:rsidRDefault="007A78C8" w14:paraId="32A010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7A78C8" w:rsidP="007A78C8" w:rsidRDefault="007A78C8" w14:paraId="41AB589E" w14:textId="16EEC55C">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verall only, not reported by strategy</w:t>
            </w:r>
          </w:p>
        </w:tc>
        <w:tc>
          <w:tcPr>
            <w:tcW w:w="841" w:type="dxa"/>
            <w:shd w:val="clear" w:color="auto" w:fill="auto"/>
            <w:hideMark/>
          </w:tcPr>
          <w:p w:rsidRPr="007A78C8" w:rsidR="007A78C8" w:rsidP="007A78C8" w:rsidRDefault="007A78C8" w14:paraId="6573749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A78C8" w:rsidP="007A78C8" w:rsidRDefault="007A78C8" w14:paraId="194CEB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16,407</w:t>
            </w:r>
          </w:p>
        </w:tc>
        <w:tc>
          <w:tcPr>
            <w:tcW w:w="992" w:type="dxa"/>
            <w:shd w:val="clear" w:color="auto" w:fill="auto"/>
            <w:hideMark/>
          </w:tcPr>
          <w:p w:rsidRPr="007A78C8" w:rsidR="007A78C8" w:rsidP="007A78C8" w:rsidRDefault="007A78C8" w14:paraId="36E7C04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A78C8" w:rsidP="007A78C8" w:rsidRDefault="007A78C8" w14:paraId="73C8E2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A78C8" w:rsidP="007A78C8" w:rsidRDefault="007A78C8" w14:paraId="7CB94419" w14:textId="4FA2A02A">
            <w:pPr>
              <w:spacing w:before="0" w:after="0" w:line="240" w:lineRule="auto"/>
              <w:ind w:firstLine="0"/>
              <w:jc w:val="left"/>
              <w:rPr>
                <w:rFonts w:ascii="Calibri" w:hAnsi="Calibri" w:eastAsia="Times New Roman" w:cs="Calibri"/>
                <w:color w:val="000000"/>
                <w:sz w:val="16"/>
                <w:szCs w:val="16"/>
                <w:lang w:val="en-GB" w:eastAsia="en-GB"/>
              </w:rPr>
            </w:pPr>
            <w:r w:rsidRPr="40482138">
              <w:rPr>
                <w:rFonts w:ascii="Calibri" w:hAnsi="Calibri" w:eastAsia="Times New Roman" w:cs="Calibri"/>
                <w:color w:val="000000" w:themeColor="text1"/>
                <w:sz w:val="16"/>
                <w:szCs w:val="16"/>
                <w:lang w:val="en-GB" w:eastAsia="en-GB"/>
              </w:rPr>
              <w:t>Non-Hispanic White 147 (59.3)</w:t>
            </w:r>
            <w:r>
              <w:br/>
            </w:r>
            <w:r w:rsidRPr="40482138">
              <w:rPr>
                <w:rFonts w:ascii="Calibri" w:hAnsi="Calibri" w:eastAsia="Times New Roman" w:cs="Calibri"/>
                <w:color w:val="000000" w:themeColor="text1"/>
                <w:sz w:val="16"/>
                <w:szCs w:val="16"/>
                <w:lang w:val="en-GB" w:eastAsia="en-GB"/>
              </w:rPr>
              <w:t>African American 48 (19.4)</w:t>
            </w:r>
            <w:r>
              <w:br/>
            </w:r>
            <w:r w:rsidRPr="40482138">
              <w:rPr>
                <w:rFonts w:ascii="Calibri" w:hAnsi="Calibri" w:eastAsia="Times New Roman" w:cs="Calibri"/>
                <w:color w:val="000000" w:themeColor="text1"/>
                <w:sz w:val="16"/>
                <w:szCs w:val="16"/>
                <w:lang w:val="en-GB" w:eastAsia="en-GB"/>
              </w:rPr>
              <w:t>Asian 2 (0.8)</w:t>
            </w:r>
            <w:r>
              <w:br/>
            </w:r>
            <w:r w:rsidRPr="40482138">
              <w:rPr>
                <w:rFonts w:ascii="Calibri" w:hAnsi="Calibri" w:eastAsia="Times New Roman" w:cs="Calibri"/>
                <w:color w:val="000000" w:themeColor="text1"/>
                <w:sz w:val="16"/>
                <w:szCs w:val="16"/>
                <w:lang w:val="en-GB" w:eastAsia="en-GB"/>
              </w:rPr>
              <w:t xml:space="preserve"> Hispanic 12 (4.8)</w:t>
            </w:r>
            <w:r>
              <w:br/>
            </w:r>
            <w:r w:rsidRPr="40482138">
              <w:rPr>
                <w:rFonts w:ascii="Calibri" w:hAnsi="Calibri" w:eastAsia="Times New Roman" w:cs="Calibri"/>
                <w:color w:val="000000" w:themeColor="text1"/>
                <w:sz w:val="16"/>
                <w:szCs w:val="16"/>
                <w:lang w:val="en-GB" w:eastAsia="en-GB"/>
              </w:rPr>
              <w:t xml:space="preserve"> Other 39 (15.7) (Unclear which population n=248 represents (table 1))</w:t>
            </w:r>
          </w:p>
        </w:tc>
        <w:tc>
          <w:tcPr>
            <w:tcW w:w="992" w:type="dxa"/>
            <w:shd w:val="clear" w:color="auto" w:fill="auto"/>
            <w:hideMark/>
          </w:tcPr>
          <w:p w:rsidRPr="007A78C8" w:rsidR="007A78C8" w:rsidP="007A78C8" w:rsidRDefault="007A78C8" w14:paraId="6A766FD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A78C8" w:rsidP="007A78C8" w:rsidRDefault="007A78C8" w14:paraId="5CAD4F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A78C8" w:rsidP="007A78C8" w:rsidRDefault="007A78C8" w14:paraId="7FC4CF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A78C8" w:rsidTr="0090766C" w14:paraId="387447C6" w14:textId="77777777">
        <w:trPr>
          <w:trHeight w:val="1200"/>
        </w:trPr>
        <w:tc>
          <w:tcPr>
            <w:tcW w:w="1278" w:type="dxa"/>
            <w:shd w:val="clear" w:color="auto" w:fill="auto"/>
            <w:hideMark/>
          </w:tcPr>
          <w:p w:rsidRPr="007A78C8" w:rsidR="007A78C8" w:rsidP="007A78C8" w:rsidRDefault="007A78C8" w14:paraId="6B70699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ekker 2014</w:t>
            </w:r>
          </w:p>
        </w:tc>
        <w:tc>
          <w:tcPr>
            <w:tcW w:w="1068" w:type="dxa"/>
            <w:shd w:val="clear" w:color="auto" w:fill="auto"/>
            <w:hideMark/>
          </w:tcPr>
          <w:p w:rsidRPr="007A78C8" w:rsidR="007A78C8" w:rsidP="007A78C8" w:rsidRDefault="007A78C8" w14:paraId="528FFD2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assessed the clinical and molecular epidemiology of invasive group B streptococcus infection over 25 years and assess the effect of the </w:t>
            </w:r>
            <w:r w:rsidRPr="007A78C8">
              <w:rPr>
                <w:rFonts w:ascii="Calibri" w:hAnsi="Calibri" w:eastAsia="Times New Roman" w:cs="Calibri"/>
                <w:color w:val="000000"/>
                <w:sz w:val="16"/>
                <w:szCs w:val="16"/>
                <w:lang w:val="en-GB" w:eastAsia="en-GB"/>
              </w:rPr>
              <w:t xml:space="preserve">introduction of the prevention programme in Netherlands on the incidence of neonatal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roup B streptococcus disease</w:t>
            </w:r>
          </w:p>
        </w:tc>
        <w:tc>
          <w:tcPr>
            <w:tcW w:w="1149" w:type="dxa"/>
            <w:shd w:val="clear" w:color="auto" w:fill="auto"/>
            <w:hideMark/>
          </w:tcPr>
          <w:p w:rsidRPr="007A78C8" w:rsidR="007A78C8" w:rsidP="007A78C8" w:rsidRDefault="009A79F7" w14:paraId="78EEC010" w14:textId="0802AFBA">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P</w:t>
            </w:r>
            <w:r w:rsidRPr="007A78C8" w:rsidR="007A78C8">
              <w:rPr>
                <w:rFonts w:ascii="Calibri" w:hAnsi="Calibri" w:eastAsia="Times New Roman" w:cs="Calibri"/>
                <w:color w:val="000000"/>
                <w:sz w:val="16"/>
                <w:szCs w:val="16"/>
                <w:lang w:val="en-GB" w:eastAsia="en-GB"/>
              </w:rPr>
              <w:t>atients aged 3 months or younger with positive blood culture or cerebrospinal fluid culture for group B streptococcus and Escherichia coli infection.</w:t>
            </w:r>
          </w:p>
        </w:tc>
        <w:tc>
          <w:tcPr>
            <w:tcW w:w="1060" w:type="dxa"/>
            <w:shd w:val="clear" w:color="auto" w:fill="auto"/>
            <w:hideMark/>
          </w:tcPr>
          <w:p w:rsidRPr="007A78C8" w:rsidR="007A78C8" w:rsidP="007A78C8" w:rsidRDefault="007A78C8" w14:paraId="7A4B27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If no date of birth or early date of illness or age was recorded, the patient was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xcluded.</w:t>
            </w:r>
          </w:p>
        </w:tc>
        <w:tc>
          <w:tcPr>
            <w:tcW w:w="608" w:type="dxa"/>
            <w:shd w:val="clear" w:color="auto" w:fill="auto"/>
            <w:hideMark/>
          </w:tcPr>
          <w:p w:rsidRPr="007A78C8" w:rsidR="007A78C8" w:rsidP="007A78C8" w:rsidRDefault="007A78C8" w14:paraId="302F16ED" w14:textId="2F0EE16F">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days-3</w:t>
            </w:r>
            <w:r w:rsidR="004B6387">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months</w:t>
            </w:r>
          </w:p>
        </w:tc>
        <w:tc>
          <w:tcPr>
            <w:tcW w:w="508" w:type="dxa"/>
            <w:shd w:val="clear" w:color="auto" w:fill="auto"/>
            <w:hideMark/>
          </w:tcPr>
          <w:p w:rsidRPr="007A78C8" w:rsidR="007A78C8" w:rsidP="007A78C8" w:rsidRDefault="007A78C8" w14:paraId="198F62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S </w:t>
            </w:r>
          </w:p>
        </w:tc>
        <w:tc>
          <w:tcPr>
            <w:tcW w:w="1002" w:type="dxa"/>
            <w:shd w:val="clear" w:color="auto" w:fill="auto"/>
            <w:hideMark/>
          </w:tcPr>
          <w:p w:rsidRPr="007A78C8" w:rsidR="007A78C8" w:rsidP="007A78C8" w:rsidRDefault="007A78C8" w14:paraId="2CB84CFF" w14:textId="1D5A5F83">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verall only, not reported by strategy</w:t>
            </w:r>
          </w:p>
        </w:tc>
        <w:tc>
          <w:tcPr>
            <w:tcW w:w="841" w:type="dxa"/>
            <w:shd w:val="clear" w:color="auto" w:fill="auto"/>
            <w:hideMark/>
          </w:tcPr>
          <w:p w:rsidRPr="007A78C8" w:rsidR="007A78C8" w:rsidP="007A78C8" w:rsidRDefault="007A78C8" w14:paraId="356EAB2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A78C8" w:rsidP="007A78C8" w:rsidRDefault="007A78C8" w14:paraId="71A7D8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roup B streptococcus (n=107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scherichia coli (n=474)</w:t>
            </w:r>
          </w:p>
        </w:tc>
        <w:tc>
          <w:tcPr>
            <w:tcW w:w="992" w:type="dxa"/>
            <w:shd w:val="clear" w:color="auto" w:fill="auto"/>
            <w:hideMark/>
          </w:tcPr>
          <w:p w:rsidRPr="007A78C8" w:rsidR="007A78C8" w:rsidP="007A78C8" w:rsidRDefault="007A78C8" w14:paraId="4F2298A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A78C8" w:rsidP="007A78C8" w:rsidRDefault="007A78C8" w14:paraId="7D46466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A78C8" w:rsidP="007A78C8" w:rsidRDefault="007A78C8" w14:paraId="0C07EF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A78C8" w:rsidP="007A78C8" w:rsidRDefault="007A78C8" w14:paraId="277CEF8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A78C8" w:rsidP="007A78C8" w:rsidRDefault="007A78C8" w14:paraId="7EFDCD9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A78C8" w:rsidP="007A78C8" w:rsidRDefault="007A78C8" w14:paraId="69C4A82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A78C8" w:rsidTr="0090766C" w14:paraId="3878EC3F" w14:textId="77777777">
        <w:trPr>
          <w:trHeight w:val="1200"/>
        </w:trPr>
        <w:tc>
          <w:tcPr>
            <w:tcW w:w="1278" w:type="dxa"/>
            <w:shd w:val="clear" w:color="auto" w:fill="auto"/>
            <w:hideMark/>
          </w:tcPr>
          <w:p w:rsidRPr="007A78C8" w:rsidR="007A78C8" w:rsidP="007A78C8" w:rsidRDefault="007A78C8" w14:paraId="5FF23B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zzarro 2005</w:t>
            </w:r>
          </w:p>
        </w:tc>
        <w:tc>
          <w:tcPr>
            <w:tcW w:w="1068" w:type="dxa"/>
            <w:shd w:val="clear" w:color="auto" w:fill="auto"/>
            <w:hideMark/>
          </w:tcPr>
          <w:p w:rsidRPr="007A78C8" w:rsidR="007A78C8" w:rsidP="007A78C8" w:rsidRDefault="00423DF5" w14:paraId="6AE9AB94" w14:textId="77AA93C0">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sidR="007A78C8">
              <w:rPr>
                <w:rFonts w:ascii="Calibri" w:hAnsi="Calibri" w:eastAsia="Times New Roman" w:cs="Calibri"/>
                <w:color w:val="000000"/>
                <w:sz w:val="16"/>
                <w:szCs w:val="16"/>
                <w:lang w:val="en-GB" w:eastAsia="en-GB"/>
              </w:rPr>
              <w:t>o update this database with review of neonatal sepsis cases at Y-NHH to identify longitudinal trends in demographics, pathogens, and outcome.</w:t>
            </w:r>
          </w:p>
        </w:tc>
        <w:tc>
          <w:tcPr>
            <w:tcW w:w="1149" w:type="dxa"/>
            <w:shd w:val="clear" w:color="auto" w:fill="auto"/>
            <w:hideMark/>
          </w:tcPr>
          <w:p w:rsidRPr="007A78C8" w:rsidR="007A78C8" w:rsidP="007A78C8" w:rsidRDefault="007A78C8" w14:paraId="21682D47" w14:textId="1AEBB4A4">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The medical records of all infants and </w:t>
            </w:r>
            <w:r w:rsidRPr="007A78C8" w:rsidR="00F22E18">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with positive blood cultures obtained at any time while infants were inpatients in the NICU at Y-NHH from January 1, 1989, to December 31, 2003, as identified by microbiology laboratory culture logs</w:t>
            </w:r>
          </w:p>
        </w:tc>
        <w:tc>
          <w:tcPr>
            <w:tcW w:w="1060" w:type="dxa"/>
            <w:shd w:val="clear" w:color="auto" w:fill="auto"/>
            <w:hideMark/>
          </w:tcPr>
          <w:p w:rsidRPr="007A78C8" w:rsidR="007A78C8" w:rsidP="007A78C8" w:rsidRDefault="007A78C8" w14:paraId="349DAE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shd w:val="clear" w:color="auto" w:fill="auto"/>
            <w:hideMark/>
          </w:tcPr>
          <w:p w:rsidRPr="007A78C8" w:rsidR="007A78C8" w:rsidP="007A78C8" w:rsidRDefault="007A78C8" w14:paraId="203B1BD8" w14:textId="3E8BCD5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5-30 day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late, late onset (&gt;30 days)</w:t>
            </w:r>
          </w:p>
        </w:tc>
        <w:tc>
          <w:tcPr>
            <w:tcW w:w="508" w:type="dxa"/>
            <w:shd w:val="clear" w:color="auto" w:fill="auto"/>
            <w:hideMark/>
          </w:tcPr>
          <w:p w:rsidRPr="007A78C8" w:rsidR="007A78C8" w:rsidP="007A78C8" w:rsidRDefault="007A78C8" w14:paraId="16A7F6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7A78C8" w:rsidP="007A78C8" w:rsidRDefault="007A78C8" w14:paraId="44AF1015" w14:textId="32FC953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verall only, not reported by strategy</w:t>
            </w:r>
          </w:p>
        </w:tc>
        <w:tc>
          <w:tcPr>
            <w:tcW w:w="841" w:type="dxa"/>
            <w:shd w:val="clear" w:color="auto" w:fill="auto"/>
            <w:hideMark/>
          </w:tcPr>
          <w:p w:rsidRPr="007A78C8" w:rsidR="007A78C8" w:rsidP="007A78C8" w:rsidRDefault="007A78C8" w14:paraId="0B08C9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A78C8" w:rsidP="007A78C8" w:rsidRDefault="007A78C8" w14:paraId="6B1A8B20" w14:textId="3D2EA2E6">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39 (</w:t>
            </w:r>
            <w:r w:rsidRPr="007A78C8" w:rsidR="00F22E18">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with positive blood cultures)</w:t>
            </w:r>
          </w:p>
        </w:tc>
        <w:tc>
          <w:tcPr>
            <w:tcW w:w="992" w:type="dxa"/>
            <w:shd w:val="clear" w:color="auto" w:fill="auto"/>
            <w:hideMark/>
          </w:tcPr>
          <w:p w:rsidRPr="007A78C8" w:rsidR="007A78C8" w:rsidP="007A78C8" w:rsidRDefault="007A78C8" w14:paraId="74584B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A78C8" w:rsidP="007A78C8" w:rsidRDefault="007A78C8" w14:paraId="7A4CB7F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1 (12)</w:t>
            </w:r>
          </w:p>
        </w:tc>
        <w:tc>
          <w:tcPr>
            <w:tcW w:w="993" w:type="dxa"/>
            <w:shd w:val="clear" w:color="auto" w:fill="auto"/>
            <w:hideMark/>
          </w:tcPr>
          <w:p w:rsidRPr="007A78C8" w:rsidR="007A78C8" w:rsidP="007A78C8" w:rsidRDefault="007A78C8" w14:paraId="6C3B2C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A78C8" w:rsidP="007A78C8" w:rsidRDefault="007A78C8" w14:paraId="352B7CC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A78C8" w:rsidP="007A78C8" w:rsidRDefault="007A78C8" w14:paraId="605F58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A78C8" w:rsidP="007A78C8" w:rsidRDefault="00423DF5" w14:paraId="44C0EE0B" w14:textId="6DC78105">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B</w:t>
            </w:r>
            <w:r w:rsidRPr="007A78C8" w:rsidR="007A78C8">
              <w:rPr>
                <w:rFonts w:ascii="Calibri" w:hAnsi="Calibri" w:eastAsia="Times New Roman" w:cs="Calibri"/>
                <w:color w:val="000000"/>
                <w:sz w:val="16"/>
                <w:szCs w:val="16"/>
                <w:lang w:val="en-GB" w:eastAsia="en-GB"/>
              </w:rPr>
              <w:t xml:space="preserve">irth weight </w:t>
            </w:r>
          </w:p>
        </w:tc>
      </w:tr>
      <w:tr w:rsidRPr="007A78C8" w:rsidR="00C71EEA" w:rsidTr="0090766C" w14:paraId="0B8EDE1D" w14:textId="77777777">
        <w:trPr>
          <w:trHeight w:val="1200"/>
        </w:trPr>
        <w:tc>
          <w:tcPr>
            <w:tcW w:w="1278" w:type="dxa"/>
            <w:vMerge w:val="restart"/>
            <w:shd w:val="clear" w:color="auto" w:fill="auto"/>
            <w:hideMark/>
          </w:tcPr>
          <w:p w:rsidRPr="007A78C8" w:rsidR="00C71EEA" w:rsidP="007A78C8" w:rsidRDefault="00C71EEA" w14:paraId="120BF4F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jorklund 2017</w:t>
            </w:r>
          </w:p>
        </w:tc>
        <w:tc>
          <w:tcPr>
            <w:tcW w:w="1068" w:type="dxa"/>
            <w:vMerge w:val="restart"/>
            <w:shd w:val="clear" w:color="auto" w:fill="auto"/>
            <w:hideMark/>
          </w:tcPr>
          <w:p w:rsidRPr="007A78C8" w:rsidR="00C71EEA" w:rsidP="007A78C8" w:rsidRDefault="00C71EEA" w14:paraId="6FC19DE4" w14:textId="654CB72C">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evaluate the effect of a rapid PCR-based GBS test on length of stay in hospital among </w:t>
            </w:r>
            <w:r w:rsidRPr="007A78C8" w:rsidR="00F22E18">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antibiotic use, and GBS-early-onset-disease (EOD) incidence</w:t>
            </w:r>
          </w:p>
        </w:tc>
        <w:tc>
          <w:tcPr>
            <w:tcW w:w="1149" w:type="dxa"/>
            <w:vMerge w:val="restart"/>
            <w:shd w:val="clear" w:color="auto" w:fill="auto"/>
            <w:hideMark/>
          </w:tcPr>
          <w:p w:rsidRPr="007A78C8" w:rsidR="00C71EEA" w:rsidP="007A78C8" w:rsidRDefault="00C71EEA" w14:paraId="71D31ED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l term vaginally delivered live births occurred at the Kailoopisto Maternity Hospital between 1 January and 12 November 2014</w:t>
            </w:r>
          </w:p>
        </w:tc>
        <w:tc>
          <w:tcPr>
            <w:tcW w:w="1060" w:type="dxa"/>
            <w:vMerge w:val="restart"/>
            <w:shd w:val="clear" w:color="auto" w:fill="auto"/>
            <w:hideMark/>
          </w:tcPr>
          <w:p w:rsidRPr="007A78C8" w:rsidR="00C71EEA" w:rsidP="007A78C8" w:rsidRDefault="00C71EEA" w14:paraId="4B526D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Preterm births </w:t>
            </w:r>
          </w:p>
        </w:tc>
        <w:tc>
          <w:tcPr>
            <w:tcW w:w="608" w:type="dxa"/>
            <w:vMerge w:val="restart"/>
            <w:shd w:val="clear" w:color="auto" w:fill="auto"/>
            <w:hideMark/>
          </w:tcPr>
          <w:p w:rsidRPr="007A78C8" w:rsidR="00C71EEA" w:rsidP="007A78C8" w:rsidRDefault="00C71EEA" w14:paraId="343340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71EEA" w:rsidP="007A78C8" w:rsidRDefault="00C71EEA" w14:paraId="2D31B6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C71EEA" w:rsidP="007A78C8" w:rsidRDefault="00C71EEA" w14:paraId="672955B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isk based</w:t>
            </w:r>
          </w:p>
        </w:tc>
        <w:tc>
          <w:tcPr>
            <w:tcW w:w="841" w:type="dxa"/>
            <w:shd w:val="clear" w:color="auto" w:fill="auto"/>
            <w:hideMark/>
          </w:tcPr>
          <w:p w:rsidRPr="007A78C8" w:rsidR="00C71EEA" w:rsidP="007A78C8" w:rsidRDefault="00C71EEA" w14:paraId="37C95A1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28</w:t>
            </w:r>
          </w:p>
        </w:tc>
        <w:tc>
          <w:tcPr>
            <w:tcW w:w="709" w:type="dxa"/>
            <w:shd w:val="clear" w:color="auto" w:fill="auto"/>
            <w:hideMark/>
          </w:tcPr>
          <w:p w:rsidRPr="007A78C8" w:rsidR="00C71EEA" w:rsidP="007A78C8" w:rsidRDefault="00C71EEA" w14:paraId="429208A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49</w:t>
            </w:r>
          </w:p>
        </w:tc>
        <w:tc>
          <w:tcPr>
            <w:tcW w:w="992" w:type="dxa"/>
            <w:shd w:val="clear" w:color="auto" w:fill="auto"/>
            <w:hideMark/>
          </w:tcPr>
          <w:p w:rsidRPr="007A78C8" w:rsidR="00C71EEA" w:rsidP="007A78C8" w:rsidRDefault="00C71EEA" w14:paraId="776403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71EEA" w:rsidP="007A78C8" w:rsidRDefault="00C71EEA" w14:paraId="52EFF4D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other than term)</w:t>
            </w:r>
          </w:p>
        </w:tc>
        <w:tc>
          <w:tcPr>
            <w:tcW w:w="993" w:type="dxa"/>
            <w:shd w:val="clear" w:color="auto" w:fill="auto"/>
            <w:hideMark/>
          </w:tcPr>
          <w:p w:rsidRPr="007A78C8" w:rsidR="00C71EEA" w:rsidP="007A78C8" w:rsidRDefault="00C71EEA" w14:paraId="5A901F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71EEA" w:rsidP="007A78C8" w:rsidRDefault="00C71EEA" w14:paraId="66039B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71EEA" w:rsidP="007A78C8" w:rsidRDefault="00C71EEA" w14:paraId="336002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36</w:t>
            </w:r>
          </w:p>
        </w:tc>
        <w:tc>
          <w:tcPr>
            <w:tcW w:w="1479" w:type="dxa"/>
            <w:shd w:val="clear" w:color="auto" w:fill="auto"/>
            <w:hideMark/>
          </w:tcPr>
          <w:p w:rsidRPr="007A78C8" w:rsidR="00C71EEA" w:rsidP="007A78C8" w:rsidRDefault="00C71EEA" w14:paraId="053CE0F6" w14:textId="5CD51A43">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S</w:t>
            </w:r>
            <w:r w:rsidRPr="007A78C8">
              <w:rPr>
                <w:rFonts w:ascii="Calibri" w:hAnsi="Calibri" w:eastAsia="Times New Roman" w:cs="Calibri"/>
                <w:color w:val="000000"/>
                <w:sz w:val="16"/>
                <w:szCs w:val="16"/>
                <w:lang w:val="en-GB" w:eastAsia="en-GB"/>
              </w:rPr>
              <w:t>uspected maternal infections</w:t>
            </w:r>
          </w:p>
        </w:tc>
      </w:tr>
      <w:tr w:rsidRPr="007A78C8" w:rsidR="00C71EEA" w:rsidTr="0090766C" w14:paraId="1593C7B1" w14:textId="77777777">
        <w:trPr>
          <w:trHeight w:val="1200"/>
        </w:trPr>
        <w:tc>
          <w:tcPr>
            <w:tcW w:w="1278" w:type="dxa"/>
            <w:vMerge/>
            <w:shd w:val="clear" w:color="auto" w:fill="auto"/>
            <w:hideMark/>
          </w:tcPr>
          <w:p w:rsidRPr="007A78C8" w:rsidR="00C71EEA" w:rsidP="007A78C8" w:rsidRDefault="00C71EEA" w14:paraId="02EBC07A"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71EEA" w:rsidP="007A78C8" w:rsidRDefault="00C71EEA" w14:paraId="2943B5CE"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71EEA" w:rsidP="007A78C8" w:rsidRDefault="00C71EEA" w14:paraId="25A25D22"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71EEA" w:rsidP="007A78C8" w:rsidRDefault="00C71EEA" w14:paraId="60DB9BCB"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71EEA" w:rsidP="007A78C8" w:rsidRDefault="00C71EEA" w14:paraId="63F4AEA9"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71EEA" w:rsidP="007A78C8" w:rsidRDefault="00C71EEA" w14:paraId="3CDD632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71EEA" w:rsidP="007A78C8" w:rsidRDefault="00C71EEA" w14:paraId="1431E6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71EEA" w:rsidP="007A78C8" w:rsidRDefault="00C71EEA" w14:paraId="5968591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660</w:t>
            </w:r>
          </w:p>
        </w:tc>
        <w:tc>
          <w:tcPr>
            <w:tcW w:w="709" w:type="dxa"/>
            <w:shd w:val="clear" w:color="auto" w:fill="auto"/>
            <w:hideMark/>
          </w:tcPr>
          <w:p w:rsidRPr="007A78C8" w:rsidR="00C71EEA" w:rsidP="007A78C8" w:rsidRDefault="00C71EEA" w14:paraId="132EBB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681</w:t>
            </w:r>
          </w:p>
        </w:tc>
        <w:tc>
          <w:tcPr>
            <w:tcW w:w="992" w:type="dxa"/>
            <w:shd w:val="clear" w:color="auto" w:fill="auto"/>
            <w:hideMark/>
          </w:tcPr>
          <w:p w:rsidRPr="007A78C8" w:rsidR="00C71EEA" w:rsidP="007A78C8" w:rsidRDefault="00C71EEA" w14:paraId="02DE9F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71EEA" w:rsidP="007A78C8" w:rsidRDefault="00C71EEA" w14:paraId="3192A0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other than term)</w:t>
            </w:r>
          </w:p>
        </w:tc>
        <w:tc>
          <w:tcPr>
            <w:tcW w:w="993" w:type="dxa"/>
            <w:shd w:val="clear" w:color="auto" w:fill="auto"/>
            <w:hideMark/>
          </w:tcPr>
          <w:p w:rsidRPr="007A78C8" w:rsidR="00C71EEA" w:rsidP="007A78C8" w:rsidRDefault="00C71EEA" w14:paraId="6129B8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71EEA" w:rsidP="007A78C8" w:rsidRDefault="00C71EEA" w14:paraId="18A93F6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ut of the 3660 term deliveries, 843 women (23.0%) tested GBS positive, 2637 women (72.1%) tested GBS negative, and 180 women (4.9%) had invalid or no results.</w:t>
            </w:r>
          </w:p>
        </w:tc>
        <w:tc>
          <w:tcPr>
            <w:tcW w:w="1417" w:type="dxa"/>
            <w:shd w:val="clear" w:color="auto" w:fill="auto"/>
            <w:hideMark/>
          </w:tcPr>
          <w:p w:rsidRPr="007A78C8" w:rsidR="00C71EEA" w:rsidP="007A78C8" w:rsidRDefault="00C71EEA" w14:paraId="2FF25F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43/3660 GBS+</w:t>
            </w:r>
          </w:p>
        </w:tc>
        <w:tc>
          <w:tcPr>
            <w:tcW w:w="1479" w:type="dxa"/>
            <w:shd w:val="clear" w:color="auto" w:fill="auto"/>
            <w:hideMark/>
          </w:tcPr>
          <w:p w:rsidRPr="007A78C8" w:rsidR="00C71EEA" w:rsidP="007A78C8" w:rsidRDefault="00C71EEA" w14:paraId="004C98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aternal infection or suspected infection</w:t>
            </w:r>
          </w:p>
        </w:tc>
      </w:tr>
      <w:tr w:rsidRPr="007A78C8" w:rsidR="00B40B37" w:rsidTr="0090766C" w14:paraId="3B4C08BD" w14:textId="77777777">
        <w:trPr>
          <w:trHeight w:val="1200"/>
        </w:trPr>
        <w:tc>
          <w:tcPr>
            <w:tcW w:w="1278" w:type="dxa"/>
            <w:vMerge w:val="restart"/>
            <w:shd w:val="clear" w:color="auto" w:fill="auto"/>
            <w:hideMark/>
          </w:tcPr>
          <w:p w:rsidRPr="007A78C8" w:rsidR="00B40B37" w:rsidP="007A78C8" w:rsidRDefault="00B40B37" w14:paraId="616093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jornsdottir 2019</w:t>
            </w:r>
          </w:p>
        </w:tc>
        <w:tc>
          <w:tcPr>
            <w:tcW w:w="1068" w:type="dxa"/>
            <w:vMerge w:val="restart"/>
            <w:shd w:val="clear" w:color="auto" w:fill="auto"/>
            <w:hideMark/>
          </w:tcPr>
          <w:p w:rsidRPr="007A78C8" w:rsidR="00B40B37" w:rsidP="007A78C8" w:rsidRDefault="00B40B37" w14:paraId="511A2C14" w14:textId="24229AA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have now undertaken the investigation of the </w:t>
            </w:r>
            <w:r w:rsidRPr="007A78C8" w:rsidR="00E71DAD">
              <w:rPr>
                <w:rFonts w:ascii="Calibri" w:hAnsi="Calibri" w:eastAsia="Times New Roman" w:cs="Calibri"/>
                <w:color w:val="000000"/>
                <w:sz w:val="16"/>
                <w:szCs w:val="16"/>
                <w:lang w:val="en-GB" w:eastAsia="en-GB"/>
              </w:rPr>
              <w:t>prevalence</w:t>
            </w:r>
            <w:r w:rsidRPr="007A78C8">
              <w:rPr>
                <w:rFonts w:ascii="Calibri" w:hAnsi="Calibri" w:eastAsia="Times New Roman" w:cs="Calibri"/>
                <w:color w:val="000000"/>
                <w:sz w:val="16"/>
                <w:szCs w:val="16"/>
                <w:lang w:val="en-GB" w:eastAsia="en-GB"/>
              </w:rPr>
              <w:t xml:space="preserve"> of serotypes, genetic lineages and antimicrobial resistance patterns of GBS in invasive </w:t>
            </w:r>
            <w:r w:rsidRPr="007A78C8">
              <w:rPr>
                <w:rFonts w:ascii="Calibri" w:hAnsi="Calibri" w:eastAsia="Times New Roman" w:cs="Calibri"/>
                <w:color w:val="000000"/>
                <w:sz w:val="16"/>
                <w:szCs w:val="16"/>
                <w:lang w:val="en-GB" w:eastAsia="en-GB"/>
              </w:rPr>
              <w:t>neonatal and early infections in Iceland</w:t>
            </w:r>
          </w:p>
        </w:tc>
        <w:tc>
          <w:tcPr>
            <w:tcW w:w="1149" w:type="dxa"/>
            <w:vMerge w:val="restart"/>
            <w:shd w:val="clear" w:color="auto" w:fill="auto"/>
            <w:hideMark/>
          </w:tcPr>
          <w:p w:rsidRPr="007A78C8" w:rsidR="00B40B37" w:rsidP="007A78C8" w:rsidRDefault="00B40B37" w14:paraId="7419DF24" w14:textId="72B2FBA6">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ll children &lt;1 year with GBS invasive disease from 1976 to 2015 in Iceland. Inclusion criteria were GBS positive cultures from blood, cerebrospinal fluid or both, which are only </w:t>
            </w:r>
            <w:r w:rsidRPr="007A78C8">
              <w:rPr>
                <w:rFonts w:ascii="Calibri" w:hAnsi="Calibri" w:eastAsia="Times New Roman" w:cs="Calibri"/>
                <w:color w:val="000000"/>
                <w:sz w:val="16"/>
                <w:szCs w:val="16"/>
                <w:lang w:val="en-GB" w:eastAsia="en-GB"/>
              </w:rPr>
              <w:t xml:space="preserve">performed at 2 hospital laboratories in Iceland (Landspitali University Hospital, Reykjavik; and </w:t>
            </w:r>
            <w:r w:rsidRPr="007A78C8" w:rsidR="00E71DAD">
              <w:rPr>
                <w:rFonts w:ascii="Calibri" w:hAnsi="Calibri" w:eastAsia="Times New Roman" w:cs="Calibri"/>
                <w:color w:val="000000"/>
                <w:sz w:val="16"/>
                <w:szCs w:val="16"/>
                <w:lang w:val="en-GB" w:eastAsia="en-GB"/>
              </w:rPr>
              <w:t>Akureyri Hospital</w:t>
            </w:r>
            <w:r w:rsidRPr="007A78C8">
              <w:rPr>
                <w:rFonts w:ascii="Calibri" w:hAnsi="Calibri" w:eastAsia="Times New Roman" w:cs="Calibri"/>
                <w:color w:val="000000"/>
                <w:sz w:val="16"/>
                <w:szCs w:val="16"/>
                <w:lang w:val="en-GB" w:eastAsia="en-GB"/>
              </w:rPr>
              <w:t>)</w:t>
            </w:r>
          </w:p>
        </w:tc>
        <w:tc>
          <w:tcPr>
            <w:tcW w:w="1060" w:type="dxa"/>
            <w:vMerge w:val="restart"/>
            <w:shd w:val="clear" w:color="auto" w:fill="auto"/>
            <w:hideMark/>
          </w:tcPr>
          <w:p w:rsidRPr="007A78C8" w:rsidR="00B40B37" w:rsidP="007A78C8" w:rsidRDefault="00B40B37" w14:paraId="1F926D2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B40B37" w:rsidP="007A78C8" w:rsidRDefault="00B40B37" w14:paraId="4F723B6C" w14:textId="2443EC9C">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0</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 (ultra-LOD (ULOD) &gt;3 months of age)</w:t>
            </w:r>
          </w:p>
        </w:tc>
        <w:tc>
          <w:tcPr>
            <w:tcW w:w="508" w:type="dxa"/>
            <w:vMerge w:val="restart"/>
            <w:shd w:val="clear" w:color="auto" w:fill="auto"/>
            <w:hideMark/>
          </w:tcPr>
          <w:p w:rsidRPr="007A78C8" w:rsidR="00B40B37" w:rsidP="007A78C8" w:rsidRDefault="00B40B37" w14:paraId="6C5E784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B40B37" w:rsidP="007A78C8" w:rsidRDefault="00B40B37" w14:paraId="7F39E22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isk based</w:t>
            </w:r>
          </w:p>
        </w:tc>
        <w:tc>
          <w:tcPr>
            <w:tcW w:w="841" w:type="dxa"/>
            <w:shd w:val="clear" w:color="auto" w:fill="auto"/>
            <w:hideMark/>
          </w:tcPr>
          <w:p w:rsidRPr="007A78C8" w:rsidR="00B40B37" w:rsidP="007A78C8" w:rsidRDefault="00B40B37" w14:paraId="6AA7188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40B37" w:rsidP="007A78C8" w:rsidRDefault="00B40B37" w14:paraId="27653C8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40B37" w:rsidP="007A78C8" w:rsidRDefault="00B40B37" w14:paraId="71CFCB1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40B37" w:rsidP="007A78C8" w:rsidRDefault="00B40B37" w14:paraId="4BAE956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40B37" w:rsidP="007A78C8" w:rsidRDefault="00B40B37" w14:paraId="03A69A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40B37" w:rsidP="007A78C8" w:rsidRDefault="00B40B37" w14:paraId="2976E4E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40B37" w:rsidP="007A78C8" w:rsidRDefault="00B40B37" w14:paraId="51376E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40B37" w:rsidP="007A78C8" w:rsidRDefault="00B40B37" w14:paraId="569F60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40B37" w:rsidTr="0090766C" w14:paraId="429D52E1" w14:textId="77777777">
        <w:trPr>
          <w:trHeight w:val="1200"/>
        </w:trPr>
        <w:tc>
          <w:tcPr>
            <w:tcW w:w="1278" w:type="dxa"/>
            <w:vMerge/>
            <w:shd w:val="clear" w:color="auto" w:fill="auto"/>
            <w:hideMark/>
          </w:tcPr>
          <w:p w:rsidRPr="007A78C8" w:rsidR="00B40B37" w:rsidP="007A78C8" w:rsidRDefault="00B40B37" w14:paraId="6EF8103A"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B40B37" w:rsidP="007A78C8" w:rsidRDefault="00B40B37" w14:paraId="3D936B8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B40B37" w:rsidP="007A78C8" w:rsidRDefault="00B40B37" w14:paraId="5B9191AE"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B40B37" w:rsidP="007A78C8" w:rsidRDefault="00B40B37" w14:paraId="7A8EA669"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B40B37" w:rsidP="007A78C8" w:rsidRDefault="00B40B37" w14:paraId="4D93010E"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B40B37" w:rsidP="007A78C8" w:rsidRDefault="00B40B37" w14:paraId="1B9C5A1E"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B40B37" w:rsidP="007A78C8" w:rsidRDefault="00B40B37" w14:paraId="5839F7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B40B37" w:rsidP="007A78C8" w:rsidRDefault="00B40B37" w14:paraId="42CC88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40B37" w:rsidP="007A78C8" w:rsidRDefault="00B40B37" w14:paraId="3B8D8EC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40B37" w:rsidP="007A78C8" w:rsidRDefault="00B40B37" w14:paraId="40AC54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40B37" w:rsidP="007A78C8" w:rsidRDefault="00B40B37" w14:paraId="2E2D8AB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40B37" w:rsidP="007A78C8" w:rsidRDefault="00B40B37" w14:paraId="242E7B6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40B37" w:rsidP="007A78C8" w:rsidRDefault="00B40B37" w14:paraId="2640BC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40B37" w:rsidP="007A78C8" w:rsidRDefault="00B40B37" w14:paraId="1C8814F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40B37" w:rsidP="007A78C8" w:rsidRDefault="00B40B37" w14:paraId="2B99B4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2C11FB" w:rsidTr="0090766C" w14:paraId="632FA6DC" w14:textId="77777777">
        <w:trPr>
          <w:trHeight w:val="1200"/>
        </w:trPr>
        <w:tc>
          <w:tcPr>
            <w:tcW w:w="1278" w:type="dxa"/>
            <w:vMerge w:val="restart"/>
            <w:shd w:val="clear" w:color="auto" w:fill="auto"/>
            <w:hideMark/>
          </w:tcPr>
          <w:p w:rsidRPr="007A78C8" w:rsidR="002C11FB" w:rsidP="007A78C8" w:rsidRDefault="002C11FB" w14:paraId="28815AC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rozanski 2000</w:t>
            </w:r>
          </w:p>
        </w:tc>
        <w:tc>
          <w:tcPr>
            <w:tcW w:w="1068" w:type="dxa"/>
            <w:vMerge w:val="restart"/>
            <w:shd w:val="clear" w:color="auto" w:fill="auto"/>
            <w:hideMark/>
          </w:tcPr>
          <w:p w:rsidRPr="007A78C8" w:rsidR="002C11FB" w:rsidP="007A78C8" w:rsidRDefault="002C11FB" w14:paraId="05836FDD" w14:textId="0BC27987">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assess the effectiveness and feasibility of implementing the </w:t>
            </w:r>
            <w:r>
              <w:rPr>
                <w:rFonts w:ascii="Calibri" w:hAnsi="Calibri" w:eastAsia="Times New Roman" w:cs="Calibri"/>
                <w:color w:val="000000"/>
                <w:sz w:val="16"/>
                <w:szCs w:val="16"/>
                <w:lang w:val="en-GB" w:eastAsia="en-GB"/>
              </w:rPr>
              <w:t>C</w:t>
            </w:r>
            <w:r w:rsidRPr="007A78C8">
              <w:rPr>
                <w:rFonts w:ascii="Calibri" w:hAnsi="Calibri" w:eastAsia="Times New Roman" w:cs="Calibri"/>
                <w:color w:val="000000"/>
                <w:sz w:val="16"/>
                <w:szCs w:val="16"/>
                <w:lang w:val="en-GB" w:eastAsia="en-GB"/>
              </w:rPr>
              <w:t>enters for Disease Control and Prevention (CDC) screening-based guidelines for preventing early-onset group B streptococcal sepsis</w:t>
            </w:r>
          </w:p>
        </w:tc>
        <w:tc>
          <w:tcPr>
            <w:tcW w:w="1149" w:type="dxa"/>
            <w:vMerge w:val="restart"/>
            <w:shd w:val="clear" w:color="auto" w:fill="auto"/>
            <w:hideMark/>
          </w:tcPr>
          <w:p w:rsidRPr="007A78C8" w:rsidR="002C11FB" w:rsidP="007A78C8" w:rsidRDefault="002C11FB" w14:paraId="1E672B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2C11FB" w:rsidP="007A78C8" w:rsidRDefault="002C11FB" w14:paraId="76F433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2C11FB" w:rsidP="007A78C8" w:rsidRDefault="002C11FB" w14:paraId="115F5D7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2C11FB" w:rsidP="007A78C8" w:rsidRDefault="002C11FB" w14:paraId="12918D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2C11FB" w:rsidP="007A78C8" w:rsidRDefault="002C11FB" w14:paraId="74DCF7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2C11FB" w:rsidP="007A78C8" w:rsidRDefault="002C11FB" w14:paraId="5C22EE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1,133 (total live births)</w:t>
            </w:r>
          </w:p>
        </w:tc>
        <w:tc>
          <w:tcPr>
            <w:tcW w:w="709" w:type="dxa"/>
            <w:shd w:val="clear" w:color="auto" w:fill="auto"/>
            <w:hideMark/>
          </w:tcPr>
          <w:p w:rsidRPr="007A78C8" w:rsidR="002C11FB" w:rsidP="007A78C8" w:rsidRDefault="002C11FB" w14:paraId="43205C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2C11FB" w:rsidP="007A78C8" w:rsidRDefault="002C11FB" w14:paraId="4B9502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28.7 (6) </w:t>
            </w:r>
          </w:p>
        </w:tc>
        <w:tc>
          <w:tcPr>
            <w:tcW w:w="850" w:type="dxa"/>
            <w:shd w:val="clear" w:color="auto" w:fill="auto"/>
            <w:hideMark/>
          </w:tcPr>
          <w:p w:rsidRPr="007A78C8" w:rsidR="002C11FB" w:rsidP="007A78C8" w:rsidRDefault="002C11FB" w14:paraId="2E90ED5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8.7 (2)</w:t>
            </w:r>
          </w:p>
        </w:tc>
        <w:tc>
          <w:tcPr>
            <w:tcW w:w="993" w:type="dxa"/>
            <w:shd w:val="clear" w:color="auto" w:fill="auto"/>
            <w:hideMark/>
          </w:tcPr>
          <w:p w:rsidRPr="007A78C8" w:rsidR="002C11FB" w:rsidP="007A78C8" w:rsidRDefault="002C11FB" w14:paraId="08EEDD7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79.7% white </w:t>
            </w:r>
          </w:p>
        </w:tc>
        <w:tc>
          <w:tcPr>
            <w:tcW w:w="992" w:type="dxa"/>
            <w:shd w:val="clear" w:color="auto" w:fill="auto"/>
            <w:hideMark/>
          </w:tcPr>
          <w:p w:rsidRPr="007A78C8" w:rsidR="002C11FB" w:rsidP="007A78C8" w:rsidRDefault="002C11FB" w14:paraId="4EB28E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70%</w:t>
            </w:r>
          </w:p>
        </w:tc>
        <w:tc>
          <w:tcPr>
            <w:tcW w:w="1417" w:type="dxa"/>
            <w:shd w:val="clear" w:color="auto" w:fill="auto"/>
            <w:hideMark/>
          </w:tcPr>
          <w:p w:rsidRPr="007A78C8" w:rsidR="002C11FB" w:rsidP="007A78C8" w:rsidRDefault="002C11FB" w14:paraId="331A12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by strategy </w:t>
            </w:r>
          </w:p>
        </w:tc>
        <w:tc>
          <w:tcPr>
            <w:tcW w:w="1479" w:type="dxa"/>
            <w:shd w:val="clear" w:color="auto" w:fill="auto"/>
            <w:hideMark/>
          </w:tcPr>
          <w:p w:rsidRPr="007A78C8" w:rsidR="002C11FB" w:rsidP="007A78C8" w:rsidRDefault="002C11FB" w14:paraId="0A330AB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2C11FB" w:rsidTr="0090766C" w14:paraId="5966C0DF" w14:textId="77777777">
        <w:trPr>
          <w:trHeight w:val="1200"/>
        </w:trPr>
        <w:tc>
          <w:tcPr>
            <w:tcW w:w="1278" w:type="dxa"/>
            <w:vMerge/>
            <w:shd w:val="clear" w:color="auto" w:fill="auto"/>
            <w:hideMark/>
          </w:tcPr>
          <w:p w:rsidRPr="007A78C8" w:rsidR="002C11FB" w:rsidP="007A78C8" w:rsidRDefault="002C11FB" w14:paraId="36213A9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2C11FB" w:rsidP="007A78C8" w:rsidRDefault="002C11FB" w14:paraId="33D15F37"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2C11FB" w:rsidP="007A78C8" w:rsidRDefault="002C11FB" w14:paraId="023E88D7"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2C11FB" w:rsidP="007A78C8" w:rsidRDefault="002C11FB" w14:paraId="34145B00"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2C11FB" w:rsidP="007A78C8" w:rsidRDefault="002C11FB" w14:paraId="0BF3E001"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2C11FB" w:rsidP="007A78C8" w:rsidRDefault="002C11FB" w14:paraId="25E5380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2C11FB" w:rsidP="007A78C8" w:rsidRDefault="002C11FB" w14:paraId="65A3C1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2C11FB" w:rsidP="007A78C8" w:rsidRDefault="002C11FB" w14:paraId="5651C44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by strategy </w:t>
            </w:r>
          </w:p>
        </w:tc>
        <w:tc>
          <w:tcPr>
            <w:tcW w:w="709" w:type="dxa"/>
            <w:shd w:val="clear" w:color="auto" w:fill="auto"/>
            <w:hideMark/>
          </w:tcPr>
          <w:p w:rsidRPr="007A78C8" w:rsidR="002C11FB" w:rsidP="007A78C8" w:rsidRDefault="002C11FB" w14:paraId="19E4CF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2C11FB" w:rsidP="007A78C8" w:rsidRDefault="002C11FB" w14:paraId="7A09D75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9.2 (6)</w:t>
            </w:r>
          </w:p>
        </w:tc>
        <w:tc>
          <w:tcPr>
            <w:tcW w:w="850" w:type="dxa"/>
            <w:shd w:val="clear" w:color="auto" w:fill="auto"/>
            <w:hideMark/>
          </w:tcPr>
          <w:p w:rsidRPr="007A78C8" w:rsidR="002C11FB" w:rsidP="007A78C8" w:rsidRDefault="002C11FB" w14:paraId="66981F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8.6 (2)</w:t>
            </w:r>
          </w:p>
        </w:tc>
        <w:tc>
          <w:tcPr>
            <w:tcW w:w="993" w:type="dxa"/>
            <w:shd w:val="clear" w:color="auto" w:fill="auto"/>
            <w:hideMark/>
          </w:tcPr>
          <w:p w:rsidRPr="007A78C8" w:rsidR="002C11FB" w:rsidP="007A78C8" w:rsidRDefault="002C11FB" w14:paraId="74F55A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80.7% white </w:t>
            </w:r>
          </w:p>
        </w:tc>
        <w:tc>
          <w:tcPr>
            <w:tcW w:w="992" w:type="dxa"/>
            <w:shd w:val="clear" w:color="auto" w:fill="auto"/>
            <w:hideMark/>
          </w:tcPr>
          <w:p w:rsidRPr="007A78C8" w:rsidR="002C11FB" w:rsidP="007A78C8" w:rsidRDefault="002C11FB" w14:paraId="039F0E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60%</w:t>
            </w:r>
          </w:p>
        </w:tc>
        <w:tc>
          <w:tcPr>
            <w:tcW w:w="1417" w:type="dxa"/>
            <w:shd w:val="clear" w:color="auto" w:fill="auto"/>
            <w:hideMark/>
          </w:tcPr>
          <w:p w:rsidRPr="007A78C8" w:rsidR="002C11FB" w:rsidP="007A78C8" w:rsidRDefault="002C11FB" w14:paraId="080B017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strategy</w:t>
            </w:r>
          </w:p>
        </w:tc>
        <w:tc>
          <w:tcPr>
            <w:tcW w:w="1479" w:type="dxa"/>
            <w:shd w:val="clear" w:color="auto" w:fill="auto"/>
            <w:hideMark/>
          </w:tcPr>
          <w:p w:rsidRPr="007A78C8" w:rsidR="002C11FB" w:rsidP="007A78C8" w:rsidRDefault="002C11FB" w14:paraId="29450F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4526F4" w:rsidTr="0090766C" w14:paraId="6AF1380B" w14:textId="77777777">
        <w:trPr>
          <w:trHeight w:val="1200"/>
        </w:trPr>
        <w:tc>
          <w:tcPr>
            <w:tcW w:w="1278" w:type="dxa"/>
            <w:vMerge w:val="restart"/>
            <w:shd w:val="clear" w:color="auto" w:fill="auto"/>
            <w:hideMark/>
          </w:tcPr>
          <w:p w:rsidRPr="007A78C8" w:rsidR="004526F4" w:rsidP="007A78C8" w:rsidRDefault="004526F4" w14:paraId="560214C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han 2023</w:t>
            </w:r>
          </w:p>
        </w:tc>
        <w:tc>
          <w:tcPr>
            <w:tcW w:w="1068" w:type="dxa"/>
            <w:vMerge w:val="restart"/>
            <w:shd w:val="clear" w:color="auto" w:fill="auto"/>
            <w:hideMark/>
          </w:tcPr>
          <w:p w:rsidRPr="007A78C8" w:rsidR="004526F4" w:rsidP="007A78C8" w:rsidRDefault="004526F4" w14:paraId="28E53553" w14:textId="7BF424B0">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compare the incidences of early and late-onset neonatal </w:t>
            </w:r>
            <w:r w:rsidRPr="007A78C8">
              <w:rPr>
                <w:rFonts w:ascii="Calibri" w:hAnsi="Calibri" w:eastAsia="Times New Roman" w:cs="Calibri"/>
                <w:color w:val="000000"/>
                <w:sz w:val="16"/>
                <w:szCs w:val="16"/>
                <w:lang w:val="en-GB" w:eastAsia="en-GB"/>
              </w:rPr>
              <w:t xml:space="preserve">sepsis, including group B streptococcus (GBS) and Escherichia coli (E. coli) before and after implementation of universal screening and intrapartum antibiotics prophylaxis (IAP). (Wang: We, therefore, aimed to determine the characteristics of our cohort of babies with EOS, whether there have been any changes in incidence and etiology of EOS as well as antibiotic resistance </w:t>
            </w:r>
            <w:r w:rsidRPr="007A78C8">
              <w:rPr>
                <w:rFonts w:ascii="Calibri" w:hAnsi="Calibri" w:eastAsia="Times New Roman" w:cs="Calibri"/>
                <w:color w:val="000000"/>
                <w:sz w:val="16"/>
                <w:szCs w:val="16"/>
                <w:lang w:val="en-GB" w:eastAsia="en-GB"/>
              </w:rPr>
              <w:t>patterns in organisms isolated, and whether there were any differences between infants of different gestational ages)</w:t>
            </w:r>
          </w:p>
        </w:tc>
        <w:tc>
          <w:tcPr>
            <w:tcW w:w="1149" w:type="dxa"/>
            <w:vMerge w:val="restart"/>
            <w:shd w:val="clear" w:color="auto" w:fill="auto"/>
            <w:hideMark/>
          </w:tcPr>
          <w:p w:rsidRPr="007A78C8" w:rsidR="004526F4" w:rsidP="007A78C8" w:rsidRDefault="004526F4" w14:paraId="7C3B68B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ll women who attended antenatal care in the public obstetrics </w:t>
            </w:r>
            <w:r w:rsidRPr="007A78C8">
              <w:rPr>
                <w:rFonts w:ascii="Calibri" w:hAnsi="Calibri" w:eastAsia="Times New Roman" w:cs="Calibri"/>
                <w:color w:val="000000"/>
                <w:sz w:val="16"/>
                <w:szCs w:val="16"/>
                <w:lang w:val="en-GB" w:eastAsia="en-GB"/>
              </w:rPr>
              <w:t xml:space="preserve">units from 1 January 2009 to 31 December 2020 were included in the analysis. </w:t>
            </w:r>
          </w:p>
        </w:tc>
        <w:tc>
          <w:tcPr>
            <w:tcW w:w="1060" w:type="dxa"/>
            <w:vMerge w:val="restart"/>
            <w:shd w:val="clear" w:color="auto" w:fill="auto"/>
            <w:hideMark/>
          </w:tcPr>
          <w:p w:rsidRPr="007A78C8" w:rsidR="004526F4" w:rsidP="007A78C8" w:rsidRDefault="004526F4" w14:paraId="0E2E5F0D" w14:textId="3B2A0440">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Women with miscarriage before 24 completed weeks of gestation or </w:t>
            </w:r>
            <w:r w:rsidRPr="5CBBC92E">
              <w:rPr>
                <w:rFonts w:ascii="Calibri" w:hAnsi="Calibri" w:eastAsia="Times New Roman" w:cs="Calibri"/>
                <w:color w:val="000000" w:themeColor="text1"/>
                <w:sz w:val="16"/>
                <w:szCs w:val="16"/>
                <w:lang w:val="en-GB" w:eastAsia="en-GB"/>
              </w:rPr>
              <w:t xml:space="preserve">termination of pregnancy were not included. Mothers who did not have culture-based GBS screening were not included.  </w:t>
            </w:r>
            <w:r>
              <w:br/>
            </w:r>
            <w:r w:rsidRPr="5CBBC92E">
              <w:rPr>
                <w:rFonts w:ascii="Calibri" w:hAnsi="Calibri" w:eastAsia="Times New Roman" w:cs="Calibri"/>
                <w:color w:val="000000" w:themeColor="text1"/>
                <w:sz w:val="16"/>
                <w:szCs w:val="16"/>
                <w:lang w:val="en-GB" w:eastAsia="en-GB"/>
              </w:rPr>
              <w:t xml:space="preserve">Of 129 653 women who attended the MCHCs from 1 January 2012 to 31 December 2020, 21 566 (16.6%) were excluded from screening because of (1) a previously affected infant, GBS bacteriuria or known colonisation before 35weeks in the current </w:t>
            </w:r>
            <w:r w:rsidRPr="5CBBC92E">
              <w:rPr>
                <w:rFonts w:ascii="Calibri" w:hAnsi="Calibri" w:eastAsia="Times New Roman" w:cs="Calibri"/>
                <w:color w:val="000000" w:themeColor="text1"/>
                <w:sz w:val="16"/>
                <w:szCs w:val="16"/>
                <w:lang w:val="en-GB" w:eastAsia="en-GB"/>
              </w:rPr>
              <w:t>pregnancy (n = 2497); or (2) GBS screening had already been performed at another place (n = 19 069)"</w:t>
            </w:r>
          </w:p>
        </w:tc>
        <w:tc>
          <w:tcPr>
            <w:tcW w:w="608" w:type="dxa"/>
            <w:shd w:val="clear" w:color="auto" w:fill="auto"/>
            <w:hideMark/>
          </w:tcPr>
          <w:p w:rsidRPr="007A78C8" w:rsidR="004526F4" w:rsidP="007A78C8" w:rsidRDefault="004526F4" w14:paraId="24012C59" w14:textId="55F1EA7C">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120</w:t>
            </w:r>
            <w:r w:rsidR="000A0F78">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shd w:val="clear" w:color="auto" w:fill="auto"/>
            <w:hideMark/>
          </w:tcPr>
          <w:p w:rsidRPr="007A78C8" w:rsidR="004526F4" w:rsidP="007A78C8" w:rsidRDefault="004526F4" w14:paraId="5C0F15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4526F4" w:rsidP="007A78C8" w:rsidRDefault="004526F4" w14:paraId="49C2EC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creening/Universal</w:t>
            </w:r>
          </w:p>
        </w:tc>
        <w:tc>
          <w:tcPr>
            <w:tcW w:w="841" w:type="dxa"/>
            <w:shd w:val="clear" w:color="auto" w:fill="auto"/>
            <w:hideMark/>
          </w:tcPr>
          <w:p w:rsidRPr="007A78C8" w:rsidR="004526F4" w:rsidP="007A78C8" w:rsidRDefault="004526F4" w14:paraId="55F10A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4526F4" w:rsidP="007A78C8" w:rsidRDefault="004526F4" w14:paraId="1B1DCBD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4 confirmed EOS</w:t>
            </w:r>
          </w:p>
        </w:tc>
        <w:tc>
          <w:tcPr>
            <w:tcW w:w="992" w:type="dxa"/>
            <w:shd w:val="clear" w:color="auto" w:fill="auto"/>
            <w:hideMark/>
          </w:tcPr>
          <w:p w:rsidRPr="007A78C8" w:rsidR="004526F4" w:rsidP="007A78C8" w:rsidRDefault="004526F4" w14:paraId="612187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3 confirmed EOS (IQR 30-36)</w:t>
            </w:r>
          </w:p>
        </w:tc>
        <w:tc>
          <w:tcPr>
            <w:tcW w:w="850" w:type="dxa"/>
            <w:shd w:val="clear" w:color="auto" w:fill="auto"/>
            <w:hideMark/>
          </w:tcPr>
          <w:p w:rsidRPr="007A78C8" w:rsidR="004526F4" w:rsidP="007A78C8" w:rsidRDefault="004526F4" w14:paraId="5E5004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7 (IQR 31-39) confirmed EOS</w:t>
            </w:r>
          </w:p>
        </w:tc>
        <w:tc>
          <w:tcPr>
            <w:tcW w:w="993" w:type="dxa"/>
            <w:shd w:val="clear" w:color="auto" w:fill="auto"/>
            <w:hideMark/>
          </w:tcPr>
          <w:p w:rsidRPr="007A78C8" w:rsidR="004526F4" w:rsidP="007A78C8" w:rsidRDefault="004526F4" w14:paraId="3ED1AA5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526F4" w:rsidP="007A78C8" w:rsidRDefault="004526F4" w14:paraId="0C816903" w14:textId="114ED584">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20.0% </w:t>
            </w:r>
          </w:p>
        </w:tc>
        <w:tc>
          <w:tcPr>
            <w:tcW w:w="1417" w:type="dxa"/>
            <w:shd w:val="clear" w:color="auto" w:fill="auto"/>
            <w:hideMark/>
          </w:tcPr>
          <w:p w:rsidRPr="007A78C8" w:rsidR="004526F4" w:rsidP="007A78C8" w:rsidRDefault="004526F4" w14:paraId="5BA6468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strategy but by infection status of infant</w:t>
            </w:r>
          </w:p>
        </w:tc>
        <w:tc>
          <w:tcPr>
            <w:tcW w:w="1479" w:type="dxa"/>
            <w:shd w:val="clear" w:color="auto" w:fill="auto"/>
            <w:hideMark/>
          </w:tcPr>
          <w:p w:rsidRPr="007A78C8" w:rsidR="004526F4" w:rsidP="007A78C8" w:rsidRDefault="004526F4" w14:paraId="14ED340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nly confirmed EOS reported by strategy (birth weight, term)</w:t>
            </w:r>
          </w:p>
        </w:tc>
      </w:tr>
      <w:tr w:rsidRPr="007A78C8" w:rsidR="004526F4" w:rsidTr="0090766C" w14:paraId="160869BB" w14:textId="77777777">
        <w:trPr>
          <w:trHeight w:val="1200"/>
        </w:trPr>
        <w:tc>
          <w:tcPr>
            <w:tcW w:w="1278" w:type="dxa"/>
            <w:vMerge/>
            <w:shd w:val="clear" w:color="auto" w:fill="auto"/>
            <w:hideMark/>
          </w:tcPr>
          <w:p w:rsidRPr="007A78C8" w:rsidR="004526F4" w:rsidP="007A78C8" w:rsidRDefault="004526F4" w14:paraId="42FFFFD9"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4526F4" w:rsidP="007A78C8" w:rsidRDefault="004526F4" w14:paraId="7206F96D"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4526F4" w:rsidP="007A78C8" w:rsidRDefault="004526F4" w14:paraId="109BC363"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4526F4" w:rsidP="007A78C8" w:rsidRDefault="004526F4" w14:paraId="42A358F3"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shd w:val="clear" w:color="auto" w:fill="auto"/>
            <w:hideMark/>
          </w:tcPr>
          <w:p w:rsidRPr="007A78C8" w:rsidR="004526F4" w:rsidP="007A78C8" w:rsidRDefault="004526F4" w14:paraId="0F982DA9"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shd w:val="clear" w:color="auto" w:fill="auto"/>
            <w:hideMark/>
          </w:tcPr>
          <w:p w:rsidRPr="007A78C8" w:rsidR="004526F4" w:rsidP="007A78C8" w:rsidRDefault="004526F4" w14:paraId="5C1C558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4526F4" w:rsidP="007A78C8" w:rsidRDefault="004526F4" w14:paraId="460A11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4526F4" w:rsidP="007A78C8" w:rsidRDefault="004526F4" w14:paraId="0B4F61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by strategy but by infection status of infant. </w:t>
            </w:r>
          </w:p>
        </w:tc>
        <w:tc>
          <w:tcPr>
            <w:tcW w:w="709" w:type="dxa"/>
            <w:shd w:val="clear" w:color="auto" w:fill="auto"/>
            <w:hideMark/>
          </w:tcPr>
          <w:p w:rsidRPr="007A78C8" w:rsidR="004526F4" w:rsidP="007A78C8" w:rsidRDefault="004526F4" w14:paraId="7F4B16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nly confirmed EOS reported by strategy: 328</w:t>
            </w:r>
          </w:p>
        </w:tc>
        <w:tc>
          <w:tcPr>
            <w:tcW w:w="992" w:type="dxa"/>
            <w:shd w:val="clear" w:color="auto" w:fill="auto"/>
            <w:hideMark/>
          </w:tcPr>
          <w:p w:rsidRPr="007A78C8" w:rsidR="004526F4" w:rsidP="007A78C8" w:rsidRDefault="004526F4" w14:paraId="7EBD33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nly confirmed EOS reported by strategy: 31 (IQR 27-35)</w:t>
            </w:r>
          </w:p>
        </w:tc>
        <w:tc>
          <w:tcPr>
            <w:tcW w:w="850" w:type="dxa"/>
            <w:shd w:val="clear" w:color="auto" w:fill="auto"/>
            <w:hideMark/>
          </w:tcPr>
          <w:p w:rsidRPr="007A78C8" w:rsidR="004526F4" w:rsidP="007A78C8" w:rsidRDefault="004526F4" w14:paraId="3B7A69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nly confirmed EOS reported by strategy: 39 (IQR 37-40)</w:t>
            </w:r>
          </w:p>
        </w:tc>
        <w:tc>
          <w:tcPr>
            <w:tcW w:w="993" w:type="dxa"/>
            <w:shd w:val="clear" w:color="auto" w:fill="auto"/>
            <w:hideMark/>
          </w:tcPr>
          <w:p w:rsidRPr="007A78C8" w:rsidR="004526F4" w:rsidP="007A78C8" w:rsidRDefault="004526F4" w14:paraId="622BDFA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526F4" w:rsidP="007A78C8" w:rsidRDefault="004526F4" w14:paraId="482FEE12" w14:textId="1F8BB08D">
            <w:pPr>
              <w:spacing w:before="0" w:after="0" w:line="240" w:lineRule="auto"/>
              <w:ind w:firstLine="0"/>
              <w:jc w:val="left"/>
              <w:rPr>
                <w:rFonts w:ascii="Calibri" w:hAnsi="Calibri" w:eastAsia="Times New Roman" w:cs="Calibri"/>
                <w:color w:val="000000"/>
                <w:sz w:val="16"/>
                <w:szCs w:val="16"/>
                <w:lang w:val="en-GB" w:eastAsia="en-GB"/>
              </w:rPr>
            </w:pPr>
          </w:p>
        </w:tc>
        <w:tc>
          <w:tcPr>
            <w:tcW w:w="1417" w:type="dxa"/>
            <w:shd w:val="clear" w:color="auto" w:fill="auto"/>
            <w:hideMark/>
          </w:tcPr>
          <w:p w:rsidRPr="007A78C8" w:rsidR="004526F4" w:rsidP="007A78C8" w:rsidRDefault="004526F4" w14:paraId="71CD11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strategy but by infection status of infant</w:t>
            </w:r>
          </w:p>
        </w:tc>
        <w:tc>
          <w:tcPr>
            <w:tcW w:w="1479" w:type="dxa"/>
            <w:shd w:val="clear" w:color="auto" w:fill="auto"/>
            <w:hideMark/>
          </w:tcPr>
          <w:p w:rsidRPr="007A78C8" w:rsidR="004526F4" w:rsidP="007A78C8" w:rsidRDefault="004526F4" w14:paraId="632B7A8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nly confirmed EOS reported by strategy (birth weight, term)</w:t>
            </w:r>
          </w:p>
        </w:tc>
      </w:tr>
      <w:tr w:rsidRPr="007A78C8" w:rsidR="007A78C8" w:rsidTr="0090766C" w14:paraId="0E6A8BB7" w14:textId="77777777">
        <w:trPr>
          <w:trHeight w:val="1200"/>
        </w:trPr>
        <w:tc>
          <w:tcPr>
            <w:tcW w:w="1278" w:type="dxa"/>
            <w:shd w:val="clear" w:color="auto" w:fill="auto"/>
            <w:hideMark/>
          </w:tcPr>
          <w:p w:rsidRPr="007A78C8" w:rsidR="007A78C8" w:rsidP="007A78C8" w:rsidRDefault="007A78C8" w14:paraId="5BCCF8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hen 2001</w:t>
            </w:r>
          </w:p>
        </w:tc>
        <w:tc>
          <w:tcPr>
            <w:tcW w:w="1068" w:type="dxa"/>
            <w:shd w:val="clear" w:color="auto" w:fill="auto"/>
            <w:hideMark/>
          </w:tcPr>
          <w:p w:rsidRPr="007A78C8" w:rsidR="007A78C8" w:rsidP="007A78C8" w:rsidRDefault="00B507CE" w14:paraId="6173E62A" w14:textId="3F7FBB7C">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sidR="007A78C8">
              <w:rPr>
                <w:rFonts w:ascii="Calibri" w:hAnsi="Calibri" w:eastAsia="Times New Roman" w:cs="Calibri"/>
                <w:color w:val="000000"/>
                <w:sz w:val="16"/>
                <w:szCs w:val="16"/>
                <w:lang w:val="en-GB" w:eastAsia="en-GB"/>
              </w:rPr>
              <w:t xml:space="preserve">o assess the impact of a risk-based approach to administering GBS intrapartum antibiotic prophylaxis at a </w:t>
            </w:r>
            <w:r w:rsidRPr="007A78C8" w:rsidR="007D0FC7">
              <w:rPr>
                <w:rFonts w:ascii="Calibri" w:hAnsi="Calibri" w:eastAsia="Times New Roman" w:cs="Calibri"/>
                <w:color w:val="000000"/>
                <w:sz w:val="16"/>
                <w:szCs w:val="16"/>
                <w:lang w:val="en-GB" w:eastAsia="en-GB"/>
              </w:rPr>
              <w:t>tertiary</w:t>
            </w:r>
            <w:r w:rsidRPr="007A78C8" w:rsidR="007A78C8">
              <w:rPr>
                <w:rFonts w:ascii="Calibri" w:hAnsi="Calibri" w:eastAsia="Times New Roman" w:cs="Calibri"/>
                <w:color w:val="000000"/>
                <w:sz w:val="16"/>
                <w:szCs w:val="16"/>
                <w:lang w:val="en-GB" w:eastAsia="en-GB"/>
              </w:rPr>
              <w:t>-care hospital on the rates of EONS caused by GBS, non-GBS organisms, and antibiotic-resistant organisms.</w:t>
            </w:r>
          </w:p>
        </w:tc>
        <w:tc>
          <w:tcPr>
            <w:tcW w:w="1149" w:type="dxa"/>
            <w:shd w:val="clear" w:color="auto" w:fill="auto"/>
            <w:hideMark/>
          </w:tcPr>
          <w:p w:rsidRPr="007A78C8" w:rsidR="007A78C8" w:rsidP="007A78C8" w:rsidRDefault="007A78C8" w14:paraId="3651B5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eonates born at the Brigham and Womens Hospital between January 1, 1990, and December 31, 1996</w:t>
            </w:r>
          </w:p>
        </w:tc>
        <w:tc>
          <w:tcPr>
            <w:tcW w:w="1060" w:type="dxa"/>
            <w:shd w:val="clear" w:color="auto" w:fill="auto"/>
            <w:hideMark/>
          </w:tcPr>
          <w:p w:rsidRPr="007A78C8" w:rsidR="007A78C8" w:rsidP="007A78C8" w:rsidRDefault="007A78C8" w14:paraId="77B53339" w14:textId="4B46F628">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eonates born between September 1, 1992 and December 31, 1992, were not included in the analysis in order to</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ive practitioners time to learn and practice these new</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uidelines</w:t>
            </w:r>
          </w:p>
        </w:tc>
        <w:tc>
          <w:tcPr>
            <w:tcW w:w="608" w:type="dxa"/>
            <w:shd w:val="clear" w:color="auto" w:fill="auto"/>
            <w:hideMark/>
          </w:tcPr>
          <w:p w:rsidRPr="007A78C8" w:rsidR="007A78C8" w:rsidP="007A78C8" w:rsidRDefault="007A78C8" w14:paraId="7D7B1AA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shd w:val="clear" w:color="auto" w:fill="auto"/>
            <w:hideMark/>
          </w:tcPr>
          <w:p w:rsidRPr="007A78C8" w:rsidR="007A78C8" w:rsidP="007A78C8" w:rsidRDefault="007A78C8" w14:paraId="76BB3A2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7A78C8" w:rsidP="007A78C8" w:rsidRDefault="007A78C8" w14:paraId="07B4071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7A78C8" w:rsidP="007A78C8" w:rsidRDefault="007A78C8" w14:paraId="208124D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A78C8" w:rsidP="007A78C8" w:rsidRDefault="007A78C8" w14:paraId="156E64D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934</w:t>
            </w:r>
          </w:p>
        </w:tc>
        <w:tc>
          <w:tcPr>
            <w:tcW w:w="992" w:type="dxa"/>
            <w:shd w:val="clear" w:color="auto" w:fill="auto"/>
            <w:hideMark/>
          </w:tcPr>
          <w:p w:rsidRPr="007A78C8" w:rsidR="007A78C8" w:rsidP="007A78C8" w:rsidRDefault="007A78C8" w14:paraId="471FF3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A78C8" w:rsidP="007A78C8" w:rsidRDefault="007A78C8" w14:paraId="2FDB11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A78C8" w:rsidP="007A78C8" w:rsidRDefault="007A78C8" w14:paraId="0240AE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eneral reporting</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he mothers in 1990 and 1996 did not differ significantly with</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espect to ethnicity and insurance status)</w:t>
            </w:r>
          </w:p>
        </w:tc>
        <w:tc>
          <w:tcPr>
            <w:tcW w:w="992" w:type="dxa"/>
            <w:shd w:val="clear" w:color="auto" w:fill="auto"/>
            <w:hideMark/>
          </w:tcPr>
          <w:p w:rsidRPr="007A78C8" w:rsidR="007A78C8" w:rsidP="007A78C8" w:rsidRDefault="007A78C8" w14:paraId="067EA9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A78C8" w:rsidP="007A78C8" w:rsidRDefault="007A78C8" w14:paraId="44344C2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A78C8" w:rsidP="007A78C8" w:rsidRDefault="007A78C8" w14:paraId="255A25D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9% pre-term births</w:t>
            </w:r>
          </w:p>
        </w:tc>
      </w:tr>
      <w:tr w:rsidRPr="007A78C8" w:rsidR="007A78C8" w:rsidTr="0090766C" w14:paraId="6C78614E" w14:textId="77777777">
        <w:trPr>
          <w:trHeight w:val="1200"/>
        </w:trPr>
        <w:tc>
          <w:tcPr>
            <w:tcW w:w="1278" w:type="dxa"/>
            <w:shd w:val="clear" w:color="auto" w:fill="auto"/>
            <w:hideMark/>
          </w:tcPr>
          <w:p w:rsidRPr="007A78C8" w:rsidR="007A78C8" w:rsidP="007A78C8" w:rsidRDefault="007A78C8" w14:paraId="287EA07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shd w:val="clear" w:color="auto" w:fill="auto"/>
            <w:hideMark/>
          </w:tcPr>
          <w:p w:rsidRPr="007A78C8" w:rsidR="007A78C8" w:rsidP="007A78C8" w:rsidRDefault="007A78C8" w14:paraId="1CDE6C17"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shd w:val="clear" w:color="auto" w:fill="auto"/>
            <w:hideMark/>
          </w:tcPr>
          <w:p w:rsidRPr="007A78C8" w:rsidR="007A78C8" w:rsidP="007A78C8" w:rsidRDefault="007A78C8" w14:paraId="1BE5820E"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shd w:val="clear" w:color="auto" w:fill="auto"/>
            <w:hideMark/>
          </w:tcPr>
          <w:p w:rsidRPr="007A78C8" w:rsidR="007A78C8" w:rsidP="007A78C8" w:rsidRDefault="007A78C8" w14:paraId="4EBB0271"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shd w:val="clear" w:color="auto" w:fill="auto"/>
            <w:hideMark/>
          </w:tcPr>
          <w:p w:rsidRPr="007A78C8" w:rsidR="007A78C8" w:rsidP="007A78C8" w:rsidRDefault="007A78C8" w14:paraId="77597B18"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shd w:val="clear" w:color="auto" w:fill="auto"/>
            <w:hideMark/>
          </w:tcPr>
          <w:p w:rsidRPr="007A78C8" w:rsidR="007A78C8" w:rsidP="007A78C8" w:rsidRDefault="007A78C8" w14:paraId="3ED443F3"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A78C8" w:rsidP="007A78C8" w:rsidRDefault="007A78C8" w14:paraId="703FA1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7A78C8" w:rsidP="007A78C8" w:rsidRDefault="007A78C8" w14:paraId="541A54F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A78C8" w:rsidP="007A78C8" w:rsidRDefault="007A78C8" w14:paraId="113A68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4,262</w:t>
            </w:r>
          </w:p>
        </w:tc>
        <w:tc>
          <w:tcPr>
            <w:tcW w:w="992" w:type="dxa"/>
            <w:shd w:val="clear" w:color="auto" w:fill="auto"/>
            <w:hideMark/>
          </w:tcPr>
          <w:p w:rsidRPr="007A78C8" w:rsidR="007A78C8" w:rsidP="007A78C8" w:rsidRDefault="007A78C8" w14:paraId="08C663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A78C8" w:rsidP="007A78C8" w:rsidRDefault="007A78C8" w14:paraId="3DF0007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A78C8" w:rsidP="007A78C8" w:rsidRDefault="007A78C8" w14:paraId="3B4E06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he mothers in 1990 and 1996 did not differ significantly with</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espect to ethnicity and insurance status)</w:t>
            </w:r>
          </w:p>
        </w:tc>
        <w:tc>
          <w:tcPr>
            <w:tcW w:w="992" w:type="dxa"/>
            <w:shd w:val="clear" w:color="auto" w:fill="auto"/>
            <w:hideMark/>
          </w:tcPr>
          <w:p w:rsidRPr="007A78C8" w:rsidR="007A78C8" w:rsidP="007A78C8" w:rsidRDefault="007A78C8" w14:paraId="3B4D1AD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A78C8" w:rsidP="007A78C8" w:rsidRDefault="007A78C8" w14:paraId="180B8C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A78C8" w:rsidP="007A78C8" w:rsidRDefault="007A78C8" w14:paraId="0E1C3D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7% pre-term births</w:t>
            </w:r>
          </w:p>
        </w:tc>
      </w:tr>
      <w:tr w:rsidRPr="007A78C8" w:rsidR="00F26292" w:rsidTr="0090766C" w14:paraId="004BE1F1" w14:textId="77777777">
        <w:trPr>
          <w:trHeight w:val="1200"/>
        </w:trPr>
        <w:tc>
          <w:tcPr>
            <w:tcW w:w="1278" w:type="dxa"/>
            <w:vMerge w:val="restart"/>
            <w:shd w:val="clear" w:color="auto" w:fill="auto"/>
            <w:hideMark/>
          </w:tcPr>
          <w:p w:rsidRPr="007A78C8" w:rsidR="00F26292" w:rsidP="007A78C8" w:rsidRDefault="00F26292" w14:paraId="6139E6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hen 2005</w:t>
            </w:r>
          </w:p>
        </w:tc>
        <w:tc>
          <w:tcPr>
            <w:tcW w:w="1068" w:type="dxa"/>
            <w:vMerge w:val="restart"/>
            <w:shd w:val="clear" w:color="auto" w:fill="auto"/>
            <w:hideMark/>
          </w:tcPr>
          <w:p w:rsidRPr="007A78C8" w:rsidR="00F26292" w:rsidP="007A78C8" w:rsidRDefault="00F26292" w14:paraId="055224C8" w14:textId="572224C8">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assess the rate of early-onset neonatal sepsis by antibiotic-resistant group B Streptococcus.</w:t>
            </w:r>
          </w:p>
        </w:tc>
        <w:tc>
          <w:tcPr>
            <w:tcW w:w="1149" w:type="dxa"/>
            <w:vMerge w:val="restart"/>
            <w:shd w:val="clear" w:color="auto" w:fill="auto"/>
            <w:hideMark/>
          </w:tcPr>
          <w:p w:rsidRPr="007A78C8" w:rsidR="00F26292" w:rsidP="007A78C8" w:rsidRDefault="00F26292" w14:paraId="3B59C2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ata on cases of GBS EONS and antibiotic susceptibility were obtained from the hospital microbiology database</w:t>
            </w:r>
          </w:p>
        </w:tc>
        <w:tc>
          <w:tcPr>
            <w:tcW w:w="1060" w:type="dxa"/>
            <w:vMerge w:val="restart"/>
            <w:shd w:val="clear" w:color="auto" w:fill="auto"/>
            <w:hideMark/>
          </w:tcPr>
          <w:p w:rsidRPr="007A78C8" w:rsidR="00F26292" w:rsidP="007A78C8" w:rsidRDefault="00F26292" w14:paraId="7D7A468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F26292" w:rsidP="007A78C8" w:rsidRDefault="00F26292" w14:paraId="56F0AC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F26292" w:rsidP="007A78C8" w:rsidRDefault="00F26292" w14:paraId="6A1B01BD" w14:textId="22C85D0C">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S </w:t>
            </w:r>
            <w:r>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F26292" w:rsidP="007A78C8" w:rsidRDefault="00F26292" w14:paraId="291E8F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F26292" w:rsidP="007A78C8" w:rsidRDefault="00F26292" w14:paraId="1470DA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F26292" w:rsidP="007A78C8" w:rsidRDefault="00F26292" w14:paraId="488CAF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8803</w:t>
            </w:r>
          </w:p>
        </w:tc>
        <w:tc>
          <w:tcPr>
            <w:tcW w:w="992" w:type="dxa"/>
            <w:shd w:val="clear" w:color="auto" w:fill="auto"/>
            <w:hideMark/>
          </w:tcPr>
          <w:p w:rsidRPr="007A78C8" w:rsidR="00F26292" w:rsidP="007A78C8" w:rsidRDefault="00F26292" w14:paraId="583EAB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F26292" w:rsidP="007A78C8" w:rsidRDefault="00F26292" w14:paraId="7737865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F26292" w:rsidP="007A78C8" w:rsidRDefault="00F26292" w14:paraId="2829E6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F26292" w:rsidP="007A78C8" w:rsidRDefault="00F26292" w14:paraId="6A6DC2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F26292" w:rsidP="007A78C8" w:rsidRDefault="00F26292" w14:paraId="0FB931B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F26292" w:rsidP="007A78C8" w:rsidRDefault="00F26292" w14:paraId="4EB491D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F26292" w:rsidTr="0090766C" w14:paraId="7A685AC1" w14:textId="77777777">
        <w:trPr>
          <w:trHeight w:val="1200"/>
        </w:trPr>
        <w:tc>
          <w:tcPr>
            <w:tcW w:w="1278" w:type="dxa"/>
            <w:vMerge/>
            <w:shd w:val="clear" w:color="auto" w:fill="auto"/>
            <w:hideMark/>
          </w:tcPr>
          <w:p w:rsidRPr="007A78C8" w:rsidR="00F26292" w:rsidP="007A78C8" w:rsidRDefault="00F26292" w14:paraId="7A277F30"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F26292" w:rsidP="007A78C8" w:rsidRDefault="00F26292" w14:paraId="58474DD2"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F26292" w:rsidP="007A78C8" w:rsidRDefault="00F26292" w14:paraId="4281636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F26292" w:rsidP="007A78C8" w:rsidRDefault="00F26292" w14:paraId="78CF58C1"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F26292" w:rsidP="007A78C8" w:rsidRDefault="00F26292" w14:paraId="458CEB5C"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F26292" w:rsidP="007A78C8" w:rsidRDefault="00F26292" w14:paraId="4A2DFD04"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F26292" w:rsidP="007A78C8" w:rsidRDefault="00F26292" w14:paraId="61505F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F26292" w:rsidP="007A78C8" w:rsidRDefault="00F26292" w14:paraId="635BD6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F26292" w:rsidP="007A78C8" w:rsidRDefault="00F26292" w14:paraId="5532B0B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4,262</w:t>
            </w:r>
          </w:p>
        </w:tc>
        <w:tc>
          <w:tcPr>
            <w:tcW w:w="992" w:type="dxa"/>
            <w:shd w:val="clear" w:color="auto" w:fill="auto"/>
            <w:hideMark/>
          </w:tcPr>
          <w:p w:rsidRPr="007A78C8" w:rsidR="00F26292" w:rsidP="007A78C8" w:rsidRDefault="00F26292" w14:paraId="14B238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F26292" w:rsidP="007A78C8" w:rsidRDefault="00F26292" w14:paraId="1430F59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F26292" w:rsidP="007A78C8" w:rsidRDefault="00F26292" w14:paraId="354A25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F26292" w:rsidP="007A78C8" w:rsidRDefault="00F26292" w14:paraId="789FC1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F26292" w:rsidP="007A78C8" w:rsidRDefault="00F26292" w14:paraId="23C6E2B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F26292" w:rsidP="007A78C8" w:rsidRDefault="00F26292" w14:paraId="1FF44E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F26292" w:rsidTr="0090766C" w14:paraId="235A98E6" w14:textId="77777777">
        <w:trPr>
          <w:trHeight w:val="1200"/>
        </w:trPr>
        <w:tc>
          <w:tcPr>
            <w:tcW w:w="1278" w:type="dxa"/>
            <w:vMerge/>
            <w:shd w:val="clear" w:color="auto" w:fill="auto"/>
            <w:hideMark/>
          </w:tcPr>
          <w:p w:rsidRPr="007A78C8" w:rsidR="00F26292" w:rsidP="007A78C8" w:rsidRDefault="00F26292" w14:paraId="106E9DB8"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F26292" w:rsidP="007A78C8" w:rsidRDefault="00F26292" w14:paraId="7EA55C34"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F26292" w:rsidP="007A78C8" w:rsidRDefault="00F26292" w14:paraId="28CF383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F26292" w:rsidP="007A78C8" w:rsidRDefault="00F26292" w14:paraId="30AC8374"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F26292" w:rsidP="007A78C8" w:rsidRDefault="00F26292" w14:paraId="653BBB13"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F26292" w:rsidP="007A78C8" w:rsidRDefault="00F26292" w14:paraId="3F84C21C"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F26292" w:rsidP="007A78C8" w:rsidRDefault="00F26292" w14:paraId="63178FD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F26292" w:rsidP="007A78C8" w:rsidRDefault="00F26292" w14:paraId="19F581D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F26292" w:rsidP="007A78C8" w:rsidRDefault="00F26292" w14:paraId="7A822B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7877</w:t>
            </w:r>
          </w:p>
        </w:tc>
        <w:tc>
          <w:tcPr>
            <w:tcW w:w="992" w:type="dxa"/>
            <w:shd w:val="clear" w:color="auto" w:fill="auto"/>
            <w:hideMark/>
          </w:tcPr>
          <w:p w:rsidRPr="007A78C8" w:rsidR="00F26292" w:rsidP="007A78C8" w:rsidRDefault="00F26292" w14:paraId="6EDB3C3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F26292" w:rsidP="007A78C8" w:rsidRDefault="00F26292" w14:paraId="6BA221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F26292" w:rsidP="007A78C8" w:rsidRDefault="00F26292" w14:paraId="45EE56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F26292" w:rsidP="007A78C8" w:rsidRDefault="00F26292" w14:paraId="63782C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F26292" w:rsidP="007A78C8" w:rsidRDefault="00F26292" w14:paraId="14542F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F26292" w:rsidP="007A78C8" w:rsidRDefault="00F26292" w14:paraId="7CB0BD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A78C8" w:rsidTr="0090766C" w14:paraId="6F90252E" w14:textId="77777777">
        <w:trPr>
          <w:trHeight w:val="1200"/>
        </w:trPr>
        <w:tc>
          <w:tcPr>
            <w:tcW w:w="1278" w:type="dxa"/>
            <w:shd w:val="clear" w:color="auto" w:fill="auto"/>
            <w:hideMark/>
          </w:tcPr>
          <w:p w:rsidRPr="007A78C8" w:rsidR="007A78C8" w:rsidP="007A78C8" w:rsidRDefault="007A78C8" w14:paraId="65A8814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ho 2019</w:t>
            </w:r>
          </w:p>
        </w:tc>
        <w:tc>
          <w:tcPr>
            <w:tcW w:w="1068" w:type="dxa"/>
            <w:shd w:val="clear" w:color="auto" w:fill="auto"/>
            <w:hideMark/>
          </w:tcPr>
          <w:p w:rsidRPr="007A78C8" w:rsidR="007A78C8" w:rsidP="007A78C8" w:rsidRDefault="003E4DA3" w14:paraId="0C754755" w14:textId="65AF56CE">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sidR="007A78C8">
              <w:rPr>
                <w:rFonts w:ascii="Calibri" w:hAnsi="Calibri" w:eastAsia="Times New Roman" w:cs="Calibri"/>
                <w:color w:val="000000"/>
                <w:sz w:val="16"/>
                <w:szCs w:val="16"/>
                <w:lang w:val="en-GB" w:eastAsia="en-GB"/>
              </w:rPr>
              <w:t xml:space="preserve">o analyze the most recent maternal GBS colonization rate and the </w:t>
            </w:r>
            <w:r w:rsidRPr="007A78C8" w:rsidR="007A78C8">
              <w:rPr>
                <w:rFonts w:ascii="Calibri" w:hAnsi="Calibri" w:eastAsia="Times New Roman" w:cs="Calibri"/>
                <w:color w:val="000000"/>
                <w:sz w:val="16"/>
                <w:szCs w:val="16"/>
                <w:lang w:val="en-GB" w:eastAsia="en-GB"/>
              </w:rPr>
              <w:t>changes in neonatal GBS infection rate from 2011 to 2016</w:t>
            </w:r>
          </w:p>
        </w:tc>
        <w:tc>
          <w:tcPr>
            <w:tcW w:w="1149" w:type="dxa"/>
            <w:shd w:val="clear" w:color="auto" w:fill="auto"/>
            <w:hideMark/>
          </w:tcPr>
          <w:p w:rsidRPr="007A78C8" w:rsidR="007A78C8" w:rsidP="007A78C8" w:rsidRDefault="007A78C8" w14:paraId="0A3E51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etrospective chart audit of pregnant mothers who gave birth at Taipei Veterans </w:t>
            </w:r>
            <w:r w:rsidRPr="007A78C8">
              <w:rPr>
                <w:rFonts w:ascii="Calibri" w:hAnsi="Calibri" w:eastAsia="Times New Roman" w:cs="Calibri"/>
                <w:color w:val="000000"/>
                <w:sz w:val="16"/>
                <w:szCs w:val="16"/>
                <w:lang w:val="en-GB" w:eastAsia="en-GB"/>
              </w:rPr>
              <w:t>General Hospital between January 1st, 2011 and June 30th, 2016 to obtain complete records of skin-to-skin contact between the mothers and their live neonates</w:t>
            </w:r>
          </w:p>
        </w:tc>
        <w:tc>
          <w:tcPr>
            <w:tcW w:w="1060" w:type="dxa"/>
            <w:shd w:val="clear" w:color="auto" w:fill="auto"/>
            <w:hideMark/>
          </w:tcPr>
          <w:p w:rsidRPr="007A78C8" w:rsidR="007A78C8" w:rsidP="007A78C8" w:rsidRDefault="007A78C8" w14:paraId="13DBFC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shd w:val="clear" w:color="auto" w:fill="auto"/>
            <w:hideMark/>
          </w:tcPr>
          <w:p w:rsidRPr="007A78C8" w:rsidR="007A78C8" w:rsidP="007A78C8" w:rsidRDefault="007A78C8" w14:paraId="7979414D" w14:textId="052B234E">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t;7</w:t>
            </w:r>
            <w:r w:rsidR="002B547D">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shd w:val="clear" w:color="auto" w:fill="auto"/>
            <w:hideMark/>
          </w:tcPr>
          <w:p w:rsidRPr="007A78C8" w:rsidR="007A78C8" w:rsidP="007A78C8" w:rsidRDefault="007A78C8" w14:paraId="3BCB19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7A78C8" w:rsidP="007A78C8" w:rsidRDefault="007A78C8" w14:paraId="79A2726D" w14:textId="0BAE064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verall only, not reported by strategy</w:t>
            </w:r>
          </w:p>
        </w:tc>
        <w:tc>
          <w:tcPr>
            <w:tcW w:w="841" w:type="dxa"/>
            <w:shd w:val="clear" w:color="auto" w:fill="auto"/>
            <w:hideMark/>
          </w:tcPr>
          <w:p w:rsidRPr="007A78C8" w:rsidR="007A78C8" w:rsidP="007A78C8" w:rsidRDefault="007A78C8" w14:paraId="680CA9F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535</w:t>
            </w:r>
          </w:p>
        </w:tc>
        <w:tc>
          <w:tcPr>
            <w:tcW w:w="709" w:type="dxa"/>
            <w:shd w:val="clear" w:color="auto" w:fill="auto"/>
            <w:hideMark/>
          </w:tcPr>
          <w:p w:rsidRPr="007A78C8" w:rsidR="007A78C8" w:rsidP="007A78C8" w:rsidRDefault="007A78C8" w14:paraId="48E272C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845</w:t>
            </w:r>
          </w:p>
        </w:tc>
        <w:tc>
          <w:tcPr>
            <w:tcW w:w="992" w:type="dxa"/>
            <w:shd w:val="clear" w:color="auto" w:fill="auto"/>
            <w:hideMark/>
          </w:tcPr>
          <w:p w:rsidRPr="007A78C8" w:rsidR="007A78C8" w:rsidP="007A78C8" w:rsidRDefault="007A78C8" w14:paraId="325A1FA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2.8 (6.2)</w:t>
            </w:r>
          </w:p>
        </w:tc>
        <w:tc>
          <w:tcPr>
            <w:tcW w:w="850" w:type="dxa"/>
            <w:shd w:val="clear" w:color="auto" w:fill="auto"/>
            <w:hideMark/>
          </w:tcPr>
          <w:p w:rsidRPr="007A78C8" w:rsidR="007A78C8" w:rsidP="007A78C8" w:rsidRDefault="007A78C8" w14:paraId="467CF79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8.1 (2.2)</w:t>
            </w:r>
          </w:p>
        </w:tc>
        <w:tc>
          <w:tcPr>
            <w:tcW w:w="993" w:type="dxa"/>
            <w:shd w:val="clear" w:color="auto" w:fill="auto"/>
            <w:hideMark/>
          </w:tcPr>
          <w:p w:rsidRPr="007A78C8" w:rsidR="007A78C8" w:rsidP="007A78C8" w:rsidRDefault="007A78C8" w14:paraId="43338FA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A78C8" w:rsidP="007A78C8" w:rsidRDefault="007A78C8" w14:paraId="2C1C040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2.60%</w:t>
            </w:r>
          </w:p>
        </w:tc>
        <w:tc>
          <w:tcPr>
            <w:tcW w:w="1417" w:type="dxa"/>
            <w:shd w:val="clear" w:color="auto" w:fill="auto"/>
            <w:hideMark/>
          </w:tcPr>
          <w:p w:rsidRPr="007A78C8" w:rsidR="007A78C8" w:rsidP="007A78C8" w:rsidRDefault="007A78C8" w14:paraId="49D2E6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47.6% of GBS+ women had any one of the clinical risk factors </w:t>
            </w:r>
          </w:p>
        </w:tc>
        <w:tc>
          <w:tcPr>
            <w:tcW w:w="1479" w:type="dxa"/>
            <w:shd w:val="clear" w:color="auto" w:fill="auto"/>
            <w:hideMark/>
          </w:tcPr>
          <w:p w:rsidRPr="007A78C8" w:rsidR="007A78C8" w:rsidP="007A78C8" w:rsidRDefault="007A78C8" w14:paraId="3ADA9B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asphyxia (5%), infection signs of multiple parities (4%) internal fetal monitor use (1%)</w:t>
            </w:r>
          </w:p>
        </w:tc>
      </w:tr>
      <w:tr w:rsidRPr="007A78C8" w:rsidR="002B547D" w:rsidTr="0090766C" w14:paraId="4949C733" w14:textId="77777777">
        <w:trPr>
          <w:trHeight w:val="1200"/>
        </w:trPr>
        <w:tc>
          <w:tcPr>
            <w:tcW w:w="1278" w:type="dxa"/>
            <w:vMerge w:val="restart"/>
            <w:shd w:val="clear" w:color="auto" w:fill="auto"/>
            <w:hideMark/>
          </w:tcPr>
          <w:p w:rsidRPr="007A78C8" w:rsidR="002B547D" w:rsidP="007A78C8" w:rsidRDefault="002B547D" w14:paraId="07EF456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lemens 2002</w:t>
            </w:r>
          </w:p>
        </w:tc>
        <w:tc>
          <w:tcPr>
            <w:tcW w:w="1068" w:type="dxa"/>
            <w:vMerge w:val="restart"/>
            <w:shd w:val="clear" w:color="auto" w:fill="auto"/>
            <w:hideMark/>
          </w:tcPr>
          <w:p w:rsidRPr="007A78C8" w:rsidR="002B547D" w:rsidP="007A78C8" w:rsidRDefault="002B547D" w14:paraId="01476036" w14:textId="227F1BC5">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document results of a GBS prophylaxis policy at one nonacademically affiliated, community hospital and discern its effectiveness with regard to compliance as well as in decreasing the incidence of EOGBS</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isease.</w:t>
            </w:r>
          </w:p>
        </w:tc>
        <w:tc>
          <w:tcPr>
            <w:tcW w:w="1149" w:type="dxa"/>
            <w:vMerge w:val="restart"/>
            <w:shd w:val="clear" w:color="auto" w:fill="auto"/>
            <w:hideMark/>
          </w:tcPr>
          <w:p w:rsidRPr="007A78C8" w:rsidR="002B547D" w:rsidP="007A78C8" w:rsidRDefault="002B547D" w14:paraId="2A42A387" w14:textId="6B0B164F">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W</w:t>
            </w:r>
            <w:r w:rsidRPr="007A78C8">
              <w:rPr>
                <w:rFonts w:ascii="Calibri" w:hAnsi="Calibri" w:eastAsia="Times New Roman" w:cs="Calibri"/>
                <w:color w:val="000000"/>
                <w:sz w:val="16"/>
                <w:szCs w:val="16"/>
                <w:lang w:val="en-GB" w:eastAsia="en-GB"/>
              </w:rPr>
              <w:t>e identified all infants, 37 weeks gestation or greater, who were born to mothers GBS positive or GBS unknown</w:t>
            </w:r>
          </w:p>
        </w:tc>
        <w:tc>
          <w:tcPr>
            <w:tcW w:w="1060" w:type="dxa"/>
            <w:vMerge w:val="restart"/>
            <w:shd w:val="clear" w:color="auto" w:fill="auto"/>
            <w:hideMark/>
          </w:tcPr>
          <w:p w:rsidRPr="007A78C8" w:rsidR="002B547D" w:rsidP="007A78C8" w:rsidRDefault="002B547D" w14:paraId="598836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2B547D" w:rsidP="007A78C8" w:rsidRDefault="002B547D" w14:paraId="599DDF4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2B547D" w:rsidP="007A78C8" w:rsidRDefault="002B547D" w14:paraId="188AEAC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2B547D" w:rsidP="007A78C8" w:rsidRDefault="002B547D" w14:paraId="245D9B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2B547D" w:rsidP="007A78C8" w:rsidRDefault="002B547D" w14:paraId="3616E0B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w:t>
            </w:r>
          </w:p>
        </w:tc>
        <w:tc>
          <w:tcPr>
            <w:tcW w:w="709" w:type="dxa"/>
            <w:shd w:val="clear" w:color="auto" w:fill="auto"/>
            <w:hideMark/>
          </w:tcPr>
          <w:p w:rsidRPr="007A78C8" w:rsidR="002B547D" w:rsidP="007A78C8" w:rsidRDefault="002B547D" w14:paraId="26B8B9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total births 5300)</w:t>
            </w:r>
          </w:p>
        </w:tc>
        <w:tc>
          <w:tcPr>
            <w:tcW w:w="992" w:type="dxa"/>
            <w:shd w:val="clear" w:color="auto" w:fill="auto"/>
            <w:hideMark/>
          </w:tcPr>
          <w:p w:rsidRPr="007A78C8" w:rsidR="002B547D" w:rsidP="007A78C8" w:rsidRDefault="002B547D" w14:paraId="17A6EE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2B547D" w:rsidP="007A78C8" w:rsidRDefault="002B547D" w14:paraId="7A2A4E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2B547D" w:rsidP="007A78C8" w:rsidRDefault="002B547D" w14:paraId="4403032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2B547D" w:rsidP="007A78C8" w:rsidRDefault="002B547D" w14:paraId="429CC290" w14:textId="175B9668">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21.2% </w:t>
            </w:r>
          </w:p>
        </w:tc>
        <w:tc>
          <w:tcPr>
            <w:tcW w:w="1417" w:type="dxa"/>
            <w:shd w:val="clear" w:color="auto" w:fill="auto"/>
            <w:hideMark/>
          </w:tcPr>
          <w:p w:rsidRPr="007A78C8" w:rsidR="002B547D" w:rsidP="007A78C8" w:rsidRDefault="002B547D" w14:paraId="12E0EE8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2B547D" w:rsidP="007A78C8" w:rsidRDefault="002B547D" w14:paraId="5A2B46D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2B547D" w:rsidTr="0090766C" w14:paraId="059F871E" w14:textId="77777777">
        <w:trPr>
          <w:trHeight w:val="1200"/>
        </w:trPr>
        <w:tc>
          <w:tcPr>
            <w:tcW w:w="1278" w:type="dxa"/>
            <w:vMerge/>
            <w:shd w:val="clear" w:color="auto" w:fill="auto"/>
            <w:hideMark/>
          </w:tcPr>
          <w:p w:rsidRPr="007A78C8" w:rsidR="002B547D" w:rsidP="007A78C8" w:rsidRDefault="002B547D" w14:paraId="2E6BDD99"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2B547D" w:rsidP="007A78C8" w:rsidRDefault="002B547D" w14:paraId="7B2109E6"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2B547D" w:rsidP="007A78C8" w:rsidRDefault="002B547D" w14:paraId="3D85BC2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2B547D" w:rsidP="007A78C8" w:rsidRDefault="002B547D" w14:paraId="4E90314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2B547D" w:rsidP="007A78C8" w:rsidRDefault="002B547D" w14:paraId="0CBE8BF1"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2B547D" w:rsidP="007A78C8" w:rsidRDefault="002B547D" w14:paraId="050B63A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2B547D" w:rsidP="007A78C8" w:rsidRDefault="002B547D" w14:paraId="20FB0C5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2B547D" w:rsidP="007A78C8" w:rsidRDefault="002B547D" w14:paraId="5A14ECB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2B547D" w:rsidP="007A78C8" w:rsidRDefault="002B547D" w14:paraId="6FCA58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2B547D" w:rsidP="007A78C8" w:rsidRDefault="002B547D" w14:paraId="40BFE01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2B547D" w:rsidP="007A78C8" w:rsidRDefault="002B547D" w14:paraId="1C04A9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2B547D" w:rsidP="007A78C8" w:rsidRDefault="002B547D" w14:paraId="79D611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2B547D" w:rsidP="007A78C8" w:rsidRDefault="002B547D" w14:paraId="24614A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2B547D" w:rsidP="007A78C8" w:rsidRDefault="002B547D" w14:paraId="437C802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2B547D" w:rsidP="007A78C8" w:rsidRDefault="002B547D" w14:paraId="1A4C8B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2B547D" w:rsidTr="0090766C" w14:paraId="496D00A9" w14:textId="77777777">
        <w:trPr>
          <w:trHeight w:val="1200"/>
        </w:trPr>
        <w:tc>
          <w:tcPr>
            <w:tcW w:w="1278" w:type="dxa"/>
            <w:vMerge w:val="restart"/>
            <w:shd w:val="clear" w:color="auto" w:fill="auto"/>
            <w:hideMark/>
          </w:tcPr>
          <w:p w:rsidRPr="007A78C8" w:rsidR="002B547D" w:rsidP="007A78C8" w:rsidRDefault="002B547D" w14:paraId="540F42D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oco 2002</w:t>
            </w:r>
          </w:p>
        </w:tc>
        <w:tc>
          <w:tcPr>
            <w:tcW w:w="1068" w:type="dxa"/>
            <w:vMerge w:val="restart"/>
            <w:shd w:val="clear" w:color="auto" w:fill="auto"/>
            <w:hideMark/>
          </w:tcPr>
          <w:p w:rsidRPr="007A78C8" w:rsidR="002B547D" w:rsidP="007A78C8" w:rsidRDefault="002B547D" w14:paraId="6884341B" w14:textId="07FB4674">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compare the two strategies based on the rates of intrapartum-</w:t>
            </w:r>
            <w:r w:rsidRPr="007A78C8" w:rsidR="00177011">
              <w:rPr>
                <w:rFonts w:ascii="Calibri" w:hAnsi="Calibri" w:eastAsia="Times New Roman" w:cs="Calibri"/>
                <w:color w:val="000000"/>
                <w:sz w:val="16"/>
                <w:szCs w:val="16"/>
                <w:lang w:val="en-GB" w:eastAsia="en-GB"/>
              </w:rPr>
              <w:t>new-born</w:t>
            </w:r>
            <w:r w:rsidRPr="007A78C8">
              <w:rPr>
                <w:rFonts w:ascii="Calibri" w:hAnsi="Calibri" w:eastAsia="Times New Roman" w:cs="Calibri"/>
                <w:color w:val="000000"/>
                <w:sz w:val="16"/>
                <w:szCs w:val="16"/>
                <w:lang w:val="en-GB" w:eastAsia="en-GB"/>
              </w:rPr>
              <w:t xml:space="preserve"> antibiotic administration, protocol adherence, and amount of </w:t>
            </w:r>
            <w:r w:rsidRPr="007A78C8" w:rsidR="00177011">
              <w:rPr>
                <w:rFonts w:ascii="Calibri" w:hAnsi="Calibri" w:eastAsia="Times New Roman" w:cs="Calibri"/>
                <w:color w:val="000000"/>
                <w:sz w:val="16"/>
                <w:szCs w:val="16"/>
                <w:lang w:val="en-GB" w:eastAsia="en-GB"/>
              </w:rPr>
              <w:t>new-born</w:t>
            </w:r>
            <w:r w:rsidRPr="007A78C8">
              <w:rPr>
                <w:rFonts w:ascii="Calibri" w:hAnsi="Calibri" w:eastAsia="Times New Roman" w:cs="Calibri"/>
                <w:color w:val="000000"/>
                <w:sz w:val="16"/>
                <w:szCs w:val="16"/>
                <w:lang w:val="en-GB" w:eastAsia="en-GB"/>
              </w:rPr>
              <w:t xml:space="preserve"> laboratory testing in a family practice residency maternity service</w:t>
            </w:r>
          </w:p>
        </w:tc>
        <w:tc>
          <w:tcPr>
            <w:tcW w:w="1149" w:type="dxa"/>
            <w:vMerge w:val="restart"/>
            <w:shd w:val="clear" w:color="auto" w:fill="auto"/>
            <w:hideMark/>
          </w:tcPr>
          <w:p w:rsidRPr="007A78C8" w:rsidR="002B547D" w:rsidP="007A78C8" w:rsidRDefault="002B547D" w14:paraId="32CFCF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Data were collected from delivery logs, chart reviews, and medical record reports from April 1998 to March 1999. </w:t>
            </w:r>
          </w:p>
        </w:tc>
        <w:tc>
          <w:tcPr>
            <w:tcW w:w="1060" w:type="dxa"/>
            <w:vMerge w:val="restart"/>
            <w:shd w:val="clear" w:color="auto" w:fill="auto"/>
            <w:hideMark/>
          </w:tcPr>
          <w:p w:rsidRPr="007A78C8" w:rsidR="002B547D" w:rsidP="007A78C8" w:rsidRDefault="002B547D" w14:paraId="694F4D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Births were determined to be ineligible for the study for two reasons.1 Women who gave birth before 37 weeks were eliminated from the analysis, because they would receive the same care under both protocols.2 Women who underwent elective cesarean sections were not included because their treatment would be independent of either strategy. Women undergoing nonelective cesarean </w:t>
            </w:r>
            <w:r w:rsidRPr="007A78C8">
              <w:rPr>
                <w:rFonts w:ascii="Calibri" w:hAnsi="Calibri" w:eastAsia="Times New Roman" w:cs="Calibri"/>
                <w:color w:val="000000"/>
                <w:sz w:val="16"/>
                <w:szCs w:val="16"/>
                <w:lang w:val="en-GB" w:eastAsia="en-GB"/>
              </w:rPr>
              <w:t xml:space="preserve">sections were included </w:t>
            </w:r>
          </w:p>
        </w:tc>
        <w:tc>
          <w:tcPr>
            <w:tcW w:w="608" w:type="dxa"/>
            <w:vMerge w:val="restart"/>
            <w:shd w:val="clear" w:color="auto" w:fill="auto"/>
            <w:hideMark/>
          </w:tcPr>
          <w:p w:rsidRPr="007A78C8" w:rsidR="002B547D" w:rsidP="007A78C8" w:rsidRDefault="002B547D" w14:paraId="225474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2B547D" w:rsidP="007A78C8" w:rsidRDefault="002B547D" w14:paraId="1CF35B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2B547D" w:rsidP="007A78C8" w:rsidRDefault="002B547D" w14:paraId="3EF8D1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creening/Universal</w:t>
            </w:r>
          </w:p>
        </w:tc>
        <w:tc>
          <w:tcPr>
            <w:tcW w:w="841" w:type="dxa"/>
            <w:shd w:val="clear" w:color="auto" w:fill="auto"/>
            <w:hideMark/>
          </w:tcPr>
          <w:p w:rsidRPr="007A78C8" w:rsidR="002B547D" w:rsidP="007A78C8" w:rsidRDefault="002B547D" w14:paraId="6A9925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71</w:t>
            </w:r>
          </w:p>
        </w:tc>
        <w:tc>
          <w:tcPr>
            <w:tcW w:w="709" w:type="dxa"/>
            <w:shd w:val="clear" w:color="auto" w:fill="auto"/>
            <w:hideMark/>
          </w:tcPr>
          <w:p w:rsidRPr="007A78C8" w:rsidR="002B547D" w:rsidP="007A78C8" w:rsidRDefault="002B547D" w14:paraId="1046E5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71</w:t>
            </w:r>
          </w:p>
        </w:tc>
        <w:tc>
          <w:tcPr>
            <w:tcW w:w="992" w:type="dxa"/>
            <w:shd w:val="clear" w:color="auto" w:fill="auto"/>
            <w:hideMark/>
          </w:tcPr>
          <w:p w:rsidRPr="007A78C8" w:rsidR="002B547D" w:rsidP="007A78C8" w:rsidRDefault="002B547D" w14:paraId="0ACD9B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2.3 (NR)</w:t>
            </w:r>
          </w:p>
        </w:tc>
        <w:tc>
          <w:tcPr>
            <w:tcW w:w="850" w:type="dxa"/>
            <w:shd w:val="clear" w:color="auto" w:fill="auto"/>
            <w:hideMark/>
          </w:tcPr>
          <w:p w:rsidRPr="007A78C8" w:rsidR="002B547D" w:rsidP="007A78C8" w:rsidRDefault="002B547D" w14:paraId="0CC9F8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9.8 (NR)</w:t>
            </w:r>
          </w:p>
        </w:tc>
        <w:tc>
          <w:tcPr>
            <w:tcW w:w="993" w:type="dxa"/>
            <w:shd w:val="clear" w:color="auto" w:fill="auto"/>
            <w:hideMark/>
          </w:tcPr>
          <w:p w:rsidRPr="007A78C8" w:rsidR="002B547D" w:rsidP="007A78C8" w:rsidRDefault="002B547D" w14:paraId="3B55426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2B547D" w:rsidP="007A78C8" w:rsidRDefault="002B547D" w14:paraId="50E0A56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w:t>
            </w:r>
          </w:p>
        </w:tc>
        <w:tc>
          <w:tcPr>
            <w:tcW w:w="1417" w:type="dxa"/>
            <w:shd w:val="clear" w:color="auto" w:fill="auto"/>
            <w:hideMark/>
          </w:tcPr>
          <w:p w:rsidRPr="007A78C8" w:rsidR="002B547D" w:rsidP="007A78C8" w:rsidRDefault="002B547D" w14:paraId="55357D2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2B547D" w:rsidP="007A78C8" w:rsidRDefault="002B547D" w14:paraId="000E8E1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imiparous women 39%</w:t>
            </w:r>
          </w:p>
        </w:tc>
      </w:tr>
      <w:tr w:rsidRPr="007A78C8" w:rsidR="002B547D" w:rsidTr="0090766C" w14:paraId="47DEBAD3" w14:textId="77777777">
        <w:trPr>
          <w:trHeight w:val="1200"/>
        </w:trPr>
        <w:tc>
          <w:tcPr>
            <w:tcW w:w="1278" w:type="dxa"/>
            <w:vMerge/>
            <w:shd w:val="clear" w:color="auto" w:fill="auto"/>
            <w:hideMark/>
          </w:tcPr>
          <w:p w:rsidRPr="007A78C8" w:rsidR="002B547D" w:rsidP="007A78C8" w:rsidRDefault="002B547D" w14:paraId="75BF2F1B"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2B547D" w:rsidP="007A78C8" w:rsidRDefault="002B547D" w14:paraId="427F12DF"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2B547D" w:rsidP="007A78C8" w:rsidRDefault="002B547D" w14:paraId="2003DCCA"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2B547D" w:rsidP="007A78C8" w:rsidRDefault="002B547D" w14:paraId="4F39FAD0"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2B547D" w:rsidP="007A78C8" w:rsidRDefault="002B547D" w14:paraId="7E57D7B3"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2B547D" w:rsidP="007A78C8" w:rsidRDefault="002B547D" w14:paraId="0AFADB93"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2B547D" w:rsidP="007A78C8" w:rsidRDefault="002B547D" w14:paraId="54C65F4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2B547D" w:rsidP="007A78C8" w:rsidRDefault="002B547D" w14:paraId="594329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78</w:t>
            </w:r>
          </w:p>
        </w:tc>
        <w:tc>
          <w:tcPr>
            <w:tcW w:w="709" w:type="dxa"/>
            <w:shd w:val="clear" w:color="auto" w:fill="auto"/>
            <w:hideMark/>
          </w:tcPr>
          <w:p w:rsidRPr="007A78C8" w:rsidR="002B547D" w:rsidP="007A78C8" w:rsidRDefault="002B547D" w14:paraId="0098F8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78</w:t>
            </w:r>
          </w:p>
        </w:tc>
        <w:tc>
          <w:tcPr>
            <w:tcW w:w="992" w:type="dxa"/>
            <w:shd w:val="clear" w:color="auto" w:fill="auto"/>
            <w:hideMark/>
          </w:tcPr>
          <w:p w:rsidRPr="007A78C8" w:rsidR="002B547D" w:rsidP="007A78C8" w:rsidRDefault="002B547D" w14:paraId="07790E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2.1 (NR)</w:t>
            </w:r>
          </w:p>
        </w:tc>
        <w:tc>
          <w:tcPr>
            <w:tcW w:w="850" w:type="dxa"/>
            <w:shd w:val="clear" w:color="auto" w:fill="auto"/>
            <w:hideMark/>
          </w:tcPr>
          <w:p w:rsidRPr="007A78C8" w:rsidR="002B547D" w:rsidP="007A78C8" w:rsidRDefault="002B547D" w14:paraId="4A40C1E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9.6 (NR)</w:t>
            </w:r>
          </w:p>
        </w:tc>
        <w:tc>
          <w:tcPr>
            <w:tcW w:w="993" w:type="dxa"/>
            <w:shd w:val="clear" w:color="auto" w:fill="auto"/>
            <w:hideMark/>
          </w:tcPr>
          <w:p w:rsidRPr="007A78C8" w:rsidR="002B547D" w:rsidP="007A78C8" w:rsidRDefault="002B547D" w14:paraId="315C61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w:t>
            </w:r>
          </w:p>
        </w:tc>
        <w:tc>
          <w:tcPr>
            <w:tcW w:w="992" w:type="dxa"/>
            <w:shd w:val="clear" w:color="auto" w:fill="auto"/>
            <w:hideMark/>
          </w:tcPr>
          <w:p w:rsidRPr="007A78C8" w:rsidR="002B547D" w:rsidP="007A78C8" w:rsidRDefault="002B547D" w14:paraId="4003F79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2B547D" w:rsidP="007A78C8" w:rsidRDefault="002B547D" w14:paraId="733DCA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34/178 73% (25 of 34) of women received treatment for the indication of ruptured membranes for longer than 18 hours </w:t>
            </w:r>
          </w:p>
        </w:tc>
        <w:tc>
          <w:tcPr>
            <w:tcW w:w="1479" w:type="dxa"/>
            <w:shd w:val="clear" w:color="auto" w:fill="auto"/>
            <w:hideMark/>
          </w:tcPr>
          <w:p w:rsidRPr="007A78C8" w:rsidR="002B547D" w:rsidP="007A78C8" w:rsidRDefault="002B547D" w14:paraId="247C19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imiparous women 21.4%</w:t>
            </w:r>
          </w:p>
        </w:tc>
      </w:tr>
      <w:tr w:rsidRPr="007A78C8" w:rsidR="000F0751" w:rsidTr="0090766C" w14:paraId="73EE3D74" w14:textId="77777777">
        <w:trPr>
          <w:trHeight w:val="1200"/>
        </w:trPr>
        <w:tc>
          <w:tcPr>
            <w:tcW w:w="1278" w:type="dxa"/>
            <w:vMerge w:val="restart"/>
            <w:shd w:val="clear" w:color="auto" w:fill="auto"/>
            <w:hideMark/>
          </w:tcPr>
          <w:p w:rsidRPr="007A78C8" w:rsidR="000F0751" w:rsidP="007A78C8" w:rsidRDefault="000F0751" w14:paraId="46B204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aniels 2022</w:t>
            </w:r>
          </w:p>
        </w:tc>
        <w:tc>
          <w:tcPr>
            <w:tcW w:w="1068" w:type="dxa"/>
            <w:vMerge w:val="restart"/>
            <w:shd w:val="clear" w:color="auto" w:fill="auto"/>
            <w:hideMark/>
          </w:tcPr>
          <w:p w:rsidRPr="007A78C8" w:rsidR="000F0751" w:rsidP="007A78C8" w:rsidRDefault="000F0751" w14:paraId="36663F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investigated if intrapartum antibiotic prophylaxis directed by a rapid intrapartum test reduces maternal and neonatal antibiotic use, compared with usual care (i.e. risk factor-directed antibiotics), among women with risk factors for vertical group B Streptococcus transmission, and examined the accuracy </w:t>
            </w:r>
            <w:r w:rsidRPr="007A78C8">
              <w:rPr>
                <w:rFonts w:ascii="Calibri" w:hAnsi="Calibri" w:eastAsia="Times New Roman" w:cs="Calibri"/>
                <w:color w:val="000000"/>
                <w:sz w:val="16"/>
                <w:szCs w:val="16"/>
                <w:lang w:val="en-GB" w:eastAsia="en-GB"/>
              </w:rPr>
              <w:t>and cost-effectiveness of the rapid test</w:t>
            </w:r>
          </w:p>
        </w:tc>
        <w:tc>
          <w:tcPr>
            <w:tcW w:w="1149" w:type="dxa"/>
            <w:vMerge w:val="restart"/>
            <w:shd w:val="clear" w:color="auto" w:fill="auto"/>
            <w:hideMark/>
          </w:tcPr>
          <w:p w:rsidRPr="007A78C8" w:rsidR="000F0751" w:rsidP="007A78C8" w:rsidRDefault="000F0751" w14:paraId="0BA52272" w14:textId="284D28C4">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themeColor="text1"/>
                <w:sz w:val="16"/>
                <w:szCs w:val="16"/>
                <w:lang w:val="en-GB" w:eastAsia="en-GB"/>
              </w:rPr>
              <w:t xml:space="preserve">A </w:t>
            </w:r>
            <w:r w:rsidRPr="7275A06A">
              <w:rPr>
                <w:rFonts w:ascii="Calibri" w:hAnsi="Calibri" w:eastAsia="Times New Roman" w:cs="Calibri"/>
                <w:color w:val="000000" w:themeColor="text1"/>
                <w:sz w:val="16"/>
                <w:szCs w:val="16"/>
                <w:lang w:val="en-GB" w:eastAsia="en-GB"/>
              </w:rPr>
              <w:t>previous baby with early- or late-onset group B Streptococcus disease, as reported by the mother and documented in the maternal notes</w:t>
            </w:r>
            <w:r>
              <w:br/>
            </w:r>
            <w:r w:rsidRPr="7275A06A">
              <w:rPr>
                <w:rFonts w:ascii="Calibri" w:hAnsi="Calibri" w:eastAsia="Times New Roman" w:cs="Calibri"/>
                <w:color w:val="000000" w:themeColor="text1"/>
                <w:sz w:val="16"/>
                <w:szCs w:val="16"/>
                <w:lang w:val="en-GB" w:eastAsia="en-GB"/>
              </w:rPr>
              <w:t>- group B Streptococcus bacteriuria during the current pregnancy, as documented in the maternal notes, regardless of whether or not the group B Streptococcus bacteriuria was treated at the time of</w:t>
            </w:r>
            <w:r>
              <w:br/>
            </w:r>
            <w:r w:rsidRPr="7275A06A">
              <w:rPr>
                <w:rFonts w:ascii="Calibri" w:hAnsi="Calibri" w:eastAsia="Times New Roman" w:cs="Calibri"/>
                <w:color w:val="000000" w:themeColor="text1"/>
                <w:sz w:val="16"/>
                <w:szCs w:val="16"/>
                <w:lang w:val="en-GB" w:eastAsia="en-GB"/>
              </w:rPr>
              <w:t xml:space="preserve">diagnosis with </w:t>
            </w:r>
            <w:r w:rsidRPr="7275A06A">
              <w:rPr>
                <w:rFonts w:ascii="Calibri" w:hAnsi="Calibri" w:eastAsia="Times New Roman" w:cs="Calibri"/>
                <w:color w:val="000000" w:themeColor="text1"/>
                <w:sz w:val="16"/>
                <w:szCs w:val="16"/>
                <w:lang w:val="en-GB" w:eastAsia="en-GB"/>
              </w:rPr>
              <w:t>antibiotics</w:t>
            </w:r>
            <w:r>
              <w:br/>
            </w:r>
            <w:r w:rsidRPr="7275A06A">
              <w:rPr>
                <w:rFonts w:ascii="Calibri" w:hAnsi="Calibri" w:eastAsia="Times New Roman" w:cs="Calibri"/>
                <w:color w:val="000000" w:themeColor="text1"/>
                <w:sz w:val="16"/>
                <w:szCs w:val="16"/>
                <w:lang w:val="en-GB" w:eastAsia="en-GB"/>
              </w:rPr>
              <w:t>- group B Streptococcus colonisation of the vagina and/or rectum (determined from a vaginal/rectal swab) in the current pregnancy, as documented in the maternal notes</w:t>
            </w:r>
            <w:r>
              <w:br/>
            </w:r>
            <w:r w:rsidRPr="7275A06A">
              <w:rPr>
                <w:rFonts w:ascii="Calibri" w:hAnsi="Calibri" w:eastAsia="Times New Roman" w:cs="Calibri"/>
                <w:color w:val="000000" w:themeColor="text1"/>
                <w:sz w:val="16"/>
                <w:szCs w:val="16"/>
                <w:lang w:val="en-GB" w:eastAsia="en-GB"/>
              </w:rPr>
              <w:t xml:space="preserve">- preterm labour (&lt; 37 weeks gestation) whether suspected, diagnosed or established and whether in women with intact membranes or women with prelabour rupture of membranes of any duration - maternal pyrexia (38 </w:t>
            </w:r>
            <w:r w:rsidRPr="7275A06A">
              <w:rPr>
                <w:rFonts w:ascii="Calibri" w:hAnsi="Calibri" w:eastAsia="Times New Roman" w:cs="Calibri"/>
                <w:color w:val="000000" w:themeColor="text1"/>
                <w:sz w:val="16"/>
                <w:szCs w:val="16"/>
                <w:lang w:val="en-GB" w:eastAsia="en-GB"/>
              </w:rPr>
              <w:t>degrees C) observed at any point in labour, including clinically suspected/confirmed chorioamnionitis</w:t>
            </w:r>
          </w:p>
        </w:tc>
        <w:tc>
          <w:tcPr>
            <w:tcW w:w="1060" w:type="dxa"/>
            <w:vMerge w:val="restart"/>
            <w:shd w:val="clear" w:color="auto" w:fill="auto"/>
            <w:hideMark/>
          </w:tcPr>
          <w:p w:rsidRPr="007A78C8" w:rsidR="000F0751" w:rsidP="007A78C8" w:rsidRDefault="000F0751" w14:paraId="592720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omen were ineligible if they were aged &lt; 16 years, at &lt; 24 weeks gestation, in the second stage of labour at admission or considered likely to give birth to their baby imminently, had a planned elective caesarean birth, or their baby was known to have died in utero or had a congenital anomaly incompatible with </w:t>
            </w:r>
            <w:r w:rsidRPr="007A78C8">
              <w:rPr>
                <w:rFonts w:ascii="Calibri" w:hAnsi="Calibri" w:eastAsia="Times New Roman" w:cs="Calibri"/>
                <w:color w:val="000000"/>
                <w:sz w:val="16"/>
                <w:szCs w:val="16"/>
                <w:lang w:val="en-GB" w:eastAsia="en-GB"/>
              </w:rPr>
              <w:t>survival at birth.</w:t>
            </w:r>
          </w:p>
        </w:tc>
        <w:tc>
          <w:tcPr>
            <w:tcW w:w="608" w:type="dxa"/>
            <w:vMerge w:val="restart"/>
            <w:shd w:val="clear" w:color="auto" w:fill="auto"/>
            <w:hideMark/>
          </w:tcPr>
          <w:p w:rsidRPr="007A78C8" w:rsidR="000F0751" w:rsidP="007A78C8" w:rsidRDefault="000F0751" w14:paraId="4D051B6A" w14:textId="35BF22D3">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3</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months</w:t>
            </w:r>
          </w:p>
        </w:tc>
        <w:tc>
          <w:tcPr>
            <w:tcW w:w="508" w:type="dxa"/>
            <w:vMerge w:val="restart"/>
            <w:shd w:val="clear" w:color="auto" w:fill="auto"/>
            <w:hideMark/>
          </w:tcPr>
          <w:p w:rsidRPr="007A78C8" w:rsidR="000F0751" w:rsidP="007A78C8" w:rsidRDefault="000F0751" w14:paraId="57F98E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O</w:t>
            </w:r>
          </w:p>
        </w:tc>
        <w:tc>
          <w:tcPr>
            <w:tcW w:w="1002" w:type="dxa"/>
            <w:shd w:val="clear" w:color="auto" w:fill="auto"/>
            <w:hideMark/>
          </w:tcPr>
          <w:p w:rsidRPr="007A78C8" w:rsidR="000F0751" w:rsidP="007A78C8" w:rsidRDefault="000F0751" w14:paraId="1BCB225A" w14:textId="6D28161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Rapid test in </w:t>
            </w:r>
            <w:r w:rsidRPr="007A78C8" w:rsidR="00177011">
              <w:rPr>
                <w:rFonts w:ascii="Calibri" w:hAnsi="Calibri" w:eastAsia="Times New Roman" w:cs="Calibri"/>
                <w:color w:val="000000"/>
                <w:sz w:val="16"/>
                <w:szCs w:val="16"/>
                <w:lang w:val="en-GB" w:eastAsia="en-GB"/>
              </w:rPr>
              <w:t>high-risk</w:t>
            </w:r>
            <w:r w:rsidRPr="007A78C8">
              <w:rPr>
                <w:rFonts w:ascii="Calibri" w:hAnsi="Calibri" w:eastAsia="Times New Roman" w:cs="Calibri"/>
                <w:color w:val="000000"/>
                <w:sz w:val="16"/>
                <w:szCs w:val="16"/>
                <w:lang w:val="en-GB" w:eastAsia="en-GB"/>
              </w:rPr>
              <w:t xml:space="preserve"> women</w:t>
            </w:r>
          </w:p>
        </w:tc>
        <w:tc>
          <w:tcPr>
            <w:tcW w:w="841" w:type="dxa"/>
            <w:shd w:val="clear" w:color="auto" w:fill="auto"/>
            <w:hideMark/>
          </w:tcPr>
          <w:p w:rsidRPr="007A78C8" w:rsidR="000F0751" w:rsidP="007A78C8" w:rsidRDefault="000F0751" w14:paraId="5AF18E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22</w:t>
            </w:r>
          </w:p>
        </w:tc>
        <w:tc>
          <w:tcPr>
            <w:tcW w:w="709" w:type="dxa"/>
            <w:shd w:val="clear" w:color="auto" w:fill="auto"/>
            <w:hideMark/>
          </w:tcPr>
          <w:p w:rsidRPr="007A78C8" w:rsidR="000F0751" w:rsidP="007A78C8" w:rsidRDefault="000F0751" w14:paraId="0000C3A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49</w:t>
            </w:r>
          </w:p>
        </w:tc>
        <w:tc>
          <w:tcPr>
            <w:tcW w:w="992" w:type="dxa"/>
            <w:shd w:val="clear" w:color="auto" w:fill="auto"/>
            <w:hideMark/>
          </w:tcPr>
          <w:p w:rsidRPr="007A78C8" w:rsidR="000F0751" w:rsidP="007A78C8" w:rsidRDefault="000F0751" w14:paraId="385E2A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29.3 (5.8)</w:t>
            </w:r>
          </w:p>
        </w:tc>
        <w:tc>
          <w:tcPr>
            <w:tcW w:w="850" w:type="dxa"/>
            <w:shd w:val="clear" w:color="auto" w:fill="auto"/>
            <w:hideMark/>
          </w:tcPr>
          <w:p w:rsidRPr="007A78C8" w:rsidR="000F0751" w:rsidP="007A78C8" w:rsidRDefault="000F0751" w14:paraId="0F96BB0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0F0751" w:rsidP="007A78C8" w:rsidRDefault="000F0751" w14:paraId="249207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112E4C2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apid test: 241/657 43% (95% CI 39 to 48%)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lective enrichment culture: 256/619 41% (37-45%)</w:t>
            </w:r>
          </w:p>
        </w:tc>
        <w:tc>
          <w:tcPr>
            <w:tcW w:w="1417" w:type="dxa"/>
            <w:shd w:val="clear" w:color="auto" w:fill="auto"/>
            <w:hideMark/>
          </w:tcPr>
          <w:p w:rsidRPr="007A78C8" w:rsidR="000F0751" w:rsidP="007A78C8" w:rsidRDefault="000F0751" w14:paraId="382BEC00" w14:textId="4DF400C0">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One risk factor: 674 (93%) </w:t>
            </w:r>
            <w:r>
              <w:br/>
            </w:r>
            <w:r w:rsidRPr="7275A06A">
              <w:rPr>
                <w:rFonts w:ascii="Calibri" w:hAnsi="Calibri" w:eastAsia="Times New Roman" w:cs="Calibri"/>
                <w:color w:val="000000" w:themeColor="text1"/>
                <w:sz w:val="16"/>
                <w:szCs w:val="16"/>
                <w:lang w:val="en-GB" w:eastAsia="en-GB"/>
              </w:rPr>
              <w:t xml:space="preserve">Maternal temperature38 </w:t>
            </w:r>
            <w:r w:rsidRPr="7275A06A">
              <w:rPr>
                <w:rFonts w:ascii="Calibri" w:hAnsi="Calibri" w:eastAsia="Times New Roman" w:cs="Calibri"/>
                <w:color w:val="000000" w:themeColor="text1"/>
                <w:sz w:val="16"/>
                <w:szCs w:val="16"/>
                <w:vertAlign w:val="superscript"/>
                <w:lang w:val="en-GB" w:eastAsia="en-GB"/>
              </w:rPr>
              <w:t>O</w:t>
            </w:r>
            <w:r w:rsidRPr="7275A06A">
              <w:rPr>
                <w:rFonts w:ascii="Calibri" w:hAnsi="Calibri" w:eastAsia="Times New Roman" w:cs="Calibri"/>
                <w:color w:val="000000" w:themeColor="text1"/>
                <w:sz w:val="16"/>
                <w:szCs w:val="16"/>
                <w:lang w:val="en-GB" w:eastAsia="en-GB"/>
              </w:rPr>
              <w:t xml:space="preserve">C: 55 (8%) </w:t>
            </w:r>
            <w:r>
              <w:br/>
            </w:r>
            <w:r w:rsidRPr="7275A06A">
              <w:rPr>
                <w:rFonts w:ascii="Calibri" w:hAnsi="Calibri" w:eastAsia="Times New Roman" w:cs="Calibri"/>
                <w:color w:val="000000" w:themeColor="text1"/>
                <w:sz w:val="16"/>
                <w:szCs w:val="16"/>
                <w:lang w:val="en-GB" w:eastAsia="en-GB"/>
              </w:rPr>
              <w:t>Previous baby with GBS: 35 (5%)</w:t>
            </w:r>
            <w:r>
              <w:br/>
            </w:r>
            <w:r w:rsidRPr="7275A06A">
              <w:rPr>
                <w:rFonts w:ascii="Calibri" w:hAnsi="Calibri" w:eastAsia="Times New Roman" w:cs="Calibri"/>
                <w:color w:val="000000" w:themeColor="text1"/>
                <w:sz w:val="16"/>
                <w:szCs w:val="16"/>
                <w:lang w:val="en-GB" w:eastAsia="en-GB"/>
              </w:rPr>
              <w:t>GBS in this pregnancy: 293 (41%)</w:t>
            </w:r>
            <w:r>
              <w:br/>
            </w:r>
            <w:r w:rsidRPr="7275A06A">
              <w:rPr>
                <w:rFonts w:ascii="Calibri" w:hAnsi="Calibri" w:eastAsia="Times New Roman" w:cs="Calibri"/>
                <w:color w:val="000000" w:themeColor="text1"/>
                <w:sz w:val="16"/>
                <w:szCs w:val="16"/>
                <w:lang w:val="en-GB" w:eastAsia="en-GB"/>
              </w:rPr>
              <w:t xml:space="preserve">Preterm labour: 291 (40%) </w:t>
            </w:r>
            <w:r>
              <w:br/>
            </w:r>
            <w:r w:rsidRPr="7275A06A">
              <w:rPr>
                <w:rFonts w:ascii="Calibri" w:hAnsi="Calibri" w:eastAsia="Times New Roman" w:cs="Calibri"/>
                <w:color w:val="000000" w:themeColor="text1"/>
                <w:sz w:val="16"/>
                <w:szCs w:val="16"/>
                <w:lang w:val="en-GB" w:eastAsia="en-GB"/>
              </w:rPr>
              <w:t xml:space="preserve">Two risk factors: 46 (6%) </w:t>
            </w:r>
            <w:r>
              <w:br/>
            </w:r>
            <w:r w:rsidRPr="7275A06A">
              <w:rPr>
                <w:rFonts w:ascii="Calibri" w:hAnsi="Calibri" w:eastAsia="Times New Roman" w:cs="Calibri"/>
                <w:color w:val="000000" w:themeColor="text1"/>
                <w:sz w:val="16"/>
                <w:szCs w:val="16"/>
                <w:lang w:val="en-GB" w:eastAsia="en-GB"/>
              </w:rPr>
              <w:t>Three risk factors: 2 (&lt; 1%)</w:t>
            </w:r>
          </w:p>
        </w:tc>
        <w:tc>
          <w:tcPr>
            <w:tcW w:w="1479" w:type="dxa"/>
            <w:shd w:val="clear" w:color="auto" w:fill="auto"/>
            <w:hideMark/>
          </w:tcPr>
          <w:p w:rsidRPr="007A78C8" w:rsidR="000F0751" w:rsidP="007A78C8" w:rsidRDefault="000F0751" w14:paraId="08099D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0F0751" w:rsidTr="0090766C" w14:paraId="33AAB477" w14:textId="77777777">
        <w:trPr>
          <w:trHeight w:val="1200"/>
        </w:trPr>
        <w:tc>
          <w:tcPr>
            <w:tcW w:w="1278" w:type="dxa"/>
            <w:vMerge/>
            <w:shd w:val="clear" w:color="auto" w:fill="auto"/>
            <w:hideMark/>
          </w:tcPr>
          <w:p w:rsidRPr="007A78C8" w:rsidR="000F0751" w:rsidP="007A78C8" w:rsidRDefault="000F0751" w14:paraId="15B8886C"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0F0751" w:rsidP="007A78C8" w:rsidRDefault="000F0751" w14:paraId="635665AF"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0F0751" w:rsidP="007A78C8" w:rsidRDefault="000F0751" w14:paraId="0487CB3C"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0F0751" w:rsidP="007A78C8" w:rsidRDefault="000F0751" w14:paraId="688C7C69"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0F0751" w:rsidP="007A78C8" w:rsidRDefault="000F0751" w14:paraId="708DAA2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0F0751" w:rsidP="007A78C8" w:rsidRDefault="000F0751" w14:paraId="05C56420"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0F0751" w:rsidP="007A78C8" w:rsidRDefault="000F0751" w14:paraId="009EDD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0F0751" w:rsidP="007A78C8" w:rsidRDefault="000F0751" w14:paraId="69B34B7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06</w:t>
            </w:r>
          </w:p>
        </w:tc>
        <w:tc>
          <w:tcPr>
            <w:tcW w:w="709" w:type="dxa"/>
            <w:shd w:val="clear" w:color="auto" w:fill="auto"/>
            <w:hideMark/>
          </w:tcPr>
          <w:p w:rsidRPr="007A78C8" w:rsidR="000F0751" w:rsidP="007A78C8" w:rsidRDefault="000F0751" w14:paraId="1E640E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51</w:t>
            </w:r>
          </w:p>
        </w:tc>
        <w:tc>
          <w:tcPr>
            <w:tcW w:w="992" w:type="dxa"/>
            <w:shd w:val="clear" w:color="auto" w:fill="auto"/>
            <w:hideMark/>
          </w:tcPr>
          <w:p w:rsidRPr="007A78C8" w:rsidR="000F0751" w:rsidP="007A78C8" w:rsidRDefault="000F0751" w14:paraId="7F8ED3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30.1 (5.8)</w:t>
            </w:r>
          </w:p>
        </w:tc>
        <w:tc>
          <w:tcPr>
            <w:tcW w:w="850" w:type="dxa"/>
            <w:shd w:val="clear" w:color="auto" w:fill="auto"/>
            <w:hideMark/>
          </w:tcPr>
          <w:p w:rsidRPr="007A78C8" w:rsidR="000F0751" w:rsidP="007A78C8" w:rsidRDefault="000F0751" w14:paraId="255F0E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0F0751" w:rsidP="007A78C8" w:rsidRDefault="000F0751" w14:paraId="4AB367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5FA4CB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1%, 278/906</w:t>
            </w:r>
          </w:p>
        </w:tc>
        <w:tc>
          <w:tcPr>
            <w:tcW w:w="1417" w:type="dxa"/>
            <w:shd w:val="clear" w:color="auto" w:fill="auto"/>
            <w:hideMark/>
          </w:tcPr>
          <w:p w:rsidRPr="007A78C8" w:rsidR="000F0751" w:rsidP="007A78C8" w:rsidRDefault="000F0751" w14:paraId="500E80EC" w14:textId="3F396D7E">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One risk factor: 841 (93%) </w:t>
            </w:r>
            <w:r>
              <w:br/>
            </w:r>
            <w:r w:rsidRPr="7275A06A">
              <w:rPr>
                <w:rFonts w:ascii="Calibri" w:hAnsi="Calibri" w:eastAsia="Times New Roman" w:cs="Calibri"/>
                <w:color w:val="000000" w:themeColor="text1"/>
                <w:sz w:val="16"/>
                <w:szCs w:val="16"/>
                <w:lang w:val="en-GB" w:eastAsia="en-GB"/>
              </w:rPr>
              <w:t xml:space="preserve">Maternal temperature &gt;38 </w:t>
            </w:r>
            <w:r w:rsidRPr="7275A06A">
              <w:rPr>
                <w:rFonts w:ascii="Calibri" w:hAnsi="Calibri" w:eastAsia="Times New Roman" w:cs="Calibri"/>
                <w:color w:val="000000" w:themeColor="text1"/>
                <w:sz w:val="16"/>
                <w:szCs w:val="16"/>
                <w:vertAlign w:val="superscript"/>
                <w:lang w:val="en-GB" w:eastAsia="en-GB"/>
              </w:rPr>
              <w:t>o</w:t>
            </w:r>
            <w:r w:rsidRPr="7275A06A">
              <w:rPr>
                <w:rFonts w:ascii="Calibri" w:hAnsi="Calibri" w:eastAsia="Times New Roman" w:cs="Calibri"/>
                <w:color w:val="000000" w:themeColor="text1"/>
                <w:sz w:val="16"/>
                <w:szCs w:val="16"/>
                <w:lang w:val="en-GB" w:eastAsia="en-GB"/>
              </w:rPr>
              <w:t>C: 139 (15%)</w:t>
            </w:r>
            <w:r>
              <w:br/>
            </w:r>
            <w:r w:rsidRPr="7275A06A">
              <w:rPr>
                <w:rFonts w:ascii="Calibri" w:hAnsi="Calibri" w:eastAsia="Times New Roman" w:cs="Calibri"/>
                <w:color w:val="000000" w:themeColor="text1"/>
                <w:sz w:val="16"/>
                <w:szCs w:val="16"/>
                <w:lang w:val="en-GB" w:eastAsia="en-GB"/>
              </w:rPr>
              <w:t>Previous baby with GBS: 40 (4%)</w:t>
            </w:r>
            <w:r>
              <w:br/>
            </w:r>
            <w:r w:rsidRPr="7275A06A">
              <w:rPr>
                <w:rFonts w:ascii="Calibri" w:hAnsi="Calibri" w:eastAsia="Times New Roman" w:cs="Calibri"/>
                <w:color w:val="000000" w:themeColor="text1"/>
                <w:sz w:val="16"/>
                <w:szCs w:val="16"/>
                <w:lang w:val="en-GB" w:eastAsia="en-GB"/>
              </w:rPr>
              <w:t xml:space="preserve">GBS in this pregnancy: 278 (31%) </w:t>
            </w:r>
            <w:r>
              <w:br/>
            </w:r>
            <w:r w:rsidRPr="7275A06A">
              <w:rPr>
                <w:rFonts w:ascii="Calibri" w:hAnsi="Calibri" w:eastAsia="Times New Roman" w:cs="Calibri"/>
                <w:color w:val="000000" w:themeColor="text1"/>
                <w:sz w:val="16"/>
                <w:szCs w:val="16"/>
                <w:lang w:val="en-GB" w:eastAsia="en-GB"/>
              </w:rPr>
              <w:t>Preterm labour: 384 (42%)</w:t>
            </w:r>
            <w:r>
              <w:br/>
            </w:r>
            <w:r w:rsidRPr="7275A06A">
              <w:rPr>
                <w:rFonts w:ascii="Calibri" w:hAnsi="Calibri" w:eastAsia="Times New Roman" w:cs="Calibri"/>
                <w:color w:val="000000" w:themeColor="text1"/>
                <w:sz w:val="16"/>
                <w:szCs w:val="16"/>
                <w:lang w:val="en-GB" w:eastAsia="en-GB"/>
              </w:rPr>
              <w:t>Two risk factors: 63 (7%)</w:t>
            </w:r>
            <w:r>
              <w:br/>
            </w:r>
            <w:r w:rsidRPr="7275A06A">
              <w:rPr>
                <w:rFonts w:ascii="Calibri" w:hAnsi="Calibri" w:eastAsia="Times New Roman" w:cs="Calibri"/>
                <w:color w:val="000000" w:themeColor="text1"/>
                <w:sz w:val="16"/>
                <w:szCs w:val="16"/>
                <w:lang w:val="en-GB" w:eastAsia="en-GB"/>
              </w:rPr>
              <w:t>Three risk factors: 2 (&lt; 1%)</w:t>
            </w:r>
          </w:p>
        </w:tc>
        <w:tc>
          <w:tcPr>
            <w:tcW w:w="1479" w:type="dxa"/>
            <w:shd w:val="clear" w:color="auto" w:fill="auto"/>
            <w:hideMark/>
          </w:tcPr>
          <w:p w:rsidRPr="007A78C8" w:rsidR="000F0751" w:rsidP="007A78C8" w:rsidRDefault="000F0751" w14:paraId="5774B75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A78C8" w:rsidTr="0090766C" w14:paraId="62C6B225" w14:textId="77777777">
        <w:trPr>
          <w:trHeight w:val="1200"/>
        </w:trPr>
        <w:tc>
          <w:tcPr>
            <w:tcW w:w="1278" w:type="dxa"/>
            <w:shd w:val="clear" w:color="auto" w:fill="auto"/>
            <w:hideMark/>
          </w:tcPr>
          <w:p w:rsidRPr="007A78C8" w:rsidR="007A78C8" w:rsidP="007A78C8" w:rsidRDefault="007A78C8" w14:paraId="36D9F89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arlow 2016</w:t>
            </w:r>
          </w:p>
        </w:tc>
        <w:tc>
          <w:tcPr>
            <w:tcW w:w="1068" w:type="dxa"/>
            <w:shd w:val="clear" w:color="auto" w:fill="auto"/>
            <w:hideMark/>
          </w:tcPr>
          <w:p w:rsidRPr="007A78C8" w:rsidR="007A78C8" w:rsidP="007A78C8" w:rsidRDefault="00367F6C" w14:paraId="6323B8DC" w14:textId="7BB6E169">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sidR="007A78C8">
              <w:rPr>
                <w:rFonts w:ascii="Calibri" w:hAnsi="Calibri" w:eastAsia="Times New Roman" w:cs="Calibri"/>
                <w:color w:val="000000"/>
                <w:sz w:val="16"/>
                <w:szCs w:val="16"/>
                <w:lang w:val="en-GB" w:eastAsia="en-GB"/>
              </w:rPr>
              <w:t>o determine the incidence of early-onset GBS sepsis in New Zealand five years after the publication of national risk-based GBS prevention guidelines.</w:t>
            </w:r>
          </w:p>
        </w:tc>
        <w:tc>
          <w:tcPr>
            <w:tcW w:w="1149" w:type="dxa"/>
            <w:shd w:val="clear" w:color="auto" w:fill="auto"/>
            <w:hideMark/>
          </w:tcPr>
          <w:p w:rsidRPr="007A78C8" w:rsidR="007A78C8" w:rsidP="007A78C8" w:rsidRDefault="007A78C8" w14:paraId="6C77CC9A" w14:textId="31F27ED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ases of EOS</w:t>
            </w:r>
          </w:p>
        </w:tc>
        <w:tc>
          <w:tcPr>
            <w:tcW w:w="1060" w:type="dxa"/>
            <w:shd w:val="clear" w:color="auto" w:fill="auto"/>
            <w:hideMark/>
          </w:tcPr>
          <w:p w:rsidRPr="007A78C8" w:rsidR="007A78C8" w:rsidP="007A78C8" w:rsidRDefault="007A78C8" w14:paraId="4AF1136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he 1998-1999 survey also included detection of GBS antigen by latex agglutination on a suprapubic bladder aspiration in the definition of GBS sepsis, which accounted for 5 of 56 cases. Because of inaccuracies with this test, we did not include such cases in the 2009-2011 survey</w:t>
            </w:r>
          </w:p>
        </w:tc>
        <w:tc>
          <w:tcPr>
            <w:tcW w:w="608" w:type="dxa"/>
            <w:shd w:val="clear" w:color="auto" w:fill="auto"/>
            <w:hideMark/>
          </w:tcPr>
          <w:p w:rsidRPr="007A78C8" w:rsidR="007A78C8" w:rsidP="007A78C8" w:rsidRDefault="007A78C8" w14:paraId="1D8125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shd w:val="clear" w:color="auto" w:fill="auto"/>
            <w:hideMark/>
          </w:tcPr>
          <w:p w:rsidRPr="007A78C8" w:rsidR="007A78C8" w:rsidP="007A78C8" w:rsidRDefault="007A78C8" w14:paraId="7E7D72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w:t>
            </w:r>
          </w:p>
        </w:tc>
        <w:tc>
          <w:tcPr>
            <w:tcW w:w="1002" w:type="dxa"/>
            <w:shd w:val="clear" w:color="auto" w:fill="auto"/>
            <w:hideMark/>
          </w:tcPr>
          <w:p w:rsidRPr="007A78C8" w:rsidR="007A78C8" w:rsidP="007A78C8" w:rsidRDefault="007A78C8" w14:paraId="2DA0F85F" w14:textId="10B1006E">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verall only, not reported by strategy</w:t>
            </w:r>
          </w:p>
        </w:tc>
        <w:tc>
          <w:tcPr>
            <w:tcW w:w="841" w:type="dxa"/>
            <w:shd w:val="clear" w:color="auto" w:fill="auto"/>
            <w:hideMark/>
          </w:tcPr>
          <w:p w:rsidRPr="007A78C8" w:rsidR="007A78C8" w:rsidP="007A78C8" w:rsidRDefault="007A78C8" w14:paraId="13652A4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9</w:t>
            </w:r>
          </w:p>
        </w:tc>
        <w:tc>
          <w:tcPr>
            <w:tcW w:w="709" w:type="dxa"/>
            <w:shd w:val="clear" w:color="auto" w:fill="auto"/>
            <w:hideMark/>
          </w:tcPr>
          <w:p w:rsidRPr="007A78C8" w:rsidR="007A78C8" w:rsidP="007A78C8" w:rsidRDefault="007A78C8" w14:paraId="2B14CB5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9</w:t>
            </w:r>
          </w:p>
        </w:tc>
        <w:tc>
          <w:tcPr>
            <w:tcW w:w="992" w:type="dxa"/>
            <w:shd w:val="clear" w:color="auto" w:fill="auto"/>
            <w:hideMark/>
          </w:tcPr>
          <w:p w:rsidRPr="007A78C8" w:rsidR="007A78C8" w:rsidP="007A78C8" w:rsidRDefault="007A78C8" w14:paraId="57CA0D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 (range 16-42)</w:t>
            </w:r>
          </w:p>
        </w:tc>
        <w:tc>
          <w:tcPr>
            <w:tcW w:w="850" w:type="dxa"/>
            <w:shd w:val="clear" w:color="auto" w:fill="auto"/>
            <w:hideMark/>
          </w:tcPr>
          <w:p w:rsidRPr="007A78C8" w:rsidR="007A78C8" w:rsidP="007A78C8" w:rsidRDefault="007A78C8" w14:paraId="7D72886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72%) of infants were born at term]</w:t>
            </w:r>
          </w:p>
        </w:tc>
        <w:tc>
          <w:tcPr>
            <w:tcW w:w="993" w:type="dxa"/>
            <w:shd w:val="clear" w:color="auto" w:fill="auto"/>
            <w:hideMark/>
          </w:tcPr>
          <w:p w:rsidRPr="007A78C8" w:rsidR="007A78C8" w:rsidP="007A78C8" w:rsidRDefault="007A78C8" w14:paraId="2DE7EE40" w14:textId="5DA16A26">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aternal ethnicity</w:t>
            </w:r>
            <w:r w:rsidRPr="007A78C8">
              <w:rPr>
                <w:rFonts w:ascii="Calibri" w:hAnsi="Calibri" w:eastAsia="Times New Roman" w:cs="Calibri"/>
                <w:color w:val="000000"/>
                <w:sz w:val="16"/>
                <w:szCs w:val="16"/>
                <w:lang w:val="en-GB" w:eastAsia="en-GB"/>
              </w:rPr>
              <w:br/>
            </w:r>
            <w:r w:rsidRPr="007A78C8" w:rsidR="00403AC0">
              <w:rPr>
                <w:rFonts w:ascii="Calibri" w:hAnsi="Calibri" w:eastAsia="Times New Roman" w:cs="Calibri"/>
                <w:color w:val="000000"/>
                <w:sz w:val="16"/>
                <w:szCs w:val="16"/>
                <w:lang w:val="en-GB" w:eastAsia="en-GB"/>
              </w:rPr>
              <w:t>Māori</w:t>
            </w:r>
            <w:r w:rsidRPr="007A78C8">
              <w:rPr>
                <w:rFonts w:ascii="Calibri" w:hAnsi="Calibri" w:eastAsia="Times New Roman" w:cs="Calibri"/>
                <w:color w:val="000000"/>
                <w:sz w:val="16"/>
                <w:szCs w:val="16"/>
                <w:lang w:val="en-GB" w:eastAsia="en-GB"/>
              </w:rPr>
              <w:t>:  5 (1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acific Island:  7 (2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uropean:  15 (5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Unknown:  2 (7%)</w:t>
            </w:r>
          </w:p>
        </w:tc>
        <w:tc>
          <w:tcPr>
            <w:tcW w:w="992" w:type="dxa"/>
            <w:shd w:val="clear" w:color="auto" w:fill="auto"/>
            <w:hideMark/>
          </w:tcPr>
          <w:p w:rsidRPr="007A78C8" w:rsidR="007A78C8" w:rsidP="007A78C8" w:rsidRDefault="007A78C8" w14:paraId="35ABD9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A78C8" w:rsidP="007A78C8" w:rsidRDefault="007A78C8" w14:paraId="1CC206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A78C8" w:rsidP="007A78C8" w:rsidRDefault="007A78C8" w14:paraId="5A82B0D5" w14:textId="78932CD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weight</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lt;1500 </w:t>
            </w:r>
            <w:r w:rsidRPr="007A78C8" w:rsidR="00403AC0">
              <w:rPr>
                <w:rFonts w:ascii="Calibri" w:hAnsi="Calibri" w:eastAsia="Times New Roman" w:cs="Calibri"/>
                <w:color w:val="000000"/>
                <w:sz w:val="16"/>
                <w:szCs w:val="16"/>
                <w:lang w:val="en-GB" w:eastAsia="en-GB"/>
              </w:rPr>
              <w:t>g:</w:t>
            </w:r>
            <w:r w:rsidRPr="007A78C8">
              <w:rPr>
                <w:rFonts w:ascii="Calibri" w:hAnsi="Calibri" w:eastAsia="Times New Roman" w:cs="Calibri"/>
                <w:color w:val="000000"/>
                <w:sz w:val="16"/>
                <w:szCs w:val="16"/>
                <w:lang w:val="en-GB" w:eastAsia="en-GB"/>
              </w:rPr>
              <w:t xml:space="preserve"> 3 (1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1500-2499 g:  3 (1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500 g:  23 (8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Median (range) grams:  3265 (770-4405)</w:t>
            </w:r>
          </w:p>
        </w:tc>
      </w:tr>
      <w:tr w:rsidRPr="007A78C8" w:rsidR="000F0751" w:rsidTr="0090766C" w14:paraId="33481EF6" w14:textId="77777777">
        <w:trPr>
          <w:trHeight w:val="1200"/>
        </w:trPr>
        <w:tc>
          <w:tcPr>
            <w:tcW w:w="1278" w:type="dxa"/>
            <w:vMerge w:val="restart"/>
            <w:shd w:val="clear" w:color="auto" w:fill="auto"/>
            <w:hideMark/>
          </w:tcPr>
          <w:p w:rsidRPr="007A78C8" w:rsidR="000F0751" w:rsidP="007A78C8" w:rsidRDefault="000F0751" w14:paraId="7BAD1C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avis 2001</w:t>
            </w:r>
          </w:p>
        </w:tc>
        <w:tc>
          <w:tcPr>
            <w:tcW w:w="1068" w:type="dxa"/>
            <w:vMerge w:val="restart"/>
            <w:shd w:val="clear" w:color="auto" w:fill="auto"/>
            <w:hideMark/>
          </w:tcPr>
          <w:p w:rsidRPr="007A78C8" w:rsidR="000F0751" w:rsidP="007A78C8" w:rsidRDefault="000F0751" w14:paraId="3B243853" w14:textId="69C13AF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assess the impact of new consensus guidelines issued by the Centers for Disease Control and Prevention, The American College of Obstetricians and Gynecologists, and the American Academy of Pediatrics to prevent perinatal group B streptococcal disease</w:t>
            </w:r>
          </w:p>
        </w:tc>
        <w:tc>
          <w:tcPr>
            <w:tcW w:w="1149" w:type="dxa"/>
            <w:vMerge w:val="restart"/>
            <w:shd w:val="clear" w:color="auto" w:fill="auto"/>
            <w:hideMark/>
          </w:tcPr>
          <w:p w:rsidRPr="007A78C8" w:rsidR="000F0751" w:rsidP="007A78C8" w:rsidRDefault="000F0751" w14:paraId="7791AD61" w14:textId="38D59EF5">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ll women giving birth in the 2 hospitals between October 1, 1995, and December 31, 1997</w:t>
            </w:r>
          </w:p>
        </w:tc>
        <w:tc>
          <w:tcPr>
            <w:tcW w:w="1060" w:type="dxa"/>
            <w:vMerge w:val="restart"/>
            <w:shd w:val="clear" w:color="auto" w:fill="auto"/>
            <w:hideMark/>
          </w:tcPr>
          <w:p w:rsidRPr="007A78C8" w:rsidR="000F0751" w:rsidP="007A78C8" w:rsidRDefault="000F0751" w14:paraId="2AB54B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0F0751" w:rsidP="007A78C8" w:rsidRDefault="000F0751" w14:paraId="081622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0F0751" w:rsidP="007A78C8" w:rsidRDefault="000F0751" w14:paraId="543D74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O</w:t>
            </w:r>
          </w:p>
        </w:tc>
        <w:tc>
          <w:tcPr>
            <w:tcW w:w="1002" w:type="dxa"/>
            <w:shd w:val="clear" w:color="auto" w:fill="auto"/>
            <w:hideMark/>
          </w:tcPr>
          <w:p w:rsidRPr="007A78C8" w:rsidR="000F0751" w:rsidP="007A78C8" w:rsidRDefault="000F0751" w14:paraId="54A6A12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w:t>
            </w:r>
          </w:p>
        </w:tc>
        <w:tc>
          <w:tcPr>
            <w:tcW w:w="841" w:type="dxa"/>
            <w:shd w:val="clear" w:color="auto" w:fill="auto"/>
            <w:hideMark/>
          </w:tcPr>
          <w:p w:rsidRPr="007A78C8" w:rsidR="000F0751" w:rsidP="007A78C8" w:rsidRDefault="000F0751" w14:paraId="17812E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37</w:t>
            </w:r>
          </w:p>
        </w:tc>
        <w:tc>
          <w:tcPr>
            <w:tcW w:w="709" w:type="dxa"/>
            <w:shd w:val="clear" w:color="auto" w:fill="auto"/>
            <w:hideMark/>
          </w:tcPr>
          <w:p w:rsidRPr="007A78C8" w:rsidR="000F0751" w:rsidP="007A78C8" w:rsidRDefault="000F0751" w14:paraId="51F2518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30</w:t>
            </w:r>
          </w:p>
        </w:tc>
        <w:tc>
          <w:tcPr>
            <w:tcW w:w="992" w:type="dxa"/>
            <w:shd w:val="clear" w:color="auto" w:fill="auto"/>
            <w:hideMark/>
          </w:tcPr>
          <w:p w:rsidRPr="007A78C8" w:rsidR="000F0751" w:rsidP="007A78C8" w:rsidRDefault="000F0751" w14:paraId="582E858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0F0751" w:rsidP="007A78C8" w:rsidRDefault="000F0751" w14:paraId="0BC666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0F0751" w:rsidP="007A78C8" w:rsidRDefault="000F0751" w14:paraId="5554A5F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2B6FAEF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Term: 251/1123 (22.35%)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Preterm: 10/62 (16.13%) </w:t>
            </w:r>
          </w:p>
        </w:tc>
        <w:tc>
          <w:tcPr>
            <w:tcW w:w="1417" w:type="dxa"/>
            <w:shd w:val="clear" w:color="auto" w:fill="auto"/>
            <w:hideMark/>
          </w:tcPr>
          <w:p w:rsidRPr="007A78C8" w:rsidR="000F0751" w:rsidP="007A78C8" w:rsidRDefault="000F0751" w14:paraId="76977F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F0751" w:rsidP="007A78C8" w:rsidRDefault="000F0751" w14:paraId="2CFAF9A6" w14:textId="77AC812B">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mnionitis: 26/1337 (1.9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ndometritis: 23/1337 (1.7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Sepsis or </w:t>
            </w:r>
            <w:r w:rsidRPr="007A78C8" w:rsidR="00403AC0">
              <w:rPr>
                <w:rFonts w:ascii="Calibri" w:hAnsi="Calibri" w:eastAsia="Times New Roman" w:cs="Calibri"/>
                <w:color w:val="000000"/>
                <w:sz w:val="16"/>
                <w:szCs w:val="16"/>
                <w:lang w:val="en-GB" w:eastAsia="en-GB"/>
              </w:rPr>
              <w:t>bacteraemia</w:t>
            </w:r>
            <w:r w:rsidRPr="007A78C8">
              <w:rPr>
                <w:rFonts w:ascii="Calibri" w:hAnsi="Calibri" w:eastAsia="Times New Roman" w:cs="Calibri"/>
                <w:color w:val="000000"/>
                <w:sz w:val="16"/>
                <w:szCs w:val="16"/>
                <w:lang w:val="en-GB" w:eastAsia="en-GB"/>
              </w:rPr>
              <w:t>: 2/1337 (0.1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rinary tract infections: 1/1337 (0.07%)</w:t>
            </w:r>
          </w:p>
        </w:tc>
      </w:tr>
      <w:tr w:rsidRPr="007A78C8" w:rsidR="000F0751" w:rsidTr="0090766C" w14:paraId="2B748CFB" w14:textId="77777777">
        <w:trPr>
          <w:trHeight w:val="1200"/>
        </w:trPr>
        <w:tc>
          <w:tcPr>
            <w:tcW w:w="1278" w:type="dxa"/>
            <w:vMerge/>
            <w:shd w:val="clear" w:color="auto" w:fill="auto"/>
            <w:hideMark/>
          </w:tcPr>
          <w:p w:rsidRPr="007A78C8" w:rsidR="000F0751" w:rsidP="007A78C8" w:rsidRDefault="000F0751" w14:paraId="70D88C0C"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0F0751" w:rsidP="007A78C8" w:rsidRDefault="000F0751" w14:paraId="3E81898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0F0751" w:rsidP="007A78C8" w:rsidRDefault="000F0751" w14:paraId="0A86639B"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0F0751" w:rsidP="007A78C8" w:rsidRDefault="000F0751" w14:paraId="60A7D71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0F0751" w:rsidP="007A78C8" w:rsidRDefault="000F0751" w14:paraId="21F2BC5C"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0F0751" w:rsidP="007A78C8" w:rsidRDefault="000F0751" w14:paraId="7830E1B2"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0F0751" w:rsidP="007A78C8" w:rsidRDefault="000F0751" w14:paraId="064F66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0F0751" w:rsidP="007A78C8" w:rsidRDefault="000F0751" w14:paraId="2F19015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38</w:t>
            </w:r>
          </w:p>
        </w:tc>
        <w:tc>
          <w:tcPr>
            <w:tcW w:w="709" w:type="dxa"/>
            <w:shd w:val="clear" w:color="auto" w:fill="auto"/>
            <w:hideMark/>
          </w:tcPr>
          <w:p w:rsidRPr="007A78C8" w:rsidR="000F0751" w:rsidP="007A78C8" w:rsidRDefault="000F0751" w14:paraId="6D556B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55</w:t>
            </w:r>
          </w:p>
        </w:tc>
        <w:tc>
          <w:tcPr>
            <w:tcW w:w="992" w:type="dxa"/>
            <w:shd w:val="clear" w:color="auto" w:fill="auto"/>
            <w:hideMark/>
          </w:tcPr>
          <w:p w:rsidRPr="007A78C8" w:rsidR="000F0751" w:rsidP="007A78C8" w:rsidRDefault="000F0751" w14:paraId="00F9BD8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0F0751" w:rsidP="007A78C8" w:rsidRDefault="000F0751" w14:paraId="07E7AC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0F0751" w:rsidP="007A78C8" w:rsidRDefault="000F0751" w14:paraId="5DC7B11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50E0F0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erm: 492/2096 (23.5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21/91 (23.08%)</w:t>
            </w:r>
          </w:p>
        </w:tc>
        <w:tc>
          <w:tcPr>
            <w:tcW w:w="1417" w:type="dxa"/>
            <w:shd w:val="clear" w:color="auto" w:fill="auto"/>
            <w:hideMark/>
          </w:tcPr>
          <w:p w:rsidRPr="007A78C8" w:rsidR="000F0751" w:rsidP="007A78C8" w:rsidRDefault="000F0751" w14:paraId="606898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F0751" w:rsidP="007A78C8" w:rsidRDefault="000F0751" w14:paraId="27B6D0CA" w14:textId="72E9380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mnionitis: 44/2438 (1.80%)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Endometritis: 14/2438 (0.57%)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Sepsis or </w:t>
            </w:r>
            <w:r w:rsidRPr="007A78C8" w:rsidR="00403AC0">
              <w:rPr>
                <w:rFonts w:ascii="Calibri" w:hAnsi="Calibri" w:eastAsia="Times New Roman" w:cs="Calibri"/>
                <w:color w:val="000000"/>
                <w:sz w:val="16"/>
                <w:szCs w:val="16"/>
                <w:lang w:val="en-GB" w:eastAsia="en-GB"/>
              </w:rPr>
              <w:t>bacteraemia</w:t>
            </w:r>
            <w:r w:rsidRPr="007A78C8">
              <w:rPr>
                <w:rFonts w:ascii="Calibri" w:hAnsi="Calibri" w:eastAsia="Times New Roman" w:cs="Calibri"/>
                <w:color w:val="000000"/>
                <w:sz w:val="16"/>
                <w:szCs w:val="16"/>
                <w:lang w:val="en-GB" w:eastAsia="en-GB"/>
              </w:rPr>
              <w:t xml:space="preserve">: 0/2438 (0.00%)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Urinary tract infections: 4/2438 (0.16%) </w:t>
            </w:r>
          </w:p>
        </w:tc>
      </w:tr>
      <w:tr w:rsidRPr="007A78C8" w:rsidR="000F0751" w:rsidTr="0090766C" w14:paraId="1F404745" w14:textId="77777777">
        <w:trPr>
          <w:trHeight w:val="1200"/>
        </w:trPr>
        <w:tc>
          <w:tcPr>
            <w:tcW w:w="1278" w:type="dxa"/>
            <w:vMerge w:val="restart"/>
            <w:shd w:val="clear" w:color="auto" w:fill="auto"/>
            <w:hideMark/>
          </w:tcPr>
          <w:p w:rsidRPr="007A78C8" w:rsidR="000F0751" w:rsidP="007A78C8" w:rsidRDefault="000F0751" w14:paraId="31514A7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Eberly 2009</w:t>
            </w:r>
          </w:p>
        </w:tc>
        <w:tc>
          <w:tcPr>
            <w:tcW w:w="1068" w:type="dxa"/>
            <w:vMerge w:val="restart"/>
            <w:shd w:val="clear" w:color="auto" w:fill="auto"/>
            <w:hideMark/>
          </w:tcPr>
          <w:p w:rsidRPr="007A78C8" w:rsidR="000F0751" w:rsidP="007A78C8" w:rsidRDefault="000F0751" w14:paraId="16A32D99" w14:textId="7B3BDEF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determine the effect of the revised guidelines on incidence of neonatal early-onset group B streptococcal disease via retrospectiv</w:t>
            </w:r>
            <w:r w:rsidRPr="007A78C8">
              <w:rPr>
                <w:rFonts w:ascii="Calibri" w:hAnsi="Calibri" w:eastAsia="Times New Roman" w:cs="Calibri"/>
                <w:color w:val="000000"/>
                <w:sz w:val="16"/>
                <w:szCs w:val="16"/>
                <w:lang w:val="en-GB" w:eastAsia="en-GB"/>
              </w:rPr>
              <w:t>e analysis of births in a military population.</w:t>
            </w:r>
          </w:p>
        </w:tc>
        <w:tc>
          <w:tcPr>
            <w:tcW w:w="1149" w:type="dxa"/>
            <w:vMerge w:val="restart"/>
            <w:shd w:val="clear" w:color="auto" w:fill="auto"/>
            <w:hideMark/>
          </w:tcPr>
          <w:p w:rsidRPr="007A78C8" w:rsidR="000F0751" w:rsidP="007A78C8" w:rsidRDefault="000F0751" w14:paraId="0D19030D" w14:textId="4E10DECE">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ll 868 260 live births from hospitals within the Department of </w:t>
            </w:r>
            <w:r w:rsidRPr="007A78C8" w:rsidR="009F3235">
              <w:rPr>
                <w:rFonts w:ascii="Calibri" w:hAnsi="Calibri" w:eastAsia="Times New Roman" w:cs="Calibri"/>
                <w:color w:val="000000"/>
                <w:sz w:val="16"/>
                <w:szCs w:val="16"/>
                <w:lang w:val="en-GB" w:eastAsia="en-GB"/>
              </w:rPr>
              <w:t>Defence</w:t>
            </w:r>
            <w:r w:rsidRPr="007A78C8">
              <w:rPr>
                <w:rFonts w:ascii="Calibri" w:hAnsi="Calibri" w:eastAsia="Times New Roman" w:cs="Calibri"/>
                <w:color w:val="000000"/>
                <w:sz w:val="16"/>
                <w:szCs w:val="16"/>
                <w:lang w:val="en-GB" w:eastAsia="en-GB"/>
              </w:rPr>
              <w:t xml:space="preserve"> (DoD) from January 1993 through December 2007</w:t>
            </w:r>
          </w:p>
        </w:tc>
        <w:tc>
          <w:tcPr>
            <w:tcW w:w="1060" w:type="dxa"/>
            <w:vMerge w:val="restart"/>
            <w:shd w:val="clear" w:color="auto" w:fill="auto"/>
            <w:hideMark/>
          </w:tcPr>
          <w:p w:rsidRPr="007A78C8" w:rsidR="000F0751" w:rsidP="007A78C8" w:rsidRDefault="000F0751" w14:paraId="1396D3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Infants were excluded if they were born at civilian centers and later transferred to military facilities. </w:t>
            </w:r>
          </w:p>
        </w:tc>
        <w:tc>
          <w:tcPr>
            <w:tcW w:w="608" w:type="dxa"/>
            <w:vMerge w:val="restart"/>
            <w:shd w:val="clear" w:color="auto" w:fill="auto"/>
            <w:hideMark/>
          </w:tcPr>
          <w:p w:rsidRPr="007A78C8" w:rsidR="000F0751" w:rsidP="007A78C8" w:rsidRDefault="000F0751" w14:paraId="1C409889" w14:textId="6A52E08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3</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months</w:t>
            </w:r>
          </w:p>
        </w:tc>
        <w:tc>
          <w:tcPr>
            <w:tcW w:w="508" w:type="dxa"/>
            <w:vMerge w:val="restart"/>
            <w:shd w:val="clear" w:color="auto" w:fill="auto"/>
            <w:hideMark/>
          </w:tcPr>
          <w:p w:rsidRPr="007A78C8" w:rsidR="000F0751" w:rsidP="007A78C8" w:rsidRDefault="000F0751" w14:paraId="75286E3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R</w:t>
            </w:r>
          </w:p>
        </w:tc>
        <w:tc>
          <w:tcPr>
            <w:tcW w:w="1002" w:type="dxa"/>
            <w:shd w:val="clear" w:color="auto" w:fill="auto"/>
            <w:hideMark/>
          </w:tcPr>
          <w:p w:rsidRPr="007A78C8" w:rsidR="000F0751" w:rsidP="007A78C8" w:rsidRDefault="000F0751" w14:paraId="2B19723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0F0751" w:rsidP="007A78C8" w:rsidRDefault="000F0751" w14:paraId="0A3FD5B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0F0751" w:rsidP="007A78C8" w:rsidRDefault="000F0751" w14:paraId="4DF796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3,320</w:t>
            </w:r>
          </w:p>
        </w:tc>
        <w:tc>
          <w:tcPr>
            <w:tcW w:w="992" w:type="dxa"/>
            <w:shd w:val="clear" w:color="auto" w:fill="auto"/>
            <w:hideMark/>
          </w:tcPr>
          <w:p w:rsidRPr="007A78C8" w:rsidR="000F0751" w:rsidP="007A78C8" w:rsidRDefault="000F0751" w14:paraId="2E46CA4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0F0751" w:rsidP="007A78C8" w:rsidRDefault="000F0751" w14:paraId="6CCBB7C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0F0751" w:rsidP="007A78C8" w:rsidRDefault="000F0751" w14:paraId="5E5706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4B9E13B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0F0751" w:rsidP="007A78C8" w:rsidRDefault="000F0751" w14:paraId="0A66E29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F0751" w:rsidP="007A78C8" w:rsidRDefault="000F0751" w14:paraId="2810956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erm: incidence 1.89 (no data) Preterm: incidence 3.06 (no data)</w:t>
            </w:r>
          </w:p>
        </w:tc>
      </w:tr>
      <w:tr w:rsidRPr="007A78C8" w:rsidR="000F0751" w:rsidTr="0090766C" w14:paraId="020CCABC" w14:textId="77777777">
        <w:trPr>
          <w:trHeight w:val="1200"/>
        </w:trPr>
        <w:tc>
          <w:tcPr>
            <w:tcW w:w="1278" w:type="dxa"/>
            <w:vMerge/>
            <w:shd w:val="clear" w:color="auto" w:fill="auto"/>
            <w:hideMark/>
          </w:tcPr>
          <w:p w:rsidRPr="007A78C8" w:rsidR="000F0751" w:rsidP="007A78C8" w:rsidRDefault="000F0751" w14:paraId="7FFAD40A"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0F0751" w:rsidP="007A78C8" w:rsidRDefault="000F0751" w14:paraId="54A589C1"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0F0751" w:rsidP="007A78C8" w:rsidRDefault="000F0751" w14:paraId="6DA29032"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0F0751" w:rsidP="007A78C8" w:rsidRDefault="000F0751" w14:paraId="1082BB43"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0F0751" w:rsidP="007A78C8" w:rsidRDefault="000F0751" w14:paraId="0256BECD"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0F0751" w:rsidP="007A78C8" w:rsidRDefault="000F0751" w14:paraId="54E2808F"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0F0751" w:rsidP="007A78C8" w:rsidRDefault="000F0751" w14:paraId="106ACF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0F0751" w:rsidP="007A78C8" w:rsidRDefault="000F0751" w14:paraId="6CB02B5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62,066</w:t>
            </w:r>
          </w:p>
        </w:tc>
        <w:tc>
          <w:tcPr>
            <w:tcW w:w="709" w:type="dxa"/>
            <w:shd w:val="clear" w:color="auto" w:fill="auto"/>
            <w:hideMark/>
          </w:tcPr>
          <w:p w:rsidRPr="007A78C8" w:rsidR="000F0751" w:rsidP="007A78C8" w:rsidRDefault="000F0751" w14:paraId="3D7BDD2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53E124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0F0751" w:rsidP="007A78C8" w:rsidRDefault="000F0751" w14:paraId="7F410BF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0F0751" w:rsidP="007A78C8" w:rsidRDefault="000F0751" w14:paraId="7D753D6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15C077B3" w14:textId="664EC942">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NR</w:t>
            </w:r>
          </w:p>
        </w:tc>
        <w:tc>
          <w:tcPr>
            <w:tcW w:w="1417" w:type="dxa"/>
            <w:shd w:val="clear" w:color="auto" w:fill="auto"/>
            <w:hideMark/>
          </w:tcPr>
          <w:p w:rsidRPr="007A78C8" w:rsidR="000F0751" w:rsidP="007A78C8" w:rsidRDefault="000F0751" w14:paraId="13BCD03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NR</w:t>
            </w:r>
          </w:p>
        </w:tc>
        <w:tc>
          <w:tcPr>
            <w:tcW w:w="1479" w:type="dxa"/>
            <w:shd w:val="clear" w:color="auto" w:fill="auto"/>
            <w:hideMark/>
          </w:tcPr>
          <w:p w:rsidRPr="007A78C8" w:rsidR="000F0751" w:rsidP="007A78C8" w:rsidRDefault="000F0751" w14:paraId="4D8BAA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0F0751" w:rsidTr="0090766C" w14:paraId="286C769A" w14:textId="77777777">
        <w:trPr>
          <w:trHeight w:val="1200"/>
        </w:trPr>
        <w:tc>
          <w:tcPr>
            <w:tcW w:w="1278" w:type="dxa"/>
            <w:vMerge/>
            <w:shd w:val="clear" w:color="auto" w:fill="auto"/>
            <w:hideMark/>
          </w:tcPr>
          <w:p w:rsidRPr="007A78C8" w:rsidR="000F0751" w:rsidP="007A78C8" w:rsidRDefault="000F0751" w14:paraId="3FCA32DD"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0F0751" w:rsidP="007A78C8" w:rsidRDefault="000F0751" w14:paraId="4B0E1457"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0F0751" w:rsidP="007A78C8" w:rsidRDefault="000F0751" w14:paraId="762F261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0F0751" w:rsidP="007A78C8" w:rsidRDefault="000F0751" w14:paraId="09D5546B"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0F0751" w:rsidP="007A78C8" w:rsidRDefault="000F0751" w14:paraId="58143D59"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0F0751" w:rsidP="007A78C8" w:rsidRDefault="000F0751" w14:paraId="1B826D2E"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0F0751" w:rsidP="007A78C8" w:rsidRDefault="000F0751" w14:paraId="75A33C2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0F0751" w:rsidP="007A78C8" w:rsidRDefault="000F0751" w14:paraId="12467D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0F0751" w:rsidP="007A78C8" w:rsidRDefault="000F0751" w14:paraId="353EFF9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2,874</w:t>
            </w:r>
          </w:p>
        </w:tc>
        <w:tc>
          <w:tcPr>
            <w:tcW w:w="992" w:type="dxa"/>
            <w:shd w:val="clear" w:color="auto" w:fill="auto"/>
            <w:hideMark/>
          </w:tcPr>
          <w:p w:rsidRPr="007A78C8" w:rsidR="000F0751" w:rsidP="007A78C8" w:rsidRDefault="000F0751" w14:paraId="4CE06F2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0F0751" w:rsidP="007A78C8" w:rsidRDefault="000F0751" w14:paraId="59149AC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0F0751" w:rsidP="007A78C8" w:rsidRDefault="000F0751" w14:paraId="0681E6C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0F0751" w:rsidP="007A78C8" w:rsidRDefault="000F0751" w14:paraId="407F6C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0F0751" w:rsidP="007A78C8" w:rsidRDefault="000F0751" w14:paraId="7371A5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F0751" w:rsidP="007A78C8" w:rsidRDefault="000F0751" w14:paraId="69D8421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erm: incidence 0.41 (no data) Preterm: incidence 1.38 (no data)</w:t>
            </w:r>
          </w:p>
        </w:tc>
      </w:tr>
      <w:tr w:rsidRPr="007A78C8" w:rsidR="0003631A" w:rsidTr="0090766C" w14:paraId="742435B7" w14:textId="77777777">
        <w:trPr>
          <w:trHeight w:val="1200"/>
        </w:trPr>
        <w:tc>
          <w:tcPr>
            <w:tcW w:w="1278" w:type="dxa"/>
            <w:vMerge w:val="restart"/>
            <w:shd w:val="clear" w:color="auto" w:fill="auto"/>
            <w:hideMark/>
          </w:tcPr>
          <w:p w:rsidRPr="007A78C8" w:rsidR="0003631A" w:rsidP="007A78C8" w:rsidRDefault="0003631A" w14:paraId="640EAA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Ecker 2013</w:t>
            </w:r>
          </w:p>
        </w:tc>
        <w:tc>
          <w:tcPr>
            <w:tcW w:w="1068" w:type="dxa"/>
            <w:vMerge w:val="restart"/>
            <w:shd w:val="clear" w:color="auto" w:fill="auto"/>
            <w:hideMark/>
          </w:tcPr>
          <w:p w:rsidRPr="007A78C8" w:rsidR="0003631A" w:rsidP="007A78C8" w:rsidRDefault="0003631A" w14:paraId="21A7C981" w14:textId="3C2A039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determine if changes have occurred in the causative pathogens and/or antibiotic susceptibility profiles in early onset neonatal infections since initiation of group B Streptococcus (GBS) prophylaxis and to determine risk factors for ampicillin/penicillin resistant microorganisms</w:t>
            </w:r>
          </w:p>
        </w:tc>
        <w:tc>
          <w:tcPr>
            <w:tcW w:w="1149" w:type="dxa"/>
            <w:vMerge w:val="restart"/>
            <w:shd w:val="clear" w:color="auto" w:fill="auto"/>
            <w:hideMark/>
          </w:tcPr>
          <w:p w:rsidRPr="007A78C8" w:rsidR="0003631A" w:rsidP="007A78C8" w:rsidRDefault="0003631A" w14:paraId="3CEA0D90" w14:textId="1209B4E7">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Data on all positive blood, urine, and CSF cultures from infants ‚&lt;7 days of age collected between January 1, 1990 and December 31, 2007</w:t>
            </w:r>
          </w:p>
        </w:tc>
        <w:tc>
          <w:tcPr>
            <w:tcW w:w="1060" w:type="dxa"/>
            <w:vMerge w:val="restart"/>
            <w:shd w:val="clear" w:color="auto" w:fill="auto"/>
            <w:hideMark/>
          </w:tcPr>
          <w:p w:rsidRPr="007A78C8" w:rsidR="0003631A" w:rsidP="007A78C8" w:rsidRDefault="0003631A" w14:paraId="7A1733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Infants were excluded from the study if the culture was a virus, from an outpatient visit that did not result in a hospital admission, or interpreted as a contaminant</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y the treating physician. Infants were also excluded if they were born outside the study hospital.</w:t>
            </w:r>
          </w:p>
        </w:tc>
        <w:tc>
          <w:tcPr>
            <w:tcW w:w="608" w:type="dxa"/>
            <w:vMerge w:val="restart"/>
            <w:shd w:val="clear" w:color="auto" w:fill="auto"/>
            <w:hideMark/>
          </w:tcPr>
          <w:p w:rsidRPr="007A78C8" w:rsidR="0003631A" w:rsidP="007A78C8" w:rsidRDefault="0003631A" w14:paraId="672E7E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03631A" w:rsidP="007A78C8" w:rsidRDefault="0003631A" w14:paraId="7DC566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R</w:t>
            </w:r>
          </w:p>
        </w:tc>
        <w:tc>
          <w:tcPr>
            <w:tcW w:w="1002" w:type="dxa"/>
            <w:shd w:val="clear" w:color="auto" w:fill="auto"/>
            <w:hideMark/>
          </w:tcPr>
          <w:p w:rsidRPr="007A78C8" w:rsidR="0003631A" w:rsidP="007A78C8" w:rsidRDefault="0003631A" w14:paraId="1909B9D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03631A" w:rsidP="007A78C8" w:rsidRDefault="0003631A" w14:paraId="252AFB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05</w:t>
            </w:r>
          </w:p>
        </w:tc>
        <w:tc>
          <w:tcPr>
            <w:tcW w:w="709" w:type="dxa"/>
            <w:shd w:val="clear" w:color="auto" w:fill="auto"/>
            <w:hideMark/>
          </w:tcPr>
          <w:p w:rsidRPr="007A78C8" w:rsidR="0003631A" w:rsidP="007A78C8" w:rsidRDefault="0003631A" w14:paraId="7CF64634" w14:textId="65FA3C2D">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Total: 18,962</w:t>
            </w:r>
            <w:r>
              <w:br/>
            </w:r>
            <w:r w:rsidRPr="7275A06A">
              <w:rPr>
                <w:rFonts w:ascii="Calibri" w:hAnsi="Calibri" w:eastAsia="Times New Roman" w:cs="Calibri"/>
                <w:color w:val="000000" w:themeColor="text1"/>
                <w:sz w:val="16"/>
                <w:szCs w:val="16"/>
                <w:lang w:val="en-GB" w:eastAsia="en-GB"/>
              </w:rPr>
              <w:t>With early onset infection: 105 (demographics reported by infants with infection)</w:t>
            </w:r>
          </w:p>
        </w:tc>
        <w:tc>
          <w:tcPr>
            <w:tcW w:w="992" w:type="dxa"/>
            <w:shd w:val="clear" w:color="auto" w:fill="auto"/>
            <w:hideMark/>
          </w:tcPr>
          <w:p w:rsidRPr="007A78C8" w:rsidR="0003631A" w:rsidP="007A78C8" w:rsidRDefault="0003631A" w14:paraId="0EF025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 (7)</w:t>
            </w:r>
          </w:p>
        </w:tc>
        <w:tc>
          <w:tcPr>
            <w:tcW w:w="850" w:type="dxa"/>
            <w:shd w:val="clear" w:color="auto" w:fill="auto"/>
            <w:hideMark/>
          </w:tcPr>
          <w:p w:rsidRPr="007A78C8" w:rsidR="0003631A" w:rsidP="007A78C8" w:rsidRDefault="0003631A" w14:paraId="2DD441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4 (6)</w:t>
            </w:r>
          </w:p>
        </w:tc>
        <w:tc>
          <w:tcPr>
            <w:tcW w:w="993" w:type="dxa"/>
            <w:shd w:val="clear" w:color="auto" w:fill="auto"/>
            <w:hideMark/>
          </w:tcPr>
          <w:p w:rsidRPr="007A78C8" w:rsidR="0003631A" w:rsidP="007A78C8" w:rsidRDefault="0003631A" w14:paraId="42E5C5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frican American: 75/105 (71.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aucasian: 30/105 (28.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0</w:t>
            </w:r>
          </w:p>
        </w:tc>
        <w:tc>
          <w:tcPr>
            <w:tcW w:w="992" w:type="dxa"/>
            <w:shd w:val="clear" w:color="auto" w:fill="auto"/>
            <w:hideMark/>
          </w:tcPr>
          <w:p w:rsidRPr="007A78C8" w:rsidR="0003631A" w:rsidP="007A78C8" w:rsidRDefault="0003631A" w14:paraId="03D4CD6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ositive: 13/105 (12.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ative: 3/105 (2.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 89/105 (84.8%)</w:t>
            </w:r>
          </w:p>
        </w:tc>
        <w:tc>
          <w:tcPr>
            <w:tcW w:w="1417" w:type="dxa"/>
            <w:shd w:val="clear" w:color="auto" w:fill="auto"/>
            <w:hideMark/>
          </w:tcPr>
          <w:p w:rsidRPr="007A78C8" w:rsidR="0003631A" w:rsidP="007A78C8" w:rsidRDefault="0003631A" w14:paraId="15D9CA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3631A" w:rsidP="007A78C8" w:rsidRDefault="0003631A" w14:paraId="5F2A48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03631A" w:rsidTr="0090766C" w14:paraId="7F6F68F4" w14:textId="77777777">
        <w:trPr>
          <w:trHeight w:val="1200"/>
        </w:trPr>
        <w:tc>
          <w:tcPr>
            <w:tcW w:w="1278" w:type="dxa"/>
            <w:vMerge/>
            <w:shd w:val="clear" w:color="auto" w:fill="auto"/>
            <w:hideMark/>
          </w:tcPr>
          <w:p w:rsidRPr="007A78C8" w:rsidR="0003631A" w:rsidP="007A78C8" w:rsidRDefault="0003631A" w14:paraId="2C2DB0D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03631A" w:rsidP="007A78C8" w:rsidRDefault="0003631A" w14:paraId="6FE59EE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03631A" w:rsidP="007A78C8" w:rsidRDefault="0003631A" w14:paraId="570D5D8E"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03631A" w:rsidP="007A78C8" w:rsidRDefault="0003631A" w14:paraId="36CAEA6D"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03631A" w:rsidP="007A78C8" w:rsidRDefault="0003631A" w14:paraId="2190294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03631A" w:rsidP="007A78C8" w:rsidRDefault="0003631A" w14:paraId="328C1575"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03631A" w:rsidP="007A78C8" w:rsidRDefault="0003631A" w14:paraId="431FF7B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03631A" w:rsidP="007A78C8" w:rsidRDefault="0003631A" w14:paraId="3C6F8C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1</w:t>
            </w:r>
          </w:p>
        </w:tc>
        <w:tc>
          <w:tcPr>
            <w:tcW w:w="709" w:type="dxa"/>
            <w:shd w:val="clear" w:color="auto" w:fill="auto"/>
            <w:hideMark/>
          </w:tcPr>
          <w:p w:rsidRPr="007A78C8" w:rsidR="0003631A" w:rsidP="007A78C8" w:rsidRDefault="0003631A" w14:paraId="1E7507EB" w14:textId="5BD7D576">
            <w:pPr>
              <w:spacing w:before="0" w:after="0" w:line="240" w:lineRule="auto"/>
              <w:ind w:firstLine="0"/>
              <w:jc w:val="left"/>
              <w:rPr>
                <w:rFonts w:ascii="Calibri" w:hAnsi="Calibri" w:eastAsia="Times New Roman" w:cs="Calibri"/>
                <w:color w:val="000000"/>
                <w:sz w:val="16"/>
                <w:szCs w:val="16"/>
                <w:lang w:val="en-GB" w:eastAsia="en-GB"/>
              </w:rPr>
            </w:pPr>
            <w:r w:rsidRPr="40482138">
              <w:rPr>
                <w:rFonts w:ascii="Calibri" w:hAnsi="Calibri" w:eastAsia="Times New Roman" w:cs="Calibri"/>
                <w:color w:val="000000" w:themeColor="text1"/>
                <w:sz w:val="16"/>
                <w:szCs w:val="16"/>
                <w:lang w:val="en-GB" w:eastAsia="en-GB"/>
              </w:rPr>
              <w:t>13,557</w:t>
            </w:r>
            <w:r>
              <w:br/>
            </w:r>
            <w:r w:rsidRPr="40482138">
              <w:rPr>
                <w:rFonts w:ascii="Calibri" w:hAnsi="Calibri" w:eastAsia="Times New Roman" w:cs="Calibri"/>
                <w:color w:val="000000" w:themeColor="text1"/>
                <w:sz w:val="16"/>
                <w:szCs w:val="16"/>
                <w:lang w:val="en-GB" w:eastAsia="en-GB"/>
              </w:rPr>
              <w:t>With early onset infection: 71 (demographics reported by infants with infection)</w:t>
            </w:r>
          </w:p>
        </w:tc>
        <w:tc>
          <w:tcPr>
            <w:tcW w:w="992" w:type="dxa"/>
            <w:shd w:val="clear" w:color="auto" w:fill="auto"/>
            <w:hideMark/>
          </w:tcPr>
          <w:p w:rsidRPr="007A78C8" w:rsidR="0003631A" w:rsidP="007A78C8" w:rsidRDefault="0003631A" w14:paraId="0ABD7C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 (7)</w:t>
            </w:r>
          </w:p>
        </w:tc>
        <w:tc>
          <w:tcPr>
            <w:tcW w:w="850" w:type="dxa"/>
            <w:shd w:val="clear" w:color="auto" w:fill="auto"/>
            <w:hideMark/>
          </w:tcPr>
          <w:p w:rsidRPr="007A78C8" w:rsidR="0003631A" w:rsidP="007A78C8" w:rsidRDefault="0003631A" w14:paraId="226D0B5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1 (6)</w:t>
            </w:r>
          </w:p>
        </w:tc>
        <w:tc>
          <w:tcPr>
            <w:tcW w:w="993" w:type="dxa"/>
            <w:shd w:val="clear" w:color="auto" w:fill="auto"/>
            <w:hideMark/>
          </w:tcPr>
          <w:p w:rsidRPr="007A78C8" w:rsidR="0003631A" w:rsidP="007A78C8" w:rsidRDefault="0003631A" w14:paraId="4C592A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frican American: 53/71 (74.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aucasian: 14/71 (19.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4/71 (5.6%)</w:t>
            </w:r>
          </w:p>
        </w:tc>
        <w:tc>
          <w:tcPr>
            <w:tcW w:w="992" w:type="dxa"/>
            <w:shd w:val="clear" w:color="auto" w:fill="auto"/>
            <w:hideMark/>
          </w:tcPr>
          <w:p w:rsidRPr="007A78C8" w:rsidR="0003631A" w:rsidP="007A78C8" w:rsidRDefault="0003631A" w14:paraId="13D283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ositive: 10/71 (1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ative: 28/71 (39.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 33/71 (46.5%)</w:t>
            </w:r>
          </w:p>
        </w:tc>
        <w:tc>
          <w:tcPr>
            <w:tcW w:w="1417" w:type="dxa"/>
            <w:shd w:val="clear" w:color="auto" w:fill="auto"/>
            <w:hideMark/>
          </w:tcPr>
          <w:p w:rsidRPr="007A78C8" w:rsidR="0003631A" w:rsidP="007A78C8" w:rsidRDefault="0003631A" w14:paraId="0E1AE8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3631A" w:rsidP="007A78C8" w:rsidRDefault="0003631A" w14:paraId="3957FC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03631A" w:rsidTr="0090766C" w14:paraId="3E276498" w14:textId="77777777">
        <w:trPr>
          <w:trHeight w:val="1200"/>
        </w:trPr>
        <w:tc>
          <w:tcPr>
            <w:tcW w:w="1278" w:type="dxa"/>
            <w:vMerge/>
            <w:shd w:val="clear" w:color="auto" w:fill="auto"/>
            <w:hideMark/>
          </w:tcPr>
          <w:p w:rsidRPr="007A78C8" w:rsidR="0003631A" w:rsidP="007A78C8" w:rsidRDefault="0003631A" w14:paraId="701A4DFA"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03631A" w:rsidP="007A78C8" w:rsidRDefault="0003631A" w14:paraId="3C2E5AE5"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03631A" w:rsidP="007A78C8" w:rsidRDefault="0003631A" w14:paraId="5961CC65"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03631A" w:rsidP="007A78C8" w:rsidRDefault="0003631A" w14:paraId="17EB2A4B"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03631A" w:rsidP="007A78C8" w:rsidRDefault="0003631A" w14:paraId="33C22C6E"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03631A" w:rsidP="007A78C8" w:rsidRDefault="0003631A" w14:paraId="3B2F3FBE"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03631A" w:rsidP="007A78C8" w:rsidRDefault="0003631A" w14:paraId="1EAD365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03631A" w:rsidP="007A78C8" w:rsidRDefault="0003631A" w14:paraId="760970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4</w:t>
            </w:r>
          </w:p>
        </w:tc>
        <w:tc>
          <w:tcPr>
            <w:tcW w:w="709" w:type="dxa"/>
            <w:shd w:val="clear" w:color="auto" w:fill="auto"/>
            <w:hideMark/>
          </w:tcPr>
          <w:p w:rsidRPr="007A78C8" w:rsidR="0003631A" w:rsidP="007A78C8" w:rsidRDefault="0003631A" w14:paraId="63217BBC" w14:textId="06414512">
            <w:pPr>
              <w:spacing w:before="0" w:after="0" w:line="240" w:lineRule="auto"/>
              <w:ind w:firstLine="0"/>
              <w:jc w:val="left"/>
              <w:rPr>
                <w:rFonts w:ascii="Calibri" w:hAnsi="Calibri" w:eastAsia="Times New Roman" w:cs="Calibri"/>
                <w:color w:val="000000"/>
                <w:sz w:val="16"/>
                <w:szCs w:val="16"/>
                <w:lang w:val="en-GB" w:eastAsia="en-GB"/>
              </w:rPr>
            </w:pPr>
            <w:r w:rsidRPr="40482138">
              <w:rPr>
                <w:rFonts w:ascii="Calibri" w:hAnsi="Calibri" w:eastAsia="Times New Roman" w:cs="Calibri"/>
                <w:color w:val="000000" w:themeColor="text1"/>
                <w:sz w:val="16"/>
                <w:szCs w:val="16"/>
                <w:lang w:val="en-GB" w:eastAsia="en-GB"/>
              </w:rPr>
              <w:t xml:space="preserve">9,919 </w:t>
            </w:r>
            <w:r>
              <w:br/>
            </w:r>
            <w:r w:rsidRPr="40482138">
              <w:rPr>
                <w:rFonts w:ascii="Calibri" w:hAnsi="Calibri" w:eastAsia="Times New Roman" w:cs="Calibri"/>
                <w:color w:val="000000" w:themeColor="text1"/>
                <w:sz w:val="16"/>
                <w:szCs w:val="16"/>
                <w:lang w:val="en-GB" w:eastAsia="en-GB"/>
              </w:rPr>
              <w:t>With early onset infection: 44 (demographics reported by infants with infection)</w:t>
            </w:r>
          </w:p>
        </w:tc>
        <w:tc>
          <w:tcPr>
            <w:tcW w:w="992" w:type="dxa"/>
            <w:shd w:val="clear" w:color="auto" w:fill="auto"/>
            <w:hideMark/>
          </w:tcPr>
          <w:p w:rsidRPr="007A78C8" w:rsidR="0003631A" w:rsidP="007A78C8" w:rsidRDefault="0003631A" w14:paraId="1694D23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8 (6)</w:t>
            </w:r>
          </w:p>
        </w:tc>
        <w:tc>
          <w:tcPr>
            <w:tcW w:w="850" w:type="dxa"/>
            <w:shd w:val="clear" w:color="auto" w:fill="auto"/>
            <w:hideMark/>
          </w:tcPr>
          <w:p w:rsidRPr="007A78C8" w:rsidR="0003631A" w:rsidP="007A78C8" w:rsidRDefault="0003631A" w14:paraId="66511F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4 (5)</w:t>
            </w:r>
          </w:p>
        </w:tc>
        <w:tc>
          <w:tcPr>
            <w:tcW w:w="993" w:type="dxa"/>
            <w:shd w:val="clear" w:color="auto" w:fill="auto"/>
            <w:hideMark/>
          </w:tcPr>
          <w:p w:rsidRPr="007A78C8" w:rsidR="0003631A" w:rsidP="007A78C8" w:rsidRDefault="0003631A" w14:paraId="512719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frican American: 22/44 (50.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aucasian: 14/44 (31.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8/44 (18.2%)</w:t>
            </w:r>
          </w:p>
        </w:tc>
        <w:tc>
          <w:tcPr>
            <w:tcW w:w="992" w:type="dxa"/>
            <w:shd w:val="clear" w:color="auto" w:fill="auto"/>
            <w:hideMark/>
          </w:tcPr>
          <w:p w:rsidRPr="007A78C8" w:rsidR="0003631A" w:rsidP="007A78C8" w:rsidRDefault="0003631A" w14:paraId="641AAB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ositive: 9/44 (20.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ative: 21/44 (47.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 14/44 (31.8%)</w:t>
            </w:r>
          </w:p>
        </w:tc>
        <w:tc>
          <w:tcPr>
            <w:tcW w:w="1417" w:type="dxa"/>
            <w:shd w:val="clear" w:color="auto" w:fill="auto"/>
            <w:hideMark/>
          </w:tcPr>
          <w:p w:rsidRPr="007A78C8" w:rsidR="0003631A" w:rsidP="007A78C8" w:rsidRDefault="0003631A" w14:paraId="6E43B0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3631A" w:rsidP="007A78C8" w:rsidRDefault="0003631A" w14:paraId="35D4C2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03631A" w:rsidTr="0090766C" w14:paraId="18E552FF" w14:textId="77777777">
        <w:trPr>
          <w:trHeight w:val="1200"/>
        </w:trPr>
        <w:tc>
          <w:tcPr>
            <w:tcW w:w="1278" w:type="dxa"/>
            <w:vMerge w:val="restart"/>
            <w:shd w:val="clear" w:color="auto" w:fill="auto"/>
            <w:hideMark/>
          </w:tcPr>
          <w:p w:rsidRPr="007A78C8" w:rsidR="0003631A" w:rsidP="007A78C8" w:rsidRDefault="0003631A" w14:paraId="084AEC7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Edwards 2003</w:t>
            </w:r>
          </w:p>
        </w:tc>
        <w:tc>
          <w:tcPr>
            <w:tcW w:w="1068" w:type="dxa"/>
            <w:vMerge w:val="restart"/>
            <w:shd w:val="clear" w:color="auto" w:fill="auto"/>
            <w:hideMark/>
          </w:tcPr>
          <w:p w:rsidRPr="007A78C8" w:rsidR="0003631A" w:rsidP="007A78C8" w:rsidRDefault="0003631A" w14:paraId="3D5D80FE" w14:textId="5DB008D6">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compare the relative effects of intrapartum antibiotic prophylaxis regimens on patterns of early-onset neonatal sepsis</w:t>
            </w:r>
          </w:p>
        </w:tc>
        <w:tc>
          <w:tcPr>
            <w:tcW w:w="1149" w:type="dxa"/>
            <w:vMerge w:val="restart"/>
            <w:shd w:val="clear" w:color="auto" w:fill="auto"/>
            <w:hideMark/>
          </w:tcPr>
          <w:p w:rsidRPr="007A78C8" w:rsidR="0003631A" w:rsidP="007A78C8" w:rsidRDefault="0003631A" w14:paraId="472A773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Infants were included in the cohort if they had a positive blood culture during the first 7 days of life.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Cases with coagulase-negative staphylococci were included only if the infant received anti-staphylococcal antibiotics for at least 5 days. </w:t>
            </w:r>
          </w:p>
        </w:tc>
        <w:tc>
          <w:tcPr>
            <w:tcW w:w="1060" w:type="dxa"/>
            <w:vMerge w:val="restart"/>
            <w:shd w:val="clear" w:color="auto" w:fill="auto"/>
            <w:hideMark/>
          </w:tcPr>
          <w:p w:rsidRPr="007A78C8" w:rsidR="0003631A" w:rsidP="007A78C8" w:rsidRDefault="0003631A" w14:paraId="432CB5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Infants born elsewhere and then transferred to our center for neonatal care were excluded, as were infants whose cultures were of organisms generally considered to be contaminants (e.g. Corynebacterium sp., Bacillus sp.)</w:t>
            </w:r>
          </w:p>
        </w:tc>
        <w:tc>
          <w:tcPr>
            <w:tcW w:w="608" w:type="dxa"/>
            <w:vMerge w:val="restart"/>
            <w:shd w:val="clear" w:color="auto" w:fill="auto"/>
            <w:hideMark/>
          </w:tcPr>
          <w:p w:rsidRPr="007A78C8" w:rsidR="0003631A" w:rsidP="007A78C8" w:rsidRDefault="0003631A" w14:paraId="253EA98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03631A" w:rsidP="007A78C8" w:rsidRDefault="0003631A" w14:paraId="6FF9C9A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03631A" w:rsidP="007A78C8" w:rsidRDefault="0003631A" w14:paraId="5CB9D4F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03631A" w:rsidP="007A78C8" w:rsidRDefault="0003631A" w14:paraId="602B3A7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03631A" w:rsidP="007A78C8" w:rsidRDefault="0003631A" w14:paraId="756F50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otal: 828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OS cases: 34 (demographics below by EOS cases)</w:t>
            </w:r>
          </w:p>
        </w:tc>
        <w:tc>
          <w:tcPr>
            <w:tcW w:w="992" w:type="dxa"/>
            <w:shd w:val="clear" w:color="auto" w:fill="auto"/>
            <w:hideMark/>
          </w:tcPr>
          <w:p w:rsidRPr="007A78C8" w:rsidR="0003631A" w:rsidP="007A78C8" w:rsidRDefault="0003631A" w14:paraId="4A610A5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03631A" w:rsidP="007A78C8" w:rsidRDefault="0003631A" w14:paraId="07D60F5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4.1 (5.3)</w:t>
            </w:r>
          </w:p>
        </w:tc>
        <w:tc>
          <w:tcPr>
            <w:tcW w:w="993" w:type="dxa"/>
            <w:shd w:val="clear" w:color="auto" w:fill="auto"/>
            <w:hideMark/>
          </w:tcPr>
          <w:p w:rsidRPr="007A78C8" w:rsidR="0003631A" w:rsidP="007A78C8" w:rsidRDefault="0003631A" w14:paraId="3A1803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14 (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18 (5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2 (6%)</w:t>
            </w:r>
          </w:p>
        </w:tc>
        <w:tc>
          <w:tcPr>
            <w:tcW w:w="992" w:type="dxa"/>
            <w:shd w:val="clear" w:color="auto" w:fill="auto"/>
            <w:hideMark/>
          </w:tcPr>
          <w:p w:rsidRPr="007A78C8" w:rsidR="0003631A" w:rsidP="007A78C8" w:rsidRDefault="0003631A" w14:paraId="465A99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03631A" w:rsidP="007A78C8" w:rsidRDefault="0003631A" w14:paraId="1CC727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3631A" w:rsidP="007A78C8" w:rsidRDefault="0003631A" w14:paraId="1F3A41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weight: (g, SD) 2375 (111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prior to 37 weeks): 18/34 (53%)</w:t>
            </w:r>
          </w:p>
        </w:tc>
      </w:tr>
      <w:tr w:rsidRPr="007A78C8" w:rsidR="0003631A" w:rsidTr="0090766C" w14:paraId="3BDF88BC" w14:textId="77777777">
        <w:trPr>
          <w:trHeight w:val="1200"/>
        </w:trPr>
        <w:tc>
          <w:tcPr>
            <w:tcW w:w="1278" w:type="dxa"/>
            <w:vMerge/>
            <w:shd w:val="clear" w:color="auto" w:fill="auto"/>
            <w:hideMark/>
          </w:tcPr>
          <w:p w:rsidRPr="007A78C8" w:rsidR="0003631A" w:rsidP="007A78C8" w:rsidRDefault="0003631A" w14:paraId="30ADBCF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03631A" w:rsidP="007A78C8" w:rsidRDefault="0003631A" w14:paraId="1436BEF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03631A" w:rsidP="007A78C8" w:rsidRDefault="0003631A" w14:paraId="13482FBF"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03631A" w:rsidP="007A78C8" w:rsidRDefault="0003631A" w14:paraId="535C601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03631A" w:rsidP="007A78C8" w:rsidRDefault="0003631A" w14:paraId="19DF4AEB"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03631A" w:rsidP="007A78C8" w:rsidRDefault="0003631A" w14:paraId="2649D6D0"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03631A" w:rsidP="007A78C8" w:rsidRDefault="0003631A" w14:paraId="79C2C14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03631A" w:rsidP="007A78C8" w:rsidRDefault="0003631A" w14:paraId="3F7E9B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03631A" w:rsidP="007A78C8" w:rsidRDefault="0003631A" w14:paraId="77286EC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otal: 890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OS cases: 41 (demographics below by EOS cases)</w:t>
            </w:r>
          </w:p>
        </w:tc>
        <w:tc>
          <w:tcPr>
            <w:tcW w:w="992" w:type="dxa"/>
            <w:shd w:val="clear" w:color="auto" w:fill="auto"/>
            <w:hideMark/>
          </w:tcPr>
          <w:p w:rsidRPr="007A78C8" w:rsidR="0003631A" w:rsidP="007A78C8" w:rsidRDefault="0003631A" w14:paraId="652FBE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03631A" w:rsidP="007A78C8" w:rsidRDefault="0003631A" w14:paraId="73BCB8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2.6 (5.8)</w:t>
            </w:r>
          </w:p>
        </w:tc>
        <w:tc>
          <w:tcPr>
            <w:tcW w:w="993" w:type="dxa"/>
            <w:shd w:val="clear" w:color="auto" w:fill="auto"/>
            <w:hideMark/>
          </w:tcPr>
          <w:p w:rsidRPr="007A78C8" w:rsidR="0003631A" w:rsidP="007A78C8" w:rsidRDefault="0003631A" w14:paraId="29FD2DF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19 (4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18 (4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4 (10%)</w:t>
            </w:r>
          </w:p>
        </w:tc>
        <w:tc>
          <w:tcPr>
            <w:tcW w:w="992" w:type="dxa"/>
            <w:shd w:val="clear" w:color="auto" w:fill="auto"/>
            <w:hideMark/>
          </w:tcPr>
          <w:p w:rsidRPr="007A78C8" w:rsidR="0003631A" w:rsidP="007A78C8" w:rsidRDefault="0003631A" w14:paraId="70D9C8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03631A" w:rsidP="007A78C8" w:rsidRDefault="0003631A" w14:paraId="6E00140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03631A" w:rsidP="007A78C8" w:rsidRDefault="0003631A" w14:paraId="140C6D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weight (g, SD) 2019 (123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prior to 37 weeks): 29/41 (71%)</w:t>
            </w:r>
          </w:p>
        </w:tc>
      </w:tr>
      <w:tr w:rsidRPr="007A78C8" w:rsidR="00CD5CE1" w:rsidTr="0090766C" w14:paraId="3930402C" w14:textId="77777777">
        <w:trPr>
          <w:trHeight w:val="1200"/>
        </w:trPr>
        <w:tc>
          <w:tcPr>
            <w:tcW w:w="1278" w:type="dxa"/>
            <w:vMerge w:val="restart"/>
            <w:shd w:val="clear" w:color="auto" w:fill="auto"/>
            <w:hideMark/>
          </w:tcPr>
          <w:p w:rsidRPr="007A78C8" w:rsidR="00CD5CE1" w:rsidP="007A78C8" w:rsidRDefault="00CD5CE1" w14:paraId="098D58C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Eisenberg 2005</w:t>
            </w:r>
          </w:p>
        </w:tc>
        <w:tc>
          <w:tcPr>
            <w:tcW w:w="1068" w:type="dxa"/>
            <w:vMerge w:val="restart"/>
            <w:shd w:val="clear" w:color="auto" w:fill="auto"/>
            <w:hideMark/>
          </w:tcPr>
          <w:p w:rsidRPr="007A78C8" w:rsidR="00CD5CE1" w:rsidP="007A78C8" w:rsidRDefault="00CD5CE1" w14:paraId="0E93CB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were interested in determining obstetric practice patterns with regard to the use of the screening-based approach for GBS prophylaxis</w:t>
            </w:r>
          </w:p>
        </w:tc>
        <w:tc>
          <w:tcPr>
            <w:tcW w:w="1149" w:type="dxa"/>
            <w:vMerge w:val="restart"/>
            <w:shd w:val="clear" w:color="auto" w:fill="auto"/>
            <w:hideMark/>
          </w:tcPr>
          <w:p w:rsidRPr="007A78C8" w:rsidR="00CD5CE1" w:rsidP="007A78C8" w:rsidRDefault="00CD5CE1" w14:paraId="56E8FA8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 retrospective case-cohort study design was used that included all cases of early onset GBS disease</w:t>
            </w:r>
          </w:p>
        </w:tc>
        <w:tc>
          <w:tcPr>
            <w:tcW w:w="1060" w:type="dxa"/>
            <w:vMerge w:val="restart"/>
            <w:shd w:val="clear" w:color="auto" w:fill="auto"/>
            <w:hideMark/>
          </w:tcPr>
          <w:p w:rsidRPr="007A78C8" w:rsidR="00CD5CE1" w:rsidP="007A78C8" w:rsidRDefault="00CD5CE1" w14:paraId="42DF707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D5CE1" w:rsidP="007A78C8" w:rsidRDefault="00CD5CE1" w14:paraId="10EB8A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D5CE1" w:rsidP="007A78C8" w:rsidRDefault="00CD5CE1" w14:paraId="371E231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CD5CE1" w:rsidP="007A78C8" w:rsidRDefault="00CD5CE1" w14:paraId="1A344D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D5CE1" w:rsidP="007A78C8" w:rsidRDefault="00CD5CE1" w14:paraId="6393803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481</w:t>
            </w:r>
          </w:p>
        </w:tc>
        <w:tc>
          <w:tcPr>
            <w:tcW w:w="709" w:type="dxa"/>
            <w:shd w:val="clear" w:color="auto" w:fill="auto"/>
            <w:hideMark/>
          </w:tcPr>
          <w:p w:rsidRPr="007A78C8" w:rsidR="00CD5CE1" w:rsidP="007A78C8" w:rsidRDefault="00CD5CE1" w14:paraId="2CA9BC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481</w:t>
            </w:r>
          </w:p>
        </w:tc>
        <w:tc>
          <w:tcPr>
            <w:tcW w:w="992" w:type="dxa"/>
            <w:shd w:val="clear" w:color="auto" w:fill="auto"/>
            <w:hideMark/>
          </w:tcPr>
          <w:p w:rsidRPr="007A78C8" w:rsidR="00CD5CE1" w:rsidP="007A78C8" w:rsidRDefault="00CD5CE1" w14:paraId="06A040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strategy - see below</w:t>
            </w:r>
          </w:p>
        </w:tc>
        <w:tc>
          <w:tcPr>
            <w:tcW w:w="850" w:type="dxa"/>
            <w:shd w:val="clear" w:color="auto" w:fill="auto"/>
            <w:hideMark/>
          </w:tcPr>
          <w:p w:rsidRPr="007A78C8" w:rsidR="00CD5CE1" w:rsidP="007A78C8" w:rsidRDefault="00CD5CE1" w14:paraId="4CCE99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2CE15FFD" w14:textId="079C62CC">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Not detailed by strategy </w:t>
            </w:r>
            <w:r w:rsidRPr="5CBBC92E" w:rsidR="009F3235">
              <w:rPr>
                <w:rFonts w:ascii="Calibri" w:hAnsi="Calibri" w:eastAsia="Times New Roman" w:cs="Calibri"/>
                <w:color w:val="000000" w:themeColor="text1"/>
                <w:sz w:val="16"/>
                <w:szCs w:val="16"/>
                <w:lang w:val="en-GB" w:eastAsia="en-GB"/>
              </w:rPr>
              <w:t>– see</w:t>
            </w:r>
            <w:r w:rsidRPr="5CBBC92E">
              <w:rPr>
                <w:rFonts w:ascii="Calibri" w:hAnsi="Calibri" w:eastAsia="Times New Roman" w:cs="Calibri"/>
                <w:color w:val="000000" w:themeColor="text1"/>
                <w:sz w:val="16"/>
                <w:szCs w:val="16"/>
                <w:lang w:val="en-GB" w:eastAsia="en-GB"/>
              </w:rPr>
              <w:t xml:space="preserve"> below</w:t>
            </w:r>
          </w:p>
        </w:tc>
        <w:tc>
          <w:tcPr>
            <w:tcW w:w="992" w:type="dxa"/>
            <w:shd w:val="clear" w:color="auto" w:fill="auto"/>
            <w:hideMark/>
          </w:tcPr>
          <w:p w:rsidRPr="007A78C8" w:rsidR="00CD5CE1" w:rsidP="007A78C8" w:rsidRDefault="00CD5CE1" w14:paraId="5D2C41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05E82D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w:t>
            </w:r>
          </w:p>
        </w:tc>
        <w:tc>
          <w:tcPr>
            <w:tcW w:w="1479" w:type="dxa"/>
            <w:shd w:val="clear" w:color="auto" w:fill="auto"/>
            <w:hideMark/>
          </w:tcPr>
          <w:p w:rsidRPr="007A78C8" w:rsidR="00CD5CE1" w:rsidP="007A78C8" w:rsidRDefault="00CD5CE1" w14:paraId="3732F6BB" w14:textId="665CE0EE">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Not detailed by strategy – as above</w:t>
            </w:r>
          </w:p>
        </w:tc>
      </w:tr>
      <w:tr w:rsidRPr="007A78C8" w:rsidR="00CD5CE1" w:rsidTr="0090766C" w14:paraId="69ED56ED" w14:textId="77777777">
        <w:trPr>
          <w:trHeight w:val="1200"/>
        </w:trPr>
        <w:tc>
          <w:tcPr>
            <w:tcW w:w="1278" w:type="dxa"/>
            <w:vMerge/>
            <w:shd w:val="clear" w:color="auto" w:fill="auto"/>
            <w:hideMark/>
          </w:tcPr>
          <w:p w:rsidRPr="007A78C8" w:rsidR="00CD5CE1" w:rsidP="007A78C8" w:rsidRDefault="00CD5CE1" w14:paraId="0B1AA277"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D5CE1" w:rsidP="007A78C8" w:rsidRDefault="00CD5CE1" w14:paraId="17D777D7"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D5CE1" w:rsidP="007A78C8" w:rsidRDefault="00CD5CE1" w14:paraId="401D26F5"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D5CE1" w:rsidP="007A78C8" w:rsidRDefault="00CD5CE1" w14:paraId="396C532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D5CE1" w:rsidP="007A78C8" w:rsidRDefault="00CD5CE1" w14:paraId="0BBEEA52"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D5CE1" w:rsidP="007A78C8" w:rsidRDefault="00CD5CE1" w14:paraId="362FF586"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D5CE1" w:rsidP="007A78C8" w:rsidRDefault="00CD5CE1" w14:paraId="68EAF62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D5CE1" w:rsidP="007A78C8" w:rsidRDefault="00CD5CE1" w14:paraId="18F3677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007</w:t>
            </w:r>
          </w:p>
        </w:tc>
        <w:tc>
          <w:tcPr>
            <w:tcW w:w="709" w:type="dxa"/>
            <w:shd w:val="clear" w:color="auto" w:fill="auto"/>
            <w:hideMark/>
          </w:tcPr>
          <w:p w:rsidRPr="007A78C8" w:rsidR="00CD5CE1" w:rsidP="007A78C8" w:rsidRDefault="00CD5CE1" w14:paraId="4CD59D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007</w:t>
            </w:r>
          </w:p>
        </w:tc>
        <w:tc>
          <w:tcPr>
            <w:tcW w:w="992" w:type="dxa"/>
            <w:shd w:val="clear" w:color="auto" w:fill="auto"/>
            <w:hideMark/>
          </w:tcPr>
          <w:p w:rsidRPr="007A78C8" w:rsidR="00CD5CE1" w:rsidP="007A78C8" w:rsidRDefault="00CD5CE1" w14:paraId="3A0AB33F" w14:textId="69964EB0">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Not detailed by strategy – see below</w:t>
            </w:r>
          </w:p>
        </w:tc>
        <w:tc>
          <w:tcPr>
            <w:tcW w:w="850" w:type="dxa"/>
            <w:shd w:val="clear" w:color="auto" w:fill="auto"/>
            <w:hideMark/>
          </w:tcPr>
          <w:p w:rsidRPr="007A78C8" w:rsidR="00CD5CE1" w:rsidP="007A78C8" w:rsidRDefault="00CD5CE1" w14:paraId="478B3D1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43B4A1CF" w14:textId="1335A3E7">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Not detailed by strategy – see below</w:t>
            </w:r>
          </w:p>
        </w:tc>
        <w:tc>
          <w:tcPr>
            <w:tcW w:w="992" w:type="dxa"/>
            <w:shd w:val="clear" w:color="auto" w:fill="auto"/>
            <w:hideMark/>
          </w:tcPr>
          <w:p w:rsidRPr="007A78C8" w:rsidR="00CD5CE1" w:rsidP="007A78C8" w:rsidRDefault="00CD5CE1" w14:paraId="03B049F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ositive: 24% (606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ative in 73% (18,16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 in 3% (775)</w:t>
            </w:r>
          </w:p>
        </w:tc>
        <w:tc>
          <w:tcPr>
            <w:tcW w:w="1417" w:type="dxa"/>
            <w:shd w:val="clear" w:color="auto" w:fill="auto"/>
            <w:hideMark/>
          </w:tcPr>
          <w:p w:rsidRPr="007A78C8" w:rsidR="00CD5CE1" w:rsidP="007A78C8" w:rsidRDefault="00CD5CE1" w14:paraId="1D12FC7A" w14:textId="5CFC5421">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Not detailed by strategy – see below</w:t>
            </w:r>
          </w:p>
        </w:tc>
        <w:tc>
          <w:tcPr>
            <w:tcW w:w="1479" w:type="dxa"/>
            <w:shd w:val="clear" w:color="auto" w:fill="auto"/>
            <w:hideMark/>
          </w:tcPr>
          <w:p w:rsidRPr="007A78C8" w:rsidR="00CD5CE1" w:rsidP="007A78C8" w:rsidRDefault="00CD5CE1" w14:paraId="7C6C831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482BE259" w14:textId="77777777">
        <w:trPr>
          <w:trHeight w:val="1200"/>
        </w:trPr>
        <w:tc>
          <w:tcPr>
            <w:tcW w:w="1278" w:type="dxa"/>
            <w:vMerge/>
            <w:shd w:val="clear" w:color="auto" w:fill="auto"/>
            <w:hideMark/>
          </w:tcPr>
          <w:p w:rsidRPr="007A78C8" w:rsidR="00CD5CE1" w:rsidP="007A78C8" w:rsidRDefault="00CD5CE1" w14:paraId="512CB902"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D5CE1" w:rsidP="007A78C8" w:rsidRDefault="00CD5CE1" w14:paraId="3BC265AE"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D5CE1" w:rsidP="007A78C8" w:rsidRDefault="00CD5CE1" w14:paraId="2BC3A9E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D5CE1" w:rsidP="007A78C8" w:rsidRDefault="00CD5CE1" w14:paraId="0C5955F7"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D5CE1" w:rsidP="007A78C8" w:rsidRDefault="00CD5CE1" w14:paraId="5A4398CE"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D5CE1" w:rsidP="007A78C8" w:rsidRDefault="00CD5CE1" w14:paraId="6E49F9E3"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D5CE1" w:rsidP="007A78C8" w:rsidRDefault="00CD5CE1" w14:paraId="27047E9D" w14:textId="7A6497D5">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w:t>
            </w:r>
            <w:r w:rsidR="00B76494">
              <w:rPr>
                <w:rFonts w:ascii="Calibri" w:hAnsi="Calibri" w:eastAsia="Times New Roman" w:cs="Calibri"/>
                <w:color w:val="000000"/>
                <w:sz w:val="16"/>
                <w:szCs w:val="16"/>
                <w:lang w:val="en-GB" w:eastAsia="en-GB"/>
              </w:rPr>
              <w:t xml:space="preserve">Overall only, </w:t>
            </w:r>
            <w:r w:rsidRPr="007A78C8">
              <w:rPr>
                <w:rFonts w:ascii="Calibri" w:hAnsi="Calibri" w:eastAsia="Times New Roman" w:cs="Calibri"/>
                <w:color w:val="000000"/>
                <w:sz w:val="16"/>
                <w:szCs w:val="16"/>
                <w:lang w:val="en-GB" w:eastAsia="en-GB"/>
              </w:rPr>
              <w:t>not</w:t>
            </w:r>
            <w:r w:rsidR="00B76494">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by strategy</w:t>
            </w:r>
          </w:p>
        </w:tc>
        <w:tc>
          <w:tcPr>
            <w:tcW w:w="841" w:type="dxa"/>
            <w:shd w:val="clear" w:color="auto" w:fill="auto"/>
            <w:hideMark/>
          </w:tcPr>
          <w:p w:rsidRPr="007A78C8" w:rsidR="00CD5CE1" w:rsidP="007A78C8" w:rsidRDefault="00CD5CE1" w14:paraId="727A1E5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3,351</w:t>
            </w:r>
          </w:p>
        </w:tc>
        <w:tc>
          <w:tcPr>
            <w:tcW w:w="709" w:type="dxa"/>
            <w:shd w:val="clear" w:color="auto" w:fill="auto"/>
            <w:hideMark/>
          </w:tcPr>
          <w:p w:rsidRPr="007A78C8" w:rsidR="00CD5CE1" w:rsidP="007A78C8" w:rsidRDefault="00CD5CE1" w14:paraId="51EA7F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3,351</w:t>
            </w:r>
          </w:p>
        </w:tc>
        <w:tc>
          <w:tcPr>
            <w:tcW w:w="992" w:type="dxa"/>
            <w:shd w:val="clear" w:color="auto" w:fill="auto"/>
            <w:hideMark/>
          </w:tcPr>
          <w:p w:rsidRPr="007A78C8" w:rsidR="00CD5CE1" w:rsidP="007A78C8" w:rsidRDefault="00CD5CE1" w14:paraId="2C354B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7255 (no data)</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34: 46,722 (no data)</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35+: 9374 (no data)</w:t>
            </w:r>
          </w:p>
        </w:tc>
        <w:tc>
          <w:tcPr>
            <w:tcW w:w="850" w:type="dxa"/>
            <w:shd w:val="clear" w:color="auto" w:fill="auto"/>
            <w:hideMark/>
          </w:tcPr>
          <w:p w:rsidRPr="007A78C8" w:rsidR="00CD5CE1" w:rsidP="007A78C8" w:rsidRDefault="00CD5CE1" w14:paraId="139346D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1412438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34,17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5,90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unknown:  3267</w:t>
            </w:r>
          </w:p>
        </w:tc>
        <w:tc>
          <w:tcPr>
            <w:tcW w:w="992" w:type="dxa"/>
            <w:shd w:val="clear" w:color="auto" w:fill="auto"/>
            <w:hideMark/>
          </w:tcPr>
          <w:p w:rsidRPr="007A78C8" w:rsidR="00CD5CE1" w:rsidP="007A78C8" w:rsidRDefault="00CD5CE1" w14:paraId="1BB4A7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7C79428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49,932 with no risk factors; 13,419 with at least one risk factor </w:t>
            </w:r>
          </w:p>
        </w:tc>
        <w:tc>
          <w:tcPr>
            <w:tcW w:w="1479" w:type="dxa"/>
            <w:shd w:val="clear" w:color="auto" w:fill="auto"/>
            <w:hideMark/>
          </w:tcPr>
          <w:p w:rsidRPr="007A78C8" w:rsidR="00CD5CE1" w:rsidP="007A78C8" w:rsidRDefault="00CD5CE1" w14:paraId="52F97C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14ACA776" w14:textId="77777777">
        <w:trPr>
          <w:trHeight w:val="1200"/>
        </w:trPr>
        <w:tc>
          <w:tcPr>
            <w:tcW w:w="1278" w:type="dxa"/>
            <w:vMerge w:val="restart"/>
            <w:shd w:val="clear" w:color="auto" w:fill="auto"/>
            <w:hideMark/>
          </w:tcPr>
          <w:p w:rsidRPr="007A78C8" w:rsidR="00CD5CE1" w:rsidP="007A78C8" w:rsidRDefault="00CD5CE1" w14:paraId="569741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ElHelali 2019</w:t>
            </w:r>
          </w:p>
        </w:tc>
        <w:tc>
          <w:tcPr>
            <w:tcW w:w="1068" w:type="dxa"/>
            <w:vMerge w:val="restart"/>
            <w:shd w:val="clear" w:color="auto" w:fill="auto"/>
            <w:hideMark/>
          </w:tcPr>
          <w:p w:rsidRPr="007A78C8" w:rsidR="00CD5CE1" w:rsidP="007A78C8" w:rsidRDefault="00CD5CE1" w14:paraId="03C63A04" w14:textId="2496F43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assess outcomes and costs associated with around-the-clock point-of-care intrapartum group B streptococcus (GBS) polymerase chain reaction (PCR) screening</w:t>
            </w:r>
          </w:p>
        </w:tc>
        <w:tc>
          <w:tcPr>
            <w:tcW w:w="1149" w:type="dxa"/>
            <w:vMerge w:val="restart"/>
            <w:shd w:val="clear" w:color="auto" w:fill="auto"/>
            <w:hideMark/>
          </w:tcPr>
          <w:p w:rsidRPr="007A78C8" w:rsidR="00CD5CE1" w:rsidP="007A78C8" w:rsidRDefault="00CD5CE1" w14:paraId="66AC5B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l cases of early-onset neonatal GBS disease were retrieved from the microbiology laboratory and linked to medical charts and discharge information</w:t>
            </w:r>
          </w:p>
        </w:tc>
        <w:tc>
          <w:tcPr>
            <w:tcW w:w="1060" w:type="dxa"/>
            <w:vMerge w:val="restart"/>
            <w:shd w:val="clear" w:color="auto" w:fill="auto"/>
            <w:hideMark/>
          </w:tcPr>
          <w:p w:rsidRPr="007A78C8" w:rsidR="00CD5CE1" w:rsidP="007A78C8" w:rsidRDefault="00CD5CE1" w14:paraId="7D4147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D5CE1" w:rsidP="007A78C8" w:rsidRDefault="00CD5CE1" w14:paraId="4C722E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D5CE1" w:rsidP="007A78C8" w:rsidRDefault="00CD5CE1" w14:paraId="5374ED2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S</w:t>
            </w:r>
          </w:p>
        </w:tc>
        <w:tc>
          <w:tcPr>
            <w:tcW w:w="1002" w:type="dxa"/>
            <w:shd w:val="clear" w:color="auto" w:fill="auto"/>
            <w:hideMark/>
          </w:tcPr>
          <w:p w:rsidRPr="007A78C8" w:rsidR="00CD5CE1" w:rsidP="007A78C8" w:rsidRDefault="00CD5CE1" w14:paraId="47B9B56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D5CE1" w:rsidP="007A78C8" w:rsidRDefault="00CD5CE1" w14:paraId="3A70DC8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1,226</w:t>
            </w:r>
          </w:p>
        </w:tc>
        <w:tc>
          <w:tcPr>
            <w:tcW w:w="709" w:type="dxa"/>
            <w:shd w:val="clear" w:color="auto" w:fill="auto"/>
            <w:hideMark/>
          </w:tcPr>
          <w:p w:rsidRPr="007A78C8" w:rsidR="00CD5CE1" w:rsidP="007A78C8" w:rsidRDefault="00CD5CE1" w14:paraId="16C9E68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1,818</w:t>
            </w:r>
          </w:p>
        </w:tc>
        <w:tc>
          <w:tcPr>
            <w:tcW w:w="992" w:type="dxa"/>
            <w:shd w:val="clear" w:color="auto" w:fill="auto"/>
            <w:hideMark/>
          </w:tcPr>
          <w:p w:rsidRPr="007A78C8" w:rsidR="00CD5CE1" w:rsidP="007A78C8" w:rsidRDefault="00CD5CE1" w14:paraId="5A9E036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D5CE1" w:rsidP="007A78C8" w:rsidRDefault="00CD5CE1" w14:paraId="7AF4E3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erm deliveries median (25th -75th percentile): 40 (39.1-40.8)</w:t>
            </w:r>
          </w:p>
        </w:tc>
        <w:tc>
          <w:tcPr>
            <w:tcW w:w="993" w:type="dxa"/>
            <w:shd w:val="clear" w:color="auto" w:fill="auto"/>
            <w:hideMark/>
          </w:tcPr>
          <w:p w:rsidRPr="007A78C8" w:rsidR="00CD5CE1" w:rsidP="007A78C8" w:rsidRDefault="00CD5CE1" w14:paraId="1FBD0D7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32BB7F4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2.20%</w:t>
            </w:r>
          </w:p>
        </w:tc>
        <w:tc>
          <w:tcPr>
            <w:tcW w:w="1417" w:type="dxa"/>
            <w:shd w:val="clear" w:color="auto" w:fill="auto"/>
            <w:hideMark/>
          </w:tcPr>
          <w:p w:rsidRPr="007A78C8" w:rsidR="00CD5CE1" w:rsidP="007A78C8" w:rsidRDefault="00CD5CE1" w14:paraId="5E0DAA5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D5CE1" w:rsidP="007A78C8" w:rsidRDefault="00CD5CE1" w14:paraId="4D4CC1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5D995AAE" w14:textId="77777777">
        <w:trPr>
          <w:trHeight w:val="1200"/>
        </w:trPr>
        <w:tc>
          <w:tcPr>
            <w:tcW w:w="1278" w:type="dxa"/>
            <w:vMerge/>
            <w:shd w:val="clear" w:color="auto" w:fill="auto"/>
            <w:hideMark/>
          </w:tcPr>
          <w:p w:rsidRPr="007A78C8" w:rsidR="00CD5CE1" w:rsidP="007A78C8" w:rsidRDefault="00CD5CE1" w14:paraId="3EA1244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D5CE1" w:rsidP="007A78C8" w:rsidRDefault="00CD5CE1" w14:paraId="46F95311"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D5CE1" w:rsidP="007A78C8" w:rsidRDefault="00CD5CE1" w14:paraId="65F49182"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D5CE1" w:rsidP="007A78C8" w:rsidRDefault="00CD5CE1" w14:paraId="727F1C5D"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D5CE1" w:rsidP="007A78C8" w:rsidRDefault="00CD5CE1" w14:paraId="11700A75"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D5CE1" w:rsidP="007A78C8" w:rsidRDefault="00CD5CE1" w14:paraId="124DE8EC"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D5CE1" w:rsidP="007A78C8" w:rsidRDefault="00CD5CE1" w14:paraId="51ED64F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D5CE1" w:rsidP="007A78C8" w:rsidRDefault="00CD5CE1" w14:paraId="1B4789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8,835</w:t>
            </w:r>
          </w:p>
        </w:tc>
        <w:tc>
          <w:tcPr>
            <w:tcW w:w="709" w:type="dxa"/>
            <w:shd w:val="clear" w:color="auto" w:fill="auto"/>
            <w:hideMark/>
          </w:tcPr>
          <w:p w:rsidRPr="007A78C8" w:rsidR="00CD5CE1" w:rsidP="007A78C8" w:rsidRDefault="00CD5CE1" w14:paraId="2285671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8,980</w:t>
            </w:r>
          </w:p>
        </w:tc>
        <w:tc>
          <w:tcPr>
            <w:tcW w:w="992" w:type="dxa"/>
            <w:shd w:val="clear" w:color="auto" w:fill="auto"/>
            <w:hideMark/>
          </w:tcPr>
          <w:p w:rsidRPr="007A78C8" w:rsidR="00CD5CE1" w:rsidP="007A78C8" w:rsidRDefault="00CD5CE1" w14:paraId="72D1597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D5CE1" w:rsidP="007A78C8" w:rsidRDefault="00CD5CE1" w14:paraId="6462F2B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erm deliveries median (25th -75th percentile): 40 (39-40.6)</w:t>
            </w:r>
          </w:p>
        </w:tc>
        <w:tc>
          <w:tcPr>
            <w:tcW w:w="993" w:type="dxa"/>
            <w:shd w:val="clear" w:color="auto" w:fill="auto"/>
            <w:hideMark/>
          </w:tcPr>
          <w:p w:rsidRPr="007A78C8" w:rsidR="00CD5CE1" w:rsidP="007A78C8" w:rsidRDefault="00CD5CE1" w14:paraId="43063C4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614476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4.50%</w:t>
            </w:r>
          </w:p>
        </w:tc>
        <w:tc>
          <w:tcPr>
            <w:tcW w:w="1417" w:type="dxa"/>
            <w:shd w:val="clear" w:color="auto" w:fill="auto"/>
            <w:hideMark/>
          </w:tcPr>
          <w:p w:rsidRPr="007A78C8" w:rsidR="00CD5CE1" w:rsidP="007A78C8" w:rsidRDefault="00CD5CE1" w14:paraId="1A8D35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D5CE1" w:rsidP="007A78C8" w:rsidRDefault="00CD5CE1" w14:paraId="36545D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601618BD" w14:textId="77777777">
        <w:trPr>
          <w:trHeight w:val="1200"/>
        </w:trPr>
        <w:tc>
          <w:tcPr>
            <w:tcW w:w="1278" w:type="dxa"/>
            <w:vMerge w:val="restart"/>
            <w:shd w:val="clear" w:color="auto" w:fill="auto"/>
            <w:hideMark/>
          </w:tcPr>
          <w:p w:rsidRPr="007A78C8" w:rsidR="00CD5CE1" w:rsidP="007A78C8" w:rsidRDefault="00CD5CE1" w14:paraId="5F38B9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Factor 1998</w:t>
            </w:r>
          </w:p>
        </w:tc>
        <w:tc>
          <w:tcPr>
            <w:tcW w:w="1068" w:type="dxa"/>
            <w:vMerge w:val="restart"/>
            <w:shd w:val="clear" w:color="auto" w:fill="auto"/>
            <w:hideMark/>
          </w:tcPr>
          <w:p w:rsidRPr="007A78C8" w:rsidR="00CD5CE1" w:rsidP="007A78C8" w:rsidRDefault="00CD5CE1" w14:paraId="1E4278F8" w14:textId="709B81EA">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eonatal group B streptococcal infections can be prevented by intrapartum antibiotic prophylaxis. Beginning in 1992, women with obstetric risk factors at University of Miami Jackson Memorial Medical</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enter were targeted to receive intrapartum antibiotic prophylaxis. We evaluated these preventive efforts.</w:t>
            </w:r>
          </w:p>
        </w:tc>
        <w:tc>
          <w:tcPr>
            <w:tcW w:w="1149" w:type="dxa"/>
            <w:vMerge w:val="restart"/>
            <w:shd w:val="clear" w:color="auto" w:fill="auto"/>
            <w:hideMark/>
          </w:tcPr>
          <w:p w:rsidRPr="007A78C8" w:rsidR="00CD5CE1" w:rsidP="007A78C8" w:rsidRDefault="00CD5CE1" w14:paraId="772785D3" w14:textId="040C35A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Early-onset group B streptococcal disease was defined as isolation of group B streptococci from a normally sterile site (</w:t>
            </w:r>
            <w:r w:rsidRPr="007A78C8" w:rsidR="009F3235">
              <w:rPr>
                <w:rFonts w:ascii="Calibri" w:hAnsi="Calibri" w:eastAsia="Times New Roman" w:cs="Calibri"/>
                <w:color w:val="000000"/>
                <w:sz w:val="16"/>
                <w:szCs w:val="16"/>
                <w:lang w:val="en-GB" w:eastAsia="en-GB"/>
              </w:rPr>
              <w:t>e.g.</w:t>
            </w:r>
            <w:r w:rsidRPr="007A78C8">
              <w:rPr>
                <w:rFonts w:ascii="Calibri" w:hAnsi="Calibri" w:eastAsia="Times New Roman" w:cs="Calibri"/>
                <w:color w:val="000000"/>
                <w:sz w:val="16"/>
                <w:szCs w:val="16"/>
                <w:lang w:val="en-GB" w:eastAsia="en-GB"/>
              </w:rPr>
              <w:t>, blood or cerebrospinal fluid) in an infant &lt;7 days old born at the hospital between January 1, 1992, and December 31, 1995. Information on obstetric risk factors associated with case patients was abstracted from maternal medical records.)</w:t>
            </w:r>
          </w:p>
        </w:tc>
        <w:tc>
          <w:tcPr>
            <w:tcW w:w="1060" w:type="dxa"/>
            <w:vMerge w:val="restart"/>
            <w:shd w:val="clear" w:color="auto" w:fill="auto"/>
            <w:hideMark/>
          </w:tcPr>
          <w:p w:rsidRPr="007A78C8" w:rsidR="00CD5CE1" w:rsidP="007A78C8" w:rsidRDefault="00CD5CE1" w14:paraId="4245F7A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D5CE1" w:rsidP="007A78C8" w:rsidRDefault="00CD5CE1" w14:paraId="113A68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D5CE1" w:rsidP="007A78C8" w:rsidRDefault="00CD5CE1" w14:paraId="08D5735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CD5CE1" w:rsidP="007A78C8" w:rsidRDefault="00CD5CE1" w14:paraId="7FB601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D5CE1" w:rsidP="007A78C8" w:rsidRDefault="00CD5CE1" w14:paraId="04720C1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D5CE1" w:rsidP="007A78C8" w:rsidRDefault="00CD5CE1" w14:paraId="2645DC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17 with EOGBS </w:t>
            </w:r>
          </w:p>
        </w:tc>
        <w:tc>
          <w:tcPr>
            <w:tcW w:w="992" w:type="dxa"/>
            <w:shd w:val="clear" w:color="auto" w:fill="auto"/>
            <w:hideMark/>
          </w:tcPr>
          <w:p w:rsidRPr="007A78C8" w:rsidR="00CD5CE1" w:rsidP="007A78C8" w:rsidRDefault="00CD5CE1" w14:paraId="6124B7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D5CE1" w:rsidP="007A78C8" w:rsidRDefault="00CD5CE1" w14:paraId="58A46F8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37576D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participants with EOGBS: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not Hispanic: 1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aitian or other Caribbean: 1</w:t>
            </w:r>
          </w:p>
        </w:tc>
        <w:tc>
          <w:tcPr>
            <w:tcW w:w="992" w:type="dxa"/>
            <w:shd w:val="clear" w:color="auto" w:fill="auto"/>
            <w:hideMark/>
          </w:tcPr>
          <w:p w:rsidRPr="007A78C8" w:rsidR="00CD5CE1" w:rsidP="007A78C8" w:rsidRDefault="00CD5CE1" w14:paraId="2FFF71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75BF81C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Among the 17 women who were delivered of infants with EOGBS, 8 (47%) had 1 of the 3 obstetric risk factors (&lt;37 weeks gestation, rupture of membranes for 18 hours, and intrapartum fever 38 degrees C)</w:t>
            </w:r>
          </w:p>
        </w:tc>
        <w:tc>
          <w:tcPr>
            <w:tcW w:w="1479" w:type="dxa"/>
            <w:shd w:val="clear" w:color="auto" w:fill="auto"/>
            <w:hideMark/>
          </w:tcPr>
          <w:p w:rsidRPr="007A78C8" w:rsidR="00CD5CE1" w:rsidP="007A78C8" w:rsidRDefault="00CD5CE1" w14:paraId="4EE2710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women with preterm deliveries and with prolonged rupture of membranes receiving antibiotics reported in figure 2 and 3</w:t>
            </w:r>
          </w:p>
        </w:tc>
      </w:tr>
      <w:tr w:rsidRPr="007A78C8" w:rsidR="00CD5CE1" w:rsidTr="0090766C" w14:paraId="37FB1FAE" w14:textId="77777777">
        <w:trPr>
          <w:trHeight w:val="1200"/>
        </w:trPr>
        <w:tc>
          <w:tcPr>
            <w:tcW w:w="1278" w:type="dxa"/>
            <w:vMerge/>
            <w:shd w:val="clear" w:color="auto" w:fill="auto"/>
            <w:hideMark/>
          </w:tcPr>
          <w:p w:rsidRPr="007A78C8" w:rsidR="00CD5CE1" w:rsidP="007A78C8" w:rsidRDefault="00CD5CE1" w14:paraId="4AC001A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D5CE1" w:rsidP="007A78C8" w:rsidRDefault="00CD5CE1" w14:paraId="430C01DD"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D5CE1" w:rsidP="007A78C8" w:rsidRDefault="00CD5CE1" w14:paraId="3EB05CD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D5CE1" w:rsidP="007A78C8" w:rsidRDefault="00CD5CE1" w14:paraId="0EE690FB"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D5CE1" w:rsidP="007A78C8" w:rsidRDefault="00CD5CE1" w14:paraId="3E549DBD"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D5CE1" w:rsidP="007A78C8" w:rsidRDefault="00CD5CE1" w14:paraId="4F342A1C"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D5CE1" w:rsidP="007A78C8" w:rsidRDefault="00CD5CE1" w14:paraId="1F4054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D5CE1" w:rsidP="007A78C8" w:rsidRDefault="00CD5CE1" w14:paraId="02032E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D5CE1" w:rsidP="007A78C8" w:rsidRDefault="00CD5CE1" w14:paraId="4F2EA8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4BFA9C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D5CE1" w:rsidP="007A78C8" w:rsidRDefault="00CD5CE1" w14:paraId="6843D9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0E04A2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he proportion of births to African American women declined from 33% in 1992 to 22% in 1995)</w:t>
            </w:r>
          </w:p>
        </w:tc>
        <w:tc>
          <w:tcPr>
            <w:tcW w:w="992" w:type="dxa"/>
            <w:shd w:val="clear" w:color="auto" w:fill="auto"/>
            <w:hideMark/>
          </w:tcPr>
          <w:p w:rsidRPr="007A78C8" w:rsidR="00CD5CE1" w:rsidP="007A78C8" w:rsidRDefault="00CD5CE1" w14:paraId="62DD61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61E026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mong the 12 women who were delivered of infants with EOGBS disease (50%) had 1 of these 3 obstetric risk factors</w:t>
            </w:r>
          </w:p>
        </w:tc>
        <w:tc>
          <w:tcPr>
            <w:tcW w:w="1479" w:type="dxa"/>
            <w:shd w:val="clear" w:color="auto" w:fill="auto"/>
            <w:hideMark/>
          </w:tcPr>
          <w:p w:rsidRPr="007A78C8" w:rsidR="00CD5CE1" w:rsidP="007A78C8" w:rsidRDefault="00CD5CE1" w14:paraId="6F41523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women with preterm deliveries and with prolonged</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upture of membranes receiving antibiotics reported in figure 2 and 3</w:t>
            </w:r>
          </w:p>
        </w:tc>
      </w:tr>
      <w:tr w:rsidRPr="007A78C8" w:rsidR="00CD5CE1" w:rsidTr="0090766C" w14:paraId="683F09C4" w14:textId="77777777">
        <w:trPr>
          <w:trHeight w:val="1200"/>
        </w:trPr>
        <w:tc>
          <w:tcPr>
            <w:tcW w:w="1278" w:type="dxa"/>
            <w:vMerge w:val="restart"/>
            <w:shd w:val="clear" w:color="auto" w:fill="auto"/>
            <w:hideMark/>
          </w:tcPr>
          <w:p w:rsidRPr="007A78C8" w:rsidR="00CD5CE1" w:rsidP="007A78C8" w:rsidRDefault="00CD5CE1" w14:paraId="37FB36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arland 1991</w:t>
            </w:r>
          </w:p>
        </w:tc>
        <w:tc>
          <w:tcPr>
            <w:tcW w:w="1068" w:type="dxa"/>
            <w:vMerge w:val="restart"/>
            <w:shd w:val="clear" w:color="auto" w:fill="auto"/>
            <w:hideMark/>
          </w:tcPr>
          <w:p w:rsidRPr="007A78C8" w:rsidR="00CD5CE1" w:rsidP="007A78C8" w:rsidRDefault="00CD5CE1" w14:paraId="3B552A0D" w14:textId="12AE8479">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n evaluation of this hospital‚</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GBS screening and intrapartum chemoprophylaxis policy.</w:t>
            </w:r>
          </w:p>
        </w:tc>
        <w:tc>
          <w:tcPr>
            <w:tcW w:w="1149" w:type="dxa"/>
            <w:vMerge w:val="restart"/>
            <w:shd w:val="clear" w:color="auto" w:fill="auto"/>
            <w:hideMark/>
          </w:tcPr>
          <w:p w:rsidRPr="007A78C8" w:rsidR="00CD5CE1" w:rsidP="007A78C8" w:rsidRDefault="00CD5CE1" w14:paraId="4D3AF75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bstetric patients attending the Royal Women's Hospital between January 1981 and December 1988</w:t>
            </w:r>
          </w:p>
        </w:tc>
        <w:tc>
          <w:tcPr>
            <w:tcW w:w="1060" w:type="dxa"/>
            <w:vMerge w:val="restart"/>
            <w:shd w:val="clear" w:color="auto" w:fill="auto"/>
            <w:hideMark/>
          </w:tcPr>
          <w:p w:rsidRPr="007A78C8" w:rsidR="00CD5CE1" w:rsidP="007A78C8" w:rsidRDefault="00CD5CE1" w14:paraId="6A2F641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D5CE1" w:rsidP="007A78C8" w:rsidRDefault="00CD5CE1" w14:paraId="371F11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D5CE1" w:rsidP="007A78C8" w:rsidRDefault="00CD5CE1" w14:paraId="3DFBE5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CD5CE1" w:rsidP="007A78C8" w:rsidRDefault="00CD5CE1" w14:paraId="03A255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D5CE1" w:rsidP="007A78C8" w:rsidRDefault="00CD5CE1" w14:paraId="05C52B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197</w:t>
            </w:r>
          </w:p>
        </w:tc>
        <w:tc>
          <w:tcPr>
            <w:tcW w:w="709" w:type="dxa"/>
            <w:shd w:val="clear" w:color="auto" w:fill="auto"/>
            <w:hideMark/>
          </w:tcPr>
          <w:p w:rsidRPr="007A78C8" w:rsidR="00CD5CE1" w:rsidP="007A78C8" w:rsidRDefault="00CD5CE1" w14:paraId="781BC4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197</w:t>
            </w:r>
          </w:p>
        </w:tc>
        <w:tc>
          <w:tcPr>
            <w:tcW w:w="992" w:type="dxa"/>
            <w:shd w:val="clear" w:color="auto" w:fill="auto"/>
            <w:hideMark/>
          </w:tcPr>
          <w:p w:rsidRPr="007A78C8" w:rsidR="00CD5CE1" w:rsidP="007A78C8" w:rsidRDefault="00CD5CE1" w14:paraId="5C4B69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gher percentage of women &lt; 20 years for public [universal] patients"</w:t>
            </w:r>
          </w:p>
        </w:tc>
        <w:tc>
          <w:tcPr>
            <w:tcW w:w="850" w:type="dxa"/>
            <w:shd w:val="clear" w:color="auto" w:fill="auto"/>
            <w:hideMark/>
          </w:tcPr>
          <w:p w:rsidRPr="007A78C8" w:rsidR="00CD5CE1" w:rsidP="007A78C8" w:rsidRDefault="00CD5CE1" w14:paraId="540A27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24A055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36012B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6601A5C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D5CE1" w:rsidP="007A78C8" w:rsidRDefault="00CD5CE1" w14:paraId="6842DDA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1A708CEE" w14:textId="77777777">
        <w:trPr>
          <w:trHeight w:val="1200"/>
        </w:trPr>
        <w:tc>
          <w:tcPr>
            <w:tcW w:w="1278" w:type="dxa"/>
            <w:vMerge/>
            <w:shd w:val="clear" w:color="auto" w:fill="auto"/>
            <w:hideMark/>
          </w:tcPr>
          <w:p w:rsidRPr="007A78C8" w:rsidR="00CD5CE1" w:rsidP="007A78C8" w:rsidRDefault="00CD5CE1" w14:paraId="55668ED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D5CE1" w:rsidP="007A78C8" w:rsidRDefault="00CD5CE1" w14:paraId="5A8220B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D5CE1" w:rsidP="007A78C8" w:rsidRDefault="00CD5CE1" w14:paraId="4D2D4A05"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D5CE1" w:rsidP="007A78C8" w:rsidRDefault="00CD5CE1" w14:paraId="5D7D773C"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D5CE1" w:rsidP="007A78C8" w:rsidRDefault="00CD5CE1" w14:paraId="3154155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D5CE1" w:rsidP="007A78C8" w:rsidRDefault="00CD5CE1" w14:paraId="01C3443C"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D5CE1" w:rsidP="007A78C8" w:rsidRDefault="00CD5CE1" w14:paraId="3B1D69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D5CE1" w:rsidP="007A78C8" w:rsidRDefault="00CD5CE1" w14:paraId="727538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915</w:t>
            </w:r>
          </w:p>
        </w:tc>
        <w:tc>
          <w:tcPr>
            <w:tcW w:w="709" w:type="dxa"/>
            <w:shd w:val="clear" w:color="auto" w:fill="auto"/>
            <w:hideMark/>
          </w:tcPr>
          <w:p w:rsidRPr="007A78C8" w:rsidR="00CD5CE1" w:rsidP="007A78C8" w:rsidRDefault="00CD5CE1" w14:paraId="15F57B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915</w:t>
            </w:r>
          </w:p>
        </w:tc>
        <w:tc>
          <w:tcPr>
            <w:tcW w:w="992" w:type="dxa"/>
            <w:shd w:val="clear" w:color="auto" w:fill="auto"/>
            <w:hideMark/>
          </w:tcPr>
          <w:p w:rsidRPr="007A78C8" w:rsidR="00CD5CE1" w:rsidP="007A78C8" w:rsidRDefault="00CD5CE1" w14:paraId="057ECAD7" w14:textId="6AFA2108">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003D2FA1">
              <w:rPr>
                <w:rFonts w:ascii="Calibri" w:hAnsi="Calibri" w:eastAsia="Times New Roman" w:cs="Calibri"/>
                <w:color w:val="000000"/>
                <w:sz w:val="16"/>
                <w:szCs w:val="16"/>
                <w:lang w:val="en-GB" w:eastAsia="en-GB"/>
              </w:rPr>
              <w:t>“</w:t>
            </w:r>
            <w:r w:rsidRPr="007A78C8">
              <w:rPr>
                <w:rFonts w:ascii="Calibri" w:hAnsi="Calibri" w:eastAsia="Times New Roman" w:cs="Calibri"/>
                <w:color w:val="000000"/>
                <w:sz w:val="16"/>
                <w:szCs w:val="16"/>
                <w:lang w:val="en-GB" w:eastAsia="en-GB"/>
              </w:rPr>
              <w:t>higher percentage of women &lt; 20 years for public [universal] patients</w:t>
            </w:r>
            <w:r w:rsidR="003D2FA1">
              <w:rPr>
                <w:rFonts w:ascii="Calibri" w:hAnsi="Calibri" w:eastAsia="Times New Roman" w:cs="Calibri"/>
                <w:color w:val="000000"/>
                <w:sz w:val="16"/>
                <w:szCs w:val="16"/>
                <w:lang w:val="en-GB" w:eastAsia="en-GB"/>
              </w:rPr>
              <w:t>”</w:t>
            </w:r>
          </w:p>
        </w:tc>
        <w:tc>
          <w:tcPr>
            <w:tcW w:w="850" w:type="dxa"/>
            <w:shd w:val="clear" w:color="auto" w:fill="auto"/>
            <w:hideMark/>
          </w:tcPr>
          <w:p w:rsidRPr="007A78C8" w:rsidR="00CD5CE1" w:rsidP="007A78C8" w:rsidRDefault="00CD5CE1" w14:paraId="6C384C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46CE81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7B419C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1F0B13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D5CE1" w:rsidP="007A78C8" w:rsidRDefault="00CD5CE1" w14:paraId="06F9063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39DA1B4C" w14:textId="77777777">
        <w:trPr>
          <w:trHeight w:val="1200"/>
        </w:trPr>
        <w:tc>
          <w:tcPr>
            <w:tcW w:w="1278" w:type="dxa"/>
            <w:vMerge w:val="restart"/>
            <w:shd w:val="clear" w:color="auto" w:fill="auto"/>
            <w:hideMark/>
          </w:tcPr>
          <w:p w:rsidRPr="007A78C8" w:rsidR="00CD5CE1" w:rsidP="007A78C8" w:rsidRDefault="00CD5CE1" w14:paraId="6ADB403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ibbs 1994</w:t>
            </w:r>
          </w:p>
        </w:tc>
        <w:tc>
          <w:tcPr>
            <w:tcW w:w="1068" w:type="dxa"/>
            <w:vMerge w:val="restart"/>
            <w:shd w:val="clear" w:color="auto" w:fill="auto"/>
            <w:hideMark/>
          </w:tcPr>
          <w:p w:rsidRPr="007A78C8" w:rsidR="00CD5CE1" w:rsidP="007A78C8" w:rsidRDefault="00CD5CE1" w14:paraId="783BF2FE" w14:textId="58DD9918">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assess the feasibility and efficacy of a protocol for universal screening for group B streptococci combined with selective intrapartum prophylaxis at a teaching hospital</w:t>
            </w:r>
          </w:p>
        </w:tc>
        <w:tc>
          <w:tcPr>
            <w:tcW w:w="1149" w:type="dxa"/>
            <w:vMerge w:val="restart"/>
            <w:shd w:val="clear" w:color="auto" w:fill="auto"/>
            <w:hideMark/>
          </w:tcPr>
          <w:p w:rsidRPr="007A78C8" w:rsidR="00CD5CE1" w:rsidP="007A78C8" w:rsidRDefault="00CD5CE1" w14:paraId="2EE5F921" w14:textId="216104C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ll patients receiving prenatal care at University hospital were to have rectal and vaginal cultures collected for GBS at </w:t>
            </w:r>
            <w:r w:rsidRPr="007A78C8" w:rsidR="00B94C74">
              <w:rPr>
                <w:rFonts w:ascii="Calibri" w:hAnsi="Calibri" w:eastAsia="Times New Roman" w:cs="Calibri"/>
                <w:color w:val="000000"/>
                <w:sz w:val="16"/>
                <w:szCs w:val="16"/>
                <w:lang w:val="en-GB" w:eastAsia="en-GB"/>
              </w:rPr>
              <w:t>approx.</w:t>
            </w:r>
            <w:r w:rsidRPr="007A78C8">
              <w:rPr>
                <w:rFonts w:ascii="Calibri" w:hAnsi="Calibri" w:eastAsia="Times New Roman" w:cs="Calibri"/>
                <w:color w:val="000000"/>
                <w:sz w:val="16"/>
                <w:szCs w:val="16"/>
                <w:lang w:val="en-GB" w:eastAsia="en-GB"/>
              </w:rPr>
              <w:t xml:space="preserve"> 26-28 weeks</w:t>
            </w:r>
          </w:p>
        </w:tc>
        <w:tc>
          <w:tcPr>
            <w:tcW w:w="1060" w:type="dxa"/>
            <w:vMerge w:val="restart"/>
            <w:shd w:val="clear" w:color="auto" w:fill="auto"/>
            <w:hideMark/>
          </w:tcPr>
          <w:p w:rsidRPr="007A78C8" w:rsidR="00CD5CE1" w:rsidP="007A78C8" w:rsidRDefault="00CD5CE1" w14:paraId="47932E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D5CE1" w:rsidP="007A78C8" w:rsidRDefault="00CD5CE1" w14:paraId="7467B68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D5CE1" w:rsidP="007A78C8" w:rsidRDefault="00CD5CE1" w14:paraId="49D1363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CD5CE1" w:rsidP="007A78C8" w:rsidRDefault="00CD5CE1" w14:paraId="7A1A0D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D5CE1" w:rsidP="007A78C8" w:rsidRDefault="00CD5CE1" w14:paraId="549572D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D5CE1" w:rsidP="007A78C8" w:rsidRDefault="00CD5CE1" w14:paraId="0464C8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296047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D5CE1" w:rsidP="007A78C8" w:rsidRDefault="00CD5CE1" w14:paraId="6D9697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452EDA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317D1F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282A433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D5CE1" w:rsidP="007A78C8" w:rsidRDefault="00CD5CE1" w14:paraId="7860EFB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59E72D4C" w14:textId="77777777">
        <w:trPr>
          <w:trHeight w:val="1200"/>
        </w:trPr>
        <w:tc>
          <w:tcPr>
            <w:tcW w:w="1278" w:type="dxa"/>
            <w:vMerge/>
            <w:shd w:val="clear" w:color="auto" w:fill="auto"/>
            <w:hideMark/>
          </w:tcPr>
          <w:p w:rsidRPr="007A78C8" w:rsidR="00CD5CE1" w:rsidP="007A78C8" w:rsidRDefault="00CD5CE1" w14:paraId="7F561330"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D5CE1" w:rsidP="007A78C8" w:rsidRDefault="00CD5CE1" w14:paraId="242B1DD0"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D5CE1" w:rsidP="007A78C8" w:rsidRDefault="00CD5CE1" w14:paraId="2523745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D5CE1" w:rsidP="007A78C8" w:rsidRDefault="00CD5CE1" w14:paraId="5C32841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D5CE1" w:rsidP="007A78C8" w:rsidRDefault="00CD5CE1" w14:paraId="190274CC"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D5CE1" w:rsidP="007A78C8" w:rsidRDefault="00CD5CE1" w14:paraId="0E47750D"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D5CE1" w:rsidP="007A78C8" w:rsidRDefault="00CD5CE1" w14:paraId="66623D6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D5CE1" w:rsidP="007A78C8" w:rsidRDefault="00CD5CE1" w14:paraId="61D97A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721 screened</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419/687 GBS+ delivered by time of the report </w:t>
            </w:r>
          </w:p>
        </w:tc>
        <w:tc>
          <w:tcPr>
            <w:tcW w:w="709" w:type="dxa"/>
            <w:shd w:val="clear" w:color="auto" w:fill="auto"/>
            <w:hideMark/>
          </w:tcPr>
          <w:p w:rsidRPr="007A78C8" w:rsidR="00CD5CE1" w:rsidP="007A78C8" w:rsidRDefault="00CD5CE1" w14:paraId="6F4D6A8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411 live births (1 stillborn, 7 delivered elsewhere) to 419 GBS+ women</w:t>
            </w:r>
          </w:p>
        </w:tc>
        <w:tc>
          <w:tcPr>
            <w:tcW w:w="992" w:type="dxa"/>
            <w:shd w:val="clear" w:color="auto" w:fill="auto"/>
            <w:hideMark/>
          </w:tcPr>
          <w:p w:rsidRPr="007A78C8" w:rsidR="00CD5CE1" w:rsidP="007A78C8" w:rsidRDefault="00CD5CE1" w14:paraId="07FD93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2 (median, no data)</w:t>
            </w:r>
          </w:p>
        </w:tc>
        <w:tc>
          <w:tcPr>
            <w:tcW w:w="850" w:type="dxa"/>
            <w:shd w:val="clear" w:color="auto" w:fill="auto"/>
            <w:hideMark/>
          </w:tcPr>
          <w:p w:rsidRPr="007A78C8" w:rsidR="00CD5CE1" w:rsidP="007A78C8" w:rsidRDefault="00CD5CE1" w14:paraId="2614D9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D5CE1" w:rsidP="007A78C8" w:rsidRDefault="00CD5CE1" w14:paraId="08EB0F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6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1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3%</w:t>
            </w:r>
          </w:p>
        </w:tc>
        <w:tc>
          <w:tcPr>
            <w:tcW w:w="992" w:type="dxa"/>
            <w:shd w:val="clear" w:color="auto" w:fill="auto"/>
            <w:hideMark/>
          </w:tcPr>
          <w:p w:rsidRPr="007A78C8" w:rsidR="00CD5CE1" w:rsidP="007A78C8" w:rsidRDefault="00CD5CE1" w14:paraId="3CBF79F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8.50%</w:t>
            </w:r>
          </w:p>
        </w:tc>
        <w:tc>
          <w:tcPr>
            <w:tcW w:w="1417" w:type="dxa"/>
            <w:shd w:val="clear" w:color="auto" w:fill="auto"/>
            <w:hideMark/>
          </w:tcPr>
          <w:p w:rsidRPr="007A78C8" w:rsidR="00CD5CE1" w:rsidP="007A78C8" w:rsidRDefault="00CD5CE1" w14:paraId="18B612D5" w14:textId="0B0B048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6.4% (142/411 developed 1 or more risk factors...These 142 represent </w:t>
            </w:r>
            <w:r w:rsidRPr="007A78C8" w:rsidR="00B94C74">
              <w:rPr>
                <w:rFonts w:ascii="Calibri" w:hAnsi="Calibri" w:eastAsia="Times New Roman" w:cs="Calibri"/>
                <w:color w:val="000000"/>
                <w:sz w:val="16"/>
                <w:szCs w:val="16"/>
                <w:lang w:val="en-GB" w:eastAsia="en-GB"/>
              </w:rPr>
              <w:t>approx.</w:t>
            </w:r>
            <w:r w:rsidRPr="007A78C8">
              <w:rPr>
                <w:rFonts w:ascii="Calibri" w:hAnsi="Calibri" w:eastAsia="Times New Roman" w:cs="Calibri"/>
                <w:color w:val="000000"/>
                <w:sz w:val="16"/>
                <w:szCs w:val="16"/>
                <w:lang w:val="en-GB" w:eastAsia="en-GB"/>
              </w:rPr>
              <w:t xml:space="preserve"> 6.4% of the screened, delivered population)</w:t>
            </w:r>
          </w:p>
        </w:tc>
        <w:tc>
          <w:tcPr>
            <w:tcW w:w="1479" w:type="dxa"/>
            <w:shd w:val="clear" w:color="auto" w:fill="auto"/>
            <w:hideMark/>
          </w:tcPr>
          <w:p w:rsidRPr="007A78C8" w:rsidR="00CD5CE1" w:rsidP="007A78C8" w:rsidRDefault="00CD5CE1" w14:paraId="1BFD27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D5CE1" w:rsidTr="0090766C" w14:paraId="2F1E920C" w14:textId="77777777">
        <w:trPr>
          <w:trHeight w:val="1200"/>
        </w:trPr>
        <w:tc>
          <w:tcPr>
            <w:tcW w:w="1278" w:type="dxa"/>
            <w:vMerge w:val="restart"/>
            <w:shd w:val="clear" w:color="auto" w:fill="auto"/>
            <w:hideMark/>
          </w:tcPr>
          <w:p w:rsidRPr="007A78C8" w:rsidR="00CD5CE1" w:rsidP="007A78C8" w:rsidRDefault="00CD5CE1" w14:paraId="14C1B1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ilson 2000</w:t>
            </w:r>
          </w:p>
        </w:tc>
        <w:tc>
          <w:tcPr>
            <w:tcW w:w="1068" w:type="dxa"/>
            <w:vMerge w:val="restart"/>
            <w:shd w:val="clear" w:color="auto" w:fill="auto"/>
            <w:hideMark/>
          </w:tcPr>
          <w:p w:rsidRPr="007A78C8" w:rsidR="00CD5CE1" w:rsidP="007A78C8" w:rsidRDefault="00CD5CE1" w14:paraId="65C61CA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o compare the consensus guidelines' screening-based strategy and the risk-based strategy as regards the incidence of early-onset GBS infections among term infants born at our institution.</w:t>
            </w:r>
          </w:p>
        </w:tc>
        <w:tc>
          <w:tcPr>
            <w:tcW w:w="1149" w:type="dxa"/>
            <w:vMerge w:val="restart"/>
            <w:shd w:val="clear" w:color="auto" w:fill="auto"/>
            <w:hideMark/>
          </w:tcPr>
          <w:p w:rsidRPr="007A78C8" w:rsidR="00CD5CE1" w:rsidP="007A78C8" w:rsidRDefault="00CD5CE1" w14:paraId="7C4550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l women who were delivered of live term infants at the University of New Mexico Hospital between October 1, 1994 and June 30, 1996.</w:t>
            </w:r>
          </w:p>
        </w:tc>
        <w:tc>
          <w:tcPr>
            <w:tcW w:w="1060" w:type="dxa"/>
            <w:vMerge w:val="restart"/>
            <w:shd w:val="clear" w:color="auto" w:fill="auto"/>
            <w:hideMark/>
          </w:tcPr>
          <w:p w:rsidRPr="007A78C8" w:rsidR="00CD5CE1" w:rsidP="007A78C8" w:rsidRDefault="00CD5CE1" w14:paraId="0A316D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omen and their infants with preterm (&lt;35 weeks) labor, or preterm (&lt;35 weeks) premature rupture of membranes  </w:t>
            </w:r>
          </w:p>
        </w:tc>
        <w:tc>
          <w:tcPr>
            <w:tcW w:w="608" w:type="dxa"/>
            <w:vMerge w:val="restart"/>
            <w:shd w:val="clear" w:color="auto" w:fill="auto"/>
            <w:hideMark/>
          </w:tcPr>
          <w:p w:rsidRPr="007A78C8" w:rsidR="00CD5CE1" w:rsidP="007A78C8" w:rsidRDefault="00CD5CE1" w14:paraId="2538F32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D5CE1" w:rsidP="007A78C8" w:rsidRDefault="00CD5CE1" w14:paraId="14D54D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CD5CE1" w:rsidP="007A78C8" w:rsidRDefault="00CD5CE1" w14:paraId="560EE16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D5CE1" w:rsidP="007A78C8" w:rsidRDefault="00CD5CE1" w14:paraId="13E9880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63 (total)</w:t>
            </w:r>
          </w:p>
        </w:tc>
        <w:tc>
          <w:tcPr>
            <w:tcW w:w="709" w:type="dxa"/>
            <w:shd w:val="clear" w:color="auto" w:fill="auto"/>
            <w:hideMark/>
          </w:tcPr>
          <w:p w:rsidRPr="007A78C8" w:rsidR="00CD5CE1" w:rsidP="007A78C8" w:rsidRDefault="00CD5CE1" w14:paraId="01135D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20</w:t>
            </w:r>
          </w:p>
        </w:tc>
        <w:tc>
          <w:tcPr>
            <w:tcW w:w="992" w:type="dxa"/>
            <w:shd w:val="clear" w:color="auto" w:fill="auto"/>
            <w:hideMark/>
          </w:tcPr>
          <w:p w:rsidRPr="007A78C8" w:rsidR="00CD5CE1" w:rsidP="007A78C8" w:rsidRDefault="00CD5CE1" w14:paraId="5EF936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 (6)</w:t>
            </w:r>
          </w:p>
        </w:tc>
        <w:tc>
          <w:tcPr>
            <w:tcW w:w="850" w:type="dxa"/>
            <w:shd w:val="clear" w:color="auto" w:fill="auto"/>
            <w:hideMark/>
          </w:tcPr>
          <w:p w:rsidRPr="007A78C8" w:rsidR="00CD5CE1" w:rsidP="007A78C8" w:rsidRDefault="00CD5CE1" w14:paraId="19BD05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9.2 (1.4)</w:t>
            </w:r>
          </w:p>
        </w:tc>
        <w:tc>
          <w:tcPr>
            <w:tcW w:w="993" w:type="dxa"/>
            <w:shd w:val="clear" w:color="auto" w:fill="auto"/>
            <w:hideMark/>
          </w:tcPr>
          <w:p w:rsidRPr="007A78C8" w:rsidR="00CD5CE1" w:rsidP="007A78C8" w:rsidRDefault="00CD5CE1" w14:paraId="037E73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2519A2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30%</w:t>
            </w:r>
          </w:p>
        </w:tc>
        <w:tc>
          <w:tcPr>
            <w:tcW w:w="1417" w:type="dxa"/>
            <w:shd w:val="clear" w:color="auto" w:fill="auto"/>
            <w:hideMark/>
          </w:tcPr>
          <w:p w:rsidRPr="007A78C8" w:rsidR="00CD5CE1" w:rsidP="007A78C8" w:rsidRDefault="00CD5CE1" w14:paraId="638DC9B3" w14:textId="0CAC260E">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ROM (hr): 7.2 (8.8)</w:t>
            </w:r>
            <w:r>
              <w:br/>
            </w:r>
            <w:r w:rsidRPr="7275A06A">
              <w:rPr>
                <w:rFonts w:ascii="Calibri" w:hAnsi="Calibri" w:eastAsia="Times New Roman" w:cs="Calibri"/>
                <w:color w:val="000000" w:themeColor="text1"/>
                <w:sz w:val="16"/>
                <w:szCs w:val="16"/>
                <w:lang w:val="en-GB" w:eastAsia="en-GB"/>
              </w:rPr>
              <w:t>ROM &gt; 18 hr: 37/420 (8.9%)</w:t>
            </w:r>
            <w:r>
              <w:br/>
            </w:r>
            <w:r w:rsidRPr="7275A06A">
              <w:rPr>
                <w:rFonts w:ascii="Calibri" w:hAnsi="Calibri" w:eastAsia="Times New Roman" w:cs="Calibri"/>
                <w:color w:val="000000" w:themeColor="text1"/>
                <w:sz w:val="16"/>
                <w:szCs w:val="16"/>
                <w:lang w:val="en-GB" w:eastAsia="en-GB"/>
              </w:rPr>
              <w:t>Chorioamnionitis: 28/420 (6.7%)</w:t>
            </w:r>
            <w:r>
              <w:br/>
            </w:r>
            <w:r w:rsidRPr="7275A06A">
              <w:rPr>
                <w:rFonts w:ascii="Calibri" w:hAnsi="Calibri" w:eastAsia="Times New Roman" w:cs="Calibri"/>
                <w:color w:val="000000" w:themeColor="text1"/>
                <w:sz w:val="16"/>
                <w:szCs w:val="16"/>
                <w:lang w:val="en-GB" w:eastAsia="en-GB"/>
              </w:rPr>
              <w:t>Endometritis: 11/420 (2.6%)</w:t>
            </w:r>
          </w:p>
        </w:tc>
        <w:tc>
          <w:tcPr>
            <w:tcW w:w="1479" w:type="dxa"/>
            <w:shd w:val="clear" w:color="auto" w:fill="auto"/>
            <w:hideMark/>
          </w:tcPr>
          <w:p w:rsidRPr="007A78C8" w:rsidR="00CD5CE1" w:rsidP="007A78C8" w:rsidRDefault="00CD5CE1" w14:paraId="517FCE6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sexually transmitted disease: 28/420 (6.7%)</w:t>
            </w:r>
          </w:p>
        </w:tc>
      </w:tr>
      <w:tr w:rsidRPr="007A78C8" w:rsidR="00CD5CE1" w:rsidTr="0090766C" w14:paraId="608046CD" w14:textId="77777777">
        <w:trPr>
          <w:trHeight w:val="1200"/>
        </w:trPr>
        <w:tc>
          <w:tcPr>
            <w:tcW w:w="1278" w:type="dxa"/>
            <w:vMerge/>
            <w:shd w:val="clear" w:color="auto" w:fill="auto"/>
            <w:hideMark/>
          </w:tcPr>
          <w:p w:rsidRPr="007A78C8" w:rsidR="00CD5CE1" w:rsidP="007A78C8" w:rsidRDefault="00CD5CE1" w14:paraId="42D5B28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D5CE1" w:rsidP="007A78C8" w:rsidRDefault="00CD5CE1" w14:paraId="1B2E8231"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D5CE1" w:rsidP="007A78C8" w:rsidRDefault="00CD5CE1" w14:paraId="62455E87"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D5CE1" w:rsidP="007A78C8" w:rsidRDefault="00CD5CE1" w14:paraId="1A483AE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D5CE1" w:rsidP="007A78C8" w:rsidRDefault="00CD5CE1" w14:paraId="6007C1C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D5CE1" w:rsidP="007A78C8" w:rsidRDefault="00CD5CE1" w14:paraId="24A1A252"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D5CE1" w:rsidP="007A78C8" w:rsidRDefault="00CD5CE1" w14:paraId="67DCF2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D5CE1" w:rsidP="007A78C8" w:rsidRDefault="00CD5CE1" w14:paraId="223D4F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84 (complete outcomes collected for sample of 407)</w:t>
            </w:r>
          </w:p>
        </w:tc>
        <w:tc>
          <w:tcPr>
            <w:tcW w:w="709" w:type="dxa"/>
            <w:shd w:val="clear" w:color="auto" w:fill="auto"/>
            <w:hideMark/>
          </w:tcPr>
          <w:p w:rsidRPr="007A78C8" w:rsidR="00CD5CE1" w:rsidP="007A78C8" w:rsidRDefault="00CD5CE1" w14:paraId="251470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07</w:t>
            </w:r>
          </w:p>
        </w:tc>
        <w:tc>
          <w:tcPr>
            <w:tcW w:w="992" w:type="dxa"/>
            <w:shd w:val="clear" w:color="auto" w:fill="auto"/>
            <w:hideMark/>
          </w:tcPr>
          <w:p w:rsidRPr="007A78C8" w:rsidR="00CD5CE1" w:rsidP="007A78C8" w:rsidRDefault="00CD5CE1" w14:paraId="1C22685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 (5.6)</w:t>
            </w:r>
          </w:p>
        </w:tc>
        <w:tc>
          <w:tcPr>
            <w:tcW w:w="850" w:type="dxa"/>
            <w:shd w:val="clear" w:color="auto" w:fill="auto"/>
            <w:hideMark/>
          </w:tcPr>
          <w:p w:rsidRPr="007A78C8" w:rsidR="00CD5CE1" w:rsidP="007A78C8" w:rsidRDefault="00CD5CE1" w14:paraId="6F08BFF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9.3 (1.4)</w:t>
            </w:r>
          </w:p>
        </w:tc>
        <w:tc>
          <w:tcPr>
            <w:tcW w:w="993" w:type="dxa"/>
            <w:shd w:val="clear" w:color="auto" w:fill="auto"/>
            <w:hideMark/>
          </w:tcPr>
          <w:p w:rsidRPr="007A78C8" w:rsidR="00CD5CE1" w:rsidP="007A78C8" w:rsidRDefault="00CD5CE1" w14:paraId="3DB87C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D5CE1" w:rsidP="007A78C8" w:rsidRDefault="00CD5CE1" w14:paraId="698F451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D5CE1" w:rsidP="007A78C8" w:rsidRDefault="00CD5CE1" w14:paraId="385AD767" w14:textId="0079AE39">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ROM (hr): 6.5 (8.3)</w:t>
            </w:r>
            <w:r>
              <w:br/>
            </w:r>
            <w:r w:rsidRPr="7275A06A">
              <w:rPr>
                <w:rFonts w:ascii="Calibri" w:hAnsi="Calibri" w:eastAsia="Times New Roman" w:cs="Calibri"/>
                <w:color w:val="000000" w:themeColor="text1"/>
                <w:sz w:val="16"/>
                <w:szCs w:val="16"/>
                <w:lang w:val="en-GB" w:eastAsia="en-GB"/>
              </w:rPr>
              <w:t>ROM &gt; 18 hr: 34/407 (8.4%)</w:t>
            </w:r>
            <w:r>
              <w:br/>
            </w:r>
            <w:r w:rsidRPr="7275A06A">
              <w:rPr>
                <w:rFonts w:ascii="Calibri" w:hAnsi="Calibri" w:eastAsia="Times New Roman" w:cs="Calibri"/>
                <w:color w:val="000000" w:themeColor="text1"/>
                <w:sz w:val="16"/>
                <w:szCs w:val="16"/>
                <w:lang w:val="en-GB" w:eastAsia="en-GB"/>
              </w:rPr>
              <w:t>Chorioamnionitis: 23/407 (5.7%)</w:t>
            </w:r>
            <w:r>
              <w:br/>
            </w:r>
            <w:r w:rsidRPr="7275A06A">
              <w:rPr>
                <w:rFonts w:ascii="Calibri" w:hAnsi="Calibri" w:eastAsia="Times New Roman" w:cs="Calibri"/>
                <w:color w:val="000000" w:themeColor="text1"/>
                <w:sz w:val="16"/>
                <w:szCs w:val="16"/>
                <w:lang w:val="en-GB" w:eastAsia="en-GB"/>
              </w:rPr>
              <w:t>Endometritis: 15/407 (3.7%)</w:t>
            </w:r>
          </w:p>
        </w:tc>
        <w:tc>
          <w:tcPr>
            <w:tcW w:w="1479" w:type="dxa"/>
            <w:shd w:val="clear" w:color="auto" w:fill="auto"/>
            <w:hideMark/>
          </w:tcPr>
          <w:p w:rsidRPr="007A78C8" w:rsidR="00CD5CE1" w:rsidP="007A78C8" w:rsidRDefault="00CD5CE1" w14:paraId="100665E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sexually transmitted disease: 28/407 (6.9%)</w:t>
            </w:r>
          </w:p>
        </w:tc>
      </w:tr>
      <w:tr w:rsidRPr="007A78C8" w:rsidR="00901A11" w:rsidTr="0090766C" w14:paraId="4F387D9A" w14:textId="77777777">
        <w:trPr>
          <w:trHeight w:val="1200"/>
        </w:trPr>
        <w:tc>
          <w:tcPr>
            <w:tcW w:w="1278" w:type="dxa"/>
            <w:vMerge w:val="restart"/>
            <w:shd w:val="clear" w:color="auto" w:fill="auto"/>
            <w:hideMark/>
          </w:tcPr>
          <w:p w:rsidRPr="007A78C8" w:rsidR="00901A11" w:rsidP="007A78C8" w:rsidRDefault="00901A11" w14:paraId="3429184A" w14:textId="72EABADA">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opal</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Rao 2017</w:t>
            </w:r>
          </w:p>
        </w:tc>
        <w:tc>
          <w:tcPr>
            <w:tcW w:w="1068" w:type="dxa"/>
            <w:vMerge w:val="restart"/>
            <w:shd w:val="clear" w:color="auto" w:fill="auto"/>
            <w:hideMark/>
          </w:tcPr>
          <w:p w:rsidRPr="007A78C8" w:rsidR="00901A11" w:rsidP="007A78C8" w:rsidRDefault="00901A11" w14:paraId="2795A55A" w14:textId="6A3E707F">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scribe the impact on early-onset group B Streptococcus (EOGBS) infection rates following reversion from screening-based to risk-based intrapartum antimicrobial prophylaxis (IAP) for </w:t>
            </w:r>
            <w:r w:rsidRPr="007A78C8">
              <w:rPr>
                <w:rFonts w:ascii="Calibri" w:hAnsi="Calibri" w:eastAsia="Times New Roman" w:cs="Calibri"/>
                <w:color w:val="000000"/>
                <w:sz w:val="16"/>
                <w:szCs w:val="16"/>
                <w:lang w:val="en-GB" w:eastAsia="en-GB"/>
              </w:rPr>
              <w:t>prevention and compared with historical controls.</w:t>
            </w:r>
          </w:p>
        </w:tc>
        <w:tc>
          <w:tcPr>
            <w:tcW w:w="1149" w:type="dxa"/>
            <w:vMerge w:val="restart"/>
            <w:shd w:val="clear" w:color="auto" w:fill="auto"/>
            <w:hideMark/>
          </w:tcPr>
          <w:p w:rsidRPr="007A78C8" w:rsidR="00901A11" w:rsidP="007A78C8" w:rsidRDefault="00901A11" w14:paraId="32F538B3" w14:textId="786E9D1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omen who gave birth to live babies at the Northwick Park Hospital in the period April 2016-March 2017 (post</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 xml:space="preserve">screening period) were included in the study </w:t>
            </w:r>
          </w:p>
        </w:tc>
        <w:tc>
          <w:tcPr>
            <w:tcW w:w="1060" w:type="dxa"/>
            <w:vMerge w:val="restart"/>
            <w:shd w:val="clear" w:color="auto" w:fill="auto"/>
            <w:hideMark/>
          </w:tcPr>
          <w:p w:rsidRPr="007A78C8" w:rsidR="00901A11" w:rsidP="007A78C8" w:rsidRDefault="00901A11" w14:paraId="048CFE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here were no exclusions</w:t>
            </w:r>
          </w:p>
        </w:tc>
        <w:tc>
          <w:tcPr>
            <w:tcW w:w="608" w:type="dxa"/>
            <w:vMerge w:val="restart"/>
            <w:shd w:val="clear" w:color="auto" w:fill="auto"/>
            <w:hideMark/>
          </w:tcPr>
          <w:p w:rsidRPr="007A78C8" w:rsidR="00901A11" w:rsidP="007A78C8" w:rsidRDefault="00901A11" w14:paraId="2FFAF61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901A11" w:rsidP="007A78C8" w:rsidRDefault="00901A11" w14:paraId="49BFA12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901A11" w:rsidP="007A78C8" w:rsidRDefault="00901A11" w14:paraId="579541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901A11" w:rsidP="007A78C8" w:rsidRDefault="00901A11" w14:paraId="13FE0B5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801</w:t>
            </w:r>
          </w:p>
        </w:tc>
        <w:tc>
          <w:tcPr>
            <w:tcW w:w="709" w:type="dxa"/>
            <w:shd w:val="clear" w:color="auto" w:fill="auto"/>
            <w:hideMark/>
          </w:tcPr>
          <w:p w:rsidRPr="007A78C8" w:rsidR="00901A11" w:rsidP="007A78C8" w:rsidRDefault="00901A11" w14:paraId="1406B6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801</w:t>
            </w:r>
          </w:p>
        </w:tc>
        <w:tc>
          <w:tcPr>
            <w:tcW w:w="992" w:type="dxa"/>
            <w:shd w:val="clear" w:color="auto" w:fill="auto"/>
            <w:hideMark/>
          </w:tcPr>
          <w:p w:rsidRPr="007A78C8" w:rsidR="00901A11" w:rsidP="007A78C8" w:rsidRDefault="00901A11" w14:paraId="608293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9.6 (5.3)</w:t>
            </w:r>
          </w:p>
        </w:tc>
        <w:tc>
          <w:tcPr>
            <w:tcW w:w="850" w:type="dxa"/>
            <w:shd w:val="clear" w:color="auto" w:fill="auto"/>
            <w:hideMark/>
          </w:tcPr>
          <w:p w:rsidRPr="007A78C8" w:rsidR="00901A11" w:rsidP="007A78C8" w:rsidRDefault="00901A11" w14:paraId="0C6F9D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9.1 (2)</w:t>
            </w:r>
          </w:p>
        </w:tc>
        <w:tc>
          <w:tcPr>
            <w:tcW w:w="993" w:type="dxa"/>
            <w:shd w:val="clear" w:color="auto" w:fill="auto"/>
            <w:hideMark/>
          </w:tcPr>
          <w:p w:rsidRPr="007A78C8" w:rsidR="00901A11" w:rsidP="007A78C8" w:rsidRDefault="00901A11" w14:paraId="30FE74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Black: 950 (9.7%)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British/Irish: 849 (8.7%)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other: 2596 (26.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Indian subcontinent: 4593 (48.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Other: 813 (8.3%) </w:t>
            </w:r>
          </w:p>
        </w:tc>
        <w:tc>
          <w:tcPr>
            <w:tcW w:w="992" w:type="dxa"/>
            <w:shd w:val="clear" w:color="auto" w:fill="auto"/>
            <w:hideMark/>
          </w:tcPr>
          <w:p w:rsidRPr="007A78C8" w:rsidR="00901A11" w:rsidP="007A78C8" w:rsidRDefault="00901A11" w14:paraId="2CC5D5D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901A11" w:rsidP="007A78C8" w:rsidRDefault="00901A11" w14:paraId="3CA8605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901A11" w:rsidP="007A78C8" w:rsidRDefault="00901A11" w14:paraId="228479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901A11" w:rsidTr="0090766C" w14:paraId="386BE279" w14:textId="77777777">
        <w:trPr>
          <w:trHeight w:val="1200"/>
        </w:trPr>
        <w:tc>
          <w:tcPr>
            <w:tcW w:w="1278" w:type="dxa"/>
            <w:vMerge/>
            <w:shd w:val="clear" w:color="auto" w:fill="auto"/>
            <w:hideMark/>
          </w:tcPr>
          <w:p w:rsidRPr="007A78C8" w:rsidR="00901A11" w:rsidP="007A78C8" w:rsidRDefault="00901A11" w14:paraId="45375330"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901A11" w:rsidP="007A78C8" w:rsidRDefault="00901A11" w14:paraId="767F34E5"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901A11" w:rsidP="007A78C8" w:rsidRDefault="00901A11" w14:paraId="091D3AF1"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901A11" w:rsidP="007A78C8" w:rsidRDefault="00901A11" w14:paraId="416AEBDE"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901A11" w:rsidP="007A78C8" w:rsidRDefault="00901A11" w14:paraId="3DE785F4"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901A11" w:rsidP="007A78C8" w:rsidRDefault="00901A11" w14:paraId="760AC77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901A11" w:rsidP="007A78C8" w:rsidRDefault="00901A11" w14:paraId="16931AA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901A11" w:rsidP="007A78C8" w:rsidRDefault="00901A11" w14:paraId="2472BD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30,108 (combining two time periods: </w:t>
            </w:r>
            <w:r w:rsidRPr="007A78C8">
              <w:rPr>
                <w:rFonts w:ascii="Calibri" w:hAnsi="Calibri" w:eastAsia="Times New Roman" w:cs="Calibri"/>
                <w:color w:val="000000"/>
                <w:sz w:val="16"/>
                <w:szCs w:val="16"/>
                <w:lang w:val="en-GB" w:eastAsia="en-GB"/>
              </w:rPr>
              <w:t>25073+5035)</w:t>
            </w:r>
          </w:p>
        </w:tc>
        <w:tc>
          <w:tcPr>
            <w:tcW w:w="709" w:type="dxa"/>
            <w:shd w:val="clear" w:color="auto" w:fill="auto"/>
            <w:hideMark/>
          </w:tcPr>
          <w:p w:rsidRPr="007A78C8" w:rsidR="00901A11" w:rsidP="007A78C8" w:rsidRDefault="00901A11" w14:paraId="60EE1D7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108</w:t>
            </w:r>
          </w:p>
        </w:tc>
        <w:tc>
          <w:tcPr>
            <w:tcW w:w="992" w:type="dxa"/>
            <w:shd w:val="clear" w:color="auto" w:fill="auto"/>
            <w:hideMark/>
          </w:tcPr>
          <w:p w:rsidRPr="007A78C8" w:rsidR="00901A11" w:rsidP="007A78C8" w:rsidRDefault="00901A11" w14:paraId="29EC76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9 (5.4) and 30.2 (5.4)</w:t>
            </w:r>
          </w:p>
        </w:tc>
        <w:tc>
          <w:tcPr>
            <w:tcW w:w="850" w:type="dxa"/>
            <w:shd w:val="clear" w:color="auto" w:fill="auto"/>
            <w:hideMark/>
          </w:tcPr>
          <w:p w:rsidRPr="007A78C8" w:rsidR="00901A11" w:rsidP="007A78C8" w:rsidRDefault="00901A11" w14:paraId="6F7DAA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39.1 (2.1) and 39.2 (1.7) </w:t>
            </w:r>
          </w:p>
        </w:tc>
        <w:tc>
          <w:tcPr>
            <w:tcW w:w="993" w:type="dxa"/>
            <w:shd w:val="clear" w:color="auto" w:fill="auto"/>
            <w:hideMark/>
          </w:tcPr>
          <w:p w:rsidRPr="007A78C8" w:rsidR="00901A11" w:rsidP="007A78C8" w:rsidRDefault="00901A11" w14:paraId="43125F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09-201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Black: 3401 (13.6%)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British/Irish: 2665 (10.6%)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White other: 4964 (19.8%)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Indian subcontinent: 11811 (47.1%)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Other: 2232 (8.9%)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6-201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Black: 419 (8.3%)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ritish/Irish: 408 (8.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other: 1538 (30.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Indian subcontinent:  2260 (44.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407 (8.1%)</w:t>
            </w:r>
          </w:p>
        </w:tc>
        <w:tc>
          <w:tcPr>
            <w:tcW w:w="992" w:type="dxa"/>
            <w:shd w:val="clear" w:color="auto" w:fill="auto"/>
            <w:hideMark/>
          </w:tcPr>
          <w:p w:rsidRPr="007A78C8" w:rsidR="00901A11" w:rsidP="007A78C8" w:rsidRDefault="00901A11" w14:paraId="32F897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901A11" w:rsidP="007A78C8" w:rsidRDefault="00901A11" w14:paraId="05CFF44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901A11" w:rsidP="007A78C8" w:rsidRDefault="00901A11" w14:paraId="15DC1D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220F0" w:rsidTr="0090766C" w14:paraId="3A31A04E" w14:textId="77777777">
        <w:trPr>
          <w:trHeight w:val="1200"/>
        </w:trPr>
        <w:tc>
          <w:tcPr>
            <w:tcW w:w="1278" w:type="dxa"/>
            <w:vMerge w:val="restart"/>
            <w:shd w:val="clear" w:color="auto" w:fill="auto"/>
            <w:hideMark/>
          </w:tcPr>
          <w:p w:rsidRPr="007A78C8" w:rsidR="005220F0" w:rsidP="007A78C8" w:rsidRDefault="005220F0" w14:paraId="1DDC074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osling 2002</w:t>
            </w:r>
          </w:p>
        </w:tc>
        <w:tc>
          <w:tcPr>
            <w:tcW w:w="1068" w:type="dxa"/>
            <w:vMerge w:val="restart"/>
            <w:shd w:val="clear" w:color="auto" w:fill="auto"/>
            <w:hideMark/>
          </w:tcPr>
          <w:p w:rsidRPr="007A78C8" w:rsidR="005220F0" w:rsidP="007A78C8" w:rsidRDefault="005220F0" w14:paraId="1D0F5DD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etermine group B streptococcus (GBS) prevention protocols</w:t>
            </w:r>
          </w:p>
        </w:tc>
        <w:tc>
          <w:tcPr>
            <w:tcW w:w="1149" w:type="dxa"/>
            <w:vMerge w:val="restart"/>
            <w:shd w:val="clear" w:color="auto" w:fill="auto"/>
            <w:hideMark/>
          </w:tcPr>
          <w:p w:rsidRPr="007A78C8" w:rsidR="005220F0" w:rsidP="007A78C8" w:rsidRDefault="005220F0" w14:paraId="7191074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5220F0" w:rsidP="007A78C8" w:rsidRDefault="005220F0" w14:paraId="63D041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220F0" w:rsidP="007A78C8" w:rsidRDefault="005220F0" w14:paraId="4763F8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220F0" w:rsidP="007A78C8" w:rsidRDefault="005220F0" w14:paraId="61473F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5220F0" w:rsidP="007A78C8" w:rsidRDefault="005220F0" w14:paraId="05494B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220F0" w:rsidP="007A78C8" w:rsidRDefault="005220F0" w14:paraId="67D6E0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220F0" w:rsidP="007A78C8" w:rsidRDefault="005220F0" w14:paraId="395E74F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77B925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220F0" w:rsidP="007A78C8" w:rsidRDefault="005220F0" w14:paraId="14CF6C5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220F0" w:rsidP="007A78C8" w:rsidRDefault="005220F0" w14:paraId="747B3E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37142E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220F0" w:rsidP="007A78C8" w:rsidRDefault="005220F0" w14:paraId="1C4BD7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220F0" w:rsidP="007A78C8" w:rsidRDefault="005220F0" w14:paraId="24A3C7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220F0" w:rsidTr="0090766C" w14:paraId="32E39C86" w14:textId="77777777">
        <w:trPr>
          <w:trHeight w:val="1200"/>
        </w:trPr>
        <w:tc>
          <w:tcPr>
            <w:tcW w:w="1278" w:type="dxa"/>
            <w:vMerge/>
            <w:shd w:val="clear" w:color="auto" w:fill="auto"/>
            <w:hideMark/>
          </w:tcPr>
          <w:p w:rsidRPr="007A78C8" w:rsidR="005220F0" w:rsidP="007A78C8" w:rsidRDefault="005220F0" w14:paraId="1CDFAE99"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220F0" w:rsidP="007A78C8" w:rsidRDefault="005220F0" w14:paraId="4C39EA64"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220F0" w:rsidP="007A78C8" w:rsidRDefault="005220F0" w14:paraId="64E1CAC1"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220F0" w:rsidP="007A78C8" w:rsidRDefault="005220F0" w14:paraId="452C3271"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220F0" w:rsidP="007A78C8" w:rsidRDefault="005220F0" w14:paraId="4B97FB35"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220F0" w:rsidP="007A78C8" w:rsidRDefault="005220F0" w14:paraId="208CF826"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220F0" w:rsidP="007A78C8" w:rsidRDefault="005220F0" w14:paraId="5B187FC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Any strategy</w:t>
            </w:r>
          </w:p>
        </w:tc>
        <w:tc>
          <w:tcPr>
            <w:tcW w:w="841" w:type="dxa"/>
            <w:shd w:val="clear" w:color="auto" w:fill="auto"/>
            <w:hideMark/>
          </w:tcPr>
          <w:p w:rsidRPr="007A78C8" w:rsidR="005220F0" w:rsidP="007A78C8" w:rsidRDefault="005220F0" w14:paraId="55E9E0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220F0" w:rsidP="007A78C8" w:rsidRDefault="005220F0" w14:paraId="0858B8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4EB644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220F0" w:rsidP="007A78C8" w:rsidRDefault="005220F0" w14:paraId="417651A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220F0" w:rsidP="007A78C8" w:rsidRDefault="005220F0" w14:paraId="732770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4B16896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220F0" w:rsidP="007A78C8" w:rsidRDefault="005220F0" w14:paraId="3AA0F6C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220F0" w:rsidP="007A78C8" w:rsidRDefault="005220F0" w14:paraId="4C27EE0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220F0" w:rsidTr="0090766C" w14:paraId="3B5CC80D" w14:textId="77777777">
        <w:trPr>
          <w:trHeight w:val="1200"/>
        </w:trPr>
        <w:tc>
          <w:tcPr>
            <w:tcW w:w="1278" w:type="dxa"/>
            <w:vMerge w:val="restart"/>
            <w:shd w:val="clear" w:color="auto" w:fill="auto"/>
            <w:hideMark/>
          </w:tcPr>
          <w:p w:rsidRPr="007A78C8" w:rsidR="005220F0" w:rsidP="007A78C8" w:rsidRDefault="005220F0" w14:paraId="60F87E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Hafner 1998</w:t>
            </w:r>
          </w:p>
        </w:tc>
        <w:tc>
          <w:tcPr>
            <w:tcW w:w="1068" w:type="dxa"/>
            <w:vMerge w:val="restart"/>
            <w:shd w:val="clear" w:color="auto" w:fill="auto"/>
            <w:hideMark/>
          </w:tcPr>
          <w:p w:rsidRPr="007A78C8" w:rsidR="005220F0" w:rsidP="007A78C8" w:rsidRDefault="005220F0" w14:paraId="381C823A" w14:textId="12A5F42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evaluate whether the rate of neonatal group B streptococcal infection could be reduced by screening for group B streptococci during the third trimester of pregnancy.</w:t>
            </w:r>
          </w:p>
        </w:tc>
        <w:tc>
          <w:tcPr>
            <w:tcW w:w="1149" w:type="dxa"/>
            <w:vMerge w:val="restart"/>
            <w:shd w:val="clear" w:color="auto" w:fill="auto"/>
            <w:hideMark/>
          </w:tcPr>
          <w:p w:rsidRPr="007A78C8" w:rsidR="005220F0" w:rsidP="007A78C8" w:rsidRDefault="005220F0" w14:paraId="38BCC715" w14:textId="4D1E683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ll women were recalled for weeks 33 through 35. When they showed up at this time, informed consent was obtained and swabs were taken from the distal third of the vagina and the rectum. </w:t>
            </w:r>
          </w:p>
        </w:tc>
        <w:tc>
          <w:tcPr>
            <w:tcW w:w="1060" w:type="dxa"/>
            <w:vMerge w:val="restart"/>
            <w:shd w:val="clear" w:color="auto" w:fill="auto"/>
            <w:hideMark/>
          </w:tcPr>
          <w:p w:rsidRPr="007A78C8" w:rsidR="005220F0" w:rsidP="007A78C8" w:rsidRDefault="005220F0" w14:paraId="3D2E4C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220F0" w:rsidP="007A78C8" w:rsidRDefault="005220F0" w14:paraId="343C2B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220F0" w:rsidP="007A78C8" w:rsidRDefault="005220F0" w14:paraId="0363320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5220F0" w:rsidP="007A78C8" w:rsidRDefault="005220F0" w14:paraId="0F8335A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5220F0" w:rsidP="007A78C8" w:rsidRDefault="005220F0" w14:paraId="37ACF10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623</w:t>
            </w:r>
          </w:p>
        </w:tc>
        <w:tc>
          <w:tcPr>
            <w:tcW w:w="709" w:type="dxa"/>
            <w:shd w:val="clear" w:color="auto" w:fill="auto"/>
            <w:hideMark/>
          </w:tcPr>
          <w:p w:rsidRPr="007A78C8" w:rsidR="005220F0" w:rsidP="007A78C8" w:rsidRDefault="005220F0" w14:paraId="00A657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700</w:t>
            </w:r>
          </w:p>
        </w:tc>
        <w:tc>
          <w:tcPr>
            <w:tcW w:w="992" w:type="dxa"/>
            <w:shd w:val="clear" w:color="auto" w:fill="auto"/>
            <w:hideMark/>
          </w:tcPr>
          <w:p w:rsidRPr="007A78C8" w:rsidR="005220F0" w:rsidP="007A78C8" w:rsidRDefault="005220F0" w14:paraId="0876D24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220F0" w:rsidP="007A78C8" w:rsidRDefault="005220F0" w14:paraId="516E3B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220F0" w:rsidP="007A78C8" w:rsidRDefault="005220F0" w14:paraId="0CDE07B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3CDB8A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220F0" w:rsidP="007A78C8" w:rsidRDefault="005220F0" w14:paraId="4D6768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32 (11.9%)</w:t>
            </w:r>
          </w:p>
        </w:tc>
        <w:tc>
          <w:tcPr>
            <w:tcW w:w="1479" w:type="dxa"/>
            <w:shd w:val="clear" w:color="auto" w:fill="auto"/>
            <w:hideMark/>
          </w:tcPr>
          <w:p w:rsidRPr="007A78C8" w:rsidR="005220F0" w:rsidP="007A78C8" w:rsidRDefault="005220F0" w14:paraId="131C2FA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220F0" w:rsidTr="0090766C" w14:paraId="01F3EEF4" w14:textId="77777777">
        <w:trPr>
          <w:trHeight w:val="1200"/>
        </w:trPr>
        <w:tc>
          <w:tcPr>
            <w:tcW w:w="1278" w:type="dxa"/>
            <w:vMerge/>
            <w:shd w:val="clear" w:color="auto" w:fill="auto"/>
            <w:hideMark/>
          </w:tcPr>
          <w:p w:rsidRPr="007A78C8" w:rsidR="005220F0" w:rsidP="007A78C8" w:rsidRDefault="005220F0" w14:paraId="71735EE8"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220F0" w:rsidP="007A78C8" w:rsidRDefault="005220F0" w14:paraId="720CCF5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220F0" w:rsidP="007A78C8" w:rsidRDefault="005220F0" w14:paraId="707BD79B"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220F0" w:rsidP="007A78C8" w:rsidRDefault="005220F0" w14:paraId="5A0B57C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220F0" w:rsidP="007A78C8" w:rsidRDefault="005220F0" w14:paraId="0032907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220F0" w:rsidP="007A78C8" w:rsidRDefault="005220F0" w14:paraId="2EDCB052"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220F0" w:rsidP="007A78C8" w:rsidRDefault="005220F0" w14:paraId="63650F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5220F0" w:rsidP="007A78C8" w:rsidRDefault="005220F0" w14:paraId="37026F4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569</w:t>
            </w:r>
          </w:p>
        </w:tc>
        <w:tc>
          <w:tcPr>
            <w:tcW w:w="709" w:type="dxa"/>
            <w:shd w:val="clear" w:color="auto" w:fill="auto"/>
            <w:hideMark/>
          </w:tcPr>
          <w:p w:rsidRPr="007A78C8" w:rsidR="005220F0" w:rsidP="007A78C8" w:rsidRDefault="005220F0" w14:paraId="7374E9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648</w:t>
            </w:r>
          </w:p>
        </w:tc>
        <w:tc>
          <w:tcPr>
            <w:tcW w:w="992" w:type="dxa"/>
            <w:shd w:val="clear" w:color="auto" w:fill="auto"/>
            <w:hideMark/>
          </w:tcPr>
          <w:p w:rsidRPr="007A78C8" w:rsidR="005220F0" w:rsidP="007A78C8" w:rsidRDefault="005220F0" w14:paraId="671C04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220F0" w:rsidP="007A78C8" w:rsidRDefault="005220F0" w14:paraId="38E8C8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BS pos: 40.50 week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neg: 40.24 weeks</w:t>
            </w:r>
          </w:p>
        </w:tc>
        <w:tc>
          <w:tcPr>
            <w:tcW w:w="993" w:type="dxa"/>
            <w:shd w:val="clear" w:color="auto" w:fill="auto"/>
            <w:hideMark/>
          </w:tcPr>
          <w:p w:rsidRPr="007A78C8" w:rsidR="005220F0" w:rsidP="007A78C8" w:rsidRDefault="005220F0" w14:paraId="5571358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731EE7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20 (14.6%)</w:t>
            </w:r>
          </w:p>
        </w:tc>
        <w:tc>
          <w:tcPr>
            <w:tcW w:w="1417" w:type="dxa"/>
            <w:shd w:val="clear" w:color="auto" w:fill="auto"/>
            <w:hideMark/>
          </w:tcPr>
          <w:p w:rsidRPr="007A78C8" w:rsidR="005220F0" w:rsidP="007A78C8" w:rsidRDefault="005220F0" w14:paraId="03AD0E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220F0" w:rsidP="007A78C8" w:rsidRDefault="005220F0" w14:paraId="2120CA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220F0" w:rsidTr="0090766C" w14:paraId="44D918D9" w14:textId="77777777">
        <w:trPr>
          <w:trHeight w:val="1200"/>
        </w:trPr>
        <w:tc>
          <w:tcPr>
            <w:tcW w:w="1278" w:type="dxa"/>
            <w:vMerge w:val="restart"/>
            <w:shd w:val="clear" w:color="auto" w:fill="auto"/>
            <w:hideMark/>
          </w:tcPr>
          <w:p w:rsidRPr="007A78C8" w:rsidR="005220F0" w:rsidP="007A78C8" w:rsidRDefault="005220F0" w14:paraId="0622A9C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Hakansson 2017</w:t>
            </w:r>
          </w:p>
        </w:tc>
        <w:tc>
          <w:tcPr>
            <w:tcW w:w="1068" w:type="dxa"/>
            <w:vMerge w:val="restart"/>
            <w:shd w:val="clear" w:color="auto" w:fill="auto"/>
            <w:hideMark/>
          </w:tcPr>
          <w:p w:rsidRPr="007A78C8" w:rsidR="005220F0" w:rsidP="007A78C8" w:rsidRDefault="005220F0" w14:paraId="7AD83EC3" w14:textId="0523990F">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investigate the incidence of neonatal early</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 xml:space="preserve">onset group B streptococcal (GBS) infection in Sweden after promulgation of guidelines (2008) for risk factor-based intrapartum antibiotic prophylaxis, and evaluate </w:t>
            </w:r>
            <w:r w:rsidRPr="007A78C8">
              <w:rPr>
                <w:rFonts w:ascii="Calibri" w:hAnsi="Calibri" w:eastAsia="Times New Roman" w:cs="Calibri"/>
                <w:color w:val="000000"/>
                <w:sz w:val="16"/>
                <w:szCs w:val="16"/>
                <w:lang w:val="en-GB" w:eastAsia="en-GB"/>
              </w:rPr>
              <w:t xml:space="preserve">the presence of risk factors and obstetric management in mothers. </w:t>
            </w:r>
          </w:p>
        </w:tc>
        <w:tc>
          <w:tcPr>
            <w:tcW w:w="1149" w:type="dxa"/>
            <w:vMerge w:val="restart"/>
            <w:shd w:val="clear" w:color="auto" w:fill="auto"/>
            <w:hideMark/>
          </w:tcPr>
          <w:p w:rsidRPr="007A78C8" w:rsidR="005220F0" w:rsidP="007A78C8" w:rsidRDefault="005220F0" w14:paraId="54ECBF4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In infants with a purported diagnosis of early-onset GBS infection, medical records from the relevant admission were retrieved from the local hospitals.</w:t>
            </w:r>
          </w:p>
        </w:tc>
        <w:tc>
          <w:tcPr>
            <w:tcW w:w="1060" w:type="dxa"/>
            <w:vMerge w:val="restart"/>
            <w:shd w:val="clear" w:color="auto" w:fill="auto"/>
            <w:hideMark/>
          </w:tcPr>
          <w:p w:rsidRPr="007A78C8" w:rsidR="005220F0" w:rsidP="007A78C8" w:rsidRDefault="005220F0" w14:paraId="19724C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220F0" w:rsidP="007A78C8" w:rsidRDefault="005220F0" w14:paraId="50E4F89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220F0" w:rsidP="007A78C8" w:rsidRDefault="005220F0" w14:paraId="7B2186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5220F0" w:rsidP="007A78C8" w:rsidRDefault="005220F0" w14:paraId="5033DD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220F0" w:rsidP="007A78C8" w:rsidRDefault="005220F0" w14:paraId="70BD225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220F0" w:rsidP="007A78C8" w:rsidRDefault="005220F0" w14:paraId="22DB68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17,281</w:t>
            </w:r>
          </w:p>
        </w:tc>
        <w:tc>
          <w:tcPr>
            <w:tcW w:w="992" w:type="dxa"/>
            <w:shd w:val="clear" w:color="auto" w:fill="auto"/>
            <w:hideMark/>
          </w:tcPr>
          <w:p w:rsidRPr="007A78C8" w:rsidR="005220F0" w:rsidP="007A78C8" w:rsidRDefault="005220F0" w14:paraId="563A663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220F0" w:rsidP="007A78C8" w:rsidRDefault="005220F0" w14:paraId="197124F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ig 4 shows overall distribution]</w:t>
            </w:r>
          </w:p>
        </w:tc>
        <w:tc>
          <w:tcPr>
            <w:tcW w:w="993" w:type="dxa"/>
            <w:shd w:val="clear" w:color="auto" w:fill="auto"/>
            <w:hideMark/>
          </w:tcPr>
          <w:p w:rsidRPr="007A78C8" w:rsidR="005220F0" w:rsidP="007A78C8" w:rsidRDefault="005220F0" w14:paraId="24A362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2B0AB6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220F0" w:rsidP="007A78C8" w:rsidRDefault="005220F0" w14:paraId="5506CB1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127/231 with neonates who had EOGBS </w:t>
            </w:r>
          </w:p>
        </w:tc>
        <w:tc>
          <w:tcPr>
            <w:tcW w:w="1479" w:type="dxa"/>
            <w:shd w:val="clear" w:color="auto" w:fill="auto"/>
            <w:hideMark/>
          </w:tcPr>
          <w:p w:rsidRPr="007A78C8" w:rsidR="005220F0" w:rsidP="007A78C8" w:rsidRDefault="00FA1123" w14:paraId="00AB4094" w14:textId="1D65FE2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NR</w:t>
            </w:r>
          </w:p>
        </w:tc>
      </w:tr>
      <w:tr w:rsidRPr="007A78C8" w:rsidR="005220F0" w:rsidTr="0090766C" w14:paraId="5036327C" w14:textId="77777777">
        <w:trPr>
          <w:trHeight w:val="1200"/>
        </w:trPr>
        <w:tc>
          <w:tcPr>
            <w:tcW w:w="1278" w:type="dxa"/>
            <w:vMerge/>
            <w:shd w:val="clear" w:color="auto" w:fill="auto"/>
            <w:hideMark/>
          </w:tcPr>
          <w:p w:rsidRPr="007A78C8" w:rsidR="005220F0" w:rsidP="007A78C8" w:rsidRDefault="005220F0" w14:paraId="579B27AE" w14:textId="77777777">
            <w:pPr>
              <w:spacing w:before="0" w:after="0" w:line="240" w:lineRule="auto"/>
              <w:ind w:firstLine="0"/>
              <w:jc w:val="left"/>
              <w:rPr>
                <w:rFonts w:ascii="Calibri" w:hAnsi="Calibri" w:eastAsia="Times New Roman" w:cs="Calibri"/>
                <w:sz w:val="16"/>
                <w:szCs w:val="16"/>
                <w:lang w:val="en-GB" w:eastAsia="en-GB"/>
              </w:rPr>
            </w:pPr>
          </w:p>
        </w:tc>
        <w:tc>
          <w:tcPr>
            <w:tcW w:w="1068" w:type="dxa"/>
            <w:vMerge/>
            <w:shd w:val="clear" w:color="auto" w:fill="auto"/>
            <w:hideMark/>
          </w:tcPr>
          <w:p w:rsidRPr="007A78C8" w:rsidR="005220F0" w:rsidP="007A78C8" w:rsidRDefault="005220F0" w14:paraId="764E244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220F0" w:rsidP="007A78C8" w:rsidRDefault="005220F0" w14:paraId="2ED20751"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220F0" w:rsidP="007A78C8" w:rsidRDefault="005220F0" w14:paraId="4A6F7455"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220F0" w:rsidP="007A78C8" w:rsidRDefault="005220F0" w14:paraId="30CECCC7"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220F0" w:rsidP="007A78C8" w:rsidRDefault="005220F0" w14:paraId="0892B75A"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220F0" w:rsidP="007A78C8" w:rsidRDefault="005220F0" w14:paraId="7F90AE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5220F0" w:rsidP="007A78C8" w:rsidRDefault="005220F0" w14:paraId="6C96220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220F0" w:rsidP="007A78C8" w:rsidRDefault="005220F0" w14:paraId="56A586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34,593</w:t>
            </w:r>
          </w:p>
        </w:tc>
        <w:tc>
          <w:tcPr>
            <w:tcW w:w="992" w:type="dxa"/>
            <w:shd w:val="clear" w:color="auto" w:fill="auto"/>
            <w:hideMark/>
          </w:tcPr>
          <w:p w:rsidRPr="007A78C8" w:rsidR="005220F0" w:rsidP="007A78C8" w:rsidRDefault="005220F0" w14:paraId="2735CDB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220F0" w:rsidP="007A78C8" w:rsidRDefault="005220F0" w14:paraId="5622F3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ig 4 shows overall distribution]</w:t>
            </w:r>
          </w:p>
        </w:tc>
        <w:tc>
          <w:tcPr>
            <w:tcW w:w="993" w:type="dxa"/>
            <w:shd w:val="clear" w:color="auto" w:fill="auto"/>
            <w:hideMark/>
          </w:tcPr>
          <w:p w:rsidRPr="007A78C8" w:rsidR="005220F0" w:rsidP="007A78C8" w:rsidRDefault="005220F0" w14:paraId="15D8CB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220F0" w:rsidP="007A78C8" w:rsidRDefault="005220F0" w14:paraId="38F2EEF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220F0" w:rsidP="007A78C8" w:rsidRDefault="005220F0" w14:paraId="5AC7595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74/164 with neonates who had EOGBS </w:t>
            </w:r>
          </w:p>
        </w:tc>
        <w:tc>
          <w:tcPr>
            <w:tcW w:w="1479" w:type="dxa"/>
            <w:shd w:val="clear" w:color="auto" w:fill="auto"/>
            <w:hideMark/>
          </w:tcPr>
          <w:p w:rsidRPr="007A78C8" w:rsidR="005220F0" w:rsidP="007A78C8" w:rsidRDefault="005220F0" w14:paraId="2CBC55D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4F52D7" w:rsidTr="0090766C" w14:paraId="7BECF8B3" w14:textId="77777777">
        <w:trPr>
          <w:trHeight w:val="1200"/>
        </w:trPr>
        <w:tc>
          <w:tcPr>
            <w:tcW w:w="1278" w:type="dxa"/>
            <w:vMerge w:val="restart"/>
            <w:shd w:val="clear" w:color="auto" w:fill="auto"/>
            <w:hideMark/>
          </w:tcPr>
          <w:p w:rsidRPr="007A78C8" w:rsidR="004F52D7" w:rsidP="007A78C8" w:rsidRDefault="004F52D7" w14:paraId="4A3B91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Hong 2019</w:t>
            </w:r>
          </w:p>
        </w:tc>
        <w:tc>
          <w:tcPr>
            <w:tcW w:w="1068" w:type="dxa"/>
            <w:vMerge w:val="restart"/>
            <w:shd w:val="clear" w:color="auto" w:fill="auto"/>
            <w:hideMark/>
          </w:tcPr>
          <w:p w:rsidRPr="007A78C8" w:rsidR="004F52D7" w:rsidP="007A78C8" w:rsidRDefault="004F52D7" w14:paraId="6A59BA29" w14:textId="0887DD0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compare the rates of early onset neonatal sepsis (EONS) according to two different antenatal GBS screening methods- risk-based versus universal screening</w:t>
            </w:r>
          </w:p>
        </w:tc>
        <w:tc>
          <w:tcPr>
            <w:tcW w:w="1149" w:type="dxa"/>
            <w:vMerge w:val="restart"/>
            <w:shd w:val="clear" w:color="auto" w:fill="auto"/>
            <w:hideMark/>
          </w:tcPr>
          <w:p w:rsidRPr="007A78C8" w:rsidR="004F52D7" w:rsidP="007A78C8" w:rsidRDefault="004F52D7" w14:paraId="0F47B6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 total 2,206 of pregnant women were included in the study: period 1 of risk-based approach (n=1,293; from January 2014 to April 2015) and period 2 of universal screening (n=913; from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January 2016 to April 2017). In period 2, 795 out of 913 (87%) women underwent universal GBS screening </w:t>
            </w:r>
          </w:p>
        </w:tc>
        <w:tc>
          <w:tcPr>
            <w:tcW w:w="1060" w:type="dxa"/>
            <w:vMerge w:val="restart"/>
            <w:shd w:val="clear" w:color="auto" w:fill="auto"/>
            <w:hideMark/>
          </w:tcPr>
          <w:p w:rsidRPr="007A78C8" w:rsidR="004F52D7" w:rsidP="007A78C8" w:rsidRDefault="004F52D7" w14:paraId="4D286D2D" w14:textId="7366B8E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W</w:t>
            </w:r>
            <w:r w:rsidRPr="007A78C8">
              <w:rPr>
                <w:rFonts w:ascii="Calibri" w:hAnsi="Calibri" w:eastAsia="Times New Roman" w:cs="Calibri"/>
                <w:color w:val="000000"/>
                <w:sz w:val="16"/>
                <w:szCs w:val="16"/>
                <w:lang w:val="en-GB" w:eastAsia="en-GB"/>
              </w:rPr>
              <w:t>omen with preterm delivery were excluded from this study</w:t>
            </w:r>
          </w:p>
        </w:tc>
        <w:tc>
          <w:tcPr>
            <w:tcW w:w="608" w:type="dxa"/>
            <w:vMerge w:val="restart"/>
            <w:shd w:val="clear" w:color="auto" w:fill="auto"/>
            <w:hideMark/>
          </w:tcPr>
          <w:p w:rsidRPr="007A78C8" w:rsidR="004F52D7" w:rsidP="007A78C8" w:rsidRDefault="004F52D7" w14:paraId="22F137B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4F52D7" w:rsidP="007A78C8" w:rsidRDefault="004F52D7" w14:paraId="1AF2E4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4F52D7" w:rsidP="007A78C8" w:rsidRDefault="004F52D7" w14:paraId="734298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isk based</w:t>
            </w:r>
          </w:p>
        </w:tc>
        <w:tc>
          <w:tcPr>
            <w:tcW w:w="841" w:type="dxa"/>
            <w:shd w:val="clear" w:color="auto" w:fill="auto"/>
            <w:hideMark/>
          </w:tcPr>
          <w:p w:rsidRPr="007A78C8" w:rsidR="004F52D7" w:rsidP="007A78C8" w:rsidRDefault="004F52D7" w14:paraId="5CCFF3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293</w:t>
            </w:r>
          </w:p>
        </w:tc>
        <w:tc>
          <w:tcPr>
            <w:tcW w:w="709" w:type="dxa"/>
            <w:shd w:val="clear" w:color="auto" w:fill="auto"/>
            <w:hideMark/>
          </w:tcPr>
          <w:p w:rsidRPr="007A78C8" w:rsidR="004F52D7" w:rsidP="007A78C8" w:rsidRDefault="004F52D7" w14:paraId="30B0F8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01</w:t>
            </w:r>
          </w:p>
        </w:tc>
        <w:tc>
          <w:tcPr>
            <w:tcW w:w="992" w:type="dxa"/>
            <w:shd w:val="clear" w:color="auto" w:fill="auto"/>
            <w:hideMark/>
          </w:tcPr>
          <w:p w:rsidRPr="007A78C8" w:rsidR="004F52D7" w:rsidP="007A78C8" w:rsidRDefault="004F52D7" w14:paraId="10295B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2.7(3.6)</w:t>
            </w:r>
          </w:p>
        </w:tc>
        <w:tc>
          <w:tcPr>
            <w:tcW w:w="850" w:type="dxa"/>
            <w:shd w:val="clear" w:color="auto" w:fill="auto"/>
            <w:hideMark/>
          </w:tcPr>
          <w:p w:rsidRPr="007A78C8" w:rsidR="004F52D7" w:rsidP="007A78C8" w:rsidRDefault="004F52D7" w14:paraId="1D9B8D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9.4(6.9)</w:t>
            </w:r>
          </w:p>
        </w:tc>
        <w:tc>
          <w:tcPr>
            <w:tcW w:w="993" w:type="dxa"/>
            <w:shd w:val="clear" w:color="auto" w:fill="auto"/>
            <w:hideMark/>
          </w:tcPr>
          <w:p w:rsidRPr="007A78C8" w:rsidR="004F52D7" w:rsidP="007A78C8" w:rsidRDefault="004F52D7" w14:paraId="73871A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F52D7" w:rsidP="007A78C8" w:rsidRDefault="004F52D7" w14:paraId="211E23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4F52D7" w:rsidP="007A78C8" w:rsidRDefault="004F52D7" w14:paraId="1C40997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History of neonatal GBS disease: 3/1293 (0.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bacteriuria: 1/1293 (0.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Intrapartum temp &gt;38 degrees C: 145/1293 (11.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OM&gt;18hr before delivery: 33/1293 (2.6)</w:t>
            </w:r>
          </w:p>
        </w:tc>
        <w:tc>
          <w:tcPr>
            <w:tcW w:w="1479" w:type="dxa"/>
            <w:shd w:val="clear" w:color="auto" w:fill="auto"/>
            <w:hideMark/>
          </w:tcPr>
          <w:p w:rsidRPr="007A78C8" w:rsidR="004F52D7" w:rsidP="007A78C8" w:rsidRDefault="004F52D7" w14:paraId="754BE715" w14:textId="55D64769">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Birth weight: 3.2 (0.4) kg</w:t>
            </w:r>
          </w:p>
        </w:tc>
      </w:tr>
      <w:tr w:rsidRPr="007A78C8" w:rsidR="004F52D7" w:rsidTr="0090766C" w14:paraId="4FE851DF" w14:textId="77777777">
        <w:trPr>
          <w:trHeight w:val="1200"/>
        </w:trPr>
        <w:tc>
          <w:tcPr>
            <w:tcW w:w="1278" w:type="dxa"/>
            <w:vMerge/>
            <w:shd w:val="clear" w:color="auto" w:fill="auto"/>
            <w:hideMark/>
          </w:tcPr>
          <w:p w:rsidRPr="007A78C8" w:rsidR="004F52D7" w:rsidP="007A78C8" w:rsidRDefault="004F52D7" w14:paraId="4D0DF6C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4F52D7" w:rsidP="007A78C8" w:rsidRDefault="004F52D7" w14:paraId="2BC0B444"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4F52D7" w:rsidP="007A78C8" w:rsidRDefault="004F52D7" w14:paraId="1AD0603C"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4F52D7" w:rsidP="007A78C8" w:rsidRDefault="004F52D7" w14:paraId="470894DE"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4F52D7" w:rsidP="007A78C8" w:rsidRDefault="004F52D7" w14:paraId="2F43F5E5"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4F52D7" w:rsidP="007A78C8" w:rsidRDefault="004F52D7" w14:paraId="5D3D2596"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4F52D7" w:rsidP="007A78C8" w:rsidRDefault="004F52D7" w14:paraId="0DD7CBB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4F52D7" w:rsidP="007A78C8" w:rsidRDefault="004F52D7" w14:paraId="2AAE74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13</w:t>
            </w:r>
          </w:p>
        </w:tc>
        <w:tc>
          <w:tcPr>
            <w:tcW w:w="709" w:type="dxa"/>
            <w:shd w:val="clear" w:color="auto" w:fill="auto"/>
            <w:hideMark/>
          </w:tcPr>
          <w:p w:rsidRPr="007A78C8" w:rsidR="004F52D7" w:rsidP="007A78C8" w:rsidRDefault="004F52D7" w14:paraId="01BA66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24</w:t>
            </w:r>
          </w:p>
        </w:tc>
        <w:tc>
          <w:tcPr>
            <w:tcW w:w="992" w:type="dxa"/>
            <w:shd w:val="clear" w:color="auto" w:fill="auto"/>
            <w:hideMark/>
          </w:tcPr>
          <w:p w:rsidRPr="007A78C8" w:rsidR="004F52D7" w:rsidP="007A78C8" w:rsidRDefault="004F52D7" w14:paraId="66F41F7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33.1 (3.6) </w:t>
            </w:r>
          </w:p>
        </w:tc>
        <w:tc>
          <w:tcPr>
            <w:tcW w:w="850" w:type="dxa"/>
            <w:shd w:val="clear" w:color="auto" w:fill="auto"/>
            <w:hideMark/>
          </w:tcPr>
          <w:p w:rsidRPr="007A78C8" w:rsidR="004F52D7" w:rsidP="007A78C8" w:rsidRDefault="004F52D7" w14:paraId="3E691E7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40.6 (0.1) </w:t>
            </w:r>
          </w:p>
        </w:tc>
        <w:tc>
          <w:tcPr>
            <w:tcW w:w="993" w:type="dxa"/>
            <w:shd w:val="clear" w:color="auto" w:fill="auto"/>
            <w:hideMark/>
          </w:tcPr>
          <w:p w:rsidRPr="007A78C8" w:rsidR="004F52D7" w:rsidP="007A78C8" w:rsidRDefault="004F52D7" w14:paraId="61C25EB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F52D7" w:rsidP="007A78C8" w:rsidRDefault="004F52D7" w14:paraId="78B9A2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0%</w:t>
            </w:r>
          </w:p>
        </w:tc>
        <w:tc>
          <w:tcPr>
            <w:tcW w:w="1417" w:type="dxa"/>
            <w:shd w:val="clear" w:color="auto" w:fill="auto"/>
            <w:hideMark/>
          </w:tcPr>
          <w:p w:rsidRPr="007A78C8" w:rsidR="004F52D7" w:rsidP="007A78C8" w:rsidRDefault="004F52D7" w14:paraId="04ADFF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History of neonatal GBS disease: 0/913 (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bacteriuria: 0/913 (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Intrapartum temp &gt;38oC: 181/193 (19.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OM&gt;18hr before delivery: 19/193 (2.1)</w:t>
            </w:r>
          </w:p>
        </w:tc>
        <w:tc>
          <w:tcPr>
            <w:tcW w:w="1479" w:type="dxa"/>
            <w:shd w:val="clear" w:color="auto" w:fill="auto"/>
            <w:hideMark/>
          </w:tcPr>
          <w:p w:rsidRPr="007A78C8" w:rsidR="004F52D7" w:rsidP="007A78C8" w:rsidRDefault="004F52D7" w14:paraId="222711F3" w14:textId="5DE229C7">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Birth weight: 3.3 (0.4) kg</w:t>
            </w:r>
          </w:p>
        </w:tc>
      </w:tr>
      <w:tr w:rsidRPr="007A78C8" w:rsidR="004F52D7" w:rsidTr="0090766C" w14:paraId="3D9050CD" w14:textId="77777777">
        <w:trPr>
          <w:trHeight w:val="1200"/>
        </w:trPr>
        <w:tc>
          <w:tcPr>
            <w:tcW w:w="1278" w:type="dxa"/>
            <w:vMerge w:val="restart"/>
            <w:shd w:val="clear" w:color="auto" w:fill="auto"/>
            <w:hideMark/>
          </w:tcPr>
          <w:p w:rsidRPr="007A78C8" w:rsidR="004F52D7" w:rsidP="007A78C8" w:rsidRDefault="004F52D7" w14:paraId="1E99B38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Horvath 2013</w:t>
            </w:r>
          </w:p>
        </w:tc>
        <w:tc>
          <w:tcPr>
            <w:tcW w:w="1068" w:type="dxa"/>
            <w:vMerge w:val="restart"/>
            <w:shd w:val="clear" w:color="auto" w:fill="auto"/>
            <w:hideMark/>
          </w:tcPr>
          <w:p w:rsidRPr="007A78C8" w:rsidR="004F52D7" w:rsidP="007A78C8" w:rsidRDefault="004F52D7" w14:paraId="09880707" w14:textId="1FFDAE7A">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assess the benefits of a chemoprophylaxis program </w:t>
            </w:r>
            <w:r w:rsidRPr="007A78C8">
              <w:rPr>
                <w:rFonts w:ascii="Calibri" w:hAnsi="Calibri" w:eastAsia="Times New Roman" w:cs="Calibri"/>
                <w:color w:val="000000"/>
                <w:sz w:val="16"/>
                <w:szCs w:val="16"/>
                <w:lang w:val="en-GB" w:eastAsia="en-GB"/>
              </w:rPr>
              <w:t>based on screening women for group B streptococcus (GBS) infection between 30 and 32 weeks of pregnancy in a population with a high rate of premature births.</w:t>
            </w:r>
          </w:p>
        </w:tc>
        <w:tc>
          <w:tcPr>
            <w:tcW w:w="1149" w:type="dxa"/>
            <w:vMerge w:val="restart"/>
            <w:shd w:val="clear" w:color="auto" w:fill="auto"/>
            <w:hideMark/>
          </w:tcPr>
          <w:p w:rsidRPr="007A78C8" w:rsidR="004F52D7" w:rsidP="007A78C8" w:rsidRDefault="004F52D7" w14:paraId="42823CA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ll pregnant women attending the hospital's prenatal clinic </w:t>
            </w:r>
          </w:p>
        </w:tc>
        <w:tc>
          <w:tcPr>
            <w:tcW w:w="1060" w:type="dxa"/>
            <w:vMerge w:val="restart"/>
            <w:shd w:val="clear" w:color="auto" w:fill="auto"/>
            <w:hideMark/>
          </w:tcPr>
          <w:p w:rsidRPr="007A78C8" w:rsidR="004F52D7" w:rsidP="007A78C8" w:rsidRDefault="004F52D7" w14:paraId="195CE95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4F52D7" w:rsidP="007A78C8" w:rsidRDefault="004F52D7" w14:paraId="1C6FB9C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4F52D7" w:rsidP="007A78C8" w:rsidRDefault="004F52D7" w14:paraId="053773C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4F52D7" w:rsidP="007A78C8" w:rsidRDefault="004F52D7" w14:paraId="3B6109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4F52D7" w:rsidP="007A78C8" w:rsidRDefault="004F52D7" w14:paraId="14C6E6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722</w:t>
            </w:r>
          </w:p>
        </w:tc>
        <w:tc>
          <w:tcPr>
            <w:tcW w:w="709" w:type="dxa"/>
            <w:shd w:val="clear" w:color="auto" w:fill="auto"/>
            <w:hideMark/>
          </w:tcPr>
          <w:p w:rsidRPr="007A78C8" w:rsidR="004F52D7" w:rsidP="007A78C8" w:rsidRDefault="004F52D7" w14:paraId="2D894E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722</w:t>
            </w:r>
          </w:p>
        </w:tc>
        <w:tc>
          <w:tcPr>
            <w:tcW w:w="992" w:type="dxa"/>
            <w:shd w:val="clear" w:color="auto" w:fill="auto"/>
            <w:hideMark/>
          </w:tcPr>
          <w:p w:rsidRPr="007A78C8" w:rsidR="004F52D7" w:rsidP="007A78C8" w:rsidRDefault="004F52D7" w14:paraId="07852E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4F52D7" w:rsidP="007A78C8" w:rsidRDefault="004F52D7" w14:paraId="1B58D16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4F52D7" w:rsidP="007A78C8" w:rsidRDefault="004F52D7" w14:paraId="396592D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F52D7" w:rsidP="007A78C8" w:rsidRDefault="004F52D7" w14:paraId="08BF0D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4F52D7" w:rsidP="007A78C8" w:rsidRDefault="004F52D7" w14:paraId="247DBD2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4F52D7" w:rsidP="007A78C8" w:rsidRDefault="004F52D7" w14:paraId="06CE90A9" w14:textId="4138CA2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97/149 cases of neonatal GBS infection occurred in preterm </w:t>
            </w:r>
            <w:r w:rsidRPr="007A78C8" w:rsidR="00B94C74">
              <w:rPr>
                <w:rFonts w:ascii="Calibri" w:hAnsi="Calibri" w:eastAsia="Times New Roman" w:cs="Calibri"/>
                <w:color w:val="000000"/>
                <w:sz w:val="16"/>
                <w:szCs w:val="16"/>
                <w:lang w:val="en-GB" w:eastAsia="en-GB"/>
              </w:rPr>
              <w:t>new-borns</w:t>
            </w:r>
          </w:p>
        </w:tc>
      </w:tr>
      <w:tr w:rsidRPr="007A78C8" w:rsidR="004F52D7" w:rsidTr="0090766C" w14:paraId="7588B240" w14:textId="77777777">
        <w:trPr>
          <w:trHeight w:val="1200"/>
        </w:trPr>
        <w:tc>
          <w:tcPr>
            <w:tcW w:w="1278" w:type="dxa"/>
            <w:vMerge/>
            <w:shd w:val="clear" w:color="auto" w:fill="auto"/>
            <w:hideMark/>
          </w:tcPr>
          <w:p w:rsidRPr="007A78C8" w:rsidR="004F52D7" w:rsidP="007A78C8" w:rsidRDefault="004F52D7" w14:paraId="6478A528"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4F52D7" w:rsidP="007A78C8" w:rsidRDefault="004F52D7" w14:paraId="0364E3D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4F52D7" w:rsidP="007A78C8" w:rsidRDefault="004F52D7" w14:paraId="5084C58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4F52D7" w:rsidP="007A78C8" w:rsidRDefault="004F52D7" w14:paraId="109ACEDF"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4F52D7" w:rsidP="007A78C8" w:rsidRDefault="004F52D7" w14:paraId="1DFEFA09"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4F52D7" w:rsidP="007A78C8" w:rsidRDefault="004F52D7" w14:paraId="59CAE783"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4F52D7" w:rsidP="007A78C8" w:rsidRDefault="004F52D7" w14:paraId="582067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Modified screening-based protocol (screened 30-32 weeks; IAP to GBS+ or at risk of premature)</w:t>
            </w:r>
          </w:p>
        </w:tc>
        <w:tc>
          <w:tcPr>
            <w:tcW w:w="841" w:type="dxa"/>
            <w:shd w:val="clear" w:color="auto" w:fill="auto"/>
            <w:hideMark/>
          </w:tcPr>
          <w:p w:rsidRPr="007A78C8" w:rsidR="004F52D7" w:rsidP="007A78C8" w:rsidRDefault="004F52D7" w14:paraId="6E3FD9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950</w:t>
            </w:r>
          </w:p>
        </w:tc>
        <w:tc>
          <w:tcPr>
            <w:tcW w:w="709" w:type="dxa"/>
            <w:shd w:val="clear" w:color="auto" w:fill="auto"/>
            <w:hideMark/>
          </w:tcPr>
          <w:p w:rsidRPr="007A78C8" w:rsidR="004F52D7" w:rsidP="007A78C8" w:rsidRDefault="004F52D7" w14:paraId="227675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857</w:t>
            </w:r>
          </w:p>
        </w:tc>
        <w:tc>
          <w:tcPr>
            <w:tcW w:w="992" w:type="dxa"/>
            <w:shd w:val="clear" w:color="auto" w:fill="auto"/>
            <w:hideMark/>
          </w:tcPr>
          <w:p w:rsidRPr="007A78C8" w:rsidR="004F52D7" w:rsidP="007A78C8" w:rsidRDefault="004F52D7" w14:paraId="35756F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4F52D7" w:rsidP="007A78C8" w:rsidRDefault="004F52D7" w14:paraId="7551E3C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4F52D7" w:rsidP="007A78C8" w:rsidRDefault="004F52D7" w14:paraId="619B34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4F52D7" w:rsidP="007A78C8" w:rsidRDefault="004F52D7" w14:paraId="1A47BC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3.20%</w:t>
            </w:r>
          </w:p>
        </w:tc>
        <w:tc>
          <w:tcPr>
            <w:tcW w:w="1417" w:type="dxa"/>
            <w:shd w:val="clear" w:color="auto" w:fill="auto"/>
            <w:hideMark/>
          </w:tcPr>
          <w:p w:rsidRPr="007A78C8" w:rsidR="004F52D7" w:rsidP="007A78C8" w:rsidRDefault="004F52D7" w14:paraId="4D11C021" w14:textId="117A2844">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overall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55/63 (87%) of women whose </w:t>
            </w:r>
            <w:r w:rsidRPr="007A78C8" w:rsidR="00B94C74">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were infected presented 2 or more factors predicting severe neonatal GBS disease, and these included 23 women not found positive at screening)</w:t>
            </w:r>
          </w:p>
        </w:tc>
        <w:tc>
          <w:tcPr>
            <w:tcW w:w="1479" w:type="dxa"/>
            <w:shd w:val="clear" w:color="auto" w:fill="auto"/>
            <w:hideMark/>
          </w:tcPr>
          <w:p w:rsidRPr="007A78C8" w:rsidR="004F52D7" w:rsidP="007A78C8" w:rsidRDefault="004F52D7" w14:paraId="3D04A05C" w14:textId="112E1388">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1/63 premature </w:t>
            </w:r>
            <w:r w:rsidRPr="007A78C8" w:rsidR="00B94C74">
              <w:rPr>
                <w:rFonts w:ascii="Calibri" w:hAnsi="Calibri" w:eastAsia="Times New Roman" w:cs="Calibri"/>
                <w:color w:val="000000"/>
                <w:sz w:val="16"/>
                <w:szCs w:val="16"/>
                <w:lang w:val="en-GB" w:eastAsia="en-GB"/>
              </w:rPr>
              <w:t>new-born</w:t>
            </w:r>
            <w:r w:rsidRPr="007A78C8">
              <w:rPr>
                <w:rFonts w:ascii="Calibri" w:hAnsi="Calibri" w:eastAsia="Times New Roman" w:cs="Calibri"/>
                <w:color w:val="000000"/>
                <w:sz w:val="16"/>
                <w:szCs w:val="16"/>
                <w:lang w:val="en-GB" w:eastAsia="en-GB"/>
              </w:rPr>
              <w:t xml:space="preserve"> was infected at birth</w:t>
            </w:r>
          </w:p>
        </w:tc>
      </w:tr>
      <w:tr w:rsidRPr="007A78C8" w:rsidR="00536663" w:rsidTr="0090766C" w14:paraId="56894B67" w14:textId="77777777">
        <w:trPr>
          <w:trHeight w:val="1200"/>
        </w:trPr>
        <w:tc>
          <w:tcPr>
            <w:tcW w:w="1278" w:type="dxa"/>
            <w:vMerge w:val="restart"/>
            <w:shd w:val="clear" w:color="auto" w:fill="auto"/>
            <w:hideMark/>
          </w:tcPr>
          <w:p w:rsidRPr="007A78C8" w:rsidR="00536663" w:rsidP="007A78C8" w:rsidRDefault="00536663" w14:paraId="182B30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Hung 2018</w:t>
            </w:r>
          </w:p>
        </w:tc>
        <w:tc>
          <w:tcPr>
            <w:tcW w:w="1068" w:type="dxa"/>
            <w:vMerge w:val="restart"/>
            <w:shd w:val="clear" w:color="auto" w:fill="auto"/>
            <w:hideMark/>
          </w:tcPr>
          <w:p w:rsidRPr="007A78C8" w:rsidR="00536663" w:rsidP="007A78C8" w:rsidRDefault="00536663" w14:paraId="4BEB6E60" w14:textId="1AEB68F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examined the risk for Group B streptococcus (GBS)-related diseases in </w:t>
            </w:r>
            <w:r w:rsidRPr="007A78C8" w:rsidR="00B94C74">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born to mothers who participated in a universal GBS screening program and to </w:t>
            </w:r>
            <w:r w:rsidRPr="007A78C8">
              <w:rPr>
                <w:rFonts w:ascii="Calibri" w:hAnsi="Calibri" w:eastAsia="Times New Roman" w:cs="Calibri"/>
                <w:color w:val="000000"/>
                <w:sz w:val="16"/>
                <w:szCs w:val="16"/>
                <w:lang w:val="en-GB" w:eastAsia="en-GB"/>
              </w:rPr>
              <w:t xml:space="preserve">determine whether differences are observed in factors affecting the morbidity for neonatal early-onset GBS-related diseases </w:t>
            </w:r>
          </w:p>
        </w:tc>
        <w:tc>
          <w:tcPr>
            <w:tcW w:w="1149" w:type="dxa"/>
            <w:vMerge w:val="restart"/>
            <w:shd w:val="clear" w:color="auto" w:fill="auto"/>
            <w:hideMark/>
          </w:tcPr>
          <w:p w:rsidRPr="007A78C8" w:rsidR="00536663" w:rsidP="007A78C8" w:rsidRDefault="00536663" w14:paraId="21F625C1" w14:textId="66F2655E">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W</w:t>
            </w:r>
            <w:r w:rsidRPr="007A78C8">
              <w:rPr>
                <w:rFonts w:ascii="Calibri" w:hAnsi="Calibri" w:eastAsia="Times New Roman" w:cs="Calibri"/>
                <w:color w:val="000000"/>
                <w:sz w:val="16"/>
                <w:szCs w:val="16"/>
                <w:lang w:val="en-GB" w:eastAsia="en-GB"/>
              </w:rPr>
              <w:t xml:space="preserve">omen who had undergone GBS screening and who gave birth naturally and their </w:t>
            </w:r>
            <w:r w:rsidRPr="007A78C8" w:rsidR="00B94C74">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between April 15, 2012 and December 31, 2013. </w:t>
            </w:r>
          </w:p>
        </w:tc>
        <w:tc>
          <w:tcPr>
            <w:tcW w:w="1060" w:type="dxa"/>
            <w:vMerge w:val="restart"/>
            <w:shd w:val="clear" w:color="auto" w:fill="auto"/>
            <w:hideMark/>
          </w:tcPr>
          <w:p w:rsidRPr="007A78C8" w:rsidR="00536663" w:rsidP="007A78C8" w:rsidRDefault="00536663" w14:paraId="7B131E86" w14:textId="270E8C40">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W</w:t>
            </w:r>
            <w:r w:rsidRPr="007A78C8">
              <w:rPr>
                <w:rFonts w:ascii="Calibri" w:hAnsi="Calibri" w:eastAsia="Times New Roman" w:cs="Calibri"/>
                <w:color w:val="000000"/>
                <w:sz w:val="16"/>
                <w:szCs w:val="16"/>
                <w:lang w:val="en-GB" w:eastAsia="en-GB"/>
              </w:rPr>
              <w:t>omen who had cesarean birth</w:t>
            </w:r>
          </w:p>
        </w:tc>
        <w:tc>
          <w:tcPr>
            <w:tcW w:w="608" w:type="dxa"/>
            <w:vMerge w:val="restart"/>
            <w:shd w:val="clear" w:color="auto" w:fill="auto"/>
            <w:hideMark/>
          </w:tcPr>
          <w:p w:rsidRPr="007A78C8" w:rsidR="00536663" w:rsidP="007A78C8" w:rsidRDefault="00536663" w14:paraId="2786EA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36663" w:rsidP="007A78C8" w:rsidRDefault="00536663" w14:paraId="7DDDFE1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O</w:t>
            </w:r>
          </w:p>
        </w:tc>
        <w:tc>
          <w:tcPr>
            <w:tcW w:w="1002" w:type="dxa"/>
            <w:shd w:val="clear" w:color="auto" w:fill="auto"/>
            <w:hideMark/>
          </w:tcPr>
          <w:p w:rsidRPr="007A78C8" w:rsidR="00536663" w:rsidP="007A78C8" w:rsidRDefault="00536663" w14:paraId="4869CC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536663" w:rsidP="007A78C8" w:rsidRDefault="00536663" w14:paraId="1DCE15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54,088</w:t>
            </w:r>
          </w:p>
        </w:tc>
        <w:tc>
          <w:tcPr>
            <w:tcW w:w="709" w:type="dxa"/>
            <w:shd w:val="clear" w:color="auto" w:fill="auto"/>
            <w:hideMark/>
          </w:tcPr>
          <w:p w:rsidRPr="007A78C8" w:rsidR="00536663" w:rsidP="007A78C8" w:rsidRDefault="00536663" w14:paraId="061FD16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36663" w:rsidP="007A78C8" w:rsidRDefault="00536663" w14:paraId="0DB0F3B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89 (4.51)</w:t>
            </w:r>
          </w:p>
        </w:tc>
        <w:tc>
          <w:tcPr>
            <w:tcW w:w="850" w:type="dxa"/>
            <w:shd w:val="clear" w:color="auto" w:fill="auto"/>
            <w:hideMark/>
          </w:tcPr>
          <w:p w:rsidRPr="007A78C8" w:rsidR="00536663" w:rsidP="007A78C8" w:rsidRDefault="00536663" w14:paraId="5882C67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36663" w:rsidP="007A78C8" w:rsidRDefault="00536663" w14:paraId="2C0591C9" w14:textId="5916F540">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Taiwan:  151,899 (98.58%)</w:t>
            </w:r>
            <w:r>
              <w:br/>
            </w:r>
            <w:r w:rsidRPr="7275A06A">
              <w:rPr>
                <w:rFonts w:ascii="Calibri" w:hAnsi="Calibri" w:eastAsia="Times New Roman" w:cs="Calibri"/>
                <w:color w:val="000000" w:themeColor="text1"/>
                <w:sz w:val="16"/>
                <w:szCs w:val="16"/>
                <w:lang w:val="en-GB" w:eastAsia="en-GB"/>
              </w:rPr>
              <w:t>Foreign:  2189 (1.42%)</w:t>
            </w:r>
            <w:r>
              <w:br/>
            </w:r>
            <w:r w:rsidRPr="7275A06A">
              <w:rPr>
                <w:rFonts w:ascii="Calibri" w:hAnsi="Calibri" w:eastAsia="Times New Roman" w:cs="Calibri"/>
                <w:color w:val="000000" w:themeColor="text1"/>
                <w:sz w:val="16"/>
                <w:szCs w:val="16"/>
                <w:lang w:val="en-GB" w:eastAsia="en-GB"/>
              </w:rPr>
              <w:t>Aboriginal: yes:  4800 (3.12%) [unclear why this reported separately to maternal nationality]</w:t>
            </w:r>
            <w:r>
              <w:br/>
            </w:r>
            <w:r w:rsidRPr="7275A06A">
              <w:rPr>
                <w:rFonts w:ascii="Calibri" w:hAnsi="Calibri" w:eastAsia="Times New Roman" w:cs="Calibri"/>
                <w:color w:val="000000" w:themeColor="text1"/>
                <w:sz w:val="16"/>
                <w:szCs w:val="16"/>
                <w:lang w:val="en-GB" w:eastAsia="en-GB"/>
              </w:rPr>
              <w:t xml:space="preserve">Aboriginal: no:   149,288 (96.88%) </w:t>
            </w:r>
          </w:p>
        </w:tc>
        <w:tc>
          <w:tcPr>
            <w:tcW w:w="992" w:type="dxa"/>
            <w:shd w:val="clear" w:color="auto" w:fill="auto"/>
            <w:hideMark/>
          </w:tcPr>
          <w:p w:rsidRPr="007A78C8" w:rsidR="00536663" w:rsidP="007A78C8" w:rsidRDefault="00536663" w14:paraId="6CB6A6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58%</w:t>
            </w:r>
          </w:p>
        </w:tc>
        <w:tc>
          <w:tcPr>
            <w:tcW w:w="1417" w:type="dxa"/>
            <w:shd w:val="clear" w:color="auto" w:fill="auto"/>
            <w:hideMark/>
          </w:tcPr>
          <w:p w:rsidRPr="007A78C8" w:rsidR="00536663" w:rsidP="007A78C8" w:rsidRDefault="00536663" w14:paraId="362B18E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36663" w:rsidP="007A78C8" w:rsidRDefault="00536663" w14:paraId="2E67934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birth</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Yes:  4011 (2.6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  150,077 (97.40%)</w:t>
            </w:r>
          </w:p>
        </w:tc>
      </w:tr>
      <w:tr w:rsidRPr="007A78C8" w:rsidR="00536663" w:rsidTr="0090766C" w14:paraId="282B300F" w14:textId="77777777">
        <w:trPr>
          <w:trHeight w:val="1200"/>
        </w:trPr>
        <w:tc>
          <w:tcPr>
            <w:tcW w:w="1278" w:type="dxa"/>
            <w:vMerge/>
            <w:shd w:val="clear" w:color="auto" w:fill="auto"/>
            <w:hideMark/>
          </w:tcPr>
          <w:p w:rsidRPr="007A78C8" w:rsidR="00536663" w:rsidP="007A78C8" w:rsidRDefault="00536663" w14:paraId="6C1E94FE"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36663" w:rsidP="007A78C8" w:rsidRDefault="00536663" w14:paraId="6C46C7A9"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36663" w:rsidP="007A78C8" w:rsidRDefault="00536663" w14:paraId="7266941B"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36663" w:rsidP="007A78C8" w:rsidRDefault="00536663" w14:paraId="644CB76F"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36663" w:rsidP="007A78C8" w:rsidRDefault="00536663" w14:paraId="6E25FF41"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36663" w:rsidP="007A78C8" w:rsidRDefault="00536663" w14:paraId="42BE49F6"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36663" w:rsidP="007A78C8" w:rsidRDefault="00536663" w14:paraId="19284B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w:t>
            </w:r>
          </w:p>
        </w:tc>
        <w:tc>
          <w:tcPr>
            <w:tcW w:w="841" w:type="dxa"/>
            <w:shd w:val="clear" w:color="auto" w:fill="auto"/>
            <w:hideMark/>
          </w:tcPr>
          <w:p w:rsidRPr="007A78C8" w:rsidR="00536663" w:rsidP="007A78C8" w:rsidRDefault="00536663" w14:paraId="39D3B55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36663" w:rsidP="007A78C8" w:rsidRDefault="00536663" w14:paraId="09DFD9D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36663" w:rsidP="007A78C8" w:rsidRDefault="00536663" w14:paraId="6BB4D8C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36663" w:rsidP="007A78C8" w:rsidRDefault="00536663" w14:paraId="13ED5C0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36663" w:rsidP="007A78C8" w:rsidRDefault="00536663" w14:paraId="13F05DA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36663" w:rsidP="007A78C8" w:rsidRDefault="00536663" w14:paraId="074477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w:t>
            </w:r>
          </w:p>
        </w:tc>
        <w:tc>
          <w:tcPr>
            <w:tcW w:w="1417" w:type="dxa"/>
            <w:shd w:val="clear" w:color="auto" w:fill="auto"/>
            <w:hideMark/>
          </w:tcPr>
          <w:p w:rsidRPr="007A78C8" w:rsidR="00536663" w:rsidP="007A78C8" w:rsidRDefault="00536663" w14:paraId="68B7A1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36663" w:rsidP="007A78C8" w:rsidRDefault="00536663" w14:paraId="67B865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D62334" w:rsidTr="0090766C" w14:paraId="55F1B248" w14:textId="77777777">
        <w:trPr>
          <w:trHeight w:val="1200"/>
        </w:trPr>
        <w:tc>
          <w:tcPr>
            <w:tcW w:w="1278" w:type="dxa"/>
            <w:vMerge w:val="restart"/>
            <w:shd w:val="clear" w:color="auto" w:fill="auto"/>
            <w:hideMark/>
          </w:tcPr>
          <w:p w:rsidRPr="007A78C8" w:rsidR="00D62334" w:rsidP="007A78C8" w:rsidRDefault="00D62334" w14:paraId="1BDF65B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Isaacs 1999</w:t>
            </w:r>
          </w:p>
        </w:tc>
        <w:tc>
          <w:tcPr>
            <w:tcW w:w="1068" w:type="dxa"/>
            <w:vMerge w:val="restart"/>
            <w:shd w:val="clear" w:color="auto" w:fill="auto"/>
            <w:hideMark/>
          </w:tcPr>
          <w:p w:rsidRPr="007A78C8" w:rsidR="00D62334" w:rsidP="007A78C8" w:rsidRDefault="00D62334" w14:paraId="644D4AFC" w14:textId="17608FC8">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determine the incidence of early onset infections caused by group B streptococcus (GBS) and other organisms in Australia and to assess intrapartum antibiotic use</w:t>
            </w:r>
          </w:p>
        </w:tc>
        <w:tc>
          <w:tcPr>
            <w:tcW w:w="1149" w:type="dxa"/>
            <w:vMerge w:val="restart"/>
            <w:shd w:val="clear" w:color="auto" w:fill="auto"/>
            <w:hideMark/>
          </w:tcPr>
          <w:p w:rsidRPr="007A78C8" w:rsidR="00D62334" w:rsidP="007A78C8" w:rsidRDefault="00D62334" w14:paraId="04427FEA" w14:textId="227A8064">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B</w:t>
            </w:r>
            <w:r w:rsidRPr="007A78C8">
              <w:rPr>
                <w:rFonts w:ascii="Calibri" w:hAnsi="Calibri" w:eastAsia="Times New Roman" w:cs="Calibri"/>
                <w:color w:val="000000"/>
                <w:sz w:val="16"/>
                <w:szCs w:val="16"/>
                <w:lang w:val="en-GB" w:eastAsia="en-GB"/>
              </w:rPr>
              <w:t>abies with systemic sepsis</w:t>
            </w:r>
          </w:p>
        </w:tc>
        <w:tc>
          <w:tcPr>
            <w:tcW w:w="1060" w:type="dxa"/>
            <w:vMerge w:val="restart"/>
            <w:shd w:val="clear" w:color="auto" w:fill="auto"/>
            <w:hideMark/>
          </w:tcPr>
          <w:p w:rsidRPr="007A78C8" w:rsidR="00D62334" w:rsidP="007A78C8" w:rsidRDefault="00D62334" w14:paraId="0631E9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D62334" w:rsidP="007A78C8" w:rsidRDefault="00D62334" w14:paraId="43E08DD7" w14:textId="4A883C8A">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R (LO sepsis defined as </w:t>
            </w:r>
            <w:r w:rsidRPr="007A78C8" w:rsidR="00CD7D8B">
              <w:rPr>
                <w:rFonts w:ascii="Calibri" w:hAnsi="Calibri" w:eastAsia="Times New Roman" w:cs="Calibri"/>
                <w:color w:val="000000"/>
                <w:sz w:val="16"/>
                <w:szCs w:val="16"/>
                <w:lang w:val="en-GB" w:eastAsia="en-GB"/>
              </w:rPr>
              <w:t>occurring</w:t>
            </w:r>
            <w:r w:rsidRPr="007A78C8">
              <w:rPr>
                <w:rFonts w:ascii="Calibri" w:hAnsi="Calibri" w:eastAsia="Times New Roman" w:cs="Calibri"/>
                <w:color w:val="000000"/>
                <w:sz w:val="16"/>
                <w:szCs w:val="16"/>
                <w:lang w:val="en-GB" w:eastAsia="en-GB"/>
              </w:rPr>
              <w:t xml:space="preserve"> after 48 hours)</w:t>
            </w:r>
          </w:p>
        </w:tc>
        <w:tc>
          <w:tcPr>
            <w:tcW w:w="508" w:type="dxa"/>
            <w:vMerge w:val="restart"/>
            <w:shd w:val="clear" w:color="auto" w:fill="auto"/>
            <w:hideMark/>
          </w:tcPr>
          <w:p w:rsidRPr="007A78C8" w:rsidR="00D62334" w:rsidP="007A78C8" w:rsidRDefault="00D62334" w14:paraId="18AE41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D62334" w:rsidP="007A78C8" w:rsidRDefault="00D62334" w14:paraId="7025071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D62334" w:rsidP="007A78C8" w:rsidRDefault="00D62334" w14:paraId="578E6C0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D62334" w:rsidP="007A78C8" w:rsidRDefault="00D62334" w14:paraId="0DD22A1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535</w:t>
            </w:r>
          </w:p>
        </w:tc>
        <w:tc>
          <w:tcPr>
            <w:tcW w:w="992" w:type="dxa"/>
            <w:shd w:val="clear" w:color="auto" w:fill="auto"/>
            <w:hideMark/>
          </w:tcPr>
          <w:p w:rsidRPr="007A78C8" w:rsidR="00D62334" w:rsidP="007A78C8" w:rsidRDefault="00D62334" w14:paraId="52A4C7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D62334" w:rsidP="007A78C8" w:rsidRDefault="00D62334" w14:paraId="16941C2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D62334" w:rsidP="007A78C8" w:rsidRDefault="00D62334" w14:paraId="4B0937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91-1993 live birth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n-Aboriginal: 22,81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boriginal: 1716</w:t>
            </w:r>
          </w:p>
        </w:tc>
        <w:tc>
          <w:tcPr>
            <w:tcW w:w="992" w:type="dxa"/>
            <w:shd w:val="clear" w:color="auto" w:fill="auto"/>
            <w:hideMark/>
          </w:tcPr>
          <w:p w:rsidRPr="007A78C8" w:rsidR="00D62334" w:rsidP="007A78C8" w:rsidRDefault="00D62334" w14:paraId="3BA4C9D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D62334" w:rsidP="007A78C8" w:rsidRDefault="00D62334" w14:paraId="3BE0A1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D62334" w:rsidP="007A78C8" w:rsidRDefault="00D62334" w14:paraId="33AB83F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D62334" w:rsidTr="0090766C" w14:paraId="68B0A34D" w14:textId="77777777">
        <w:trPr>
          <w:trHeight w:val="1200"/>
        </w:trPr>
        <w:tc>
          <w:tcPr>
            <w:tcW w:w="1278" w:type="dxa"/>
            <w:vMerge/>
            <w:shd w:val="clear" w:color="auto" w:fill="auto"/>
            <w:hideMark/>
          </w:tcPr>
          <w:p w:rsidRPr="007A78C8" w:rsidR="00D62334" w:rsidP="007A78C8" w:rsidRDefault="00D62334" w14:paraId="3451460E"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D62334" w:rsidP="007A78C8" w:rsidRDefault="00D62334" w14:paraId="2CF94F05"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D62334" w:rsidP="007A78C8" w:rsidRDefault="00D62334" w14:paraId="735934AD"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D62334" w:rsidP="007A78C8" w:rsidRDefault="00D62334" w14:paraId="4046C416"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D62334" w:rsidP="007A78C8" w:rsidRDefault="00D62334" w14:paraId="75DD67C4"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D62334" w:rsidP="007A78C8" w:rsidRDefault="00D62334" w14:paraId="49E2B9FF"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D62334" w:rsidP="007A78C8" w:rsidRDefault="00D62334" w14:paraId="1A0645C7" w14:textId="3E18282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Assume this means combining 1993-1995 with 1995-1997.  </w:t>
            </w:r>
          </w:p>
        </w:tc>
        <w:tc>
          <w:tcPr>
            <w:tcW w:w="841" w:type="dxa"/>
            <w:shd w:val="clear" w:color="auto" w:fill="auto"/>
            <w:hideMark/>
          </w:tcPr>
          <w:p w:rsidRPr="007A78C8" w:rsidR="00D62334" w:rsidP="007A78C8" w:rsidRDefault="00D62334" w14:paraId="7DAFAA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D62334" w:rsidP="007A78C8" w:rsidRDefault="00D62334" w14:paraId="572BD33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93-1995:83,520 (79,240+428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1995-1997: 74225 (70,888+333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ombined: 157,745</w:t>
            </w:r>
          </w:p>
        </w:tc>
        <w:tc>
          <w:tcPr>
            <w:tcW w:w="992" w:type="dxa"/>
            <w:shd w:val="clear" w:color="auto" w:fill="auto"/>
            <w:hideMark/>
          </w:tcPr>
          <w:p w:rsidRPr="007A78C8" w:rsidR="00D62334" w:rsidP="007A78C8" w:rsidRDefault="00D62334" w14:paraId="475327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D62334" w:rsidP="007A78C8" w:rsidRDefault="00D62334" w14:paraId="5C2D5A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D62334" w:rsidP="007A78C8" w:rsidRDefault="00D62334" w14:paraId="52FB54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93-1995 live birth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n-Aboriginal: 79,24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boriginal: 428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1995-1997 live birth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n-Aboriginal: 70,88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boriginal: 333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ombined live birth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n-Aboriginal: 150,12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boriginal: 7617</w:t>
            </w:r>
          </w:p>
        </w:tc>
        <w:tc>
          <w:tcPr>
            <w:tcW w:w="992" w:type="dxa"/>
            <w:shd w:val="clear" w:color="auto" w:fill="auto"/>
            <w:hideMark/>
          </w:tcPr>
          <w:p w:rsidRPr="007A78C8" w:rsidR="00D62334" w:rsidP="007A78C8" w:rsidRDefault="00D62334" w14:paraId="0EE441F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D62334" w:rsidP="007A78C8" w:rsidRDefault="00D62334" w14:paraId="65C411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D62334" w:rsidP="007A78C8" w:rsidRDefault="00D62334" w14:paraId="2DDF40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94949" w:rsidTr="0090766C" w14:paraId="60BDCF2A" w14:textId="77777777">
        <w:trPr>
          <w:trHeight w:val="1200"/>
        </w:trPr>
        <w:tc>
          <w:tcPr>
            <w:tcW w:w="1278" w:type="dxa"/>
            <w:vMerge w:val="restart"/>
            <w:shd w:val="clear" w:color="auto" w:fill="auto"/>
            <w:hideMark/>
          </w:tcPr>
          <w:p w:rsidRPr="007A78C8" w:rsidR="00794949" w:rsidP="007A78C8" w:rsidRDefault="00794949" w14:paraId="4FBACF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Jeffery 1998</w:t>
            </w:r>
          </w:p>
        </w:tc>
        <w:tc>
          <w:tcPr>
            <w:tcW w:w="1068" w:type="dxa"/>
            <w:vMerge w:val="restart"/>
            <w:shd w:val="clear" w:color="auto" w:fill="auto"/>
            <w:hideMark/>
          </w:tcPr>
          <w:p w:rsidRPr="007A78C8" w:rsidR="00794949" w:rsidP="007A78C8" w:rsidRDefault="00794949" w14:paraId="4CC8D53A" w14:textId="249A6BB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report the outcome of intervention to reduce early-onset group B streptococcal disease (EOGBSD) at a tertiary maternity hospital in Sydney and to review all cases of EOGBSD since intervention to improve outcomes further.</w:t>
            </w:r>
          </w:p>
        </w:tc>
        <w:tc>
          <w:tcPr>
            <w:tcW w:w="1149" w:type="dxa"/>
            <w:vMerge w:val="restart"/>
            <w:shd w:val="clear" w:color="auto" w:fill="auto"/>
            <w:hideMark/>
          </w:tcPr>
          <w:p w:rsidRPr="007A78C8" w:rsidR="00794949" w:rsidP="007A78C8" w:rsidRDefault="00794949" w14:paraId="4FA8E92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he study population included all women who booked at KGVH for delivery or who were referred to KGVH because of a complication with the pregnancy or with labor.</w:t>
            </w:r>
          </w:p>
        </w:tc>
        <w:tc>
          <w:tcPr>
            <w:tcW w:w="1060" w:type="dxa"/>
            <w:vMerge w:val="restart"/>
            <w:shd w:val="clear" w:color="auto" w:fill="auto"/>
            <w:hideMark/>
          </w:tcPr>
          <w:p w:rsidRPr="007A78C8" w:rsidR="00794949" w:rsidP="007A78C8" w:rsidRDefault="00794949" w14:paraId="1E04C0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794949" w:rsidP="007A78C8" w:rsidRDefault="00794949" w14:paraId="374A7DD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794949" w:rsidP="007A78C8" w:rsidRDefault="00794949" w14:paraId="3FCB47A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794949" w:rsidP="007A78C8" w:rsidRDefault="00794949" w14:paraId="748886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794949" w:rsidP="007A78C8" w:rsidRDefault="00794949" w14:paraId="3493CC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94949" w:rsidP="007A78C8" w:rsidRDefault="00794949" w14:paraId="250C9C5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732</w:t>
            </w:r>
          </w:p>
        </w:tc>
        <w:tc>
          <w:tcPr>
            <w:tcW w:w="992" w:type="dxa"/>
            <w:shd w:val="clear" w:color="auto" w:fill="auto"/>
            <w:hideMark/>
          </w:tcPr>
          <w:p w:rsidRPr="007A78C8" w:rsidR="00794949" w:rsidP="007A78C8" w:rsidRDefault="00794949" w14:paraId="6FD750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322DED5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94949" w:rsidP="007A78C8" w:rsidRDefault="00794949" w14:paraId="26F6A0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eneral reporting</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t KGVH, 2% of mothers are Aboriginal)</w:t>
            </w:r>
          </w:p>
        </w:tc>
        <w:tc>
          <w:tcPr>
            <w:tcW w:w="992" w:type="dxa"/>
            <w:shd w:val="clear" w:color="auto" w:fill="auto"/>
            <w:hideMark/>
          </w:tcPr>
          <w:p w:rsidRPr="007A78C8" w:rsidR="00794949" w:rsidP="007A78C8" w:rsidRDefault="00794949" w14:paraId="5E6A126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2%</w:t>
            </w:r>
          </w:p>
        </w:tc>
        <w:tc>
          <w:tcPr>
            <w:tcW w:w="1417" w:type="dxa"/>
            <w:shd w:val="clear" w:color="auto" w:fill="auto"/>
            <w:hideMark/>
          </w:tcPr>
          <w:p w:rsidRPr="007A78C8" w:rsidR="00794949" w:rsidP="007A78C8" w:rsidRDefault="00794949" w14:paraId="265153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94949" w:rsidP="007A78C8" w:rsidRDefault="00794949" w14:paraId="18ED40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94949" w:rsidTr="0090766C" w14:paraId="02FB7595" w14:textId="77777777">
        <w:trPr>
          <w:trHeight w:val="1200"/>
        </w:trPr>
        <w:tc>
          <w:tcPr>
            <w:tcW w:w="1278" w:type="dxa"/>
            <w:vMerge/>
            <w:shd w:val="clear" w:color="auto" w:fill="auto"/>
            <w:hideMark/>
          </w:tcPr>
          <w:p w:rsidRPr="007A78C8" w:rsidR="00794949" w:rsidP="007A78C8" w:rsidRDefault="00794949" w14:paraId="6CC165CE"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794949" w:rsidP="007A78C8" w:rsidRDefault="00794949" w14:paraId="526B9116"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94949" w:rsidP="007A78C8" w:rsidRDefault="00794949" w14:paraId="03A9DF93"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94949" w:rsidP="007A78C8" w:rsidRDefault="00794949" w14:paraId="26F2B111"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94949" w:rsidP="007A78C8" w:rsidRDefault="00794949" w14:paraId="477FA88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94949" w:rsidP="007A78C8" w:rsidRDefault="00794949" w14:paraId="0771043C"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94949" w:rsidP="007A78C8" w:rsidRDefault="00794949" w14:paraId="15BC26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794949" w:rsidP="007A78C8" w:rsidRDefault="00794949" w14:paraId="6E16FE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94949" w:rsidP="007A78C8" w:rsidRDefault="00794949" w14:paraId="0326494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6,342</w:t>
            </w:r>
          </w:p>
        </w:tc>
        <w:tc>
          <w:tcPr>
            <w:tcW w:w="992" w:type="dxa"/>
            <w:shd w:val="clear" w:color="auto" w:fill="auto"/>
            <w:hideMark/>
          </w:tcPr>
          <w:p w:rsidRPr="007A78C8" w:rsidR="00794949" w:rsidP="007A78C8" w:rsidRDefault="00794949" w14:paraId="6ED708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4A7C8D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94949" w:rsidP="007A78C8" w:rsidRDefault="00794949" w14:paraId="275C085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t KGVH, 2% of mothers are Aboriginal)</w:t>
            </w:r>
          </w:p>
        </w:tc>
        <w:tc>
          <w:tcPr>
            <w:tcW w:w="992" w:type="dxa"/>
            <w:shd w:val="clear" w:color="auto" w:fill="auto"/>
            <w:hideMark/>
          </w:tcPr>
          <w:p w:rsidRPr="007A78C8" w:rsidR="00794949" w:rsidP="007A78C8" w:rsidRDefault="00794949" w14:paraId="10B7F6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0.50%</w:t>
            </w:r>
          </w:p>
        </w:tc>
        <w:tc>
          <w:tcPr>
            <w:tcW w:w="1417" w:type="dxa"/>
            <w:shd w:val="clear" w:color="auto" w:fill="auto"/>
            <w:hideMark/>
          </w:tcPr>
          <w:p w:rsidRPr="007A78C8" w:rsidR="00794949" w:rsidP="007A78C8" w:rsidRDefault="00794949" w14:paraId="7C86B4F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94949" w:rsidP="007A78C8" w:rsidRDefault="00794949" w14:paraId="56D9F7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94949" w:rsidTr="0090766C" w14:paraId="31062AE6" w14:textId="77777777">
        <w:trPr>
          <w:trHeight w:val="1200"/>
        </w:trPr>
        <w:tc>
          <w:tcPr>
            <w:tcW w:w="1278" w:type="dxa"/>
            <w:vMerge w:val="restart"/>
            <w:shd w:val="clear" w:color="auto" w:fill="auto"/>
            <w:hideMark/>
          </w:tcPr>
          <w:p w:rsidRPr="007A78C8" w:rsidR="00794949" w:rsidP="007A78C8" w:rsidRDefault="00794949" w14:paraId="03DA8AEE" w14:textId="3D4DD72C">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Johansson</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Gudjónsdóttir 2019</w:t>
            </w:r>
          </w:p>
        </w:tc>
        <w:tc>
          <w:tcPr>
            <w:tcW w:w="1068" w:type="dxa"/>
            <w:vMerge w:val="restart"/>
            <w:shd w:val="clear" w:color="auto" w:fill="auto"/>
            <w:hideMark/>
          </w:tcPr>
          <w:p w:rsidRPr="007A78C8" w:rsidR="00794949" w:rsidP="007A78C8" w:rsidRDefault="00794949" w14:paraId="72108FF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The objective of the study was to evaluate data on early-onset neonatal invasive infections in </w:t>
            </w:r>
            <w:r w:rsidRPr="007A78C8">
              <w:rPr>
                <w:rFonts w:ascii="Calibri" w:hAnsi="Calibri" w:eastAsia="Times New Roman" w:cs="Calibri"/>
                <w:color w:val="000000"/>
                <w:sz w:val="16"/>
                <w:szCs w:val="16"/>
                <w:lang w:val="en-GB" w:eastAsia="en-GB"/>
              </w:rPr>
              <w:t>western Sweden for the period 1997-2017. To identify changes in incidence, etiology and mortality and compare</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o previous studies from the same area starting from 1975.</w:t>
            </w:r>
          </w:p>
        </w:tc>
        <w:tc>
          <w:tcPr>
            <w:tcW w:w="1149" w:type="dxa"/>
            <w:vMerge w:val="restart"/>
            <w:shd w:val="clear" w:color="auto" w:fill="auto"/>
            <w:hideMark/>
          </w:tcPr>
          <w:p w:rsidRPr="007A78C8" w:rsidR="00794949" w:rsidP="007A78C8" w:rsidRDefault="00794949" w14:paraId="007027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ll infants, within a week after birth, from whom a pathogenic organism was isolated from blood or cerebrospinal fluid (CSF) </w:t>
            </w:r>
            <w:r w:rsidRPr="007A78C8">
              <w:rPr>
                <w:rFonts w:ascii="Calibri" w:hAnsi="Calibri" w:eastAsia="Times New Roman" w:cs="Calibri"/>
                <w:color w:val="000000"/>
                <w:sz w:val="16"/>
                <w:szCs w:val="16"/>
                <w:lang w:val="en-GB" w:eastAsia="en-GB"/>
              </w:rPr>
              <w:t>during the years 1997-2017 were included in the study</w:t>
            </w:r>
          </w:p>
        </w:tc>
        <w:tc>
          <w:tcPr>
            <w:tcW w:w="1060" w:type="dxa"/>
            <w:vMerge w:val="restart"/>
            <w:shd w:val="clear" w:color="auto" w:fill="auto"/>
            <w:hideMark/>
          </w:tcPr>
          <w:p w:rsidRPr="007A78C8" w:rsidR="00794949" w:rsidP="007A78C8" w:rsidRDefault="00794949" w14:paraId="699BFF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Cultures identifying commensal bacteria or species of less clear clinical significance without fulfilling the </w:t>
            </w:r>
            <w:r w:rsidRPr="007A78C8">
              <w:rPr>
                <w:rFonts w:ascii="Calibri" w:hAnsi="Calibri" w:eastAsia="Times New Roman" w:cs="Calibri"/>
                <w:color w:val="000000"/>
                <w:sz w:val="16"/>
                <w:szCs w:val="16"/>
                <w:lang w:val="en-GB" w:eastAsia="en-GB"/>
              </w:rPr>
              <w:t>above criteria were excluded from the study</w:t>
            </w:r>
          </w:p>
        </w:tc>
        <w:tc>
          <w:tcPr>
            <w:tcW w:w="608" w:type="dxa"/>
            <w:vMerge w:val="restart"/>
            <w:shd w:val="clear" w:color="auto" w:fill="auto"/>
            <w:hideMark/>
          </w:tcPr>
          <w:p w:rsidRPr="007A78C8" w:rsidR="00794949" w:rsidP="007A78C8" w:rsidRDefault="00794949" w14:paraId="209D32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794949" w:rsidP="007A78C8" w:rsidRDefault="00794949" w14:paraId="49A3055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794949" w:rsidP="007A78C8" w:rsidRDefault="00794949" w14:paraId="0E109A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794949" w:rsidP="007A78C8" w:rsidRDefault="00794949" w14:paraId="2DFEF818" w14:textId="4BE15DD2">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90 (calculated from </w:t>
            </w:r>
            <w:r w:rsidRPr="007A78C8" w:rsidR="00CD7D8B">
              <w:rPr>
                <w:rFonts w:ascii="Calibri" w:hAnsi="Calibri" w:eastAsia="Times New Roman" w:cs="Calibri"/>
                <w:color w:val="000000"/>
                <w:sz w:val="16"/>
                <w:szCs w:val="16"/>
                <w:lang w:val="en-GB" w:eastAsia="en-GB"/>
              </w:rPr>
              <w:t>characteristics</w:t>
            </w:r>
            <w:r w:rsidRPr="007A78C8">
              <w:rPr>
                <w:rFonts w:ascii="Calibri" w:hAnsi="Calibri" w:eastAsia="Times New Roman" w:cs="Calibri"/>
                <w:color w:val="000000"/>
                <w:sz w:val="16"/>
                <w:szCs w:val="16"/>
                <w:lang w:val="en-GB" w:eastAsia="en-GB"/>
              </w:rPr>
              <w:t>)</w:t>
            </w:r>
          </w:p>
        </w:tc>
        <w:tc>
          <w:tcPr>
            <w:tcW w:w="709" w:type="dxa"/>
            <w:shd w:val="clear" w:color="auto" w:fill="auto"/>
            <w:hideMark/>
          </w:tcPr>
          <w:p w:rsidRPr="007A78C8" w:rsidR="00794949" w:rsidP="007A78C8" w:rsidRDefault="00794949" w14:paraId="2980726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0 infants with EO neonatal invasive infection</w:t>
            </w:r>
          </w:p>
        </w:tc>
        <w:tc>
          <w:tcPr>
            <w:tcW w:w="992" w:type="dxa"/>
            <w:shd w:val="clear" w:color="auto" w:fill="auto"/>
            <w:hideMark/>
          </w:tcPr>
          <w:p w:rsidRPr="007A78C8" w:rsidR="00794949" w:rsidP="007A78C8" w:rsidRDefault="00794949" w14:paraId="3FB2CB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492CB9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8 weeks: 25 (2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8-36 weeks: 23 (2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 37 weeks: 42 (47%)</w:t>
            </w:r>
          </w:p>
        </w:tc>
        <w:tc>
          <w:tcPr>
            <w:tcW w:w="993" w:type="dxa"/>
            <w:shd w:val="clear" w:color="auto" w:fill="auto"/>
            <w:hideMark/>
          </w:tcPr>
          <w:p w:rsidRPr="007A78C8" w:rsidR="00794949" w:rsidP="007A78C8" w:rsidRDefault="00794949" w14:paraId="53CFC71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94949" w:rsidP="007A78C8" w:rsidRDefault="00794949" w14:paraId="651611A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94949" w:rsidP="007A78C8" w:rsidRDefault="00794949" w14:paraId="1AAF178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PROM:  10 (1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ebrile mother:  21 (23%)</w:t>
            </w:r>
          </w:p>
        </w:tc>
        <w:tc>
          <w:tcPr>
            <w:tcW w:w="1479" w:type="dxa"/>
            <w:shd w:val="clear" w:color="auto" w:fill="auto"/>
            <w:hideMark/>
          </w:tcPr>
          <w:p w:rsidRPr="007A78C8" w:rsidR="00794949" w:rsidP="007A78C8" w:rsidRDefault="00794949" w14:paraId="4A260E7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94949" w:rsidTr="0090766C" w14:paraId="0BBDFD51" w14:textId="77777777">
        <w:trPr>
          <w:trHeight w:val="1200"/>
        </w:trPr>
        <w:tc>
          <w:tcPr>
            <w:tcW w:w="1278" w:type="dxa"/>
            <w:vMerge/>
            <w:shd w:val="clear" w:color="auto" w:fill="auto"/>
            <w:hideMark/>
          </w:tcPr>
          <w:p w:rsidRPr="007A78C8" w:rsidR="00794949" w:rsidP="007A78C8" w:rsidRDefault="00794949" w14:paraId="54A8857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794949" w:rsidP="007A78C8" w:rsidRDefault="00794949" w14:paraId="6014B36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94949" w:rsidP="007A78C8" w:rsidRDefault="00794949" w14:paraId="1533E88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94949" w:rsidP="007A78C8" w:rsidRDefault="00794949" w14:paraId="036BBEDD"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94949" w:rsidP="007A78C8" w:rsidRDefault="00794949" w14:paraId="5785CC85"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94949" w:rsidP="007A78C8" w:rsidRDefault="00794949" w14:paraId="4303F8E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94949" w:rsidP="007A78C8" w:rsidRDefault="00794949" w14:paraId="0A70E06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794949" w:rsidP="007A78C8" w:rsidRDefault="00794949" w14:paraId="275CCBFF" w14:textId="5323BB7A">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19 (calculated from characteristics: 119)</w:t>
            </w:r>
          </w:p>
        </w:tc>
        <w:tc>
          <w:tcPr>
            <w:tcW w:w="709" w:type="dxa"/>
            <w:shd w:val="clear" w:color="auto" w:fill="auto"/>
            <w:hideMark/>
          </w:tcPr>
          <w:p w:rsidRPr="007A78C8" w:rsidR="00794949" w:rsidP="007A78C8" w:rsidRDefault="00794949" w14:paraId="2E0AB88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19 infants with EO neonatal invasive infection</w:t>
            </w:r>
          </w:p>
        </w:tc>
        <w:tc>
          <w:tcPr>
            <w:tcW w:w="992" w:type="dxa"/>
            <w:shd w:val="clear" w:color="auto" w:fill="auto"/>
            <w:hideMark/>
          </w:tcPr>
          <w:p w:rsidRPr="007A78C8" w:rsidR="00794949" w:rsidP="007A78C8" w:rsidRDefault="00794949" w14:paraId="6C56B4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5559F3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8 weeks: 12 (1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8-36 weeks: 37 (3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 37 weeks: 70 (59%)</w:t>
            </w:r>
          </w:p>
        </w:tc>
        <w:tc>
          <w:tcPr>
            <w:tcW w:w="993" w:type="dxa"/>
            <w:shd w:val="clear" w:color="auto" w:fill="auto"/>
            <w:hideMark/>
          </w:tcPr>
          <w:p w:rsidRPr="007A78C8" w:rsidR="00794949" w:rsidP="007A78C8" w:rsidRDefault="00794949" w14:paraId="76D0BB0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94949" w:rsidP="007A78C8" w:rsidRDefault="00794949" w14:paraId="40A338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94949" w:rsidP="007A78C8" w:rsidRDefault="00794949" w14:paraId="50B2117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PROM:  23 (1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ebrile mother:  25 (21%)</w:t>
            </w:r>
          </w:p>
        </w:tc>
        <w:tc>
          <w:tcPr>
            <w:tcW w:w="1479" w:type="dxa"/>
            <w:shd w:val="clear" w:color="auto" w:fill="auto"/>
            <w:hideMark/>
          </w:tcPr>
          <w:p w:rsidRPr="007A78C8" w:rsidR="00794949" w:rsidP="007A78C8" w:rsidRDefault="00794949" w14:paraId="5A550C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94949" w:rsidTr="0090766C" w14:paraId="3D016C5C" w14:textId="77777777">
        <w:trPr>
          <w:trHeight w:val="1200"/>
        </w:trPr>
        <w:tc>
          <w:tcPr>
            <w:tcW w:w="1278" w:type="dxa"/>
            <w:vMerge w:val="restart"/>
            <w:shd w:val="clear" w:color="auto" w:fill="auto"/>
            <w:hideMark/>
          </w:tcPr>
          <w:p w:rsidRPr="007A78C8" w:rsidR="00794949" w:rsidP="007A78C8" w:rsidRDefault="00794949" w14:paraId="12ABC4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Katz 1994</w:t>
            </w:r>
          </w:p>
        </w:tc>
        <w:tc>
          <w:tcPr>
            <w:tcW w:w="1068" w:type="dxa"/>
            <w:vMerge w:val="restart"/>
            <w:shd w:val="clear" w:color="auto" w:fill="auto"/>
            <w:hideMark/>
          </w:tcPr>
          <w:p w:rsidRPr="007A78C8" w:rsidR="00794949" w:rsidP="007A78C8" w:rsidRDefault="00794949" w14:paraId="62AE69E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ur purpose was to evaluate and report the results of a protocol for the identification and treatment of all group B streptococcal carriers.</w:t>
            </w:r>
          </w:p>
        </w:tc>
        <w:tc>
          <w:tcPr>
            <w:tcW w:w="1149" w:type="dxa"/>
            <w:vMerge w:val="restart"/>
            <w:shd w:val="clear" w:color="auto" w:fill="auto"/>
            <w:hideMark/>
          </w:tcPr>
          <w:p w:rsidRPr="007A78C8" w:rsidR="00794949" w:rsidP="007A78C8" w:rsidRDefault="00794949" w14:paraId="58227AEB" w14:textId="405D5125">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ll pregnant women who attended clinics at the University of North Carolina Hospitals.</w:t>
            </w:r>
          </w:p>
        </w:tc>
        <w:tc>
          <w:tcPr>
            <w:tcW w:w="1060" w:type="dxa"/>
            <w:vMerge w:val="restart"/>
            <w:shd w:val="clear" w:color="auto" w:fill="auto"/>
            <w:hideMark/>
          </w:tcPr>
          <w:p w:rsidRPr="007A78C8" w:rsidR="00794949" w:rsidP="007A78C8" w:rsidRDefault="00794949" w14:paraId="3DD270B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794949" w:rsidP="007A78C8" w:rsidRDefault="00794949" w14:paraId="4D3A49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794949" w:rsidP="007A78C8" w:rsidRDefault="00794949" w14:paraId="500FC49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794949" w:rsidP="007A78C8" w:rsidRDefault="00794949" w14:paraId="07F5C0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794949" w:rsidP="007A78C8" w:rsidRDefault="00794949" w14:paraId="79D976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77</w:t>
            </w:r>
          </w:p>
        </w:tc>
        <w:tc>
          <w:tcPr>
            <w:tcW w:w="709" w:type="dxa"/>
            <w:shd w:val="clear" w:color="auto" w:fill="auto"/>
            <w:hideMark/>
          </w:tcPr>
          <w:p w:rsidRPr="007A78C8" w:rsidR="00794949" w:rsidP="007A78C8" w:rsidRDefault="00794949" w14:paraId="269881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94949" w:rsidP="007A78C8" w:rsidRDefault="00794949" w14:paraId="439FB45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60D590F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94949" w:rsidP="007A78C8" w:rsidRDefault="00794949" w14:paraId="7C284CF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94949" w:rsidP="007A78C8" w:rsidRDefault="00794949" w14:paraId="311E9B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94949" w:rsidP="007A78C8" w:rsidRDefault="00794949" w14:paraId="7E44D3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ive mothers had positive amniotic fluid cultures for group B streptococci, obtained after temperature elevation in labor.)</w:t>
            </w:r>
          </w:p>
        </w:tc>
        <w:tc>
          <w:tcPr>
            <w:tcW w:w="1479" w:type="dxa"/>
            <w:shd w:val="clear" w:color="auto" w:fill="auto"/>
            <w:hideMark/>
          </w:tcPr>
          <w:p w:rsidRPr="007A78C8" w:rsidR="00794949" w:rsidP="007A78C8" w:rsidRDefault="00794949" w14:paraId="3162F9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94949" w:rsidTr="0090766C" w14:paraId="65B9DB8A" w14:textId="77777777">
        <w:trPr>
          <w:trHeight w:val="1200"/>
        </w:trPr>
        <w:tc>
          <w:tcPr>
            <w:tcW w:w="1278" w:type="dxa"/>
            <w:vMerge/>
            <w:shd w:val="clear" w:color="auto" w:fill="auto"/>
            <w:hideMark/>
          </w:tcPr>
          <w:p w:rsidRPr="007A78C8" w:rsidR="00794949" w:rsidP="007A78C8" w:rsidRDefault="00794949" w14:paraId="7AA6EA4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794949" w:rsidP="007A78C8" w:rsidRDefault="00794949" w14:paraId="70766C00"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94949" w:rsidP="007A78C8" w:rsidRDefault="00794949" w14:paraId="0A1A1D7C"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94949" w:rsidP="007A78C8" w:rsidRDefault="00794949" w14:paraId="26E9DDAA"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94949" w:rsidP="007A78C8" w:rsidRDefault="00794949" w14:paraId="74E97E6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94949" w:rsidP="007A78C8" w:rsidRDefault="00794949" w14:paraId="3CA2FF5F"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94949" w:rsidP="007A78C8" w:rsidRDefault="00794949" w14:paraId="542BC42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794949" w:rsidP="007A78C8" w:rsidRDefault="00794949" w14:paraId="2E1070B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681</w:t>
            </w:r>
          </w:p>
        </w:tc>
        <w:tc>
          <w:tcPr>
            <w:tcW w:w="709" w:type="dxa"/>
            <w:shd w:val="clear" w:color="auto" w:fill="auto"/>
            <w:hideMark/>
          </w:tcPr>
          <w:p w:rsidRPr="007A78C8" w:rsidR="00794949" w:rsidP="007A78C8" w:rsidRDefault="00794949" w14:paraId="47C216C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94949" w:rsidP="007A78C8" w:rsidRDefault="00794949" w14:paraId="7BF147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7252FC4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Delivery at &lt;37 weeks was 10% versus 13% in carrier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versus noncarriers, </w:t>
            </w:r>
            <w:r w:rsidRPr="007A78C8">
              <w:rPr>
                <w:rFonts w:ascii="Calibri" w:hAnsi="Calibri" w:eastAsia="Times New Roman" w:cs="Calibri"/>
                <w:color w:val="000000"/>
                <w:sz w:val="16"/>
                <w:szCs w:val="16"/>
                <w:lang w:val="en-GB" w:eastAsia="en-GB"/>
              </w:rPr>
              <w:t>respectively)</w:t>
            </w:r>
          </w:p>
        </w:tc>
        <w:tc>
          <w:tcPr>
            <w:tcW w:w="993" w:type="dxa"/>
            <w:shd w:val="clear" w:color="auto" w:fill="auto"/>
            <w:hideMark/>
          </w:tcPr>
          <w:p w:rsidRPr="007A78C8" w:rsidR="00794949" w:rsidP="007A78C8" w:rsidRDefault="00794949" w14:paraId="74A647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lack: 32%</w:t>
            </w:r>
          </w:p>
        </w:tc>
        <w:tc>
          <w:tcPr>
            <w:tcW w:w="992" w:type="dxa"/>
            <w:shd w:val="clear" w:color="auto" w:fill="auto"/>
            <w:hideMark/>
          </w:tcPr>
          <w:p w:rsidRPr="007A78C8" w:rsidR="00794949" w:rsidP="007A78C8" w:rsidRDefault="00794949" w14:paraId="2A22383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4%</w:t>
            </w:r>
          </w:p>
        </w:tc>
        <w:tc>
          <w:tcPr>
            <w:tcW w:w="1417" w:type="dxa"/>
            <w:shd w:val="clear" w:color="auto" w:fill="auto"/>
            <w:hideMark/>
          </w:tcPr>
          <w:p w:rsidRPr="007A78C8" w:rsidR="00794949" w:rsidP="007A78C8" w:rsidRDefault="00794949" w14:paraId="7DD3B68C" w14:textId="58313735">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 xml:space="preserve">NR (Four mothers who were not identified as group B streptococcal carriers had temperature elevations in labor, and amniotic fluid cultures grew group B </w:t>
            </w:r>
            <w:r w:rsidRPr="7275A06A">
              <w:rPr>
                <w:rFonts w:ascii="Calibri" w:hAnsi="Calibri" w:eastAsia="Times New Roman" w:cs="Calibri"/>
                <w:color w:val="000000" w:themeColor="text1"/>
                <w:sz w:val="16"/>
                <w:szCs w:val="16"/>
                <w:lang w:val="en-GB" w:eastAsia="en-GB"/>
              </w:rPr>
              <w:t>streptococci. These women received antibiotics in labor because of their elevated temperatures" Preterm labor was 5.9%versus 7.7% in carriers versus noncarriers</w:t>
            </w:r>
            <w:r>
              <w:br/>
            </w:r>
            <w:r w:rsidRPr="7275A06A">
              <w:rPr>
                <w:rFonts w:ascii="Calibri" w:hAnsi="Calibri" w:eastAsia="Times New Roman" w:cs="Calibri"/>
                <w:color w:val="000000" w:themeColor="text1"/>
                <w:sz w:val="16"/>
                <w:szCs w:val="16"/>
                <w:lang w:val="en-GB" w:eastAsia="en-GB"/>
              </w:rPr>
              <w:t>Premature rupture of the membranes was 18% versus 13% carriers versus noncarriers (p &lt; 0.05)</w:t>
            </w:r>
          </w:p>
        </w:tc>
        <w:tc>
          <w:tcPr>
            <w:tcW w:w="1479" w:type="dxa"/>
            <w:shd w:val="clear" w:color="auto" w:fill="auto"/>
            <w:hideMark/>
          </w:tcPr>
          <w:p w:rsidRPr="007A78C8" w:rsidR="00794949" w:rsidP="007A78C8" w:rsidRDefault="00794949" w14:paraId="3E0F22E1" w14:textId="0E48401D">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GBS+: birth weight 7.2% &lt;2500 gm</w:t>
            </w:r>
            <w:r>
              <w:br/>
            </w:r>
            <w:r w:rsidRPr="7275A06A">
              <w:rPr>
                <w:rFonts w:ascii="Calibri" w:hAnsi="Calibri" w:eastAsia="Times New Roman" w:cs="Calibri"/>
                <w:color w:val="000000" w:themeColor="text1"/>
                <w:sz w:val="16"/>
                <w:szCs w:val="16"/>
                <w:lang w:val="en-GB" w:eastAsia="en-GB"/>
              </w:rPr>
              <w:t xml:space="preserve">GBS neg: birth weight 11% &lt;2500 gm </w:t>
            </w:r>
          </w:p>
        </w:tc>
      </w:tr>
      <w:tr w:rsidRPr="007A78C8" w:rsidR="00794949" w:rsidTr="0090766C" w14:paraId="2EF20F18" w14:textId="77777777">
        <w:trPr>
          <w:trHeight w:val="1200"/>
        </w:trPr>
        <w:tc>
          <w:tcPr>
            <w:tcW w:w="1278" w:type="dxa"/>
            <w:vMerge w:val="restart"/>
            <w:shd w:val="clear" w:color="auto" w:fill="auto"/>
            <w:hideMark/>
          </w:tcPr>
          <w:p w:rsidRPr="007A78C8" w:rsidR="00794949" w:rsidP="007A78C8" w:rsidRDefault="00794949" w14:paraId="26283A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Katz 1999</w:t>
            </w:r>
          </w:p>
        </w:tc>
        <w:tc>
          <w:tcPr>
            <w:tcW w:w="1068" w:type="dxa"/>
            <w:vMerge w:val="restart"/>
            <w:shd w:val="clear" w:color="auto" w:fill="auto"/>
            <w:hideMark/>
          </w:tcPr>
          <w:p w:rsidRPr="007A78C8" w:rsidR="00794949" w:rsidP="007A78C8" w:rsidRDefault="00794949" w14:paraId="704A4379" w14:textId="0A5FB41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termine if universal Group B Streptococcus (GBS) culturing and antibiotic prophylaxis of obstetric patients decreased the incidence of neonatal </w:t>
            </w:r>
            <w:r w:rsidRPr="007A78C8">
              <w:rPr>
                <w:rFonts w:ascii="Calibri" w:hAnsi="Calibri" w:eastAsia="Times New Roman" w:cs="Calibri"/>
                <w:color w:val="000000"/>
                <w:sz w:val="16"/>
                <w:szCs w:val="16"/>
                <w:lang w:val="en-GB" w:eastAsia="en-GB"/>
              </w:rPr>
              <w:t>early-onset GBS sepsis and mortality and maternal chorioamnionitis</w:t>
            </w:r>
          </w:p>
        </w:tc>
        <w:tc>
          <w:tcPr>
            <w:tcW w:w="1149" w:type="dxa"/>
            <w:vMerge w:val="restart"/>
            <w:shd w:val="clear" w:color="auto" w:fill="auto"/>
            <w:hideMark/>
          </w:tcPr>
          <w:p w:rsidRPr="007A78C8" w:rsidR="00794949" w:rsidP="007A78C8" w:rsidRDefault="00794949" w14:paraId="6C0B6A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included all mothers and their infants delivering at our hospital during these years and divided them into two groups: before January 1, 1994, when there was no GBS </w:t>
            </w:r>
            <w:r w:rsidRPr="007A78C8">
              <w:rPr>
                <w:rFonts w:ascii="Calibri" w:hAnsi="Calibri" w:eastAsia="Times New Roman" w:cs="Calibri"/>
                <w:color w:val="000000"/>
                <w:sz w:val="16"/>
                <w:szCs w:val="16"/>
                <w:lang w:val="en-GB" w:eastAsia="en-GB"/>
              </w:rPr>
              <w:t>surveillance policy in effect, and after January 1, 1994, when a formal GBS universal culturing and antibiotic prophylaxis policy was instituted</w:t>
            </w:r>
          </w:p>
        </w:tc>
        <w:tc>
          <w:tcPr>
            <w:tcW w:w="1060" w:type="dxa"/>
            <w:vMerge w:val="restart"/>
            <w:shd w:val="clear" w:color="auto" w:fill="auto"/>
            <w:hideMark/>
          </w:tcPr>
          <w:p w:rsidRPr="007A78C8" w:rsidR="00794949" w:rsidP="007A78C8" w:rsidRDefault="00794949" w14:paraId="0CF225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794949" w:rsidP="007A78C8" w:rsidRDefault="00794949" w14:paraId="4097CF1E" w14:textId="1722D82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1-47</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vMerge w:val="restart"/>
            <w:shd w:val="clear" w:color="auto" w:fill="auto"/>
            <w:hideMark/>
          </w:tcPr>
          <w:p w:rsidRPr="007A78C8" w:rsidR="00794949" w:rsidP="007A78C8" w:rsidRDefault="00794949" w14:paraId="1AF1888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794949" w:rsidP="007A78C8" w:rsidRDefault="00794949" w14:paraId="3F0F08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794949" w:rsidP="007A78C8" w:rsidRDefault="00794949" w14:paraId="3ED503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5,620</w:t>
            </w:r>
          </w:p>
        </w:tc>
        <w:tc>
          <w:tcPr>
            <w:tcW w:w="709" w:type="dxa"/>
            <w:shd w:val="clear" w:color="auto" w:fill="auto"/>
            <w:hideMark/>
          </w:tcPr>
          <w:p w:rsidRPr="007A78C8" w:rsidR="00794949" w:rsidP="007A78C8" w:rsidRDefault="00794949" w14:paraId="0D0625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6,272</w:t>
            </w:r>
          </w:p>
        </w:tc>
        <w:tc>
          <w:tcPr>
            <w:tcW w:w="992" w:type="dxa"/>
            <w:shd w:val="clear" w:color="auto" w:fill="auto"/>
            <w:hideMark/>
          </w:tcPr>
          <w:p w:rsidRPr="007A78C8" w:rsidR="00794949" w:rsidP="007A78C8" w:rsidRDefault="00794949" w14:paraId="3FDC42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7FE1E1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94949" w:rsidP="007A78C8" w:rsidRDefault="00794949" w14:paraId="17A7F710" w14:textId="129E82CA">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General reporting (The University of Chicago is an urban tertiary center serving a population that is predominantly African American and indigent</w:t>
            </w:r>
          </w:p>
        </w:tc>
        <w:tc>
          <w:tcPr>
            <w:tcW w:w="992" w:type="dxa"/>
            <w:shd w:val="clear" w:color="auto" w:fill="auto"/>
            <w:hideMark/>
          </w:tcPr>
          <w:p w:rsidRPr="007A78C8" w:rsidR="00794949" w:rsidP="007A78C8" w:rsidRDefault="00794949" w14:paraId="21BDEB3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94949" w:rsidP="007A78C8" w:rsidRDefault="00794949" w14:paraId="0DF584F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60% of gestations with early-onset GBS sepsis had risk factors for the disease, but only one quarter of these mothers received antibiotic prophylaxis (15% of the total early-onset GBS septic infants)</w:t>
            </w:r>
          </w:p>
        </w:tc>
        <w:tc>
          <w:tcPr>
            <w:tcW w:w="1479" w:type="dxa"/>
            <w:shd w:val="clear" w:color="auto" w:fill="auto"/>
            <w:hideMark/>
          </w:tcPr>
          <w:p w:rsidRPr="007A78C8" w:rsidR="00794949" w:rsidP="007A78C8" w:rsidRDefault="00794949" w14:paraId="1EFB6F85" w14:textId="77777777">
            <w:pPr>
              <w:spacing w:before="0" w:after="0" w:line="240" w:lineRule="auto"/>
              <w:ind w:firstLine="0"/>
              <w:jc w:val="left"/>
              <w:rPr>
                <w:rFonts w:ascii="Calibri" w:hAnsi="Calibri" w:eastAsia="Times New Roman" w:cs="Calibri"/>
                <w:color w:val="000000"/>
                <w:sz w:val="16"/>
                <w:szCs w:val="16"/>
                <w:lang w:val="en-GB" w:eastAsia="en-GB"/>
              </w:rPr>
            </w:pPr>
          </w:p>
        </w:tc>
      </w:tr>
      <w:tr w:rsidRPr="007A78C8" w:rsidR="00794949" w:rsidTr="0090766C" w14:paraId="3D40D604" w14:textId="77777777">
        <w:trPr>
          <w:trHeight w:val="1200"/>
        </w:trPr>
        <w:tc>
          <w:tcPr>
            <w:tcW w:w="1278" w:type="dxa"/>
            <w:vMerge/>
            <w:shd w:val="clear" w:color="auto" w:fill="auto"/>
            <w:hideMark/>
          </w:tcPr>
          <w:p w:rsidRPr="007A78C8" w:rsidR="00794949" w:rsidP="007A78C8" w:rsidRDefault="00794949" w14:paraId="1739D407" w14:textId="77777777">
            <w:pPr>
              <w:spacing w:before="0" w:after="0" w:line="240" w:lineRule="auto"/>
              <w:ind w:firstLine="0"/>
              <w:jc w:val="left"/>
              <w:rPr>
                <w:rFonts w:ascii="Calibri" w:hAnsi="Calibri" w:eastAsia="Times New Roman" w:cs="Calibri"/>
                <w:sz w:val="16"/>
                <w:szCs w:val="16"/>
                <w:lang w:val="en-GB" w:eastAsia="en-GB"/>
              </w:rPr>
            </w:pPr>
          </w:p>
        </w:tc>
        <w:tc>
          <w:tcPr>
            <w:tcW w:w="1068" w:type="dxa"/>
            <w:vMerge/>
            <w:shd w:val="clear" w:color="auto" w:fill="auto"/>
            <w:hideMark/>
          </w:tcPr>
          <w:p w:rsidRPr="007A78C8" w:rsidR="00794949" w:rsidP="007A78C8" w:rsidRDefault="00794949" w14:paraId="2087CEE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94949" w:rsidP="007A78C8" w:rsidRDefault="00794949" w14:paraId="151892BD"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94949" w:rsidP="007A78C8" w:rsidRDefault="00794949" w14:paraId="6AC21FF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94949" w:rsidP="007A78C8" w:rsidRDefault="00794949" w14:paraId="3450651A"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94949" w:rsidP="007A78C8" w:rsidRDefault="00794949" w14:paraId="0B43564A"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94949" w:rsidP="007A78C8" w:rsidRDefault="00794949" w14:paraId="3151FF1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w:t>
            </w:r>
          </w:p>
        </w:tc>
        <w:tc>
          <w:tcPr>
            <w:tcW w:w="841" w:type="dxa"/>
            <w:shd w:val="clear" w:color="auto" w:fill="auto"/>
            <w:hideMark/>
          </w:tcPr>
          <w:p w:rsidRPr="007A78C8" w:rsidR="00794949" w:rsidP="007A78C8" w:rsidRDefault="00794949" w14:paraId="31B313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748</w:t>
            </w:r>
          </w:p>
        </w:tc>
        <w:tc>
          <w:tcPr>
            <w:tcW w:w="709" w:type="dxa"/>
            <w:shd w:val="clear" w:color="auto" w:fill="auto"/>
            <w:hideMark/>
          </w:tcPr>
          <w:p w:rsidRPr="007A78C8" w:rsidR="00794949" w:rsidP="007A78C8" w:rsidRDefault="00794949" w14:paraId="3DF1BEA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130</w:t>
            </w:r>
          </w:p>
        </w:tc>
        <w:tc>
          <w:tcPr>
            <w:tcW w:w="992" w:type="dxa"/>
            <w:shd w:val="clear" w:color="auto" w:fill="auto"/>
            <w:hideMark/>
          </w:tcPr>
          <w:p w:rsidRPr="007A78C8" w:rsidR="00794949" w:rsidP="007A78C8" w:rsidRDefault="00794949" w14:paraId="7E2C6C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94949" w:rsidP="007A78C8" w:rsidRDefault="00794949" w14:paraId="0941D4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94949" w:rsidP="007A78C8" w:rsidRDefault="00794949" w14:paraId="3D70D9DA" w14:textId="793AFB82">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he University of Chicago is an urban tertiary center serving a population that is predominantly African American and indigent)</w:t>
            </w:r>
          </w:p>
        </w:tc>
        <w:tc>
          <w:tcPr>
            <w:tcW w:w="992" w:type="dxa"/>
            <w:shd w:val="clear" w:color="auto" w:fill="auto"/>
            <w:hideMark/>
          </w:tcPr>
          <w:p w:rsidRPr="007A78C8" w:rsidR="00794949" w:rsidP="007A78C8" w:rsidRDefault="00794949" w14:paraId="2D6265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w:t>
            </w:r>
          </w:p>
        </w:tc>
        <w:tc>
          <w:tcPr>
            <w:tcW w:w="1417" w:type="dxa"/>
            <w:shd w:val="clear" w:color="auto" w:fill="auto"/>
            <w:hideMark/>
          </w:tcPr>
          <w:p w:rsidRPr="007A78C8" w:rsidR="00794949" w:rsidP="007A78C8" w:rsidRDefault="00794949" w14:paraId="32EDE8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55% of the neonates with early-onset GBS sepsis, were noted to have risk factors, but only 45.5% of this group received antibiotic prophylaxis (30% of the total early-onset GBS septic infants))</w:t>
            </w:r>
          </w:p>
        </w:tc>
        <w:tc>
          <w:tcPr>
            <w:tcW w:w="1479" w:type="dxa"/>
            <w:shd w:val="clear" w:color="auto" w:fill="auto"/>
            <w:hideMark/>
          </w:tcPr>
          <w:p w:rsidRPr="007A78C8" w:rsidR="00794949" w:rsidP="007A78C8" w:rsidRDefault="00794949" w14:paraId="6BF8A7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4C53CF28" w14:textId="77777777">
        <w:trPr>
          <w:trHeight w:val="1200"/>
        </w:trPr>
        <w:tc>
          <w:tcPr>
            <w:tcW w:w="1278" w:type="dxa"/>
            <w:vMerge w:val="restart"/>
            <w:shd w:val="clear" w:color="auto" w:fill="auto"/>
            <w:hideMark/>
          </w:tcPr>
          <w:p w:rsidRPr="007A78C8" w:rsidR="00B74674" w:rsidP="007A78C8" w:rsidRDefault="00B74674" w14:paraId="7B5F32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Ko 2021</w:t>
            </w:r>
          </w:p>
        </w:tc>
        <w:tc>
          <w:tcPr>
            <w:tcW w:w="1068" w:type="dxa"/>
            <w:vMerge w:val="restart"/>
            <w:shd w:val="clear" w:color="auto" w:fill="auto"/>
            <w:hideMark/>
          </w:tcPr>
          <w:p w:rsidRPr="007A78C8" w:rsidR="00B74674" w:rsidP="007A78C8" w:rsidRDefault="00B74674" w14:paraId="0E2C595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ationwide group B Streptococcus agalactiae (GBS) antepartum screening was instituted in Taiwan in 2012. The impact of the policy on early-onset sepsis (EOS) has not been evaluated. This study aimed to examine the impact of the policy on the </w:t>
            </w:r>
            <w:r w:rsidRPr="007A78C8">
              <w:rPr>
                <w:rFonts w:ascii="Calibri" w:hAnsi="Calibri" w:eastAsia="Times New Roman" w:cs="Calibri"/>
                <w:color w:val="000000"/>
                <w:sz w:val="16"/>
                <w:szCs w:val="16"/>
                <w:lang w:val="en-GB" w:eastAsia="en-GB"/>
              </w:rPr>
              <w:t>incidence of neonatal EOS</w:t>
            </w:r>
          </w:p>
        </w:tc>
        <w:tc>
          <w:tcPr>
            <w:tcW w:w="1149" w:type="dxa"/>
            <w:vMerge w:val="restart"/>
            <w:shd w:val="clear" w:color="auto" w:fill="auto"/>
            <w:hideMark/>
          </w:tcPr>
          <w:p w:rsidRPr="007A78C8" w:rsidR="00B74674" w:rsidP="007A78C8" w:rsidRDefault="00B74674" w14:paraId="566BE5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included neonates with culture-proven sepsis o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meningitis within the first 72 h of life. </w:t>
            </w:r>
          </w:p>
        </w:tc>
        <w:tc>
          <w:tcPr>
            <w:tcW w:w="1060" w:type="dxa"/>
            <w:vMerge w:val="restart"/>
            <w:shd w:val="clear" w:color="auto" w:fill="auto"/>
            <w:hideMark/>
          </w:tcPr>
          <w:p w:rsidRPr="007A78C8" w:rsidR="00B74674" w:rsidP="007A78C8" w:rsidRDefault="00B74674" w14:paraId="04530E20" w14:textId="5BA972D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tillborn infants and </w:t>
            </w:r>
            <w:r w:rsidRPr="007A78C8" w:rsidR="00CD7D8B">
              <w:rPr>
                <w:rFonts w:ascii="Calibri" w:hAnsi="Calibri" w:eastAsia="Times New Roman" w:cs="Calibri"/>
                <w:color w:val="000000"/>
                <w:sz w:val="16"/>
                <w:szCs w:val="16"/>
                <w:lang w:val="en-GB" w:eastAsia="en-GB"/>
              </w:rPr>
              <w:t>out born</w:t>
            </w:r>
            <w:r w:rsidRPr="007A78C8">
              <w:rPr>
                <w:rFonts w:ascii="Calibri" w:hAnsi="Calibri" w:eastAsia="Times New Roman" w:cs="Calibri"/>
                <w:color w:val="000000"/>
                <w:sz w:val="16"/>
                <w:szCs w:val="16"/>
                <w:lang w:val="en-GB" w:eastAsia="en-GB"/>
              </w:rPr>
              <w:t xml:space="preserve"> infants were excluded. Infants whose cultures yielded more than 2 organisms or organisms considered to be contaminants were also excluded </w:t>
            </w:r>
          </w:p>
        </w:tc>
        <w:tc>
          <w:tcPr>
            <w:tcW w:w="608" w:type="dxa"/>
            <w:vMerge w:val="restart"/>
            <w:shd w:val="clear" w:color="auto" w:fill="auto"/>
            <w:hideMark/>
          </w:tcPr>
          <w:p w:rsidRPr="007A78C8" w:rsidR="00B74674" w:rsidP="007A78C8" w:rsidRDefault="00B74674" w14:paraId="01518D5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B74674" w:rsidP="007A78C8" w:rsidRDefault="00B74674" w14:paraId="30A6E5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B74674" w:rsidP="007A78C8" w:rsidRDefault="00B74674" w14:paraId="0DC1CB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B74674" w:rsidP="007A78C8" w:rsidRDefault="00B74674" w14:paraId="5EAEEB8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778E3C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26BB66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7E472EC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32.7 weeks (range 22-41 weeks)</w:t>
            </w:r>
          </w:p>
        </w:tc>
        <w:tc>
          <w:tcPr>
            <w:tcW w:w="993" w:type="dxa"/>
            <w:shd w:val="clear" w:color="auto" w:fill="auto"/>
            <w:hideMark/>
          </w:tcPr>
          <w:p w:rsidRPr="007A78C8" w:rsidR="00B74674" w:rsidP="007A78C8" w:rsidRDefault="00B74674" w14:paraId="0BDA86A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596B65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081024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6E4E490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540382BA" w14:textId="77777777">
        <w:trPr>
          <w:trHeight w:val="1200"/>
        </w:trPr>
        <w:tc>
          <w:tcPr>
            <w:tcW w:w="1278" w:type="dxa"/>
            <w:vMerge/>
            <w:shd w:val="clear" w:color="auto" w:fill="auto"/>
            <w:hideMark/>
          </w:tcPr>
          <w:p w:rsidRPr="007A78C8" w:rsidR="00B74674" w:rsidP="007A78C8" w:rsidRDefault="00B74674" w14:paraId="463F0DEB"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B74674" w:rsidP="007A78C8" w:rsidRDefault="00B74674" w14:paraId="7C05C8C8"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B74674" w:rsidP="007A78C8" w:rsidRDefault="00B74674" w14:paraId="04F4ADC0"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B74674" w:rsidP="007A78C8" w:rsidRDefault="00B74674" w14:paraId="39BA536D"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B74674" w:rsidP="007A78C8" w:rsidRDefault="00B74674" w14:paraId="3C1F4AAC"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B74674" w:rsidP="007A78C8" w:rsidRDefault="00B74674" w14:paraId="17808CA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B74674" w:rsidP="007A78C8" w:rsidRDefault="00B74674" w14:paraId="39A129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B74674" w:rsidP="007A78C8" w:rsidRDefault="00B74674" w14:paraId="76D43B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470CDB3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534232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2D93A0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32.7 weeks (range 22-41 weeks)</w:t>
            </w:r>
          </w:p>
        </w:tc>
        <w:tc>
          <w:tcPr>
            <w:tcW w:w="993" w:type="dxa"/>
            <w:shd w:val="clear" w:color="auto" w:fill="auto"/>
            <w:hideMark/>
          </w:tcPr>
          <w:p w:rsidRPr="007A78C8" w:rsidR="00B74674" w:rsidP="007A78C8" w:rsidRDefault="00B74674" w14:paraId="1391C7A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5AA5B2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21C1A2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1C8C78D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0F0FD981" w14:textId="77777777">
        <w:trPr>
          <w:trHeight w:val="1200"/>
        </w:trPr>
        <w:tc>
          <w:tcPr>
            <w:tcW w:w="1278" w:type="dxa"/>
            <w:vMerge w:val="restart"/>
            <w:shd w:val="clear" w:color="auto" w:fill="auto"/>
            <w:hideMark/>
          </w:tcPr>
          <w:p w:rsidRPr="007A78C8" w:rsidR="00B74674" w:rsidP="007A78C8" w:rsidRDefault="00B74674" w14:paraId="25BAF8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Kolkman 2020</w:t>
            </w:r>
          </w:p>
        </w:tc>
        <w:tc>
          <w:tcPr>
            <w:tcW w:w="1068" w:type="dxa"/>
            <w:vMerge w:val="restart"/>
            <w:shd w:val="clear" w:color="auto" w:fill="auto"/>
            <w:hideMark/>
          </w:tcPr>
          <w:p w:rsidRPr="007A78C8" w:rsidR="00B74674" w:rsidP="007A78C8" w:rsidRDefault="00B74674" w14:paraId="10CDECA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ur study was conducted to determine adherence to three guideline-based group B streptococcus (GBS) preventive strategies</w:t>
            </w:r>
          </w:p>
        </w:tc>
        <w:tc>
          <w:tcPr>
            <w:tcW w:w="1149" w:type="dxa"/>
            <w:vMerge w:val="restart"/>
            <w:shd w:val="clear" w:color="auto" w:fill="auto"/>
            <w:hideMark/>
          </w:tcPr>
          <w:p w:rsidRPr="007A78C8" w:rsidR="00B74674" w:rsidP="007A78C8" w:rsidRDefault="00B74674" w14:paraId="46FD3E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Pregnant women from 30 weeks gestation onwards were eligible for the study </w:t>
            </w:r>
          </w:p>
        </w:tc>
        <w:tc>
          <w:tcPr>
            <w:tcW w:w="1060" w:type="dxa"/>
            <w:vMerge w:val="restart"/>
            <w:shd w:val="clear" w:color="auto" w:fill="auto"/>
            <w:hideMark/>
          </w:tcPr>
          <w:p w:rsidRPr="007A78C8" w:rsidR="00B74674" w:rsidP="007A78C8" w:rsidRDefault="00B74674" w14:paraId="7C50C1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Exclusion criteria for the study were age younger than 18 years, planned birth outside the participating region or language barrier</w:t>
            </w:r>
          </w:p>
        </w:tc>
        <w:tc>
          <w:tcPr>
            <w:tcW w:w="608" w:type="dxa"/>
            <w:vMerge w:val="restart"/>
            <w:shd w:val="clear" w:color="auto" w:fill="auto"/>
            <w:hideMark/>
          </w:tcPr>
          <w:p w:rsidRPr="007A78C8" w:rsidR="00B74674" w:rsidP="007A78C8" w:rsidRDefault="00B74674" w14:paraId="411946A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B74674" w:rsidP="007A78C8" w:rsidRDefault="00B74674" w14:paraId="01B8E05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OO</w:t>
            </w:r>
          </w:p>
        </w:tc>
        <w:tc>
          <w:tcPr>
            <w:tcW w:w="1002" w:type="dxa"/>
            <w:shd w:val="clear" w:color="auto" w:fill="auto"/>
            <w:hideMark/>
          </w:tcPr>
          <w:p w:rsidRPr="007A78C8" w:rsidR="00B74674" w:rsidP="007A78C8" w:rsidRDefault="00B74674" w14:paraId="2C8267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B74674" w:rsidP="007A78C8" w:rsidRDefault="00B74674" w14:paraId="21BF1A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65</w:t>
            </w:r>
          </w:p>
        </w:tc>
        <w:tc>
          <w:tcPr>
            <w:tcW w:w="709" w:type="dxa"/>
            <w:shd w:val="clear" w:color="auto" w:fill="auto"/>
            <w:hideMark/>
          </w:tcPr>
          <w:p w:rsidRPr="007A78C8" w:rsidR="00B74674" w:rsidP="007A78C8" w:rsidRDefault="00B74674" w14:paraId="3B5C15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56BA513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idwifery Table 2: during implementation (n=300) 28.9 (4.5)</w:t>
            </w:r>
          </w:p>
        </w:tc>
        <w:tc>
          <w:tcPr>
            <w:tcW w:w="850" w:type="dxa"/>
            <w:shd w:val="clear" w:color="auto" w:fill="auto"/>
            <w:hideMark/>
          </w:tcPr>
          <w:p w:rsidRPr="007A78C8" w:rsidR="00B74674" w:rsidP="007A78C8" w:rsidRDefault="00B74674" w14:paraId="44C9AFB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08672D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utch (%) 296/300 (99.0) (Midwifery Table 2)</w:t>
            </w:r>
          </w:p>
        </w:tc>
        <w:tc>
          <w:tcPr>
            <w:tcW w:w="992" w:type="dxa"/>
            <w:shd w:val="clear" w:color="auto" w:fill="auto"/>
            <w:hideMark/>
          </w:tcPr>
          <w:p w:rsidRPr="007A78C8" w:rsidR="00B74674" w:rsidP="007A78C8" w:rsidRDefault="00B74674" w14:paraId="79537EB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1330E30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55829E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4A8C0791" w14:textId="77777777">
        <w:trPr>
          <w:trHeight w:val="1200"/>
        </w:trPr>
        <w:tc>
          <w:tcPr>
            <w:tcW w:w="1278" w:type="dxa"/>
            <w:vMerge/>
            <w:shd w:val="clear" w:color="auto" w:fill="auto"/>
            <w:hideMark/>
          </w:tcPr>
          <w:p w:rsidRPr="007A78C8" w:rsidR="00B74674" w:rsidP="007A78C8" w:rsidRDefault="00B74674" w14:paraId="6E17E97A"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B74674" w:rsidP="007A78C8" w:rsidRDefault="00B74674" w14:paraId="2664CF54"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B74674" w:rsidP="007A78C8" w:rsidRDefault="00B74674" w14:paraId="04729379"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B74674" w:rsidP="007A78C8" w:rsidRDefault="00B74674" w14:paraId="3A904726"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B74674" w:rsidP="007A78C8" w:rsidRDefault="00B74674" w14:paraId="4C064D81"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B74674" w:rsidP="007A78C8" w:rsidRDefault="00B74674" w14:paraId="28D81965"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B74674" w:rsidP="007A78C8" w:rsidRDefault="00B74674" w14:paraId="0552EEC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Combination</w:t>
            </w:r>
          </w:p>
        </w:tc>
        <w:tc>
          <w:tcPr>
            <w:tcW w:w="841" w:type="dxa"/>
            <w:shd w:val="clear" w:color="auto" w:fill="auto"/>
            <w:hideMark/>
          </w:tcPr>
          <w:p w:rsidRPr="007A78C8" w:rsidR="00B74674" w:rsidP="007A78C8" w:rsidRDefault="00B74674" w14:paraId="599E9C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17</w:t>
            </w:r>
          </w:p>
        </w:tc>
        <w:tc>
          <w:tcPr>
            <w:tcW w:w="709" w:type="dxa"/>
            <w:shd w:val="clear" w:color="auto" w:fill="auto"/>
            <w:hideMark/>
          </w:tcPr>
          <w:p w:rsidRPr="007A78C8" w:rsidR="00B74674" w:rsidP="007A78C8" w:rsidRDefault="00B74674" w14:paraId="34D6CB6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2F4575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idwifery Table 2: (n=256) 30.4 (4.6)</w:t>
            </w:r>
          </w:p>
        </w:tc>
        <w:tc>
          <w:tcPr>
            <w:tcW w:w="850" w:type="dxa"/>
            <w:shd w:val="clear" w:color="auto" w:fill="auto"/>
            <w:hideMark/>
          </w:tcPr>
          <w:p w:rsidRPr="007A78C8" w:rsidR="00B74674" w:rsidP="007A78C8" w:rsidRDefault="00B74674" w14:paraId="16ACFB8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0539CB5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Midwifery Table 2: Dutch (%) 238/256 (93.3) </w:t>
            </w:r>
          </w:p>
        </w:tc>
        <w:tc>
          <w:tcPr>
            <w:tcW w:w="992" w:type="dxa"/>
            <w:shd w:val="clear" w:color="auto" w:fill="auto"/>
            <w:hideMark/>
          </w:tcPr>
          <w:p w:rsidRPr="007A78C8" w:rsidR="00B74674" w:rsidP="007A78C8" w:rsidRDefault="00B74674" w14:paraId="1539F6D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6BC0293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45FB08C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69365CB0" w14:textId="77777777">
        <w:trPr>
          <w:trHeight w:val="1200"/>
        </w:trPr>
        <w:tc>
          <w:tcPr>
            <w:tcW w:w="1278" w:type="dxa"/>
            <w:vMerge/>
            <w:shd w:val="clear" w:color="auto" w:fill="auto"/>
            <w:hideMark/>
          </w:tcPr>
          <w:p w:rsidRPr="007A78C8" w:rsidR="00B74674" w:rsidP="007A78C8" w:rsidRDefault="00B74674" w14:paraId="790B20A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B74674" w:rsidP="007A78C8" w:rsidRDefault="00B74674" w14:paraId="3AEFFAB0"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B74674" w:rsidP="007A78C8" w:rsidRDefault="00B74674" w14:paraId="2370F3F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B74674" w:rsidP="007A78C8" w:rsidRDefault="00B74674" w14:paraId="3F4B8C17"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B74674" w:rsidP="007A78C8" w:rsidRDefault="00B74674" w14:paraId="504A2DE3"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B74674" w:rsidP="007A78C8" w:rsidRDefault="00B74674" w14:paraId="48CF4E02"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B74674" w:rsidP="007A78C8" w:rsidRDefault="00B74674" w14:paraId="53F075D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Dutch strategy </w:t>
            </w:r>
          </w:p>
        </w:tc>
        <w:tc>
          <w:tcPr>
            <w:tcW w:w="841" w:type="dxa"/>
            <w:shd w:val="clear" w:color="auto" w:fill="auto"/>
            <w:hideMark/>
          </w:tcPr>
          <w:p w:rsidRPr="007A78C8" w:rsidR="00B74674" w:rsidP="007A78C8" w:rsidRDefault="00B74674" w14:paraId="4AE4E3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80</w:t>
            </w:r>
          </w:p>
        </w:tc>
        <w:tc>
          <w:tcPr>
            <w:tcW w:w="709" w:type="dxa"/>
            <w:shd w:val="clear" w:color="auto" w:fill="auto"/>
            <w:hideMark/>
          </w:tcPr>
          <w:p w:rsidRPr="007A78C8" w:rsidR="00B74674" w:rsidP="007A78C8" w:rsidRDefault="00B74674" w14:paraId="4A0B2D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29DFC02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idwifery Table 2: (n=294) 29.9 (4.5)</w:t>
            </w:r>
          </w:p>
        </w:tc>
        <w:tc>
          <w:tcPr>
            <w:tcW w:w="850" w:type="dxa"/>
            <w:shd w:val="clear" w:color="auto" w:fill="auto"/>
            <w:hideMark/>
          </w:tcPr>
          <w:p w:rsidRPr="007A78C8" w:rsidR="00B74674" w:rsidP="007A78C8" w:rsidRDefault="00B74674" w14:paraId="07DCA0D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36143D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Midwifery Table 2: Dutch (%) 285/294 (96.9) </w:t>
            </w:r>
          </w:p>
        </w:tc>
        <w:tc>
          <w:tcPr>
            <w:tcW w:w="992" w:type="dxa"/>
            <w:shd w:val="clear" w:color="auto" w:fill="auto"/>
            <w:hideMark/>
          </w:tcPr>
          <w:p w:rsidRPr="007A78C8" w:rsidR="00B74674" w:rsidP="007A78C8" w:rsidRDefault="00B74674" w14:paraId="418E748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1118593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6E23A9C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0E50130B" w14:textId="77777777">
        <w:trPr>
          <w:trHeight w:val="1200"/>
        </w:trPr>
        <w:tc>
          <w:tcPr>
            <w:tcW w:w="1278" w:type="dxa"/>
            <w:vMerge w:val="restart"/>
            <w:shd w:val="clear" w:color="auto" w:fill="auto"/>
            <w:hideMark/>
          </w:tcPr>
          <w:p w:rsidRPr="007A78C8" w:rsidR="00B74674" w:rsidP="007A78C8" w:rsidRDefault="00B74674" w14:paraId="658EBAC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ee 2021</w:t>
            </w:r>
          </w:p>
        </w:tc>
        <w:tc>
          <w:tcPr>
            <w:tcW w:w="1068" w:type="dxa"/>
            <w:vMerge w:val="restart"/>
            <w:shd w:val="clear" w:color="auto" w:fill="auto"/>
            <w:hideMark/>
          </w:tcPr>
          <w:p w:rsidRPr="007A78C8" w:rsidR="00B74674" w:rsidP="007A78C8" w:rsidRDefault="00B74674" w14:paraId="2F9F70C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This retrospective review aimed to delineate the trend in antenatal screening for GBS colonisation at our hospital and its impact on </w:t>
            </w:r>
            <w:r w:rsidRPr="007A78C8">
              <w:rPr>
                <w:rFonts w:ascii="Calibri" w:hAnsi="Calibri" w:eastAsia="Times New Roman" w:cs="Calibri"/>
                <w:color w:val="000000"/>
                <w:sz w:val="16"/>
                <w:szCs w:val="16"/>
                <w:lang w:val="en-GB" w:eastAsia="en-GB"/>
              </w:rPr>
              <w:t>EO-GBS sepsis rates in infants over a 15-year period</w:t>
            </w:r>
          </w:p>
        </w:tc>
        <w:tc>
          <w:tcPr>
            <w:tcW w:w="1149" w:type="dxa"/>
            <w:vMerge w:val="restart"/>
            <w:shd w:val="clear" w:color="auto" w:fill="auto"/>
            <w:hideMark/>
          </w:tcPr>
          <w:p w:rsidRPr="007A78C8" w:rsidR="00B74674" w:rsidP="007A78C8" w:rsidRDefault="00B74674" w14:paraId="12B5728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nonymised clinical details of EO-GBS sepsis (blood-culture positive) in infants were obtained from the neonatal intensive care unit patient database</w:t>
            </w:r>
          </w:p>
        </w:tc>
        <w:tc>
          <w:tcPr>
            <w:tcW w:w="1060" w:type="dxa"/>
            <w:vMerge w:val="restart"/>
            <w:shd w:val="clear" w:color="auto" w:fill="auto"/>
            <w:hideMark/>
          </w:tcPr>
          <w:p w:rsidRPr="007A78C8" w:rsidR="00B74674" w:rsidP="007A78C8" w:rsidRDefault="00B74674" w14:paraId="55F6A94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B74674" w:rsidP="007A78C8" w:rsidRDefault="00B74674" w14:paraId="72C8467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B74674" w:rsidP="007A78C8" w:rsidRDefault="00B74674" w14:paraId="0844C0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B74674" w:rsidP="007A78C8" w:rsidRDefault="00B74674" w14:paraId="508813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B74674" w:rsidP="007A78C8" w:rsidRDefault="00B74674" w14:paraId="0F71523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096B45F9" w14:textId="38CAAD89">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2001-2005: 11992</w:t>
            </w:r>
          </w:p>
        </w:tc>
        <w:tc>
          <w:tcPr>
            <w:tcW w:w="992" w:type="dxa"/>
            <w:shd w:val="clear" w:color="auto" w:fill="auto"/>
            <w:hideMark/>
          </w:tcPr>
          <w:p w:rsidRPr="007A78C8" w:rsidR="00B74674" w:rsidP="007A78C8" w:rsidRDefault="00B74674" w14:paraId="736813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7AD288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79BF0F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eneral reporting on ethnicity</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GBS colonisation rates among the different ethnic groups during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2010-2014 were: </w:t>
            </w:r>
            <w:r w:rsidRPr="007A78C8">
              <w:rPr>
                <w:rFonts w:ascii="Calibri" w:hAnsi="Calibri" w:eastAsia="Times New Roman" w:cs="Calibri"/>
                <w:color w:val="000000"/>
                <w:sz w:val="16"/>
                <w:szCs w:val="16"/>
                <w:lang w:val="en-GB" w:eastAsia="en-GB"/>
              </w:rPr>
              <w:t xml:space="preserve">Chinese 22.1% (919/4,149 infants), Malay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30.8% (690/2,241 infants), Indian 29.2% (675/2,314 infants)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and other ethnicities 20.7% (338/1,631 infants). </w:t>
            </w:r>
          </w:p>
        </w:tc>
        <w:tc>
          <w:tcPr>
            <w:tcW w:w="992" w:type="dxa"/>
            <w:shd w:val="clear" w:color="auto" w:fill="auto"/>
            <w:hideMark/>
          </w:tcPr>
          <w:p w:rsidRPr="007A78C8" w:rsidR="00B74674" w:rsidP="007A78C8" w:rsidRDefault="00B74674" w14:paraId="31B0299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4E37E8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51ED0E7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48FB0017" w14:textId="77777777">
        <w:trPr>
          <w:trHeight w:val="1200"/>
        </w:trPr>
        <w:tc>
          <w:tcPr>
            <w:tcW w:w="1278" w:type="dxa"/>
            <w:vMerge/>
            <w:shd w:val="clear" w:color="auto" w:fill="auto"/>
            <w:hideMark/>
          </w:tcPr>
          <w:p w:rsidRPr="007A78C8" w:rsidR="00B74674" w:rsidP="007A78C8" w:rsidRDefault="00B74674" w14:paraId="30F7487E"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B74674" w:rsidP="007A78C8" w:rsidRDefault="00B74674" w14:paraId="19A4C5C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B74674" w:rsidP="007A78C8" w:rsidRDefault="00B74674" w14:paraId="6144C32D"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B74674" w:rsidP="007A78C8" w:rsidRDefault="00B74674" w14:paraId="26008BA9"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B74674" w:rsidP="007A78C8" w:rsidRDefault="00B74674" w14:paraId="7DFAA4F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B74674" w:rsidP="007A78C8" w:rsidRDefault="00B74674" w14:paraId="13977804"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B74674" w:rsidP="007A78C8" w:rsidRDefault="00B74674" w14:paraId="34E3F4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B74674" w:rsidP="007A78C8" w:rsidRDefault="00B74674" w14:paraId="282DF4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061BDEC9" w14:textId="670BB253">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2014 and 2015: 7621</w:t>
            </w:r>
          </w:p>
        </w:tc>
        <w:tc>
          <w:tcPr>
            <w:tcW w:w="992" w:type="dxa"/>
            <w:shd w:val="clear" w:color="auto" w:fill="auto"/>
            <w:hideMark/>
          </w:tcPr>
          <w:p w:rsidRPr="007A78C8" w:rsidR="00B74674" w:rsidP="007A78C8" w:rsidRDefault="00B74674" w14:paraId="763E6ED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542EA27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1C1C8FC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e above]</w:t>
            </w:r>
          </w:p>
        </w:tc>
        <w:tc>
          <w:tcPr>
            <w:tcW w:w="992" w:type="dxa"/>
            <w:shd w:val="clear" w:color="auto" w:fill="auto"/>
            <w:hideMark/>
          </w:tcPr>
          <w:p w:rsidRPr="007A78C8" w:rsidR="00B74674" w:rsidP="007A78C8" w:rsidRDefault="00B74674" w14:paraId="0EC443C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14: 26.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5: 26.0%</w:t>
            </w:r>
          </w:p>
        </w:tc>
        <w:tc>
          <w:tcPr>
            <w:tcW w:w="1417" w:type="dxa"/>
            <w:shd w:val="clear" w:color="auto" w:fill="auto"/>
            <w:hideMark/>
          </w:tcPr>
          <w:p w:rsidRPr="007A78C8" w:rsidR="00B74674" w:rsidP="007A78C8" w:rsidRDefault="00B74674" w14:paraId="1A69AA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62C55FD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04550A71" w14:textId="77777777">
        <w:trPr>
          <w:trHeight w:val="1200"/>
        </w:trPr>
        <w:tc>
          <w:tcPr>
            <w:tcW w:w="1278" w:type="dxa"/>
            <w:vMerge w:val="restart"/>
            <w:shd w:val="clear" w:color="auto" w:fill="auto"/>
            <w:hideMark/>
          </w:tcPr>
          <w:p w:rsidRPr="007A78C8" w:rsidR="00B74674" w:rsidP="007A78C8" w:rsidRDefault="00B74674" w14:paraId="603F60A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evine 1999</w:t>
            </w:r>
          </w:p>
        </w:tc>
        <w:tc>
          <w:tcPr>
            <w:tcW w:w="1068" w:type="dxa"/>
            <w:vMerge w:val="restart"/>
            <w:shd w:val="clear" w:color="auto" w:fill="auto"/>
            <w:hideMark/>
          </w:tcPr>
          <w:p w:rsidRPr="007A78C8" w:rsidR="00B74674" w:rsidP="007A78C8" w:rsidRDefault="00B74674" w14:paraId="7A6BA887" w14:textId="7D5B4FD7">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investigate the influence of the increased use of intrapartum chemoprophylaxis on the incidence of vertically transmitted neonatal sepsis.</w:t>
            </w:r>
          </w:p>
        </w:tc>
        <w:tc>
          <w:tcPr>
            <w:tcW w:w="1149" w:type="dxa"/>
            <w:vMerge w:val="restart"/>
            <w:shd w:val="clear" w:color="auto" w:fill="auto"/>
            <w:hideMark/>
          </w:tcPr>
          <w:p w:rsidRPr="007A78C8" w:rsidR="00B74674" w:rsidP="007A78C8" w:rsidRDefault="00B74674" w14:paraId="0F2D36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Neonatal morbidity and mortality statistics and maternal data were obtained by querying our proprietary computerized perinatal database of 20,981 consecutive live births </w:t>
            </w:r>
            <w:r w:rsidRPr="007A78C8">
              <w:rPr>
                <w:rFonts w:ascii="Calibri" w:hAnsi="Calibri" w:eastAsia="Times New Roman" w:cs="Calibri"/>
                <w:color w:val="000000"/>
                <w:sz w:val="16"/>
                <w:szCs w:val="16"/>
                <w:lang w:val="en-GB" w:eastAsia="en-GB"/>
              </w:rPr>
              <w:t>from January 1, 1992, through December 31, 1997</w:t>
            </w:r>
          </w:p>
        </w:tc>
        <w:tc>
          <w:tcPr>
            <w:tcW w:w="1060" w:type="dxa"/>
            <w:vMerge w:val="restart"/>
            <w:shd w:val="clear" w:color="auto" w:fill="auto"/>
            <w:hideMark/>
          </w:tcPr>
          <w:p w:rsidRPr="007A78C8" w:rsidR="00B74674" w:rsidP="007A78C8" w:rsidRDefault="00B74674" w14:paraId="54884F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B74674" w:rsidP="007A78C8" w:rsidRDefault="00B74674" w14:paraId="0C6F4D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B74674" w:rsidP="007A78C8" w:rsidRDefault="00B74674" w14:paraId="24F390C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B74674" w:rsidP="007A78C8" w:rsidRDefault="00B74674" w14:paraId="2F05034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B74674" w:rsidP="007A78C8" w:rsidRDefault="00B74674" w14:paraId="6E5C438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6496EE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7,251</w:t>
            </w:r>
          </w:p>
        </w:tc>
        <w:tc>
          <w:tcPr>
            <w:tcW w:w="992" w:type="dxa"/>
            <w:shd w:val="clear" w:color="auto" w:fill="auto"/>
            <w:hideMark/>
          </w:tcPr>
          <w:p w:rsidRPr="007A78C8" w:rsidR="00B74674" w:rsidP="007A78C8" w:rsidRDefault="00B74674" w14:paraId="0D4F46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355EEC0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1591643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05BD86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52E214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463BEF3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7C400B74" w14:textId="77777777">
        <w:trPr>
          <w:trHeight w:val="1200"/>
        </w:trPr>
        <w:tc>
          <w:tcPr>
            <w:tcW w:w="1278" w:type="dxa"/>
            <w:vMerge/>
            <w:shd w:val="clear" w:color="auto" w:fill="auto"/>
            <w:hideMark/>
          </w:tcPr>
          <w:p w:rsidRPr="007A78C8" w:rsidR="00B74674" w:rsidP="007A78C8" w:rsidRDefault="00B74674" w14:paraId="4D7E556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B74674" w:rsidP="007A78C8" w:rsidRDefault="00B74674" w14:paraId="029E839F"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B74674" w:rsidP="007A78C8" w:rsidRDefault="00B74674" w14:paraId="162C1746"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B74674" w:rsidP="007A78C8" w:rsidRDefault="00B74674" w14:paraId="348587DD"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B74674" w:rsidP="007A78C8" w:rsidRDefault="00B74674" w14:paraId="01B9F2F2"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B74674" w:rsidP="007A78C8" w:rsidRDefault="00B74674" w14:paraId="55A9D03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B74674" w:rsidP="007A78C8" w:rsidRDefault="00B74674" w14:paraId="6EA6489E" w14:textId="448D374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post CDC guidelines</w:t>
            </w:r>
          </w:p>
        </w:tc>
        <w:tc>
          <w:tcPr>
            <w:tcW w:w="841" w:type="dxa"/>
            <w:shd w:val="clear" w:color="auto" w:fill="auto"/>
            <w:hideMark/>
          </w:tcPr>
          <w:p w:rsidRPr="007A78C8" w:rsidR="00B74674" w:rsidP="007A78C8" w:rsidRDefault="00B74674" w14:paraId="7C3CB6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402F7C7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730</w:t>
            </w:r>
          </w:p>
        </w:tc>
        <w:tc>
          <w:tcPr>
            <w:tcW w:w="992" w:type="dxa"/>
            <w:shd w:val="clear" w:color="auto" w:fill="auto"/>
            <w:hideMark/>
          </w:tcPr>
          <w:p w:rsidRPr="007A78C8" w:rsidR="00B74674" w:rsidP="007A78C8" w:rsidRDefault="00B74674" w14:paraId="78C7C2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2272AD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246468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3AF73B1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39A1DE4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11DA3C1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1F739A6D" w14:textId="77777777">
        <w:trPr>
          <w:trHeight w:val="1200"/>
        </w:trPr>
        <w:tc>
          <w:tcPr>
            <w:tcW w:w="1278" w:type="dxa"/>
            <w:vMerge w:val="restart"/>
            <w:shd w:val="clear" w:color="auto" w:fill="auto"/>
            <w:hideMark/>
          </w:tcPr>
          <w:p w:rsidRPr="007A78C8" w:rsidR="00B74674" w:rsidP="007A78C8" w:rsidRDefault="00B74674" w14:paraId="40045DD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in 2011</w:t>
            </w:r>
          </w:p>
        </w:tc>
        <w:tc>
          <w:tcPr>
            <w:tcW w:w="1068" w:type="dxa"/>
            <w:vMerge w:val="restart"/>
            <w:shd w:val="clear" w:color="auto" w:fill="auto"/>
            <w:hideMark/>
          </w:tcPr>
          <w:p w:rsidRPr="007A78C8" w:rsidR="00B74674" w:rsidP="007A78C8" w:rsidRDefault="00B74674" w14:paraId="029024B9" w14:textId="3148FDDA">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evaluate the changes of pathogens and its antibiotic susceptibility, we reviewed the incidence of EOS for the period before screening and IAP were implemented, and since 2004, after screening and IAP were</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implemented </w:t>
            </w:r>
          </w:p>
        </w:tc>
        <w:tc>
          <w:tcPr>
            <w:tcW w:w="1149" w:type="dxa"/>
            <w:vMerge w:val="restart"/>
            <w:shd w:val="clear" w:color="auto" w:fill="auto"/>
            <w:hideMark/>
          </w:tcPr>
          <w:p w:rsidRPr="007A78C8" w:rsidR="00B74674" w:rsidP="007A78C8" w:rsidRDefault="00B74674" w14:paraId="6EDD82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ll live born infants delivered at TPMMH with a birth weight more than 400 g were enrolled in this study. </w:t>
            </w:r>
          </w:p>
        </w:tc>
        <w:tc>
          <w:tcPr>
            <w:tcW w:w="1060" w:type="dxa"/>
            <w:vMerge w:val="restart"/>
            <w:shd w:val="clear" w:color="auto" w:fill="auto"/>
            <w:hideMark/>
          </w:tcPr>
          <w:p w:rsidRPr="007A78C8" w:rsidR="00B74674" w:rsidP="007A78C8" w:rsidRDefault="00B74674" w14:paraId="42D528C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B74674" w:rsidP="007A78C8" w:rsidRDefault="00B74674" w14:paraId="068ABC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B74674" w:rsidP="007A78C8" w:rsidRDefault="00B74674" w14:paraId="1362E3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B74674" w:rsidP="007A78C8" w:rsidRDefault="00B74674" w14:paraId="53B1BF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B74674" w:rsidP="007A78C8" w:rsidRDefault="00B74674" w14:paraId="64F9C0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5C5A528D" w14:textId="457B7107">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NR</w:t>
            </w:r>
            <w:r>
              <w:br/>
            </w:r>
            <w:r w:rsidRPr="7275A06A">
              <w:rPr>
                <w:rFonts w:ascii="Calibri" w:hAnsi="Calibri" w:eastAsia="Times New Roman" w:cs="Calibri"/>
                <w:color w:val="000000" w:themeColor="text1"/>
                <w:sz w:val="16"/>
                <w:szCs w:val="16"/>
                <w:lang w:val="en-GB" w:eastAsia="en-GB"/>
              </w:rPr>
              <w:t>(Total between 2001-2008: 32,614</w:t>
            </w:r>
            <w:r>
              <w:br/>
            </w:r>
            <w:r w:rsidRPr="7275A06A">
              <w:rPr>
                <w:rFonts w:ascii="Calibri" w:hAnsi="Calibri" w:eastAsia="Times New Roman" w:cs="Calibri"/>
                <w:color w:val="000000" w:themeColor="text1"/>
                <w:sz w:val="16"/>
                <w:szCs w:val="16"/>
                <w:lang w:val="en-GB" w:eastAsia="en-GB"/>
              </w:rPr>
              <w:t>2004-2008: 17,405</w:t>
            </w:r>
            <w:r>
              <w:br/>
            </w:r>
            <w:r w:rsidRPr="7275A06A">
              <w:rPr>
                <w:rFonts w:ascii="Calibri" w:hAnsi="Calibri" w:eastAsia="Times New Roman" w:cs="Calibri"/>
                <w:color w:val="000000" w:themeColor="text1"/>
                <w:sz w:val="16"/>
                <w:szCs w:val="16"/>
                <w:lang w:val="en-GB" w:eastAsia="en-GB"/>
              </w:rPr>
              <w:t>2001-2004: 5,209)</w:t>
            </w:r>
          </w:p>
        </w:tc>
        <w:tc>
          <w:tcPr>
            <w:tcW w:w="992" w:type="dxa"/>
            <w:shd w:val="clear" w:color="auto" w:fill="auto"/>
            <w:hideMark/>
          </w:tcPr>
          <w:p w:rsidRPr="007A78C8" w:rsidR="00B74674" w:rsidP="007A78C8" w:rsidRDefault="00B74674" w14:paraId="101DCE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628AD80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038F9E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37C25E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B74674" w:rsidP="007A78C8" w:rsidRDefault="00B74674" w14:paraId="36B678A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113E55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B74674" w:rsidTr="0090766C" w14:paraId="3C3126CF" w14:textId="77777777">
        <w:trPr>
          <w:trHeight w:val="1200"/>
        </w:trPr>
        <w:tc>
          <w:tcPr>
            <w:tcW w:w="1278" w:type="dxa"/>
            <w:vMerge/>
            <w:shd w:val="clear" w:color="auto" w:fill="auto"/>
            <w:hideMark/>
          </w:tcPr>
          <w:p w:rsidRPr="007A78C8" w:rsidR="00B74674" w:rsidP="007A78C8" w:rsidRDefault="00B74674" w14:paraId="30F810F4"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B74674" w:rsidP="007A78C8" w:rsidRDefault="00B74674" w14:paraId="37AF33D0"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B74674" w:rsidP="007A78C8" w:rsidRDefault="00B74674" w14:paraId="57637DDD"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B74674" w:rsidP="007A78C8" w:rsidRDefault="00B74674" w14:paraId="1EE0762E"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B74674" w:rsidP="007A78C8" w:rsidRDefault="00B74674" w14:paraId="242295F5"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B74674" w:rsidP="007A78C8" w:rsidRDefault="00B74674" w14:paraId="5DDFAA46"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B74674" w:rsidP="007A78C8" w:rsidRDefault="00B74674" w14:paraId="68942A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B74674" w:rsidP="007A78C8" w:rsidRDefault="00B74674" w14:paraId="1723E08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B74674" w:rsidP="007A78C8" w:rsidRDefault="00B74674" w14:paraId="5668D057" w14:textId="7F57E012">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NR</w:t>
            </w:r>
            <w:r>
              <w:br/>
            </w:r>
            <w:r w:rsidRPr="7275A06A">
              <w:rPr>
                <w:rFonts w:ascii="Calibri" w:hAnsi="Calibri" w:eastAsia="Times New Roman" w:cs="Calibri"/>
                <w:color w:val="000000" w:themeColor="text1"/>
                <w:sz w:val="16"/>
                <w:szCs w:val="16"/>
                <w:lang w:val="en-GB" w:eastAsia="en-GB"/>
              </w:rPr>
              <w:t>Table 1: 17,405</w:t>
            </w:r>
          </w:p>
        </w:tc>
        <w:tc>
          <w:tcPr>
            <w:tcW w:w="992" w:type="dxa"/>
            <w:shd w:val="clear" w:color="auto" w:fill="auto"/>
            <w:hideMark/>
          </w:tcPr>
          <w:p w:rsidRPr="007A78C8" w:rsidR="00B74674" w:rsidP="007A78C8" w:rsidRDefault="00B74674" w14:paraId="0E0D6FC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B74674" w:rsidP="007A78C8" w:rsidRDefault="00B74674" w14:paraId="3485D4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B74674" w:rsidP="007A78C8" w:rsidRDefault="00B74674" w14:paraId="0D3316B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B74674" w:rsidP="007A78C8" w:rsidRDefault="00B74674" w14:paraId="7BFC32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ext: "culture-positive GBS rate remained at around 22% from October 2004 to November 200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able 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4: 20.5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5: 20.2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6: 19.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2007: </w:t>
            </w:r>
            <w:r w:rsidRPr="007A78C8">
              <w:rPr>
                <w:rFonts w:ascii="Calibri" w:hAnsi="Calibri" w:eastAsia="Times New Roman" w:cs="Calibri"/>
                <w:color w:val="000000"/>
                <w:sz w:val="16"/>
                <w:szCs w:val="16"/>
                <w:lang w:val="en-GB" w:eastAsia="en-GB"/>
              </w:rPr>
              <w:t>20.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8: 22.9%</w:t>
            </w:r>
          </w:p>
        </w:tc>
        <w:tc>
          <w:tcPr>
            <w:tcW w:w="1417" w:type="dxa"/>
            <w:shd w:val="clear" w:color="auto" w:fill="auto"/>
            <w:hideMark/>
          </w:tcPr>
          <w:p w:rsidRPr="007A78C8" w:rsidR="00B74674" w:rsidP="007A78C8" w:rsidRDefault="00B74674" w14:paraId="153933B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B74674" w:rsidP="007A78C8" w:rsidRDefault="00B74674" w14:paraId="4E80BF2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D4162" w:rsidTr="0090766C" w14:paraId="180D3C62" w14:textId="77777777">
        <w:trPr>
          <w:trHeight w:val="1200"/>
        </w:trPr>
        <w:tc>
          <w:tcPr>
            <w:tcW w:w="1278" w:type="dxa"/>
            <w:vMerge w:val="restart"/>
            <w:shd w:val="clear" w:color="auto" w:fill="auto"/>
            <w:hideMark/>
          </w:tcPr>
          <w:p w:rsidRPr="007A78C8" w:rsidR="007D4162" w:rsidP="007A78C8" w:rsidRDefault="007D4162" w14:paraId="44AABA8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ocksmith 1999</w:t>
            </w:r>
          </w:p>
        </w:tc>
        <w:tc>
          <w:tcPr>
            <w:tcW w:w="1068" w:type="dxa"/>
            <w:vMerge w:val="restart"/>
            <w:shd w:val="clear" w:color="auto" w:fill="auto"/>
            <w:hideMark/>
          </w:tcPr>
          <w:p w:rsidRPr="007A78C8" w:rsidR="007D4162" w:rsidP="007A78C8" w:rsidRDefault="007D4162" w14:paraId="64C29306" w14:textId="57820C5E">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he objectives of this study were to compare maternal and neonatal infection rates under 3 different group B streptococcal prevention protocols, to determine which sub-groups of mothers and neonates benefited most from</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these strategies, and to evaluate the reasons for each protocol-failures in preventing </w:t>
            </w:r>
            <w:r w:rsidRPr="007A78C8">
              <w:rPr>
                <w:rFonts w:ascii="Calibri" w:hAnsi="Calibri" w:eastAsia="Times New Roman" w:cs="Calibri"/>
                <w:color w:val="000000"/>
                <w:sz w:val="16"/>
                <w:szCs w:val="16"/>
                <w:lang w:val="en-GB" w:eastAsia="en-GB"/>
              </w:rPr>
              <w:t>neonatal disease.</w:t>
            </w:r>
          </w:p>
        </w:tc>
        <w:tc>
          <w:tcPr>
            <w:tcW w:w="1149" w:type="dxa"/>
            <w:vMerge w:val="restart"/>
            <w:shd w:val="clear" w:color="auto" w:fill="auto"/>
            <w:hideMark/>
          </w:tcPr>
          <w:p w:rsidRPr="007A78C8" w:rsidR="007D4162" w:rsidP="007A78C8" w:rsidRDefault="007D4162" w14:paraId="178F40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conducted a retrospective time series study including all women who were delivered of live infants at the University of Florida‚ Shands Hospital between August 1, 1991, and April 30, 1998.</w:t>
            </w:r>
          </w:p>
        </w:tc>
        <w:tc>
          <w:tcPr>
            <w:tcW w:w="1060" w:type="dxa"/>
            <w:vMerge w:val="restart"/>
            <w:shd w:val="clear" w:color="auto" w:fill="auto"/>
            <w:hideMark/>
          </w:tcPr>
          <w:p w:rsidRPr="007A78C8" w:rsidR="007D4162" w:rsidP="007A78C8" w:rsidRDefault="007D4162" w14:paraId="6D98D1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7D4162" w:rsidP="007A78C8" w:rsidRDefault="007D4162" w14:paraId="1AA208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7D4162" w:rsidP="007A78C8" w:rsidRDefault="007D4162" w14:paraId="55248A7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OO</w:t>
            </w:r>
          </w:p>
        </w:tc>
        <w:tc>
          <w:tcPr>
            <w:tcW w:w="1002" w:type="dxa"/>
            <w:shd w:val="clear" w:color="auto" w:fill="auto"/>
            <w:hideMark/>
          </w:tcPr>
          <w:p w:rsidRPr="007A78C8" w:rsidR="007D4162" w:rsidP="007A78C8" w:rsidRDefault="007D4162" w14:paraId="75E209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Selective/1 </w:t>
            </w:r>
          </w:p>
        </w:tc>
        <w:tc>
          <w:tcPr>
            <w:tcW w:w="841" w:type="dxa"/>
            <w:shd w:val="clear" w:color="auto" w:fill="auto"/>
            <w:hideMark/>
          </w:tcPr>
          <w:p w:rsidRPr="007A78C8" w:rsidR="007D4162" w:rsidP="007A78C8" w:rsidRDefault="007D4162" w14:paraId="7BA275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810</w:t>
            </w:r>
          </w:p>
        </w:tc>
        <w:tc>
          <w:tcPr>
            <w:tcW w:w="709" w:type="dxa"/>
            <w:shd w:val="clear" w:color="auto" w:fill="auto"/>
            <w:hideMark/>
          </w:tcPr>
          <w:p w:rsidRPr="007A78C8" w:rsidR="007D4162" w:rsidP="007A78C8" w:rsidRDefault="007D4162" w14:paraId="2279EB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eliveries: 7810</w:t>
            </w:r>
          </w:p>
        </w:tc>
        <w:tc>
          <w:tcPr>
            <w:tcW w:w="992" w:type="dxa"/>
            <w:shd w:val="clear" w:color="auto" w:fill="auto"/>
            <w:hideMark/>
          </w:tcPr>
          <w:p w:rsidRPr="007A78C8" w:rsidR="007D4162" w:rsidP="007A78C8" w:rsidRDefault="007D4162" w14:paraId="3A503F7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2836 (3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1-35: 4634 (5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6: 340 4%)</w:t>
            </w:r>
          </w:p>
        </w:tc>
        <w:tc>
          <w:tcPr>
            <w:tcW w:w="850" w:type="dxa"/>
            <w:shd w:val="clear" w:color="auto" w:fill="auto"/>
            <w:hideMark/>
          </w:tcPr>
          <w:p w:rsidRPr="007A78C8" w:rsidR="007D4162" w:rsidP="007A78C8" w:rsidRDefault="007D4162" w14:paraId="339EE3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D4162" w:rsidP="007A78C8" w:rsidRDefault="007D4162" w14:paraId="71929B2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4452 (5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3046 (3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312 (4%)</w:t>
            </w:r>
          </w:p>
        </w:tc>
        <w:tc>
          <w:tcPr>
            <w:tcW w:w="992" w:type="dxa"/>
            <w:shd w:val="clear" w:color="auto" w:fill="auto"/>
            <w:hideMark/>
          </w:tcPr>
          <w:p w:rsidRPr="007A78C8" w:rsidR="007D4162" w:rsidP="007A78C8" w:rsidRDefault="007D4162" w14:paraId="2056FF7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D4162" w:rsidP="007A78C8" w:rsidRDefault="007D4162" w14:paraId="44921E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82 (2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Delivery &lt; 37 weeks: 1561 (20%)</w:t>
            </w:r>
          </w:p>
        </w:tc>
        <w:tc>
          <w:tcPr>
            <w:tcW w:w="1479" w:type="dxa"/>
            <w:shd w:val="clear" w:color="auto" w:fill="auto"/>
            <w:hideMark/>
          </w:tcPr>
          <w:p w:rsidRPr="007A78C8" w:rsidR="007D4162" w:rsidP="007A78C8" w:rsidRDefault="007D4162" w14:paraId="349A21B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horioamnionitis:7.3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deliveries: 6.9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rm deliveries:7.5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olonged rupture of membranes: 2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ndometritis: 4.02%</w:t>
            </w:r>
          </w:p>
        </w:tc>
      </w:tr>
      <w:tr w:rsidRPr="007A78C8" w:rsidR="007D4162" w:rsidTr="0090766C" w14:paraId="32585416" w14:textId="77777777">
        <w:trPr>
          <w:trHeight w:val="1200"/>
        </w:trPr>
        <w:tc>
          <w:tcPr>
            <w:tcW w:w="1278" w:type="dxa"/>
            <w:vMerge/>
            <w:shd w:val="clear" w:color="auto" w:fill="auto"/>
            <w:hideMark/>
          </w:tcPr>
          <w:p w:rsidRPr="007A78C8" w:rsidR="007D4162" w:rsidP="007A78C8" w:rsidRDefault="007D4162" w14:paraId="4ED2449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7D4162" w:rsidP="007A78C8" w:rsidRDefault="007D4162" w14:paraId="739DDED1"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D4162" w:rsidP="007A78C8" w:rsidRDefault="007D4162" w14:paraId="0A79FE33"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D4162" w:rsidP="007A78C8" w:rsidRDefault="007D4162" w14:paraId="0519B130"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D4162" w:rsidP="007A78C8" w:rsidRDefault="007D4162" w14:paraId="45AF3CED"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D4162" w:rsidP="007A78C8" w:rsidRDefault="007D4162" w14:paraId="6EC13CA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D4162" w:rsidP="007A78C8" w:rsidRDefault="007D4162" w14:paraId="06414D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ACOG/2 </w:t>
            </w:r>
          </w:p>
        </w:tc>
        <w:tc>
          <w:tcPr>
            <w:tcW w:w="841" w:type="dxa"/>
            <w:shd w:val="clear" w:color="auto" w:fill="auto"/>
            <w:hideMark/>
          </w:tcPr>
          <w:p w:rsidRPr="007A78C8" w:rsidR="007D4162" w:rsidP="007A78C8" w:rsidRDefault="007D4162" w14:paraId="124812F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17</w:t>
            </w:r>
          </w:p>
        </w:tc>
        <w:tc>
          <w:tcPr>
            <w:tcW w:w="709" w:type="dxa"/>
            <w:shd w:val="clear" w:color="auto" w:fill="auto"/>
            <w:hideMark/>
          </w:tcPr>
          <w:p w:rsidRPr="007A78C8" w:rsidR="007D4162" w:rsidP="007A78C8" w:rsidRDefault="007D4162" w14:paraId="720CDF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eliveries: 7917</w:t>
            </w:r>
          </w:p>
        </w:tc>
        <w:tc>
          <w:tcPr>
            <w:tcW w:w="992" w:type="dxa"/>
            <w:shd w:val="clear" w:color="auto" w:fill="auto"/>
            <w:hideMark/>
          </w:tcPr>
          <w:p w:rsidRPr="007A78C8" w:rsidR="007D4162" w:rsidP="007A78C8" w:rsidRDefault="007D4162" w14:paraId="72F96DE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2769 (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1-35: 4738 (6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6: 410 (5%)</w:t>
            </w:r>
          </w:p>
        </w:tc>
        <w:tc>
          <w:tcPr>
            <w:tcW w:w="850" w:type="dxa"/>
            <w:shd w:val="clear" w:color="auto" w:fill="auto"/>
            <w:hideMark/>
          </w:tcPr>
          <w:p w:rsidRPr="007A78C8" w:rsidR="007D4162" w:rsidP="007A78C8" w:rsidRDefault="007D4162" w14:paraId="65F95E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D4162" w:rsidP="007A78C8" w:rsidRDefault="007D4162" w14:paraId="2AB9A7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4643 (5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2797 (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477 (6%)</w:t>
            </w:r>
          </w:p>
        </w:tc>
        <w:tc>
          <w:tcPr>
            <w:tcW w:w="992" w:type="dxa"/>
            <w:shd w:val="clear" w:color="auto" w:fill="auto"/>
            <w:hideMark/>
          </w:tcPr>
          <w:p w:rsidRPr="007A78C8" w:rsidR="007D4162" w:rsidP="007A78C8" w:rsidRDefault="007D4162" w14:paraId="2F51D6A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D4162" w:rsidP="007A78C8" w:rsidRDefault="007D4162" w14:paraId="71A3C7E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323 (29%) Delivery &lt; 37 weeks: 1760 (22%)</w:t>
            </w:r>
          </w:p>
        </w:tc>
        <w:tc>
          <w:tcPr>
            <w:tcW w:w="1479" w:type="dxa"/>
            <w:shd w:val="clear" w:color="auto" w:fill="auto"/>
            <w:hideMark/>
          </w:tcPr>
          <w:p w:rsidRPr="007A78C8" w:rsidR="007D4162" w:rsidP="007A78C8" w:rsidRDefault="007D4162" w14:paraId="333925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horioamnionitis: 7.6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deliveries: 9.3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rm deliveries:7.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olonged rupture of membranes:20.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ndometritis: 4.62%</w:t>
            </w:r>
          </w:p>
        </w:tc>
      </w:tr>
      <w:tr w:rsidRPr="007A78C8" w:rsidR="007D4162" w:rsidTr="0090766C" w14:paraId="31BA15AB" w14:textId="77777777">
        <w:trPr>
          <w:trHeight w:val="1200"/>
        </w:trPr>
        <w:tc>
          <w:tcPr>
            <w:tcW w:w="1278" w:type="dxa"/>
            <w:vMerge/>
            <w:shd w:val="clear" w:color="auto" w:fill="auto"/>
            <w:hideMark/>
          </w:tcPr>
          <w:p w:rsidRPr="007A78C8" w:rsidR="007D4162" w:rsidP="007A78C8" w:rsidRDefault="007D4162" w14:paraId="019E9F6C"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7D4162" w:rsidP="007A78C8" w:rsidRDefault="007D4162" w14:paraId="3D569407"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D4162" w:rsidP="007A78C8" w:rsidRDefault="007D4162" w14:paraId="3D79A750"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D4162" w:rsidP="007A78C8" w:rsidRDefault="007D4162" w14:paraId="7F147409"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D4162" w:rsidP="007A78C8" w:rsidRDefault="007D4162" w14:paraId="4EB48484"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D4162" w:rsidP="007A78C8" w:rsidRDefault="007D4162" w14:paraId="7E4C908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D4162" w:rsidP="007A78C8" w:rsidRDefault="007D4162" w14:paraId="5A52277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7D4162" w:rsidP="007A78C8" w:rsidRDefault="007D4162" w14:paraId="1CC113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453</w:t>
            </w:r>
          </w:p>
        </w:tc>
        <w:tc>
          <w:tcPr>
            <w:tcW w:w="709" w:type="dxa"/>
            <w:shd w:val="clear" w:color="auto" w:fill="auto"/>
            <w:hideMark/>
          </w:tcPr>
          <w:p w:rsidRPr="007A78C8" w:rsidR="007D4162" w:rsidP="007A78C8" w:rsidRDefault="007D4162" w14:paraId="3625D2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eliveries: 4453</w:t>
            </w:r>
          </w:p>
        </w:tc>
        <w:tc>
          <w:tcPr>
            <w:tcW w:w="992" w:type="dxa"/>
            <w:shd w:val="clear" w:color="auto" w:fill="auto"/>
            <w:hideMark/>
          </w:tcPr>
          <w:p w:rsidRPr="007A78C8" w:rsidR="007D4162" w:rsidP="007A78C8" w:rsidRDefault="007D4162" w14:paraId="6404629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1501 (3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1-35: 2683 (6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6: 269 (6%)</w:t>
            </w:r>
          </w:p>
        </w:tc>
        <w:tc>
          <w:tcPr>
            <w:tcW w:w="850" w:type="dxa"/>
            <w:shd w:val="clear" w:color="auto" w:fill="auto"/>
            <w:hideMark/>
          </w:tcPr>
          <w:p w:rsidRPr="007A78C8" w:rsidR="007D4162" w:rsidP="007A78C8" w:rsidRDefault="007D4162" w14:paraId="17476A7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D4162" w:rsidP="007A78C8" w:rsidRDefault="007D4162" w14:paraId="29CD0E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2622 (5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1474 (3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357 (8%)</w:t>
            </w:r>
          </w:p>
        </w:tc>
        <w:tc>
          <w:tcPr>
            <w:tcW w:w="992" w:type="dxa"/>
            <w:shd w:val="clear" w:color="auto" w:fill="auto"/>
            <w:hideMark/>
          </w:tcPr>
          <w:p w:rsidRPr="007A78C8" w:rsidR="007D4162" w:rsidP="007A78C8" w:rsidRDefault="007D4162" w14:paraId="3AA8D3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D4162" w:rsidP="007A78C8" w:rsidRDefault="007D4162" w14:paraId="79C46B3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277 (2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Delivery &lt; 37 weeks: 1087 (24%)</w:t>
            </w:r>
          </w:p>
        </w:tc>
        <w:tc>
          <w:tcPr>
            <w:tcW w:w="1479" w:type="dxa"/>
            <w:shd w:val="clear" w:color="auto" w:fill="auto"/>
            <w:hideMark/>
          </w:tcPr>
          <w:p w:rsidRPr="007A78C8" w:rsidR="007D4162" w:rsidP="007A78C8" w:rsidRDefault="007D4162" w14:paraId="7F53178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horioamnionitis: 5.23% Preterm deliveries: 5.6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rm deliveries: 5.1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olonged rupture of membranes: 12.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ndometritis: 2.76%</w:t>
            </w:r>
          </w:p>
        </w:tc>
      </w:tr>
      <w:tr w:rsidRPr="007A78C8" w:rsidR="007D4162" w:rsidTr="0090766C" w14:paraId="2DE3DED5" w14:textId="77777777">
        <w:trPr>
          <w:trHeight w:val="1200"/>
        </w:trPr>
        <w:tc>
          <w:tcPr>
            <w:tcW w:w="1278" w:type="dxa"/>
            <w:vMerge w:val="restart"/>
            <w:shd w:val="clear" w:color="auto" w:fill="auto"/>
            <w:hideMark/>
          </w:tcPr>
          <w:p w:rsidRPr="007A78C8" w:rsidR="007D4162" w:rsidP="007A78C8" w:rsidRDefault="007D4162" w14:paraId="4ADE1E8E" w14:textId="583F7454">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opez</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Sastre 2005</w:t>
            </w:r>
          </w:p>
        </w:tc>
        <w:tc>
          <w:tcPr>
            <w:tcW w:w="1068" w:type="dxa"/>
            <w:vMerge w:val="restart"/>
            <w:shd w:val="clear" w:color="auto" w:fill="auto"/>
            <w:hideMark/>
          </w:tcPr>
          <w:p w:rsidRPr="007A78C8" w:rsidR="007D4162" w:rsidP="007A78C8" w:rsidRDefault="007D4162" w14:paraId="46471AD5" w14:textId="68B055C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assess trends in the epidemiology of culture-proven and clinical neonatal sepsis of vertical transmission in the era of intrapartum antibiotic prophylaxis. </w:t>
            </w:r>
          </w:p>
        </w:tc>
        <w:tc>
          <w:tcPr>
            <w:tcW w:w="1149" w:type="dxa"/>
            <w:vMerge w:val="restart"/>
            <w:shd w:val="clear" w:color="auto" w:fill="auto"/>
            <w:hideMark/>
          </w:tcPr>
          <w:p w:rsidRPr="007A78C8" w:rsidR="007D4162" w:rsidP="007A78C8" w:rsidRDefault="007D4162" w14:paraId="30DD30C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7D4162" w:rsidP="007A78C8" w:rsidRDefault="007D4162" w14:paraId="30A4FC2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7D4162" w:rsidP="007A78C8" w:rsidRDefault="007D4162" w14:paraId="4469AD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7D4162" w:rsidP="007A78C8" w:rsidRDefault="007D4162" w14:paraId="25281E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7D4162" w:rsidP="007A78C8" w:rsidRDefault="007D4162" w14:paraId="0F1D91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7D4162" w:rsidP="007A78C8" w:rsidRDefault="007D4162" w14:paraId="7C6AB9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D4162" w:rsidP="007A78C8" w:rsidRDefault="007D4162" w14:paraId="256A5F6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7CDBE5A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D4162" w:rsidP="007A78C8" w:rsidRDefault="007D4162" w14:paraId="1B076B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D4162" w:rsidP="007A78C8" w:rsidRDefault="007D4162" w14:paraId="06C344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0C1582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D4162" w:rsidP="007A78C8" w:rsidRDefault="007D4162" w14:paraId="303B7C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D4162" w:rsidP="007A78C8" w:rsidRDefault="007D4162" w14:paraId="75252A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D4162" w:rsidTr="0090766C" w14:paraId="52D7C6C2" w14:textId="77777777">
        <w:trPr>
          <w:trHeight w:val="1200"/>
        </w:trPr>
        <w:tc>
          <w:tcPr>
            <w:tcW w:w="1278" w:type="dxa"/>
            <w:vMerge/>
            <w:shd w:val="clear" w:color="auto" w:fill="auto"/>
            <w:hideMark/>
          </w:tcPr>
          <w:p w:rsidRPr="007A78C8" w:rsidR="007D4162" w:rsidP="007A78C8" w:rsidRDefault="007D4162" w14:paraId="19E8681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7D4162" w:rsidP="007A78C8" w:rsidRDefault="007D4162" w14:paraId="03ED5A74"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D4162" w:rsidP="007A78C8" w:rsidRDefault="007D4162" w14:paraId="43B3B46F"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D4162" w:rsidP="007A78C8" w:rsidRDefault="007D4162" w14:paraId="601DEB2D"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D4162" w:rsidP="007A78C8" w:rsidRDefault="007D4162" w14:paraId="76D409EA"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D4162" w:rsidP="007A78C8" w:rsidRDefault="007D4162" w14:paraId="3F8D5DC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D4162" w:rsidP="007A78C8" w:rsidRDefault="007D4162" w14:paraId="2D537A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7D4162" w:rsidP="007A78C8" w:rsidRDefault="007D4162" w14:paraId="7684E23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D4162" w:rsidP="007A78C8" w:rsidRDefault="007D4162" w14:paraId="62E7BF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6F9C632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D4162" w:rsidP="007A78C8" w:rsidRDefault="007D4162" w14:paraId="5D93B2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D4162" w:rsidP="007A78C8" w:rsidRDefault="007D4162" w14:paraId="06308D0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0F9E73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D4162" w:rsidP="007A78C8" w:rsidRDefault="007D4162" w14:paraId="4CB90D5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D4162" w:rsidP="007A78C8" w:rsidRDefault="007D4162" w14:paraId="72416BF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D4162" w:rsidTr="0090766C" w14:paraId="2067245B" w14:textId="77777777">
        <w:trPr>
          <w:trHeight w:val="1200"/>
        </w:trPr>
        <w:tc>
          <w:tcPr>
            <w:tcW w:w="1278" w:type="dxa"/>
            <w:vMerge w:val="restart"/>
            <w:shd w:val="clear" w:color="auto" w:fill="auto"/>
            <w:hideMark/>
          </w:tcPr>
          <w:p w:rsidRPr="007A78C8" w:rsidR="007D4162" w:rsidP="007A78C8" w:rsidRDefault="007D4162" w14:paraId="3AF0ED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u 2022</w:t>
            </w:r>
          </w:p>
        </w:tc>
        <w:tc>
          <w:tcPr>
            <w:tcW w:w="1068" w:type="dxa"/>
            <w:vMerge w:val="restart"/>
            <w:shd w:val="clear" w:color="auto" w:fill="auto"/>
            <w:hideMark/>
          </w:tcPr>
          <w:p w:rsidRPr="007A78C8" w:rsidR="007D4162" w:rsidP="007A78C8" w:rsidRDefault="007D4162" w14:paraId="47C8868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aimed to explore the epidemiology and evolution of pathogens, antibiotic susceptibility, and mortality</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rate in cases of neonatal early-onset sepsis (EOS) reported over a period of 12 years in a </w:t>
            </w:r>
            <w:r w:rsidRPr="007A78C8">
              <w:rPr>
                <w:rFonts w:ascii="Calibri" w:hAnsi="Calibri" w:eastAsia="Times New Roman" w:cs="Calibri"/>
                <w:color w:val="000000"/>
                <w:sz w:val="16"/>
                <w:szCs w:val="16"/>
                <w:lang w:val="en-GB" w:eastAsia="en-GB"/>
              </w:rPr>
              <w:t>level III neonatal center in Central Taiwan.</w:t>
            </w:r>
          </w:p>
        </w:tc>
        <w:tc>
          <w:tcPr>
            <w:tcW w:w="1149" w:type="dxa"/>
            <w:vMerge w:val="restart"/>
            <w:shd w:val="clear" w:color="auto" w:fill="auto"/>
            <w:hideMark/>
          </w:tcPr>
          <w:p w:rsidRPr="007A78C8" w:rsidR="007D4162" w:rsidP="007A78C8" w:rsidRDefault="007D4162" w14:paraId="72DCFFEA" w14:textId="1AAD0E94">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conducted a retrospective cohort study from January 2007 to December 2018 including all infants admitted to the </w:t>
            </w:r>
            <w:r w:rsidRPr="007A78C8" w:rsidR="00CD7D8B">
              <w:rPr>
                <w:rFonts w:ascii="Calibri" w:hAnsi="Calibri" w:eastAsia="Times New Roman" w:cs="Calibri"/>
                <w:color w:val="000000"/>
                <w:sz w:val="16"/>
                <w:szCs w:val="16"/>
                <w:lang w:val="en-GB" w:eastAsia="en-GB"/>
              </w:rPr>
              <w:t>new-born</w:t>
            </w:r>
            <w:r w:rsidRPr="007A78C8">
              <w:rPr>
                <w:rFonts w:ascii="Calibri" w:hAnsi="Calibri" w:eastAsia="Times New Roman" w:cs="Calibri"/>
                <w:color w:val="000000"/>
                <w:sz w:val="16"/>
                <w:szCs w:val="16"/>
                <w:lang w:val="en-GB" w:eastAsia="en-GB"/>
              </w:rPr>
              <w:t xml:space="preserve"> units at China Medical University Hospital, a 90-bed level III neonatal </w:t>
            </w:r>
            <w:r w:rsidRPr="007A78C8">
              <w:rPr>
                <w:rFonts w:ascii="Calibri" w:hAnsi="Calibri" w:eastAsia="Times New Roman" w:cs="Calibri"/>
                <w:color w:val="000000"/>
                <w:sz w:val="16"/>
                <w:szCs w:val="16"/>
                <w:lang w:val="en-GB" w:eastAsia="en-GB"/>
              </w:rPr>
              <w:t>center located in Taichung, Taiwan</w:t>
            </w:r>
          </w:p>
        </w:tc>
        <w:tc>
          <w:tcPr>
            <w:tcW w:w="1060" w:type="dxa"/>
            <w:vMerge w:val="restart"/>
            <w:shd w:val="clear" w:color="auto" w:fill="auto"/>
            <w:hideMark/>
          </w:tcPr>
          <w:p w:rsidRPr="007A78C8" w:rsidR="007D4162" w:rsidP="007A78C8" w:rsidRDefault="007D4162" w14:paraId="2352BA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excluded stillborn infants, infants with &lt; 23 weeks of gestation. We also excluded those with contaminated samples, including those with coagulase-negative staphylococci, micrococci, </w:t>
            </w:r>
            <w:r w:rsidRPr="007A78C8">
              <w:rPr>
                <w:rFonts w:ascii="Calibri" w:hAnsi="Calibri" w:eastAsia="Times New Roman" w:cs="Calibri"/>
                <w:color w:val="000000"/>
                <w:sz w:val="16"/>
                <w:szCs w:val="16"/>
                <w:lang w:val="en-GB" w:eastAsia="en-GB"/>
              </w:rPr>
              <w:t>propionibacterium, corynebacterium, and diphtheroids, with a negative result on testing the second set of blood or CSF cultures drawn before antibiotic agents were administered and patients who had recovered without antibiotic use or clinical symptoms of infection</w:t>
            </w:r>
          </w:p>
        </w:tc>
        <w:tc>
          <w:tcPr>
            <w:tcW w:w="608" w:type="dxa"/>
            <w:vMerge w:val="restart"/>
            <w:shd w:val="clear" w:color="auto" w:fill="auto"/>
            <w:hideMark/>
          </w:tcPr>
          <w:p w:rsidRPr="007A78C8" w:rsidR="007D4162" w:rsidP="007A78C8" w:rsidRDefault="007D4162" w14:paraId="37C122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7D4162" w:rsidP="007A78C8" w:rsidRDefault="007D4162" w14:paraId="07616A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7D4162" w:rsidP="007A78C8" w:rsidRDefault="007D4162" w14:paraId="3F3C51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7D4162" w:rsidP="007A78C8" w:rsidRDefault="007D4162" w14:paraId="07FF4D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D4162" w:rsidP="007A78C8" w:rsidRDefault="007D4162" w14:paraId="68539E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6AF14E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D4162" w:rsidP="007A78C8" w:rsidRDefault="007D4162" w14:paraId="464B56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D4162" w:rsidP="007A78C8" w:rsidRDefault="007D4162" w14:paraId="534660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4DE0F5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D4162" w:rsidP="007A78C8" w:rsidRDefault="007D4162" w14:paraId="4A340A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D4162" w:rsidP="007A78C8" w:rsidRDefault="007D4162" w14:paraId="497ECC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7D4162" w:rsidTr="0090766C" w14:paraId="7EA77AF8" w14:textId="77777777">
        <w:trPr>
          <w:trHeight w:val="1200"/>
        </w:trPr>
        <w:tc>
          <w:tcPr>
            <w:tcW w:w="1278" w:type="dxa"/>
            <w:vMerge/>
            <w:shd w:val="clear" w:color="auto" w:fill="auto"/>
            <w:hideMark/>
          </w:tcPr>
          <w:p w:rsidRPr="007A78C8" w:rsidR="007D4162" w:rsidP="007A78C8" w:rsidRDefault="007D4162" w14:paraId="2FEA86C9"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7D4162" w:rsidP="007A78C8" w:rsidRDefault="007D4162" w14:paraId="53418AAF"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7D4162" w:rsidP="007A78C8" w:rsidRDefault="007D4162" w14:paraId="14724839"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7D4162" w:rsidP="007A78C8" w:rsidRDefault="007D4162" w14:paraId="7F4974B7"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7D4162" w:rsidP="007A78C8" w:rsidRDefault="007D4162" w14:paraId="400F91A8"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7D4162" w:rsidP="007A78C8" w:rsidRDefault="007D4162" w14:paraId="3053B991"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7D4162" w:rsidP="007A78C8" w:rsidRDefault="007D4162" w14:paraId="1702B9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7D4162" w:rsidP="007A78C8" w:rsidRDefault="007D4162" w14:paraId="5EA0D9A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7D4162" w:rsidP="007A78C8" w:rsidRDefault="007D4162" w14:paraId="5BCAC65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0D28D0C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7D4162" w:rsidP="007A78C8" w:rsidRDefault="007D4162" w14:paraId="71DF1B5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7D4162" w:rsidP="007A78C8" w:rsidRDefault="007D4162" w14:paraId="1728D4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7D4162" w:rsidP="007A78C8" w:rsidRDefault="007D4162" w14:paraId="147715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7D4162" w:rsidP="007A78C8" w:rsidRDefault="007D4162" w14:paraId="379124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7D4162" w:rsidP="007A78C8" w:rsidRDefault="007D4162" w14:paraId="5625AE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0107E" w:rsidTr="0090766C" w14:paraId="4C1FF515" w14:textId="77777777">
        <w:trPr>
          <w:trHeight w:val="1200"/>
        </w:trPr>
        <w:tc>
          <w:tcPr>
            <w:tcW w:w="1278" w:type="dxa"/>
            <w:vMerge w:val="restart"/>
            <w:shd w:val="clear" w:color="auto" w:fill="auto"/>
            <w:hideMark/>
          </w:tcPr>
          <w:p w:rsidRPr="007A78C8" w:rsidR="0050107E" w:rsidP="007A78C8" w:rsidRDefault="0050107E" w14:paraId="7A256B0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ukacs 2012</w:t>
            </w:r>
          </w:p>
        </w:tc>
        <w:tc>
          <w:tcPr>
            <w:tcW w:w="1068" w:type="dxa"/>
            <w:vMerge w:val="restart"/>
            <w:shd w:val="clear" w:color="auto" w:fill="auto"/>
            <w:hideMark/>
          </w:tcPr>
          <w:p w:rsidRPr="007A78C8" w:rsidR="0050107E" w:rsidP="007A78C8" w:rsidRDefault="0050107E" w14:paraId="08891F1B" w14:textId="7BC96E0A">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scribe the burden and characteristics of clinical neonatal sepsis in the United States and evaluate incidence </w:t>
            </w:r>
            <w:r w:rsidRPr="007A78C8">
              <w:rPr>
                <w:rFonts w:ascii="Calibri" w:hAnsi="Calibri" w:eastAsia="Times New Roman" w:cs="Calibri"/>
                <w:color w:val="000000"/>
                <w:sz w:val="16"/>
                <w:szCs w:val="16"/>
                <w:lang w:val="en-GB" w:eastAsia="en-GB"/>
              </w:rPr>
              <w:t xml:space="preserve">rates after the issuance of intrapartum antibiotic prophylaxis (IAP) guidelines. </w:t>
            </w:r>
          </w:p>
        </w:tc>
        <w:tc>
          <w:tcPr>
            <w:tcW w:w="1149" w:type="dxa"/>
            <w:vMerge w:val="restart"/>
            <w:shd w:val="clear" w:color="auto" w:fill="auto"/>
            <w:hideMark/>
          </w:tcPr>
          <w:p w:rsidRPr="007A78C8" w:rsidR="0050107E" w:rsidP="007A78C8" w:rsidRDefault="0050107E" w14:paraId="0F7AFDA4" w14:textId="72A9A47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The study sample comprised hospital discharge records for hospital-born </w:t>
            </w:r>
            <w:r w:rsidRPr="007A78C8" w:rsidR="00D4120E">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99% of all births) and infants </w:t>
            </w:r>
            <w:r w:rsidRPr="007A78C8">
              <w:rPr>
                <w:rFonts w:ascii="Calibri" w:hAnsi="Calibri" w:eastAsia="Times New Roman" w:cs="Calibri"/>
                <w:color w:val="000000"/>
                <w:sz w:val="16"/>
                <w:szCs w:val="16"/>
                <w:lang w:val="en-GB" w:eastAsia="en-GB"/>
              </w:rPr>
              <w:t xml:space="preserve">admitted at age &lt;3 months. </w:t>
            </w:r>
          </w:p>
        </w:tc>
        <w:tc>
          <w:tcPr>
            <w:tcW w:w="1060" w:type="dxa"/>
            <w:vMerge w:val="restart"/>
            <w:shd w:val="clear" w:color="auto" w:fill="auto"/>
            <w:hideMark/>
          </w:tcPr>
          <w:p w:rsidRPr="007A78C8" w:rsidR="0050107E" w:rsidP="007A78C8" w:rsidRDefault="0050107E" w14:paraId="7C6144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Infants with an ICD-9-CM code of V29.0 (observation for suspected infection condition in the first 28 days of life) </w:t>
            </w:r>
            <w:r w:rsidRPr="007A78C8">
              <w:rPr>
                <w:rFonts w:ascii="Calibri" w:hAnsi="Calibri" w:eastAsia="Times New Roman" w:cs="Calibri"/>
                <w:color w:val="000000"/>
                <w:sz w:val="16"/>
                <w:szCs w:val="16"/>
                <w:lang w:val="en-GB" w:eastAsia="en-GB"/>
              </w:rPr>
              <w:t>were excluded</w:t>
            </w:r>
          </w:p>
        </w:tc>
        <w:tc>
          <w:tcPr>
            <w:tcW w:w="608" w:type="dxa"/>
            <w:vMerge w:val="restart"/>
            <w:shd w:val="clear" w:color="auto" w:fill="auto"/>
            <w:hideMark/>
          </w:tcPr>
          <w:p w:rsidRPr="007A78C8" w:rsidR="0050107E" w:rsidP="007A78C8" w:rsidRDefault="0050107E" w14:paraId="3A8297F8" w14:textId="225CE383">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0</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vMerge w:val="restart"/>
            <w:shd w:val="clear" w:color="auto" w:fill="auto"/>
            <w:hideMark/>
          </w:tcPr>
          <w:p w:rsidRPr="007A78C8" w:rsidR="0050107E" w:rsidP="007A78C8" w:rsidRDefault="0050107E" w14:paraId="3F0CE28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O</w:t>
            </w:r>
          </w:p>
        </w:tc>
        <w:tc>
          <w:tcPr>
            <w:tcW w:w="1002" w:type="dxa"/>
            <w:shd w:val="clear" w:color="auto" w:fill="auto"/>
            <w:hideMark/>
          </w:tcPr>
          <w:p w:rsidRPr="007A78C8" w:rsidR="0050107E" w:rsidP="007A78C8" w:rsidRDefault="0050107E" w14:paraId="6C5B42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0107E" w:rsidP="007A78C8" w:rsidRDefault="0050107E" w14:paraId="040AE4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0107E" w:rsidP="007A78C8" w:rsidRDefault="0050107E" w14:paraId="30E458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psis hospitalisation&lt; 3 months: 1,116,047)</w:t>
            </w:r>
          </w:p>
        </w:tc>
        <w:tc>
          <w:tcPr>
            <w:tcW w:w="992" w:type="dxa"/>
            <w:shd w:val="clear" w:color="auto" w:fill="auto"/>
            <w:hideMark/>
          </w:tcPr>
          <w:p w:rsidRPr="007A78C8" w:rsidR="0050107E" w:rsidP="007A78C8" w:rsidRDefault="0050107E" w14:paraId="4313BA6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0107E" w:rsidP="007A78C8" w:rsidRDefault="0050107E" w14:paraId="66E2D1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psis hospitalisation&lt; 3 months: 1,116,04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29.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Preterm &lt;28 </w:t>
            </w:r>
            <w:r w:rsidRPr="007A78C8">
              <w:rPr>
                <w:rFonts w:ascii="Calibri" w:hAnsi="Calibri" w:eastAsia="Times New Roman" w:cs="Calibri"/>
                <w:color w:val="000000"/>
                <w:sz w:val="16"/>
                <w:szCs w:val="16"/>
                <w:lang w:val="en-GB" w:eastAsia="en-GB"/>
              </w:rPr>
              <w:t>weeks: 3.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28-36 weeks: 25.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rm: 70.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O subgroup: 36.2%</w:t>
            </w:r>
          </w:p>
        </w:tc>
        <w:tc>
          <w:tcPr>
            <w:tcW w:w="993" w:type="dxa"/>
            <w:shd w:val="clear" w:color="auto" w:fill="auto"/>
            <w:hideMark/>
          </w:tcPr>
          <w:p w:rsidRPr="007A78C8" w:rsidR="0050107E" w:rsidP="007A78C8" w:rsidRDefault="0050107E" w14:paraId="2692553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0107E" w:rsidP="007A78C8" w:rsidRDefault="0050107E" w14:paraId="56DB7B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0107E" w:rsidP="007A78C8" w:rsidRDefault="0050107E" w14:paraId="3D24F9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0107E" w:rsidP="007A78C8" w:rsidRDefault="0050107E" w14:paraId="4E952E5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0107E" w:rsidTr="0090766C" w14:paraId="4971E5F8" w14:textId="77777777">
        <w:trPr>
          <w:trHeight w:val="1200"/>
        </w:trPr>
        <w:tc>
          <w:tcPr>
            <w:tcW w:w="1278" w:type="dxa"/>
            <w:vMerge/>
            <w:shd w:val="clear" w:color="auto" w:fill="auto"/>
            <w:hideMark/>
          </w:tcPr>
          <w:p w:rsidRPr="007A78C8" w:rsidR="0050107E" w:rsidP="007A78C8" w:rsidRDefault="0050107E" w14:paraId="0109FDED"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0107E" w:rsidP="007A78C8" w:rsidRDefault="0050107E" w14:paraId="775F11A9"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0107E" w:rsidP="007A78C8" w:rsidRDefault="0050107E" w14:paraId="153572D0"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0107E" w:rsidP="007A78C8" w:rsidRDefault="0050107E" w14:paraId="3E826284"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0107E" w:rsidP="007A78C8" w:rsidRDefault="0050107E" w14:paraId="2B0A2A5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0107E" w:rsidP="007A78C8" w:rsidRDefault="0050107E" w14:paraId="4006EA8D"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0107E" w:rsidP="007A78C8" w:rsidRDefault="0050107E" w14:paraId="6460FD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1996-2001</w:t>
            </w:r>
          </w:p>
        </w:tc>
        <w:tc>
          <w:tcPr>
            <w:tcW w:w="841" w:type="dxa"/>
            <w:shd w:val="clear" w:color="auto" w:fill="auto"/>
            <w:hideMark/>
          </w:tcPr>
          <w:p w:rsidRPr="007A78C8" w:rsidR="0050107E" w:rsidP="007A78C8" w:rsidRDefault="0050107E" w14:paraId="77F2FF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0107E" w:rsidP="007A78C8" w:rsidRDefault="0050107E" w14:paraId="4039C7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psis hospitalisation&lt; 3 months: 796,633</w:t>
            </w:r>
          </w:p>
        </w:tc>
        <w:tc>
          <w:tcPr>
            <w:tcW w:w="992" w:type="dxa"/>
            <w:shd w:val="clear" w:color="auto" w:fill="auto"/>
            <w:hideMark/>
          </w:tcPr>
          <w:p w:rsidRPr="007A78C8" w:rsidR="0050107E" w:rsidP="007A78C8" w:rsidRDefault="0050107E" w14:paraId="03A57EB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0107E" w:rsidP="007A78C8" w:rsidRDefault="0050107E" w14:paraId="7EFBEB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psis hospitalisation&lt; 3 months: 796,63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35.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lt;28 weeks: 6.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28-36 weeks: 29.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rm: 64.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O subgroup: 29.9%</w:t>
            </w:r>
          </w:p>
        </w:tc>
        <w:tc>
          <w:tcPr>
            <w:tcW w:w="993" w:type="dxa"/>
            <w:shd w:val="clear" w:color="auto" w:fill="auto"/>
            <w:hideMark/>
          </w:tcPr>
          <w:p w:rsidRPr="007A78C8" w:rsidR="0050107E" w:rsidP="007A78C8" w:rsidRDefault="0050107E" w14:paraId="217656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0107E" w:rsidP="007A78C8" w:rsidRDefault="0050107E" w14:paraId="53F380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0107E" w:rsidP="007A78C8" w:rsidRDefault="0050107E" w14:paraId="3F8CD3E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0107E" w:rsidP="007A78C8" w:rsidRDefault="0050107E" w14:paraId="18A9E9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0107E" w:rsidTr="0090766C" w14:paraId="549B83B8" w14:textId="77777777">
        <w:trPr>
          <w:trHeight w:val="1200"/>
        </w:trPr>
        <w:tc>
          <w:tcPr>
            <w:tcW w:w="1278" w:type="dxa"/>
            <w:vMerge/>
            <w:shd w:val="clear" w:color="auto" w:fill="auto"/>
            <w:hideMark/>
          </w:tcPr>
          <w:p w:rsidRPr="007A78C8" w:rsidR="0050107E" w:rsidP="007A78C8" w:rsidRDefault="0050107E" w14:paraId="31903ED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0107E" w:rsidP="007A78C8" w:rsidRDefault="0050107E" w14:paraId="05C6F56E"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0107E" w:rsidP="007A78C8" w:rsidRDefault="0050107E" w14:paraId="3CC2291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0107E" w:rsidP="007A78C8" w:rsidRDefault="0050107E" w14:paraId="7FAF570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0107E" w:rsidP="007A78C8" w:rsidRDefault="0050107E" w14:paraId="04AABB88"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0107E" w:rsidP="007A78C8" w:rsidRDefault="0050107E" w14:paraId="24E8F9FE"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0107E" w:rsidP="007A78C8" w:rsidRDefault="0050107E" w14:paraId="18CB57D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50107E" w:rsidP="007A78C8" w:rsidRDefault="0050107E" w14:paraId="4BF5D9C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0107E" w:rsidP="007A78C8" w:rsidRDefault="0050107E" w14:paraId="31AF84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psis hospitalisation&lt; 3 month</w:t>
            </w:r>
            <w:r w:rsidRPr="007A78C8">
              <w:rPr>
                <w:rFonts w:ascii="Calibri" w:hAnsi="Calibri" w:eastAsia="Times New Roman" w:cs="Calibri"/>
                <w:color w:val="000000"/>
                <w:sz w:val="16"/>
                <w:szCs w:val="16"/>
                <w:lang w:val="en-GB" w:eastAsia="en-GB"/>
              </w:rPr>
              <w:t>s: 608,569</w:t>
            </w:r>
          </w:p>
        </w:tc>
        <w:tc>
          <w:tcPr>
            <w:tcW w:w="992" w:type="dxa"/>
            <w:shd w:val="clear" w:color="auto" w:fill="auto"/>
            <w:hideMark/>
          </w:tcPr>
          <w:p w:rsidRPr="007A78C8" w:rsidR="0050107E" w:rsidP="007A78C8" w:rsidRDefault="0050107E" w14:paraId="35715B8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0107E" w:rsidP="007A78C8" w:rsidRDefault="0050107E" w14:paraId="58D0059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epsis hospitalisation&lt; 3 months: 608,56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35.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lt;28 weeks: 6.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28-36 weeks:29.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rm: 64.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EO subgroup: 30.4%</w:t>
            </w:r>
          </w:p>
        </w:tc>
        <w:tc>
          <w:tcPr>
            <w:tcW w:w="993" w:type="dxa"/>
            <w:shd w:val="clear" w:color="auto" w:fill="auto"/>
            <w:hideMark/>
          </w:tcPr>
          <w:p w:rsidRPr="007A78C8" w:rsidR="0050107E" w:rsidP="007A78C8" w:rsidRDefault="0050107E" w14:paraId="3F72F4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0107E" w:rsidP="007A78C8" w:rsidRDefault="0050107E" w14:paraId="382B13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0107E" w:rsidP="007A78C8" w:rsidRDefault="0050107E" w14:paraId="6788683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0107E" w:rsidP="007A78C8" w:rsidRDefault="0050107E" w14:paraId="7713FB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0107E" w:rsidTr="0090766C" w14:paraId="29390C32" w14:textId="77777777">
        <w:trPr>
          <w:trHeight w:val="1200"/>
        </w:trPr>
        <w:tc>
          <w:tcPr>
            <w:tcW w:w="1278" w:type="dxa"/>
            <w:vMerge w:val="restart"/>
            <w:shd w:val="clear" w:color="auto" w:fill="auto"/>
            <w:hideMark/>
          </w:tcPr>
          <w:p w:rsidRPr="007A78C8" w:rsidR="0050107E" w:rsidP="007A78C8" w:rsidRDefault="0050107E" w14:paraId="6D191B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a 2018</w:t>
            </w:r>
          </w:p>
        </w:tc>
        <w:tc>
          <w:tcPr>
            <w:tcW w:w="1068" w:type="dxa"/>
            <w:vMerge w:val="restart"/>
            <w:shd w:val="clear" w:color="auto" w:fill="auto"/>
            <w:hideMark/>
          </w:tcPr>
          <w:p w:rsidRPr="007A78C8" w:rsidR="0050107E" w:rsidP="007A78C8" w:rsidRDefault="0050107E" w14:paraId="7735B9A2" w14:textId="0CE8244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termine the prevalence of maternal colonization with group B streptococcus (GBS), and early onset GBS disease (EOGBSD) after implementation of universal screening. </w:t>
            </w:r>
          </w:p>
        </w:tc>
        <w:tc>
          <w:tcPr>
            <w:tcW w:w="1149" w:type="dxa"/>
            <w:vMerge w:val="restart"/>
            <w:shd w:val="clear" w:color="auto" w:fill="auto"/>
            <w:hideMark/>
          </w:tcPr>
          <w:p w:rsidRPr="007A78C8" w:rsidR="0050107E" w:rsidP="007A78C8" w:rsidRDefault="0050107E" w14:paraId="631F85F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50107E" w:rsidP="007A78C8" w:rsidRDefault="0050107E" w14:paraId="4B6265C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0107E" w:rsidP="007A78C8" w:rsidRDefault="0050107E" w14:paraId="18E6C34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0107E" w:rsidP="007A78C8" w:rsidRDefault="0050107E" w14:paraId="67DF5C8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50107E" w:rsidP="007A78C8" w:rsidRDefault="0050107E" w14:paraId="7EED950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50107E" w:rsidP="007A78C8" w:rsidRDefault="0050107E" w14:paraId="7B7B6CF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0107E" w:rsidP="007A78C8" w:rsidRDefault="0050107E" w14:paraId="4910DCF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0107E" w:rsidP="007A78C8" w:rsidRDefault="0050107E" w14:paraId="26FA768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0107E" w:rsidP="007A78C8" w:rsidRDefault="0050107E" w14:paraId="71A10D3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0107E" w:rsidP="007A78C8" w:rsidRDefault="0050107E" w14:paraId="4A8546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0107E" w:rsidP="007A78C8" w:rsidRDefault="0050107E" w14:paraId="75E14F8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0107E" w:rsidP="007A78C8" w:rsidRDefault="0050107E" w14:paraId="5FB42C6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0107E" w:rsidP="007A78C8" w:rsidRDefault="0050107E" w14:paraId="1E18672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0107E" w:rsidTr="0090766C" w14:paraId="291093D1" w14:textId="77777777">
        <w:trPr>
          <w:trHeight w:val="1200"/>
        </w:trPr>
        <w:tc>
          <w:tcPr>
            <w:tcW w:w="1278" w:type="dxa"/>
            <w:vMerge/>
            <w:shd w:val="clear" w:color="auto" w:fill="auto"/>
            <w:hideMark/>
          </w:tcPr>
          <w:p w:rsidRPr="007A78C8" w:rsidR="0050107E" w:rsidP="007A78C8" w:rsidRDefault="0050107E" w14:paraId="0C959E47"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0107E" w:rsidP="007A78C8" w:rsidRDefault="0050107E" w14:paraId="62E5C18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0107E" w:rsidP="007A78C8" w:rsidRDefault="0050107E" w14:paraId="233EAA5E"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0107E" w:rsidP="007A78C8" w:rsidRDefault="0050107E" w14:paraId="361AACD1"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0107E" w:rsidP="007A78C8" w:rsidRDefault="0050107E" w14:paraId="3864B182"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0107E" w:rsidP="007A78C8" w:rsidRDefault="0050107E" w14:paraId="09FA8B11"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0107E" w:rsidP="007A78C8" w:rsidRDefault="0050107E" w14:paraId="6BB5BF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50107E" w:rsidP="007A78C8" w:rsidRDefault="0050107E" w14:paraId="36825C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13,989</w:t>
            </w:r>
          </w:p>
        </w:tc>
        <w:tc>
          <w:tcPr>
            <w:tcW w:w="709" w:type="dxa"/>
            <w:shd w:val="clear" w:color="auto" w:fill="auto"/>
            <w:hideMark/>
          </w:tcPr>
          <w:p w:rsidRPr="007A78C8" w:rsidR="0050107E" w:rsidP="007A78C8" w:rsidRDefault="0050107E" w14:paraId="422E7FA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22,139</w:t>
            </w:r>
          </w:p>
        </w:tc>
        <w:tc>
          <w:tcPr>
            <w:tcW w:w="992" w:type="dxa"/>
            <w:shd w:val="clear" w:color="auto" w:fill="auto"/>
            <w:hideMark/>
          </w:tcPr>
          <w:p w:rsidRPr="007A78C8" w:rsidR="0050107E" w:rsidP="007A78C8" w:rsidRDefault="0050107E" w14:paraId="0CE52F4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0107E" w:rsidP="007A78C8" w:rsidRDefault="0050107E" w14:paraId="4F543E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0107E" w:rsidP="007A78C8" w:rsidRDefault="0050107E" w14:paraId="6DED3C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0107E" w:rsidP="007A78C8" w:rsidRDefault="0050107E" w14:paraId="4136586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1.80%</w:t>
            </w:r>
          </w:p>
        </w:tc>
        <w:tc>
          <w:tcPr>
            <w:tcW w:w="1417" w:type="dxa"/>
            <w:shd w:val="clear" w:color="auto" w:fill="auto"/>
            <w:hideMark/>
          </w:tcPr>
          <w:p w:rsidRPr="007A78C8" w:rsidR="0050107E" w:rsidP="007A78C8" w:rsidRDefault="0050107E" w14:paraId="5CEA754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0107E" w:rsidP="007A78C8" w:rsidRDefault="0050107E" w14:paraId="29A138E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2E356885" w14:textId="77777777">
        <w:trPr>
          <w:trHeight w:val="1200"/>
        </w:trPr>
        <w:tc>
          <w:tcPr>
            <w:tcW w:w="1278" w:type="dxa"/>
            <w:vMerge w:val="restart"/>
            <w:shd w:val="clear" w:color="auto" w:fill="auto"/>
            <w:hideMark/>
          </w:tcPr>
          <w:p w:rsidRPr="007A78C8" w:rsidR="00C666F9" w:rsidP="007A78C8" w:rsidRDefault="00C666F9" w14:paraId="7C037E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ain 2000</w:t>
            </w:r>
          </w:p>
        </w:tc>
        <w:tc>
          <w:tcPr>
            <w:tcW w:w="1068" w:type="dxa"/>
            <w:vMerge w:val="restart"/>
            <w:shd w:val="clear" w:color="auto" w:fill="auto"/>
            <w:hideMark/>
          </w:tcPr>
          <w:p w:rsidRPr="007A78C8" w:rsidR="00C666F9" w:rsidP="007A78C8" w:rsidRDefault="00C666F9" w14:paraId="2D1CFDA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e compared the two different approaches to group B </w:t>
            </w:r>
            <w:r w:rsidRPr="007A78C8">
              <w:rPr>
                <w:rFonts w:ascii="Calibri" w:hAnsi="Calibri" w:eastAsia="Times New Roman" w:cs="Calibri"/>
                <w:color w:val="000000"/>
                <w:sz w:val="16"/>
                <w:szCs w:val="16"/>
                <w:lang w:val="en-GB" w:eastAsia="en-GB"/>
              </w:rPr>
              <w:t>streptococcal screening and intrapartum chemoprophylaxis suggested by The American College of Obstetricians and Gynecologists, the American Academy of Pediatrics, and the Centers for Disease Control and Prevention: risk factor‚ based protocol and culture-based protocol.</w:t>
            </w:r>
          </w:p>
        </w:tc>
        <w:tc>
          <w:tcPr>
            <w:tcW w:w="1149" w:type="dxa"/>
            <w:vMerge w:val="restart"/>
            <w:shd w:val="clear" w:color="auto" w:fill="auto"/>
            <w:hideMark/>
          </w:tcPr>
          <w:p w:rsidRPr="007A78C8" w:rsidR="00C666F9" w:rsidP="007A78C8" w:rsidRDefault="00C666F9" w14:paraId="4C3C38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C666F9" w:rsidP="007A78C8" w:rsidRDefault="00C666F9" w14:paraId="3D46D2C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6110185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4182C6D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R</w:t>
            </w:r>
          </w:p>
        </w:tc>
        <w:tc>
          <w:tcPr>
            <w:tcW w:w="1002" w:type="dxa"/>
            <w:shd w:val="clear" w:color="auto" w:fill="auto"/>
            <w:hideMark/>
          </w:tcPr>
          <w:p w:rsidRPr="007A78C8" w:rsidR="00C666F9" w:rsidP="007A78C8" w:rsidRDefault="00C666F9" w14:paraId="51128B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4F73421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719</w:t>
            </w:r>
          </w:p>
        </w:tc>
        <w:tc>
          <w:tcPr>
            <w:tcW w:w="709" w:type="dxa"/>
            <w:shd w:val="clear" w:color="auto" w:fill="auto"/>
            <w:hideMark/>
          </w:tcPr>
          <w:p w:rsidRPr="007A78C8" w:rsidR="00C666F9" w:rsidP="007A78C8" w:rsidRDefault="00C666F9" w14:paraId="13BABA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829</w:t>
            </w:r>
          </w:p>
        </w:tc>
        <w:tc>
          <w:tcPr>
            <w:tcW w:w="992" w:type="dxa"/>
            <w:shd w:val="clear" w:color="auto" w:fill="auto"/>
            <w:hideMark/>
          </w:tcPr>
          <w:p w:rsidRPr="007A78C8" w:rsidR="00C666F9" w:rsidP="007A78C8" w:rsidRDefault="00C666F9" w14:paraId="7D872F6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169 (2.5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35: 5024 (74.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5: 1526 (22.7 %)</w:t>
            </w:r>
          </w:p>
        </w:tc>
        <w:tc>
          <w:tcPr>
            <w:tcW w:w="850" w:type="dxa"/>
            <w:shd w:val="clear" w:color="auto" w:fill="auto"/>
            <w:hideMark/>
          </w:tcPr>
          <w:p w:rsidRPr="007A78C8" w:rsidR="00C666F9" w:rsidP="007A78C8" w:rsidRDefault="00C666F9" w14:paraId="4632E85F" w14:textId="5E471DCF">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lt;37 </w:t>
            </w:r>
            <w:r w:rsidRPr="007A78C8" w:rsidR="00D4120E">
              <w:rPr>
                <w:rFonts w:ascii="Calibri" w:hAnsi="Calibri" w:eastAsia="Times New Roman" w:cs="Calibri"/>
                <w:color w:val="000000"/>
                <w:sz w:val="16"/>
                <w:szCs w:val="16"/>
                <w:lang w:val="en-GB" w:eastAsia="en-GB"/>
              </w:rPr>
              <w:t>wks.</w:t>
            </w:r>
            <w:r w:rsidRPr="007A78C8">
              <w:rPr>
                <w:rFonts w:ascii="Calibri" w:hAnsi="Calibri" w:eastAsia="Times New Roman" w:cs="Calibri"/>
                <w:color w:val="000000"/>
                <w:sz w:val="16"/>
                <w:szCs w:val="16"/>
                <w:lang w:val="en-GB" w:eastAsia="en-GB"/>
              </w:rPr>
              <w:t xml:space="preserve">: 704 (10.3%) </w:t>
            </w:r>
          </w:p>
        </w:tc>
        <w:tc>
          <w:tcPr>
            <w:tcW w:w="993" w:type="dxa"/>
            <w:shd w:val="clear" w:color="auto" w:fill="auto"/>
            <w:hideMark/>
          </w:tcPr>
          <w:p w:rsidRPr="007A78C8" w:rsidR="00C666F9" w:rsidP="007A78C8" w:rsidRDefault="00C666F9" w14:paraId="2A096F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2964 (4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3053(45.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450 (6.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262 (3.9%)</w:t>
            </w:r>
          </w:p>
        </w:tc>
        <w:tc>
          <w:tcPr>
            <w:tcW w:w="992" w:type="dxa"/>
            <w:shd w:val="clear" w:color="auto" w:fill="auto"/>
            <w:hideMark/>
          </w:tcPr>
          <w:p w:rsidRPr="007A78C8" w:rsidR="00C666F9" w:rsidP="007A78C8" w:rsidRDefault="00C666F9" w14:paraId="471616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355ADDF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7A01B2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0556C0F9" w14:textId="77777777">
        <w:trPr>
          <w:trHeight w:val="1200"/>
        </w:trPr>
        <w:tc>
          <w:tcPr>
            <w:tcW w:w="1278" w:type="dxa"/>
            <w:vMerge/>
            <w:shd w:val="clear" w:color="auto" w:fill="auto"/>
            <w:hideMark/>
          </w:tcPr>
          <w:p w:rsidRPr="007A78C8" w:rsidR="00C666F9" w:rsidP="007A78C8" w:rsidRDefault="00C666F9" w14:paraId="51F78E82"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2122E30D"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526D2AAF"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410B67EC"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6D9E953C"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77D00A1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032018C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666F9" w:rsidP="007A78C8" w:rsidRDefault="00C666F9" w14:paraId="01627C7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2,960</w:t>
            </w:r>
          </w:p>
        </w:tc>
        <w:tc>
          <w:tcPr>
            <w:tcW w:w="709" w:type="dxa"/>
            <w:shd w:val="clear" w:color="auto" w:fill="auto"/>
            <w:hideMark/>
          </w:tcPr>
          <w:p w:rsidRPr="007A78C8" w:rsidR="00C666F9" w:rsidP="007A78C8" w:rsidRDefault="00C666F9" w14:paraId="3A4D4D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270</w:t>
            </w:r>
          </w:p>
        </w:tc>
        <w:tc>
          <w:tcPr>
            <w:tcW w:w="992" w:type="dxa"/>
            <w:shd w:val="clear" w:color="auto" w:fill="auto"/>
            <w:hideMark/>
          </w:tcPr>
          <w:p w:rsidRPr="007A78C8" w:rsidR="00C666F9" w:rsidP="007A78C8" w:rsidRDefault="00C666F9" w14:paraId="42B266A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197 (1.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35: 9,555 (73.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5:  3208 (24.8%)</w:t>
            </w:r>
          </w:p>
        </w:tc>
        <w:tc>
          <w:tcPr>
            <w:tcW w:w="850" w:type="dxa"/>
            <w:shd w:val="clear" w:color="auto" w:fill="auto"/>
            <w:hideMark/>
          </w:tcPr>
          <w:p w:rsidRPr="007A78C8" w:rsidR="00C666F9" w:rsidP="007A78C8" w:rsidRDefault="00C666F9" w14:paraId="51184C23" w14:textId="6C165EA8">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lt;37 </w:t>
            </w:r>
            <w:r w:rsidRPr="007A78C8" w:rsidR="00D4120E">
              <w:rPr>
                <w:rFonts w:ascii="Calibri" w:hAnsi="Calibri" w:eastAsia="Times New Roman" w:cs="Calibri"/>
                <w:color w:val="000000"/>
                <w:sz w:val="16"/>
                <w:szCs w:val="16"/>
                <w:lang w:val="en-GB" w:eastAsia="en-GB"/>
              </w:rPr>
              <w:t>wks.</w:t>
            </w:r>
            <w:r w:rsidRPr="007A78C8">
              <w:rPr>
                <w:rFonts w:ascii="Calibri" w:hAnsi="Calibri" w:eastAsia="Times New Roman" w:cs="Calibri"/>
                <w:color w:val="000000"/>
                <w:sz w:val="16"/>
                <w:szCs w:val="16"/>
                <w:lang w:val="en-GB" w:eastAsia="en-GB"/>
              </w:rPr>
              <w:t xml:space="preserve">: 1289 (9.7%) </w:t>
            </w:r>
          </w:p>
        </w:tc>
        <w:tc>
          <w:tcPr>
            <w:tcW w:w="993" w:type="dxa"/>
            <w:shd w:val="clear" w:color="auto" w:fill="auto"/>
            <w:hideMark/>
          </w:tcPr>
          <w:p w:rsidRPr="007A78C8" w:rsidR="00C666F9" w:rsidP="007A78C8" w:rsidRDefault="00C666F9" w14:paraId="2C2DBB2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7102 (54.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5108 (40.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536 (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56 (0.5%)</w:t>
            </w:r>
          </w:p>
        </w:tc>
        <w:tc>
          <w:tcPr>
            <w:tcW w:w="992" w:type="dxa"/>
            <w:shd w:val="clear" w:color="auto" w:fill="auto"/>
            <w:hideMark/>
          </w:tcPr>
          <w:p w:rsidRPr="007A78C8" w:rsidR="00C666F9" w:rsidP="007A78C8" w:rsidRDefault="00C666F9" w14:paraId="717171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282A8CB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0366444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703A0A08" w14:textId="77777777">
        <w:trPr>
          <w:trHeight w:val="1200"/>
        </w:trPr>
        <w:tc>
          <w:tcPr>
            <w:tcW w:w="1278" w:type="dxa"/>
            <w:vMerge/>
            <w:shd w:val="clear" w:color="auto" w:fill="auto"/>
            <w:hideMark/>
          </w:tcPr>
          <w:p w:rsidRPr="007A78C8" w:rsidR="00C666F9" w:rsidP="007A78C8" w:rsidRDefault="00C666F9" w14:paraId="6C35CE1F"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673167E8"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6D6C17A7"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66D462D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7CE0D800"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58CB688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0E766F9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70A3DE8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078</w:t>
            </w:r>
          </w:p>
        </w:tc>
        <w:tc>
          <w:tcPr>
            <w:tcW w:w="709" w:type="dxa"/>
            <w:shd w:val="clear" w:color="auto" w:fill="auto"/>
            <w:hideMark/>
          </w:tcPr>
          <w:p w:rsidRPr="007A78C8" w:rsidR="00C666F9" w:rsidP="007A78C8" w:rsidRDefault="00C666F9" w14:paraId="599DBA3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304</w:t>
            </w:r>
          </w:p>
        </w:tc>
        <w:tc>
          <w:tcPr>
            <w:tcW w:w="992" w:type="dxa"/>
            <w:shd w:val="clear" w:color="auto" w:fill="auto"/>
            <w:hideMark/>
          </w:tcPr>
          <w:p w:rsidRPr="007A78C8" w:rsidR="00C666F9" w:rsidP="007A78C8" w:rsidRDefault="00C666F9" w14:paraId="12FE891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120 (1.3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35: 6563 (72.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5:  2395 (26.4%)</w:t>
            </w:r>
          </w:p>
        </w:tc>
        <w:tc>
          <w:tcPr>
            <w:tcW w:w="850" w:type="dxa"/>
            <w:shd w:val="clear" w:color="auto" w:fill="auto"/>
            <w:hideMark/>
          </w:tcPr>
          <w:p w:rsidRPr="007A78C8" w:rsidR="00C666F9" w:rsidP="007A78C8" w:rsidRDefault="00C666F9" w14:paraId="49DEAD92" w14:textId="32EF5D68">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lt;37 </w:t>
            </w:r>
            <w:r w:rsidRPr="007A78C8" w:rsidR="00D4120E">
              <w:rPr>
                <w:rFonts w:ascii="Calibri" w:hAnsi="Calibri" w:eastAsia="Times New Roman" w:cs="Calibri"/>
                <w:color w:val="000000"/>
                <w:sz w:val="16"/>
                <w:szCs w:val="16"/>
                <w:lang w:val="en-GB" w:eastAsia="en-GB"/>
              </w:rPr>
              <w:t>wks.</w:t>
            </w:r>
            <w:r w:rsidRPr="007A78C8">
              <w:rPr>
                <w:rFonts w:ascii="Calibri" w:hAnsi="Calibri" w:eastAsia="Times New Roman" w:cs="Calibri"/>
                <w:color w:val="000000"/>
                <w:sz w:val="16"/>
                <w:szCs w:val="16"/>
                <w:lang w:val="en-GB" w:eastAsia="en-GB"/>
              </w:rPr>
              <w:t xml:space="preserve">: 951 (10.2%) </w:t>
            </w:r>
          </w:p>
        </w:tc>
        <w:tc>
          <w:tcPr>
            <w:tcW w:w="993" w:type="dxa"/>
            <w:shd w:val="clear" w:color="auto" w:fill="auto"/>
            <w:hideMark/>
          </w:tcPr>
          <w:p w:rsidRPr="007A78C8" w:rsidR="00C666F9" w:rsidP="007A78C8" w:rsidRDefault="00C666F9" w14:paraId="7EB58E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hite: 5047 (55.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3651 (40.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318 (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62 (0.7%)</w:t>
            </w:r>
          </w:p>
        </w:tc>
        <w:tc>
          <w:tcPr>
            <w:tcW w:w="992" w:type="dxa"/>
            <w:shd w:val="clear" w:color="auto" w:fill="auto"/>
            <w:hideMark/>
          </w:tcPr>
          <w:p w:rsidRPr="007A78C8" w:rsidR="00C666F9" w:rsidP="007A78C8" w:rsidRDefault="00C666F9" w14:paraId="163938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2C4A78C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400739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5A358429" w14:textId="77777777">
        <w:trPr>
          <w:trHeight w:val="1200"/>
        </w:trPr>
        <w:tc>
          <w:tcPr>
            <w:tcW w:w="1278" w:type="dxa"/>
            <w:vMerge w:val="restart"/>
            <w:shd w:val="clear" w:color="auto" w:fill="auto"/>
            <w:hideMark/>
          </w:tcPr>
          <w:p w:rsidRPr="007A78C8" w:rsidR="00C666F9" w:rsidP="007A78C8" w:rsidRDefault="00C666F9" w14:paraId="7D9FD87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atsubara 2007</w:t>
            </w:r>
          </w:p>
        </w:tc>
        <w:tc>
          <w:tcPr>
            <w:tcW w:w="1068" w:type="dxa"/>
            <w:vMerge w:val="restart"/>
            <w:shd w:val="clear" w:color="auto" w:fill="auto"/>
            <w:hideMark/>
          </w:tcPr>
          <w:p w:rsidRPr="007A78C8" w:rsidR="00C666F9" w:rsidP="007A78C8" w:rsidRDefault="00C666F9" w14:paraId="7840BF05" w14:textId="3CA9547C">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explore clinical protocols for the prevention of EOGBS </w:t>
            </w:r>
            <w:r w:rsidRPr="007A78C8">
              <w:rPr>
                <w:rFonts w:ascii="Calibri" w:hAnsi="Calibri" w:eastAsia="Times New Roman" w:cs="Calibri"/>
                <w:color w:val="000000"/>
                <w:sz w:val="16"/>
                <w:szCs w:val="16"/>
                <w:lang w:val="en-GB" w:eastAsia="en-GB"/>
              </w:rPr>
              <w:t xml:space="preserve">disease of the </w:t>
            </w:r>
            <w:r w:rsidRPr="007A78C8" w:rsidR="00D4120E">
              <w:rPr>
                <w:rFonts w:ascii="Calibri" w:hAnsi="Calibri" w:eastAsia="Times New Roman" w:cs="Calibri"/>
                <w:color w:val="000000"/>
                <w:sz w:val="16"/>
                <w:szCs w:val="16"/>
                <w:lang w:val="en-GB" w:eastAsia="en-GB"/>
              </w:rPr>
              <w:t>new-born</w:t>
            </w:r>
            <w:r w:rsidRPr="007A78C8">
              <w:rPr>
                <w:rFonts w:ascii="Calibri" w:hAnsi="Calibri" w:eastAsia="Times New Roman" w:cs="Calibri"/>
                <w:color w:val="000000"/>
                <w:sz w:val="16"/>
                <w:szCs w:val="16"/>
                <w:lang w:val="en-GB" w:eastAsia="en-GB"/>
              </w:rPr>
              <w:t xml:space="preserve"> in Japan, we conducted a multicenter questionnaire survey</w:t>
            </w:r>
          </w:p>
        </w:tc>
        <w:tc>
          <w:tcPr>
            <w:tcW w:w="1149" w:type="dxa"/>
            <w:vMerge w:val="restart"/>
            <w:shd w:val="clear" w:color="auto" w:fill="auto"/>
            <w:hideMark/>
          </w:tcPr>
          <w:p w:rsidRPr="007A78C8" w:rsidR="00C666F9" w:rsidP="007A78C8" w:rsidRDefault="00C666F9" w14:paraId="66ED29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C666F9" w:rsidP="007A78C8" w:rsidRDefault="00C666F9" w14:paraId="334B3E3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689EB3E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2B694CD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C666F9" w:rsidP="007A78C8" w:rsidRDefault="00C666F9" w14:paraId="01B4868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0598CC8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51EAD30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8,087</w:t>
            </w:r>
          </w:p>
        </w:tc>
        <w:tc>
          <w:tcPr>
            <w:tcW w:w="992" w:type="dxa"/>
            <w:shd w:val="clear" w:color="auto" w:fill="auto"/>
            <w:hideMark/>
          </w:tcPr>
          <w:p w:rsidRPr="007A78C8" w:rsidR="00C666F9" w:rsidP="007A78C8" w:rsidRDefault="00C666F9" w14:paraId="38AD78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7200C9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23433D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65A639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34EE9E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41399C7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55135F1B" w14:textId="77777777">
        <w:trPr>
          <w:trHeight w:val="1200"/>
        </w:trPr>
        <w:tc>
          <w:tcPr>
            <w:tcW w:w="1278" w:type="dxa"/>
            <w:vMerge/>
            <w:shd w:val="clear" w:color="auto" w:fill="auto"/>
            <w:hideMark/>
          </w:tcPr>
          <w:p w:rsidRPr="007A78C8" w:rsidR="00C666F9" w:rsidP="007A78C8" w:rsidRDefault="00C666F9" w14:paraId="521BF26F"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1530687D"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7D2546EB"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1A1E9877"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22CBC0B5"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7DACB16C"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651F7BF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03E467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6C58555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8,891</w:t>
            </w:r>
          </w:p>
        </w:tc>
        <w:tc>
          <w:tcPr>
            <w:tcW w:w="992" w:type="dxa"/>
            <w:shd w:val="clear" w:color="auto" w:fill="auto"/>
            <w:hideMark/>
          </w:tcPr>
          <w:p w:rsidRPr="007A78C8" w:rsidR="00C666F9" w:rsidP="007A78C8" w:rsidRDefault="00C666F9" w14:paraId="13CEB2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7BA13A3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73428E7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5B615B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40EEF57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2A4C883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280BA226" w14:textId="77777777">
        <w:trPr>
          <w:trHeight w:val="1200"/>
        </w:trPr>
        <w:tc>
          <w:tcPr>
            <w:tcW w:w="1278" w:type="dxa"/>
            <w:vMerge w:val="restart"/>
            <w:shd w:val="clear" w:color="auto" w:fill="auto"/>
            <w:hideMark/>
          </w:tcPr>
          <w:p w:rsidRPr="007A78C8" w:rsidR="00C666F9" w:rsidP="007A78C8" w:rsidRDefault="00C666F9" w14:paraId="63346B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atsubara 2013</w:t>
            </w:r>
          </w:p>
        </w:tc>
        <w:tc>
          <w:tcPr>
            <w:tcW w:w="1068" w:type="dxa"/>
            <w:vMerge w:val="restart"/>
            <w:shd w:val="clear" w:color="auto" w:fill="auto"/>
            <w:hideMark/>
          </w:tcPr>
          <w:p w:rsidRPr="007A78C8" w:rsidR="00C666F9" w:rsidP="007A78C8" w:rsidRDefault="00C666F9" w14:paraId="6D0F94EE" w14:textId="2881EC38">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clarify the incidence and prognosis of early-onset (EOD) and late-onset (LOD) GBS disease in Japan. To evaluate the influence of national guidelines issued in 2008 on the epidemiology of GBS disease.</w:t>
            </w:r>
          </w:p>
        </w:tc>
        <w:tc>
          <w:tcPr>
            <w:tcW w:w="1149" w:type="dxa"/>
            <w:vMerge w:val="restart"/>
            <w:shd w:val="clear" w:color="auto" w:fill="auto"/>
            <w:hideMark/>
          </w:tcPr>
          <w:p w:rsidRPr="007A78C8" w:rsidR="00C666F9" w:rsidP="007A78C8" w:rsidRDefault="00C666F9" w14:paraId="09D166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C666F9" w:rsidP="007A78C8" w:rsidRDefault="00C666F9" w14:paraId="41672EC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2E7957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89 days</w:t>
            </w:r>
          </w:p>
        </w:tc>
        <w:tc>
          <w:tcPr>
            <w:tcW w:w="508" w:type="dxa"/>
            <w:vMerge w:val="restart"/>
            <w:shd w:val="clear" w:color="auto" w:fill="auto"/>
            <w:hideMark/>
          </w:tcPr>
          <w:p w:rsidRPr="007A78C8" w:rsidR="00C666F9" w:rsidP="007A78C8" w:rsidRDefault="00C666F9" w14:paraId="0022F0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C666F9" w:rsidP="007A78C8" w:rsidRDefault="00C666F9" w14:paraId="575F667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01EB550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3C29B5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271E0B7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46A9DA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7D23A7F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5BEEC03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7150B4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402D61B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7F2832F1" w14:textId="77777777">
        <w:trPr>
          <w:trHeight w:val="1200"/>
        </w:trPr>
        <w:tc>
          <w:tcPr>
            <w:tcW w:w="1278" w:type="dxa"/>
            <w:vMerge/>
            <w:shd w:val="clear" w:color="auto" w:fill="auto"/>
            <w:hideMark/>
          </w:tcPr>
          <w:p w:rsidRPr="007A78C8" w:rsidR="00C666F9" w:rsidP="007A78C8" w:rsidRDefault="00C666F9" w14:paraId="6158436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121E97B8"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3AAF246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6C13F32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546435C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236FCA84"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12B8FEC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5E12BD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0FECAF9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0618E8F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04AEB6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3DA409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59020C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3EAEE03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55DC4AA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75D510B0" w14:textId="77777777">
        <w:trPr>
          <w:trHeight w:val="1200"/>
        </w:trPr>
        <w:tc>
          <w:tcPr>
            <w:tcW w:w="1278" w:type="dxa"/>
            <w:vMerge w:val="restart"/>
            <w:shd w:val="clear" w:color="auto" w:fill="auto"/>
            <w:hideMark/>
          </w:tcPr>
          <w:p w:rsidRPr="007A78C8" w:rsidR="00C666F9" w:rsidP="007A78C8" w:rsidRDefault="00C666F9" w14:paraId="44373E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irsky 2020</w:t>
            </w:r>
          </w:p>
        </w:tc>
        <w:tc>
          <w:tcPr>
            <w:tcW w:w="1068" w:type="dxa"/>
            <w:vMerge w:val="restart"/>
            <w:shd w:val="clear" w:color="auto" w:fill="auto"/>
            <w:hideMark/>
          </w:tcPr>
          <w:p w:rsidRPr="007A78C8" w:rsidR="00C666F9" w:rsidP="007A78C8" w:rsidRDefault="00C666F9" w14:paraId="166CB87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ur objectives were to investigate the rate of conversion from negative to positive results in women </w:t>
            </w:r>
            <w:r w:rsidRPr="007A78C8">
              <w:rPr>
                <w:rFonts w:ascii="Calibri" w:hAnsi="Calibri" w:eastAsia="Times New Roman" w:cs="Calibri"/>
                <w:color w:val="000000"/>
                <w:sz w:val="16"/>
                <w:szCs w:val="16"/>
                <w:lang w:val="en-GB" w:eastAsia="en-GB"/>
              </w:rPr>
              <w:t>rescreened after appropriate screening at 35-37-week gestation and to examine the impact of rescreening on</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he use of intrapartum antibiotics. Additionally, we examined cases of early-onset group B streptococcal sepsis (early-onset GBS) in term neonates.</w:t>
            </w:r>
          </w:p>
        </w:tc>
        <w:tc>
          <w:tcPr>
            <w:tcW w:w="1149" w:type="dxa"/>
            <w:vMerge w:val="restart"/>
            <w:shd w:val="clear" w:color="auto" w:fill="auto"/>
            <w:hideMark/>
          </w:tcPr>
          <w:p w:rsidRPr="007A78C8" w:rsidR="00C666F9" w:rsidP="007A78C8" w:rsidRDefault="00C666F9" w14:paraId="63EC53A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omen who delivered a liveborn infant between 1 January, 2010 and 31 December, 2014 were identified.</w:t>
            </w:r>
          </w:p>
        </w:tc>
        <w:tc>
          <w:tcPr>
            <w:tcW w:w="1060" w:type="dxa"/>
            <w:vMerge w:val="restart"/>
            <w:shd w:val="clear" w:color="auto" w:fill="auto"/>
            <w:hideMark/>
          </w:tcPr>
          <w:p w:rsidRPr="007A78C8" w:rsidR="00C666F9" w:rsidP="007A78C8" w:rsidRDefault="00C666F9" w14:paraId="7C5181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omen were excluded from the study for the following reasons: missing date of delivery or gestational </w:t>
            </w:r>
            <w:r w:rsidRPr="007A78C8">
              <w:rPr>
                <w:rFonts w:ascii="Calibri" w:hAnsi="Calibri" w:eastAsia="Times New Roman" w:cs="Calibri"/>
                <w:color w:val="000000"/>
                <w:sz w:val="16"/>
                <w:szCs w:val="16"/>
                <w:lang w:val="en-GB" w:eastAsia="en-GB"/>
              </w:rPr>
              <w:t>Age at birth, delivery at &lt;22-week gestation, or delivery at one of two contract sites at which laboratory tests are not routinely captured</w:t>
            </w:r>
          </w:p>
        </w:tc>
        <w:tc>
          <w:tcPr>
            <w:tcW w:w="608" w:type="dxa"/>
            <w:vMerge w:val="restart"/>
            <w:shd w:val="clear" w:color="auto" w:fill="auto"/>
            <w:hideMark/>
          </w:tcPr>
          <w:p w:rsidRPr="007A78C8" w:rsidR="00C666F9" w:rsidP="007A78C8" w:rsidRDefault="00C666F9" w14:paraId="5DEEBE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2B137F0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S</w:t>
            </w:r>
          </w:p>
        </w:tc>
        <w:tc>
          <w:tcPr>
            <w:tcW w:w="1002" w:type="dxa"/>
            <w:shd w:val="clear" w:color="auto" w:fill="auto"/>
            <w:hideMark/>
          </w:tcPr>
          <w:p w:rsidRPr="007A78C8" w:rsidR="00C666F9" w:rsidP="007A78C8" w:rsidRDefault="00C666F9" w14:paraId="25FC076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50B4E38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0,906</w:t>
            </w:r>
          </w:p>
        </w:tc>
        <w:tc>
          <w:tcPr>
            <w:tcW w:w="709" w:type="dxa"/>
            <w:shd w:val="clear" w:color="auto" w:fill="auto"/>
            <w:hideMark/>
          </w:tcPr>
          <w:p w:rsidRPr="007A78C8" w:rsidR="00C666F9" w:rsidP="007A78C8" w:rsidRDefault="00C666F9" w14:paraId="468A1F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3BDE50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1 (IQR 27-34)</w:t>
            </w:r>
          </w:p>
        </w:tc>
        <w:tc>
          <w:tcPr>
            <w:tcW w:w="850" w:type="dxa"/>
            <w:shd w:val="clear" w:color="auto" w:fill="auto"/>
            <w:hideMark/>
          </w:tcPr>
          <w:p w:rsidRPr="007A78C8" w:rsidR="00C666F9" w:rsidP="007A78C8" w:rsidRDefault="00C666F9" w14:paraId="5ABEDA4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39w3d, IQR 38w5d-40w2d </w:t>
            </w:r>
          </w:p>
        </w:tc>
        <w:tc>
          <w:tcPr>
            <w:tcW w:w="993" w:type="dxa"/>
            <w:shd w:val="clear" w:color="auto" w:fill="auto"/>
            <w:hideMark/>
          </w:tcPr>
          <w:p w:rsidRPr="007A78C8" w:rsidR="00C666F9" w:rsidP="007A78C8" w:rsidRDefault="00C666F9" w14:paraId="66C7C5D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sian: 7538 (2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961 (9.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7129 (22.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non-Hispanic: 12,612 (40.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other: 1006 (3.2%)</w:t>
            </w:r>
          </w:p>
        </w:tc>
        <w:tc>
          <w:tcPr>
            <w:tcW w:w="992" w:type="dxa"/>
            <w:shd w:val="clear" w:color="auto" w:fill="auto"/>
            <w:hideMark/>
          </w:tcPr>
          <w:p w:rsidRPr="007A78C8" w:rsidR="00C666F9" w:rsidP="007A78C8" w:rsidRDefault="00C666F9" w14:paraId="18FE3F0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1,246/130,906 (23.9%)</w:t>
            </w:r>
          </w:p>
        </w:tc>
        <w:tc>
          <w:tcPr>
            <w:tcW w:w="1417" w:type="dxa"/>
            <w:shd w:val="clear" w:color="auto" w:fill="auto"/>
            <w:hideMark/>
          </w:tcPr>
          <w:p w:rsidRPr="007A78C8" w:rsidR="00C666F9" w:rsidP="007A78C8" w:rsidRDefault="00C666F9" w14:paraId="6CC482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49C3C1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3F3F94C9" w14:textId="77777777">
        <w:trPr>
          <w:trHeight w:val="1200"/>
        </w:trPr>
        <w:tc>
          <w:tcPr>
            <w:tcW w:w="1278" w:type="dxa"/>
            <w:vMerge/>
            <w:shd w:val="clear" w:color="auto" w:fill="auto"/>
            <w:hideMark/>
          </w:tcPr>
          <w:p w:rsidRPr="007A78C8" w:rsidR="00C666F9" w:rsidP="007A78C8" w:rsidRDefault="00C666F9" w14:paraId="09EE19E4"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0E63ED2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2A8E139D"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27934015"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570E3B7F"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580D571E"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12D40D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6C259E3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511</w:t>
            </w:r>
          </w:p>
        </w:tc>
        <w:tc>
          <w:tcPr>
            <w:tcW w:w="709" w:type="dxa"/>
            <w:shd w:val="clear" w:color="auto" w:fill="auto"/>
            <w:hideMark/>
          </w:tcPr>
          <w:p w:rsidRPr="007A78C8" w:rsidR="00C666F9" w:rsidP="007A78C8" w:rsidRDefault="00C666F9" w14:paraId="7A32D1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0A8CFD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eg/pos: 29 (IQR 25-3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os/neg: 31 (IQR 28-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neg: 31 (IQR 27-3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os/pos: 31 (IQR 27-34)</w:t>
            </w:r>
          </w:p>
        </w:tc>
        <w:tc>
          <w:tcPr>
            <w:tcW w:w="850" w:type="dxa"/>
            <w:shd w:val="clear" w:color="auto" w:fill="auto"/>
            <w:hideMark/>
          </w:tcPr>
          <w:p w:rsidRPr="007A78C8" w:rsidR="00C666F9" w:rsidP="007A78C8" w:rsidRDefault="00C666F9" w14:paraId="5DD4F2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median (IQ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pos: 41w0d (40w4d-41w3d)</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os/neg:  41w0d (40w3.5d-41w2d)</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neg: 41w1d (40w4d-41w3d)</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os/pos:  40w6d (40w2d-41w2d)</w:t>
            </w:r>
          </w:p>
        </w:tc>
        <w:tc>
          <w:tcPr>
            <w:tcW w:w="993" w:type="dxa"/>
            <w:shd w:val="clear" w:color="auto" w:fill="auto"/>
            <w:hideMark/>
          </w:tcPr>
          <w:p w:rsidRPr="007A78C8" w:rsidR="00C666F9" w:rsidP="007A78C8" w:rsidRDefault="00C666F9" w14:paraId="4D757D3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eg/po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35 (16.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5 (11.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40 (18.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non-Hispanic: 114 (52.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other: 4 (1.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os/neg</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19 (15.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7 (5.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25 (20.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non-Hispanic: 64 (53.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other: 5 (4.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eg/neg</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542 (14.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03 (5.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Hispanic: </w:t>
            </w:r>
            <w:r w:rsidRPr="007A78C8">
              <w:rPr>
                <w:rFonts w:ascii="Calibri" w:hAnsi="Calibri" w:eastAsia="Times New Roman" w:cs="Calibri"/>
                <w:color w:val="000000"/>
                <w:sz w:val="16"/>
                <w:szCs w:val="16"/>
                <w:lang w:val="en-GB" w:eastAsia="en-GB"/>
              </w:rPr>
              <w:t>736 (20.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non-Hispanic: 2049 (56.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other: 112 (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os/po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90 (16.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32 (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91 (17.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non-Hispanic: 301 (56.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other: 17 (3.3%)</w:t>
            </w:r>
          </w:p>
        </w:tc>
        <w:tc>
          <w:tcPr>
            <w:tcW w:w="992" w:type="dxa"/>
            <w:shd w:val="clear" w:color="auto" w:fill="auto"/>
            <w:hideMark/>
          </w:tcPr>
          <w:p w:rsidRPr="007A78C8" w:rsidR="00C666F9" w:rsidP="007A78C8" w:rsidRDefault="00C666F9" w14:paraId="2F50C580" w14:textId="55E04436">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749/4511 (16.6%)</w:t>
            </w:r>
          </w:p>
        </w:tc>
        <w:tc>
          <w:tcPr>
            <w:tcW w:w="1417" w:type="dxa"/>
            <w:shd w:val="clear" w:color="auto" w:fill="auto"/>
            <w:hideMark/>
          </w:tcPr>
          <w:p w:rsidRPr="007A78C8" w:rsidR="00C666F9" w:rsidP="007A78C8" w:rsidRDefault="00C666F9" w14:paraId="48B58D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77F9A51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2B87EC09" w14:textId="77777777">
        <w:trPr>
          <w:trHeight w:val="1200"/>
        </w:trPr>
        <w:tc>
          <w:tcPr>
            <w:tcW w:w="1278" w:type="dxa"/>
            <w:vMerge w:val="restart"/>
            <w:shd w:val="clear" w:color="auto" w:fill="auto"/>
            <w:hideMark/>
          </w:tcPr>
          <w:p w:rsidRPr="007A78C8" w:rsidR="00C666F9" w:rsidP="007A78C8" w:rsidRDefault="00C666F9" w14:paraId="053BC1A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Sullivan 2019</w:t>
            </w:r>
          </w:p>
        </w:tc>
        <w:tc>
          <w:tcPr>
            <w:tcW w:w="1068" w:type="dxa"/>
            <w:vMerge w:val="restart"/>
            <w:shd w:val="clear" w:color="auto" w:fill="auto"/>
            <w:hideMark/>
          </w:tcPr>
          <w:p w:rsidRPr="007A78C8" w:rsidR="00C666F9" w:rsidP="007A78C8" w:rsidRDefault="00C666F9" w14:paraId="60810D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aimed to define the burden and clinical features of invasive group B streptococcal disease in infants younger than 90 days in the UK and Ireland, together with the characteristi</w:t>
            </w:r>
            <w:r w:rsidRPr="007A78C8">
              <w:rPr>
                <w:rFonts w:ascii="Calibri" w:hAnsi="Calibri" w:eastAsia="Times New Roman" w:cs="Calibri"/>
                <w:color w:val="000000"/>
                <w:sz w:val="16"/>
                <w:szCs w:val="16"/>
                <w:lang w:val="en-GB" w:eastAsia="en-GB"/>
              </w:rPr>
              <w:t>cs of disease-causing isolates.</w:t>
            </w:r>
          </w:p>
        </w:tc>
        <w:tc>
          <w:tcPr>
            <w:tcW w:w="1149" w:type="dxa"/>
            <w:vMerge w:val="restart"/>
            <w:shd w:val="clear" w:color="auto" w:fill="auto"/>
            <w:hideMark/>
          </w:tcPr>
          <w:p w:rsidRPr="007A78C8" w:rsidR="00C666F9" w:rsidP="007A78C8" w:rsidRDefault="00C666F9" w14:paraId="51E8BA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C666F9" w:rsidP="007A78C8" w:rsidRDefault="00C666F9" w14:paraId="684BD8D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40CBD9E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89 days</w:t>
            </w:r>
          </w:p>
        </w:tc>
        <w:tc>
          <w:tcPr>
            <w:tcW w:w="508" w:type="dxa"/>
            <w:vMerge w:val="restart"/>
            <w:shd w:val="clear" w:color="auto" w:fill="auto"/>
            <w:hideMark/>
          </w:tcPr>
          <w:p w:rsidRPr="007A78C8" w:rsidR="00C666F9" w:rsidP="007A78C8" w:rsidRDefault="00C666F9" w14:paraId="677416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C666F9" w:rsidP="007A78C8" w:rsidRDefault="00C666F9" w14:paraId="6B9743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666F9" w:rsidP="007A78C8" w:rsidRDefault="00C666F9" w14:paraId="2509CA8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03AB9DD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14,132</w:t>
            </w:r>
          </w:p>
        </w:tc>
        <w:tc>
          <w:tcPr>
            <w:tcW w:w="992" w:type="dxa"/>
            <w:shd w:val="clear" w:color="auto" w:fill="auto"/>
            <w:hideMark/>
          </w:tcPr>
          <w:p w:rsidRPr="007A78C8" w:rsidR="00C666F9" w:rsidP="007A78C8" w:rsidRDefault="00C666F9" w14:paraId="69D34A8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69DED57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24B007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101AC3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6DBAE39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152/429 (35%) had one RCOG risk factor.  This number is from 517 with EOGBS.  429/517 had additional clinical info]</w:t>
            </w:r>
          </w:p>
        </w:tc>
        <w:tc>
          <w:tcPr>
            <w:tcW w:w="1479" w:type="dxa"/>
            <w:shd w:val="clear" w:color="auto" w:fill="auto"/>
            <w:hideMark/>
          </w:tcPr>
          <w:p w:rsidRPr="007A78C8" w:rsidR="00C666F9" w:rsidP="007A78C8" w:rsidRDefault="00C666F9" w14:paraId="35B994A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548FA512" w14:textId="77777777">
        <w:trPr>
          <w:trHeight w:val="1200"/>
        </w:trPr>
        <w:tc>
          <w:tcPr>
            <w:tcW w:w="1278" w:type="dxa"/>
            <w:vMerge/>
            <w:shd w:val="clear" w:color="auto" w:fill="auto"/>
            <w:hideMark/>
          </w:tcPr>
          <w:p w:rsidRPr="007A78C8" w:rsidR="00C666F9" w:rsidP="007A78C8" w:rsidRDefault="00C666F9" w14:paraId="1876DF4D"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23615222"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6798AEED"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677BAC5C"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0E9045B4"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4FCEBCA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4928C1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3B8FE7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1AC15D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07342D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77B0950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4C51F0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7E8273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6DA6002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14607C5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0F07B57F" w14:textId="77777777">
        <w:trPr>
          <w:trHeight w:val="1200"/>
        </w:trPr>
        <w:tc>
          <w:tcPr>
            <w:tcW w:w="1278" w:type="dxa"/>
            <w:vMerge w:val="restart"/>
            <w:shd w:val="clear" w:color="auto" w:fill="auto"/>
            <w:hideMark/>
          </w:tcPr>
          <w:p w:rsidRPr="007A78C8" w:rsidR="00C666F9" w:rsidP="007A78C8" w:rsidRDefault="00C666F9" w14:paraId="25BC80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etersen 2014</w:t>
            </w:r>
          </w:p>
        </w:tc>
        <w:tc>
          <w:tcPr>
            <w:tcW w:w="1068" w:type="dxa"/>
            <w:vMerge w:val="restart"/>
            <w:shd w:val="clear" w:color="auto" w:fill="auto"/>
            <w:hideMark/>
          </w:tcPr>
          <w:p w:rsidRPr="007A78C8" w:rsidR="00C666F9" w:rsidP="007A78C8" w:rsidRDefault="00C666F9" w14:paraId="4B9E5E5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he present retrospective cohort study determines the trend over time in the rates of GBS and in demographic risk factors for GBS among pregnant women delivering at Rigshospitalet</w:t>
            </w:r>
          </w:p>
        </w:tc>
        <w:tc>
          <w:tcPr>
            <w:tcW w:w="1149" w:type="dxa"/>
            <w:vMerge w:val="restart"/>
            <w:shd w:val="clear" w:color="auto" w:fill="auto"/>
            <w:hideMark/>
          </w:tcPr>
          <w:p w:rsidRPr="007A78C8" w:rsidR="00C666F9" w:rsidP="007A78C8" w:rsidRDefault="00C666F9" w14:paraId="1596645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conducted a retrospective cohort study on all deliveries at the RH from 2002 to 2010</w:t>
            </w:r>
          </w:p>
        </w:tc>
        <w:tc>
          <w:tcPr>
            <w:tcW w:w="1060" w:type="dxa"/>
            <w:vMerge w:val="restart"/>
            <w:shd w:val="clear" w:color="auto" w:fill="auto"/>
            <w:hideMark/>
          </w:tcPr>
          <w:p w:rsidRPr="007A78C8" w:rsidR="00C666F9" w:rsidP="007A78C8" w:rsidRDefault="00C666F9" w14:paraId="4593EF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574CDEC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3B0A80C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C666F9" w:rsidP="007A78C8" w:rsidRDefault="00C666F9" w14:paraId="1CFB5D5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7239710E" w14:textId="76ABBFA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125,127 (not reported directly -deliveries during 2002 and 2003 (IAP introduced 2004) </w:t>
            </w:r>
          </w:p>
        </w:tc>
        <w:tc>
          <w:tcPr>
            <w:tcW w:w="709" w:type="dxa"/>
            <w:shd w:val="clear" w:color="auto" w:fill="auto"/>
            <w:hideMark/>
          </w:tcPr>
          <w:p w:rsidRPr="007A78C8" w:rsidR="00C666F9" w:rsidP="007A78C8" w:rsidRDefault="00C666F9" w14:paraId="20B30FB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106F7D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202DBD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15DA7E0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7A211D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02: 3.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3: 2.8%</w:t>
            </w:r>
          </w:p>
        </w:tc>
        <w:tc>
          <w:tcPr>
            <w:tcW w:w="1417" w:type="dxa"/>
            <w:shd w:val="clear" w:color="auto" w:fill="auto"/>
            <w:hideMark/>
          </w:tcPr>
          <w:p w:rsidRPr="007A78C8" w:rsidR="00C666F9" w:rsidP="007A78C8" w:rsidRDefault="00C666F9" w14:paraId="636414A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1179F70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year/strategy</w:t>
            </w:r>
          </w:p>
        </w:tc>
      </w:tr>
      <w:tr w:rsidRPr="007A78C8" w:rsidR="00C666F9" w:rsidTr="0090766C" w14:paraId="406EE6BF" w14:textId="77777777">
        <w:trPr>
          <w:trHeight w:val="1200"/>
        </w:trPr>
        <w:tc>
          <w:tcPr>
            <w:tcW w:w="1278" w:type="dxa"/>
            <w:vMerge/>
            <w:shd w:val="clear" w:color="auto" w:fill="auto"/>
            <w:hideMark/>
          </w:tcPr>
          <w:p w:rsidRPr="007A78C8" w:rsidR="00C666F9" w:rsidP="007A78C8" w:rsidRDefault="00C666F9" w14:paraId="35CA81B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34DEDBE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64A76DB5"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0628A075"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5FA06AF7"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283463FE"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7CECCE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666F9" w:rsidP="007A78C8" w:rsidRDefault="00C666F9" w14:paraId="23AAC80F" w14:textId="0662B3B1">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37,058 (calculated - deliveries during 2004 to 2010 (IAP introduced 2004)</w:t>
            </w:r>
          </w:p>
        </w:tc>
        <w:tc>
          <w:tcPr>
            <w:tcW w:w="709" w:type="dxa"/>
            <w:shd w:val="clear" w:color="auto" w:fill="auto"/>
            <w:hideMark/>
          </w:tcPr>
          <w:p w:rsidRPr="007A78C8" w:rsidR="00C666F9" w:rsidP="007A78C8" w:rsidRDefault="00C666F9" w14:paraId="69C9A56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77DBB5A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42D512A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033946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4759CCB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04: 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5: 3.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6: 3.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7: 4.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8: 4.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9: 5.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0: 5.8%</w:t>
            </w:r>
          </w:p>
        </w:tc>
        <w:tc>
          <w:tcPr>
            <w:tcW w:w="1417" w:type="dxa"/>
            <w:shd w:val="clear" w:color="auto" w:fill="auto"/>
            <w:hideMark/>
          </w:tcPr>
          <w:p w:rsidRPr="007A78C8" w:rsidR="00C666F9" w:rsidP="007A78C8" w:rsidRDefault="00C666F9" w14:paraId="5B0F6F3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7A2A36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year/strategy</w:t>
            </w:r>
          </w:p>
        </w:tc>
      </w:tr>
      <w:tr w:rsidRPr="007A78C8" w:rsidR="00C666F9" w:rsidTr="0090766C" w14:paraId="715E2FF7" w14:textId="77777777">
        <w:trPr>
          <w:trHeight w:val="1200"/>
        </w:trPr>
        <w:tc>
          <w:tcPr>
            <w:tcW w:w="1278" w:type="dxa"/>
            <w:vMerge w:val="restart"/>
            <w:shd w:val="clear" w:color="auto" w:fill="auto"/>
            <w:hideMark/>
          </w:tcPr>
          <w:p w:rsidRPr="007A78C8" w:rsidR="00C666F9" w:rsidP="007A78C8" w:rsidRDefault="00C666F9" w14:paraId="7997168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hares 2008</w:t>
            </w:r>
          </w:p>
        </w:tc>
        <w:tc>
          <w:tcPr>
            <w:tcW w:w="1068" w:type="dxa"/>
            <w:vMerge w:val="restart"/>
            <w:shd w:val="clear" w:color="auto" w:fill="auto"/>
            <w:hideMark/>
          </w:tcPr>
          <w:p w:rsidRPr="007A78C8" w:rsidR="00C666F9" w:rsidP="007A78C8" w:rsidRDefault="00C666F9" w14:paraId="3447735C" w14:textId="0633C1F9">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scribe disease trends among populations that might benefit from vaccination and among </w:t>
            </w:r>
            <w:r w:rsidRPr="007A78C8" w:rsidR="00D4120E">
              <w:rPr>
                <w:rFonts w:ascii="Calibri" w:hAnsi="Calibri" w:eastAsia="Times New Roman" w:cs="Calibri"/>
                <w:color w:val="000000"/>
                <w:sz w:val="16"/>
                <w:szCs w:val="16"/>
                <w:lang w:val="en-GB" w:eastAsia="en-GB"/>
              </w:rPr>
              <w:t>new-borns</w:t>
            </w:r>
            <w:r w:rsidRPr="007A78C8">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uring a period of evolving prevention strategies.</w:t>
            </w:r>
          </w:p>
        </w:tc>
        <w:tc>
          <w:tcPr>
            <w:tcW w:w="1149" w:type="dxa"/>
            <w:vMerge w:val="restart"/>
            <w:shd w:val="clear" w:color="auto" w:fill="auto"/>
            <w:hideMark/>
          </w:tcPr>
          <w:p w:rsidRPr="007A78C8" w:rsidR="00C666F9" w:rsidP="007A78C8" w:rsidRDefault="00C666F9" w14:paraId="34216D1C" w14:textId="608D01F9">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L</w:t>
            </w:r>
            <w:r w:rsidRPr="007A78C8">
              <w:rPr>
                <w:rFonts w:ascii="Calibri" w:hAnsi="Calibri" w:eastAsia="Times New Roman" w:cs="Calibri"/>
                <w:color w:val="000000"/>
                <w:sz w:val="16"/>
                <w:szCs w:val="16"/>
                <w:lang w:val="en-GB" w:eastAsia="en-GB"/>
              </w:rPr>
              <w:t xml:space="preserve">aboratory-confirmed invasive group B streptococcal disease identified by population-based, multistate </w:t>
            </w:r>
            <w:r w:rsidRPr="007A78C8">
              <w:rPr>
                <w:rFonts w:ascii="Calibri" w:hAnsi="Calibri" w:eastAsia="Times New Roman" w:cs="Calibri"/>
                <w:color w:val="000000"/>
                <w:sz w:val="16"/>
                <w:szCs w:val="16"/>
                <w:lang w:val="en-GB" w:eastAsia="en-GB"/>
              </w:rPr>
              <w:t>surveillance over a recent 7-year period (1999-2005)</w:t>
            </w:r>
          </w:p>
        </w:tc>
        <w:tc>
          <w:tcPr>
            <w:tcW w:w="1060" w:type="dxa"/>
            <w:vMerge w:val="restart"/>
            <w:shd w:val="clear" w:color="auto" w:fill="auto"/>
            <w:hideMark/>
          </w:tcPr>
          <w:p w:rsidRPr="007A78C8" w:rsidR="00C666F9" w:rsidP="007A78C8" w:rsidRDefault="00C666F9" w14:paraId="0163991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64F52A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89 days</w:t>
            </w:r>
          </w:p>
        </w:tc>
        <w:tc>
          <w:tcPr>
            <w:tcW w:w="508" w:type="dxa"/>
            <w:vMerge w:val="restart"/>
            <w:shd w:val="clear" w:color="auto" w:fill="auto"/>
            <w:hideMark/>
          </w:tcPr>
          <w:p w:rsidRPr="007A78C8" w:rsidR="00C666F9" w:rsidP="007A78C8" w:rsidRDefault="00C666F9" w14:paraId="2C658E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O</w:t>
            </w:r>
          </w:p>
        </w:tc>
        <w:tc>
          <w:tcPr>
            <w:tcW w:w="1002" w:type="dxa"/>
            <w:shd w:val="clear" w:color="auto" w:fill="auto"/>
            <w:hideMark/>
          </w:tcPr>
          <w:p w:rsidRPr="007A78C8" w:rsidR="00C666F9" w:rsidP="007A78C8" w:rsidRDefault="00C666F9" w14:paraId="4F1D07E2" w14:textId="6CA71A2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1999-2001 </w:t>
            </w:r>
          </w:p>
        </w:tc>
        <w:tc>
          <w:tcPr>
            <w:tcW w:w="841" w:type="dxa"/>
            <w:shd w:val="clear" w:color="auto" w:fill="auto"/>
            <w:hideMark/>
          </w:tcPr>
          <w:p w:rsidRPr="007A78C8" w:rsidR="00C666F9" w:rsidP="007A78C8" w:rsidRDefault="00C666F9" w14:paraId="27C443B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2F65A7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69E82C0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0AECF45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3F66562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eneral ethnicity reporting:</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Incidence and case fatality of EOGBS by black/white reported in Fig 1</w:t>
            </w:r>
          </w:p>
        </w:tc>
        <w:tc>
          <w:tcPr>
            <w:tcW w:w="992" w:type="dxa"/>
            <w:shd w:val="clear" w:color="auto" w:fill="auto"/>
            <w:hideMark/>
          </w:tcPr>
          <w:p w:rsidRPr="007A78C8" w:rsidR="00C666F9" w:rsidP="007A78C8" w:rsidRDefault="00C666F9" w14:paraId="540387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2665E35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2DCECB6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4ED22970" w14:textId="77777777">
        <w:trPr>
          <w:trHeight w:val="1200"/>
        </w:trPr>
        <w:tc>
          <w:tcPr>
            <w:tcW w:w="1278" w:type="dxa"/>
            <w:vMerge/>
            <w:shd w:val="clear" w:color="auto" w:fill="auto"/>
            <w:hideMark/>
          </w:tcPr>
          <w:p w:rsidRPr="007A78C8" w:rsidR="00C666F9" w:rsidP="007A78C8" w:rsidRDefault="00C666F9" w14:paraId="4563191B"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05C6FCC0"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3DDB005B"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15A97C27"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220C968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57F7488D"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44A73A1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5E6B66C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5952E0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5B89992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48C5A5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6159671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Incidence and case fatality of EOGBS by black/white reported in Fig 1</w:t>
            </w:r>
          </w:p>
        </w:tc>
        <w:tc>
          <w:tcPr>
            <w:tcW w:w="992" w:type="dxa"/>
            <w:shd w:val="clear" w:color="auto" w:fill="auto"/>
            <w:hideMark/>
          </w:tcPr>
          <w:p w:rsidRPr="007A78C8" w:rsidR="00C666F9" w:rsidP="007A78C8" w:rsidRDefault="00C666F9" w14:paraId="3DD4E43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2B445D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78B4E5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3B432298" w14:textId="77777777">
        <w:trPr>
          <w:trHeight w:val="1200"/>
        </w:trPr>
        <w:tc>
          <w:tcPr>
            <w:tcW w:w="1278" w:type="dxa"/>
            <w:vMerge w:val="restart"/>
            <w:shd w:val="clear" w:color="auto" w:fill="auto"/>
            <w:hideMark/>
          </w:tcPr>
          <w:p w:rsidRPr="007A78C8" w:rsidR="00C666F9" w:rsidP="007A78C8" w:rsidRDefault="00C666F9" w14:paraId="6F8C99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oulain 1997</w:t>
            </w:r>
          </w:p>
        </w:tc>
        <w:tc>
          <w:tcPr>
            <w:tcW w:w="1068" w:type="dxa"/>
            <w:vMerge w:val="restart"/>
            <w:shd w:val="clear" w:color="auto" w:fill="auto"/>
            <w:hideMark/>
          </w:tcPr>
          <w:p w:rsidRPr="007A78C8" w:rsidR="00C666F9" w:rsidP="007A78C8" w:rsidRDefault="00C666F9" w14:paraId="7FE438EF" w14:textId="19011F6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investigate the efficacy of a selective intrapartum </w:t>
            </w:r>
            <w:r w:rsidRPr="007A78C8" w:rsidR="00BC780E">
              <w:rPr>
                <w:rFonts w:ascii="Calibri" w:hAnsi="Calibri" w:eastAsia="Times New Roman" w:cs="Calibri"/>
                <w:color w:val="000000"/>
                <w:sz w:val="16"/>
                <w:szCs w:val="16"/>
                <w:lang w:val="en-GB" w:eastAsia="en-GB"/>
              </w:rPr>
              <w:t>prophylaxis</w:t>
            </w:r>
            <w:r w:rsidRPr="007A78C8">
              <w:rPr>
                <w:rFonts w:ascii="Calibri" w:hAnsi="Calibri" w:eastAsia="Times New Roman" w:cs="Calibri"/>
                <w:color w:val="000000"/>
                <w:sz w:val="16"/>
                <w:szCs w:val="16"/>
                <w:lang w:val="en-GB" w:eastAsia="en-GB"/>
              </w:rPr>
              <w:t xml:space="preserve"> of group B streptococci (GBS) infection of the neonates</w:t>
            </w:r>
          </w:p>
        </w:tc>
        <w:tc>
          <w:tcPr>
            <w:tcW w:w="1149" w:type="dxa"/>
            <w:vMerge w:val="restart"/>
            <w:shd w:val="clear" w:color="auto" w:fill="auto"/>
            <w:hideMark/>
          </w:tcPr>
          <w:p w:rsidRPr="007A78C8" w:rsidR="00C666F9" w:rsidP="007A78C8" w:rsidRDefault="00C666F9" w14:paraId="716912D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C666F9" w:rsidP="007A78C8" w:rsidRDefault="00C666F9" w14:paraId="6704E9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42815EA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781A0E7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C666F9" w:rsidP="007A78C8" w:rsidRDefault="00C666F9" w14:paraId="1AAA53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w:t>
            </w:r>
          </w:p>
        </w:tc>
        <w:tc>
          <w:tcPr>
            <w:tcW w:w="841" w:type="dxa"/>
            <w:shd w:val="clear" w:color="auto" w:fill="auto"/>
            <w:hideMark/>
          </w:tcPr>
          <w:p w:rsidRPr="007A78C8" w:rsidR="00C666F9" w:rsidP="007A78C8" w:rsidRDefault="00C666F9" w14:paraId="1349DFD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098</w:t>
            </w:r>
          </w:p>
        </w:tc>
        <w:tc>
          <w:tcPr>
            <w:tcW w:w="709" w:type="dxa"/>
            <w:shd w:val="clear" w:color="auto" w:fill="auto"/>
            <w:hideMark/>
          </w:tcPr>
          <w:p w:rsidRPr="007A78C8" w:rsidR="00C666F9" w:rsidP="007A78C8" w:rsidRDefault="00C666F9" w14:paraId="141C865C" w14:textId="4092A04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54</w:t>
            </w:r>
          </w:p>
        </w:tc>
        <w:tc>
          <w:tcPr>
            <w:tcW w:w="992" w:type="dxa"/>
            <w:shd w:val="clear" w:color="auto" w:fill="auto"/>
            <w:hideMark/>
          </w:tcPr>
          <w:p w:rsidRPr="007A78C8" w:rsidR="00C666F9" w:rsidP="007A78C8" w:rsidRDefault="00C666F9" w14:paraId="255B2F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364182F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993" w:type="dxa"/>
            <w:shd w:val="clear" w:color="auto" w:fill="auto"/>
            <w:hideMark/>
          </w:tcPr>
          <w:p w:rsidRPr="007A78C8" w:rsidR="00C666F9" w:rsidP="007A78C8" w:rsidRDefault="00C666F9" w14:paraId="0A4982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411ECF1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11% (75/668)</w:t>
            </w:r>
          </w:p>
        </w:tc>
        <w:tc>
          <w:tcPr>
            <w:tcW w:w="1417" w:type="dxa"/>
            <w:shd w:val="clear" w:color="auto" w:fill="auto"/>
            <w:hideMark/>
          </w:tcPr>
          <w:p w:rsidRPr="007A78C8" w:rsidR="00C666F9" w:rsidP="007A78C8" w:rsidRDefault="00C666F9" w14:paraId="55FAB61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1/75 GBS+: PROM</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6/75: premature (no definition)</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8/75: temp 38 degrees C or more</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75: prolonged labour &gt; 12 hours with rupture of membran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1/75: previous GBS+ neonate infection</w:t>
            </w:r>
          </w:p>
        </w:tc>
        <w:tc>
          <w:tcPr>
            <w:tcW w:w="1479" w:type="dxa"/>
            <w:shd w:val="clear" w:color="auto" w:fill="auto"/>
            <w:hideMark/>
          </w:tcPr>
          <w:p w:rsidRPr="007A78C8" w:rsidR="00C666F9" w:rsidP="007A78C8" w:rsidRDefault="00C666F9" w14:paraId="0E284D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507B33F1" w14:textId="77777777">
        <w:trPr>
          <w:trHeight w:val="1200"/>
        </w:trPr>
        <w:tc>
          <w:tcPr>
            <w:tcW w:w="1278" w:type="dxa"/>
            <w:vMerge/>
            <w:shd w:val="clear" w:color="auto" w:fill="auto"/>
            <w:hideMark/>
          </w:tcPr>
          <w:p w:rsidRPr="007A78C8" w:rsidR="00C666F9" w:rsidP="007A78C8" w:rsidRDefault="00C666F9" w14:paraId="1992E75B"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33C2422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3E6FF56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68267590"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26790CE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0CF0A980"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07A3541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1FDDBFD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38</w:t>
            </w:r>
          </w:p>
        </w:tc>
        <w:tc>
          <w:tcPr>
            <w:tcW w:w="709" w:type="dxa"/>
            <w:shd w:val="clear" w:color="auto" w:fill="auto"/>
            <w:hideMark/>
          </w:tcPr>
          <w:p w:rsidRPr="007A78C8" w:rsidR="00C666F9" w:rsidP="007A78C8" w:rsidRDefault="00C666F9" w14:paraId="19163C0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38</w:t>
            </w:r>
          </w:p>
        </w:tc>
        <w:tc>
          <w:tcPr>
            <w:tcW w:w="992" w:type="dxa"/>
            <w:shd w:val="clear" w:color="auto" w:fill="auto"/>
            <w:hideMark/>
          </w:tcPr>
          <w:p w:rsidRPr="007A78C8" w:rsidR="00C666F9" w:rsidP="007A78C8" w:rsidRDefault="00C666F9" w14:paraId="0509C1F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626310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0D77FF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4F8171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33F35B7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1A086E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60C00EB5" w14:textId="77777777">
        <w:trPr>
          <w:trHeight w:val="1200"/>
        </w:trPr>
        <w:tc>
          <w:tcPr>
            <w:tcW w:w="1278" w:type="dxa"/>
            <w:vMerge w:val="restart"/>
            <w:shd w:val="clear" w:color="auto" w:fill="auto"/>
            <w:hideMark/>
          </w:tcPr>
          <w:p w:rsidRPr="007A78C8" w:rsidR="00C666F9" w:rsidP="007A78C8" w:rsidRDefault="00C666F9" w14:paraId="21848D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uopolo 2010</w:t>
            </w:r>
          </w:p>
        </w:tc>
        <w:tc>
          <w:tcPr>
            <w:tcW w:w="1068" w:type="dxa"/>
            <w:vMerge w:val="restart"/>
            <w:shd w:val="clear" w:color="auto" w:fill="auto"/>
            <w:hideMark/>
          </w:tcPr>
          <w:p w:rsidRPr="007A78C8" w:rsidR="00C666F9" w:rsidP="007A78C8" w:rsidRDefault="00C666F9" w14:paraId="75335A01" w14:textId="45D15798">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assess the effect of maternal antibiotic exposure on neonatal </w:t>
            </w:r>
            <w:r w:rsidRPr="007A78C8">
              <w:rPr>
                <w:rFonts w:ascii="Calibri" w:hAnsi="Calibri" w:eastAsia="Times New Roman" w:cs="Calibri"/>
                <w:color w:val="000000"/>
                <w:sz w:val="16"/>
                <w:szCs w:val="16"/>
                <w:lang w:val="en-GB" w:eastAsia="en-GB"/>
              </w:rPr>
              <w:t>early-onset sepsis (EOS) rates over an 18-year period</w:t>
            </w:r>
          </w:p>
        </w:tc>
        <w:tc>
          <w:tcPr>
            <w:tcW w:w="1149" w:type="dxa"/>
            <w:vMerge w:val="restart"/>
            <w:shd w:val="clear" w:color="auto" w:fill="auto"/>
            <w:hideMark/>
          </w:tcPr>
          <w:p w:rsidRPr="007A78C8" w:rsidR="00C666F9" w:rsidP="007A78C8" w:rsidRDefault="00C666F9" w14:paraId="4E10C16A" w14:textId="073A0BB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ll infants born at the Brigham and Women Hospital (BWH) </w:t>
            </w:r>
            <w:r w:rsidRPr="007A78C8">
              <w:rPr>
                <w:rFonts w:ascii="Calibri" w:hAnsi="Calibri" w:eastAsia="Times New Roman" w:cs="Calibri"/>
                <w:color w:val="000000"/>
                <w:sz w:val="16"/>
                <w:szCs w:val="16"/>
                <w:lang w:val="en-GB" w:eastAsia="en-GB"/>
              </w:rPr>
              <w:t>(Boston, MA) between January 1, 1990, and December 31, 2007</w:t>
            </w:r>
          </w:p>
        </w:tc>
        <w:tc>
          <w:tcPr>
            <w:tcW w:w="1060" w:type="dxa"/>
            <w:vMerge w:val="restart"/>
            <w:shd w:val="clear" w:color="auto" w:fill="auto"/>
            <w:hideMark/>
          </w:tcPr>
          <w:p w:rsidRPr="007A78C8" w:rsidR="00C666F9" w:rsidP="007A78C8" w:rsidRDefault="00C666F9" w14:paraId="73D8CC4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5F22D38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5618EFC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R</w:t>
            </w:r>
          </w:p>
        </w:tc>
        <w:tc>
          <w:tcPr>
            <w:tcW w:w="1002" w:type="dxa"/>
            <w:shd w:val="clear" w:color="auto" w:fill="auto"/>
            <w:hideMark/>
          </w:tcPr>
          <w:p w:rsidRPr="007A78C8" w:rsidR="00C666F9" w:rsidP="007A78C8" w:rsidRDefault="00C666F9" w14:paraId="15B37F0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221E2D2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7AB70E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934</w:t>
            </w:r>
          </w:p>
        </w:tc>
        <w:tc>
          <w:tcPr>
            <w:tcW w:w="992" w:type="dxa"/>
            <w:shd w:val="clear" w:color="auto" w:fill="auto"/>
            <w:hideMark/>
          </w:tcPr>
          <w:p w:rsidRPr="007A78C8" w:rsidR="00C666F9" w:rsidP="007A78C8" w:rsidRDefault="00C666F9" w14:paraId="5BBAF70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2EA4F02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089E3C7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3981BC4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4121BC7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46485A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weight &lt; 1500g: 890</w:t>
            </w:r>
          </w:p>
        </w:tc>
      </w:tr>
      <w:tr w:rsidRPr="007A78C8" w:rsidR="00C666F9" w:rsidTr="0090766C" w14:paraId="15AB258E" w14:textId="77777777">
        <w:trPr>
          <w:trHeight w:val="1200"/>
        </w:trPr>
        <w:tc>
          <w:tcPr>
            <w:tcW w:w="1278" w:type="dxa"/>
            <w:vMerge/>
            <w:shd w:val="clear" w:color="auto" w:fill="auto"/>
            <w:hideMark/>
          </w:tcPr>
          <w:p w:rsidRPr="007A78C8" w:rsidR="00C666F9" w:rsidP="007A78C8" w:rsidRDefault="00C666F9" w14:paraId="43011CEE"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1CBFB4E0"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018AA3C2"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3EB90DA9"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5C4DF179"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3535958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63B675C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666F9" w:rsidP="007A78C8" w:rsidRDefault="00C666F9" w14:paraId="69D1E27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33E98A0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4,934</w:t>
            </w:r>
          </w:p>
        </w:tc>
        <w:tc>
          <w:tcPr>
            <w:tcW w:w="992" w:type="dxa"/>
            <w:shd w:val="clear" w:color="auto" w:fill="auto"/>
            <w:hideMark/>
          </w:tcPr>
          <w:p w:rsidRPr="007A78C8" w:rsidR="00C666F9" w:rsidP="007A78C8" w:rsidRDefault="00C666F9" w14:paraId="216215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4AF1D7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3AF6BE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26F42F1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00BE86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283509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weight &lt; 1500g: 923</w:t>
            </w:r>
          </w:p>
        </w:tc>
      </w:tr>
      <w:tr w:rsidRPr="007A78C8" w:rsidR="00C666F9" w:rsidTr="0090766C" w14:paraId="380A4CF7" w14:textId="77777777">
        <w:trPr>
          <w:trHeight w:val="1200"/>
        </w:trPr>
        <w:tc>
          <w:tcPr>
            <w:tcW w:w="1278" w:type="dxa"/>
            <w:vMerge/>
            <w:shd w:val="clear" w:color="auto" w:fill="auto"/>
            <w:hideMark/>
          </w:tcPr>
          <w:p w:rsidRPr="007A78C8" w:rsidR="00C666F9" w:rsidP="007A78C8" w:rsidRDefault="00C666F9" w14:paraId="61CC884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7E94B2C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299BF14F"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5E853C30"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3862EB22"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45E34E32"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3C3B9B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55CEEDB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7E8291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01,267</w:t>
            </w:r>
          </w:p>
        </w:tc>
        <w:tc>
          <w:tcPr>
            <w:tcW w:w="992" w:type="dxa"/>
            <w:shd w:val="clear" w:color="auto" w:fill="auto"/>
            <w:hideMark/>
          </w:tcPr>
          <w:p w:rsidRPr="007A78C8" w:rsidR="00C666F9" w:rsidP="007A78C8" w:rsidRDefault="00C666F9" w14:paraId="7212A7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50C1A72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30379F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60FA3A4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7A99FE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00C2462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weight &lt; 1500g: 2293</w:t>
            </w:r>
          </w:p>
        </w:tc>
      </w:tr>
      <w:tr w:rsidRPr="007A78C8" w:rsidR="00C666F9" w:rsidTr="0090766C" w14:paraId="7B3A37EC" w14:textId="77777777">
        <w:trPr>
          <w:trHeight w:val="1200"/>
        </w:trPr>
        <w:tc>
          <w:tcPr>
            <w:tcW w:w="1278" w:type="dxa"/>
            <w:vMerge w:val="restart"/>
            <w:shd w:val="clear" w:color="auto" w:fill="auto"/>
            <w:hideMark/>
          </w:tcPr>
          <w:p w:rsidRPr="007A78C8" w:rsidR="00C666F9" w:rsidP="007A78C8" w:rsidRDefault="00C666F9" w14:paraId="7E3770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eisner 2000</w:t>
            </w:r>
          </w:p>
        </w:tc>
        <w:tc>
          <w:tcPr>
            <w:tcW w:w="1068" w:type="dxa"/>
            <w:vMerge w:val="restart"/>
            <w:shd w:val="clear" w:color="auto" w:fill="auto"/>
            <w:hideMark/>
          </w:tcPr>
          <w:p w:rsidRPr="007A78C8" w:rsidR="00C666F9" w:rsidP="007A78C8" w:rsidRDefault="00C666F9" w14:paraId="2FEF624F" w14:textId="4C49B8F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evaluate a group B streptococcal protocol in a large community hospital that combined treatment of high-risk patients with rapid screening of low-risk patients.</w:t>
            </w:r>
          </w:p>
        </w:tc>
        <w:tc>
          <w:tcPr>
            <w:tcW w:w="1149" w:type="dxa"/>
            <w:vMerge w:val="restart"/>
            <w:shd w:val="clear" w:color="auto" w:fill="auto"/>
            <w:hideMark/>
          </w:tcPr>
          <w:p w:rsidRPr="007A78C8" w:rsidR="00C666F9" w:rsidP="007A78C8" w:rsidRDefault="00C666F9" w14:paraId="0D9B318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C666F9" w:rsidP="007A78C8" w:rsidRDefault="00C666F9" w14:paraId="15C74D0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19E1CDB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069EDC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C666F9" w:rsidP="007A78C8" w:rsidRDefault="00C666F9" w14:paraId="1780B21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666F9" w:rsidP="007A78C8" w:rsidRDefault="00C666F9" w14:paraId="3F3E04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188 (deliveries)</w:t>
            </w:r>
          </w:p>
        </w:tc>
        <w:tc>
          <w:tcPr>
            <w:tcW w:w="709" w:type="dxa"/>
            <w:shd w:val="clear" w:color="auto" w:fill="auto"/>
            <w:hideMark/>
          </w:tcPr>
          <w:p w:rsidRPr="007A78C8" w:rsidR="00C666F9" w:rsidP="007A78C8" w:rsidRDefault="00C666F9" w14:paraId="492CBC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188</w:t>
            </w:r>
          </w:p>
        </w:tc>
        <w:tc>
          <w:tcPr>
            <w:tcW w:w="992" w:type="dxa"/>
            <w:shd w:val="clear" w:color="auto" w:fill="auto"/>
            <w:hideMark/>
          </w:tcPr>
          <w:p w:rsidRPr="007A78C8" w:rsidR="00C666F9" w:rsidP="007A78C8" w:rsidRDefault="00C666F9" w14:paraId="543A446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5A5F44B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13DCE3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1C07BB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6FAC9F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4C6935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3C95A141" w14:textId="77777777">
        <w:trPr>
          <w:trHeight w:val="1200"/>
        </w:trPr>
        <w:tc>
          <w:tcPr>
            <w:tcW w:w="1278" w:type="dxa"/>
            <w:vMerge/>
            <w:shd w:val="clear" w:color="auto" w:fill="auto"/>
            <w:hideMark/>
          </w:tcPr>
          <w:p w:rsidRPr="007A78C8" w:rsidR="00C666F9" w:rsidP="007A78C8" w:rsidRDefault="00C666F9" w14:paraId="038056EB"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6D932459"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40E6664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61EE02D0"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02EEC3AD"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1CD57CB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451E738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666F9" w:rsidP="007A78C8" w:rsidRDefault="00C666F9" w14:paraId="3C4263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932 (deliveries 1994-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Demographics are for 1994 (3469)</w:t>
            </w:r>
          </w:p>
        </w:tc>
        <w:tc>
          <w:tcPr>
            <w:tcW w:w="709" w:type="dxa"/>
            <w:shd w:val="clear" w:color="auto" w:fill="auto"/>
            <w:hideMark/>
          </w:tcPr>
          <w:p w:rsidRPr="007A78C8" w:rsidR="00C666F9" w:rsidP="007A78C8" w:rsidRDefault="00C666F9" w14:paraId="59E36F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932</w:t>
            </w:r>
          </w:p>
        </w:tc>
        <w:tc>
          <w:tcPr>
            <w:tcW w:w="992" w:type="dxa"/>
            <w:shd w:val="clear" w:color="auto" w:fill="auto"/>
            <w:hideMark/>
          </w:tcPr>
          <w:p w:rsidRPr="007A78C8" w:rsidR="00C666F9" w:rsidP="007A78C8" w:rsidRDefault="00C666F9" w14:paraId="052AAD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94: age &lt;19: 3% of 3469</w:t>
            </w:r>
          </w:p>
        </w:tc>
        <w:tc>
          <w:tcPr>
            <w:tcW w:w="850" w:type="dxa"/>
            <w:shd w:val="clear" w:color="auto" w:fill="auto"/>
            <w:hideMark/>
          </w:tcPr>
          <w:p w:rsidRPr="007A78C8" w:rsidR="00C666F9" w:rsidP="007A78C8" w:rsidRDefault="00C666F9" w14:paraId="514D60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666F9" w:rsidP="007A78C8" w:rsidRDefault="00C666F9" w14:paraId="207670C2" w14:textId="37E52CF4">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Non-white: 28.0% of 3469</w:t>
            </w:r>
            <w:r>
              <w:br/>
            </w:r>
            <w:r w:rsidRPr="7275A06A">
              <w:rPr>
                <w:rFonts w:ascii="Calibri" w:hAnsi="Calibri" w:eastAsia="Times New Roman" w:cs="Calibri"/>
                <w:color w:val="000000" w:themeColor="text1"/>
                <w:sz w:val="16"/>
                <w:szCs w:val="16"/>
                <w:lang w:val="en-GB" w:eastAsia="en-GB"/>
              </w:rPr>
              <w:t xml:space="preserve"> </w:t>
            </w:r>
          </w:p>
        </w:tc>
        <w:tc>
          <w:tcPr>
            <w:tcW w:w="992" w:type="dxa"/>
            <w:shd w:val="clear" w:color="auto" w:fill="auto"/>
            <w:hideMark/>
          </w:tcPr>
          <w:p w:rsidRPr="007A78C8" w:rsidR="00C666F9" w:rsidP="007A78C8" w:rsidRDefault="00C666F9" w14:paraId="7AD072F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1994: 16.6%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During study: 18%</w:t>
            </w:r>
          </w:p>
        </w:tc>
        <w:tc>
          <w:tcPr>
            <w:tcW w:w="1417" w:type="dxa"/>
            <w:shd w:val="clear" w:color="auto" w:fill="auto"/>
            <w:hideMark/>
          </w:tcPr>
          <w:p w:rsidRPr="007A78C8" w:rsidR="00C666F9" w:rsidP="007A78C8" w:rsidRDefault="00C666F9" w14:paraId="29D6E87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1.1% of 3469</w:t>
            </w:r>
          </w:p>
        </w:tc>
        <w:tc>
          <w:tcPr>
            <w:tcW w:w="1479" w:type="dxa"/>
            <w:shd w:val="clear" w:color="auto" w:fill="auto"/>
            <w:hideMark/>
          </w:tcPr>
          <w:p w:rsidRPr="007A78C8" w:rsidR="00C666F9" w:rsidP="007A78C8" w:rsidRDefault="00C666F9" w14:paraId="34A1C1D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14435720" w14:textId="77777777">
        <w:trPr>
          <w:trHeight w:val="1200"/>
        </w:trPr>
        <w:tc>
          <w:tcPr>
            <w:tcW w:w="1278" w:type="dxa"/>
            <w:vMerge w:val="restart"/>
            <w:shd w:val="clear" w:color="auto" w:fill="auto"/>
            <w:hideMark/>
          </w:tcPr>
          <w:p w:rsidRPr="007A78C8" w:rsidR="00C666F9" w:rsidP="007A78C8" w:rsidRDefault="00C666F9" w14:paraId="5358202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enner 2006</w:t>
            </w:r>
          </w:p>
        </w:tc>
        <w:tc>
          <w:tcPr>
            <w:tcW w:w="1068" w:type="dxa"/>
            <w:vMerge w:val="restart"/>
            <w:shd w:val="clear" w:color="auto" w:fill="auto"/>
            <w:hideMark/>
          </w:tcPr>
          <w:p w:rsidRPr="007A78C8" w:rsidR="00C666F9" w:rsidP="007A78C8" w:rsidRDefault="00C666F9" w14:paraId="76D5E3A2" w14:textId="73D5D93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evaluate of the efficacy of our screening and risk-</w:t>
            </w:r>
            <w:r w:rsidRPr="007A78C8">
              <w:rPr>
                <w:rFonts w:ascii="Calibri" w:hAnsi="Calibri" w:eastAsia="Times New Roman" w:cs="Calibri"/>
                <w:color w:val="000000"/>
                <w:sz w:val="16"/>
                <w:szCs w:val="16"/>
                <w:lang w:val="en-GB" w:eastAsia="en-GB"/>
              </w:rPr>
              <w:t>factor directed strategy</w:t>
            </w:r>
          </w:p>
        </w:tc>
        <w:tc>
          <w:tcPr>
            <w:tcW w:w="1149" w:type="dxa"/>
            <w:vMerge w:val="restart"/>
            <w:shd w:val="clear" w:color="auto" w:fill="auto"/>
            <w:hideMark/>
          </w:tcPr>
          <w:p w:rsidRPr="007A78C8" w:rsidR="00C666F9" w:rsidP="007A78C8" w:rsidRDefault="00C666F9" w14:paraId="068AC6E6" w14:textId="33803B6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ll live births at the University Womens Hospital Basel between </w:t>
            </w:r>
            <w:r w:rsidRPr="007A78C8">
              <w:rPr>
                <w:rFonts w:ascii="Calibri" w:hAnsi="Calibri" w:eastAsia="Times New Roman" w:cs="Calibri"/>
                <w:color w:val="000000"/>
                <w:sz w:val="16"/>
                <w:szCs w:val="16"/>
                <w:lang w:val="en-GB" w:eastAsia="en-GB"/>
              </w:rPr>
              <w:t>1997 and 2002</w:t>
            </w:r>
          </w:p>
        </w:tc>
        <w:tc>
          <w:tcPr>
            <w:tcW w:w="1060" w:type="dxa"/>
            <w:vMerge w:val="restart"/>
            <w:shd w:val="clear" w:color="auto" w:fill="auto"/>
            <w:hideMark/>
          </w:tcPr>
          <w:p w:rsidRPr="007A78C8" w:rsidR="00C666F9" w:rsidP="007A78C8" w:rsidRDefault="00C666F9" w14:paraId="14FD21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666F9" w:rsidP="007A78C8" w:rsidRDefault="00C666F9" w14:paraId="4DFDCAD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666F9" w:rsidP="007A78C8" w:rsidRDefault="00C666F9" w14:paraId="1C5B43B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C666F9" w:rsidP="007A78C8" w:rsidRDefault="00C666F9" w14:paraId="7440AFDE" w14:textId="306ACD5A">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screening </w:t>
            </w:r>
          </w:p>
        </w:tc>
        <w:tc>
          <w:tcPr>
            <w:tcW w:w="841" w:type="dxa"/>
            <w:shd w:val="clear" w:color="auto" w:fill="auto"/>
            <w:hideMark/>
          </w:tcPr>
          <w:p w:rsidRPr="007A78C8" w:rsidR="00C666F9" w:rsidP="007A78C8" w:rsidRDefault="00C666F9" w14:paraId="70A7DE4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7307CC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9385</w:t>
            </w:r>
          </w:p>
        </w:tc>
        <w:tc>
          <w:tcPr>
            <w:tcW w:w="992" w:type="dxa"/>
            <w:shd w:val="clear" w:color="auto" w:fill="auto"/>
            <w:hideMark/>
          </w:tcPr>
          <w:p w:rsidRPr="007A78C8" w:rsidR="00C666F9" w:rsidP="007A78C8" w:rsidRDefault="00C666F9" w14:paraId="0D496B9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54B0FE2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or GBS sepsis cases: 40+2</w:t>
            </w:r>
          </w:p>
        </w:tc>
        <w:tc>
          <w:tcPr>
            <w:tcW w:w="993" w:type="dxa"/>
            <w:shd w:val="clear" w:color="auto" w:fill="auto"/>
            <w:hideMark/>
          </w:tcPr>
          <w:p w:rsidRPr="007A78C8" w:rsidR="00C666F9" w:rsidP="007A78C8" w:rsidRDefault="00C666F9" w14:paraId="2512316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45FCED3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1326344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3BB11A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666F9" w:rsidTr="0090766C" w14:paraId="4D1D5AF9" w14:textId="77777777">
        <w:trPr>
          <w:trHeight w:val="1200"/>
        </w:trPr>
        <w:tc>
          <w:tcPr>
            <w:tcW w:w="1278" w:type="dxa"/>
            <w:vMerge/>
            <w:shd w:val="clear" w:color="auto" w:fill="auto"/>
            <w:hideMark/>
          </w:tcPr>
          <w:p w:rsidRPr="007A78C8" w:rsidR="00C666F9" w:rsidP="007A78C8" w:rsidRDefault="00C666F9" w14:paraId="76722DE1"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666F9" w:rsidP="007A78C8" w:rsidRDefault="00C666F9" w14:paraId="155706F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666F9" w:rsidP="007A78C8" w:rsidRDefault="00C666F9" w14:paraId="46B3706C"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666F9" w:rsidP="007A78C8" w:rsidRDefault="00C666F9" w14:paraId="6CECC3A3"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666F9" w:rsidP="007A78C8" w:rsidRDefault="00C666F9" w14:paraId="521A2D57"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666F9" w:rsidP="007A78C8" w:rsidRDefault="00C666F9" w14:paraId="514A3673"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666F9" w:rsidP="007A78C8" w:rsidRDefault="00C666F9" w14:paraId="2717BD6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666F9" w:rsidP="007A78C8" w:rsidRDefault="00C666F9" w14:paraId="54CB152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666F9" w:rsidP="007A78C8" w:rsidRDefault="00C666F9" w14:paraId="0DF669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6,126</w:t>
            </w:r>
          </w:p>
        </w:tc>
        <w:tc>
          <w:tcPr>
            <w:tcW w:w="992" w:type="dxa"/>
            <w:shd w:val="clear" w:color="auto" w:fill="auto"/>
            <w:hideMark/>
          </w:tcPr>
          <w:p w:rsidRPr="007A78C8" w:rsidR="00C666F9" w:rsidP="007A78C8" w:rsidRDefault="00C666F9" w14:paraId="413E38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666F9" w:rsidP="007A78C8" w:rsidRDefault="00C666F9" w14:paraId="0B00BA0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or GBS sepsis cases: 37</w:t>
            </w:r>
          </w:p>
        </w:tc>
        <w:tc>
          <w:tcPr>
            <w:tcW w:w="993" w:type="dxa"/>
            <w:shd w:val="clear" w:color="auto" w:fill="auto"/>
            <w:hideMark/>
          </w:tcPr>
          <w:p w:rsidRPr="007A78C8" w:rsidR="00C666F9" w:rsidP="007A78C8" w:rsidRDefault="00C666F9" w14:paraId="35ED830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666F9" w:rsidP="007A78C8" w:rsidRDefault="00C666F9" w14:paraId="73C846E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666F9" w:rsidP="007A78C8" w:rsidRDefault="00C666F9" w14:paraId="6555284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666F9" w:rsidP="007A78C8" w:rsidRDefault="00C666F9" w14:paraId="0EF7A26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B57E7" w:rsidTr="0090766C" w14:paraId="28D433AA" w14:textId="77777777">
        <w:trPr>
          <w:trHeight w:val="1200"/>
        </w:trPr>
        <w:tc>
          <w:tcPr>
            <w:tcW w:w="1278" w:type="dxa"/>
            <w:vMerge w:val="restart"/>
            <w:shd w:val="clear" w:color="auto" w:fill="auto"/>
            <w:hideMark/>
          </w:tcPr>
          <w:p w:rsidRPr="007A78C8" w:rsidR="003B57E7" w:rsidP="007A78C8" w:rsidRDefault="003B57E7" w14:paraId="7A37E65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iley 2003</w:t>
            </w:r>
          </w:p>
        </w:tc>
        <w:tc>
          <w:tcPr>
            <w:tcW w:w="1068" w:type="dxa"/>
            <w:vMerge w:val="restart"/>
            <w:shd w:val="clear" w:color="auto" w:fill="auto"/>
            <w:hideMark/>
          </w:tcPr>
          <w:p w:rsidRPr="007A78C8" w:rsidR="003B57E7" w:rsidP="007A78C8" w:rsidRDefault="003B57E7" w14:paraId="4D8C4FF3" w14:textId="2B69D073">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evaluate the intrapartum compliance. For the culture-based protocol, compliance was defined as culture</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ositive receiving antibiotics or culture unavailable but risk factor positive receiving antibiotics. For the risk-based protocol, compliance was defined as risk factor positive receiving antibiotics.</w:t>
            </w:r>
          </w:p>
        </w:tc>
        <w:tc>
          <w:tcPr>
            <w:tcW w:w="1149" w:type="dxa"/>
            <w:vMerge w:val="restart"/>
            <w:shd w:val="clear" w:color="auto" w:fill="auto"/>
            <w:hideMark/>
          </w:tcPr>
          <w:p w:rsidRPr="007A78C8" w:rsidR="003B57E7" w:rsidP="007A78C8" w:rsidRDefault="003B57E7" w14:paraId="1AE40DE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retrospectively collected data from prenatal and labor and delivery records on maternal colonization status, antepartum and intrapartum risk factors for group B streptococcal disease such as group B streptococcal bacteriuria, fever in labor, and rupture of</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membranes &gt;18 hours, intrapartum antibiotic prophylaxis, and adverse drug reactions of </w:t>
            </w:r>
            <w:r w:rsidRPr="007A78C8">
              <w:rPr>
                <w:rFonts w:ascii="Calibri" w:hAnsi="Calibri" w:eastAsia="Times New Roman" w:cs="Calibri"/>
                <w:color w:val="000000"/>
                <w:sz w:val="16"/>
                <w:szCs w:val="16"/>
                <w:lang w:val="en-GB" w:eastAsia="en-GB"/>
              </w:rPr>
              <w:t xml:space="preserve">all full-term women who labored at the academic institutions between January and February 1998. We collected the same information at the community hospital between January and March 1998 over a longer time frame because of a lower delivery volume. </w:t>
            </w:r>
          </w:p>
        </w:tc>
        <w:tc>
          <w:tcPr>
            <w:tcW w:w="1060" w:type="dxa"/>
            <w:vMerge w:val="restart"/>
            <w:shd w:val="clear" w:color="auto" w:fill="auto"/>
            <w:hideMark/>
          </w:tcPr>
          <w:p w:rsidRPr="007A78C8" w:rsidR="003B57E7" w:rsidP="007A78C8" w:rsidRDefault="003B57E7" w14:paraId="39F5E4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chose only full-term laboring women to avoid assessing compliance with intrapartum antibiotic prophylaxis for cesarean delivery where the guidelines are unclear.</w:t>
            </w:r>
          </w:p>
        </w:tc>
        <w:tc>
          <w:tcPr>
            <w:tcW w:w="608" w:type="dxa"/>
            <w:vMerge w:val="restart"/>
            <w:shd w:val="clear" w:color="auto" w:fill="auto"/>
            <w:hideMark/>
          </w:tcPr>
          <w:p w:rsidRPr="007A78C8" w:rsidR="003B57E7" w:rsidP="007A78C8" w:rsidRDefault="003B57E7" w14:paraId="2942783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3B57E7" w:rsidP="007A78C8" w:rsidRDefault="003B57E7" w14:paraId="7609BCD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3B57E7" w:rsidP="007A78C8" w:rsidRDefault="003B57E7" w14:paraId="6E9DE05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3B57E7" w:rsidP="007A78C8" w:rsidRDefault="003B57E7" w14:paraId="39B5376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15</w:t>
            </w:r>
          </w:p>
        </w:tc>
        <w:tc>
          <w:tcPr>
            <w:tcW w:w="709" w:type="dxa"/>
            <w:shd w:val="clear" w:color="auto" w:fill="auto"/>
            <w:hideMark/>
          </w:tcPr>
          <w:p w:rsidRPr="007A78C8" w:rsidR="003B57E7" w:rsidP="007A78C8" w:rsidRDefault="003B57E7" w14:paraId="781B991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B57E7" w:rsidP="007A78C8" w:rsidRDefault="003B57E7" w14:paraId="55CC574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3B57E7" w:rsidP="007A78C8" w:rsidRDefault="003B57E7" w14:paraId="1B3C1A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B57E7" w:rsidP="007A78C8" w:rsidRDefault="003B57E7" w14:paraId="6BE1C66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B57E7" w:rsidP="007A78C8" w:rsidRDefault="003B57E7" w14:paraId="4F85EC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0 (16.9%)</w:t>
            </w:r>
          </w:p>
        </w:tc>
        <w:tc>
          <w:tcPr>
            <w:tcW w:w="1417" w:type="dxa"/>
            <w:shd w:val="clear" w:color="auto" w:fill="auto"/>
            <w:hideMark/>
          </w:tcPr>
          <w:p w:rsidRPr="007A78C8" w:rsidR="003B57E7" w:rsidP="007A78C8" w:rsidRDefault="003B57E7" w14:paraId="5FC678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f 39 with unknown GBS status 8 had risk factors </w:t>
            </w:r>
          </w:p>
        </w:tc>
        <w:tc>
          <w:tcPr>
            <w:tcW w:w="1479" w:type="dxa"/>
            <w:shd w:val="clear" w:color="auto" w:fill="auto"/>
            <w:hideMark/>
          </w:tcPr>
          <w:p w:rsidRPr="007A78C8" w:rsidR="003B57E7" w:rsidP="007A78C8" w:rsidRDefault="003B57E7" w14:paraId="5C00E16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B57E7" w:rsidTr="0090766C" w14:paraId="49575B5C" w14:textId="77777777">
        <w:trPr>
          <w:trHeight w:val="1200"/>
        </w:trPr>
        <w:tc>
          <w:tcPr>
            <w:tcW w:w="1278" w:type="dxa"/>
            <w:vMerge/>
            <w:shd w:val="clear" w:color="auto" w:fill="auto"/>
            <w:hideMark/>
          </w:tcPr>
          <w:p w:rsidRPr="007A78C8" w:rsidR="003B57E7" w:rsidP="007A78C8" w:rsidRDefault="003B57E7" w14:paraId="6FCED54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3B57E7" w:rsidP="007A78C8" w:rsidRDefault="003B57E7" w14:paraId="6CD8DA6F"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3B57E7" w:rsidP="007A78C8" w:rsidRDefault="003B57E7" w14:paraId="5640C5D7"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3B57E7" w:rsidP="007A78C8" w:rsidRDefault="003B57E7" w14:paraId="0DF2AA24"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3B57E7" w:rsidP="007A78C8" w:rsidRDefault="003B57E7" w14:paraId="3175E32C"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3B57E7" w:rsidP="007A78C8" w:rsidRDefault="003B57E7" w14:paraId="1298DC63"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3B57E7" w:rsidP="007A78C8" w:rsidRDefault="003B57E7" w14:paraId="0D4B8DC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3B57E7" w:rsidP="007A78C8" w:rsidRDefault="003B57E7" w14:paraId="268B77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05</w:t>
            </w:r>
          </w:p>
        </w:tc>
        <w:tc>
          <w:tcPr>
            <w:tcW w:w="709" w:type="dxa"/>
            <w:shd w:val="clear" w:color="auto" w:fill="auto"/>
            <w:hideMark/>
          </w:tcPr>
          <w:p w:rsidRPr="007A78C8" w:rsidR="003B57E7" w:rsidP="007A78C8" w:rsidRDefault="003B57E7" w14:paraId="4F7B9E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B57E7" w:rsidP="007A78C8" w:rsidRDefault="003B57E7" w14:paraId="546BA0B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3B57E7" w:rsidP="007A78C8" w:rsidRDefault="003B57E7" w14:paraId="400111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B57E7" w:rsidP="007A78C8" w:rsidRDefault="003B57E7" w14:paraId="04179B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B57E7" w:rsidP="007A78C8" w:rsidRDefault="003B57E7" w14:paraId="18AA427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3B57E7" w:rsidP="007A78C8" w:rsidRDefault="003B57E7" w14:paraId="56C536AF" w14:textId="1B1A4335">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 (15.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ever &gt;= 100.4: 19/7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upture of membranes &gt; 18 hours: 37/7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bacteriuria: 28/79</w:t>
            </w:r>
            <w:r w:rsidRPr="007A78C8">
              <w:rPr>
                <w:rFonts w:ascii="Calibri" w:hAnsi="Calibri" w:eastAsia="Times New Roman" w:cs="Calibri"/>
                <w:color w:val="000000"/>
                <w:sz w:val="16"/>
                <w:szCs w:val="16"/>
                <w:lang w:val="en-GB" w:eastAsia="en-GB"/>
              </w:rPr>
              <w:br/>
            </w:r>
            <w:r w:rsidRPr="007A78C8" w:rsidR="00BC780E">
              <w:rPr>
                <w:rFonts w:ascii="Calibri" w:hAnsi="Calibri" w:eastAsia="Times New Roman" w:cs="Calibri"/>
                <w:color w:val="000000"/>
                <w:sz w:val="16"/>
                <w:szCs w:val="16"/>
                <w:lang w:val="en-GB" w:eastAsia="en-GB"/>
              </w:rPr>
              <w:t>Prior</w:t>
            </w:r>
            <w:r w:rsidRPr="007A78C8">
              <w:rPr>
                <w:rFonts w:ascii="Calibri" w:hAnsi="Calibri" w:eastAsia="Times New Roman" w:cs="Calibri"/>
                <w:color w:val="000000"/>
                <w:sz w:val="16"/>
                <w:szCs w:val="16"/>
                <w:lang w:val="en-GB" w:eastAsia="en-GB"/>
              </w:rPr>
              <w:t xml:space="preserve"> GBS+ infant: 1/79</w:t>
            </w:r>
          </w:p>
        </w:tc>
        <w:tc>
          <w:tcPr>
            <w:tcW w:w="1479" w:type="dxa"/>
            <w:shd w:val="clear" w:color="auto" w:fill="auto"/>
            <w:hideMark/>
          </w:tcPr>
          <w:p w:rsidRPr="007A78C8" w:rsidR="003B57E7" w:rsidP="007A78C8" w:rsidRDefault="003B57E7" w14:paraId="66CFB4C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163B00" w:rsidTr="0090766C" w14:paraId="34C0D5E8" w14:textId="77777777">
        <w:trPr>
          <w:trHeight w:val="1200"/>
        </w:trPr>
        <w:tc>
          <w:tcPr>
            <w:tcW w:w="1278" w:type="dxa"/>
            <w:vMerge w:val="restart"/>
            <w:shd w:val="clear" w:color="auto" w:fill="auto"/>
            <w:hideMark/>
          </w:tcPr>
          <w:p w:rsidRPr="007A78C8" w:rsidR="00163B00" w:rsidP="007A78C8" w:rsidRDefault="00163B00" w14:paraId="3758B8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ottenstreich 2019</w:t>
            </w:r>
          </w:p>
        </w:tc>
        <w:tc>
          <w:tcPr>
            <w:tcW w:w="1068" w:type="dxa"/>
            <w:vMerge w:val="restart"/>
            <w:shd w:val="clear" w:color="auto" w:fill="auto"/>
            <w:hideMark/>
          </w:tcPr>
          <w:p w:rsidRPr="007A78C8" w:rsidR="00163B00" w:rsidP="007A78C8" w:rsidRDefault="00163B00" w14:paraId="619E9BCB" w14:textId="4BBB6AC9">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assess the maternal group B streptococcal (GBS) colonization rate and neonatal early-onset GBS (EOGBS) disease in term deliveries, a decade apart.</w:t>
            </w:r>
          </w:p>
        </w:tc>
        <w:tc>
          <w:tcPr>
            <w:tcW w:w="1149" w:type="dxa"/>
            <w:vMerge w:val="restart"/>
            <w:shd w:val="clear" w:color="auto" w:fill="auto"/>
            <w:hideMark/>
          </w:tcPr>
          <w:p w:rsidRPr="007A78C8" w:rsidR="00163B00" w:rsidP="007A78C8" w:rsidRDefault="00163B00" w14:paraId="1CCBA7D8" w14:textId="429DABA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ll term deliveries (37-42 weeks gestation) in SZMC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etween August 2005 and December 2016</w:t>
            </w:r>
          </w:p>
        </w:tc>
        <w:tc>
          <w:tcPr>
            <w:tcW w:w="1060" w:type="dxa"/>
            <w:vMerge w:val="restart"/>
            <w:shd w:val="clear" w:color="auto" w:fill="auto"/>
            <w:hideMark/>
          </w:tcPr>
          <w:p w:rsidRPr="007A78C8" w:rsidR="00163B00" w:rsidP="007A78C8" w:rsidRDefault="00163B00" w14:paraId="4BF2CE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163B00" w:rsidP="007A78C8" w:rsidRDefault="00163B00" w14:paraId="3CF942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163B00" w:rsidP="007A78C8" w:rsidRDefault="00163B00" w14:paraId="417AD6A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163B00" w:rsidP="007A78C8" w:rsidRDefault="00163B00" w14:paraId="20892CF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163B00" w:rsidP="007A78C8" w:rsidRDefault="00163B00" w14:paraId="498FD6D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t reported by epoch</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provided in separate entry)</w:t>
            </w:r>
          </w:p>
        </w:tc>
        <w:tc>
          <w:tcPr>
            <w:tcW w:w="709" w:type="dxa"/>
            <w:shd w:val="clear" w:color="auto" w:fill="auto"/>
            <w:hideMark/>
          </w:tcPr>
          <w:p w:rsidRPr="007A78C8" w:rsidR="00163B00" w:rsidP="007A78C8" w:rsidRDefault="00163B00" w14:paraId="2E31529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163B00" w:rsidP="007A78C8" w:rsidRDefault="00163B00" w14:paraId="353A40F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163B00" w:rsidP="007A78C8" w:rsidRDefault="00163B00" w14:paraId="16DA78C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163B00" w:rsidP="007A78C8" w:rsidRDefault="00163B00" w14:paraId="565938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163B00" w:rsidP="007A78C8" w:rsidRDefault="00163B00" w14:paraId="37C9F8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10: 3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1: 3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2: 3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3: 3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4: 3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5: 3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16: 32%</w:t>
            </w:r>
          </w:p>
        </w:tc>
        <w:tc>
          <w:tcPr>
            <w:tcW w:w="1417" w:type="dxa"/>
            <w:shd w:val="clear" w:color="auto" w:fill="auto"/>
            <w:hideMark/>
          </w:tcPr>
          <w:p w:rsidRPr="007A78C8" w:rsidR="00163B00" w:rsidP="007A78C8" w:rsidRDefault="00163B00" w14:paraId="5A5FF1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163B00" w:rsidP="007A78C8" w:rsidRDefault="00163B00" w14:paraId="2DC334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163B00" w:rsidTr="0090766C" w14:paraId="6281EE83" w14:textId="77777777">
        <w:trPr>
          <w:trHeight w:val="1200"/>
        </w:trPr>
        <w:tc>
          <w:tcPr>
            <w:tcW w:w="1278" w:type="dxa"/>
            <w:vMerge/>
            <w:shd w:val="clear" w:color="auto" w:fill="auto"/>
            <w:hideMark/>
          </w:tcPr>
          <w:p w:rsidRPr="007A78C8" w:rsidR="00163B00" w:rsidP="007A78C8" w:rsidRDefault="00163B00" w14:paraId="64DAF7DA"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163B00" w:rsidP="007A78C8" w:rsidRDefault="00163B00" w14:paraId="3F63467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163B00" w:rsidP="007A78C8" w:rsidRDefault="00163B00" w14:paraId="5E939FD1"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163B00" w:rsidP="007A78C8" w:rsidRDefault="00163B00" w14:paraId="60670B89"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163B00" w:rsidP="007A78C8" w:rsidRDefault="00163B00" w14:paraId="6C32753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163B00" w:rsidP="007A78C8" w:rsidRDefault="00163B00" w14:paraId="66C78EC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163B00" w:rsidP="007A78C8" w:rsidRDefault="00163B00" w14:paraId="10BD535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163B00" w:rsidP="007A78C8" w:rsidRDefault="00163B00" w14:paraId="4A3406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by epoch</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provided in separate entry)</w:t>
            </w:r>
          </w:p>
        </w:tc>
        <w:tc>
          <w:tcPr>
            <w:tcW w:w="709" w:type="dxa"/>
            <w:shd w:val="clear" w:color="auto" w:fill="auto"/>
            <w:hideMark/>
          </w:tcPr>
          <w:p w:rsidRPr="007A78C8" w:rsidR="00163B00" w:rsidP="007A78C8" w:rsidRDefault="00163B00" w14:paraId="48E1B66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163B00" w:rsidP="007A78C8" w:rsidRDefault="00163B00" w14:paraId="162024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163B00" w:rsidP="007A78C8" w:rsidRDefault="00163B00" w14:paraId="6A34795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163B00" w:rsidP="007A78C8" w:rsidRDefault="00163B00" w14:paraId="7A1F42F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163B00" w:rsidP="007A78C8" w:rsidRDefault="00163B00" w14:paraId="1C58C11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05: 5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6: 5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7: 5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8: 4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09: 43%</w:t>
            </w:r>
          </w:p>
        </w:tc>
        <w:tc>
          <w:tcPr>
            <w:tcW w:w="1417" w:type="dxa"/>
            <w:shd w:val="clear" w:color="auto" w:fill="auto"/>
            <w:hideMark/>
          </w:tcPr>
          <w:p w:rsidRPr="007A78C8" w:rsidR="00163B00" w:rsidP="007A78C8" w:rsidRDefault="00163B00" w14:paraId="13F4749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163B00" w:rsidP="007A78C8" w:rsidRDefault="00163B00" w14:paraId="242961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163B00" w:rsidTr="0090766C" w14:paraId="2B98F147" w14:textId="77777777">
        <w:trPr>
          <w:trHeight w:val="1200"/>
        </w:trPr>
        <w:tc>
          <w:tcPr>
            <w:tcW w:w="1278" w:type="dxa"/>
            <w:vMerge/>
            <w:shd w:val="clear" w:color="auto" w:fill="auto"/>
            <w:hideMark/>
          </w:tcPr>
          <w:p w:rsidRPr="007A78C8" w:rsidR="00163B00" w:rsidP="007A78C8" w:rsidRDefault="00163B00" w14:paraId="2DA7F86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163B00" w:rsidP="007A78C8" w:rsidRDefault="00163B00" w14:paraId="1FF12E9C"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163B00" w:rsidP="007A78C8" w:rsidRDefault="00163B00" w14:paraId="0295CA1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163B00" w:rsidP="007A78C8" w:rsidRDefault="00163B00" w14:paraId="4776059B"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163B00" w:rsidP="007A78C8" w:rsidRDefault="00163B00" w14:paraId="15C1E8D3"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163B00" w:rsidP="007A78C8" w:rsidRDefault="00163B00" w14:paraId="4B0DA524"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163B00" w:rsidP="007A78C8" w:rsidRDefault="00163B00" w14:paraId="658542A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Overall demographics 2005-16</w:t>
            </w:r>
          </w:p>
        </w:tc>
        <w:tc>
          <w:tcPr>
            <w:tcW w:w="841" w:type="dxa"/>
            <w:shd w:val="clear" w:color="auto" w:fill="auto"/>
            <w:hideMark/>
          </w:tcPr>
          <w:p w:rsidRPr="007A78C8" w:rsidR="00163B00" w:rsidP="007A78C8" w:rsidRDefault="00163B00" w14:paraId="445ABB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49,910</w:t>
            </w:r>
          </w:p>
        </w:tc>
        <w:tc>
          <w:tcPr>
            <w:tcW w:w="709" w:type="dxa"/>
            <w:shd w:val="clear" w:color="auto" w:fill="auto"/>
            <w:hideMark/>
          </w:tcPr>
          <w:p w:rsidRPr="007A78C8" w:rsidR="00163B00" w:rsidP="007A78C8" w:rsidRDefault="00163B00" w14:paraId="67E0140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163B00" w:rsidP="007A78C8" w:rsidRDefault="00163B00" w14:paraId="1A6E15E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ed: 28.51 (5.6)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Not screened: 28.97(5.8) </w:t>
            </w:r>
          </w:p>
        </w:tc>
        <w:tc>
          <w:tcPr>
            <w:tcW w:w="850" w:type="dxa"/>
            <w:shd w:val="clear" w:color="auto" w:fill="auto"/>
            <w:hideMark/>
          </w:tcPr>
          <w:p w:rsidRPr="007A78C8" w:rsidR="00163B00" w:rsidP="007A78C8" w:rsidRDefault="00163B00" w14:paraId="0C4A4CC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163B00" w:rsidP="007A78C8" w:rsidRDefault="00163B00" w14:paraId="19713C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Jewish ethnicity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Screened: 52,442 (97.3%)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Not screened: 85,221 (88.7%) </w:t>
            </w:r>
          </w:p>
        </w:tc>
        <w:tc>
          <w:tcPr>
            <w:tcW w:w="992" w:type="dxa"/>
            <w:shd w:val="clear" w:color="auto" w:fill="auto"/>
            <w:hideMark/>
          </w:tcPr>
          <w:p w:rsidRPr="007A78C8" w:rsidR="00163B00" w:rsidP="007A78C8" w:rsidRDefault="00163B00" w14:paraId="281E4CD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163B00" w:rsidP="007A78C8" w:rsidRDefault="00163B00" w14:paraId="2D757F7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163B00" w:rsidP="007A78C8" w:rsidRDefault="00163B00" w14:paraId="0FA798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C3C11" w:rsidTr="0090766C" w14:paraId="4AB077DA" w14:textId="77777777">
        <w:trPr>
          <w:trHeight w:val="1200"/>
        </w:trPr>
        <w:tc>
          <w:tcPr>
            <w:tcW w:w="1278" w:type="dxa"/>
            <w:vMerge w:val="restart"/>
            <w:shd w:val="clear" w:color="auto" w:fill="auto"/>
            <w:hideMark/>
          </w:tcPr>
          <w:p w:rsidRPr="007A78C8" w:rsidR="00CC3C11" w:rsidP="007A78C8" w:rsidRDefault="00CC3C11" w14:paraId="256CEEC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akata 2012</w:t>
            </w:r>
          </w:p>
        </w:tc>
        <w:tc>
          <w:tcPr>
            <w:tcW w:w="1068" w:type="dxa"/>
            <w:vMerge w:val="restart"/>
            <w:shd w:val="clear" w:color="auto" w:fill="auto"/>
            <w:hideMark/>
          </w:tcPr>
          <w:p w:rsidRPr="007A78C8" w:rsidR="00CC3C11" w:rsidP="007A78C8" w:rsidRDefault="00CC3C11" w14:paraId="5F106AA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conducted a screening study of GBS infection at our hospital over a period of 3 years from 2009 through 2011</w:t>
            </w:r>
          </w:p>
        </w:tc>
        <w:tc>
          <w:tcPr>
            <w:tcW w:w="1149" w:type="dxa"/>
            <w:vMerge w:val="restart"/>
            <w:shd w:val="clear" w:color="auto" w:fill="auto"/>
            <w:hideMark/>
          </w:tcPr>
          <w:p w:rsidRPr="007A78C8" w:rsidR="00CC3C11" w:rsidP="007A78C8" w:rsidRDefault="00CC3C11" w14:paraId="13D7A0BF" w14:textId="407A687F">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M</w:t>
            </w:r>
            <w:r w:rsidRPr="007A78C8">
              <w:rPr>
                <w:rFonts w:ascii="Calibri" w:hAnsi="Calibri" w:eastAsia="Times New Roman" w:cs="Calibri"/>
                <w:color w:val="000000"/>
                <w:sz w:val="16"/>
                <w:szCs w:val="16"/>
                <w:lang w:val="en-GB" w:eastAsia="en-GB"/>
              </w:rPr>
              <w:t>edical records of pregnant women, who delivered at Asahikawa Kosei General Hospital during the 3-year period from January 2009 through December 2011, and their neonates.</w:t>
            </w:r>
          </w:p>
        </w:tc>
        <w:tc>
          <w:tcPr>
            <w:tcW w:w="1060" w:type="dxa"/>
            <w:vMerge w:val="restart"/>
            <w:shd w:val="clear" w:color="auto" w:fill="auto"/>
            <w:hideMark/>
          </w:tcPr>
          <w:p w:rsidRPr="007A78C8" w:rsidR="00CC3C11" w:rsidP="007A78C8" w:rsidRDefault="00CC3C11" w14:paraId="523E755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C3C11" w:rsidP="007A78C8" w:rsidRDefault="00CC3C11" w14:paraId="412835B1" w14:textId="2ACF226C">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t;3</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vMerge w:val="restart"/>
            <w:shd w:val="clear" w:color="auto" w:fill="auto"/>
            <w:hideMark/>
          </w:tcPr>
          <w:p w:rsidRPr="007A78C8" w:rsidR="00CC3C11" w:rsidP="007A78C8" w:rsidRDefault="00CC3C11" w14:paraId="3EA08BC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CC3C11" w:rsidP="007A78C8" w:rsidRDefault="00CC3C11" w14:paraId="301F78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C3C11" w:rsidP="007A78C8" w:rsidRDefault="00CC3C11" w14:paraId="4262C34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399</w:t>
            </w:r>
          </w:p>
        </w:tc>
        <w:tc>
          <w:tcPr>
            <w:tcW w:w="709" w:type="dxa"/>
            <w:shd w:val="clear" w:color="auto" w:fill="auto"/>
            <w:hideMark/>
          </w:tcPr>
          <w:p w:rsidRPr="007A78C8" w:rsidR="00CC3C11" w:rsidP="007A78C8" w:rsidRDefault="00CC3C11" w14:paraId="61EB378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99</w:t>
            </w:r>
          </w:p>
        </w:tc>
        <w:tc>
          <w:tcPr>
            <w:tcW w:w="992" w:type="dxa"/>
            <w:shd w:val="clear" w:color="auto" w:fill="auto"/>
            <w:hideMark/>
          </w:tcPr>
          <w:p w:rsidRPr="007A78C8" w:rsidR="00CC3C11" w:rsidP="007A78C8" w:rsidRDefault="00CC3C11" w14:paraId="17BD94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C3C11" w:rsidP="007A78C8" w:rsidRDefault="00CC3C11" w14:paraId="5F0716F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C3C11" w:rsidP="007A78C8" w:rsidRDefault="00CC3C11" w14:paraId="2E0A18B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C3C11" w:rsidP="007A78C8" w:rsidRDefault="00CC3C11" w14:paraId="5463FE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C3C11" w:rsidP="007A78C8" w:rsidRDefault="00CC3C11" w14:paraId="1B1EA7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C3C11" w:rsidP="007A78C8" w:rsidRDefault="00CC3C11" w14:paraId="0213BF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C3C11" w:rsidTr="0090766C" w14:paraId="757EE452" w14:textId="77777777">
        <w:trPr>
          <w:trHeight w:val="1200"/>
        </w:trPr>
        <w:tc>
          <w:tcPr>
            <w:tcW w:w="1278" w:type="dxa"/>
            <w:vMerge/>
            <w:shd w:val="clear" w:color="auto" w:fill="auto"/>
            <w:hideMark/>
          </w:tcPr>
          <w:p w:rsidRPr="007A78C8" w:rsidR="00CC3C11" w:rsidP="007A78C8" w:rsidRDefault="00CC3C11" w14:paraId="6EF2C222"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C3C11" w:rsidP="007A78C8" w:rsidRDefault="00CC3C11" w14:paraId="720E7E52"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C3C11" w:rsidP="007A78C8" w:rsidRDefault="00CC3C11" w14:paraId="31110640"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C3C11" w:rsidP="007A78C8" w:rsidRDefault="00CC3C11" w14:paraId="7529A5D4"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C3C11" w:rsidP="007A78C8" w:rsidRDefault="00CC3C11" w14:paraId="59CBBB63"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C3C11" w:rsidP="007A78C8" w:rsidRDefault="00CC3C11" w14:paraId="77E0AB1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C3C11" w:rsidP="007A78C8" w:rsidRDefault="00CC3C11" w14:paraId="0110814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CC3C11" w:rsidP="007A78C8" w:rsidRDefault="00CC3C11" w14:paraId="713D28A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97</w:t>
            </w:r>
          </w:p>
        </w:tc>
        <w:tc>
          <w:tcPr>
            <w:tcW w:w="709" w:type="dxa"/>
            <w:shd w:val="clear" w:color="auto" w:fill="auto"/>
            <w:hideMark/>
          </w:tcPr>
          <w:p w:rsidRPr="007A78C8" w:rsidR="00CC3C11" w:rsidP="007A78C8" w:rsidRDefault="00CC3C11" w14:paraId="524EA6E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166</w:t>
            </w:r>
          </w:p>
        </w:tc>
        <w:tc>
          <w:tcPr>
            <w:tcW w:w="992" w:type="dxa"/>
            <w:shd w:val="clear" w:color="auto" w:fill="auto"/>
            <w:hideMark/>
          </w:tcPr>
          <w:p w:rsidRPr="007A78C8" w:rsidR="00CC3C11" w:rsidP="007A78C8" w:rsidRDefault="00CC3C11" w14:paraId="2E64DA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C3C11" w:rsidP="007A78C8" w:rsidRDefault="00CC3C11" w14:paraId="6E2FCA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C3C11" w:rsidP="007A78C8" w:rsidRDefault="00CC3C11" w14:paraId="3A76B6D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C3C11" w:rsidP="007A78C8" w:rsidRDefault="00CC3C11" w14:paraId="7751CCF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C3C11" w:rsidP="007A78C8" w:rsidRDefault="00CC3C11" w14:paraId="1832198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CC3C11" w:rsidP="007A78C8" w:rsidRDefault="00CC3C11" w14:paraId="5509D6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C3C11" w:rsidTr="0090766C" w14:paraId="4E2C84D2" w14:textId="77777777">
        <w:trPr>
          <w:trHeight w:val="1200"/>
        </w:trPr>
        <w:tc>
          <w:tcPr>
            <w:tcW w:w="1278" w:type="dxa"/>
            <w:vMerge w:val="restart"/>
            <w:shd w:val="clear" w:color="auto" w:fill="auto"/>
            <w:hideMark/>
          </w:tcPr>
          <w:p w:rsidRPr="007A78C8" w:rsidR="00CC3C11" w:rsidP="007A78C8" w:rsidRDefault="00CC3C11" w14:paraId="5C49D2E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chrag 2002</w:t>
            </w:r>
          </w:p>
        </w:tc>
        <w:tc>
          <w:tcPr>
            <w:tcW w:w="1068" w:type="dxa"/>
            <w:vMerge w:val="restart"/>
            <w:shd w:val="clear" w:color="auto" w:fill="auto"/>
            <w:hideMark/>
          </w:tcPr>
          <w:p w:rsidRPr="007A78C8" w:rsidR="00CC3C11" w:rsidP="007A78C8" w:rsidRDefault="00CC3C11" w14:paraId="172C0684" w14:textId="46EB7AAF">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evaluate the effectiveness of the screening approach relative to the risk-based approach in preventing </w:t>
            </w:r>
            <w:r w:rsidRPr="007A78C8">
              <w:rPr>
                <w:rFonts w:ascii="Calibri" w:hAnsi="Calibri" w:eastAsia="Times New Roman" w:cs="Calibri"/>
                <w:color w:val="000000"/>
                <w:sz w:val="16"/>
                <w:szCs w:val="16"/>
                <w:lang w:val="en-GB" w:eastAsia="en-GB"/>
              </w:rPr>
              <w:t>early-onset group B streptococcal disease</w:t>
            </w:r>
          </w:p>
        </w:tc>
        <w:tc>
          <w:tcPr>
            <w:tcW w:w="1149" w:type="dxa"/>
            <w:vMerge w:val="restart"/>
            <w:shd w:val="clear" w:color="auto" w:fill="auto"/>
            <w:hideMark/>
          </w:tcPr>
          <w:p w:rsidRPr="007A78C8" w:rsidR="00CC3C11" w:rsidP="007A78C8" w:rsidRDefault="00CC3C11" w14:paraId="0F02A456" w14:textId="52C4E8C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I</w:t>
            </w:r>
            <w:r w:rsidRPr="007A78C8">
              <w:rPr>
                <w:rFonts w:ascii="Calibri" w:hAnsi="Calibri" w:eastAsia="Times New Roman" w:cs="Calibri"/>
                <w:color w:val="000000"/>
                <w:sz w:val="16"/>
                <w:szCs w:val="16"/>
                <w:lang w:val="en-GB" w:eastAsia="en-GB"/>
              </w:rPr>
              <w:t xml:space="preserve">nfants born in 1998 and 1999 to residents of selected areas (see the Appendix) of the Active Bacterial Core Surveillance program of </w:t>
            </w:r>
            <w:r w:rsidRPr="007A78C8">
              <w:rPr>
                <w:rFonts w:ascii="Calibri" w:hAnsi="Calibri" w:eastAsia="Times New Roman" w:cs="Calibri"/>
                <w:color w:val="000000"/>
                <w:sz w:val="16"/>
                <w:szCs w:val="16"/>
                <w:lang w:val="en-GB" w:eastAsia="en-GB"/>
              </w:rPr>
              <w:t>the Emerging Infections Program Network of the CDC.</w:t>
            </w:r>
          </w:p>
        </w:tc>
        <w:tc>
          <w:tcPr>
            <w:tcW w:w="1060" w:type="dxa"/>
            <w:vMerge w:val="restart"/>
            <w:shd w:val="clear" w:color="auto" w:fill="auto"/>
            <w:hideMark/>
          </w:tcPr>
          <w:p w:rsidRPr="007A78C8" w:rsidR="00CC3C11" w:rsidP="007A78C8" w:rsidRDefault="00CC3C11" w14:paraId="73673B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C3C11" w:rsidP="007A78C8" w:rsidRDefault="00CC3C11" w14:paraId="5A5FA9A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C3C11" w:rsidP="007A78C8" w:rsidRDefault="00CC3C11" w14:paraId="22FD2D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CC3C11" w:rsidP="007A78C8" w:rsidRDefault="00CC3C11" w14:paraId="65B58E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C3C11" w:rsidP="007A78C8" w:rsidRDefault="00CC3C11" w14:paraId="01203C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28</w:t>
            </w:r>
          </w:p>
        </w:tc>
        <w:tc>
          <w:tcPr>
            <w:tcW w:w="709" w:type="dxa"/>
            <w:shd w:val="clear" w:color="auto" w:fill="auto"/>
            <w:hideMark/>
          </w:tcPr>
          <w:p w:rsidRPr="007A78C8" w:rsidR="00CC3C11" w:rsidP="007A78C8" w:rsidRDefault="00CC3C11" w14:paraId="4CAE39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628</w:t>
            </w:r>
          </w:p>
        </w:tc>
        <w:tc>
          <w:tcPr>
            <w:tcW w:w="992" w:type="dxa"/>
            <w:shd w:val="clear" w:color="auto" w:fill="auto"/>
            <w:hideMark/>
          </w:tcPr>
          <w:p w:rsidRPr="007A78C8" w:rsidR="00CC3C11" w:rsidP="007A78C8" w:rsidRDefault="00CC3C11" w14:paraId="52E7EE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 20: 7.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 20: 92.4%</w:t>
            </w:r>
          </w:p>
        </w:tc>
        <w:tc>
          <w:tcPr>
            <w:tcW w:w="850" w:type="dxa"/>
            <w:shd w:val="clear" w:color="auto" w:fill="auto"/>
            <w:hideMark/>
          </w:tcPr>
          <w:p w:rsidRPr="007A78C8" w:rsidR="00CC3C11" w:rsidP="007A78C8" w:rsidRDefault="00CC3C11" w14:paraId="26A366B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C3C11" w:rsidP="007A78C8" w:rsidRDefault="00CC3C11" w14:paraId="65A89B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lack: 22.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71.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5.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n-Hispanic: 91.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8.7%</w:t>
            </w:r>
          </w:p>
        </w:tc>
        <w:tc>
          <w:tcPr>
            <w:tcW w:w="992" w:type="dxa"/>
            <w:shd w:val="clear" w:color="auto" w:fill="auto"/>
            <w:hideMark/>
          </w:tcPr>
          <w:p w:rsidRPr="007A78C8" w:rsidR="00CC3C11" w:rsidP="007A78C8" w:rsidRDefault="00CC3C11" w14:paraId="105F84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w:t>
            </w:r>
          </w:p>
        </w:tc>
        <w:tc>
          <w:tcPr>
            <w:tcW w:w="1417" w:type="dxa"/>
            <w:shd w:val="clear" w:color="auto" w:fill="auto"/>
            <w:hideMark/>
          </w:tcPr>
          <w:p w:rsidRPr="007A78C8" w:rsidR="00CC3C11" w:rsidP="007A78C8" w:rsidRDefault="00CC3C11" w14:paraId="3B73D57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7.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Membrane rupture &gt;=18: 8.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mp &gt;=38 degrees C: 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bacteriuria: 3.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previous infant: 0.5%</w:t>
            </w:r>
          </w:p>
        </w:tc>
        <w:tc>
          <w:tcPr>
            <w:tcW w:w="1479" w:type="dxa"/>
            <w:shd w:val="clear" w:color="auto" w:fill="auto"/>
            <w:hideMark/>
          </w:tcPr>
          <w:p w:rsidRPr="007A78C8" w:rsidR="00CC3C11" w:rsidP="007A78C8" w:rsidRDefault="00CC3C11" w14:paraId="65D241A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C3C11" w:rsidTr="0090766C" w14:paraId="66FBCAD6" w14:textId="77777777">
        <w:trPr>
          <w:trHeight w:val="1200"/>
        </w:trPr>
        <w:tc>
          <w:tcPr>
            <w:tcW w:w="1278" w:type="dxa"/>
            <w:vMerge/>
            <w:shd w:val="clear" w:color="auto" w:fill="auto"/>
            <w:hideMark/>
          </w:tcPr>
          <w:p w:rsidRPr="007A78C8" w:rsidR="00CC3C11" w:rsidP="007A78C8" w:rsidRDefault="00CC3C11" w14:paraId="1CF04322"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C3C11" w:rsidP="007A78C8" w:rsidRDefault="00CC3C11" w14:paraId="484C36D5"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C3C11" w:rsidP="007A78C8" w:rsidRDefault="00CC3C11" w14:paraId="2EE06E29"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C3C11" w:rsidP="007A78C8" w:rsidRDefault="00CC3C11" w14:paraId="72EEDA2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C3C11" w:rsidP="007A78C8" w:rsidRDefault="00CC3C11" w14:paraId="50332FE1"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C3C11" w:rsidP="007A78C8" w:rsidRDefault="00CC3C11" w14:paraId="56C0A95F"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C3C11" w:rsidP="007A78C8" w:rsidRDefault="00CC3C11" w14:paraId="382E8B2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C3C11" w:rsidP="007A78C8" w:rsidRDefault="00CC3C11" w14:paraId="6C9D82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15</w:t>
            </w:r>
          </w:p>
        </w:tc>
        <w:tc>
          <w:tcPr>
            <w:tcW w:w="709" w:type="dxa"/>
            <w:shd w:val="clear" w:color="auto" w:fill="auto"/>
            <w:hideMark/>
          </w:tcPr>
          <w:p w:rsidRPr="007A78C8" w:rsidR="00CC3C11" w:rsidP="007A78C8" w:rsidRDefault="00CC3C11" w14:paraId="71941F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515</w:t>
            </w:r>
          </w:p>
        </w:tc>
        <w:tc>
          <w:tcPr>
            <w:tcW w:w="992" w:type="dxa"/>
            <w:shd w:val="clear" w:color="auto" w:fill="auto"/>
            <w:hideMark/>
          </w:tcPr>
          <w:p w:rsidRPr="007A78C8" w:rsidR="00CC3C11" w:rsidP="007A78C8" w:rsidRDefault="00CC3C11" w14:paraId="5A880F2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 20: 8.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 20: 91.6%</w:t>
            </w:r>
          </w:p>
        </w:tc>
        <w:tc>
          <w:tcPr>
            <w:tcW w:w="850" w:type="dxa"/>
            <w:shd w:val="clear" w:color="auto" w:fill="auto"/>
            <w:hideMark/>
          </w:tcPr>
          <w:p w:rsidRPr="007A78C8" w:rsidR="00CC3C11" w:rsidP="007A78C8" w:rsidRDefault="00CC3C11" w14:paraId="30B9BC1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C3C11" w:rsidP="007A78C8" w:rsidRDefault="00CC3C11" w14:paraId="60724474" w14:textId="21DBB20F">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lack: 22.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69.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8.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n-Hispanic: 87.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12.5%</w:t>
            </w:r>
          </w:p>
        </w:tc>
        <w:tc>
          <w:tcPr>
            <w:tcW w:w="992" w:type="dxa"/>
            <w:shd w:val="clear" w:color="auto" w:fill="auto"/>
            <w:hideMark/>
          </w:tcPr>
          <w:p w:rsidRPr="007A78C8" w:rsidR="00CC3C11" w:rsidP="007A78C8" w:rsidRDefault="00CC3C11" w14:paraId="1AB8FE8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C3C11" w:rsidP="007A78C8" w:rsidRDefault="00CC3C11" w14:paraId="4608E8C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1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Membrane rupture &gt;=18: 8.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mp &gt;=38oC: 3.3%</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bacteriuria: 1.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previous infant: 0.2%</w:t>
            </w:r>
          </w:p>
        </w:tc>
        <w:tc>
          <w:tcPr>
            <w:tcW w:w="1479" w:type="dxa"/>
            <w:shd w:val="clear" w:color="auto" w:fill="auto"/>
            <w:hideMark/>
          </w:tcPr>
          <w:p w:rsidRPr="007A78C8" w:rsidR="00CC3C11" w:rsidP="007A78C8" w:rsidRDefault="00CC3C11" w14:paraId="5ED686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C3C11" w:rsidTr="0090766C" w14:paraId="6B09BE42" w14:textId="77777777">
        <w:trPr>
          <w:trHeight w:val="1200"/>
        </w:trPr>
        <w:tc>
          <w:tcPr>
            <w:tcW w:w="1278" w:type="dxa"/>
            <w:vMerge w:val="restart"/>
            <w:shd w:val="clear" w:color="auto" w:fill="auto"/>
            <w:hideMark/>
          </w:tcPr>
          <w:p w:rsidRPr="007A78C8" w:rsidR="00CC3C11" w:rsidP="007A78C8" w:rsidRDefault="00CC3C11" w14:paraId="64A16D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chuchat 2002</w:t>
            </w:r>
          </w:p>
        </w:tc>
        <w:tc>
          <w:tcPr>
            <w:tcW w:w="1068" w:type="dxa"/>
            <w:vMerge w:val="restart"/>
            <w:shd w:val="clear" w:color="auto" w:fill="auto"/>
            <w:hideMark/>
          </w:tcPr>
          <w:p w:rsidRPr="007A78C8" w:rsidR="00CC3C11" w:rsidP="007A78C8" w:rsidRDefault="00CC3C11" w14:paraId="1FE7283A" w14:textId="657540FE">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determine levels of prenatal screening for several infections, intrapartum recognition of risk factors, and prophylaxis against mother-to-child transmission of group B streptococcus</w:t>
            </w:r>
          </w:p>
        </w:tc>
        <w:tc>
          <w:tcPr>
            <w:tcW w:w="1149" w:type="dxa"/>
            <w:vMerge w:val="restart"/>
            <w:shd w:val="clear" w:color="auto" w:fill="auto"/>
            <w:hideMark/>
          </w:tcPr>
          <w:p w:rsidRPr="007A78C8" w:rsidR="00CC3C11" w:rsidP="007A78C8" w:rsidRDefault="00CC3C11" w14:paraId="01FF05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A stratified random sample of 992 births was selected using the power allocation method, requiring a minimum sample of 20 births per hospital from all singleton births during 1996 in the state (n = 43,109)</w:t>
            </w:r>
          </w:p>
        </w:tc>
        <w:tc>
          <w:tcPr>
            <w:tcW w:w="1060" w:type="dxa"/>
            <w:vMerge w:val="restart"/>
            <w:shd w:val="clear" w:color="auto" w:fill="auto"/>
            <w:hideMark/>
          </w:tcPr>
          <w:p w:rsidRPr="007A78C8" w:rsidR="00CC3C11" w:rsidP="007A78C8" w:rsidRDefault="00187CB5" w14:paraId="2F8B5D14" w14:textId="2CAE83B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CC3C11" w:rsidP="007A78C8" w:rsidRDefault="00CC3C11" w14:paraId="107E9E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CC3C11" w:rsidP="007A78C8" w:rsidRDefault="00CC3C11" w14:paraId="648295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CC3C11" w:rsidP="007A78C8" w:rsidRDefault="00CC3C11" w14:paraId="00ACE5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CC3C11" w:rsidP="007A78C8" w:rsidRDefault="00CC3C11" w14:paraId="03E48F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C3C11" w:rsidP="007A78C8" w:rsidRDefault="00CC3C11" w14:paraId="7266441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C3C11" w:rsidP="007A78C8" w:rsidRDefault="00CC3C11" w14:paraId="584E10D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5% of deliveries occurred to women less than 20 years of age</w:t>
            </w:r>
          </w:p>
        </w:tc>
        <w:tc>
          <w:tcPr>
            <w:tcW w:w="850" w:type="dxa"/>
            <w:shd w:val="clear" w:color="auto" w:fill="auto"/>
            <w:hideMark/>
          </w:tcPr>
          <w:p w:rsidRPr="007A78C8" w:rsidR="00CC3C11" w:rsidP="007A78C8" w:rsidRDefault="00CC3C11" w14:paraId="45E8BCEE" w14:textId="59217E13">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9.0% of deliveries occurred preterm</w:t>
            </w:r>
          </w:p>
        </w:tc>
        <w:tc>
          <w:tcPr>
            <w:tcW w:w="993" w:type="dxa"/>
            <w:shd w:val="clear" w:color="auto" w:fill="auto"/>
            <w:hideMark/>
          </w:tcPr>
          <w:p w:rsidRPr="007A78C8" w:rsidR="00CC3C11" w:rsidP="007A78C8" w:rsidRDefault="00CC3C11" w14:paraId="0CA4D27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verall: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7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frican American: 1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 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13%</w:t>
            </w:r>
          </w:p>
        </w:tc>
        <w:tc>
          <w:tcPr>
            <w:tcW w:w="992" w:type="dxa"/>
            <w:shd w:val="clear" w:color="auto" w:fill="auto"/>
            <w:hideMark/>
          </w:tcPr>
          <w:p w:rsidRPr="007A78C8" w:rsidR="00CC3C11" w:rsidP="007A78C8" w:rsidRDefault="00CC3C11" w14:paraId="2A2B47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lt;37weeks: 31.4%; &gt;37 weeks: 15.7%</w:t>
            </w:r>
          </w:p>
        </w:tc>
        <w:tc>
          <w:tcPr>
            <w:tcW w:w="1417" w:type="dxa"/>
            <w:shd w:val="clear" w:color="auto" w:fill="auto"/>
            <w:hideMark/>
          </w:tcPr>
          <w:p w:rsidRPr="007A78C8" w:rsidR="00CC3C11" w:rsidP="007A78C8" w:rsidRDefault="00CC3C11" w14:paraId="5971F12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BS bacteriuria during the current pregnancy: 1.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vious infant with GBS disease: 0.31%</w:t>
            </w:r>
          </w:p>
        </w:tc>
        <w:tc>
          <w:tcPr>
            <w:tcW w:w="1479" w:type="dxa"/>
            <w:shd w:val="clear" w:color="auto" w:fill="auto"/>
            <w:hideMark/>
          </w:tcPr>
          <w:p w:rsidRPr="007A78C8" w:rsidR="00CC3C11" w:rsidP="007A78C8" w:rsidRDefault="00CC3C11" w14:paraId="033D8A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CC3C11" w:rsidTr="0090766C" w14:paraId="71780F7F" w14:textId="77777777">
        <w:trPr>
          <w:trHeight w:val="1200"/>
        </w:trPr>
        <w:tc>
          <w:tcPr>
            <w:tcW w:w="1278" w:type="dxa"/>
            <w:vMerge/>
            <w:shd w:val="clear" w:color="auto" w:fill="auto"/>
            <w:hideMark/>
          </w:tcPr>
          <w:p w:rsidRPr="007A78C8" w:rsidR="00CC3C11" w:rsidP="007A78C8" w:rsidRDefault="00CC3C11" w14:paraId="6FD4EC94"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CC3C11" w:rsidP="007A78C8" w:rsidRDefault="00CC3C11" w14:paraId="5684CB3F"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CC3C11" w:rsidP="007A78C8" w:rsidRDefault="00CC3C11" w14:paraId="3F7615DD"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CC3C11" w:rsidP="007A78C8" w:rsidRDefault="00CC3C11" w14:paraId="3031A14B"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CC3C11" w:rsidP="007A78C8" w:rsidRDefault="00CC3C11" w14:paraId="7B058432"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CC3C11" w:rsidP="007A78C8" w:rsidRDefault="00CC3C11" w14:paraId="1DAD7D15"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CC3C11" w:rsidP="007A78C8" w:rsidRDefault="00CC3C11" w14:paraId="23A45F5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CC3C11" w:rsidP="007A78C8" w:rsidRDefault="00CC3C11" w14:paraId="73E9E5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CC3C11" w:rsidP="007A78C8" w:rsidRDefault="00CC3C11" w14:paraId="6F04B46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C3C11" w:rsidP="007A78C8" w:rsidRDefault="00CC3C11" w14:paraId="228ACD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CC3C11" w:rsidP="007A78C8" w:rsidRDefault="00CC3C11" w14:paraId="41F21D9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CC3C11" w:rsidP="007A78C8" w:rsidRDefault="00CC3C11" w14:paraId="0066334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CC3C11" w:rsidP="007A78C8" w:rsidRDefault="00CC3C11" w14:paraId="6BC9E33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CC3C11" w:rsidP="007A78C8" w:rsidRDefault="00CC3C11" w14:paraId="3B1E8634" w14:textId="00C641C3">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Delivery at &lt;37 weeks: 9.0%</w:t>
            </w:r>
            <w:r>
              <w:br/>
            </w:r>
            <w:r w:rsidRPr="7275A06A">
              <w:rPr>
                <w:rFonts w:ascii="Calibri" w:hAnsi="Calibri" w:eastAsia="Times New Roman" w:cs="Calibri"/>
                <w:color w:val="000000" w:themeColor="text1"/>
                <w:sz w:val="16"/>
                <w:szCs w:val="16"/>
                <w:lang w:val="en-GB" w:eastAsia="en-GB"/>
              </w:rPr>
              <w:t>ROM &gt;18 h: 9.2%</w:t>
            </w:r>
            <w:r>
              <w:br/>
            </w:r>
            <w:r w:rsidRPr="7275A06A">
              <w:rPr>
                <w:rFonts w:ascii="Calibri" w:hAnsi="Calibri" w:eastAsia="Times New Roman" w:cs="Calibri"/>
                <w:color w:val="000000" w:themeColor="text1"/>
                <w:sz w:val="16"/>
                <w:szCs w:val="16"/>
                <w:lang w:val="en-GB" w:eastAsia="en-GB"/>
              </w:rPr>
              <w:t xml:space="preserve">Intrapartum temperature &gt; 38 </w:t>
            </w:r>
            <w:r w:rsidRPr="7275A06A">
              <w:rPr>
                <w:rFonts w:ascii="Calibri" w:hAnsi="Calibri" w:eastAsia="Times New Roman" w:cs="Calibri"/>
                <w:color w:val="000000" w:themeColor="text1"/>
                <w:sz w:val="16"/>
                <w:szCs w:val="16"/>
                <w:vertAlign w:val="superscript"/>
                <w:lang w:val="en-GB" w:eastAsia="en-GB"/>
              </w:rPr>
              <w:t>o</w:t>
            </w:r>
            <w:r w:rsidRPr="7275A06A">
              <w:rPr>
                <w:rFonts w:ascii="Calibri" w:hAnsi="Calibri" w:eastAsia="Times New Roman" w:cs="Calibri"/>
                <w:color w:val="000000" w:themeColor="text1"/>
                <w:sz w:val="16"/>
                <w:szCs w:val="16"/>
                <w:lang w:val="en-GB" w:eastAsia="en-GB"/>
              </w:rPr>
              <w:t>C: 4.4%</w:t>
            </w:r>
            <w:r>
              <w:br/>
            </w:r>
            <w:r w:rsidRPr="7275A06A">
              <w:rPr>
                <w:rFonts w:ascii="Calibri" w:hAnsi="Calibri" w:eastAsia="Times New Roman" w:cs="Calibri"/>
                <w:color w:val="000000" w:themeColor="text1"/>
                <w:sz w:val="16"/>
                <w:szCs w:val="16"/>
                <w:lang w:val="en-GB" w:eastAsia="en-GB"/>
              </w:rPr>
              <w:t>GBS bacteriuria during the current pregnancy: 1.7%</w:t>
            </w:r>
            <w:r>
              <w:br/>
            </w:r>
            <w:r w:rsidRPr="7275A06A">
              <w:rPr>
                <w:rFonts w:ascii="Calibri" w:hAnsi="Calibri" w:eastAsia="Times New Roman" w:cs="Calibri"/>
                <w:color w:val="000000" w:themeColor="text1"/>
                <w:sz w:val="16"/>
                <w:szCs w:val="16"/>
                <w:lang w:val="en-GB" w:eastAsia="en-GB"/>
              </w:rPr>
              <w:t>Previous infant with GBS disease: 0.31%</w:t>
            </w:r>
          </w:p>
        </w:tc>
        <w:tc>
          <w:tcPr>
            <w:tcW w:w="1479" w:type="dxa"/>
            <w:shd w:val="clear" w:color="auto" w:fill="auto"/>
            <w:hideMark/>
          </w:tcPr>
          <w:p w:rsidRPr="007A78C8" w:rsidR="00CC3C11" w:rsidP="007A78C8" w:rsidRDefault="00CC3C11" w14:paraId="1D0F5D3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0220A61F" w14:textId="77777777">
        <w:trPr>
          <w:trHeight w:val="1200"/>
        </w:trPr>
        <w:tc>
          <w:tcPr>
            <w:tcW w:w="1278" w:type="dxa"/>
            <w:vMerge w:val="restart"/>
            <w:shd w:val="clear" w:color="auto" w:fill="auto"/>
            <w:hideMark/>
          </w:tcPr>
          <w:p w:rsidRPr="007A78C8" w:rsidR="005D306A" w:rsidP="007A78C8" w:rsidRDefault="005D306A" w14:paraId="25F779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hare 2001</w:t>
            </w:r>
          </w:p>
        </w:tc>
        <w:tc>
          <w:tcPr>
            <w:tcW w:w="1068" w:type="dxa"/>
            <w:vMerge w:val="restart"/>
            <w:shd w:val="clear" w:color="auto" w:fill="auto"/>
            <w:hideMark/>
          </w:tcPr>
          <w:p w:rsidRPr="007A78C8" w:rsidR="005D306A" w:rsidP="007A78C8" w:rsidRDefault="005D306A" w14:paraId="21F8CDB8" w14:textId="7F2CF99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termine the incidence of early onset GBS in </w:t>
            </w:r>
            <w:r w:rsidRPr="007A78C8">
              <w:rPr>
                <w:rFonts w:ascii="Calibri" w:hAnsi="Calibri" w:eastAsia="Times New Roman" w:cs="Calibri"/>
                <w:color w:val="000000"/>
                <w:sz w:val="16"/>
                <w:szCs w:val="16"/>
                <w:lang w:val="en-GB" w:eastAsia="en-GB"/>
              </w:rPr>
              <w:t xml:space="preserve">inborn babies at University Macdonald Women's Hospital before and after the implementation of the CDC/AAP/ACOG guidelines; and 2) To document compliance with the guidelines and measure the impact of the guidelines on the evaluation and treatment of neonates born to GBS colonized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omen</w:t>
            </w:r>
          </w:p>
        </w:tc>
        <w:tc>
          <w:tcPr>
            <w:tcW w:w="1149" w:type="dxa"/>
            <w:vMerge w:val="restart"/>
            <w:shd w:val="clear" w:color="auto" w:fill="auto"/>
            <w:hideMark/>
          </w:tcPr>
          <w:p w:rsidRPr="007A78C8" w:rsidR="005D306A" w:rsidP="007A78C8" w:rsidRDefault="005D306A" w14:paraId="60F8BDE5" w14:textId="728FA7D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W</w:t>
            </w:r>
            <w:r w:rsidRPr="007A78C8">
              <w:rPr>
                <w:rFonts w:ascii="Calibri" w:hAnsi="Calibri" w:eastAsia="Times New Roman" w:cs="Calibri"/>
                <w:color w:val="000000"/>
                <w:sz w:val="16"/>
                <w:szCs w:val="16"/>
                <w:lang w:val="en-GB" w:eastAsia="en-GB"/>
              </w:rPr>
              <w:t xml:space="preserve">omen identified by the Department of Reproductive </w:t>
            </w:r>
            <w:r w:rsidRPr="007A78C8">
              <w:rPr>
                <w:rFonts w:ascii="Calibri" w:hAnsi="Calibri" w:eastAsia="Times New Roman" w:cs="Calibri"/>
                <w:color w:val="000000"/>
                <w:sz w:val="16"/>
                <w:szCs w:val="16"/>
                <w:lang w:val="en-GB" w:eastAsia="en-GB"/>
              </w:rPr>
              <w:t>Biology (at Macdonald Women's Hospital/University Hospitals of Cleveland) as GBS colonized</w:t>
            </w:r>
          </w:p>
        </w:tc>
        <w:tc>
          <w:tcPr>
            <w:tcW w:w="1060" w:type="dxa"/>
            <w:vMerge w:val="restart"/>
            <w:shd w:val="clear" w:color="auto" w:fill="auto"/>
            <w:hideMark/>
          </w:tcPr>
          <w:p w:rsidRPr="007A78C8" w:rsidR="005D306A" w:rsidP="007A78C8" w:rsidRDefault="005D306A" w14:paraId="4199E0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4756725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D306A" w:rsidP="007A78C8" w:rsidRDefault="005D306A" w14:paraId="5A6D145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5D306A" w:rsidP="007A78C8" w:rsidRDefault="005D306A" w14:paraId="25B282A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4C4A54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7531 (total deliveri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Demographics for </w:t>
            </w:r>
            <w:r w:rsidRPr="007A78C8">
              <w:rPr>
                <w:rFonts w:ascii="Calibri" w:hAnsi="Calibri" w:eastAsia="Times New Roman" w:cs="Calibri"/>
                <w:color w:val="000000"/>
                <w:sz w:val="16"/>
                <w:szCs w:val="16"/>
                <w:lang w:val="en-GB" w:eastAsia="en-GB"/>
              </w:rPr>
              <w:t>576 (GBS+)</w:t>
            </w:r>
          </w:p>
        </w:tc>
        <w:tc>
          <w:tcPr>
            <w:tcW w:w="709" w:type="dxa"/>
            <w:shd w:val="clear" w:color="auto" w:fill="auto"/>
            <w:hideMark/>
          </w:tcPr>
          <w:p w:rsidRPr="007A78C8" w:rsidR="005D306A" w:rsidP="007A78C8" w:rsidRDefault="005D306A" w14:paraId="5AA014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4A38579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 20 years: 62/576 (10.8%)</w:t>
            </w:r>
          </w:p>
        </w:tc>
        <w:tc>
          <w:tcPr>
            <w:tcW w:w="850" w:type="dxa"/>
            <w:shd w:val="clear" w:color="auto" w:fill="auto"/>
            <w:hideMark/>
          </w:tcPr>
          <w:p w:rsidRPr="007A78C8" w:rsidR="005D306A" w:rsidP="007A78C8" w:rsidRDefault="005D306A" w14:paraId="6E8538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07E242B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lack: 213 (37.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White: 347 (60.2%)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Other: 9 (1.6%)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reported: 7 (1.2%)</w:t>
            </w:r>
          </w:p>
        </w:tc>
        <w:tc>
          <w:tcPr>
            <w:tcW w:w="992" w:type="dxa"/>
            <w:shd w:val="clear" w:color="auto" w:fill="auto"/>
            <w:hideMark/>
          </w:tcPr>
          <w:p w:rsidRPr="007A78C8" w:rsidR="005D306A" w:rsidP="007A78C8" w:rsidRDefault="005D306A" w14:paraId="0E24FE6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0%</w:t>
            </w:r>
          </w:p>
        </w:tc>
        <w:tc>
          <w:tcPr>
            <w:tcW w:w="1417" w:type="dxa"/>
            <w:shd w:val="clear" w:color="auto" w:fill="auto"/>
            <w:hideMark/>
          </w:tcPr>
          <w:p w:rsidRPr="007A78C8" w:rsidR="005D306A" w:rsidP="007A78C8" w:rsidRDefault="005D306A" w14:paraId="3C41870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Fever: 49 (8.5%)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TI: 70 (12.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Chorioamnionitis: 43 (7.5%)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OM: 59 (10.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Previously </w:t>
            </w:r>
            <w:r w:rsidRPr="007A78C8">
              <w:rPr>
                <w:rFonts w:ascii="Calibri" w:hAnsi="Calibri" w:eastAsia="Times New Roman" w:cs="Calibri"/>
                <w:color w:val="000000"/>
                <w:sz w:val="16"/>
                <w:szCs w:val="16"/>
                <w:lang w:val="en-GB" w:eastAsia="en-GB"/>
              </w:rPr>
              <w:t>infected infant: 3 (0.3%)</w:t>
            </w:r>
          </w:p>
        </w:tc>
        <w:tc>
          <w:tcPr>
            <w:tcW w:w="1479" w:type="dxa"/>
            <w:shd w:val="clear" w:color="auto" w:fill="auto"/>
            <w:hideMark/>
          </w:tcPr>
          <w:p w:rsidRPr="007A78C8" w:rsidR="005D306A" w:rsidP="007A78C8" w:rsidRDefault="005D306A" w14:paraId="38E69CF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3FABE15A" w14:textId="77777777">
        <w:trPr>
          <w:trHeight w:val="1200"/>
        </w:trPr>
        <w:tc>
          <w:tcPr>
            <w:tcW w:w="1278" w:type="dxa"/>
            <w:vMerge/>
            <w:shd w:val="clear" w:color="auto" w:fill="auto"/>
            <w:hideMark/>
          </w:tcPr>
          <w:p w:rsidRPr="007A78C8" w:rsidR="005D306A" w:rsidP="007A78C8" w:rsidRDefault="005D306A" w14:paraId="3991A670"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23AAF2D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70336FB5"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00515CC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4C611908"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440A207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538C9EA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July 1996-1997</w:t>
            </w:r>
          </w:p>
        </w:tc>
        <w:tc>
          <w:tcPr>
            <w:tcW w:w="841" w:type="dxa"/>
            <w:shd w:val="clear" w:color="auto" w:fill="auto"/>
            <w:hideMark/>
          </w:tcPr>
          <w:p w:rsidRPr="007A78C8" w:rsidR="005D306A" w:rsidP="007A78C8" w:rsidRDefault="005D306A" w14:paraId="54AEED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180 total (deliveri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BS+: 1135)</w:t>
            </w:r>
          </w:p>
        </w:tc>
        <w:tc>
          <w:tcPr>
            <w:tcW w:w="709" w:type="dxa"/>
            <w:shd w:val="clear" w:color="auto" w:fill="auto"/>
            <w:hideMark/>
          </w:tcPr>
          <w:p w:rsidRPr="007A78C8" w:rsidR="005D306A" w:rsidP="007A78C8" w:rsidRDefault="005D306A" w14:paraId="55E833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481B8E4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 20 years: 131/1115 (11.8%)</w:t>
            </w:r>
          </w:p>
        </w:tc>
        <w:tc>
          <w:tcPr>
            <w:tcW w:w="850" w:type="dxa"/>
            <w:shd w:val="clear" w:color="auto" w:fill="auto"/>
            <w:hideMark/>
          </w:tcPr>
          <w:p w:rsidRPr="007A78C8" w:rsidR="005D306A" w:rsidP="007A78C8" w:rsidRDefault="005D306A" w14:paraId="642E8C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68C7EF4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lack: 498 (44.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White: 596 (53.4%)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10 (1.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Unreported: 11 (0.98%) </w:t>
            </w:r>
          </w:p>
        </w:tc>
        <w:tc>
          <w:tcPr>
            <w:tcW w:w="992" w:type="dxa"/>
            <w:shd w:val="clear" w:color="auto" w:fill="auto"/>
            <w:hideMark/>
          </w:tcPr>
          <w:p w:rsidRPr="007A78C8" w:rsidR="005D306A" w:rsidP="007A78C8" w:rsidRDefault="005D306A" w14:paraId="5934850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6.1% (1996-97)</w:t>
            </w:r>
          </w:p>
        </w:tc>
        <w:tc>
          <w:tcPr>
            <w:tcW w:w="1417" w:type="dxa"/>
            <w:shd w:val="clear" w:color="auto" w:fill="auto"/>
            <w:hideMark/>
          </w:tcPr>
          <w:p w:rsidRPr="007A78C8" w:rsidR="005D306A" w:rsidP="007A78C8" w:rsidRDefault="005D306A" w14:paraId="4EE0943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Fever: 43 (3.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TI: 116 (10.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horioamnionitis: 27 (2.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OM: 88 (7.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viously infected infant: 4 (0.4%)</w:t>
            </w:r>
          </w:p>
        </w:tc>
        <w:tc>
          <w:tcPr>
            <w:tcW w:w="1479" w:type="dxa"/>
            <w:shd w:val="clear" w:color="auto" w:fill="auto"/>
            <w:hideMark/>
          </w:tcPr>
          <w:p w:rsidRPr="007A78C8" w:rsidR="005D306A" w:rsidP="007A78C8" w:rsidRDefault="005D306A" w14:paraId="18A2FC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5DCAE277" w14:textId="77777777">
        <w:trPr>
          <w:trHeight w:val="1200"/>
        </w:trPr>
        <w:tc>
          <w:tcPr>
            <w:tcW w:w="1278" w:type="dxa"/>
            <w:vMerge w:val="restart"/>
            <w:shd w:val="clear" w:color="auto" w:fill="auto"/>
            <w:hideMark/>
          </w:tcPr>
          <w:p w:rsidRPr="007A78C8" w:rsidR="005D306A" w:rsidP="007A78C8" w:rsidRDefault="005D306A" w14:paraId="3FF10BB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utkin 2005</w:t>
            </w:r>
          </w:p>
        </w:tc>
        <w:tc>
          <w:tcPr>
            <w:tcW w:w="1068" w:type="dxa"/>
            <w:vMerge w:val="restart"/>
            <w:shd w:val="clear" w:color="auto" w:fill="auto"/>
            <w:hideMark/>
          </w:tcPr>
          <w:p w:rsidRPr="007A78C8" w:rsidR="005D306A" w:rsidP="007A78C8" w:rsidRDefault="005D306A" w14:paraId="1D5C4DE5" w14:textId="6AAAF516">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assess the effect of increased use of intravenous penicillin for </w:t>
            </w:r>
            <w:r w:rsidRPr="007A78C8">
              <w:rPr>
                <w:rFonts w:ascii="Calibri" w:hAnsi="Calibri" w:eastAsia="Times New Roman" w:cs="Calibri"/>
                <w:color w:val="000000"/>
                <w:sz w:val="16"/>
                <w:szCs w:val="16"/>
                <w:lang w:val="en-GB" w:eastAsia="en-GB"/>
              </w:rPr>
              <w:t>group B streptococcus (Streptococcus agalactiae, GBS) antibiotic prophylaxis on non-GBS neonatal sepsis and antibiotic resistance.</w:t>
            </w:r>
          </w:p>
        </w:tc>
        <w:tc>
          <w:tcPr>
            <w:tcW w:w="1149" w:type="dxa"/>
            <w:vMerge w:val="restart"/>
            <w:shd w:val="clear" w:color="auto" w:fill="auto"/>
            <w:hideMark/>
          </w:tcPr>
          <w:p w:rsidRPr="007A78C8" w:rsidR="005D306A" w:rsidP="007A78C8" w:rsidRDefault="005D306A" w14:paraId="792503C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All microbiology cultures originating from our NICU from </w:t>
            </w:r>
            <w:r w:rsidRPr="007A78C8">
              <w:rPr>
                <w:rFonts w:ascii="Calibri" w:hAnsi="Calibri" w:eastAsia="Times New Roman" w:cs="Calibri"/>
                <w:color w:val="000000"/>
                <w:sz w:val="16"/>
                <w:szCs w:val="16"/>
                <w:lang w:val="en-GB" w:eastAsia="en-GB"/>
              </w:rPr>
              <w:t>1992 to 199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ere reviewed.</w:t>
            </w:r>
          </w:p>
        </w:tc>
        <w:tc>
          <w:tcPr>
            <w:tcW w:w="1060" w:type="dxa"/>
            <w:vMerge w:val="restart"/>
            <w:shd w:val="clear" w:color="auto" w:fill="auto"/>
            <w:hideMark/>
          </w:tcPr>
          <w:p w:rsidRPr="007A78C8" w:rsidR="005D306A" w:rsidP="007A78C8" w:rsidRDefault="005D306A" w14:paraId="1C10103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2F49E2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D306A" w:rsidP="007A78C8" w:rsidRDefault="005D306A" w14:paraId="4076789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w:t>
            </w:r>
          </w:p>
        </w:tc>
        <w:tc>
          <w:tcPr>
            <w:tcW w:w="1002" w:type="dxa"/>
            <w:shd w:val="clear" w:color="auto" w:fill="auto"/>
            <w:hideMark/>
          </w:tcPr>
          <w:p w:rsidRPr="007A78C8" w:rsidR="005D306A" w:rsidP="007A78C8" w:rsidRDefault="005D306A" w14:paraId="1BFC30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34DFCEA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615</w:t>
            </w:r>
          </w:p>
        </w:tc>
        <w:tc>
          <w:tcPr>
            <w:tcW w:w="709" w:type="dxa"/>
            <w:shd w:val="clear" w:color="auto" w:fill="auto"/>
            <w:hideMark/>
          </w:tcPr>
          <w:p w:rsidRPr="007A78C8" w:rsidR="005D306A" w:rsidP="007A78C8" w:rsidRDefault="005D306A" w14:paraId="09074A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77C6252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een: 2478 (8.1%)</w:t>
            </w:r>
          </w:p>
        </w:tc>
        <w:tc>
          <w:tcPr>
            <w:tcW w:w="850" w:type="dxa"/>
            <w:shd w:val="clear" w:color="auto" w:fill="auto"/>
            <w:hideMark/>
          </w:tcPr>
          <w:p w:rsidRPr="007A78C8" w:rsidR="005D306A" w:rsidP="007A78C8" w:rsidRDefault="005D306A" w14:paraId="078B30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01CC38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frican American: 5970 (19.5%)</w:t>
            </w:r>
          </w:p>
        </w:tc>
        <w:tc>
          <w:tcPr>
            <w:tcW w:w="992" w:type="dxa"/>
            <w:shd w:val="clear" w:color="auto" w:fill="auto"/>
            <w:hideMark/>
          </w:tcPr>
          <w:p w:rsidRPr="007A78C8" w:rsidR="005D306A" w:rsidP="007A78C8" w:rsidRDefault="005D306A" w14:paraId="1296095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20F173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lt; 37 weeks: 3970 (13%)</w:t>
            </w:r>
          </w:p>
        </w:tc>
        <w:tc>
          <w:tcPr>
            <w:tcW w:w="1479" w:type="dxa"/>
            <w:shd w:val="clear" w:color="auto" w:fill="auto"/>
            <w:hideMark/>
          </w:tcPr>
          <w:p w:rsidRPr="007A78C8" w:rsidR="005D306A" w:rsidP="007A78C8" w:rsidRDefault="005D306A" w14:paraId="69FB03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weight &lt; 2500g: 3529 (11.5%)</w:t>
            </w:r>
          </w:p>
        </w:tc>
      </w:tr>
      <w:tr w:rsidRPr="007A78C8" w:rsidR="005D306A" w:rsidTr="0090766C" w14:paraId="34CBBA3C" w14:textId="77777777">
        <w:trPr>
          <w:trHeight w:val="1200"/>
        </w:trPr>
        <w:tc>
          <w:tcPr>
            <w:tcW w:w="1278" w:type="dxa"/>
            <w:vMerge/>
            <w:shd w:val="clear" w:color="auto" w:fill="auto"/>
            <w:hideMark/>
          </w:tcPr>
          <w:p w:rsidRPr="007A78C8" w:rsidR="005D306A" w:rsidP="007A78C8" w:rsidRDefault="005D306A" w14:paraId="4B5EDEA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119063F8"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6B57D68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23CD735A"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1BCEFEAB"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6F0C97B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512577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5D306A" w:rsidP="007A78C8" w:rsidRDefault="005D306A" w14:paraId="2565C3D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9,839</w:t>
            </w:r>
          </w:p>
        </w:tc>
        <w:tc>
          <w:tcPr>
            <w:tcW w:w="709" w:type="dxa"/>
            <w:shd w:val="clear" w:color="auto" w:fill="auto"/>
            <w:hideMark/>
          </w:tcPr>
          <w:p w:rsidRPr="007A78C8" w:rsidR="005D306A" w:rsidP="007A78C8" w:rsidRDefault="005D306A" w14:paraId="4C15CE6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7B9BA5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een: 2169 (7.3%)</w:t>
            </w:r>
          </w:p>
        </w:tc>
        <w:tc>
          <w:tcPr>
            <w:tcW w:w="850" w:type="dxa"/>
            <w:shd w:val="clear" w:color="auto" w:fill="auto"/>
            <w:hideMark/>
          </w:tcPr>
          <w:p w:rsidRPr="007A78C8" w:rsidR="005D306A" w:rsidP="007A78C8" w:rsidRDefault="005D306A" w14:paraId="1D204B3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7AF16BB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frican American: 5611 (18.8%)</w:t>
            </w:r>
          </w:p>
        </w:tc>
        <w:tc>
          <w:tcPr>
            <w:tcW w:w="992" w:type="dxa"/>
            <w:shd w:val="clear" w:color="auto" w:fill="auto"/>
            <w:hideMark/>
          </w:tcPr>
          <w:p w:rsidRPr="007A78C8" w:rsidR="005D306A" w:rsidP="007A78C8" w:rsidRDefault="005D306A" w14:paraId="1ABD5D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6DC3C4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lt; 37 weeks: 3496 (11.7%)</w:t>
            </w:r>
          </w:p>
        </w:tc>
        <w:tc>
          <w:tcPr>
            <w:tcW w:w="1479" w:type="dxa"/>
            <w:shd w:val="clear" w:color="auto" w:fill="auto"/>
            <w:hideMark/>
          </w:tcPr>
          <w:p w:rsidRPr="007A78C8" w:rsidR="005D306A" w:rsidP="007A78C8" w:rsidRDefault="005D306A" w14:paraId="0A63E1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irth weight &lt; 2500g: 2908 (9.7%)</w:t>
            </w:r>
          </w:p>
        </w:tc>
      </w:tr>
      <w:tr w:rsidRPr="007A78C8" w:rsidR="005D306A" w:rsidTr="0090766C" w14:paraId="01785094" w14:textId="77777777">
        <w:trPr>
          <w:trHeight w:val="1200"/>
        </w:trPr>
        <w:tc>
          <w:tcPr>
            <w:tcW w:w="1278" w:type="dxa"/>
            <w:vMerge w:val="restart"/>
            <w:shd w:val="clear" w:color="auto" w:fill="auto"/>
            <w:hideMark/>
          </w:tcPr>
          <w:p w:rsidRPr="007A78C8" w:rsidR="005D306A" w:rsidP="007A78C8" w:rsidRDefault="005D306A" w14:paraId="06B46D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owers 2002</w:t>
            </w:r>
          </w:p>
        </w:tc>
        <w:tc>
          <w:tcPr>
            <w:tcW w:w="1068" w:type="dxa"/>
            <w:vMerge w:val="restart"/>
            <w:shd w:val="clear" w:color="auto" w:fill="auto"/>
            <w:hideMark/>
          </w:tcPr>
          <w:p w:rsidRPr="007A78C8" w:rsidR="005D306A" w:rsidP="007A78C8" w:rsidRDefault="005D306A" w14:paraId="52C6BE11" w14:textId="2D26C34D">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analyze the incidence of early-onset neonatal sepsis and </w:t>
            </w:r>
            <w:r w:rsidRPr="007A78C8" w:rsidR="00BC780E">
              <w:rPr>
                <w:rFonts w:ascii="Calibri" w:hAnsi="Calibri" w:eastAsia="Times New Roman" w:cs="Calibri"/>
                <w:color w:val="000000"/>
                <w:sz w:val="16"/>
                <w:szCs w:val="16"/>
                <w:lang w:val="en-GB" w:eastAsia="en-GB"/>
              </w:rPr>
              <w:t>the presence</w:t>
            </w:r>
            <w:r w:rsidRPr="007A78C8">
              <w:rPr>
                <w:rFonts w:ascii="Calibri" w:hAnsi="Calibri" w:eastAsia="Times New Roman" w:cs="Calibri"/>
                <w:color w:val="000000"/>
                <w:sz w:val="16"/>
                <w:szCs w:val="16"/>
                <w:lang w:val="en-GB" w:eastAsia="en-GB"/>
              </w:rPr>
              <w:t xml:space="preserve"> of antibiotic resistance of the isolated bacteria and its relationship to antibiotic chemoprophylaxis that occurred during the 4 years that followed the publication of the most recent group B </w:t>
            </w:r>
            <w:r w:rsidRPr="007A78C8">
              <w:rPr>
                <w:rFonts w:ascii="Calibri" w:hAnsi="Calibri" w:eastAsia="Times New Roman" w:cs="Calibri"/>
                <w:color w:val="000000"/>
                <w:sz w:val="16"/>
                <w:szCs w:val="16"/>
                <w:lang w:val="en-GB" w:eastAsia="en-GB"/>
              </w:rPr>
              <w:t>streptococcal guidelines</w:t>
            </w:r>
          </w:p>
        </w:tc>
        <w:tc>
          <w:tcPr>
            <w:tcW w:w="1149" w:type="dxa"/>
            <w:vMerge w:val="restart"/>
            <w:shd w:val="clear" w:color="auto" w:fill="auto"/>
            <w:hideMark/>
          </w:tcPr>
          <w:p w:rsidRPr="007A78C8" w:rsidR="005D306A" w:rsidP="007A78C8" w:rsidRDefault="005D306A" w14:paraId="2D7671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l cases of blood culture approved early-onset neonatal sepsis were collected prospectively from the nursery at Long Beach Memorial Women's Hospital.</w:t>
            </w:r>
          </w:p>
        </w:tc>
        <w:tc>
          <w:tcPr>
            <w:tcW w:w="1060" w:type="dxa"/>
            <w:vMerge w:val="restart"/>
            <w:shd w:val="clear" w:color="auto" w:fill="auto"/>
            <w:hideMark/>
          </w:tcPr>
          <w:p w:rsidRPr="007A78C8" w:rsidR="005D306A" w:rsidP="007A78C8" w:rsidRDefault="005D306A" w14:paraId="33FDBCE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2844FD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D306A" w:rsidP="007A78C8" w:rsidRDefault="005D306A" w14:paraId="79B937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R</w:t>
            </w:r>
          </w:p>
        </w:tc>
        <w:tc>
          <w:tcPr>
            <w:tcW w:w="1002" w:type="dxa"/>
            <w:shd w:val="clear" w:color="auto" w:fill="auto"/>
            <w:hideMark/>
          </w:tcPr>
          <w:p w:rsidRPr="007A78C8" w:rsidR="005D306A" w:rsidP="007A78C8" w:rsidRDefault="005D306A" w14:paraId="519A901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31978A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891 (total deliveries)</w:t>
            </w:r>
          </w:p>
        </w:tc>
        <w:tc>
          <w:tcPr>
            <w:tcW w:w="709" w:type="dxa"/>
            <w:shd w:val="clear" w:color="auto" w:fill="auto"/>
            <w:hideMark/>
          </w:tcPr>
          <w:p w:rsidRPr="007A78C8" w:rsidR="005D306A" w:rsidP="007A78C8" w:rsidRDefault="005D306A" w14:paraId="1DA220D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6FD2A2A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7EB6FCF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4D138C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01F5DC0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500733D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D306A" w:rsidP="007A78C8" w:rsidRDefault="005D306A" w14:paraId="3F5D830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1F12BEA6" w14:textId="77777777">
        <w:trPr>
          <w:trHeight w:val="1200"/>
        </w:trPr>
        <w:tc>
          <w:tcPr>
            <w:tcW w:w="1278" w:type="dxa"/>
            <w:vMerge/>
            <w:shd w:val="clear" w:color="auto" w:fill="auto"/>
            <w:hideMark/>
          </w:tcPr>
          <w:p w:rsidRPr="007A78C8" w:rsidR="005D306A" w:rsidP="007A78C8" w:rsidRDefault="005D306A" w14:paraId="7FB7F79B"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4FA2FE34"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3AFEF0B9"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6165CF4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19CCFFF4"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6883F979"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2A067B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5D306A" w:rsidP="007A78C8" w:rsidRDefault="005D306A" w14:paraId="55CB80A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7B12F0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20AF2D9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7B74FB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51EEE00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5414E3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40565AC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D306A" w:rsidP="007A78C8" w:rsidRDefault="005D306A" w14:paraId="4BE4AE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25F2D3B8" w14:textId="77777777">
        <w:trPr>
          <w:trHeight w:val="1200"/>
        </w:trPr>
        <w:tc>
          <w:tcPr>
            <w:tcW w:w="1278" w:type="dxa"/>
            <w:vMerge/>
            <w:shd w:val="clear" w:color="auto" w:fill="auto"/>
            <w:hideMark/>
          </w:tcPr>
          <w:p w:rsidRPr="007A78C8" w:rsidR="005D306A" w:rsidP="007A78C8" w:rsidRDefault="005D306A" w14:paraId="2D28A76B"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0BAB87C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4E853B01"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68358168"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67B27022"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4384C422"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576528E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5D306A" w:rsidP="007A78C8" w:rsidRDefault="005D306A" w14:paraId="5EDE72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16E79A6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4E1B89D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11847CF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22BBB50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161B989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3BB9BFA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D306A" w:rsidP="007A78C8" w:rsidRDefault="005D306A" w14:paraId="5FFA71F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29F090D8" w14:textId="77777777">
        <w:trPr>
          <w:trHeight w:val="1200"/>
        </w:trPr>
        <w:tc>
          <w:tcPr>
            <w:tcW w:w="1278" w:type="dxa"/>
            <w:vMerge w:val="restart"/>
            <w:shd w:val="clear" w:color="auto" w:fill="auto"/>
            <w:hideMark/>
          </w:tcPr>
          <w:p w:rsidRPr="007A78C8" w:rsidR="005D306A" w:rsidP="007A78C8" w:rsidRDefault="005D306A" w14:paraId="6FB0FC2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rijbels-Smeulders 2006</w:t>
            </w:r>
          </w:p>
        </w:tc>
        <w:tc>
          <w:tcPr>
            <w:tcW w:w="1068" w:type="dxa"/>
            <w:vMerge w:val="restart"/>
            <w:shd w:val="clear" w:color="auto" w:fill="auto"/>
            <w:hideMark/>
          </w:tcPr>
          <w:p w:rsidRPr="007A78C8" w:rsidR="005D306A" w:rsidP="007A78C8" w:rsidRDefault="005D306A" w14:paraId="73C65A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studied the characteristics of strains isolated from neonates with group B streptococci sepsis and meningitis, before and after the introduction of antibiotic prophylaxis in The Netherlands</w:t>
            </w:r>
          </w:p>
        </w:tc>
        <w:tc>
          <w:tcPr>
            <w:tcW w:w="1149" w:type="dxa"/>
            <w:vMerge w:val="restart"/>
            <w:shd w:val="clear" w:color="auto" w:fill="auto"/>
            <w:hideMark/>
          </w:tcPr>
          <w:p w:rsidRPr="007A78C8" w:rsidR="005D306A" w:rsidP="007A78C8" w:rsidRDefault="005D306A" w14:paraId="1B9852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Basic clinical data of 198 neonates hospitalized for GBS sepsis and/or meningitis in the Netherlands were obtained during the period 1997-199</w:t>
            </w:r>
          </w:p>
        </w:tc>
        <w:tc>
          <w:tcPr>
            <w:tcW w:w="1060" w:type="dxa"/>
            <w:vMerge w:val="restart"/>
            <w:shd w:val="clear" w:color="auto" w:fill="auto"/>
            <w:hideMark/>
          </w:tcPr>
          <w:p w:rsidRPr="007A78C8" w:rsidR="005D306A" w:rsidP="007A78C8" w:rsidRDefault="005D306A" w14:paraId="3DA5F6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22EB7F94" w14:textId="7C1C394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 &gt;7</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vMerge w:val="restart"/>
            <w:shd w:val="clear" w:color="auto" w:fill="auto"/>
            <w:hideMark/>
          </w:tcPr>
          <w:p w:rsidRPr="007A78C8" w:rsidR="005D306A" w:rsidP="007A78C8" w:rsidRDefault="005D306A" w14:paraId="3F8A0B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5D306A" w:rsidP="007A78C8" w:rsidRDefault="005D306A" w14:paraId="2DDFC4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7C7089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044F33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6D85CC0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40EFFB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519460D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4453274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4516206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D306A" w:rsidP="007A78C8" w:rsidRDefault="005D306A" w14:paraId="7CE64BA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1AC5BF81" w14:textId="77777777">
        <w:trPr>
          <w:trHeight w:val="1200"/>
        </w:trPr>
        <w:tc>
          <w:tcPr>
            <w:tcW w:w="1278" w:type="dxa"/>
            <w:vMerge/>
            <w:shd w:val="clear" w:color="auto" w:fill="auto"/>
            <w:hideMark/>
          </w:tcPr>
          <w:p w:rsidRPr="007A78C8" w:rsidR="005D306A" w:rsidP="007A78C8" w:rsidRDefault="005D306A" w14:paraId="0CF18637"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28B693FE"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7F5850F6"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7A26D776"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3F24D1DD"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0293D8D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7CF26381" w14:textId="638C9FB4">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w:t>
            </w:r>
          </w:p>
        </w:tc>
        <w:tc>
          <w:tcPr>
            <w:tcW w:w="841" w:type="dxa"/>
            <w:shd w:val="clear" w:color="auto" w:fill="auto"/>
            <w:hideMark/>
          </w:tcPr>
          <w:p w:rsidRPr="007A78C8" w:rsidR="005D306A" w:rsidP="007A78C8" w:rsidRDefault="005D306A" w14:paraId="79E03CE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2A8E6A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34AABDA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153B93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298DE7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43EAA82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1C40BA5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D306A" w:rsidP="007A78C8" w:rsidRDefault="005D306A" w14:paraId="7A39E9A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1F33F8B7" w14:textId="77777777">
        <w:trPr>
          <w:trHeight w:val="1200"/>
        </w:trPr>
        <w:tc>
          <w:tcPr>
            <w:tcW w:w="1278" w:type="dxa"/>
            <w:vMerge w:val="restart"/>
            <w:shd w:val="clear" w:color="auto" w:fill="auto"/>
            <w:hideMark/>
          </w:tcPr>
          <w:p w:rsidRPr="007A78C8" w:rsidR="005D306A" w:rsidP="007A78C8" w:rsidRDefault="005D306A" w14:paraId="2F5079E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rijbels-Smeulders 2007</w:t>
            </w:r>
          </w:p>
        </w:tc>
        <w:tc>
          <w:tcPr>
            <w:tcW w:w="1068" w:type="dxa"/>
            <w:vMerge w:val="restart"/>
            <w:shd w:val="clear" w:color="auto" w:fill="auto"/>
            <w:hideMark/>
          </w:tcPr>
          <w:p w:rsidRPr="007A78C8" w:rsidR="005D306A" w:rsidP="007A78C8" w:rsidRDefault="005D306A" w14:paraId="3D6061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To describe the epidemiology of neonatal group B streptococcal (GBS) disease over five years (1997-2001) in the Netherlands, stratified for </w:t>
            </w:r>
            <w:r w:rsidRPr="007A78C8">
              <w:rPr>
                <w:rFonts w:ascii="Calibri" w:hAnsi="Calibri" w:eastAsia="Times New Roman" w:cs="Calibri"/>
                <w:color w:val="000000"/>
                <w:sz w:val="16"/>
                <w:szCs w:val="16"/>
                <w:lang w:val="en-GB" w:eastAsia="en-GB"/>
              </w:rPr>
              <w:t xml:space="preserve">proven and probable sepsis and for very early (&lt;12 h), late early (12 h-&lt;7 days) and late (7-90 days) onset sepsis. (2) To evaluate the effect of the introduction in January 1999 of guidelines for prevention of early onset GBS disease based on risk factors </w:t>
            </w:r>
          </w:p>
        </w:tc>
        <w:tc>
          <w:tcPr>
            <w:tcW w:w="1149" w:type="dxa"/>
            <w:vMerge w:val="restart"/>
            <w:shd w:val="clear" w:color="auto" w:fill="auto"/>
            <w:hideMark/>
          </w:tcPr>
          <w:p w:rsidRPr="007A78C8" w:rsidR="005D306A" w:rsidP="007A78C8" w:rsidRDefault="005D306A" w14:paraId="357D4DF9" w14:textId="3733D5A7">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P</w:t>
            </w:r>
            <w:r w:rsidRPr="007A78C8">
              <w:rPr>
                <w:rFonts w:ascii="Calibri" w:hAnsi="Calibri" w:eastAsia="Times New Roman" w:cs="Calibri"/>
                <w:color w:val="000000"/>
                <w:sz w:val="16"/>
                <w:szCs w:val="16"/>
                <w:lang w:val="en-GB" w:eastAsia="en-GB"/>
              </w:rPr>
              <w:t>roven and probable cases of GBS disease during the first three months of life, diagnosed in the preceding month.</w:t>
            </w:r>
          </w:p>
        </w:tc>
        <w:tc>
          <w:tcPr>
            <w:tcW w:w="1060" w:type="dxa"/>
            <w:vMerge w:val="restart"/>
            <w:shd w:val="clear" w:color="auto" w:fill="auto"/>
            <w:hideMark/>
          </w:tcPr>
          <w:p w:rsidRPr="007A78C8" w:rsidR="005D306A" w:rsidP="007A78C8" w:rsidRDefault="005D306A" w14:paraId="232513A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606F274F" w14:textId="134058C4">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0</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vMerge w:val="restart"/>
            <w:shd w:val="clear" w:color="auto" w:fill="auto"/>
            <w:hideMark/>
          </w:tcPr>
          <w:p w:rsidRPr="007A78C8" w:rsidR="005D306A" w:rsidP="007A78C8" w:rsidRDefault="005D306A" w14:paraId="2343EC6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5D306A" w:rsidP="007A78C8" w:rsidRDefault="005D306A" w14:paraId="7FD0D1B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0909DFA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5AD4D2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378 with proven/probable GBS sepsis  </w:t>
            </w:r>
          </w:p>
        </w:tc>
        <w:tc>
          <w:tcPr>
            <w:tcW w:w="992" w:type="dxa"/>
            <w:shd w:val="clear" w:color="auto" w:fill="auto"/>
            <w:hideMark/>
          </w:tcPr>
          <w:p w:rsidRPr="007A78C8" w:rsidR="005D306A" w:rsidP="007A78C8" w:rsidRDefault="005D306A" w14:paraId="31AC5A6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3C1459B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73C27B7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0707C16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4F943E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delivery: 54/128; 42%</w:t>
            </w:r>
          </w:p>
        </w:tc>
        <w:tc>
          <w:tcPr>
            <w:tcW w:w="1479" w:type="dxa"/>
            <w:shd w:val="clear" w:color="auto" w:fill="auto"/>
            <w:hideMark/>
          </w:tcPr>
          <w:p w:rsidRPr="007A78C8" w:rsidR="005D306A" w:rsidP="007A78C8" w:rsidRDefault="005D306A" w14:paraId="053A0DE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6A84A3F4" w14:textId="77777777">
        <w:trPr>
          <w:trHeight w:val="1200"/>
        </w:trPr>
        <w:tc>
          <w:tcPr>
            <w:tcW w:w="1278" w:type="dxa"/>
            <w:vMerge/>
            <w:shd w:val="clear" w:color="auto" w:fill="auto"/>
            <w:hideMark/>
          </w:tcPr>
          <w:p w:rsidRPr="007A78C8" w:rsidR="005D306A" w:rsidP="007A78C8" w:rsidRDefault="005D306A" w14:paraId="27D934E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52CEA8F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5D3567B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64D8E31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6F8C1296"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6BB1F7A8"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2576C8E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Dutch strategy </w:t>
            </w:r>
          </w:p>
        </w:tc>
        <w:tc>
          <w:tcPr>
            <w:tcW w:w="841" w:type="dxa"/>
            <w:shd w:val="clear" w:color="auto" w:fill="auto"/>
            <w:hideMark/>
          </w:tcPr>
          <w:p w:rsidRPr="007A78C8" w:rsidR="005D306A" w:rsidP="007A78C8" w:rsidRDefault="005D306A" w14:paraId="59068D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6B7329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564 with proven/probable GBS sepsis</w:t>
            </w:r>
          </w:p>
        </w:tc>
        <w:tc>
          <w:tcPr>
            <w:tcW w:w="992" w:type="dxa"/>
            <w:shd w:val="clear" w:color="auto" w:fill="auto"/>
            <w:hideMark/>
          </w:tcPr>
          <w:p w:rsidRPr="007A78C8" w:rsidR="005D306A" w:rsidP="007A78C8" w:rsidRDefault="005D306A" w14:paraId="3C0E19E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0404B3B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436F7CE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2717625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472474D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delivery: 40/140; 29%</w:t>
            </w:r>
          </w:p>
        </w:tc>
        <w:tc>
          <w:tcPr>
            <w:tcW w:w="1479" w:type="dxa"/>
            <w:shd w:val="clear" w:color="auto" w:fill="auto"/>
            <w:hideMark/>
          </w:tcPr>
          <w:p w:rsidRPr="007A78C8" w:rsidR="005D306A" w:rsidP="007A78C8" w:rsidRDefault="005D306A" w14:paraId="5CA2BEF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7D6A263E" w14:textId="77777777">
        <w:trPr>
          <w:trHeight w:val="1200"/>
        </w:trPr>
        <w:tc>
          <w:tcPr>
            <w:tcW w:w="1278" w:type="dxa"/>
            <w:vMerge w:val="restart"/>
            <w:shd w:val="clear" w:color="auto" w:fill="auto"/>
            <w:hideMark/>
          </w:tcPr>
          <w:p w:rsidRPr="007A78C8" w:rsidR="005D306A" w:rsidP="007A78C8" w:rsidRDefault="005D306A" w14:paraId="7D92B78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rollfors 2022</w:t>
            </w:r>
          </w:p>
        </w:tc>
        <w:tc>
          <w:tcPr>
            <w:tcW w:w="1068" w:type="dxa"/>
            <w:vMerge w:val="restart"/>
            <w:shd w:val="clear" w:color="auto" w:fill="auto"/>
            <w:hideMark/>
          </w:tcPr>
          <w:p w:rsidRPr="007A78C8" w:rsidR="005D306A" w:rsidP="007A78C8" w:rsidRDefault="005D306A" w14:paraId="0096D756" w14:textId="1B024D56">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evaluate the total burden of invasive GBS infections in terms of incidence, hospitalizations, manifestation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isk factors, and short-</w:t>
            </w:r>
            <w:r w:rsidRPr="007A78C8">
              <w:rPr>
                <w:rFonts w:ascii="Calibri" w:hAnsi="Calibri" w:eastAsia="Times New Roman" w:cs="Calibri"/>
                <w:color w:val="000000"/>
                <w:sz w:val="16"/>
                <w:szCs w:val="16"/>
                <w:lang w:val="en-GB" w:eastAsia="en-GB"/>
              </w:rPr>
              <w:t xml:space="preserve">term mortality. </w:t>
            </w:r>
          </w:p>
        </w:tc>
        <w:tc>
          <w:tcPr>
            <w:tcW w:w="1149" w:type="dxa"/>
            <w:vMerge w:val="restart"/>
            <w:shd w:val="clear" w:color="auto" w:fill="auto"/>
            <w:hideMark/>
          </w:tcPr>
          <w:p w:rsidRPr="007A78C8" w:rsidR="005D306A" w:rsidP="007A78C8" w:rsidRDefault="005D306A" w14:paraId="35CFC14E" w14:textId="2E6C31EF">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ll patients from whom GBS was isolated in blood, cerebrospinal fluid (CSF), synovial fluid, pleural fluid, peritoneal fluid, pericardial fluid, and corpus </w:t>
            </w:r>
            <w:r w:rsidRPr="007A78C8">
              <w:rPr>
                <w:rFonts w:ascii="Calibri" w:hAnsi="Calibri" w:eastAsia="Times New Roman" w:cs="Calibri"/>
                <w:color w:val="000000"/>
                <w:sz w:val="16"/>
                <w:szCs w:val="16"/>
                <w:lang w:val="en-GB" w:eastAsia="en-GB"/>
              </w:rPr>
              <w:t>vitreum during 2003-</w:t>
            </w:r>
            <w:r w:rsidRPr="007A78C8" w:rsidR="00811DC0">
              <w:rPr>
                <w:rFonts w:ascii="Calibri" w:hAnsi="Calibri" w:eastAsia="Times New Roman" w:cs="Calibri"/>
                <w:color w:val="000000"/>
                <w:sz w:val="16"/>
                <w:szCs w:val="16"/>
                <w:lang w:val="en-GB" w:eastAsia="en-GB"/>
              </w:rPr>
              <w:t>2016, in</w:t>
            </w:r>
            <w:r w:rsidRPr="007A78C8">
              <w:rPr>
                <w:rFonts w:ascii="Calibri" w:hAnsi="Calibri" w:eastAsia="Times New Roman" w:cs="Calibri"/>
                <w:color w:val="000000"/>
                <w:sz w:val="16"/>
                <w:szCs w:val="16"/>
                <w:lang w:val="en-GB" w:eastAsia="en-GB"/>
              </w:rPr>
              <w:t xml:space="preserve"> the region of Vastra Gataland, southwest Sweden, during 2003-2016</w:t>
            </w:r>
          </w:p>
        </w:tc>
        <w:tc>
          <w:tcPr>
            <w:tcW w:w="1060" w:type="dxa"/>
            <w:vMerge w:val="restart"/>
            <w:shd w:val="clear" w:color="auto" w:fill="auto"/>
            <w:hideMark/>
          </w:tcPr>
          <w:p w:rsidRPr="007A78C8" w:rsidR="005D306A" w:rsidP="007A78C8" w:rsidRDefault="005D306A" w14:paraId="7E3796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359A0311" w14:textId="7F36ECE2">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27</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vMerge w:val="restart"/>
            <w:shd w:val="clear" w:color="auto" w:fill="auto"/>
            <w:hideMark/>
          </w:tcPr>
          <w:p w:rsidRPr="007A78C8" w:rsidR="005D306A" w:rsidP="007A78C8" w:rsidRDefault="005D306A" w14:paraId="70746A9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w:t>
            </w:r>
          </w:p>
        </w:tc>
        <w:tc>
          <w:tcPr>
            <w:tcW w:w="1002" w:type="dxa"/>
            <w:shd w:val="clear" w:color="auto" w:fill="auto"/>
            <w:hideMark/>
          </w:tcPr>
          <w:p w:rsidRPr="007A78C8" w:rsidR="005D306A" w:rsidP="007A78C8" w:rsidRDefault="005D306A" w14:paraId="3D29B3F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03E8E7E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1915BA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Overall: 196 neonates with GBS </w:t>
            </w:r>
          </w:p>
        </w:tc>
        <w:tc>
          <w:tcPr>
            <w:tcW w:w="992" w:type="dxa"/>
            <w:shd w:val="clear" w:color="auto" w:fill="auto"/>
            <w:hideMark/>
          </w:tcPr>
          <w:p w:rsidRPr="007A78C8" w:rsidR="005D306A" w:rsidP="007A78C8" w:rsidRDefault="005D306A" w14:paraId="71AC06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6F7656B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29E9D7A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0B027FB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79EAD18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68/19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OM: 15/19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ebrile mother at birth: 10/196</w:t>
            </w:r>
          </w:p>
        </w:tc>
        <w:tc>
          <w:tcPr>
            <w:tcW w:w="1479" w:type="dxa"/>
            <w:shd w:val="clear" w:color="auto" w:fill="auto"/>
            <w:hideMark/>
          </w:tcPr>
          <w:p w:rsidRPr="007A78C8" w:rsidR="005D306A" w:rsidP="007A78C8" w:rsidRDefault="005D306A" w14:paraId="4075AC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own syndrome: 3/19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ongenital malformation: 2/196</w:t>
            </w:r>
          </w:p>
        </w:tc>
      </w:tr>
      <w:tr w:rsidRPr="007A78C8" w:rsidR="005D306A" w:rsidTr="0090766C" w14:paraId="4FC1D7B9" w14:textId="77777777">
        <w:trPr>
          <w:trHeight w:val="1200"/>
        </w:trPr>
        <w:tc>
          <w:tcPr>
            <w:tcW w:w="1278" w:type="dxa"/>
            <w:vMerge/>
            <w:shd w:val="clear" w:color="auto" w:fill="auto"/>
            <w:hideMark/>
          </w:tcPr>
          <w:p w:rsidRPr="007A78C8" w:rsidR="005D306A" w:rsidP="007A78C8" w:rsidRDefault="005D306A" w14:paraId="6C4A041E"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6E8CECCE"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2F65890F"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6547BF6A"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0C8743D7"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3C424C06"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566B4F8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5D306A" w:rsidP="007A78C8" w:rsidRDefault="005D306A" w14:paraId="6DD5F3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43DB6A0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Overall: 196 neonates with GBS </w:t>
            </w:r>
          </w:p>
        </w:tc>
        <w:tc>
          <w:tcPr>
            <w:tcW w:w="992" w:type="dxa"/>
            <w:shd w:val="clear" w:color="auto" w:fill="auto"/>
            <w:hideMark/>
          </w:tcPr>
          <w:p w:rsidRPr="007A78C8" w:rsidR="005D306A" w:rsidP="007A78C8" w:rsidRDefault="005D306A" w14:paraId="53809DD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0833F32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4C042C4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5722BA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6A6A76A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68/19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OM: 15/19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Febrile mother at birth: 10/196</w:t>
            </w:r>
          </w:p>
        </w:tc>
        <w:tc>
          <w:tcPr>
            <w:tcW w:w="1479" w:type="dxa"/>
            <w:shd w:val="clear" w:color="auto" w:fill="auto"/>
            <w:hideMark/>
          </w:tcPr>
          <w:p w:rsidRPr="007A78C8" w:rsidR="005D306A" w:rsidP="007A78C8" w:rsidRDefault="005D306A" w14:paraId="1156F35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own syndrome: 3/196</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Congenital malformation: 2/196</w:t>
            </w:r>
          </w:p>
        </w:tc>
      </w:tr>
      <w:tr w:rsidRPr="007A78C8" w:rsidR="005D306A" w:rsidTr="0090766C" w14:paraId="69A0C0AD" w14:textId="77777777">
        <w:trPr>
          <w:trHeight w:val="1200"/>
        </w:trPr>
        <w:tc>
          <w:tcPr>
            <w:tcW w:w="1278" w:type="dxa"/>
            <w:vMerge w:val="restart"/>
            <w:shd w:val="clear" w:color="auto" w:fill="auto"/>
            <w:hideMark/>
          </w:tcPr>
          <w:p w:rsidRPr="007A78C8" w:rsidR="005D306A" w:rsidP="007A78C8" w:rsidRDefault="005D306A" w14:paraId="5A7DB7D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Uy 2002</w:t>
            </w:r>
          </w:p>
        </w:tc>
        <w:tc>
          <w:tcPr>
            <w:tcW w:w="1068" w:type="dxa"/>
            <w:vMerge w:val="restart"/>
            <w:shd w:val="clear" w:color="auto" w:fill="auto"/>
            <w:hideMark/>
          </w:tcPr>
          <w:p w:rsidRPr="007A78C8" w:rsidR="005D306A" w:rsidP="007A78C8" w:rsidRDefault="005D306A" w14:paraId="24036317" w14:textId="1E3F639F">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themeColor="text1"/>
                <w:sz w:val="16"/>
                <w:szCs w:val="16"/>
                <w:lang w:val="en-GB" w:eastAsia="en-GB"/>
              </w:rPr>
              <w:t>T</w:t>
            </w:r>
            <w:r w:rsidRPr="7275A06A">
              <w:rPr>
                <w:rFonts w:ascii="Calibri" w:hAnsi="Calibri" w:eastAsia="Times New Roman" w:cs="Calibri"/>
                <w:color w:val="000000" w:themeColor="text1"/>
                <w:sz w:val="16"/>
                <w:szCs w:val="16"/>
                <w:lang w:val="en-GB" w:eastAsia="en-GB"/>
              </w:rPr>
              <w:t>o determine the incidence of EOGBS infection and the association between changes in the incidence and intrapartum antibiotic prophylaxis (IAP).</w:t>
            </w:r>
          </w:p>
        </w:tc>
        <w:tc>
          <w:tcPr>
            <w:tcW w:w="1149" w:type="dxa"/>
            <w:vMerge w:val="restart"/>
            <w:shd w:val="clear" w:color="auto" w:fill="auto"/>
            <w:hideMark/>
          </w:tcPr>
          <w:p w:rsidRPr="007A78C8" w:rsidR="005D306A" w:rsidP="007A78C8" w:rsidRDefault="005D306A" w14:paraId="30FD3FF9" w14:textId="00DD9625">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All infants delivered at SMH from January 1, 1985 to December 31, 1998 with GBS isolated from blood and/or CSF at less than 7 days of age were included in this retrospective study.</w:t>
            </w:r>
          </w:p>
        </w:tc>
        <w:tc>
          <w:tcPr>
            <w:tcW w:w="1060" w:type="dxa"/>
            <w:vMerge w:val="restart"/>
            <w:shd w:val="clear" w:color="auto" w:fill="auto"/>
            <w:hideMark/>
          </w:tcPr>
          <w:p w:rsidRPr="007A78C8" w:rsidR="005D306A" w:rsidP="007A78C8" w:rsidRDefault="005D306A" w14:paraId="7E8C0C6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5DC46F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5D306A" w:rsidP="007A78C8" w:rsidRDefault="005D306A" w14:paraId="540322D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RO</w:t>
            </w:r>
          </w:p>
        </w:tc>
        <w:tc>
          <w:tcPr>
            <w:tcW w:w="1002" w:type="dxa"/>
            <w:shd w:val="clear" w:color="auto" w:fill="auto"/>
            <w:hideMark/>
          </w:tcPr>
          <w:p w:rsidRPr="007A78C8" w:rsidR="005D306A" w:rsidP="007A78C8" w:rsidRDefault="005D306A" w14:paraId="175D1BA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69FAA5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20</w:t>
            </w:r>
          </w:p>
        </w:tc>
        <w:tc>
          <w:tcPr>
            <w:tcW w:w="709" w:type="dxa"/>
            <w:shd w:val="clear" w:color="auto" w:fill="auto"/>
            <w:hideMark/>
          </w:tcPr>
          <w:p w:rsidRPr="007A78C8" w:rsidR="005D306A" w:rsidP="007A78C8" w:rsidRDefault="005D306A" w14:paraId="4FA4F17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05D112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40CB9D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in 56 cas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 37 weeks: 29 (5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lt; 37 weeks: 27 (48%)</w:t>
            </w:r>
          </w:p>
        </w:tc>
        <w:tc>
          <w:tcPr>
            <w:tcW w:w="993" w:type="dxa"/>
            <w:shd w:val="clear" w:color="auto" w:fill="auto"/>
            <w:hideMark/>
          </w:tcPr>
          <w:p w:rsidRPr="007A78C8" w:rsidR="005D306A" w:rsidP="007A78C8" w:rsidRDefault="005D306A" w14:paraId="5E687B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verall in 56 cas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3 (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30 (5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2 (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1 (2%)</w:t>
            </w:r>
          </w:p>
        </w:tc>
        <w:tc>
          <w:tcPr>
            <w:tcW w:w="992" w:type="dxa"/>
            <w:shd w:val="clear" w:color="auto" w:fill="auto"/>
            <w:hideMark/>
          </w:tcPr>
          <w:p w:rsidRPr="007A78C8" w:rsidR="005D306A" w:rsidP="007A78C8" w:rsidRDefault="005D306A" w14:paraId="695C5D1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176BB6F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4/320</w:t>
            </w:r>
          </w:p>
        </w:tc>
        <w:tc>
          <w:tcPr>
            <w:tcW w:w="1479" w:type="dxa"/>
            <w:shd w:val="clear" w:color="auto" w:fill="auto"/>
            <w:hideMark/>
          </w:tcPr>
          <w:p w:rsidRPr="007A78C8" w:rsidR="005D306A" w:rsidP="007A78C8" w:rsidRDefault="005D306A" w14:paraId="1A55D388" w14:textId="555A8AA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C</w:t>
            </w:r>
            <w:r w:rsidRPr="007A78C8">
              <w:rPr>
                <w:rFonts w:ascii="Calibri" w:hAnsi="Calibri" w:eastAsia="Times New Roman" w:cs="Calibri"/>
                <w:color w:val="000000"/>
                <w:sz w:val="16"/>
                <w:szCs w:val="16"/>
                <w:lang w:val="en-GB" w:eastAsia="en-GB"/>
              </w:rPr>
              <w:t>horioamnionitis: 10/300, 3.3%</w:t>
            </w:r>
          </w:p>
        </w:tc>
      </w:tr>
      <w:tr w:rsidRPr="007A78C8" w:rsidR="005D306A" w:rsidTr="0090766C" w14:paraId="64F680DB" w14:textId="77777777">
        <w:trPr>
          <w:trHeight w:val="1200"/>
        </w:trPr>
        <w:tc>
          <w:tcPr>
            <w:tcW w:w="1278" w:type="dxa"/>
            <w:vMerge/>
            <w:shd w:val="clear" w:color="auto" w:fill="auto"/>
            <w:hideMark/>
          </w:tcPr>
          <w:p w:rsidRPr="007A78C8" w:rsidR="005D306A" w:rsidP="007A78C8" w:rsidRDefault="005D306A" w14:paraId="570C967F"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18F66453"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3F7383FE"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4D9B77D2"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6050973E"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0EC70B34"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050590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1993-95 AAP </w:t>
            </w:r>
          </w:p>
        </w:tc>
        <w:tc>
          <w:tcPr>
            <w:tcW w:w="841" w:type="dxa"/>
            <w:shd w:val="clear" w:color="auto" w:fill="auto"/>
            <w:hideMark/>
          </w:tcPr>
          <w:p w:rsidRPr="007A78C8" w:rsidR="005D306A" w:rsidP="007A78C8" w:rsidRDefault="005D306A" w14:paraId="4173109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51</w:t>
            </w:r>
          </w:p>
        </w:tc>
        <w:tc>
          <w:tcPr>
            <w:tcW w:w="709" w:type="dxa"/>
            <w:shd w:val="clear" w:color="auto" w:fill="auto"/>
            <w:hideMark/>
          </w:tcPr>
          <w:p w:rsidRPr="007A78C8" w:rsidR="005D306A" w:rsidP="007A78C8" w:rsidRDefault="005D306A" w14:paraId="7651607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2AEE20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0C71F56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in 56 cas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 37 weeks: 29 (5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lt; 37 weeks: 27 (48%)</w:t>
            </w:r>
          </w:p>
        </w:tc>
        <w:tc>
          <w:tcPr>
            <w:tcW w:w="993" w:type="dxa"/>
            <w:shd w:val="clear" w:color="auto" w:fill="auto"/>
            <w:hideMark/>
          </w:tcPr>
          <w:p w:rsidRPr="007A78C8" w:rsidR="005D306A" w:rsidP="007A78C8" w:rsidRDefault="005D306A" w14:paraId="0AE0009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in 56 cas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3 (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30 (5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2 (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1 (2%)</w:t>
            </w:r>
          </w:p>
        </w:tc>
        <w:tc>
          <w:tcPr>
            <w:tcW w:w="992" w:type="dxa"/>
            <w:shd w:val="clear" w:color="auto" w:fill="auto"/>
            <w:hideMark/>
          </w:tcPr>
          <w:p w:rsidRPr="007A78C8" w:rsidR="005D306A" w:rsidP="007A78C8" w:rsidRDefault="005D306A" w14:paraId="4E83F6C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379EFA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30/151</w:t>
            </w:r>
          </w:p>
        </w:tc>
        <w:tc>
          <w:tcPr>
            <w:tcW w:w="1479" w:type="dxa"/>
            <w:shd w:val="clear" w:color="auto" w:fill="auto"/>
            <w:hideMark/>
          </w:tcPr>
          <w:p w:rsidRPr="007A78C8" w:rsidR="005D306A" w:rsidP="007A78C8" w:rsidRDefault="005D306A" w14:paraId="68F04791" w14:textId="4F087331">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C</w:t>
            </w:r>
            <w:r w:rsidRPr="007A78C8">
              <w:rPr>
                <w:rFonts w:ascii="Calibri" w:hAnsi="Calibri" w:eastAsia="Times New Roman" w:cs="Calibri"/>
                <w:color w:val="000000"/>
                <w:sz w:val="16"/>
                <w:szCs w:val="16"/>
                <w:lang w:val="en-GB" w:eastAsia="en-GB"/>
              </w:rPr>
              <w:t>horioamnionitis: 4/150, 2.7%</w:t>
            </w:r>
          </w:p>
        </w:tc>
      </w:tr>
      <w:tr w:rsidRPr="007A78C8" w:rsidR="005D306A" w:rsidTr="0090766C" w14:paraId="74E17CE1" w14:textId="77777777">
        <w:trPr>
          <w:trHeight w:val="1200"/>
        </w:trPr>
        <w:tc>
          <w:tcPr>
            <w:tcW w:w="1278" w:type="dxa"/>
            <w:vMerge/>
            <w:shd w:val="clear" w:color="auto" w:fill="auto"/>
            <w:hideMark/>
          </w:tcPr>
          <w:p w:rsidRPr="007A78C8" w:rsidR="005D306A" w:rsidP="007A78C8" w:rsidRDefault="005D306A" w14:paraId="5FBA431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07AC10DD"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6F0FA368"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45FCC4AB"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0D119F94"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7823A0DE"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09DF56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5D306A" w:rsidP="007A78C8" w:rsidRDefault="005D306A" w14:paraId="57F3AA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50</w:t>
            </w:r>
          </w:p>
        </w:tc>
        <w:tc>
          <w:tcPr>
            <w:tcW w:w="709" w:type="dxa"/>
            <w:shd w:val="clear" w:color="auto" w:fill="auto"/>
            <w:hideMark/>
          </w:tcPr>
          <w:p w:rsidRPr="007A78C8" w:rsidR="005D306A" w:rsidP="007A78C8" w:rsidRDefault="005D306A" w14:paraId="39E2A7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4742E59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6C6F17D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in 56 cas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 37 weeks: 29 (5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lt; 37 </w:t>
            </w:r>
            <w:r w:rsidRPr="007A78C8">
              <w:rPr>
                <w:rFonts w:ascii="Calibri" w:hAnsi="Calibri" w:eastAsia="Times New Roman" w:cs="Calibri"/>
                <w:color w:val="000000"/>
                <w:sz w:val="16"/>
                <w:szCs w:val="16"/>
                <w:lang w:val="en-GB" w:eastAsia="en-GB"/>
              </w:rPr>
              <w:t>weeks: 27 (48%)</w:t>
            </w:r>
          </w:p>
        </w:tc>
        <w:tc>
          <w:tcPr>
            <w:tcW w:w="993" w:type="dxa"/>
            <w:shd w:val="clear" w:color="auto" w:fill="auto"/>
            <w:hideMark/>
          </w:tcPr>
          <w:p w:rsidRPr="007A78C8" w:rsidR="005D306A" w:rsidP="007A78C8" w:rsidRDefault="005D306A" w14:paraId="7CF182B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verall in 56 cases:</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3 (4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30 (5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2 (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sian: 1 (2%)</w:t>
            </w:r>
          </w:p>
        </w:tc>
        <w:tc>
          <w:tcPr>
            <w:tcW w:w="992" w:type="dxa"/>
            <w:shd w:val="clear" w:color="auto" w:fill="auto"/>
            <w:hideMark/>
          </w:tcPr>
          <w:p w:rsidRPr="007A78C8" w:rsidR="005D306A" w:rsidP="007A78C8" w:rsidRDefault="005D306A" w14:paraId="5830A5E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5D5A9A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41/150</w:t>
            </w:r>
          </w:p>
        </w:tc>
        <w:tc>
          <w:tcPr>
            <w:tcW w:w="1479" w:type="dxa"/>
            <w:shd w:val="clear" w:color="auto" w:fill="auto"/>
            <w:hideMark/>
          </w:tcPr>
          <w:p w:rsidRPr="007A78C8" w:rsidR="005D306A" w:rsidP="007A78C8" w:rsidRDefault="005D306A" w14:paraId="77EA5C3D" w14:textId="0AB7615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C</w:t>
            </w:r>
            <w:r w:rsidRPr="007A78C8">
              <w:rPr>
                <w:rFonts w:ascii="Calibri" w:hAnsi="Calibri" w:eastAsia="Times New Roman" w:cs="Calibri"/>
                <w:color w:val="000000"/>
                <w:sz w:val="16"/>
                <w:szCs w:val="16"/>
                <w:lang w:val="en-GB" w:eastAsia="en-GB"/>
              </w:rPr>
              <w:t>horioamnionitis:  6/150 4.0%</w:t>
            </w:r>
          </w:p>
        </w:tc>
      </w:tr>
      <w:tr w:rsidRPr="007A78C8" w:rsidR="005D306A" w:rsidTr="0090766C" w14:paraId="21B9640E" w14:textId="77777777">
        <w:trPr>
          <w:trHeight w:val="1200"/>
        </w:trPr>
        <w:tc>
          <w:tcPr>
            <w:tcW w:w="1278" w:type="dxa"/>
            <w:vMerge w:val="restart"/>
            <w:shd w:val="clear" w:color="auto" w:fill="auto"/>
            <w:hideMark/>
          </w:tcPr>
          <w:p w:rsidRPr="007A78C8" w:rsidR="005D306A" w:rsidP="007A78C8" w:rsidRDefault="005D306A" w14:paraId="0980B329" w14:textId="2D74BB57">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Van den Hoogen 2010</w:t>
            </w:r>
          </w:p>
        </w:tc>
        <w:tc>
          <w:tcPr>
            <w:tcW w:w="1068" w:type="dxa"/>
            <w:vMerge w:val="restart"/>
            <w:shd w:val="clear" w:color="auto" w:fill="auto"/>
            <w:hideMark/>
          </w:tcPr>
          <w:p w:rsidRPr="007A78C8" w:rsidR="005D306A" w:rsidP="007A78C8" w:rsidRDefault="005D306A" w14:paraId="2965E345" w14:textId="5314E29A">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identify longitudinal trends in causative microorganisms for neonatal sepsis and analyze antibiotic susceptibility of all blood isolates of infants with sepsis</w:t>
            </w:r>
          </w:p>
        </w:tc>
        <w:tc>
          <w:tcPr>
            <w:tcW w:w="1149" w:type="dxa"/>
            <w:vMerge w:val="restart"/>
            <w:shd w:val="clear" w:color="auto" w:fill="auto"/>
            <w:hideMark/>
          </w:tcPr>
          <w:p w:rsidRPr="007A78C8" w:rsidR="005D306A" w:rsidP="007A78C8" w:rsidRDefault="005D306A" w14:paraId="44CC8A7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Data of all infants admitted to the NICU of the Wilhelmina Children's Hospital, University Medical Centre, Utrecht, the Netherlands, between January 1, 1978, and December 31, 2006, were studied retrospectively</w:t>
            </w:r>
          </w:p>
        </w:tc>
        <w:tc>
          <w:tcPr>
            <w:tcW w:w="1060" w:type="dxa"/>
            <w:vMerge w:val="restart"/>
            <w:shd w:val="clear" w:color="auto" w:fill="auto"/>
            <w:hideMark/>
          </w:tcPr>
          <w:p w:rsidRPr="007A78C8" w:rsidR="005D306A" w:rsidP="007A78C8" w:rsidRDefault="005D306A" w14:paraId="75E893C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5D306A" w:rsidP="007A78C8" w:rsidRDefault="005D306A" w14:paraId="767A1AFF" w14:textId="411BCFBF">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 (L</w:t>
            </w:r>
            <w:r>
              <w:rPr>
                <w:rFonts w:ascii="Calibri" w:hAnsi="Calibri" w:eastAsia="Times New Roman" w:cs="Calibri"/>
                <w:color w:val="000000"/>
                <w:sz w:val="16"/>
                <w:szCs w:val="16"/>
                <w:lang w:val="en-GB" w:eastAsia="en-GB"/>
              </w:rPr>
              <w:t xml:space="preserve">OS </w:t>
            </w:r>
            <w:r w:rsidRPr="007A78C8">
              <w:rPr>
                <w:rFonts w:ascii="Calibri" w:hAnsi="Calibri" w:eastAsia="Times New Roman" w:cs="Calibri"/>
                <w:color w:val="000000"/>
                <w:sz w:val="16"/>
                <w:szCs w:val="16"/>
                <w:lang w:val="en-GB" w:eastAsia="en-GB"/>
              </w:rPr>
              <w:t>was defined as clinical signs of infection and a positive blood culture obtained after 48 h of life)</w:t>
            </w:r>
          </w:p>
        </w:tc>
        <w:tc>
          <w:tcPr>
            <w:tcW w:w="508" w:type="dxa"/>
            <w:vMerge w:val="restart"/>
            <w:shd w:val="clear" w:color="auto" w:fill="auto"/>
            <w:hideMark/>
          </w:tcPr>
          <w:p w:rsidRPr="007A78C8" w:rsidR="005D306A" w:rsidP="007A78C8" w:rsidRDefault="005D306A" w14:paraId="456AA37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O</w:t>
            </w:r>
          </w:p>
        </w:tc>
        <w:tc>
          <w:tcPr>
            <w:tcW w:w="1002" w:type="dxa"/>
            <w:shd w:val="clear" w:color="auto" w:fill="auto"/>
            <w:hideMark/>
          </w:tcPr>
          <w:p w:rsidRPr="007A78C8" w:rsidR="005D306A" w:rsidP="007A78C8" w:rsidRDefault="005D306A" w14:paraId="270D1B2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5D306A" w:rsidP="007A78C8" w:rsidRDefault="005D306A" w14:paraId="3CD7F0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432F5B17" w14:textId="0297C816">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NR</w:t>
            </w:r>
            <w:r>
              <w:br/>
            </w:r>
            <w:r w:rsidRPr="7275A06A">
              <w:rPr>
                <w:rFonts w:ascii="Calibri" w:hAnsi="Calibri" w:eastAsia="Times New Roman" w:cs="Calibri"/>
                <w:color w:val="000000" w:themeColor="text1"/>
                <w:sz w:val="16"/>
                <w:szCs w:val="16"/>
                <w:lang w:val="en-GB" w:eastAsia="en-GB"/>
              </w:rPr>
              <w:t>Number of GBS positive cases of early onset sepsis in infants admitted to NICU from 1978-1997: 94/6742</w:t>
            </w:r>
          </w:p>
        </w:tc>
        <w:tc>
          <w:tcPr>
            <w:tcW w:w="992" w:type="dxa"/>
            <w:shd w:val="clear" w:color="auto" w:fill="auto"/>
            <w:hideMark/>
          </w:tcPr>
          <w:p w:rsidRPr="007A78C8" w:rsidR="005D306A" w:rsidP="007A78C8" w:rsidRDefault="005D306A" w14:paraId="0AC664D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78182E2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52AF6D0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2EF67D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414267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D306A" w:rsidP="007A78C8" w:rsidRDefault="005D306A" w14:paraId="2B7AD13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5D306A" w:rsidTr="0090766C" w14:paraId="6288FD6C" w14:textId="77777777">
        <w:trPr>
          <w:trHeight w:val="1200"/>
        </w:trPr>
        <w:tc>
          <w:tcPr>
            <w:tcW w:w="1278" w:type="dxa"/>
            <w:vMerge/>
            <w:shd w:val="clear" w:color="auto" w:fill="auto"/>
            <w:hideMark/>
          </w:tcPr>
          <w:p w:rsidRPr="007A78C8" w:rsidR="005D306A" w:rsidP="007A78C8" w:rsidRDefault="005D306A" w14:paraId="6040399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5D306A" w:rsidP="007A78C8" w:rsidRDefault="005D306A" w14:paraId="1AEE1ACB"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5D306A" w:rsidP="007A78C8" w:rsidRDefault="005D306A" w14:paraId="3B86956B"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5D306A" w:rsidP="007A78C8" w:rsidRDefault="005D306A" w14:paraId="351F0223"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5D306A" w:rsidP="007A78C8" w:rsidRDefault="005D306A" w14:paraId="01A1D182"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5D306A" w:rsidP="007A78C8" w:rsidRDefault="005D306A" w14:paraId="37EF2512"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5D306A" w:rsidP="007A78C8" w:rsidRDefault="005D306A" w14:paraId="6C6DE9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ther: Dutch strategy &gt; 1998 </w:t>
            </w:r>
          </w:p>
        </w:tc>
        <w:tc>
          <w:tcPr>
            <w:tcW w:w="841" w:type="dxa"/>
            <w:shd w:val="clear" w:color="auto" w:fill="auto"/>
            <w:hideMark/>
          </w:tcPr>
          <w:p w:rsidRPr="007A78C8" w:rsidR="005D306A" w:rsidP="007A78C8" w:rsidRDefault="005D306A" w14:paraId="4FB2F10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5D306A" w:rsidP="007A78C8" w:rsidRDefault="005D306A" w14:paraId="1ED45BC1" w14:textId="5ECDDF4C">
            <w:pPr>
              <w:spacing w:before="0" w:after="0" w:line="240" w:lineRule="auto"/>
              <w:ind w:firstLine="0"/>
              <w:jc w:val="left"/>
              <w:rPr>
                <w:rFonts w:ascii="Calibri" w:hAnsi="Calibri" w:eastAsia="Times New Roman" w:cs="Calibri"/>
                <w:color w:val="000000"/>
                <w:sz w:val="16"/>
                <w:szCs w:val="16"/>
                <w:lang w:val="en-GB" w:eastAsia="en-GB"/>
              </w:rPr>
            </w:pPr>
            <w:r w:rsidRPr="7275A06A">
              <w:rPr>
                <w:rFonts w:ascii="Calibri" w:hAnsi="Calibri" w:eastAsia="Times New Roman" w:cs="Calibri"/>
                <w:color w:val="000000" w:themeColor="text1"/>
                <w:sz w:val="16"/>
                <w:szCs w:val="16"/>
                <w:lang w:val="en-GB" w:eastAsia="en-GB"/>
              </w:rPr>
              <w:t>NR</w:t>
            </w:r>
            <w:r>
              <w:br/>
            </w:r>
            <w:r w:rsidRPr="7275A06A">
              <w:rPr>
                <w:rFonts w:ascii="Calibri" w:hAnsi="Calibri" w:eastAsia="Times New Roman" w:cs="Calibri"/>
                <w:color w:val="000000" w:themeColor="text1"/>
                <w:sz w:val="16"/>
                <w:szCs w:val="16"/>
                <w:lang w:val="en-GB" w:eastAsia="en-GB"/>
              </w:rPr>
              <w:t xml:space="preserve">Number of GBS positive cases of early onset sepsis in infants admitted to </w:t>
            </w:r>
            <w:r w:rsidRPr="7275A06A">
              <w:rPr>
                <w:rFonts w:ascii="Calibri" w:hAnsi="Calibri" w:eastAsia="Times New Roman" w:cs="Calibri"/>
                <w:color w:val="000000" w:themeColor="text1"/>
                <w:sz w:val="16"/>
                <w:szCs w:val="16"/>
                <w:lang w:val="en-GB" w:eastAsia="en-GB"/>
              </w:rPr>
              <w:t>NICU from 1998-2006: 31/4660</w:t>
            </w:r>
          </w:p>
        </w:tc>
        <w:tc>
          <w:tcPr>
            <w:tcW w:w="992" w:type="dxa"/>
            <w:shd w:val="clear" w:color="auto" w:fill="auto"/>
            <w:hideMark/>
          </w:tcPr>
          <w:p w:rsidRPr="007A78C8" w:rsidR="005D306A" w:rsidP="007A78C8" w:rsidRDefault="005D306A" w14:paraId="53D0AAE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5D306A" w:rsidP="007A78C8" w:rsidRDefault="005D306A" w14:paraId="0739CED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5D306A" w:rsidP="007A78C8" w:rsidRDefault="005D306A" w14:paraId="4FC1D7C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5D306A" w:rsidP="007A78C8" w:rsidRDefault="005D306A" w14:paraId="5A80429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5D306A" w:rsidP="007A78C8" w:rsidRDefault="005D306A" w14:paraId="05885FE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5D306A" w:rsidP="007A78C8" w:rsidRDefault="005D306A" w14:paraId="5BD3AC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F0C9F" w:rsidTr="0090766C" w14:paraId="384B2E2B" w14:textId="77777777">
        <w:trPr>
          <w:trHeight w:val="1200"/>
        </w:trPr>
        <w:tc>
          <w:tcPr>
            <w:tcW w:w="1278" w:type="dxa"/>
            <w:vMerge w:val="restart"/>
            <w:shd w:val="clear" w:color="auto" w:fill="auto"/>
            <w:hideMark/>
          </w:tcPr>
          <w:p w:rsidRPr="007A78C8" w:rsidR="003F0C9F" w:rsidP="007A78C8" w:rsidRDefault="003F0C9F" w14:paraId="3C6EFF9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VanDyke 2009</w:t>
            </w:r>
          </w:p>
        </w:tc>
        <w:tc>
          <w:tcPr>
            <w:tcW w:w="1068" w:type="dxa"/>
            <w:vMerge w:val="restart"/>
            <w:shd w:val="clear" w:color="auto" w:fill="auto"/>
            <w:hideMark/>
          </w:tcPr>
          <w:p w:rsidRPr="007A78C8" w:rsidR="003F0C9F" w:rsidP="007A78C8" w:rsidRDefault="003F0C9F" w14:paraId="094EFD4D" w14:textId="0EC7C7AB">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A</w:t>
            </w:r>
            <w:r w:rsidRPr="007A78C8">
              <w:rPr>
                <w:rFonts w:ascii="Calibri" w:hAnsi="Calibri" w:eastAsia="Times New Roman" w:cs="Calibri"/>
                <w:color w:val="000000"/>
                <w:sz w:val="16"/>
                <w:szCs w:val="16"/>
                <w:lang w:val="en-GB" w:eastAsia="en-GB"/>
              </w:rPr>
              <w:t xml:space="preserve">ssess the implementation of the 2002 screening and chemoprophylaxis guidelines, examine missed opportunities for the prevention of </w:t>
            </w:r>
            <w:r>
              <w:rPr>
                <w:rFonts w:ascii="Calibri" w:hAnsi="Calibri" w:eastAsia="Times New Roman" w:cs="Calibri"/>
                <w:color w:val="000000"/>
                <w:sz w:val="16"/>
                <w:szCs w:val="16"/>
                <w:lang w:val="en-GB" w:eastAsia="en-GB"/>
              </w:rPr>
              <w:t xml:space="preserve">GBS </w:t>
            </w:r>
            <w:r w:rsidRPr="007A78C8">
              <w:rPr>
                <w:rFonts w:ascii="Calibri" w:hAnsi="Calibri" w:eastAsia="Times New Roman" w:cs="Calibri"/>
                <w:color w:val="000000"/>
                <w:sz w:val="16"/>
                <w:szCs w:val="16"/>
                <w:lang w:val="en-GB" w:eastAsia="en-GB"/>
              </w:rPr>
              <w:t>disease, and characterize the remaining burden of early-onset group B streptococcal disease to identify areas that might benefit from additional public health prevention measures.</w:t>
            </w:r>
          </w:p>
        </w:tc>
        <w:tc>
          <w:tcPr>
            <w:tcW w:w="1149" w:type="dxa"/>
            <w:vMerge w:val="restart"/>
            <w:shd w:val="clear" w:color="auto" w:fill="auto"/>
            <w:hideMark/>
          </w:tcPr>
          <w:p w:rsidRPr="007A78C8" w:rsidR="003F0C9F" w:rsidP="007A78C8" w:rsidRDefault="003F0C9F" w14:paraId="3658191D" w14:textId="32275175">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The target study population was infants born alive to surveillance-area residents who delivered at area hospitals at which there were 10 births per year or more during 2003 and 2004.</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 xml:space="preserve">[All cases of </w:t>
            </w:r>
            <w:r>
              <w:rPr>
                <w:rFonts w:ascii="Calibri" w:hAnsi="Calibri" w:eastAsia="Times New Roman" w:cs="Calibri"/>
                <w:color w:val="000000"/>
                <w:sz w:val="16"/>
                <w:szCs w:val="16"/>
                <w:lang w:val="en-GB" w:eastAsia="en-GB"/>
              </w:rPr>
              <w:t>GBS</w:t>
            </w:r>
            <w:r w:rsidRPr="007A78C8">
              <w:rPr>
                <w:rFonts w:ascii="Calibri" w:hAnsi="Calibri" w:eastAsia="Times New Roman" w:cs="Calibri"/>
                <w:color w:val="000000"/>
                <w:sz w:val="16"/>
                <w:szCs w:val="16"/>
                <w:lang w:val="en-GB" w:eastAsia="en-GB"/>
              </w:rPr>
              <w:t xml:space="preserve"> disease that occurred in the birth cohort were included; and random sample of 7737 live births which were GBS neg]</w:t>
            </w:r>
          </w:p>
        </w:tc>
        <w:tc>
          <w:tcPr>
            <w:tcW w:w="1060" w:type="dxa"/>
            <w:vMerge w:val="restart"/>
            <w:shd w:val="clear" w:color="auto" w:fill="auto"/>
            <w:hideMark/>
          </w:tcPr>
          <w:p w:rsidRPr="007A78C8" w:rsidR="003F0C9F" w:rsidP="007A78C8" w:rsidRDefault="003F0C9F" w14:paraId="6CC8327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Our study design excluded women with a risk of preterm delivery whose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labor was successfully arrested </w:t>
            </w:r>
          </w:p>
        </w:tc>
        <w:tc>
          <w:tcPr>
            <w:tcW w:w="608" w:type="dxa"/>
            <w:vMerge w:val="restart"/>
            <w:shd w:val="clear" w:color="auto" w:fill="auto"/>
            <w:hideMark/>
          </w:tcPr>
          <w:p w:rsidRPr="007A78C8" w:rsidR="003F0C9F" w:rsidP="00B95889" w:rsidRDefault="003F0C9F" w14:paraId="574503A1" w14:textId="56AC86E8">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3F0C9F" w:rsidP="00B95889" w:rsidRDefault="003F0C9F" w14:paraId="0DA90FD5" w14:textId="59B3C22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O</w:t>
            </w:r>
          </w:p>
        </w:tc>
        <w:tc>
          <w:tcPr>
            <w:tcW w:w="1002" w:type="dxa"/>
            <w:shd w:val="clear" w:color="auto" w:fill="auto"/>
            <w:hideMark/>
          </w:tcPr>
          <w:p w:rsidRPr="007A78C8" w:rsidR="003F0C9F" w:rsidP="007A78C8" w:rsidRDefault="003F0C9F" w14:paraId="29D117C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3F0C9F" w:rsidP="007A78C8" w:rsidRDefault="003F0C9F" w14:paraId="5589E60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691</w:t>
            </w:r>
          </w:p>
        </w:tc>
        <w:tc>
          <w:tcPr>
            <w:tcW w:w="709" w:type="dxa"/>
            <w:shd w:val="clear" w:color="auto" w:fill="auto"/>
            <w:hideMark/>
          </w:tcPr>
          <w:p w:rsidRPr="007A78C8" w:rsidR="003F0C9F" w:rsidP="007A78C8" w:rsidRDefault="003F0C9F" w14:paraId="2649EE3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691</w:t>
            </w:r>
          </w:p>
        </w:tc>
        <w:tc>
          <w:tcPr>
            <w:tcW w:w="992" w:type="dxa"/>
            <w:shd w:val="clear" w:color="auto" w:fill="auto"/>
            <w:hideMark/>
          </w:tcPr>
          <w:p w:rsidRPr="007A78C8" w:rsidR="003F0C9F" w:rsidP="007A78C8" w:rsidRDefault="003F0C9F" w14:paraId="7D436CE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lt; 20: 8.7% (95% CI 7.9 - 9.5) </w:t>
            </w:r>
          </w:p>
        </w:tc>
        <w:tc>
          <w:tcPr>
            <w:tcW w:w="850" w:type="dxa"/>
            <w:shd w:val="clear" w:color="auto" w:fill="auto"/>
            <w:hideMark/>
          </w:tcPr>
          <w:p w:rsidRPr="007A78C8" w:rsidR="003F0C9F" w:rsidP="007A78C8" w:rsidRDefault="003F0C9F" w14:paraId="1EB575A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term delivery</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11.0% (95% CI 10.0-12.1)</w:t>
            </w:r>
          </w:p>
        </w:tc>
        <w:tc>
          <w:tcPr>
            <w:tcW w:w="993" w:type="dxa"/>
            <w:shd w:val="clear" w:color="auto" w:fill="auto"/>
            <w:hideMark/>
          </w:tcPr>
          <w:p w:rsidRPr="007A78C8" w:rsidR="003F0C9F" w:rsidP="007A78C8" w:rsidRDefault="003F0C9F" w14:paraId="326EF65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Race</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White: 67.0% (95% CI 65.7-68.2)</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Black: 20.3% (95% CI 19.2-21.4)</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Other:  12.1% (95% CI 11.3-13.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0.6% (95% CI 0.5-0.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Ethnic group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Hispanic: 18.0% (95% CI 17.0-18.9)</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Non-Hispanic: 80.5% (95% CI 79.5-81.5)</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Unknown:1.6% (95% CI 1.3-1.9)</w:t>
            </w:r>
          </w:p>
        </w:tc>
        <w:tc>
          <w:tcPr>
            <w:tcW w:w="992" w:type="dxa"/>
            <w:shd w:val="clear" w:color="auto" w:fill="auto"/>
            <w:hideMark/>
          </w:tcPr>
          <w:p w:rsidRPr="007A78C8" w:rsidR="003F0C9F" w:rsidP="007A78C8" w:rsidRDefault="003F0C9F" w14:paraId="65EE02D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4.2% (95% CI 23.0-25.5)</w:t>
            </w:r>
          </w:p>
        </w:tc>
        <w:tc>
          <w:tcPr>
            <w:tcW w:w="1417" w:type="dxa"/>
            <w:shd w:val="clear" w:color="auto" w:fill="auto"/>
            <w:hideMark/>
          </w:tcPr>
          <w:p w:rsidRPr="007A78C8" w:rsidR="003F0C9F" w:rsidP="007A78C8" w:rsidRDefault="003F0C9F" w14:paraId="76EF964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Preterm delivery: 11.0% (95% CI 10.0-12.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Threatened preterm delivery: 5.3% (95% CI 4.7-6.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Rupture of membranes 18 hr before delivery: 7.2% (95% CI 6.5-8.0)</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Intrapartum temperature 38.0 degrees C: 3.3% (95% CI 2.8-3.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Suspected chorioamnionitis: 3.1% (95% CI 2.6-3.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Previous infant with invasive group B streptococcal disease: 1.3% (95% CI 1.0-1.7)</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roup B streptococcal bacteriuria during current pregnancy: 5.5% (95% CI 4.9-6.2)</w:t>
            </w:r>
          </w:p>
        </w:tc>
        <w:tc>
          <w:tcPr>
            <w:tcW w:w="1479" w:type="dxa"/>
            <w:shd w:val="clear" w:color="auto" w:fill="auto"/>
            <w:hideMark/>
          </w:tcPr>
          <w:p w:rsidRPr="007A78C8" w:rsidR="003F0C9F" w:rsidP="007A78C8" w:rsidRDefault="003F0C9F" w14:paraId="6065B12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F0C9F" w:rsidTr="0090766C" w14:paraId="491554D7" w14:textId="77777777">
        <w:trPr>
          <w:trHeight w:val="1200"/>
        </w:trPr>
        <w:tc>
          <w:tcPr>
            <w:tcW w:w="1278" w:type="dxa"/>
            <w:vMerge/>
            <w:shd w:val="clear" w:color="auto" w:fill="auto"/>
            <w:hideMark/>
          </w:tcPr>
          <w:p w:rsidRPr="007A78C8" w:rsidR="003F0C9F" w:rsidP="007A78C8" w:rsidRDefault="003F0C9F" w14:paraId="3736F626"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3F0C9F" w:rsidP="007A78C8" w:rsidRDefault="003F0C9F" w14:paraId="528DD111"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3F0C9F" w:rsidP="007A78C8" w:rsidRDefault="003F0C9F" w14:paraId="259A5B09"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3F0C9F" w:rsidP="007A78C8" w:rsidRDefault="003F0C9F" w14:paraId="2DA3244A" w14:textId="3C75D3E5">
            <w:pPr>
              <w:spacing w:before="0" w:after="0" w:line="240" w:lineRule="auto"/>
              <w:ind w:firstLine="0"/>
              <w:jc w:val="left"/>
              <w:rPr>
                <w:rFonts w:ascii="Calibri" w:hAnsi="Calibri" w:eastAsia="Times New Roman" w:cs="Calibri"/>
                <w:color w:val="000000"/>
                <w:sz w:val="16"/>
                <w:szCs w:val="16"/>
                <w:lang w:val="en-GB" w:eastAsia="en-GB"/>
              </w:rPr>
            </w:pPr>
          </w:p>
        </w:tc>
        <w:tc>
          <w:tcPr>
            <w:tcW w:w="608" w:type="dxa"/>
            <w:vMerge/>
            <w:shd w:val="clear" w:color="auto" w:fill="auto"/>
            <w:hideMark/>
          </w:tcPr>
          <w:p w:rsidRPr="007A78C8" w:rsidR="003F0C9F" w:rsidP="007A78C8" w:rsidRDefault="003F0C9F" w14:paraId="66B3F150" w14:textId="0640E621">
            <w:pPr>
              <w:spacing w:before="0" w:after="0" w:line="240" w:lineRule="auto"/>
              <w:ind w:firstLine="0"/>
              <w:jc w:val="left"/>
              <w:rPr>
                <w:rFonts w:ascii="Calibri" w:hAnsi="Calibri" w:eastAsia="Times New Roman" w:cs="Calibri"/>
                <w:color w:val="000000"/>
                <w:sz w:val="16"/>
                <w:szCs w:val="16"/>
                <w:lang w:val="en-GB" w:eastAsia="en-GB"/>
              </w:rPr>
            </w:pPr>
          </w:p>
        </w:tc>
        <w:tc>
          <w:tcPr>
            <w:tcW w:w="508" w:type="dxa"/>
            <w:vMerge/>
            <w:shd w:val="clear" w:color="auto" w:fill="auto"/>
            <w:hideMark/>
          </w:tcPr>
          <w:p w:rsidRPr="007A78C8" w:rsidR="003F0C9F" w:rsidP="007A78C8" w:rsidRDefault="003F0C9F" w14:paraId="203D8060" w14:textId="2C1C0E57">
            <w:pPr>
              <w:spacing w:before="0" w:after="0" w:line="240" w:lineRule="auto"/>
              <w:ind w:firstLine="0"/>
              <w:jc w:val="left"/>
              <w:rPr>
                <w:rFonts w:ascii="Calibri" w:hAnsi="Calibri" w:eastAsia="Times New Roman" w:cs="Calibri"/>
                <w:color w:val="000000"/>
                <w:sz w:val="16"/>
                <w:szCs w:val="16"/>
                <w:lang w:val="en-GB" w:eastAsia="en-GB"/>
              </w:rPr>
            </w:pPr>
          </w:p>
        </w:tc>
        <w:tc>
          <w:tcPr>
            <w:tcW w:w="1002" w:type="dxa"/>
            <w:shd w:val="clear" w:color="auto" w:fill="auto"/>
            <w:hideMark/>
          </w:tcPr>
          <w:p w:rsidRPr="007A78C8" w:rsidR="003F0C9F" w:rsidP="007A78C8" w:rsidRDefault="003F0C9F" w14:paraId="7272B571" w14:textId="3D753869">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Screening during 1998-1999 (pre-universal)</w:t>
            </w:r>
          </w:p>
        </w:tc>
        <w:tc>
          <w:tcPr>
            <w:tcW w:w="841" w:type="dxa"/>
            <w:shd w:val="clear" w:color="auto" w:fill="auto"/>
            <w:hideMark/>
          </w:tcPr>
          <w:p w:rsidRPr="007A78C8" w:rsidR="003F0C9F" w:rsidP="007A78C8" w:rsidRDefault="003F0C9F" w14:paraId="35A7B6B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3F0C9F" w:rsidP="007A78C8" w:rsidRDefault="003F0C9F" w14:paraId="7E18B4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14C75F6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3F0C9F" w:rsidP="007A78C8" w:rsidRDefault="003F0C9F" w14:paraId="3FA2D03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F0C9F" w:rsidP="007A78C8" w:rsidRDefault="003F0C9F" w14:paraId="641A04B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55332E8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3F0C9F" w:rsidP="007A78C8" w:rsidRDefault="003F0C9F" w14:paraId="278BDEC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3F0C9F" w:rsidP="007A78C8" w:rsidRDefault="003F0C9F" w14:paraId="3BEE89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F0C9F" w:rsidTr="0090766C" w14:paraId="264E3119" w14:textId="77777777">
        <w:trPr>
          <w:trHeight w:val="1200"/>
        </w:trPr>
        <w:tc>
          <w:tcPr>
            <w:tcW w:w="1278" w:type="dxa"/>
            <w:vMerge w:val="restart"/>
            <w:shd w:val="clear" w:color="auto" w:fill="auto"/>
            <w:hideMark/>
          </w:tcPr>
          <w:p w:rsidRPr="007A78C8" w:rsidR="003F0C9F" w:rsidP="007A78C8" w:rsidRDefault="003F0C9F" w14:paraId="526493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Vergani 2002</w:t>
            </w:r>
          </w:p>
        </w:tc>
        <w:tc>
          <w:tcPr>
            <w:tcW w:w="1068" w:type="dxa"/>
            <w:vMerge w:val="restart"/>
            <w:shd w:val="clear" w:color="auto" w:fill="auto"/>
            <w:hideMark/>
          </w:tcPr>
          <w:p w:rsidRPr="007A78C8" w:rsidR="003F0C9F" w:rsidP="007A78C8" w:rsidRDefault="003F0C9F" w14:paraId="776BFB7F" w14:textId="5AB7CA52">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evaluate the effect of different prevention strategies on the rate of early-onset neonatal group B streptococcus (GBS) disease and mortality. </w:t>
            </w:r>
          </w:p>
        </w:tc>
        <w:tc>
          <w:tcPr>
            <w:tcW w:w="1149" w:type="dxa"/>
            <w:vMerge w:val="restart"/>
            <w:shd w:val="clear" w:color="auto" w:fill="auto"/>
            <w:hideMark/>
          </w:tcPr>
          <w:p w:rsidRPr="007A78C8" w:rsidR="003F0C9F" w:rsidP="007A78C8" w:rsidRDefault="003F0C9F" w14:paraId="049C3A0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060" w:type="dxa"/>
            <w:vMerge w:val="restart"/>
            <w:shd w:val="clear" w:color="auto" w:fill="auto"/>
            <w:hideMark/>
          </w:tcPr>
          <w:p w:rsidRPr="007A78C8" w:rsidR="003F0C9F" w:rsidP="007A78C8" w:rsidRDefault="003F0C9F" w14:paraId="786B51B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Cases of clinical suspicion of sepsis in the absence of positive cultures were not included in the analysis.</w:t>
            </w:r>
          </w:p>
        </w:tc>
        <w:tc>
          <w:tcPr>
            <w:tcW w:w="608" w:type="dxa"/>
            <w:vMerge w:val="restart"/>
            <w:shd w:val="clear" w:color="auto" w:fill="auto"/>
            <w:hideMark/>
          </w:tcPr>
          <w:p w:rsidRPr="007A78C8" w:rsidR="003F0C9F" w:rsidP="007A78C8" w:rsidRDefault="003F0C9F" w14:paraId="4829FF1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3F0C9F" w:rsidP="007A78C8" w:rsidRDefault="003F0C9F" w14:paraId="0E2CF97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S SR</w:t>
            </w:r>
          </w:p>
        </w:tc>
        <w:tc>
          <w:tcPr>
            <w:tcW w:w="1002" w:type="dxa"/>
            <w:shd w:val="clear" w:color="auto" w:fill="auto"/>
            <w:hideMark/>
          </w:tcPr>
          <w:p w:rsidRPr="007A78C8" w:rsidR="003F0C9F" w:rsidP="007A78C8" w:rsidRDefault="003F0C9F" w14:paraId="6E6C173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o strategy</w:t>
            </w:r>
          </w:p>
        </w:tc>
        <w:tc>
          <w:tcPr>
            <w:tcW w:w="841" w:type="dxa"/>
            <w:shd w:val="clear" w:color="auto" w:fill="auto"/>
            <w:hideMark/>
          </w:tcPr>
          <w:p w:rsidRPr="007A78C8" w:rsidR="003F0C9F" w:rsidP="007A78C8" w:rsidRDefault="003F0C9F" w14:paraId="43C3548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573</w:t>
            </w:r>
          </w:p>
        </w:tc>
        <w:tc>
          <w:tcPr>
            <w:tcW w:w="709" w:type="dxa"/>
            <w:shd w:val="clear" w:color="auto" w:fill="auto"/>
            <w:hideMark/>
          </w:tcPr>
          <w:p w:rsidRPr="007A78C8" w:rsidR="003F0C9F" w:rsidP="007A78C8" w:rsidRDefault="003F0C9F" w14:paraId="378F684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8573</w:t>
            </w:r>
          </w:p>
        </w:tc>
        <w:tc>
          <w:tcPr>
            <w:tcW w:w="992" w:type="dxa"/>
            <w:shd w:val="clear" w:color="auto" w:fill="auto"/>
            <w:hideMark/>
          </w:tcPr>
          <w:p w:rsidRPr="007A78C8" w:rsidR="003F0C9F" w:rsidP="007A78C8" w:rsidRDefault="003F0C9F" w14:paraId="13A081C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48(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20-35: 7043 (82%)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gt;35: 1482 (17%) </w:t>
            </w:r>
          </w:p>
        </w:tc>
        <w:tc>
          <w:tcPr>
            <w:tcW w:w="850" w:type="dxa"/>
            <w:shd w:val="clear" w:color="auto" w:fill="auto"/>
            <w:hideMark/>
          </w:tcPr>
          <w:p w:rsidRPr="007A78C8" w:rsidR="003F0C9F" w:rsidP="007A78C8" w:rsidRDefault="003F0C9F" w14:paraId="0FA061A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F0C9F" w:rsidP="007A78C8" w:rsidRDefault="003F0C9F" w14:paraId="16CFF9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439ABA9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General report of colonisation (The yearly prevalence of maternal GBS carriers did not change significantly during the period in which screening was performed, with</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an average of 18% (range 16 to 19%))</w:t>
            </w:r>
          </w:p>
        </w:tc>
        <w:tc>
          <w:tcPr>
            <w:tcW w:w="1417" w:type="dxa"/>
            <w:shd w:val="clear" w:color="auto" w:fill="auto"/>
            <w:hideMark/>
          </w:tcPr>
          <w:p w:rsidRPr="007A78C8" w:rsidR="003F0C9F" w:rsidP="007A78C8" w:rsidRDefault="003F0C9F" w14:paraId="21F4E343" w14:textId="4B1525C0">
            <w:pPr>
              <w:spacing w:before="0" w:after="0" w:line="240" w:lineRule="auto"/>
              <w:ind w:firstLine="0"/>
              <w:jc w:val="left"/>
              <w:rPr>
                <w:rFonts w:ascii="Calibri" w:hAnsi="Calibri" w:eastAsia="Times New Roman" w:cs="Calibri"/>
                <w:color w:val="000000"/>
                <w:sz w:val="16"/>
                <w:szCs w:val="16"/>
                <w:lang w:val="en-GB" w:eastAsia="en-GB"/>
              </w:rPr>
            </w:pPr>
            <w:r w:rsidRPr="0D24623D">
              <w:rPr>
                <w:rFonts w:ascii="Calibri" w:hAnsi="Calibri" w:eastAsia="Times New Roman" w:cs="Calibri"/>
                <w:color w:val="000000" w:themeColor="text1"/>
                <w:sz w:val="16"/>
                <w:szCs w:val="16"/>
                <w:lang w:val="en-GB" w:eastAsia="en-GB"/>
              </w:rPr>
              <w:t xml:space="preserve">1397/8573 (16.3%) </w:t>
            </w:r>
          </w:p>
        </w:tc>
        <w:tc>
          <w:tcPr>
            <w:tcW w:w="1479" w:type="dxa"/>
            <w:shd w:val="clear" w:color="auto" w:fill="auto"/>
            <w:hideMark/>
          </w:tcPr>
          <w:p w:rsidRPr="007A78C8" w:rsidR="003F0C9F" w:rsidP="007A78C8" w:rsidRDefault="003F0C9F" w14:paraId="4ABF41D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F0C9F" w:rsidTr="0090766C" w14:paraId="469075BB" w14:textId="77777777">
        <w:trPr>
          <w:trHeight w:val="1200"/>
        </w:trPr>
        <w:tc>
          <w:tcPr>
            <w:tcW w:w="1278" w:type="dxa"/>
            <w:vMerge/>
            <w:shd w:val="clear" w:color="auto" w:fill="auto"/>
            <w:hideMark/>
          </w:tcPr>
          <w:p w:rsidRPr="007A78C8" w:rsidR="003F0C9F" w:rsidP="007A78C8" w:rsidRDefault="003F0C9F" w14:paraId="20BE4AF3"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3F0C9F" w:rsidP="007A78C8" w:rsidRDefault="003F0C9F" w14:paraId="3F4E0EF7"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3F0C9F" w:rsidP="007A78C8" w:rsidRDefault="003F0C9F" w14:paraId="30A0E689"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3F0C9F" w:rsidP="007A78C8" w:rsidRDefault="003F0C9F" w14:paraId="27B8D037"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3F0C9F" w:rsidP="007A78C8" w:rsidRDefault="003F0C9F" w14:paraId="78189B87"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3F0C9F" w:rsidP="007A78C8" w:rsidRDefault="003F0C9F" w14:paraId="63138A2B"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3F0C9F" w:rsidP="007A78C8" w:rsidRDefault="003F0C9F" w14:paraId="7FA884A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3F0C9F" w:rsidP="007A78C8" w:rsidRDefault="003F0C9F" w14:paraId="7EF7317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754</w:t>
            </w:r>
          </w:p>
        </w:tc>
        <w:tc>
          <w:tcPr>
            <w:tcW w:w="709" w:type="dxa"/>
            <w:shd w:val="clear" w:color="auto" w:fill="auto"/>
            <w:hideMark/>
          </w:tcPr>
          <w:p w:rsidRPr="007A78C8" w:rsidR="003F0C9F" w:rsidP="007A78C8" w:rsidRDefault="003F0C9F" w14:paraId="6C30D6A0"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3,754</w:t>
            </w:r>
          </w:p>
        </w:tc>
        <w:tc>
          <w:tcPr>
            <w:tcW w:w="992" w:type="dxa"/>
            <w:shd w:val="clear" w:color="auto" w:fill="auto"/>
            <w:hideMark/>
          </w:tcPr>
          <w:p w:rsidRPr="007A78C8" w:rsidR="003F0C9F" w:rsidP="007A78C8" w:rsidRDefault="003F0C9F" w14:paraId="28A6ADD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82 (1%)</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35: 10,728 (78%)</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5: 2943 (21%)</w:t>
            </w:r>
          </w:p>
        </w:tc>
        <w:tc>
          <w:tcPr>
            <w:tcW w:w="850" w:type="dxa"/>
            <w:shd w:val="clear" w:color="auto" w:fill="auto"/>
            <w:hideMark/>
          </w:tcPr>
          <w:p w:rsidRPr="007A78C8" w:rsidR="003F0C9F" w:rsidP="007A78C8" w:rsidRDefault="003F0C9F" w14:paraId="1D67D25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F0C9F" w:rsidP="007A78C8" w:rsidRDefault="003F0C9F" w14:paraId="32FE420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5F3702BE" w14:textId="3D319F56">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NR</w:t>
            </w:r>
            <w:r>
              <w:br/>
            </w:r>
            <w:r w:rsidRPr="5CBBC92E">
              <w:rPr>
                <w:rFonts w:ascii="Calibri" w:hAnsi="Calibri" w:eastAsia="Times New Roman" w:cs="Calibri"/>
                <w:color w:val="000000" w:themeColor="text1"/>
                <w:sz w:val="16"/>
                <w:szCs w:val="16"/>
                <w:lang w:val="en-GB" w:eastAsia="en-GB"/>
              </w:rPr>
              <w:t xml:space="preserve">As above </w:t>
            </w:r>
          </w:p>
        </w:tc>
        <w:tc>
          <w:tcPr>
            <w:tcW w:w="1417" w:type="dxa"/>
            <w:shd w:val="clear" w:color="auto" w:fill="auto"/>
            <w:hideMark/>
          </w:tcPr>
          <w:p w:rsidRPr="007A78C8" w:rsidR="003F0C9F" w:rsidP="007A78C8" w:rsidRDefault="003F0C9F" w14:paraId="5C711FD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182/13,754 (15.9%)</w:t>
            </w:r>
          </w:p>
        </w:tc>
        <w:tc>
          <w:tcPr>
            <w:tcW w:w="1479" w:type="dxa"/>
            <w:shd w:val="clear" w:color="auto" w:fill="auto"/>
            <w:hideMark/>
          </w:tcPr>
          <w:p w:rsidRPr="007A78C8" w:rsidR="003F0C9F" w:rsidP="007A78C8" w:rsidRDefault="003F0C9F" w14:paraId="7ADE8B3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F0C9F" w:rsidTr="0090766C" w14:paraId="4E2C564E" w14:textId="77777777">
        <w:trPr>
          <w:trHeight w:val="1200"/>
        </w:trPr>
        <w:tc>
          <w:tcPr>
            <w:tcW w:w="1278" w:type="dxa"/>
            <w:vMerge/>
            <w:shd w:val="clear" w:color="auto" w:fill="auto"/>
            <w:hideMark/>
          </w:tcPr>
          <w:p w:rsidRPr="007A78C8" w:rsidR="003F0C9F" w:rsidP="007A78C8" w:rsidRDefault="003F0C9F" w14:paraId="2F016738"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3F0C9F" w:rsidP="007A78C8" w:rsidRDefault="003F0C9F" w14:paraId="63E1927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3F0C9F" w:rsidP="007A78C8" w:rsidRDefault="003F0C9F" w14:paraId="5FBD48EE"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3F0C9F" w:rsidP="007A78C8" w:rsidRDefault="003F0C9F" w14:paraId="7BA3C0E7"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3F0C9F" w:rsidP="007A78C8" w:rsidRDefault="003F0C9F" w14:paraId="542C5414"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3F0C9F" w:rsidP="007A78C8" w:rsidRDefault="003F0C9F" w14:paraId="43A26E57"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3F0C9F" w:rsidP="007A78C8" w:rsidRDefault="003F0C9F" w14:paraId="496FC8B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3F0C9F" w:rsidP="007A78C8" w:rsidRDefault="003F0C9F" w14:paraId="6074B8E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0,303</w:t>
            </w:r>
          </w:p>
        </w:tc>
        <w:tc>
          <w:tcPr>
            <w:tcW w:w="709" w:type="dxa"/>
            <w:shd w:val="clear" w:color="auto" w:fill="auto"/>
            <w:hideMark/>
          </w:tcPr>
          <w:p w:rsidRPr="007A78C8" w:rsidR="003F0C9F" w:rsidP="007A78C8" w:rsidRDefault="003F0C9F" w14:paraId="78E733C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0,303</w:t>
            </w:r>
          </w:p>
        </w:tc>
        <w:tc>
          <w:tcPr>
            <w:tcW w:w="992" w:type="dxa"/>
            <w:shd w:val="clear" w:color="auto" w:fill="auto"/>
            <w:hideMark/>
          </w:tcPr>
          <w:p w:rsidRPr="007A78C8" w:rsidR="003F0C9F" w:rsidP="007A78C8" w:rsidRDefault="003F0C9F" w14:paraId="58B9AD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lt;20: 62 (1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20-35: 8356 (81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gt;35: 1885(18%)</w:t>
            </w:r>
          </w:p>
        </w:tc>
        <w:tc>
          <w:tcPr>
            <w:tcW w:w="850" w:type="dxa"/>
            <w:shd w:val="clear" w:color="auto" w:fill="auto"/>
            <w:hideMark/>
          </w:tcPr>
          <w:p w:rsidRPr="007A78C8" w:rsidR="003F0C9F" w:rsidP="007A78C8" w:rsidRDefault="003F0C9F" w14:paraId="6646178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F0C9F" w:rsidP="007A78C8" w:rsidRDefault="003F0C9F" w14:paraId="2A02934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3FD8EBD3" w14:textId="21191650">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NR</w:t>
            </w:r>
            <w:r>
              <w:br/>
            </w:r>
            <w:r w:rsidRPr="5CBBC92E">
              <w:rPr>
                <w:rFonts w:ascii="Calibri" w:hAnsi="Calibri" w:eastAsia="Times New Roman" w:cs="Calibri"/>
                <w:color w:val="000000" w:themeColor="text1"/>
                <w:sz w:val="16"/>
                <w:szCs w:val="16"/>
                <w:lang w:val="en-GB" w:eastAsia="en-GB"/>
              </w:rPr>
              <w:t xml:space="preserve">As above </w:t>
            </w:r>
          </w:p>
        </w:tc>
        <w:tc>
          <w:tcPr>
            <w:tcW w:w="1417" w:type="dxa"/>
            <w:shd w:val="clear" w:color="auto" w:fill="auto"/>
            <w:hideMark/>
          </w:tcPr>
          <w:p w:rsidRPr="007A78C8" w:rsidR="003F0C9F" w:rsidP="007A78C8" w:rsidRDefault="003F0C9F" w14:paraId="7FDBE0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1732/10,303 (16.8%) </w:t>
            </w:r>
          </w:p>
        </w:tc>
        <w:tc>
          <w:tcPr>
            <w:tcW w:w="1479" w:type="dxa"/>
            <w:shd w:val="clear" w:color="auto" w:fill="auto"/>
            <w:hideMark/>
          </w:tcPr>
          <w:p w:rsidRPr="007A78C8" w:rsidR="003F0C9F" w:rsidP="007A78C8" w:rsidRDefault="003F0C9F" w14:paraId="31315F9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F0C9F" w:rsidTr="0090766C" w14:paraId="2B81DA68" w14:textId="77777777">
        <w:trPr>
          <w:trHeight w:val="1200"/>
        </w:trPr>
        <w:tc>
          <w:tcPr>
            <w:tcW w:w="1278" w:type="dxa"/>
            <w:vMerge w:val="restart"/>
            <w:shd w:val="clear" w:color="auto" w:fill="auto"/>
            <w:hideMark/>
          </w:tcPr>
          <w:p w:rsidRPr="007A78C8" w:rsidR="003F0C9F" w:rsidP="007A78C8" w:rsidRDefault="003F0C9F" w14:paraId="15F7C84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icker 2019</w:t>
            </w:r>
          </w:p>
        </w:tc>
        <w:tc>
          <w:tcPr>
            <w:tcW w:w="1068" w:type="dxa"/>
            <w:vMerge w:val="restart"/>
            <w:shd w:val="clear" w:color="auto" w:fill="auto"/>
            <w:hideMark/>
          </w:tcPr>
          <w:p w:rsidRPr="007A78C8" w:rsidR="003F0C9F" w:rsidP="007A78C8" w:rsidRDefault="003F0C9F" w14:paraId="5DCA17E4" w14:textId="50DF4C87">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o detect and analyze potential changes in the incidence of invasive infant GBS infections before (2001-2003) versus after (2009-2010) the implementation of the revised guidelines for prevention of infant GBS disease in Germany.</w:t>
            </w:r>
          </w:p>
        </w:tc>
        <w:tc>
          <w:tcPr>
            <w:tcW w:w="1149" w:type="dxa"/>
            <w:vMerge w:val="restart"/>
            <w:shd w:val="clear" w:color="auto" w:fill="auto"/>
            <w:hideMark/>
          </w:tcPr>
          <w:p w:rsidRPr="007A78C8" w:rsidR="003F0C9F" w:rsidP="007A78C8" w:rsidRDefault="003F0C9F" w14:paraId="2D035B19"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We collected and matched data regarding invasive GBS infections from 2 separate, independent sources</w:t>
            </w:r>
          </w:p>
        </w:tc>
        <w:tc>
          <w:tcPr>
            <w:tcW w:w="1060" w:type="dxa"/>
            <w:vMerge w:val="restart"/>
            <w:shd w:val="clear" w:color="auto" w:fill="auto"/>
            <w:hideMark/>
          </w:tcPr>
          <w:p w:rsidRPr="007A78C8" w:rsidR="003F0C9F" w:rsidP="007A78C8" w:rsidRDefault="003F0C9F" w14:paraId="74CA9CA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608" w:type="dxa"/>
            <w:vMerge w:val="restart"/>
            <w:shd w:val="clear" w:color="auto" w:fill="auto"/>
            <w:hideMark/>
          </w:tcPr>
          <w:p w:rsidRPr="007A78C8" w:rsidR="003F0C9F" w:rsidP="007A78C8" w:rsidRDefault="003F0C9F" w14:paraId="1BE9ADCF" w14:textId="2187B82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7-90</w:t>
            </w:r>
            <w:r>
              <w:rPr>
                <w:rFonts w:ascii="Calibri" w:hAnsi="Calibri" w:eastAsia="Times New Roman" w:cs="Calibri"/>
                <w:color w:val="000000"/>
                <w:sz w:val="16"/>
                <w:szCs w:val="16"/>
                <w:lang w:val="en-GB" w:eastAsia="en-GB"/>
              </w:rPr>
              <w:t xml:space="preserve"> </w:t>
            </w:r>
            <w:r w:rsidRPr="007A78C8">
              <w:rPr>
                <w:rFonts w:ascii="Calibri" w:hAnsi="Calibri" w:eastAsia="Times New Roman" w:cs="Calibri"/>
                <w:color w:val="000000"/>
                <w:sz w:val="16"/>
                <w:szCs w:val="16"/>
                <w:lang w:val="en-GB" w:eastAsia="en-GB"/>
              </w:rPr>
              <w:t>days</w:t>
            </w:r>
          </w:p>
        </w:tc>
        <w:tc>
          <w:tcPr>
            <w:tcW w:w="508" w:type="dxa"/>
            <w:vMerge w:val="restart"/>
            <w:shd w:val="clear" w:color="auto" w:fill="auto"/>
            <w:hideMark/>
          </w:tcPr>
          <w:p w:rsidRPr="007A78C8" w:rsidR="003F0C9F" w:rsidP="007A78C8" w:rsidRDefault="003F0C9F" w14:paraId="6EBD959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O</w:t>
            </w:r>
          </w:p>
        </w:tc>
        <w:tc>
          <w:tcPr>
            <w:tcW w:w="1002" w:type="dxa"/>
            <w:shd w:val="clear" w:color="auto" w:fill="auto"/>
            <w:hideMark/>
          </w:tcPr>
          <w:p w:rsidRPr="007A78C8" w:rsidR="003F0C9F" w:rsidP="007A78C8" w:rsidRDefault="003F0C9F" w14:paraId="7A1FE4C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3F0C9F" w:rsidP="007A78C8" w:rsidRDefault="003F0C9F" w14:paraId="3499290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3F0C9F" w:rsidP="007A78C8" w:rsidRDefault="003F0C9F" w14:paraId="72C7869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6B8376F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3F0C9F" w:rsidP="007A78C8" w:rsidRDefault="003F0C9F" w14:paraId="2D78DF3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F0C9F" w:rsidP="007A78C8" w:rsidRDefault="003F0C9F" w14:paraId="11172A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40C45AD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3F0C9F" w:rsidP="007A78C8" w:rsidRDefault="003F0C9F" w14:paraId="47DDB48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3F0C9F" w:rsidP="007A78C8" w:rsidRDefault="003F0C9F" w14:paraId="1F62C73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3F0C9F" w:rsidTr="0090766C" w14:paraId="4920854B" w14:textId="77777777">
        <w:trPr>
          <w:trHeight w:val="1200"/>
        </w:trPr>
        <w:tc>
          <w:tcPr>
            <w:tcW w:w="1278" w:type="dxa"/>
            <w:vMerge/>
            <w:shd w:val="clear" w:color="auto" w:fill="auto"/>
            <w:hideMark/>
          </w:tcPr>
          <w:p w:rsidRPr="007A78C8" w:rsidR="003F0C9F" w:rsidP="007A78C8" w:rsidRDefault="003F0C9F" w14:paraId="2FA4958F"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3F0C9F" w:rsidP="007A78C8" w:rsidRDefault="003F0C9F" w14:paraId="580A5741"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3F0C9F" w:rsidP="007A78C8" w:rsidRDefault="003F0C9F" w14:paraId="1FC23D52"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3F0C9F" w:rsidP="007A78C8" w:rsidRDefault="003F0C9F" w14:paraId="79B72B0F"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3F0C9F" w:rsidP="007A78C8" w:rsidRDefault="003F0C9F" w14:paraId="02FBC81A"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3F0C9F" w:rsidP="007A78C8" w:rsidRDefault="003F0C9F" w14:paraId="10384545"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3F0C9F" w:rsidP="007A78C8" w:rsidRDefault="003F0C9F" w14:paraId="59C627E8"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2001-2003 (pre-universal screening recommendation)</w:t>
            </w:r>
          </w:p>
        </w:tc>
        <w:tc>
          <w:tcPr>
            <w:tcW w:w="841" w:type="dxa"/>
            <w:shd w:val="clear" w:color="auto" w:fill="auto"/>
            <w:hideMark/>
          </w:tcPr>
          <w:p w:rsidRPr="007A78C8" w:rsidR="003F0C9F" w:rsidP="007A78C8" w:rsidRDefault="003F0C9F" w14:paraId="21F5D6D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709" w:type="dxa"/>
            <w:shd w:val="clear" w:color="auto" w:fill="auto"/>
            <w:hideMark/>
          </w:tcPr>
          <w:p w:rsidRPr="007A78C8" w:rsidR="003F0C9F" w:rsidP="007A78C8" w:rsidRDefault="003F0C9F" w14:paraId="6F3F844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72C20B3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850" w:type="dxa"/>
            <w:shd w:val="clear" w:color="auto" w:fill="auto"/>
            <w:hideMark/>
          </w:tcPr>
          <w:p w:rsidRPr="007A78C8" w:rsidR="003F0C9F" w:rsidP="007A78C8" w:rsidRDefault="003F0C9F" w14:paraId="1934B65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3F0C9F" w:rsidP="007A78C8" w:rsidRDefault="003F0C9F" w14:paraId="1642EE9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2" w:type="dxa"/>
            <w:shd w:val="clear" w:color="auto" w:fill="auto"/>
            <w:hideMark/>
          </w:tcPr>
          <w:p w:rsidRPr="007A78C8" w:rsidR="003F0C9F" w:rsidP="007A78C8" w:rsidRDefault="003F0C9F" w14:paraId="20C89E7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3F0C9F" w:rsidP="007A78C8" w:rsidRDefault="003F0C9F" w14:paraId="4B73A26E"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3F0C9F" w:rsidP="007A78C8" w:rsidRDefault="003F0C9F" w14:paraId="2E2B2B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1F39B0" w:rsidTr="0090766C" w14:paraId="0DDE791C" w14:textId="77777777">
        <w:trPr>
          <w:trHeight w:val="1200"/>
        </w:trPr>
        <w:tc>
          <w:tcPr>
            <w:tcW w:w="1278" w:type="dxa"/>
            <w:vMerge w:val="restart"/>
            <w:shd w:val="clear" w:color="auto" w:fill="auto"/>
            <w:hideMark/>
          </w:tcPr>
          <w:p w:rsidRPr="007A78C8" w:rsidR="001F39B0" w:rsidP="007A78C8" w:rsidRDefault="001F39B0" w14:paraId="7FA65EB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Youden 2005</w:t>
            </w:r>
          </w:p>
        </w:tc>
        <w:tc>
          <w:tcPr>
            <w:tcW w:w="1068" w:type="dxa"/>
            <w:vMerge w:val="restart"/>
            <w:shd w:val="clear" w:color="auto" w:fill="auto"/>
            <w:hideMark/>
          </w:tcPr>
          <w:p w:rsidRPr="007A78C8" w:rsidR="001F39B0" w:rsidP="007A78C8" w:rsidRDefault="001F39B0" w14:paraId="2C8C95D5" w14:textId="024167B8">
            <w:pPr>
              <w:spacing w:before="0" w:after="0" w:line="240" w:lineRule="auto"/>
              <w:ind w:firstLine="0"/>
              <w:jc w:val="left"/>
              <w:rPr>
                <w:rFonts w:ascii="Calibri" w:hAnsi="Calibri" w:eastAsia="Times New Roman" w:cs="Calibri"/>
                <w:color w:val="000000"/>
                <w:sz w:val="16"/>
                <w:szCs w:val="16"/>
                <w:lang w:val="en-GB" w:eastAsia="en-GB"/>
              </w:rPr>
            </w:pPr>
            <w:r>
              <w:rPr>
                <w:rFonts w:ascii="Calibri" w:hAnsi="Calibri" w:eastAsia="Times New Roman" w:cs="Calibri"/>
                <w:color w:val="000000"/>
                <w:sz w:val="16"/>
                <w:szCs w:val="16"/>
                <w:lang w:val="en-GB" w:eastAsia="en-GB"/>
              </w:rPr>
              <w:t>T</w:t>
            </w:r>
            <w:r w:rsidRPr="007A78C8">
              <w:rPr>
                <w:rFonts w:ascii="Calibri" w:hAnsi="Calibri" w:eastAsia="Times New Roman" w:cs="Calibri"/>
                <w:color w:val="000000"/>
                <w:sz w:val="16"/>
                <w:szCs w:val="16"/>
                <w:lang w:val="en-GB" w:eastAsia="en-GB"/>
              </w:rPr>
              <w:t xml:space="preserve">o determine the level of compliance with GBS testing </w:t>
            </w:r>
            <w:r w:rsidRPr="007A78C8">
              <w:rPr>
                <w:rFonts w:ascii="Calibri" w:hAnsi="Calibri" w:eastAsia="Times New Roman" w:cs="Calibri"/>
                <w:color w:val="000000"/>
                <w:sz w:val="16"/>
                <w:szCs w:val="16"/>
                <w:lang w:val="en-GB" w:eastAsia="en-GB"/>
              </w:rPr>
              <w:t xml:space="preserve">recommendations and to determine women's knowledge of, attitudes towards, and beliefs about prenatal screening for this infection. </w:t>
            </w:r>
          </w:p>
        </w:tc>
        <w:tc>
          <w:tcPr>
            <w:tcW w:w="1149" w:type="dxa"/>
            <w:vMerge w:val="restart"/>
            <w:shd w:val="clear" w:color="auto" w:fill="auto"/>
            <w:hideMark/>
          </w:tcPr>
          <w:p w:rsidRPr="007A78C8" w:rsidR="001F39B0" w:rsidP="007A78C8" w:rsidRDefault="001F39B0" w14:paraId="285CCF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omen who gave birth to a live infant at the IWK Health Centre during a </w:t>
            </w:r>
            <w:r w:rsidRPr="007A78C8">
              <w:rPr>
                <w:rFonts w:ascii="Calibri" w:hAnsi="Calibri" w:eastAsia="Times New Roman" w:cs="Calibri"/>
                <w:color w:val="000000"/>
                <w:sz w:val="16"/>
                <w:szCs w:val="16"/>
                <w:lang w:val="en-GB" w:eastAsia="en-GB"/>
              </w:rPr>
              <w:t xml:space="preserve">seven-week period July 12, 2004 to August 23, 2004) were offered enrolment in the study on the day after delivery. </w:t>
            </w:r>
          </w:p>
        </w:tc>
        <w:tc>
          <w:tcPr>
            <w:tcW w:w="1060" w:type="dxa"/>
            <w:vMerge w:val="restart"/>
            <w:shd w:val="clear" w:color="auto" w:fill="auto"/>
            <w:hideMark/>
          </w:tcPr>
          <w:p w:rsidRPr="007A78C8" w:rsidR="001F39B0" w:rsidP="007A78C8" w:rsidRDefault="001F39B0" w14:paraId="0BA02A8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Exclusion criteria included having an infant in the neonatal </w:t>
            </w:r>
            <w:r w:rsidRPr="007A78C8">
              <w:rPr>
                <w:rFonts w:ascii="Calibri" w:hAnsi="Calibri" w:eastAsia="Times New Roman" w:cs="Calibri"/>
                <w:color w:val="000000"/>
                <w:sz w:val="16"/>
                <w:szCs w:val="16"/>
                <w:lang w:val="en-GB" w:eastAsia="en-GB"/>
              </w:rPr>
              <w:t xml:space="preserve">intensive care unit and an inability to speak English. </w:t>
            </w:r>
          </w:p>
        </w:tc>
        <w:tc>
          <w:tcPr>
            <w:tcW w:w="608" w:type="dxa"/>
            <w:vMerge w:val="restart"/>
            <w:shd w:val="clear" w:color="auto" w:fill="auto"/>
            <w:hideMark/>
          </w:tcPr>
          <w:p w:rsidRPr="007A78C8" w:rsidR="001F39B0" w:rsidP="007A78C8" w:rsidRDefault="001F39B0" w14:paraId="1A8D636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508" w:type="dxa"/>
            <w:vMerge w:val="restart"/>
            <w:shd w:val="clear" w:color="auto" w:fill="auto"/>
            <w:hideMark/>
          </w:tcPr>
          <w:p w:rsidRPr="007A78C8" w:rsidR="001F39B0" w:rsidP="007A78C8" w:rsidRDefault="001F39B0" w14:paraId="3D2C1E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SR</w:t>
            </w:r>
          </w:p>
        </w:tc>
        <w:tc>
          <w:tcPr>
            <w:tcW w:w="1002" w:type="dxa"/>
            <w:shd w:val="clear" w:color="auto" w:fill="auto"/>
            <w:hideMark/>
          </w:tcPr>
          <w:p w:rsidRPr="007A78C8" w:rsidR="001F39B0" w:rsidP="007A78C8" w:rsidRDefault="001F39B0" w14:paraId="6092167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Screening/Universal </w:t>
            </w:r>
          </w:p>
        </w:tc>
        <w:tc>
          <w:tcPr>
            <w:tcW w:w="841" w:type="dxa"/>
            <w:shd w:val="clear" w:color="auto" w:fill="auto"/>
            <w:hideMark/>
          </w:tcPr>
          <w:p w:rsidRPr="007A78C8" w:rsidR="001F39B0" w:rsidP="007A78C8" w:rsidRDefault="001F39B0" w14:paraId="5F7454B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7</w:t>
            </w:r>
          </w:p>
        </w:tc>
        <w:tc>
          <w:tcPr>
            <w:tcW w:w="709" w:type="dxa"/>
            <w:shd w:val="clear" w:color="auto" w:fill="auto"/>
            <w:hideMark/>
          </w:tcPr>
          <w:p w:rsidRPr="007A78C8" w:rsidR="001F39B0" w:rsidP="007A78C8" w:rsidRDefault="001F39B0" w14:paraId="0CE355B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67</w:t>
            </w:r>
          </w:p>
        </w:tc>
        <w:tc>
          <w:tcPr>
            <w:tcW w:w="992" w:type="dxa"/>
            <w:shd w:val="clear" w:color="auto" w:fill="auto"/>
            <w:hideMark/>
          </w:tcPr>
          <w:p w:rsidRPr="007A78C8" w:rsidR="001F39B0" w:rsidP="007A78C8" w:rsidRDefault="001F39B0" w14:paraId="085B0CEB" w14:textId="04080637">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Not detailed by strategy – see below </w:t>
            </w:r>
          </w:p>
        </w:tc>
        <w:tc>
          <w:tcPr>
            <w:tcW w:w="850" w:type="dxa"/>
            <w:shd w:val="clear" w:color="auto" w:fill="auto"/>
            <w:hideMark/>
          </w:tcPr>
          <w:p w:rsidRPr="007A78C8" w:rsidR="001F39B0" w:rsidP="007A78C8" w:rsidRDefault="001F39B0" w14:paraId="280B4DE4"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1F39B0" w:rsidP="007A78C8" w:rsidRDefault="001F39B0" w14:paraId="54B7F859" w14:textId="21967BCE">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Not detailed by strategy – see below </w:t>
            </w:r>
          </w:p>
        </w:tc>
        <w:tc>
          <w:tcPr>
            <w:tcW w:w="992" w:type="dxa"/>
            <w:shd w:val="clear" w:color="auto" w:fill="auto"/>
            <w:hideMark/>
          </w:tcPr>
          <w:p w:rsidRPr="007A78C8" w:rsidR="001F39B0" w:rsidP="007A78C8" w:rsidRDefault="001F39B0" w14:paraId="30BF43FA"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19.4% (95% CI 10.8-30.9)</w:t>
            </w:r>
          </w:p>
        </w:tc>
        <w:tc>
          <w:tcPr>
            <w:tcW w:w="1417" w:type="dxa"/>
            <w:shd w:val="clear" w:color="auto" w:fill="auto"/>
            <w:hideMark/>
          </w:tcPr>
          <w:p w:rsidRPr="007A78C8" w:rsidR="001F39B0" w:rsidP="007A78C8" w:rsidRDefault="001F39B0" w14:paraId="349F98E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1F39B0" w:rsidP="007A78C8" w:rsidRDefault="001F39B0" w14:paraId="69B9898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1F39B0" w:rsidTr="0090766C" w14:paraId="747B83F2" w14:textId="77777777">
        <w:trPr>
          <w:trHeight w:val="1200"/>
        </w:trPr>
        <w:tc>
          <w:tcPr>
            <w:tcW w:w="1278" w:type="dxa"/>
            <w:vMerge/>
            <w:shd w:val="clear" w:color="auto" w:fill="auto"/>
            <w:hideMark/>
          </w:tcPr>
          <w:p w:rsidRPr="007A78C8" w:rsidR="001F39B0" w:rsidP="007A78C8" w:rsidRDefault="001F39B0" w14:paraId="2AD8D1F5"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1F39B0" w:rsidP="007A78C8" w:rsidRDefault="001F39B0" w14:paraId="5AFB72F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1F39B0" w:rsidP="007A78C8" w:rsidRDefault="001F39B0" w14:paraId="7B76CBE4"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1F39B0" w:rsidP="007A78C8" w:rsidRDefault="001F39B0" w14:paraId="1778D953"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1F39B0" w:rsidP="007A78C8" w:rsidRDefault="001F39B0" w14:paraId="1236036C"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1F39B0" w:rsidP="007A78C8" w:rsidRDefault="001F39B0" w14:paraId="3D2DF78A"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1F39B0" w:rsidP="007A78C8" w:rsidRDefault="001F39B0" w14:paraId="277E308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Risk based  </w:t>
            </w:r>
          </w:p>
        </w:tc>
        <w:tc>
          <w:tcPr>
            <w:tcW w:w="841" w:type="dxa"/>
            <w:shd w:val="clear" w:color="auto" w:fill="auto"/>
            <w:hideMark/>
          </w:tcPr>
          <w:p w:rsidRPr="007A78C8" w:rsidR="001F39B0" w:rsidP="007A78C8" w:rsidRDefault="001F39B0" w14:paraId="2F18FBF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6</w:t>
            </w:r>
          </w:p>
        </w:tc>
        <w:tc>
          <w:tcPr>
            <w:tcW w:w="709" w:type="dxa"/>
            <w:shd w:val="clear" w:color="auto" w:fill="auto"/>
            <w:hideMark/>
          </w:tcPr>
          <w:p w:rsidRPr="007A78C8" w:rsidR="001F39B0" w:rsidP="007A78C8" w:rsidRDefault="001F39B0" w14:paraId="6C863646"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06</w:t>
            </w:r>
          </w:p>
        </w:tc>
        <w:tc>
          <w:tcPr>
            <w:tcW w:w="992" w:type="dxa"/>
            <w:shd w:val="clear" w:color="auto" w:fill="auto"/>
            <w:hideMark/>
          </w:tcPr>
          <w:p w:rsidRPr="007A78C8" w:rsidR="001F39B0" w:rsidP="007A78C8" w:rsidRDefault="001F39B0" w14:paraId="73DD0094" w14:textId="2E4A8B84">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Not detailed by strategy – see below </w:t>
            </w:r>
          </w:p>
        </w:tc>
        <w:tc>
          <w:tcPr>
            <w:tcW w:w="850" w:type="dxa"/>
            <w:shd w:val="clear" w:color="auto" w:fill="auto"/>
            <w:hideMark/>
          </w:tcPr>
          <w:p w:rsidRPr="007A78C8" w:rsidR="001F39B0" w:rsidP="007A78C8" w:rsidRDefault="001F39B0" w14:paraId="006C363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1F39B0" w:rsidP="007A78C8" w:rsidRDefault="001F39B0" w14:paraId="5268869D" w14:textId="683CE8FA">
            <w:pPr>
              <w:spacing w:before="0" w:after="0" w:line="240" w:lineRule="auto"/>
              <w:ind w:firstLine="0"/>
              <w:jc w:val="left"/>
              <w:rPr>
                <w:rFonts w:ascii="Calibri" w:hAnsi="Calibri" w:eastAsia="Times New Roman" w:cs="Calibri"/>
                <w:color w:val="000000"/>
                <w:sz w:val="16"/>
                <w:szCs w:val="16"/>
                <w:lang w:val="en-GB" w:eastAsia="en-GB"/>
              </w:rPr>
            </w:pPr>
            <w:r w:rsidRPr="5CBBC92E">
              <w:rPr>
                <w:rFonts w:ascii="Calibri" w:hAnsi="Calibri" w:eastAsia="Times New Roman" w:cs="Calibri"/>
                <w:color w:val="000000" w:themeColor="text1"/>
                <w:sz w:val="16"/>
                <w:szCs w:val="16"/>
                <w:lang w:val="en-GB" w:eastAsia="en-GB"/>
              </w:rPr>
              <w:t xml:space="preserve">Not detailed by strategy – see below </w:t>
            </w:r>
          </w:p>
        </w:tc>
        <w:tc>
          <w:tcPr>
            <w:tcW w:w="992" w:type="dxa"/>
            <w:shd w:val="clear" w:color="auto" w:fill="auto"/>
            <w:hideMark/>
          </w:tcPr>
          <w:p w:rsidRPr="007A78C8" w:rsidR="001F39B0" w:rsidP="007A78C8" w:rsidRDefault="001F39B0" w14:paraId="0F011C7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1F39B0" w:rsidP="007A78C8" w:rsidRDefault="001F39B0" w14:paraId="38ACCD1B"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25.2% (95% CI 19.5-31.7) </w:t>
            </w:r>
          </w:p>
        </w:tc>
        <w:tc>
          <w:tcPr>
            <w:tcW w:w="1479" w:type="dxa"/>
            <w:shd w:val="clear" w:color="auto" w:fill="auto"/>
            <w:hideMark/>
          </w:tcPr>
          <w:p w:rsidRPr="007A78C8" w:rsidR="001F39B0" w:rsidP="007A78C8" w:rsidRDefault="001F39B0" w14:paraId="5845452C"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r w:rsidRPr="007A78C8" w:rsidR="001F39B0" w:rsidTr="0090766C" w14:paraId="40BC2446" w14:textId="77777777">
        <w:trPr>
          <w:trHeight w:val="1200"/>
        </w:trPr>
        <w:tc>
          <w:tcPr>
            <w:tcW w:w="1278" w:type="dxa"/>
            <w:vMerge/>
            <w:shd w:val="clear" w:color="auto" w:fill="auto"/>
            <w:hideMark/>
          </w:tcPr>
          <w:p w:rsidRPr="007A78C8" w:rsidR="001F39B0" w:rsidP="007A78C8" w:rsidRDefault="001F39B0" w14:paraId="4181C862" w14:textId="77777777">
            <w:pPr>
              <w:spacing w:before="0" w:after="0" w:line="240" w:lineRule="auto"/>
              <w:ind w:firstLine="0"/>
              <w:jc w:val="left"/>
              <w:rPr>
                <w:rFonts w:ascii="Calibri" w:hAnsi="Calibri" w:eastAsia="Times New Roman" w:cs="Calibri"/>
                <w:color w:val="000000"/>
                <w:sz w:val="16"/>
                <w:szCs w:val="16"/>
                <w:lang w:val="en-GB" w:eastAsia="en-GB"/>
              </w:rPr>
            </w:pPr>
          </w:p>
        </w:tc>
        <w:tc>
          <w:tcPr>
            <w:tcW w:w="1068" w:type="dxa"/>
            <w:vMerge/>
            <w:shd w:val="clear" w:color="auto" w:fill="auto"/>
            <w:hideMark/>
          </w:tcPr>
          <w:p w:rsidRPr="007A78C8" w:rsidR="001F39B0" w:rsidP="007A78C8" w:rsidRDefault="001F39B0" w14:paraId="2AF13FFA" w14:textId="77777777">
            <w:pPr>
              <w:spacing w:before="0" w:after="0" w:line="240" w:lineRule="auto"/>
              <w:ind w:firstLine="0"/>
              <w:jc w:val="left"/>
              <w:rPr>
                <w:rFonts w:ascii="Calibri" w:hAnsi="Calibri" w:eastAsia="Times New Roman" w:cs="Calibri"/>
                <w:sz w:val="16"/>
                <w:szCs w:val="16"/>
                <w:lang w:val="en-GB" w:eastAsia="en-GB"/>
              </w:rPr>
            </w:pPr>
          </w:p>
        </w:tc>
        <w:tc>
          <w:tcPr>
            <w:tcW w:w="1149" w:type="dxa"/>
            <w:vMerge/>
            <w:shd w:val="clear" w:color="auto" w:fill="auto"/>
            <w:hideMark/>
          </w:tcPr>
          <w:p w:rsidRPr="007A78C8" w:rsidR="001F39B0" w:rsidP="007A78C8" w:rsidRDefault="001F39B0" w14:paraId="043034A3" w14:textId="77777777">
            <w:pPr>
              <w:spacing w:before="0" w:after="0" w:line="240" w:lineRule="auto"/>
              <w:ind w:firstLine="0"/>
              <w:jc w:val="left"/>
              <w:rPr>
                <w:rFonts w:ascii="Calibri" w:hAnsi="Calibri" w:eastAsia="Times New Roman" w:cs="Calibri"/>
                <w:sz w:val="16"/>
                <w:szCs w:val="16"/>
                <w:lang w:val="en-GB" w:eastAsia="en-GB"/>
              </w:rPr>
            </w:pPr>
          </w:p>
        </w:tc>
        <w:tc>
          <w:tcPr>
            <w:tcW w:w="1060" w:type="dxa"/>
            <w:vMerge/>
            <w:shd w:val="clear" w:color="auto" w:fill="auto"/>
            <w:hideMark/>
          </w:tcPr>
          <w:p w:rsidRPr="007A78C8" w:rsidR="001F39B0" w:rsidP="007A78C8" w:rsidRDefault="001F39B0" w14:paraId="48600A63" w14:textId="77777777">
            <w:pPr>
              <w:spacing w:before="0" w:after="0" w:line="240" w:lineRule="auto"/>
              <w:ind w:firstLine="0"/>
              <w:jc w:val="left"/>
              <w:rPr>
                <w:rFonts w:ascii="Calibri" w:hAnsi="Calibri" w:eastAsia="Times New Roman" w:cs="Calibri"/>
                <w:sz w:val="16"/>
                <w:szCs w:val="16"/>
                <w:lang w:val="en-GB" w:eastAsia="en-GB"/>
              </w:rPr>
            </w:pPr>
          </w:p>
        </w:tc>
        <w:tc>
          <w:tcPr>
            <w:tcW w:w="608" w:type="dxa"/>
            <w:vMerge/>
            <w:shd w:val="clear" w:color="auto" w:fill="auto"/>
            <w:hideMark/>
          </w:tcPr>
          <w:p w:rsidRPr="007A78C8" w:rsidR="001F39B0" w:rsidP="007A78C8" w:rsidRDefault="001F39B0" w14:paraId="277B4225" w14:textId="77777777">
            <w:pPr>
              <w:spacing w:before="0" w:after="0" w:line="240" w:lineRule="auto"/>
              <w:ind w:firstLine="0"/>
              <w:jc w:val="left"/>
              <w:rPr>
                <w:rFonts w:ascii="Calibri" w:hAnsi="Calibri" w:eastAsia="Times New Roman" w:cs="Calibri"/>
                <w:sz w:val="16"/>
                <w:szCs w:val="16"/>
                <w:lang w:val="en-GB" w:eastAsia="en-GB"/>
              </w:rPr>
            </w:pPr>
          </w:p>
        </w:tc>
        <w:tc>
          <w:tcPr>
            <w:tcW w:w="508" w:type="dxa"/>
            <w:vMerge/>
            <w:shd w:val="clear" w:color="auto" w:fill="auto"/>
            <w:hideMark/>
          </w:tcPr>
          <w:p w:rsidRPr="007A78C8" w:rsidR="001F39B0" w:rsidP="007A78C8" w:rsidRDefault="001F39B0" w14:paraId="3EA5588A" w14:textId="77777777">
            <w:pPr>
              <w:spacing w:before="0" w:after="0" w:line="240" w:lineRule="auto"/>
              <w:ind w:firstLine="0"/>
              <w:jc w:val="left"/>
              <w:rPr>
                <w:rFonts w:ascii="Calibri" w:hAnsi="Calibri" w:eastAsia="Times New Roman" w:cs="Calibri"/>
                <w:sz w:val="16"/>
                <w:szCs w:val="16"/>
                <w:lang w:val="en-GB" w:eastAsia="en-GB"/>
              </w:rPr>
            </w:pPr>
          </w:p>
        </w:tc>
        <w:tc>
          <w:tcPr>
            <w:tcW w:w="1002" w:type="dxa"/>
            <w:shd w:val="clear" w:color="auto" w:fill="auto"/>
            <w:hideMark/>
          </w:tcPr>
          <w:p w:rsidRPr="007A78C8" w:rsidR="001F39B0" w:rsidP="007A78C8" w:rsidRDefault="001F39B0" w14:paraId="68426A77" w14:textId="21368DA0">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Other: Overall demographics reported</w:t>
            </w:r>
          </w:p>
        </w:tc>
        <w:tc>
          <w:tcPr>
            <w:tcW w:w="841" w:type="dxa"/>
            <w:shd w:val="clear" w:color="auto" w:fill="auto"/>
            <w:hideMark/>
          </w:tcPr>
          <w:p w:rsidRPr="007A78C8" w:rsidR="001F39B0" w:rsidP="007A78C8" w:rsidRDefault="001F39B0" w14:paraId="56FB4A3F"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73</w:t>
            </w:r>
          </w:p>
        </w:tc>
        <w:tc>
          <w:tcPr>
            <w:tcW w:w="709" w:type="dxa"/>
            <w:shd w:val="clear" w:color="auto" w:fill="auto"/>
            <w:hideMark/>
          </w:tcPr>
          <w:p w:rsidRPr="007A78C8" w:rsidR="001F39B0" w:rsidP="007A78C8" w:rsidRDefault="001F39B0" w14:paraId="015C25C3"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273</w:t>
            </w:r>
          </w:p>
        </w:tc>
        <w:tc>
          <w:tcPr>
            <w:tcW w:w="992" w:type="dxa"/>
            <w:shd w:val="clear" w:color="auto" w:fill="auto"/>
            <w:hideMark/>
          </w:tcPr>
          <w:p w:rsidRPr="007A78C8" w:rsidR="001F39B0" w:rsidP="007A78C8" w:rsidRDefault="001F39B0" w14:paraId="4721594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Under 18: 1.4% (95% CI 0.4-3.6)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18-24: 17.6% (95% CI 13.3-22.5)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24-34: 63.8% (95% CI 57.9-69.4)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35-44: 17.2% (95% CI 13.0-22.2)</w:t>
            </w:r>
          </w:p>
        </w:tc>
        <w:tc>
          <w:tcPr>
            <w:tcW w:w="850" w:type="dxa"/>
            <w:shd w:val="clear" w:color="auto" w:fill="auto"/>
            <w:hideMark/>
          </w:tcPr>
          <w:p w:rsidRPr="007A78C8" w:rsidR="001F39B0" w:rsidP="007A78C8" w:rsidRDefault="001F39B0" w14:paraId="656A8515"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993" w:type="dxa"/>
            <w:shd w:val="clear" w:color="auto" w:fill="auto"/>
            <w:hideMark/>
          </w:tcPr>
          <w:p w:rsidRPr="007A78C8" w:rsidR="001F39B0" w:rsidP="007A78C8" w:rsidRDefault="001F39B0" w14:paraId="428053D7"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 xml:space="preserve">White: 90.3% (95% CI 86.2-93.5)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Black: 2.5% (95% CI 1.0-5.1)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Asian: 3.2% (95% CI 1.5-6.0) </w:t>
            </w:r>
            <w:r w:rsidRPr="007A78C8">
              <w:rPr>
                <w:rFonts w:ascii="Calibri" w:hAnsi="Calibri" w:eastAsia="Times New Roman" w:cs="Calibri"/>
                <w:color w:val="000000"/>
                <w:sz w:val="16"/>
                <w:szCs w:val="16"/>
                <w:lang w:val="en-GB" w:eastAsia="en-GB"/>
              </w:rPr>
              <w:br/>
            </w:r>
            <w:r w:rsidRPr="007A78C8">
              <w:rPr>
                <w:rFonts w:ascii="Calibri" w:hAnsi="Calibri" w:eastAsia="Times New Roman" w:cs="Calibri"/>
                <w:color w:val="000000"/>
                <w:sz w:val="16"/>
                <w:szCs w:val="16"/>
                <w:lang w:val="en-GB" w:eastAsia="en-GB"/>
              </w:rPr>
              <w:t xml:space="preserve">First Nations: 1.4% (95% CI 0.4-3.6) </w:t>
            </w:r>
          </w:p>
        </w:tc>
        <w:tc>
          <w:tcPr>
            <w:tcW w:w="992" w:type="dxa"/>
            <w:shd w:val="clear" w:color="auto" w:fill="auto"/>
            <w:hideMark/>
          </w:tcPr>
          <w:p w:rsidRPr="007A78C8" w:rsidR="001F39B0" w:rsidP="007A78C8" w:rsidRDefault="001F39B0" w14:paraId="501D3772"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17" w:type="dxa"/>
            <w:shd w:val="clear" w:color="auto" w:fill="auto"/>
            <w:hideMark/>
          </w:tcPr>
          <w:p w:rsidRPr="007A78C8" w:rsidR="001F39B0" w:rsidP="007A78C8" w:rsidRDefault="001F39B0" w14:paraId="0BE4F02D"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c>
          <w:tcPr>
            <w:tcW w:w="1479" w:type="dxa"/>
            <w:shd w:val="clear" w:color="auto" w:fill="auto"/>
            <w:hideMark/>
          </w:tcPr>
          <w:p w:rsidRPr="007A78C8" w:rsidR="001F39B0" w:rsidP="007A78C8" w:rsidRDefault="001F39B0" w14:paraId="68DEA711" w14:textId="77777777">
            <w:pPr>
              <w:spacing w:before="0" w:after="0" w:line="240" w:lineRule="auto"/>
              <w:ind w:firstLine="0"/>
              <w:jc w:val="left"/>
              <w:rPr>
                <w:rFonts w:ascii="Calibri" w:hAnsi="Calibri" w:eastAsia="Times New Roman" w:cs="Calibri"/>
                <w:color w:val="000000"/>
                <w:sz w:val="16"/>
                <w:szCs w:val="16"/>
                <w:lang w:val="en-GB" w:eastAsia="en-GB"/>
              </w:rPr>
            </w:pPr>
            <w:r w:rsidRPr="007A78C8">
              <w:rPr>
                <w:rFonts w:ascii="Calibri" w:hAnsi="Calibri" w:eastAsia="Times New Roman" w:cs="Calibri"/>
                <w:color w:val="000000"/>
                <w:sz w:val="16"/>
                <w:szCs w:val="16"/>
                <w:lang w:val="en-GB" w:eastAsia="en-GB"/>
              </w:rPr>
              <w:t>NR</w:t>
            </w:r>
          </w:p>
        </w:tc>
      </w:tr>
    </w:tbl>
    <w:p w:rsidR="00892766" w:rsidP="00A56C96" w:rsidRDefault="006D1D00" w14:paraId="7E4B1F89" w14:textId="77777777">
      <w:pPr>
        <w:ind w:firstLine="0"/>
        <w:rPr>
          <w:rFonts w:ascii="Calibri Light" w:hAnsi="Calibri Light" w:cs="Calibri Light"/>
          <w:sz w:val="20"/>
          <w:szCs w:val="20"/>
        </w:rPr>
      </w:pPr>
      <w:r w:rsidRPr="00A56C96">
        <w:rPr>
          <w:rFonts w:ascii="Calibri Light" w:hAnsi="Calibri Light" w:cs="Calibri Light"/>
          <w:b/>
          <w:bCs/>
          <w:sz w:val="20"/>
          <w:szCs w:val="20"/>
        </w:rPr>
        <w:t>Abbreviations:</w:t>
      </w:r>
      <w:r w:rsidRPr="00A56C96">
        <w:rPr>
          <w:rFonts w:ascii="Calibri Light" w:hAnsi="Calibri Light" w:cs="Calibri Light"/>
          <w:sz w:val="20"/>
          <w:szCs w:val="20"/>
        </w:rPr>
        <w:t xml:space="preserve"> EOGBS: early onset GBS; GBS: Group B streptococcus; IQR: interquartile range, LOGBS: late onset GBS; NI: no information; NR: not reported, PROM: premature rupture of membranes; PTL: preterm labour; RCOG: Obstetricians and Gynaecologists; ROM: rupture of membrane</w:t>
      </w:r>
    </w:p>
    <w:p w:rsidRPr="00A56C96" w:rsidR="007A78C8" w:rsidP="00A56C96" w:rsidRDefault="00EF51CF" w14:paraId="5301AF97" w14:textId="2C6D75C0">
      <w:pPr>
        <w:ind w:firstLine="0"/>
        <w:rPr>
          <w:rFonts w:ascii="Calibri Light" w:hAnsi="Calibri Light" w:cs="Calibri Light"/>
          <w:sz w:val="20"/>
          <w:szCs w:val="20"/>
        </w:rPr>
      </w:pPr>
      <w:r>
        <w:rPr>
          <w:rFonts w:ascii="Calibri" w:hAnsi="Calibri" w:eastAsia="Times New Roman" w:cs="Calibri"/>
          <w:b/>
          <w:bCs/>
          <w:color w:val="000000"/>
          <w:sz w:val="16"/>
          <w:szCs w:val="16"/>
          <w:lang w:val="en-GB" w:eastAsia="en-GB"/>
        </w:rPr>
        <w:t>*</w:t>
      </w:r>
      <w:r w:rsidR="00C2084A">
        <w:rPr>
          <w:rFonts w:ascii="Calibri Light" w:hAnsi="Calibri Light" w:cs="Calibri Light"/>
          <w:b/>
          <w:bCs/>
          <w:sz w:val="20"/>
          <w:szCs w:val="20"/>
        </w:rPr>
        <w:t xml:space="preserve">Approach / </w:t>
      </w:r>
      <w:r w:rsidRPr="00A601EA" w:rsidR="006D1D00">
        <w:rPr>
          <w:rFonts w:ascii="Calibri Light" w:hAnsi="Calibri Light" w:cs="Calibri Light"/>
          <w:b/>
          <w:bCs/>
          <w:sz w:val="20"/>
          <w:szCs w:val="20"/>
        </w:rPr>
        <w:t xml:space="preserve">Strategy </w:t>
      </w:r>
      <w:r w:rsidR="00AF553C">
        <w:rPr>
          <w:rFonts w:ascii="Calibri Light" w:hAnsi="Calibri Light" w:cs="Calibri Light"/>
          <w:b/>
          <w:bCs/>
          <w:sz w:val="20"/>
          <w:szCs w:val="20"/>
        </w:rPr>
        <w:t>comparison</w:t>
      </w:r>
      <w:r w:rsidRPr="00A601EA" w:rsidR="00A56C96">
        <w:rPr>
          <w:rFonts w:ascii="Calibri Light" w:hAnsi="Calibri Light" w:cs="Calibri Light"/>
          <w:b/>
          <w:bCs/>
          <w:sz w:val="20"/>
          <w:szCs w:val="20"/>
        </w:rPr>
        <w:t>:</w:t>
      </w:r>
      <w:r w:rsidR="00A601EA">
        <w:rPr>
          <w:rFonts w:ascii="Calibri Light" w:hAnsi="Calibri Light" w:cs="Calibri Light"/>
          <w:sz w:val="20"/>
          <w:szCs w:val="20"/>
        </w:rPr>
        <w:t xml:space="preserve"> </w:t>
      </w:r>
      <w:r w:rsidRPr="00A56C96" w:rsidR="006D1D00">
        <w:rPr>
          <w:rFonts w:ascii="Calibri Light" w:hAnsi="Calibri Light" w:cs="Calibri Light"/>
          <w:sz w:val="20"/>
          <w:szCs w:val="20"/>
        </w:rPr>
        <w:t>NS: no strategy, S: universal screening, R: risk</w:t>
      </w:r>
      <w:r w:rsidR="00A601EA">
        <w:rPr>
          <w:rFonts w:ascii="Calibri Light" w:hAnsi="Calibri Light" w:cs="Calibri Light"/>
          <w:sz w:val="20"/>
          <w:szCs w:val="20"/>
        </w:rPr>
        <w:t>-</w:t>
      </w:r>
      <w:r w:rsidRPr="00A56C96" w:rsidR="006D1D00">
        <w:rPr>
          <w:rFonts w:ascii="Calibri Light" w:hAnsi="Calibri Light" w:cs="Calibri Light"/>
          <w:sz w:val="20"/>
          <w:szCs w:val="20"/>
        </w:rPr>
        <w:t>based approach; O: other</w:t>
      </w:r>
    </w:p>
    <w:sectPr w:rsidRPr="00A56C96" w:rsidR="007A78C8" w:rsidSect="007A78C8">
      <w:footerReference w:type="even"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B3615" w:rsidP="007A78C8" w:rsidRDefault="00EB3615" w14:paraId="135B85E0" w14:textId="77777777">
      <w:pPr>
        <w:spacing w:before="0" w:after="0" w:line="240" w:lineRule="auto"/>
      </w:pPr>
      <w:r>
        <w:separator/>
      </w:r>
    </w:p>
  </w:endnote>
  <w:endnote w:type="continuationSeparator" w:id="0">
    <w:p w:rsidR="00EB3615" w:rsidP="007A78C8" w:rsidRDefault="00EB3615" w14:paraId="59D2AA56" w14:textId="7777777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5271383"/>
      <w:docPartObj>
        <w:docPartGallery w:val="Page Numbers (Bottom of Page)"/>
        <w:docPartUnique/>
      </w:docPartObj>
    </w:sdtPr>
    <w:sdtEndPr>
      <w:rPr>
        <w:rStyle w:val="PageNumber"/>
      </w:rPr>
    </w:sdtEndPr>
    <w:sdtContent>
      <w:p w:rsidR="007A78C8" w:rsidP="00CA0F7B" w:rsidRDefault="007A78C8" w14:paraId="3AB548B5" w14:textId="0C6A896C">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A78C8" w:rsidP="007A78C8" w:rsidRDefault="007A78C8" w14:paraId="5A24394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4935668"/>
      <w:docPartObj>
        <w:docPartGallery w:val="Page Numbers (Bottom of Page)"/>
        <w:docPartUnique/>
      </w:docPartObj>
    </w:sdtPr>
    <w:sdtEndPr>
      <w:rPr>
        <w:rStyle w:val="PageNumber"/>
      </w:rPr>
    </w:sdtEndPr>
    <w:sdtContent>
      <w:p w:rsidR="007A78C8" w:rsidP="00CA0F7B" w:rsidRDefault="007A78C8" w14:paraId="38E458A0" w14:textId="0A12787E">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7A78C8" w:rsidP="007A78C8" w:rsidRDefault="007A78C8" w14:paraId="180953E6"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B3615" w:rsidP="007A78C8" w:rsidRDefault="00EB3615" w14:paraId="0704A8B5" w14:textId="77777777">
      <w:pPr>
        <w:spacing w:before="0" w:after="0" w:line="240" w:lineRule="auto"/>
      </w:pPr>
      <w:r>
        <w:separator/>
      </w:r>
    </w:p>
  </w:footnote>
  <w:footnote w:type="continuationSeparator" w:id="0">
    <w:p w:rsidR="00EB3615" w:rsidP="007A78C8" w:rsidRDefault="00EB3615" w14:paraId="2C3BDBDB" w14:textId="77777777">
      <w:pPr>
        <w:spacing w:before="0" w:after="0"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8C8"/>
    <w:rsid w:val="000227B6"/>
    <w:rsid w:val="0003631A"/>
    <w:rsid w:val="000A0F78"/>
    <w:rsid w:val="000B7911"/>
    <w:rsid w:val="000F0751"/>
    <w:rsid w:val="00116B1D"/>
    <w:rsid w:val="00127299"/>
    <w:rsid w:val="00146EC1"/>
    <w:rsid w:val="001550CB"/>
    <w:rsid w:val="001563D5"/>
    <w:rsid w:val="00163B00"/>
    <w:rsid w:val="00177011"/>
    <w:rsid w:val="00187CB5"/>
    <w:rsid w:val="001A06FA"/>
    <w:rsid w:val="001F39B0"/>
    <w:rsid w:val="00202572"/>
    <w:rsid w:val="00237FBA"/>
    <w:rsid w:val="0026089D"/>
    <w:rsid w:val="00270B10"/>
    <w:rsid w:val="00283F8B"/>
    <w:rsid w:val="002B547D"/>
    <w:rsid w:val="002C11FB"/>
    <w:rsid w:val="002D5927"/>
    <w:rsid w:val="002E563A"/>
    <w:rsid w:val="002F2AB6"/>
    <w:rsid w:val="00302D8D"/>
    <w:rsid w:val="00304317"/>
    <w:rsid w:val="00314D5E"/>
    <w:rsid w:val="00351BBC"/>
    <w:rsid w:val="00367F6C"/>
    <w:rsid w:val="003A48C3"/>
    <w:rsid w:val="003B57E7"/>
    <w:rsid w:val="003C1274"/>
    <w:rsid w:val="003D2FA1"/>
    <w:rsid w:val="003D6A03"/>
    <w:rsid w:val="003E4DA3"/>
    <w:rsid w:val="003F0C9F"/>
    <w:rsid w:val="00403AC0"/>
    <w:rsid w:val="004124E7"/>
    <w:rsid w:val="00423DF5"/>
    <w:rsid w:val="004526F4"/>
    <w:rsid w:val="0049438D"/>
    <w:rsid w:val="004B6387"/>
    <w:rsid w:val="004D3C8A"/>
    <w:rsid w:val="004F52D7"/>
    <w:rsid w:val="0050107E"/>
    <w:rsid w:val="00511CA0"/>
    <w:rsid w:val="005220F0"/>
    <w:rsid w:val="00524FFE"/>
    <w:rsid w:val="005355F0"/>
    <w:rsid w:val="00536663"/>
    <w:rsid w:val="00545DD5"/>
    <w:rsid w:val="005944B2"/>
    <w:rsid w:val="005D306A"/>
    <w:rsid w:val="00605BEE"/>
    <w:rsid w:val="006248B2"/>
    <w:rsid w:val="006311F0"/>
    <w:rsid w:val="006652D8"/>
    <w:rsid w:val="006823CD"/>
    <w:rsid w:val="00693880"/>
    <w:rsid w:val="006A03C2"/>
    <w:rsid w:val="006A59BD"/>
    <w:rsid w:val="006A6D3F"/>
    <w:rsid w:val="006D1D00"/>
    <w:rsid w:val="006E0392"/>
    <w:rsid w:val="007265BD"/>
    <w:rsid w:val="00731876"/>
    <w:rsid w:val="00747F35"/>
    <w:rsid w:val="00771A08"/>
    <w:rsid w:val="00794949"/>
    <w:rsid w:val="007A78C8"/>
    <w:rsid w:val="007D0FC7"/>
    <w:rsid w:val="007D4162"/>
    <w:rsid w:val="00801522"/>
    <w:rsid w:val="0081179F"/>
    <w:rsid w:val="00811DC0"/>
    <w:rsid w:val="00816816"/>
    <w:rsid w:val="00844AC1"/>
    <w:rsid w:val="00857C72"/>
    <w:rsid w:val="0088775D"/>
    <w:rsid w:val="00892766"/>
    <w:rsid w:val="008A5E62"/>
    <w:rsid w:val="008B0203"/>
    <w:rsid w:val="008C5C5B"/>
    <w:rsid w:val="008E1A68"/>
    <w:rsid w:val="008F0BC6"/>
    <w:rsid w:val="00901A11"/>
    <w:rsid w:val="0090766C"/>
    <w:rsid w:val="00910C78"/>
    <w:rsid w:val="00930F0E"/>
    <w:rsid w:val="0095592A"/>
    <w:rsid w:val="00962F21"/>
    <w:rsid w:val="0096580A"/>
    <w:rsid w:val="009917F5"/>
    <w:rsid w:val="009A79F7"/>
    <w:rsid w:val="009C18A7"/>
    <w:rsid w:val="009C3A51"/>
    <w:rsid w:val="009C40CA"/>
    <w:rsid w:val="009E001D"/>
    <w:rsid w:val="009E5A1E"/>
    <w:rsid w:val="009F315B"/>
    <w:rsid w:val="009F3235"/>
    <w:rsid w:val="00A15E39"/>
    <w:rsid w:val="00A20BC8"/>
    <w:rsid w:val="00A21599"/>
    <w:rsid w:val="00A5425F"/>
    <w:rsid w:val="00A56C96"/>
    <w:rsid w:val="00A601EA"/>
    <w:rsid w:val="00A7600C"/>
    <w:rsid w:val="00A8358B"/>
    <w:rsid w:val="00A85D0D"/>
    <w:rsid w:val="00A87137"/>
    <w:rsid w:val="00AB6736"/>
    <w:rsid w:val="00AF3645"/>
    <w:rsid w:val="00AF553C"/>
    <w:rsid w:val="00B1358E"/>
    <w:rsid w:val="00B222F5"/>
    <w:rsid w:val="00B32A9D"/>
    <w:rsid w:val="00B37C1D"/>
    <w:rsid w:val="00B40B37"/>
    <w:rsid w:val="00B507CE"/>
    <w:rsid w:val="00B511F1"/>
    <w:rsid w:val="00B55BF2"/>
    <w:rsid w:val="00B707F4"/>
    <w:rsid w:val="00B70F06"/>
    <w:rsid w:val="00B74674"/>
    <w:rsid w:val="00B76494"/>
    <w:rsid w:val="00B80E03"/>
    <w:rsid w:val="00B94C74"/>
    <w:rsid w:val="00B95889"/>
    <w:rsid w:val="00B97838"/>
    <w:rsid w:val="00BA1D58"/>
    <w:rsid w:val="00BC780E"/>
    <w:rsid w:val="00BD6096"/>
    <w:rsid w:val="00BE061A"/>
    <w:rsid w:val="00BF5728"/>
    <w:rsid w:val="00C2084A"/>
    <w:rsid w:val="00C21046"/>
    <w:rsid w:val="00C23819"/>
    <w:rsid w:val="00C35EAB"/>
    <w:rsid w:val="00C416E6"/>
    <w:rsid w:val="00C60201"/>
    <w:rsid w:val="00C66005"/>
    <w:rsid w:val="00C666F9"/>
    <w:rsid w:val="00C71301"/>
    <w:rsid w:val="00C71EEA"/>
    <w:rsid w:val="00C73419"/>
    <w:rsid w:val="00C82FDB"/>
    <w:rsid w:val="00CA03CE"/>
    <w:rsid w:val="00CC3C11"/>
    <w:rsid w:val="00CD5CE1"/>
    <w:rsid w:val="00CD7D8B"/>
    <w:rsid w:val="00CEEF6C"/>
    <w:rsid w:val="00CF6C40"/>
    <w:rsid w:val="00D0706F"/>
    <w:rsid w:val="00D4120E"/>
    <w:rsid w:val="00D55E52"/>
    <w:rsid w:val="00D62334"/>
    <w:rsid w:val="00DB0D1C"/>
    <w:rsid w:val="00DC05F9"/>
    <w:rsid w:val="00E00362"/>
    <w:rsid w:val="00E64676"/>
    <w:rsid w:val="00E71DAD"/>
    <w:rsid w:val="00EB1FB8"/>
    <w:rsid w:val="00EB3615"/>
    <w:rsid w:val="00EF171C"/>
    <w:rsid w:val="00EF51CF"/>
    <w:rsid w:val="00F02650"/>
    <w:rsid w:val="00F0444E"/>
    <w:rsid w:val="00F100A5"/>
    <w:rsid w:val="00F1620C"/>
    <w:rsid w:val="00F22E18"/>
    <w:rsid w:val="00F26292"/>
    <w:rsid w:val="00F62FE8"/>
    <w:rsid w:val="00F802E3"/>
    <w:rsid w:val="00F95D3A"/>
    <w:rsid w:val="00FA1123"/>
    <w:rsid w:val="00FA14B5"/>
    <w:rsid w:val="00FB65CF"/>
    <w:rsid w:val="00FE4A99"/>
    <w:rsid w:val="0176A64A"/>
    <w:rsid w:val="039C4787"/>
    <w:rsid w:val="0622FC46"/>
    <w:rsid w:val="06E4DF9D"/>
    <w:rsid w:val="07D1279C"/>
    <w:rsid w:val="0898F6D8"/>
    <w:rsid w:val="0A347086"/>
    <w:rsid w:val="0AAEB1F3"/>
    <w:rsid w:val="0D24623D"/>
    <w:rsid w:val="0E678214"/>
    <w:rsid w:val="0EA93AEF"/>
    <w:rsid w:val="0EE881B8"/>
    <w:rsid w:val="0F50734A"/>
    <w:rsid w:val="0F6CAA88"/>
    <w:rsid w:val="0F72348C"/>
    <w:rsid w:val="10046D2A"/>
    <w:rsid w:val="10BDE125"/>
    <w:rsid w:val="11A1A036"/>
    <w:rsid w:val="1355A1BB"/>
    <w:rsid w:val="1453D6D6"/>
    <w:rsid w:val="15514EF6"/>
    <w:rsid w:val="1664F841"/>
    <w:rsid w:val="18CF14C0"/>
    <w:rsid w:val="1A97F3DB"/>
    <w:rsid w:val="1D5E94EA"/>
    <w:rsid w:val="201C0372"/>
    <w:rsid w:val="222BAEBB"/>
    <w:rsid w:val="237E8CF9"/>
    <w:rsid w:val="25B24EA3"/>
    <w:rsid w:val="2657DBD2"/>
    <w:rsid w:val="2681C195"/>
    <w:rsid w:val="27991332"/>
    <w:rsid w:val="28EEDC0B"/>
    <w:rsid w:val="2B4609BD"/>
    <w:rsid w:val="2CC609BD"/>
    <w:rsid w:val="2D77871A"/>
    <w:rsid w:val="2E689219"/>
    <w:rsid w:val="2E77B788"/>
    <w:rsid w:val="2FD97543"/>
    <w:rsid w:val="32033EF3"/>
    <w:rsid w:val="345B7435"/>
    <w:rsid w:val="36310744"/>
    <w:rsid w:val="36C1E976"/>
    <w:rsid w:val="37407047"/>
    <w:rsid w:val="3916DFA1"/>
    <w:rsid w:val="395A8E4C"/>
    <w:rsid w:val="3D26987C"/>
    <w:rsid w:val="3D8365D9"/>
    <w:rsid w:val="3E69E5C2"/>
    <w:rsid w:val="3E6CF0D2"/>
    <w:rsid w:val="3E961ADB"/>
    <w:rsid w:val="3F02D489"/>
    <w:rsid w:val="3FB5002E"/>
    <w:rsid w:val="40482138"/>
    <w:rsid w:val="41C83765"/>
    <w:rsid w:val="439480D5"/>
    <w:rsid w:val="43B58C0C"/>
    <w:rsid w:val="4415D316"/>
    <w:rsid w:val="4712E473"/>
    <w:rsid w:val="48343A77"/>
    <w:rsid w:val="4B2E1A5D"/>
    <w:rsid w:val="4B832FCD"/>
    <w:rsid w:val="4BA2A94E"/>
    <w:rsid w:val="4BA33390"/>
    <w:rsid w:val="4BFEA134"/>
    <w:rsid w:val="4D1DF65D"/>
    <w:rsid w:val="4D1F7519"/>
    <w:rsid w:val="4F2F6279"/>
    <w:rsid w:val="5063BCC5"/>
    <w:rsid w:val="506BAA5D"/>
    <w:rsid w:val="52905DE3"/>
    <w:rsid w:val="5460C7C3"/>
    <w:rsid w:val="55DD4634"/>
    <w:rsid w:val="578EC4A4"/>
    <w:rsid w:val="57AE1D27"/>
    <w:rsid w:val="5A595A05"/>
    <w:rsid w:val="5B464A57"/>
    <w:rsid w:val="5C023670"/>
    <w:rsid w:val="5CBBC92E"/>
    <w:rsid w:val="5D2A0589"/>
    <w:rsid w:val="5E109421"/>
    <w:rsid w:val="5EA8DC02"/>
    <w:rsid w:val="5F6C567F"/>
    <w:rsid w:val="60203588"/>
    <w:rsid w:val="62594844"/>
    <w:rsid w:val="6263A4F4"/>
    <w:rsid w:val="636CBF2A"/>
    <w:rsid w:val="638D2E4A"/>
    <w:rsid w:val="63B9495B"/>
    <w:rsid w:val="66DACA95"/>
    <w:rsid w:val="67CD0921"/>
    <w:rsid w:val="68BB2B8B"/>
    <w:rsid w:val="6A82F64E"/>
    <w:rsid w:val="6B1F6D26"/>
    <w:rsid w:val="6B7A58AF"/>
    <w:rsid w:val="6BDC902C"/>
    <w:rsid w:val="6C6666DD"/>
    <w:rsid w:val="6CC8E2CC"/>
    <w:rsid w:val="6D842EE3"/>
    <w:rsid w:val="6E626B8E"/>
    <w:rsid w:val="6E63116F"/>
    <w:rsid w:val="70AD0BB1"/>
    <w:rsid w:val="71804E51"/>
    <w:rsid w:val="719B4646"/>
    <w:rsid w:val="71B9581C"/>
    <w:rsid w:val="7275A06A"/>
    <w:rsid w:val="74D0775C"/>
    <w:rsid w:val="7877FC34"/>
    <w:rsid w:val="78E2D8E3"/>
    <w:rsid w:val="7ADC80B7"/>
    <w:rsid w:val="7B4F6330"/>
    <w:rsid w:val="7B6B2821"/>
    <w:rsid w:val="7BCE6556"/>
    <w:rsid w:val="7D91AAE3"/>
    <w:rsid w:val="7DE03333"/>
    <w:rsid w:val="7E9A325C"/>
    <w:rsid w:val="7F1093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5C4B8"/>
  <w15:chartTrackingRefBased/>
  <w15:docId w15:val="{D5963027-4C7D-ED43-BA92-6024131E3C1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C5C5B"/>
    <w:pPr>
      <w:spacing w:before="120" w:after="280" w:line="360" w:lineRule="auto"/>
      <w:ind w:firstLine="720"/>
      <w:jc w:val="both"/>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7A78C8"/>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78C8"/>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78C8"/>
    <w:pPr>
      <w:keepNext/>
      <w:keepLines/>
      <w:spacing w:before="160" w:after="80"/>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78C8"/>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78C8"/>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78C8"/>
    <w:pPr>
      <w:keepNext/>
      <w:keepLines/>
      <w:spacing w:before="40" w:after="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78C8"/>
    <w:pPr>
      <w:keepNext/>
      <w:keepLines/>
      <w:spacing w:before="40" w:after="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78C8"/>
    <w:pPr>
      <w:keepNext/>
      <w:keepLines/>
      <w:spacing w:before="0" w:after="0"/>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78C8"/>
    <w:pPr>
      <w:keepNext/>
      <w:keepLines/>
      <w:spacing w:before="0" w:after="0"/>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A78C8"/>
    <w:rPr>
      <w:rFonts w:asciiTheme="majorHAnsi" w:hAnsiTheme="majorHAnsi" w:eastAsiaTheme="majorEastAsia" w:cstheme="majorBidi"/>
      <w:color w:val="0F4761" w:themeColor="accent1" w:themeShade="BF"/>
      <w:kern w:val="0"/>
      <w:sz w:val="40"/>
      <w:szCs w:val="40"/>
      <w:lang w:val="en-US"/>
      <w14:ligatures w14:val="none"/>
    </w:rPr>
  </w:style>
  <w:style w:type="character" w:styleId="Heading2Char" w:customStyle="1">
    <w:name w:val="Heading 2 Char"/>
    <w:basedOn w:val="DefaultParagraphFont"/>
    <w:link w:val="Heading2"/>
    <w:uiPriority w:val="9"/>
    <w:semiHidden/>
    <w:rsid w:val="007A78C8"/>
    <w:rPr>
      <w:rFonts w:asciiTheme="majorHAnsi" w:hAnsiTheme="majorHAnsi" w:eastAsiaTheme="majorEastAsia" w:cstheme="majorBidi"/>
      <w:color w:val="0F4761" w:themeColor="accent1" w:themeShade="BF"/>
      <w:kern w:val="0"/>
      <w:sz w:val="32"/>
      <w:szCs w:val="32"/>
      <w:lang w:val="en-US"/>
      <w14:ligatures w14:val="none"/>
    </w:rPr>
  </w:style>
  <w:style w:type="character" w:styleId="Heading3Char" w:customStyle="1">
    <w:name w:val="Heading 3 Char"/>
    <w:basedOn w:val="DefaultParagraphFont"/>
    <w:link w:val="Heading3"/>
    <w:uiPriority w:val="9"/>
    <w:semiHidden/>
    <w:rsid w:val="007A78C8"/>
    <w:rPr>
      <w:rFonts w:eastAsiaTheme="majorEastAsia" w:cstheme="majorBidi"/>
      <w:color w:val="0F4761" w:themeColor="accent1" w:themeShade="BF"/>
      <w:kern w:val="0"/>
      <w:sz w:val="28"/>
      <w:szCs w:val="28"/>
      <w:lang w:val="en-US"/>
      <w14:ligatures w14:val="none"/>
    </w:rPr>
  </w:style>
  <w:style w:type="character" w:styleId="Heading4Char" w:customStyle="1">
    <w:name w:val="Heading 4 Char"/>
    <w:basedOn w:val="DefaultParagraphFont"/>
    <w:link w:val="Heading4"/>
    <w:uiPriority w:val="9"/>
    <w:semiHidden/>
    <w:rsid w:val="007A78C8"/>
    <w:rPr>
      <w:rFonts w:eastAsiaTheme="majorEastAsia" w:cstheme="majorBidi"/>
      <w:i/>
      <w:iCs/>
      <w:color w:val="0F4761" w:themeColor="accent1" w:themeShade="BF"/>
      <w:kern w:val="0"/>
      <w:szCs w:val="22"/>
      <w:lang w:val="en-US"/>
      <w14:ligatures w14:val="none"/>
    </w:rPr>
  </w:style>
  <w:style w:type="character" w:styleId="Heading5Char" w:customStyle="1">
    <w:name w:val="Heading 5 Char"/>
    <w:basedOn w:val="DefaultParagraphFont"/>
    <w:link w:val="Heading5"/>
    <w:uiPriority w:val="9"/>
    <w:semiHidden/>
    <w:rsid w:val="007A78C8"/>
    <w:rPr>
      <w:rFonts w:eastAsiaTheme="majorEastAsia" w:cstheme="majorBidi"/>
      <w:color w:val="0F4761" w:themeColor="accent1" w:themeShade="BF"/>
      <w:kern w:val="0"/>
      <w:szCs w:val="22"/>
      <w:lang w:val="en-US"/>
      <w14:ligatures w14:val="none"/>
    </w:rPr>
  </w:style>
  <w:style w:type="character" w:styleId="Heading6Char" w:customStyle="1">
    <w:name w:val="Heading 6 Char"/>
    <w:basedOn w:val="DefaultParagraphFont"/>
    <w:link w:val="Heading6"/>
    <w:uiPriority w:val="9"/>
    <w:semiHidden/>
    <w:rsid w:val="007A78C8"/>
    <w:rPr>
      <w:rFonts w:eastAsiaTheme="majorEastAsia" w:cstheme="majorBidi"/>
      <w:i/>
      <w:iCs/>
      <w:color w:val="595959" w:themeColor="text1" w:themeTint="A6"/>
      <w:kern w:val="0"/>
      <w:szCs w:val="22"/>
      <w:lang w:val="en-US"/>
      <w14:ligatures w14:val="none"/>
    </w:rPr>
  </w:style>
  <w:style w:type="character" w:styleId="Heading7Char" w:customStyle="1">
    <w:name w:val="Heading 7 Char"/>
    <w:basedOn w:val="DefaultParagraphFont"/>
    <w:link w:val="Heading7"/>
    <w:uiPriority w:val="9"/>
    <w:semiHidden/>
    <w:rsid w:val="007A78C8"/>
    <w:rPr>
      <w:rFonts w:eastAsiaTheme="majorEastAsia" w:cstheme="majorBidi"/>
      <w:color w:val="595959" w:themeColor="text1" w:themeTint="A6"/>
      <w:kern w:val="0"/>
      <w:szCs w:val="22"/>
      <w:lang w:val="en-US"/>
      <w14:ligatures w14:val="none"/>
    </w:rPr>
  </w:style>
  <w:style w:type="character" w:styleId="Heading8Char" w:customStyle="1">
    <w:name w:val="Heading 8 Char"/>
    <w:basedOn w:val="DefaultParagraphFont"/>
    <w:link w:val="Heading8"/>
    <w:uiPriority w:val="9"/>
    <w:semiHidden/>
    <w:rsid w:val="007A78C8"/>
    <w:rPr>
      <w:rFonts w:eastAsiaTheme="majorEastAsia" w:cstheme="majorBidi"/>
      <w:i/>
      <w:iCs/>
      <w:color w:val="272727" w:themeColor="text1" w:themeTint="D8"/>
      <w:kern w:val="0"/>
      <w:szCs w:val="22"/>
      <w:lang w:val="en-US"/>
      <w14:ligatures w14:val="none"/>
    </w:rPr>
  </w:style>
  <w:style w:type="character" w:styleId="Heading9Char" w:customStyle="1">
    <w:name w:val="Heading 9 Char"/>
    <w:basedOn w:val="DefaultParagraphFont"/>
    <w:link w:val="Heading9"/>
    <w:uiPriority w:val="9"/>
    <w:semiHidden/>
    <w:rsid w:val="007A78C8"/>
    <w:rPr>
      <w:rFonts w:eastAsiaTheme="majorEastAsia" w:cstheme="majorBidi"/>
      <w:color w:val="272727" w:themeColor="text1" w:themeTint="D8"/>
      <w:kern w:val="0"/>
      <w:szCs w:val="22"/>
      <w:lang w:val="en-US"/>
      <w14:ligatures w14:val="none"/>
    </w:rPr>
  </w:style>
  <w:style w:type="paragraph" w:styleId="Title">
    <w:name w:val="Title"/>
    <w:basedOn w:val="Normal"/>
    <w:next w:val="Normal"/>
    <w:link w:val="TitleChar"/>
    <w:uiPriority w:val="10"/>
    <w:qFormat/>
    <w:rsid w:val="007A78C8"/>
    <w:pPr>
      <w:spacing w:before="0"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A78C8"/>
    <w:rPr>
      <w:rFonts w:asciiTheme="majorHAnsi" w:hAnsiTheme="majorHAnsi" w:eastAsiaTheme="majorEastAsia"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7A78C8"/>
    <w:pPr>
      <w:numPr>
        <w:ilvl w:val="1"/>
      </w:numPr>
      <w:spacing w:after="160"/>
      <w:ind w:firstLine="72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A78C8"/>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7A78C8"/>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7A78C8"/>
    <w:rPr>
      <w:rFonts w:ascii="Times New Roman" w:hAnsi="Times New Roman"/>
      <w:i/>
      <w:iCs/>
      <w:color w:val="404040" w:themeColor="text1" w:themeTint="BF"/>
      <w:kern w:val="0"/>
      <w:szCs w:val="22"/>
      <w:lang w:val="en-US"/>
      <w14:ligatures w14:val="none"/>
    </w:rPr>
  </w:style>
  <w:style w:type="paragraph" w:styleId="ListParagraph">
    <w:name w:val="List Paragraph"/>
    <w:basedOn w:val="Normal"/>
    <w:uiPriority w:val="34"/>
    <w:qFormat/>
    <w:rsid w:val="007A78C8"/>
    <w:pPr>
      <w:ind w:left="720"/>
      <w:contextualSpacing/>
    </w:pPr>
  </w:style>
  <w:style w:type="character" w:styleId="IntenseEmphasis">
    <w:name w:val="Intense Emphasis"/>
    <w:basedOn w:val="DefaultParagraphFont"/>
    <w:uiPriority w:val="21"/>
    <w:qFormat/>
    <w:rsid w:val="007A78C8"/>
    <w:rPr>
      <w:i/>
      <w:iCs/>
      <w:color w:val="0F4761" w:themeColor="accent1" w:themeShade="BF"/>
    </w:rPr>
  </w:style>
  <w:style w:type="paragraph" w:styleId="IntenseQuote">
    <w:name w:val="Intense Quote"/>
    <w:basedOn w:val="Normal"/>
    <w:next w:val="Normal"/>
    <w:link w:val="IntenseQuoteChar"/>
    <w:uiPriority w:val="30"/>
    <w:qFormat/>
    <w:rsid w:val="007A78C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A78C8"/>
    <w:rPr>
      <w:rFonts w:ascii="Times New Roman" w:hAnsi="Times New Roman"/>
      <w:i/>
      <w:iCs/>
      <w:color w:val="0F4761" w:themeColor="accent1" w:themeShade="BF"/>
      <w:kern w:val="0"/>
      <w:szCs w:val="22"/>
      <w:lang w:val="en-US"/>
      <w14:ligatures w14:val="none"/>
    </w:rPr>
  </w:style>
  <w:style w:type="character" w:styleId="IntenseReference">
    <w:name w:val="Intense Reference"/>
    <w:basedOn w:val="DefaultParagraphFont"/>
    <w:uiPriority w:val="32"/>
    <w:qFormat/>
    <w:rsid w:val="007A78C8"/>
    <w:rPr>
      <w:b/>
      <w:bCs/>
      <w:smallCaps/>
      <w:color w:val="0F4761" w:themeColor="accent1" w:themeShade="BF"/>
      <w:spacing w:val="5"/>
    </w:rPr>
  </w:style>
  <w:style w:type="character" w:styleId="Hyperlink">
    <w:name w:val="Hyperlink"/>
    <w:basedOn w:val="DefaultParagraphFont"/>
    <w:uiPriority w:val="99"/>
    <w:semiHidden/>
    <w:unhideWhenUsed/>
    <w:rsid w:val="007A78C8"/>
    <w:rPr>
      <w:color w:val="467886"/>
      <w:u w:val="single"/>
    </w:rPr>
  </w:style>
  <w:style w:type="character" w:styleId="FollowedHyperlink">
    <w:name w:val="FollowedHyperlink"/>
    <w:basedOn w:val="DefaultParagraphFont"/>
    <w:uiPriority w:val="99"/>
    <w:semiHidden/>
    <w:unhideWhenUsed/>
    <w:rsid w:val="007A78C8"/>
    <w:rPr>
      <w:color w:val="96607D"/>
      <w:u w:val="single"/>
    </w:rPr>
  </w:style>
  <w:style w:type="paragraph" w:styleId="msonormal0" w:customStyle="1">
    <w:name w:val="msonormal"/>
    <w:basedOn w:val="Normal"/>
    <w:rsid w:val="007A78C8"/>
    <w:pPr>
      <w:spacing w:before="100" w:beforeAutospacing="1" w:after="100" w:afterAutospacing="1" w:line="240" w:lineRule="auto"/>
      <w:ind w:firstLine="0"/>
      <w:jc w:val="left"/>
    </w:pPr>
    <w:rPr>
      <w:rFonts w:eastAsia="Times New Roman" w:cs="Times New Roman"/>
      <w:szCs w:val="24"/>
      <w:lang w:val="en-GB" w:eastAsia="en-GB"/>
    </w:rPr>
  </w:style>
  <w:style w:type="paragraph" w:styleId="xl63" w:customStyle="1">
    <w:name w:val="xl63"/>
    <w:basedOn w:val="Normal"/>
    <w:rsid w:val="007A78C8"/>
    <w:pPr>
      <w:spacing w:before="100" w:beforeAutospacing="1" w:after="100" w:afterAutospacing="1" w:line="240" w:lineRule="auto"/>
      <w:ind w:firstLine="0"/>
      <w:jc w:val="left"/>
      <w:textAlignment w:val="top"/>
    </w:pPr>
    <w:rPr>
      <w:rFonts w:eastAsia="Times New Roman" w:cs="Times New Roman"/>
      <w:szCs w:val="24"/>
      <w:lang w:val="en-GB" w:eastAsia="en-GB"/>
    </w:rPr>
  </w:style>
  <w:style w:type="paragraph" w:styleId="xl64" w:customStyle="1">
    <w:name w:val="xl64"/>
    <w:basedOn w:val="Normal"/>
    <w:rsid w:val="007A78C8"/>
    <w:pPr>
      <w:spacing w:before="100" w:beforeAutospacing="1" w:after="100" w:afterAutospacing="1" w:line="240" w:lineRule="auto"/>
      <w:ind w:firstLine="0"/>
      <w:jc w:val="left"/>
      <w:textAlignment w:val="top"/>
    </w:pPr>
    <w:rPr>
      <w:rFonts w:ascii="Aptos Narrow" w:hAnsi="Aptos Narrow" w:eastAsia="Times New Roman" w:cs="Times New Roman"/>
      <w:b/>
      <w:bCs/>
      <w:szCs w:val="24"/>
      <w:lang w:val="en-GB" w:eastAsia="en-GB"/>
    </w:rPr>
  </w:style>
  <w:style w:type="paragraph" w:styleId="xl65" w:customStyle="1">
    <w:name w:val="xl65"/>
    <w:basedOn w:val="Normal"/>
    <w:rsid w:val="007A78C8"/>
    <w:pPr>
      <w:spacing w:before="100" w:beforeAutospacing="1" w:after="100" w:afterAutospacing="1" w:line="240" w:lineRule="auto"/>
      <w:ind w:firstLine="0"/>
      <w:jc w:val="left"/>
      <w:textAlignment w:val="top"/>
    </w:pPr>
    <w:rPr>
      <w:rFonts w:eastAsia="Times New Roman" w:cs="Times New Roman"/>
      <w:szCs w:val="24"/>
      <w:lang w:val="en-GB" w:eastAsia="en-GB"/>
    </w:rPr>
  </w:style>
  <w:style w:type="paragraph" w:styleId="xl66" w:customStyle="1">
    <w:name w:val="xl66"/>
    <w:basedOn w:val="Normal"/>
    <w:rsid w:val="007A78C8"/>
    <w:pPr>
      <w:spacing w:before="100" w:beforeAutospacing="1" w:after="100" w:afterAutospacing="1" w:line="240" w:lineRule="auto"/>
      <w:ind w:firstLine="0"/>
      <w:jc w:val="left"/>
      <w:textAlignment w:val="top"/>
    </w:pPr>
    <w:rPr>
      <w:rFonts w:eastAsia="Times New Roman" w:cs="Times New Roman"/>
      <w:szCs w:val="24"/>
      <w:lang w:val="en-GB" w:eastAsia="en-GB"/>
    </w:rPr>
  </w:style>
  <w:style w:type="paragraph" w:styleId="xl67" w:customStyle="1">
    <w:name w:val="xl67"/>
    <w:basedOn w:val="Normal"/>
    <w:rsid w:val="007A78C8"/>
    <w:pPr>
      <w:spacing w:before="100" w:beforeAutospacing="1" w:after="100" w:afterAutospacing="1" w:line="240" w:lineRule="auto"/>
      <w:ind w:firstLine="0"/>
      <w:jc w:val="left"/>
      <w:textAlignment w:val="top"/>
    </w:pPr>
    <w:rPr>
      <w:rFonts w:eastAsia="Times New Roman" w:cs="Times New Roman"/>
      <w:szCs w:val="24"/>
      <w:lang w:val="en-GB" w:eastAsia="en-GB"/>
    </w:rPr>
  </w:style>
  <w:style w:type="paragraph" w:styleId="xl68" w:customStyle="1">
    <w:name w:val="xl68"/>
    <w:basedOn w:val="Normal"/>
    <w:rsid w:val="007A78C8"/>
    <w:pPr>
      <w:spacing w:before="100" w:beforeAutospacing="1" w:after="100" w:afterAutospacing="1" w:line="240" w:lineRule="auto"/>
      <w:ind w:firstLine="0"/>
      <w:jc w:val="left"/>
      <w:textAlignment w:val="top"/>
    </w:pPr>
    <w:rPr>
      <w:rFonts w:eastAsia="Times New Roman" w:cs="Times New Roman"/>
      <w:color w:val="000000"/>
      <w:szCs w:val="24"/>
      <w:lang w:val="en-GB" w:eastAsia="en-GB"/>
    </w:rPr>
  </w:style>
  <w:style w:type="paragraph" w:styleId="Footer">
    <w:name w:val="footer"/>
    <w:basedOn w:val="Normal"/>
    <w:link w:val="FooterChar"/>
    <w:uiPriority w:val="99"/>
    <w:unhideWhenUsed/>
    <w:rsid w:val="007A78C8"/>
    <w:pPr>
      <w:tabs>
        <w:tab w:val="center" w:pos="4513"/>
        <w:tab w:val="right" w:pos="9026"/>
      </w:tabs>
      <w:spacing w:before="0" w:after="0" w:line="240" w:lineRule="auto"/>
    </w:pPr>
  </w:style>
  <w:style w:type="character" w:styleId="FooterChar" w:customStyle="1">
    <w:name w:val="Footer Char"/>
    <w:basedOn w:val="DefaultParagraphFont"/>
    <w:link w:val="Footer"/>
    <w:uiPriority w:val="99"/>
    <w:rsid w:val="007A78C8"/>
    <w:rPr>
      <w:rFonts w:ascii="Times New Roman" w:hAnsi="Times New Roman"/>
      <w:kern w:val="0"/>
      <w:szCs w:val="22"/>
      <w:lang w:val="en-US"/>
      <w14:ligatures w14:val="none"/>
    </w:rPr>
  </w:style>
  <w:style w:type="character" w:styleId="PageNumber">
    <w:name w:val="page number"/>
    <w:basedOn w:val="DefaultParagraphFont"/>
    <w:uiPriority w:val="99"/>
    <w:semiHidden/>
    <w:unhideWhenUsed/>
    <w:rsid w:val="007A78C8"/>
  </w:style>
  <w:style w:type="character" w:styleId="CommentReference">
    <w:name w:val="annotation reference"/>
    <w:basedOn w:val="DefaultParagraphFont"/>
    <w:uiPriority w:val="99"/>
    <w:semiHidden/>
    <w:unhideWhenUsed/>
    <w:rsid w:val="00511CA0"/>
    <w:rPr>
      <w:sz w:val="16"/>
      <w:szCs w:val="16"/>
    </w:rPr>
  </w:style>
  <w:style w:type="paragraph" w:styleId="CommentText">
    <w:name w:val="annotation text"/>
    <w:basedOn w:val="Normal"/>
    <w:link w:val="CommentTextChar"/>
    <w:uiPriority w:val="99"/>
    <w:semiHidden/>
    <w:unhideWhenUsed/>
    <w:rsid w:val="00511CA0"/>
    <w:pPr>
      <w:spacing w:line="240" w:lineRule="auto"/>
    </w:pPr>
    <w:rPr>
      <w:sz w:val="20"/>
      <w:szCs w:val="20"/>
    </w:rPr>
  </w:style>
  <w:style w:type="character" w:styleId="CommentTextChar" w:customStyle="1">
    <w:name w:val="Comment Text Char"/>
    <w:basedOn w:val="DefaultParagraphFont"/>
    <w:link w:val="CommentText"/>
    <w:uiPriority w:val="99"/>
    <w:semiHidden/>
    <w:rsid w:val="00511CA0"/>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11CA0"/>
    <w:rPr>
      <w:b/>
      <w:bCs/>
    </w:rPr>
  </w:style>
  <w:style w:type="character" w:styleId="CommentSubjectChar" w:customStyle="1">
    <w:name w:val="Comment Subject Char"/>
    <w:basedOn w:val="CommentTextChar"/>
    <w:link w:val="CommentSubject"/>
    <w:uiPriority w:val="99"/>
    <w:semiHidden/>
    <w:rsid w:val="00511CA0"/>
    <w:rPr>
      <w:rFonts w:ascii="Times New Roman" w:hAnsi="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6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ntTable" Target="fontTable.xml" Id="rId11" /><Relationship Type="http://schemas.openxmlformats.org/officeDocument/2006/relationships/settings" Target="settings.xml" Id="rId5" /><Relationship Type="http://schemas.openxmlformats.org/officeDocument/2006/relationships/footer" Target="footer2.xml" Id="rId10" /><Relationship Type="http://schemas.openxmlformats.org/officeDocument/2006/relationships/styles" Target="styles.xml" Id="rId4" /><Relationship Type="http://schemas.openxmlformats.org/officeDocument/2006/relationships/footer" Target="footer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Props1.xml><?xml version="1.0" encoding="utf-8"?>
<ds:datastoreItem xmlns:ds="http://schemas.openxmlformats.org/officeDocument/2006/customXml" ds:itemID="{986B739A-FC86-4DA6-8F8B-3D240429E237}"/>
</file>

<file path=customXml/itemProps2.xml><?xml version="1.0" encoding="utf-8"?>
<ds:datastoreItem xmlns:ds="http://schemas.openxmlformats.org/officeDocument/2006/customXml" ds:itemID="{6BB5F5D2-D86D-4EB4-B74C-AD2CA703D71B}">
  <ds:schemaRefs>
    <ds:schemaRef ds:uri="http://schemas.microsoft.com/sharepoint/v3/contenttype/forms"/>
  </ds:schemaRefs>
</ds:datastoreItem>
</file>

<file path=customXml/itemProps3.xml><?xml version="1.0" encoding="utf-8"?>
<ds:datastoreItem xmlns:ds="http://schemas.openxmlformats.org/officeDocument/2006/customXml" ds:itemID="{8D8ACE42-CEC2-4264-8B8D-7D3ACFBB9480}">
  <ds:schemaRefs>
    <ds:schemaRef ds:uri="http://schemas.microsoft.com/office/2006/metadata/properties"/>
    <ds:schemaRef ds:uri="http://schemas.microsoft.com/office/infopath/2007/PartnerControls"/>
    <ds:schemaRef ds:uri="c205c67f-3522-4a22-a834-06917460faf5"/>
    <ds:schemaRef ds:uri="7a628c38-92e1-416a-a3a5-69b127e021a1"/>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Pauline</dc:creator>
  <cp:keywords/>
  <dc:description/>
  <cp:lastModifiedBy>Campbell, Pauline</cp:lastModifiedBy>
  <cp:revision>123</cp:revision>
  <dcterms:created xsi:type="dcterms:W3CDTF">2025-07-02T08:59:00Z</dcterms:created>
  <dcterms:modified xsi:type="dcterms:W3CDTF">2026-02-06T15:09: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